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1BC7B" w14:textId="77777777" w:rsidR="00F462E7" w:rsidRPr="00813D62" w:rsidRDefault="00F462E7" w:rsidP="00F462E7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13D62">
        <w:rPr>
          <w:rFonts w:ascii="Times New Roman" w:hAnsi="Times New Roman" w:cs="Times New Roman"/>
          <w:b/>
          <w:sz w:val="28"/>
          <w:szCs w:val="28"/>
        </w:rPr>
        <w:t>ADDITIONAL FILE</w:t>
      </w:r>
    </w:p>
    <w:p w14:paraId="3FFEC528" w14:textId="77777777" w:rsidR="00B80D66" w:rsidRPr="00813D62" w:rsidRDefault="00B80D66" w:rsidP="00F462E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4AEF1C" w14:textId="68F2A708" w:rsidR="00B80D66" w:rsidRPr="00813D62" w:rsidRDefault="00B80D66" w:rsidP="00F462E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81570259"/>
      <w:r w:rsidRPr="00813D62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478D4CA6" w14:textId="77777777" w:rsidR="00481D32" w:rsidRPr="00813D62" w:rsidRDefault="00481D32" w:rsidP="00481D32">
      <w:pPr>
        <w:spacing w:after="0" w:line="480" w:lineRule="auto"/>
        <w:jc w:val="both"/>
        <w:rPr>
          <w:rFonts w:ascii="Times New Roman" w:hAnsi="Times New Roman" w:cs="Times New Roman"/>
          <w:u w:val="single"/>
        </w:rPr>
      </w:pPr>
      <w:bookmarkStart w:id="1" w:name="_Hlk81570274"/>
      <w:bookmarkEnd w:id="0"/>
      <w:r w:rsidRPr="00813D62">
        <w:rPr>
          <w:rFonts w:ascii="Times New Roman" w:hAnsi="Times New Roman" w:cs="Times New Roman"/>
          <w:b/>
        </w:rPr>
        <w:t>Causal biological network models for reactive astrogliosis: A systems approach to neuroinflammation</w:t>
      </w:r>
      <w:r w:rsidRPr="00813D62" w:rsidDel="00843CFE">
        <w:rPr>
          <w:rFonts w:ascii="Times New Roman" w:hAnsi="Times New Roman" w:cs="Times New Roman"/>
          <w:b/>
        </w:rPr>
        <w:t xml:space="preserve"> </w:t>
      </w:r>
    </w:p>
    <w:bookmarkEnd w:id="1"/>
    <w:p w14:paraId="256FA1AC" w14:textId="75D23836" w:rsidR="00F462E7" w:rsidRPr="00813D62" w:rsidRDefault="00F462E7" w:rsidP="00F462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elinda Barkhuizen, Kasper Renggli,</w:t>
      </w:r>
      <w:r w:rsidR="00D068EB" w:rsidRPr="00813D62">
        <w:rPr>
          <w:rFonts w:ascii="Times New Roman" w:hAnsi="Times New Roman" w:cs="Times New Roman"/>
          <w:sz w:val="24"/>
          <w:szCs w:val="24"/>
        </w:rPr>
        <w:t xml:space="preserve"> Sylvain Gubian</w:t>
      </w:r>
      <w:r w:rsidRPr="00813D62">
        <w:rPr>
          <w:rFonts w:ascii="Times New Roman" w:hAnsi="Times New Roman" w:cs="Times New Roman"/>
          <w:sz w:val="24"/>
          <w:szCs w:val="24"/>
        </w:rPr>
        <w:t xml:space="preserve">, Manuel C. Peitsch, </w:t>
      </w:r>
      <w:r w:rsidR="000860AC" w:rsidRPr="00813D62">
        <w:rPr>
          <w:rFonts w:ascii="Times New Roman" w:hAnsi="Times New Roman" w:cs="Times New Roman"/>
          <w:sz w:val="24"/>
          <w:szCs w:val="24"/>
        </w:rPr>
        <w:t xml:space="preserve">Carole Mathis, </w:t>
      </w:r>
      <w:r w:rsidRPr="00813D62">
        <w:rPr>
          <w:rFonts w:ascii="Times New Roman" w:hAnsi="Times New Roman" w:cs="Times New Roman"/>
          <w:sz w:val="24"/>
          <w:szCs w:val="24"/>
        </w:rPr>
        <w:t>and Marja Talikka</w:t>
      </w:r>
    </w:p>
    <w:p w14:paraId="7D682B94" w14:textId="77777777" w:rsidR="00481D32" w:rsidRPr="00813D62" w:rsidRDefault="00F462E7" w:rsidP="00F462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81D32" w:rsidRPr="00813D62" w:rsidSect="00E6727B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813D62">
        <w:rPr>
          <w:rFonts w:ascii="Times New Roman" w:hAnsi="Times New Roman" w:cs="Times New Roman"/>
          <w:sz w:val="24"/>
          <w:szCs w:val="24"/>
        </w:rPr>
        <w:t xml:space="preserve">PMI R&amp;D, Philip Morris Products S.A., Quai Jeanrenaud 5, CH-2000 Neuchâtel, Switzerland </w:t>
      </w:r>
    </w:p>
    <w:p w14:paraId="754FC16A" w14:textId="4BC36F57" w:rsidR="009D254F" w:rsidRPr="00813D62" w:rsidRDefault="009D254F" w:rsidP="00171DB7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="000860AC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ignificant iNodes in astrocytes isolated from astrocytes</w:t>
      </w:r>
      <w:r w:rsidR="00E71873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of mice with neuroinflammation 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ue to lipopolysaccharide (LPS) treatment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, compared </w:t>
      </w:r>
      <w:r w:rsidR="006E7BEA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o vehicle treated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amples</w:t>
      </w:r>
      <w:r w:rsidR="00171DB7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cored with the reactive astrocyte CBN</w:t>
      </w:r>
      <w:r w:rsidR="00E71873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The values of the same iNodes in LPS-treated microglia and neuron samples are also shown</w:t>
      </w:r>
      <w:r w:rsidR="00171DB7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Light"/>
        <w:tblW w:w="12938" w:type="dxa"/>
        <w:tblLook w:val="04A0" w:firstRow="1" w:lastRow="0" w:firstColumn="1" w:lastColumn="0" w:noHBand="0" w:noVBand="1"/>
      </w:tblPr>
      <w:tblGrid>
        <w:gridCol w:w="3944"/>
        <w:gridCol w:w="1499"/>
        <w:gridCol w:w="1499"/>
        <w:gridCol w:w="1499"/>
        <w:gridCol w:w="1499"/>
        <w:gridCol w:w="1499"/>
        <w:gridCol w:w="1499"/>
      </w:tblGrid>
      <w:tr w:rsidR="00E6727B" w:rsidRPr="00813D62" w14:paraId="6DABFB8F" w14:textId="77777777" w:rsidTr="00436F34">
        <w:trPr>
          <w:trHeight w:val="290"/>
        </w:trPr>
        <w:tc>
          <w:tcPr>
            <w:tcW w:w="3944" w:type="dxa"/>
            <w:noWrap/>
            <w:hideMark/>
          </w:tcPr>
          <w:p w14:paraId="7455C6C6" w14:textId="58E87E57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iNode name</w:t>
            </w:r>
          </w:p>
        </w:tc>
        <w:tc>
          <w:tcPr>
            <w:tcW w:w="1499" w:type="dxa"/>
            <w:noWrap/>
            <w:hideMark/>
          </w:tcPr>
          <w:p w14:paraId="19B79BA2" w14:textId="635752DB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strocyte fold-change</w:t>
            </w:r>
          </w:p>
        </w:tc>
        <w:tc>
          <w:tcPr>
            <w:tcW w:w="1499" w:type="dxa"/>
            <w:noWrap/>
            <w:hideMark/>
          </w:tcPr>
          <w:p w14:paraId="33DA5983" w14:textId="5BE387B5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strocyte adjusted p value</w:t>
            </w:r>
          </w:p>
        </w:tc>
        <w:tc>
          <w:tcPr>
            <w:tcW w:w="1499" w:type="dxa"/>
            <w:noWrap/>
            <w:hideMark/>
          </w:tcPr>
          <w:p w14:paraId="5AA8D140" w14:textId="775352FF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Microglia fold-change</w:t>
            </w:r>
          </w:p>
        </w:tc>
        <w:tc>
          <w:tcPr>
            <w:tcW w:w="1499" w:type="dxa"/>
            <w:noWrap/>
            <w:hideMark/>
          </w:tcPr>
          <w:p w14:paraId="19707C36" w14:textId="38B57EA0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Microglia adjusted p value</w:t>
            </w:r>
          </w:p>
        </w:tc>
        <w:tc>
          <w:tcPr>
            <w:tcW w:w="1499" w:type="dxa"/>
            <w:noWrap/>
            <w:hideMark/>
          </w:tcPr>
          <w:p w14:paraId="0B59F60B" w14:textId="31F45ABF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Neuron fold-change</w:t>
            </w:r>
          </w:p>
        </w:tc>
        <w:tc>
          <w:tcPr>
            <w:tcW w:w="1499" w:type="dxa"/>
            <w:noWrap/>
            <w:hideMark/>
          </w:tcPr>
          <w:p w14:paraId="5A6DC8BA" w14:textId="77777777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Neuron</w:t>
            </w:r>
          </w:p>
          <w:p w14:paraId="1540AFFB" w14:textId="3D17F063" w:rsidR="00571150" w:rsidRPr="00813D62" w:rsidRDefault="00571150" w:rsidP="0057115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djusted p value</w:t>
            </w:r>
          </w:p>
        </w:tc>
      </w:tr>
      <w:tr w:rsidR="00E6727B" w:rsidRPr="00813D62" w14:paraId="2994B95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3D0E2B6" w14:textId="3790003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17alpha-estradiol")</w:t>
            </w:r>
          </w:p>
        </w:tc>
        <w:tc>
          <w:tcPr>
            <w:tcW w:w="1499" w:type="dxa"/>
            <w:noWrap/>
            <w:vAlign w:val="bottom"/>
          </w:tcPr>
          <w:p w14:paraId="3F96323D" w14:textId="2A65D8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75875322</w:t>
            </w:r>
          </w:p>
        </w:tc>
        <w:tc>
          <w:tcPr>
            <w:tcW w:w="1499" w:type="dxa"/>
            <w:noWrap/>
            <w:vAlign w:val="bottom"/>
          </w:tcPr>
          <w:p w14:paraId="00122B00" w14:textId="201F991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5408547F" w14:textId="7741AE3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97588095</w:t>
            </w:r>
          </w:p>
        </w:tc>
        <w:tc>
          <w:tcPr>
            <w:tcW w:w="1499" w:type="dxa"/>
            <w:noWrap/>
            <w:vAlign w:val="bottom"/>
          </w:tcPr>
          <w:p w14:paraId="5E9E8080" w14:textId="2DC4AB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9" w:type="dxa"/>
            <w:noWrap/>
            <w:vAlign w:val="bottom"/>
          </w:tcPr>
          <w:p w14:paraId="01B4995A" w14:textId="6CE0FC2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6658597</w:t>
            </w:r>
          </w:p>
        </w:tc>
        <w:tc>
          <w:tcPr>
            <w:tcW w:w="1499" w:type="dxa"/>
            <w:noWrap/>
            <w:vAlign w:val="bottom"/>
          </w:tcPr>
          <w:p w14:paraId="086BC5ED" w14:textId="0E359C1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57622378</w:t>
            </w:r>
          </w:p>
        </w:tc>
      </w:tr>
      <w:tr w:rsidR="00E6727B" w:rsidRPr="00813D62" w14:paraId="09E39843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9981252" w14:textId="39B1DC0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beta-amyloid")</w:t>
            </w:r>
          </w:p>
        </w:tc>
        <w:tc>
          <w:tcPr>
            <w:tcW w:w="1499" w:type="dxa"/>
            <w:noWrap/>
            <w:vAlign w:val="bottom"/>
          </w:tcPr>
          <w:p w14:paraId="6A03B3CF" w14:textId="7752987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64097762</w:t>
            </w:r>
          </w:p>
        </w:tc>
        <w:tc>
          <w:tcPr>
            <w:tcW w:w="1499" w:type="dxa"/>
            <w:noWrap/>
            <w:vAlign w:val="bottom"/>
          </w:tcPr>
          <w:p w14:paraId="2B15F074" w14:textId="36AFCF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5E-9</w:t>
            </w:r>
          </w:p>
        </w:tc>
        <w:tc>
          <w:tcPr>
            <w:tcW w:w="1499" w:type="dxa"/>
            <w:noWrap/>
            <w:vAlign w:val="bottom"/>
          </w:tcPr>
          <w:p w14:paraId="03B66D55" w14:textId="11AE586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23405906</w:t>
            </w:r>
          </w:p>
        </w:tc>
        <w:tc>
          <w:tcPr>
            <w:tcW w:w="1499" w:type="dxa"/>
            <w:noWrap/>
            <w:vAlign w:val="bottom"/>
          </w:tcPr>
          <w:p w14:paraId="088D0B88" w14:textId="68829AA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60015FB" w14:textId="757398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55283965</w:t>
            </w:r>
          </w:p>
        </w:tc>
        <w:tc>
          <w:tcPr>
            <w:tcW w:w="1499" w:type="dxa"/>
            <w:noWrap/>
            <w:vAlign w:val="bottom"/>
          </w:tcPr>
          <w:p w14:paraId="6C581326" w14:textId="6EA8FB4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673657143</w:t>
            </w:r>
          </w:p>
        </w:tc>
      </w:tr>
      <w:tr w:rsidR="00E6727B" w:rsidRPr="00813D62" w14:paraId="766861A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B54F4C3" w14:textId="63BBD3F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N-methyl-4-phenylpyridinium")</w:t>
            </w:r>
          </w:p>
        </w:tc>
        <w:tc>
          <w:tcPr>
            <w:tcW w:w="1499" w:type="dxa"/>
            <w:noWrap/>
            <w:vAlign w:val="bottom"/>
          </w:tcPr>
          <w:p w14:paraId="053EE669" w14:textId="37BE8A9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1177631663</w:t>
            </w:r>
          </w:p>
        </w:tc>
        <w:tc>
          <w:tcPr>
            <w:tcW w:w="1499" w:type="dxa"/>
            <w:noWrap/>
            <w:vAlign w:val="bottom"/>
          </w:tcPr>
          <w:p w14:paraId="591A1080" w14:textId="23D856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7F7EDD8" w14:textId="3D6D8A4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895863371</w:t>
            </w:r>
          </w:p>
        </w:tc>
        <w:tc>
          <w:tcPr>
            <w:tcW w:w="1499" w:type="dxa"/>
            <w:noWrap/>
            <w:vAlign w:val="bottom"/>
          </w:tcPr>
          <w:p w14:paraId="5D6C4E29" w14:textId="2E5DBE0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EFF5ACE" w14:textId="5D4FC0E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42158723</w:t>
            </w:r>
          </w:p>
        </w:tc>
        <w:tc>
          <w:tcPr>
            <w:tcW w:w="1499" w:type="dxa"/>
            <w:noWrap/>
            <w:vAlign w:val="bottom"/>
          </w:tcPr>
          <w:p w14:paraId="454B577E" w14:textId="57A9084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37037037</w:t>
            </w:r>
          </w:p>
        </w:tc>
      </w:tr>
      <w:tr w:rsidR="00E6727B" w:rsidRPr="00813D62" w14:paraId="06C2497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D7623B3" w14:textId="0AAF973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poly(I:C)")</w:t>
            </w:r>
          </w:p>
        </w:tc>
        <w:tc>
          <w:tcPr>
            <w:tcW w:w="1499" w:type="dxa"/>
            <w:noWrap/>
            <w:vAlign w:val="bottom"/>
          </w:tcPr>
          <w:p w14:paraId="58444525" w14:textId="0D49B3E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19739523</w:t>
            </w:r>
          </w:p>
        </w:tc>
        <w:tc>
          <w:tcPr>
            <w:tcW w:w="1499" w:type="dxa"/>
            <w:noWrap/>
            <w:vAlign w:val="bottom"/>
          </w:tcPr>
          <w:p w14:paraId="4E1D8258" w14:textId="5F87C6B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D1E4501" w14:textId="76DE2DF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54040838</w:t>
            </w:r>
          </w:p>
        </w:tc>
        <w:tc>
          <w:tcPr>
            <w:tcW w:w="1499" w:type="dxa"/>
            <w:noWrap/>
            <w:vAlign w:val="bottom"/>
          </w:tcPr>
          <w:p w14:paraId="6D4A2BCD" w14:textId="4497643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17F3BA7" w14:textId="7EED081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76497526</w:t>
            </w:r>
          </w:p>
        </w:tc>
        <w:tc>
          <w:tcPr>
            <w:tcW w:w="1499" w:type="dxa"/>
            <w:noWrap/>
            <w:vAlign w:val="bottom"/>
          </w:tcPr>
          <w:p w14:paraId="192049F7" w14:textId="665D5B2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67486034</w:t>
            </w:r>
          </w:p>
        </w:tc>
      </w:tr>
      <w:tr w:rsidR="00E6727B" w:rsidRPr="00813D62" w14:paraId="30EDA5D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6895808" w14:textId="268016A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sphingosine 1-phosphate")</w:t>
            </w:r>
          </w:p>
        </w:tc>
        <w:tc>
          <w:tcPr>
            <w:tcW w:w="1499" w:type="dxa"/>
            <w:noWrap/>
            <w:vAlign w:val="bottom"/>
          </w:tcPr>
          <w:p w14:paraId="3E032A23" w14:textId="1AF2EDA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31996467</w:t>
            </w:r>
          </w:p>
        </w:tc>
        <w:tc>
          <w:tcPr>
            <w:tcW w:w="1499" w:type="dxa"/>
            <w:noWrap/>
            <w:vAlign w:val="bottom"/>
          </w:tcPr>
          <w:p w14:paraId="1A744487" w14:textId="7494BE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7975B147" w14:textId="096B2D4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11683706</w:t>
            </w:r>
          </w:p>
        </w:tc>
        <w:tc>
          <w:tcPr>
            <w:tcW w:w="1499" w:type="dxa"/>
            <w:noWrap/>
            <w:vAlign w:val="bottom"/>
          </w:tcPr>
          <w:p w14:paraId="331EE083" w14:textId="6FB3F1F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84065934</w:t>
            </w:r>
          </w:p>
        </w:tc>
        <w:tc>
          <w:tcPr>
            <w:tcW w:w="1499" w:type="dxa"/>
            <w:noWrap/>
            <w:vAlign w:val="bottom"/>
          </w:tcPr>
          <w:p w14:paraId="4297D4D6" w14:textId="6555E13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42458756</w:t>
            </w:r>
          </w:p>
        </w:tc>
        <w:tc>
          <w:tcPr>
            <w:tcW w:w="1499" w:type="dxa"/>
            <w:noWrap/>
            <w:vAlign w:val="bottom"/>
          </w:tcPr>
          <w:p w14:paraId="55CCE803" w14:textId="2AAE41E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41212121</w:t>
            </w:r>
          </w:p>
        </w:tc>
      </w:tr>
      <w:tr w:rsidR="00E6727B" w:rsidRPr="00813D62" w14:paraId="43DF1C6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800E2E8" w14:textId="7A2391A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examethasone)</w:t>
            </w:r>
          </w:p>
        </w:tc>
        <w:tc>
          <w:tcPr>
            <w:tcW w:w="1499" w:type="dxa"/>
            <w:noWrap/>
            <w:vAlign w:val="bottom"/>
          </w:tcPr>
          <w:p w14:paraId="450DAD08" w14:textId="4197F09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565027316</w:t>
            </w:r>
          </w:p>
        </w:tc>
        <w:tc>
          <w:tcPr>
            <w:tcW w:w="1499" w:type="dxa"/>
            <w:noWrap/>
            <w:vAlign w:val="bottom"/>
          </w:tcPr>
          <w:p w14:paraId="38B3E213" w14:textId="7CF49B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7F4C865" w14:textId="4EEB554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79929197</w:t>
            </w:r>
          </w:p>
        </w:tc>
        <w:tc>
          <w:tcPr>
            <w:tcW w:w="1499" w:type="dxa"/>
            <w:noWrap/>
            <w:vAlign w:val="bottom"/>
          </w:tcPr>
          <w:p w14:paraId="34B8AE32" w14:textId="3533251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93504274</w:t>
            </w:r>
          </w:p>
        </w:tc>
        <w:tc>
          <w:tcPr>
            <w:tcW w:w="1499" w:type="dxa"/>
            <w:noWrap/>
            <w:vAlign w:val="bottom"/>
          </w:tcPr>
          <w:p w14:paraId="2BFF9666" w14:textId="0622A1D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38560985</w:t>
            </w:r>
          </w:p>
        </w:tc>
        <w:tc>
          <w:tcPr>
            <w:tcW w:w="1499" w:type="dxa"/>
            <w:noWrap/>
            <w:vAlign w:val="bottom"/>
          </w:tcPr>
          <w:p w14:paraId="07397F8E" w14:textId="79A7C80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44739884</w:t>
            </w:r>
          </w:p>
        </w:tc>
      </w:tr>
      <w:tr w:rsidR="00E6727B" w:rsidRPr="00813D62" w14:paraId="2A4E6CF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151E054" w14:textId="34B2090A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ethanol)</w:t>
            </w:r>
          </w:p>
        </w:tc>
        <w:tc>
          <w:tcPr>
            <w:tcW w:w="1499" w:type="dxa"/>
            <w:noWrap/>
            <w:vAlign w:val="bottom"/>
          </w:tcPr>
          <w:p w14:paraId="1D17DDD8" w14:textId="2D11A39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26026707</w:t>
            </w:r>
          </w:p>
        </w:tc>
        <w:tc>
          <w:tcPr>
            <w:tcW w:w="1499" w:type="dxa"/>
            <w:noWrap/>
            <w:vAlign w:val="bottom"/>
          </w:tcPr>
          <w:p w14:paraId="37A66D74" w14:textId="18BCD0D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6C1C7A5" w14:textId="1EA46F7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58015118</w:t>
            </w:r>
          </w:p>
        </w:tc>
        <w:tc>
          <w:tcPr>
            <w:tcW w:w="1499" w:type="dxa"/>
            <w:noWrap/>
            <w:vAlign w:val="bottom"/>
          </w:tcPr>
          <w:p w14:paraId="5314C9E0" w14:textId="255429C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9" w:type="dxa"/>
            <w:noWrap/>
            <w:vAlign w:val="bottom"/>
          </w:tcPr>
          <w:p w14:paraId="5F917469" w14:textId="28D293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66774467</w:t>
            </w:r>
          </w:p>
        </w:tc>
        <w:tc>
          <w:tcPr>
            <w:tcW w:w="1499" w:type="dxa"/>
            <w:noWrap/>
            <w:vAlign w:val="bottom"/>
          </w:tcPr>
          <w:p w14:paraId="6A2BB868" w14:textId="31744CA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1B1FEB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DB5F008" w14:textId="55ADDC9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lactate)</w:t>
            </w:r>
          </w:p>
        </w:tc>
        <w:tc>
          <w:tcPr>
            <w:tcW w:w="1499" w:type="dxa"/>
            <w:noWrap/>
            <w:vAlign w:val="bottom"/>
          </w:tcPr>
          <w:p w14:paraId="67C62943" w14:textId="09F3731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833459</w:t>
            </w:r>
          </w:p>
        </w:tc>
        <w:tc>
          <w:tcPr>
            <w:tcW w:w="1499" w:type="dxa"/>
            <w:noWrap/>
            <w:vAlign w:val="bottom"/>
          </w:tcPr>
          <w:p w14:paraId="3829DEAF" w14:textId="5B9390C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3950B644" w14:textId="4725DE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38140621</w:t>
            </w:r>
          </w:p>
        </w:tc>
        <w:tc>
          <w:tcPr>
            <w:tcW w:w="1499" w:type="dxa"/>
            <w:noWrap/>
            <w:vAlign w:val="bottom"/>
          </w:tcPr>
          <w:p w14:paraId="686D2E9C" w14:textId="12C5C9E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22934363</w:t>
            </w:r>
          </w:p>
        </w:tc>
        <w:tc>
          <w:tcPr>
            <w:tcW w:w="1499" w:type="dxa"/>
            <w:noWrap/>
            <w:vAlign w:val="bottom"/>
          </w:tcPr>
          <w:p w14:paraId="3FA203B1" w14:textId="48DEBF6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31747214</w:t>
            </w:r>
          </w:p>
        </w:tc>
        <w:tc>
          <w:tcPr>
            <w:tcW w:w="1499" w:type="dxa"/>
            <w:noWrap/>
            <w:vAlign w:val="bottom"/>
          </w:tcPr>
          <w:p w14:paraId="45748227" w14:textId="246216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87032967</w:t>
            </w:r>
          </w:p>
        </w:tc>
      </w:tr>
      <w:tr w:rsidR="00E6727B" w:rsidRPr="00813D62" w14:paraId="60BDF9E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4867A11" w14:textId="6217797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lipopolysaccharide)</w:t>
            </w:r>
          </w:p>
        </w:tc>
        <w:tc>
          <w:tcPr>
            <w:tcW w:w="1499" w:type="dxa"/>
            <w:noWrap/>
            <w:vAlign w:val="bottom"/>
          </w:tcPr>
          <w:p w14:paraId="7605BD1B" w14:textId="399C8B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95616396</w:t>
            </w:r>
          </w:p>
        </w:tc>
        <w:tc>
          <w:tcPr>
            <w:tcW w:w="1499" w:type="dxa"/>
            <w:noWrap/>
            <w:vAlign w:val="bottom"/>
          </w:tcPr>
          <w:p w14:paraId="5534BA54" w14:textId="458D49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2DD1CBA" w14:textId="584E7C0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652406676</w:t>
            </w:r>
          </w:p>
        </w:tc>
        <w:tc>
          <w:tcPr>
            <w:tcW w:w="1499" w:type="dxa"/>
            <w:noWrap/>
            <w:vAlign w:val="bottom"/>
          </w:tcPr>
          <w:p w14:paraId="57A40135" w14:textId="55F910E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9CF2ED6" w14:textId="4F0956A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787528E-4</w:t>
            </w:r>
          </w:p>
        </w:tc>
        <w:tc>
          <w:tcPr>
            <w:tcW w:w="1499" w:type="dxa"/>
            <w:noWrap/>
            <w:vAlign w:val="bottom"/>
          </w:tcPr>
          <w:p w14:paraId="2C44A6C1" w14:textId="344D8F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6578264151</w:t>
            </w:r>
          </w:p>
        </w:tc>
      </w:tr>
      <w:tr w:rsidR="00E6727B" w:rsidRPr="00813D62" w14:paraId="3AA37C0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327F651" w14:textId="1E800A0B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che))</w:t>
            </w:r>
          </w:p>
        </w:tc>
        <w:tc>
          <w:tcPr>
            <w:tcW w:w="1499" w:type="dxa"/>
            <w:noWrap/>
            <w:vAlign w:val="bottom"/>
          </w:tcPr>
          <w:p w14:paraId="5F216980" w14:textId="310E05E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3126105204</w:t>
            </w:r>
          </w:p>
        </w:tc>
        <w:tc>
          <w:tcPr>
            <w:tcW w:w="1499" w:type="dxa"/>
            <w:noWrap/>
            <w:vAlign w:val="bottom"/>
          </w:tcPr>
          <w:p w14:paraId="1FD938E1" w14:textId="0204B0A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B67E05C" w14:textId="08F9D2A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481841595</w:t>
            </w:r>
          </w:p>
        </w:tc>
        <w:tc>
          <w:tcPr>
            <w:tcW w:w="1499" w:type="dxa"/>
            <w:noWrap/>
            <w:vAlign w:val="bottom"/>
          </w:tcPr>
          <w:p w14:paraId="0B171459" w14:textId="7314392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F74559B" w14:textId="69E152C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3563915</w:t>
            </w:r>
          </w:p>
        </w:tc>
        <w:tc>
          <w:tcPr>
            <w:tcW w:w="1499" w:type="dxa"/>
            <w:noWrap/>
            <w:vAlign w:val="bottom"/>
          </w:tcPr>
          <w:p w14:paraId="7D04C26B" w14:textId="0431106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19330855</w:t>
            </w:r>
          </w:p>
        </w:tc>
      </w:tr>
      <w:tr w:rsidR="00E6727B" w:rsidRPr="00813D62" w14:paraId="7D06874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CDA0DCF" w14:textId="694E37A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kt2))</w:t>
            </w:r>
          </w:p>
        </w:tc>
        <w:tc>
          <w:tcPr>
            <w:tcW w:w="1499" w:type="dxa"/>
            <w:noWrap/>
            <w:vAlign w:val="bottom"/>
          </w:tcPr>
          <w:p w14:paraId="44507BF1" w14:textId="78B9B00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916648543</w:t>
            </w:r>
          </w:p>
        </w:tc>
        <w:tc>
          <w:tcPr>
            <w:tcW w:w="1499" w:type="dxa"/>
            <w:noWrap/>
            <w:vAlign w:val="bottom"/>
          </w:tcPr>
          <w:p w14:paraId="5EAF99CD" w14:textId="06A3A6E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1AC31BB" w14:textId="4F46F78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183981371</w:t>
            </w:r>
          </w:p>
        </w:tc>
        <w:tc>
          <w:tcPr>
            <w:tcW w:w="1499" w:type="dxa"/>
            <w:noWrap/>
            <w:vAlign w:val="bottom"/>
          </w:tcPr>
          <w:p w14:paraId="15FC87C3" w14:textId="70921F4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4759825</w:t>
            </w:r>
          </w:p>
        </w:tc>
        <w:tc>
          <w:tcPr>
            <w:tcW w:w="1499" w:type="dxa"/>
            <w:noWrap/>
            <w:vAlign w:val="bottom"/>
          </w:tcPr>
          <w:p w14:paraId="13F0F97E" w14:textId="30C6B39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52675858</w:t>
            </w:r>
          </w:p>
        </w:tc>
        <w:tc>
          <w:tcPr>
            <w:tcW w:w="1499" w:type="dxa"/>
            <w:noWrap/>
            <w:vAlign w:val="bottom"/>
          </w:tcPr>
          <w:p w14:paraId="1EA00C59" w14:textId="51E4AF1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8A4760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E816E0F" w14:textId="4D1E4CF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kt3))</w:t>
            </w:r>
          </w:p>
        </w:tc>
        <w:tc>
          <w:tcPr>
            <w:tcW w:w="1499" w:type="dxa"/>
            <w:noWrap/>
            <w:vAlign w:val="bottom"/>
          </w:tcPr>
          <w:p w14:paraId="4668349A" w14:textId="1E7B756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34885536</w:t>
            </w:r>
          </w:p>
        </w:tc>
        <w:tc>
          <w:tcPr>
            <w:tcW w:w="1499" w:type="dxa"/>
            <w:noWrap/>
            <w:vAlign w:val="bottom"/>
          </w:tcPr>
          <w:p w14:paraId="26B6DB3A" w14:textId="0152AE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0050D65" w14:textId="5C0EA0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41147315</w:t>
            </w:r>
          </w:p>
        </w:tc>
        <w:tc>
          <w:tcPr>
            <w:tcW w:w="1499" w:type="dxa"/>
            <w:noWrap/>
            <w:vAlign w:val="bottom"/>
          </w:tcPr>
          <w:p w14:paraId="6CDFC6E9" w14:textId="3835201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50440252</w:t>
            </w:r>
          </w:p>
        </w:tc>
        <w:tc>
          <w:tcPr>
            <w:tcW w:w="1499" w:type="dxa"/>
            <w:noWrap/>
            <w:vAlign w:val="bottom"/>
          </w:tcPr>
          <w:p w14:paraId="5FDED613" w14:textId="691D3BB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17897206</w:t>
            </w:r>
          </w:p>
        </w:tc>
        <w:tc>
          <w:tcPr>
            <w:tcW w:w="1499" w:type="dxa"/>
            <w:noWrap/>
            <w:vAlign w:val="bottom"/>
          </w:tcPr>
          <w:p w14:paraId="02C77371" w14:textId="2187E2A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</w:tr>
      <w:tr w:rsidR="00E6727B" w:rsidRPr="00813D62" w14:paraId="5B2810B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8513C1F" w14:textId="750DC81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pc))</w:t>
            </w:r>
          </w:p>
        </w:tc>
        <w:tc>
          <w:tcPr>
            <w:tcW w:w="1499" w:type="dxa"/>
            <w:noWrap/>
            <w:vAlign w:val="bottom"/>
          </w:tcPr>
          <w:p w14:paraId="7F7C3D9C" w14:textId="2CC34FB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407126223</w:t>
            </w:r>
          </w:p>
        </w:tc>
        <w:tc>
          <w:tcPr>
            <w:tcW w:w="1499" w:type="dxa"/>
            <w:noWrap/>
            <w:vAlign w:val="bottom"/>
          </w:tcPr>
          <w:p w14:paraId="5C548D65" w14:textId="5BD5DC1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32C1421F" w14:textId="366982E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0861733</w:t>
            </w:r>
          </w:p>
        </w:tc>
        <w:tc>
          <w:tcPr>
            <w:tcW w:w="1499" w:type="dxa"/>
            <w:noWrap/>
            <w:vAlign w:val="bottom"/>
          </w:tcPr>
          <w:p w14:paraId="3B125E5A" w14:textId="08CF86E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90419762</w:t>
            </w:r>
          </w:p>
        </w:tc>
        <w:tc>
          <w:tcPr>
            <w:tcW w:w="1499" w:type="dxa"/>
            <w:noWrap/>
            <w:vAlign w:val="bottom"/>
          </w:tcPr>
          <w:p w14:paraId="4ABA7A49" w14:textId="1C76FB2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71570297</w:t>
            </w:r>
          </w:p>
        </w:tc>
        <w:tc>
          <w:tcPr>
            <w:tcW w:w="1499" w:type="dxa"/>
            <w:noWrap/>
            <w:vAlign w:val="bottom"/>
          </w:tcPr>
          <w:p w14:paraId="6EF22952" w14:textId="1B8CBEB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902F28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B164C45" w14:textId="017E106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poe))</w:t>
            </w:r>
          </w:p>
        </w:tc>
        <w:tc>
          <w:tcPr>
            <w:tcW w:w="1499" w:type="dxa"/>
            <w:noWrap/>
            <w:vAlign w:val="bottom"/>
          </w:tcPr>
          <w:p w14:paraId="1178BC59" w14:textId="5C48450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15135471</w:t>
            </w:r>
          </w:p>
        </w:tc>
        <w:tc>
          <w:tcPr>
            <w:tcW w:w="1499" w:type="dxa"/>
            <w:noWrap/>
            <w:vAlign w:val="bottom"/>
          </w:tcPr>
          <w:p w14:paraId="5FDE6E88" w14:textId="5B8C7F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3434D31" w14:textId="37F5B74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12944324</w:t>
            </w:r>
          </w:p>
        </w:tc>
        <w:tc>
          <w:tcPr>
            <w:tcW w:w="1499" w:type="dxa"/>
            <w:noWrap/>
            <w:vAlign w:val="bottom"/>
          </w:tcPr>
          <w:p w14:paraId="77F53F51" w14:textId="68860C8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0E-10</w:t>
            </w:r>
          </w:p>
        </w:tc>
        <w:tc>
          <w:tcPr>
            <w:tcW w:w="1499" w:type="dxa"/>
            <w:noWrap/>
            <w:vAlign w:val="bottom"/>
          </w:tcPr>
          <w:p w14:paraId="168B03A2" w14:textId="799B145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39358119</w:t>
            </w:r>
          </w:p>
        </w:tc>
        <w:tc>
          <w:tcPr>
            <w:tcW w:w="1499" w:type="dxa"/>
            <w:noWrap/>
            <w:vAlign w:val="bottom"/>
          </w:tcPr>
          <w:p w14:paraId="6E172568" w14:textId="4D685F7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55119826</w:t>
            </w:r>
          </w:p>
        </w:tc>
      </w:tr>
      <w:tr w:rsidR="00E6727B" w:rsidRPr="00813D62" w14:paraId="33812AF4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11F06AC" w14:textId="3824316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1))</w:t>
            </w:r>
          </w:p>
        </w:tc>
        <w:tc>
          <w:tcPr>
            <w:tcW w:w="1499" w:type="dxa"/>
            <w:noWrap/>
            <w:vAlign w:val="bottom"/>
          </w:tcPr>
          <w:p w14:paraId="2E4FE853" w14:textId="5F88F5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56149634</w:t>
            </w:r>
          </w:p>
        </w:tc>
        <w:tc>
          <w:tcPr>
            <w:tcW w:w="1499" w:type="dxa"/>
            <w:noWrap/>
            <w:vAlign w:val="bottom"/>
          </w:tcPr>
          <w:p w14:paraId="4A908AF3" w14:textId="243DD26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262F5B1B" w14:textId="72BCF8F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164847</w:t>
            </w:r>
          </w:p>
        </w:tc>
        <w:tc>
          <w:tcPr>
            <w:tcW w:w="1499" w:type="dxa"/>
            <w:noWrap/>
            <w:vAlign w:val="bottom"/>
          </w:tcPr>
          <w:p w14:paraId="01C6D196" w14:textId="56A886E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32117647</w:t>
            </w:r>
          </w:p>
        </w:tc>
        <w:tc>
          <w:tcPr>
            <w:tcW w:w="1499" w:type="dxa"/>
            <w:noWrap/>
            <w:vAlign w:val="bottom"/>
          </w:tcPr>
          <w:p w14:paraId="43631280" w14:textId="1A4D38E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42867867</w:t>
            </w:r>
          </w:p>
        </w:tc>
        <w:tc>
          <w:tcPr>
            <w:tcW w:w="1499" w:type="dxa"/>
            <w:noWrap/>
            <w:vAlign w:val="bottom"/>
          </w:tcPr>
          <w:p w14:paraId="4AC99C62" w14:textId="1F8C7A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77468254</w:t>
            </w:r>
          </w:p>
        </w:tc>
      </w:tr>
      <w:tr w:rsidR="00E6727B" w:rsidRPr="00813D62" w14:paraId="16E72713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D5993D3" w14:textId="6B3B4AB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Casp7))</w:t>
            </w:r>
          </w:p>
        </w:tc>
        <w:tc>
          <w:tcPr>
            <w:tcW w:w="1499" w:type="dxa"/>
            <w:noWrap/>
            <w:vAlign w:val="bottom"/>
          </w:tcPr>
          <w:p w14:paraId="708906E7" w14:textId="5CADF0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771170812</w:t>
            </w:r>
          </w:p>
        </w:tc>
        <w:tc>
          <w:tcPr>
            <w:tcW w:w="1499" w:type="dxa"/>
            <w:noWrap/>
            <w:vAlign w:val="bottom"/>
          </w:tcPr>
          <w:p w14:paraId="53DAB27E" w14:textId="1801630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7FE7F3E" w14:textId="084112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680064299</w:t>
            </w:r>
          </w:p>
        </w:tc>
        <w:tc>
          <w:tcPr>
            <w:tcW w:w="1499" w:type="dxa"/>
            <w:noWrap/>
            <w:vAlign w:val="bottom"/>
          </w:tcPr>
          <w:p w14:paraId="49641D7A" w14:textId="435E8F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0CBB4C1" w14:textId="1DAE81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6899097</w:t>
            </w:r>
          </w:p>
        </w:tc>
        <w:tc>
          <w:tcPr>
            <w:tcW w:w="1499" w:type="dxa"/>
            <w:noWrap/>
            <w:vAlign w:val="bottom"/>
          </w:tcPr>
          <w:p w14:paraId="41E20503" w14:textId="4ABC5D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808489796</w:t>
            </w:r>
          </w:p>
        </w:tc>
      </w:tr>
      <w:tr w:rsidR="00E6727B" w:rsidRPr="00813D62" w14:paraId="16776CF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CD2B55B" w14:textId="374AE61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0))</w:t>
            </w:r>
          </w:p>
        </w:tc>
        <w:tc>
          <w:tcPr>
            <w:tcW w:w="1499" w:type="dxa"/>
            <w:noWrap/>
            <w:vAlign w:val="bottom"/>
          </w:tcPr>
          <w:p w14:paraId="7A843966" w14:textId="4F6A9B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141795655</w:t>
            </w:r>
          </w:p>
        </w:tc>
        <w:tc>
          <w:tcPr>
            <w:tcW w:w="1499" w:type="dxa"/>
            <w:noWrap/>
            <w:vAlign w:val="bottom"/>
          </w:tcPr>
          <w:p w14:paraId="3D9AF9FD" w14:textId="47EDF36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D75232B" w14:textId="0E9F716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313870824</w:t>
            </w:r>
          </w:p>
        </w:tc>
        <w:tc>
          <w:tcPr>
            <w:tcW w:w="1499" w:type="dxa"/>
            <w:noWrap/>
            <w:vAlign w:val="bottom"/>
          </w:tcPr>
          <w:p w14:paraId="11D314AC" w14:textId="15CDBA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9CCBB43" w14:textId="10891FB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63646931</w:t>
            </w:r>
          </w:p>
        </w:tc>
        <w:tc>
          <w:tcPr>
            <w:tcW w:w="1499" w:type="dxa"/>
            <w:noWrap/>
            <w:vAlign w:val="bottom"/>
          </w:tcPr>
          <w:p w14:paraId="6E38DCB1" w14:textId="7793895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50689655</w:t>
            </w:r>
          </w:p>
        </w:tc>
      </w:tr>
      <w:tr w:rsidR="00E6727B" w:rsidRPr="00813D62" w14:paraId="0C6D7FD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E9BDA2D" w14:textId="7209068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4))</w:t>
            </w:r>
          </w:p>
        </w:tc>
        <w:tc>
          <w:tcPr>
            <w:tcW w:w="1499" w:type="dxa"/>
            <w:noWrap/>
            <w:vAlign w:val="bottom"/>
          </w:tcPr>
          <w:p w14:paraId="3C0DF51F" w14:textId="5F4D4CB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6836508</w:t>
            </w:r>
          </w:p>
        </w:tc>
        <w:tc>
          <w:tcPr>
            <w:tcW w:w="1499" w:type="dxa"/>
            <w:noWrap/>
            <w:vAlign w:val="bottom"/>
          </w:tcPr>
          <w:p w14:paraId="7E817B01" w14:textId="33855F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858BFE9" w14:textId="1E9A5E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60392648</w:t>
            </w:r>
          </w:p>
        </w:tc>
        <w:tc>
          <w:tcPr>
            <w:tcW w:w="1499" w:type="dxa"/>
            <w:noWrap/>
            <w:vAlign w:val="bottom"/>
          </w:tcPr>
          <w:p w14:paraId="0FC732E0" w14:textId="231F13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22934363</w:t>
            </w:r>
          </w:p>
        </w:tc>
        <w:tc>
          <w:tcPr>
            <w:tcW w:w="1499" w:type="dxa"/>
            <w:noWrap/>
            <w:vAlign w:val="bottom"/>
          </w:tcPr>
          <w:p w14:paraId="67F77E0F" w14:textId="7A35089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45625636</w:t>
            </w:r>
          </w:p>
        </w:tc>
        <w:tc>
          <w:tcPr>
            <w:tcW w:w="1499" w:type="dxa"/>
            <w:noWrap/>
            <w:vAlign w:val="bottom"/>
          </w:tcPr>
          <w:p w14:paraId="1CABF89E" w14:textId="5F97F7A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81877551</w:t>
            </w:r>
          </w:p>
        </w:tc>
      </w:tr>
      <w:tr w:rsidR="00E6727B" w:rsidRPr="00813D62" w14:paraId="1C80448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FCE4F05" w14:textId="6404974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sf2))</w:t>
            </w:r>
          </w:p>
        </w:tc>
        <w:tc>
          <w:tcPr>
            <w:tcW w:w="1499" w:type="dxa"/>
            <w:noWrap/>
            <w:vAlign w:val="bottom"/>
          </w:tcPr>
          <w:p w14:paraId="08BA4C96" w14:textId="1F2DA3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98041781</w:t>
            </w:r>
          </w:p>
        </w:tc>
        <w:tc>
          <w:tcPr>
            <w:tcW w:w="1499" w:type="dxa"/>
            <w:noWrap/>
            <w:vAlign w:val="bottom"/>
          </w:tcPr>
          <w:p w14:paraId="6E18BAD4" w14:textId="34D8761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45C45AE4" w14:textId="6F3649C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145227997</w:t>
            </w:r>
          </w:p>
        </w:tc>
        <w:tc>
          <w:tcPr>
            <w:tcW w:w="1499" w:type="dxa"/>
            <w:noWrap/>
            <w:vAlign w:val="bottom"/>
          </w:tcPr>
          <w:p w14:paraId="18DFAAAE" w14:textId="10B975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7A3A47C" w14:textId="35D0C1A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59563687</w:t>
            </w:r>
          </w:p>
        </w:tc>
        <w:tc>
          <w:tcPr>
            <w:tcW w:w="1499" w:type="dxa"/>
            <w:noWrap/>
            <w:vAlign w:val="bottom"/>
          </w:tcPr>
          <w:p w14:paraId="3BEA09A1" w14:textId="24A2AF2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430449612</w:t>
            </w:r>
          </w:p>
        </w:tc>
      </w:tr>
      <w:tr w:rsidR="00E6727B" w:rsidRPr="00813D62" w14:paraId="56B01C5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FD0A243" w14:textId="1026A34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xcl12))</w:t>
            </w:r>
          </w:p>
        </w:tc>
        <w:tc>
          <w:tcPr>
            <w:tcW w:w="1499" w:type="dxa"/>
            <w:noWrap/>
            <w:vAlign w:val="bottom"/>
          </w:tcPr>
          <w:p w14:paraId="01EDD449" w14:textId="35524CB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367050433</w:t>
            </w:r>
          </w:p>
        </w:tc>
        <w:tc>
          <w:tcPr>
            <w:tcW w:w="1499" w:type="dxa"/>
            <w:noWrap/>
            <w:vAlign w:val="bottom"/>
          </w:tcPr>
          <w:p w14:paraId="1BF5B662" w14:textId="31558FE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C629A7B" w14:textId="3A7E43B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01530797</w:t>
            </w:r>
          </w:p>
        </w:tc>
        <w:tc>
          <w:tcPr>
            <w:tcW w:w="1499" w:type="dxa"/>
            <w:noWrap/>
            <w:vAlign w:val="bottom"/>
          </w:tcPr>
          <w:p w14:paraId="2DCD391A" w14:textId="18F8C98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9" w:type="dxa"/>
            <w:noWrap/>
            <w:vAlign w:val="bottom"/>
          </w:tcPr>
          <w:p w14:paraId="35145ACF" w14:textId="1B58182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06784639</w:t>
            </w:r>
          </w:p>
        </w:tc>
        <w:tc>
          <w:tcPr>
            <w:tcW w:w="1499" w:type="dxa"/>
            <w:noWrap/>
            <w:vAlign w:val="bottom"/>
          </w:tcPr>
          <w:p w14:paraId="68EC9229" w14:textId="1DA3A7C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5988024</w:t>
            </w:r>
          </w:p>
        </w:tc>
      </w:tr>
      <w:tr w:rsidR="00E6727B" w:rsidRPr="00813D62" w14:paraId="39DA61F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D3D0416" w14:textId="2A6735D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xcr3))</w:t>
            </w:r>
          </w:p>
        </w:tc>
        <w:tc>
          <w:tcPr>
            <w:tcW w:w="1499" w:type="dxa"/>
            <w:noWrap/>
            <w:vAlign w:val="bottom"/>
          </w:tcPr>
          <w:p w14:paraId="68D293D6" w14:textId="5489185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78263212</w:t>
            </w:r>
          </w:p>
        </w:tc>
        <w:tc>
          <w:tcPr>
            <w:tcW w:w="1499" w:type="dxa"/>
            <w:noWrap/>
            <w:vAlign w:val="bottom"/>
          </w:tcPr>
          <w:p w14:paraId="717E5C65" w14:textId="2A7804B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17AB7EDD" w14:textId="5959E06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271594049</w:t>
            </w:r>
          </w:p>
        </w:tc>
        <w:tc>
          <w:tcPr>
            <w:tcW w:w="1499" w:type="dxa"/>
            <w:noWrap/>
            <w:vAlign w:val="bottom"/>
          </w:tcPr>
          <w:p w14:paraId="292E949E" w14:textId="6801EBC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B082AF1" w14:textId="2CBE81B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13507226</w:t>
            </w:r>
          </w:p>
        </w:tc>
        <w:tc>
          <w:tcPr>
            <w:tcW w:w="1499" w:type="dxa"/>
            <w:noWrap/>
            <w:vAlign w:val="bottom"/>
          </w:tcPr>
          <w:p w14:paraId="03644C93" w14:textId="2383163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928628495</w:t>
            </w:r>
          </w:p>
        </w:tc>
      </w:tr>
      <w:tr w:rsidR="00E6727B" w:rsidRPr="00813D62" w14:paraId="6F23EDC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9ED3446" w14:textId="76F7C91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rbb3))</w:t>
            </w:r>
          </w:p>
        </w:tc>
        <w:tc>
          <w:tcPr>
            <w:tcW w:w="1499" w:type="dxa"/>
            <w:noWrap/>
            <w:vAlign w:val="bottom"/>
          </w:tcPr>
          <w:p w14:paraId="6BFB185A" w14:textId="1AEA6F6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86412565</w:t>
            </w:r>
          </w:p>
        </w:tc>
        <w:tc>
          <w:tcPr>
            <w:tcW w:w="1499" w:type="dxa"/>
            <w:noWrap/>
            <w:vAlign w:val="bottom"/>
          </w:tcPr>
          <w:p w14:paraId="1AE21402" w14:textId="2EC028D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64E-8</w:t>
            </w:r>
          </w:p>
        </w:tc>
        <w:tc>
          <w:tcPr>
            <w:tcW w:w="1499" w:type="dxa"/>
            <w:noWrap/>
            <w:vAlign w:val="bottom"/>
          </w:tcPr>
          <w:p w14:paraId="6E264600" w14:textId="1CECA8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64860463</w:t>
            </w:r>
          </w:p>
        </w:tc>
        <w:tc>
          <w:tcPr>
            <w:tcW w:w="1499" w:type="dxa"/>
            <w:noWrap/>
            <w:vAlign w:val="bottom"/>
          </w:tcPr>
          <w:p w14:paraId="4D584D75" w14:textId="3E14F71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96901408</w:t>
            </w:r>
          </w:p>
        </w:tc>
        <w:tc>
          <w:tcPr>
            <w:tcW w:w="1499" w:type="dxa"/>
            <w:noWrap/>
            <w:vAlign w:val="bottom"/>
          </w:tcPr>
          <w:p w14:paraId="4FA06B3A" w14:textId="455760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51522688</w:t>
            </w:r>
          </w:p>
        </w:tc>
        <w:tc>
          <w:tcPr>
            <w:tcW w:w="1499" w:type="dxa"/>
            <w:noWrap/>
            <w:vAlign w:val="bottom"/>
          </w:tcPr>
          <w:p w14:paraId="583E7539" w14:textId="4422DA5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45281203</w:t>
            </w:r>
          </w:p>
        </w:tc>
      </w:tr>
      <w:tr w:rsidR="00E6727B" w:rsidRPr="00813D62" w14:paraId="6424ADF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0662F4E" w14:textId="081E9A3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rbb4))</w:t>
            </w:r>
          </w:p>
        </w:tc>
        <w:tc>
          <w:tcPr>
            <w:tcW w:w="1499" w:type="dxa"/>
            <w:noWrap/>
            <w:vAlign w:val="bottom"/>
          </w:tcPr>
          <w:p w14:paraId="7B31A3C4" w14:textId="190DFCD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81437696</w:t>
            </w:r>
          </w:p>
        </w:tc>
        <w:tc>
          <w:tcPr>
            <w:tcW w:w="1499" w:type="dxa"/>
            <w:noWrap/>
            <w:vAlign w:val="bottom"/>
          </w:tcPr>
          <w:p w14:paraId="3A648DA4" w14:textId="48A91F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3E9A94BC" w14:textId="1B20594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20576635</w:t>
            </w:r>
          </w:p>
        </w:tc>
        <w:tc>
          <w:tcPr>
            <w:tcW w:w="1499" w:type="dxa"/>
            <w:noWrap/>
            <w:vAlign w:val="bottom"/>
          </w:tcPr>
          <w:p w14:paraId="4B48C710" w14:textId="430DC4C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20997B0" w14:textId="02429A7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97468175</w:t>
            </w:r>
          </w:p>
        </w:tc>
        <w:tc>
          <w:tcPr>
            <w:tcW w:w="1499" w:type="dxa"/>
            <w:noWrap/>
            <w:vAlign w:val="bottom"/>
          </w:tcPr>
          <w:p w14:paraId="050D23D7" w14:textId="502C024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791968504</w:t>
            </w:r>
          </w:p>
        </w:tc>
      </w:tr>
      <w:tr w:rsidR="00E6727B" w:rsidRPr="00813D62" w14:paraId="229E705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E32EC24" w14:textId="4360F34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far3))</w:t>
            </w:r>
          </w:p>
        </w:tc>
        <w:tc>
          <w:tcPr>
            <w:tcW w:w="1499" w:type="dxa"/>
            <w:noWrap/>
            <w:vAlign w:val="bottom"/>
          </w:tcPr>
          <w:p w14:paraId="329A143E" w14:textId="7960E6B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50052596</w:t>
            </w:r>
          </w:p>
        </w:tc>
        <w:tc>
          <w:tcPr>
            <w:tcW w:w="1499" w:type="dxa"/>
            <w:noWrap/>
            <w:vAlign w:val="bottom"/>
          </w:tcPr>
          <w:p w14:paraId="5C076F68" w14:textId="157F0B9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449BD4D" w14:textId="45EC59E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84305746</w:t>
            </w:r>
          </w:p>
        </w:tc>
        <w:tc>
          <w:tcPr>
            <w:tcW w:w="1499" w:type="dxa"/>
            <w:noWrap/>
            <w:vAlign w:val="bottom"/>
          </w:tcPr>
          <w:p w14:paraId="3BF0089E" w14:textId="1742AA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287607B" w14:textId="738721F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00511532</w:t>
            </w:r>
          </w:p>
        </w:tc>
        <w:tc>
          <w:tcPr>
            <w:tcW w:w="1499" w:type="dxa"/>
            <w:noWrap/>
            <w:vAlign w:val="bottom"/>
          </w:tcPr>
          <w:p w14:paraId="1E8D0250" w14:textId="222FD61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10422535</w:t>
            </w:r>
          </w:p>
        </w:tc>
      </w:tr>
      <w:tr w:rsidR="00E6727B" w:rsidRPr="00813D62" w14:paraId="754A92F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3476EDA" w14:textId="2035929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gfr1))</w:t>
            </w:r>
          </w:p>
        </w:tc>
        <w:tc>
          <w:tcPr>
            <w:tcW w:w="1499" w:type="dxa"/>
            <w:noWrap/>
            <w:vAlign w:val="bottom"/>
          </w:tcPr>
          <w:p w14:paraId="5674671A" w14:textId="424486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51056498</w:t>
            </w:r>
          </w:p>
        </w:tc>
        <w:tc>
          <w:tcPr>
            <w:tcW w:w="1499" w:type="dxa"/>
            <w:noWrap/>
            <w:vAlign w:val="bottom"/>
          </w:tcPr>
          <w:p w14:paraId="4AA43C57" w14:textId="59E7492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19ABC507" w14:textId="18EDAF9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4126746</w:t>
            </w:r>
          </w:p>
        </w:tc>
        <w:tc>
          <w:tcPr>
            <w:tcW w:w="1499" w:type="dxa"/>
            <w:noWrap/>
            <w:vAlign w:val="bottom"/>
          </w:tcPr>
          <w:p w14:paraId="6DB254D6" w14:textId="7176E3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7601441441</w:t>
            </w:r>
          </w:p>
        </w:tc>
        <w:tc>
          <w:tcPr>
            <w:tcW w:w="1499" w:type="dxa"/>
            <w:noWrap/>
            <w:vAlign w:val="bottom"/>
          </w:tcPr>
          <w:p w14:paraId="6D6D97E4" w14:textId="78F2C70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99387906</w:t>
            </w:r>
          </w:p>
        </w:tc>
        <w:tc>
          <w:tcPr>
            <w:tcW w:w="1499" w:type="dxa"/>
            <w:noWrap/>
            <w:vAlign w:val="bottom"/>
          </w:tcPr>
          <w:p w14:paraId="2068F34D" w14:textId="14C9C06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43265306</w:t>
            </w:r>
          </w:p>
        </w:tc>
      </w:tr>
      <w:tr w:rsidR="00E6727B" w:rsidRPr="00813D62" w14:paraId="010A3D8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8F5A85C" w14:textId="1AE6916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mr1))</w:t>
            </w:r>
          </w:p>
        </w:tc>
        <w:tc>
          <w:tcPr>
            <w:tcW w:w="1499" w:type="dxa"/>
            <w:noWrap/>
            <w:vAlign w:val="bottom"/>
          </w:tcPr>
          <w:p w14:paraId="1348B0F5" w14:textId="1A63C99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55671775</w:t>
            </w:r>
          </w:p>
        </w:tc>
        <w:tc>
          <w:tcPr>
            <w:tcW w:w="1499" w:type="dxa"/>
            <w:noWrap/>
            <w:vAlign w:val="bottom"/>
          </w:tcPr>
          <w:p w14:paraId="66B9712E" w14:textId="0138BAA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584E-7</w:t>
            </w:r>
          </w:p>
        </w:tc>
        <w:tc>
          <w:tcPr>
            <w:tcW w:w="1499" w:type="dxa"/>
            <w:noWrap/>
            <w:vAlign w:val="bottom"/>
          </w:tcPr>
          <w:p w14:paraId="7337EB2B" w14:textId="785CB57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63475469</w:t>
            </w:r>
          </w:p>
        </w:tc>
        <w:tc>
          <w:tcPr>
            <w:tcW w:w="1499" w:type="dxa"/>
            <w:noWrap/>
            <w:vAlign w:val="bottom"/>
          </w:tcPr>
          <w:p w14:paraId="4345BB52" w14:textId="17AA5D3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167017544</w:t>
            </w:r>
          </w:p>
        </w:tc>
        <w:tc>
          <w:tcPr>
            <w:tcW w:w="1499" w:type="dxa"/>
            <w:noWrap/>
            <w:vAlign w:val="bottom"/>
          </w:tcPr>
          <w:p w14:paraId="65300570" w14:textId="7DC5E06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0814753</w:t>
            </w:r>
          </w:p>
        </w:tc>
        <w:tc>
          <w:tcPr>
            <w:tcW w:w="1499" w:type="dxa"/>
            <w:noWrap/>
            <w:vAlign w:val="bottom"/>
          </w:tcPr>
          <w:p w14:paraId="7E4D92EB" w14:textId="2B3F248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55119826</w:t>
            </w:r>
          </w:p>
        </w:tc>
      </w:tr>
      <w:tr w:rsidR="00E6727B" w:rsidRPr="00813D62" w14:paraId="53B0550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0E73D23" w14:textId="3068A5E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oxo3))</w:t>
            </w:r>
          </w:p>
        </w:tc>
        <w:tc>
          <w:tcPr>
            <w:tcW w:w="1499" w:type="dxa"/>
            <w:noWrap/>
            <w:vAlign w:val="bottom"/>
          </w:tcPr>
          <w:p w14:paraId="42211A11" w14:textId="39B199D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26662376</w:t>
            </w:r>
          </w:p>
        </w:tc>
        <w:tc>
          <w:tcPr>
            <w:tcW w:w="1499" w:type="dxa"/>
            <w:noWrap/>
            <w:vAlign w:val="bottom"/>
          </w:tcPr>
          <w:p w14:paraId="0AF1E5EA" w14:textId="6D67777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21E-8</w:t>
            </w:r>
          </w:p>
        </w:tc>
        <w:tc>
          <w:tcPr>
            <w:tcW w:w="1499" w:type="dxa"/>
            <w:noWrap/>
            <w:vAlign w:val="bottom"/>
          </w:tcPr>
          <w:p w14:paraId="7D0E042B" w14:textId="355DF5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8502469</w:t>
            </w:r>
          </w:p>
        </w:tc>
        <w:tc>
          <w:tcPr>
            <w:tcW w:w="1499" w:type="dxa"/>
            <w:noWrap/>
            <w:vAlign w:val="bottom"/>
          </w:tcPr>
          <w:p w14:paraId="1DC2CE60" w14:textId="70A30C3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573E9F4" w14:textId="3A17EDC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19341844</w:t>
            </w:r>
          </w:p>
        </w:tc>
        <w:tc>
          <w:tcPr>
            <w:tcW w:w="1499" w:type="dxa"/>
            <w:noWrap/>
            <w:vAlign w:val="bottom"/>
          </w:tcPr>
          <w:p w14:paraId="5AE30E81" w14:textId="4309987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958486486</w:t>
            </w:r>
          </w:p>
        </w:tc>
      </w:tr>
      <w:tr w:rsidR="00E6727B" w:rsidRPr="00813D62" w14:paraId="378D898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EBB22DF" w14:textId="622B481A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ata4))</w:t>
            </w:r>
          </w:p>
        </w:tc>
        <w:tc>
          <w:tcPr>
            <w:tcW w:w="1499" w:type="dxa"/>
            <w:noWrap/>
            <w:vAlign w:val="bottom"/>
          </w:tcPr>
          <w:p w14:paraId="5C358E5D" w14:textId="3179E7B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052520466</w:t>
            </w:r>
          </w:p>
        </w:tc>
        <w:tc>
          <w:tcPr>
            <w:tcW w:w="1499" w:type="dxa"/>
            <w:noWrap/>
            <w:vAlign w:val="bottom"/>
          </w:tcPr>
          <w:p w14:paraId="0DA37F52" w14:textId="2CBBEC6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54583817" w14:textId="4069858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53608559</w:t>
            </w:r>
          </w:p>
        </w:tc>
        <w:tc>
          <w:tcPr>
            <w:tcW w:w="1499" w:type="dxa"/>
            <w:noWrap/>
            <w:vAlign w:val="bottom"/>
          </w:tcPr>
          <w:p w14:paraId="576CB940" w14:textId="2B34A9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5211726</w:t>
            </w:r>
          </w:p>
        </w:tc>
        <w:tc>
          <w:tcPr>
            <w:tcW w:w="1499" w:type="dxa"/>
            <w:noWrap/>
            <w:vAlign w:val="bottom"/>
          </w:tcPr>
          <w:p w14:paraId="010B9F80" w14:textId="1E4D8C8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77779329</w:t>
            </w:r>
          </w:p>
        </w:tc>
        <w:tc>
          <w:tcPr>
            <w:tcW w:w="1499" w:type="dxa"/>
            <w:noWrap/>
            <w:vAlign w:val="bottom"/>
          </w:tcPr>
          <w:p w14:paraId="35F29D69" w14:textId="2014410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42650602</w:t>
            </w:r>
          </w:p>
        </w:tc>
      </w:tr>
      <w:tr w:rsidR="00E6727B" w:rsidRPr="00813D62" w14:paraId="4A71FFF7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BE2EBAB" w14:textId="440F6F4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ba))</w:t>
            </w:r>
          </w:p>
        </w:tc>
        <w:tc>
          <w:tcPr>
            <w:tcW w:w="1499" w:type="dxa"/>
            <w:noWrap/>
            <w:vAlign w:val="bottom"/>
          </w:tcPr>
          <w:p w14:paraId="5B77EC37" w14:textId="1F2DBA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8139914253</w:t>
            </w:r>
          </w:p>
        </w:tc>
        <w:tc>
          <w:tcPr>
            <w:tcW w:w="1499" w:type="dxa"/>
            <w:noWrap/>
            <w:vAlign w:val="bottom"/>
          </w:tcPr>
          <w:p w14:paraId="22ADE5CE" w14:textId="386934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455D1ED" w14:textId="370166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7328820229</w:t>
            </w:r>
          </w:p>
        </w:tc>
        <w:tc>
          <w:tcPr>
            <w:tcW w:w="1499" w:type="dxa"/>
            <w:noWrap/>
            <w:vAlign w:val="bottom"/>
          </w:tcPr>
          <w:p w14:paraId="6B632C83" w14:textId="4BB988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6AF9F5D" w14:textId="27C283C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97533173</w:t>
            </w:r>
          </w:p>
        </w:tc>
        <w:tc>
          <w:tcPr>
            <w:tcW w:w="1499" w:type="dxa"/>
            <w:noWrap/>
            <w:vAlign w:val="bottom"/>
          </w:tcPr>
          <w:p w14:paraId="2A81A3B4" w14:textId="6C47536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83614458</w:t>
            </w:r>
          </w:p>
        </w:tc>
      </w:tr>
      <w:tr w:rsidR="00E6727B" w:rsidRPr="00813D62" w14:paraId="2231013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2757CD4" w14:textId="07582B0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dnf))</w:t>
            </w:r>
          </w:p>
        </w:tc>
        <w:tc>
          <w:tcPr>
            <w:tcW w:w="1499" w:type="dxa"/>
            <w:noWrap/>
            <w:vAlign w:val="bottom"/>
          </w:tcPr>
          <w:p w14:paraId="4042792D" w14:textId="5C78833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69784588</w:t>
            </w:r>
          </w:p>
        </w:tc>
        <w:tc>
          <w:tcPr>
            <w:tcW w:w="1499" w:type="dxa"/>
            <w:noWrap/>
            <w:vAlign w:val="bottom"/>
          </w:tcPr>
          <w:p w14:paraId="512F9AF9" w14:textId="164F9C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36E-8</w:t>
            </w:r>
          </w:p>
        </w:tc>
        <w:tc>
          <w:tcPr>
            <w:tcW w:w="1499" w:type="dxa"/>
            <w:noWrap/>
            <w:vAlign w:val="bottom"/>
          </w:tcPr>
          <w:p w14:paraId="2A592451" w14:textId="0725066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50524235</w:t>
            </w:r>
          </w:p>
        </w:tc>
        <w:tc>
          <w:tcPr>
            <w:tcW w:w="1499" w:type="dxa"/>
            <w:noWrap/>
            <w:vAlign w:val="bottom"/>
          </w:tcPr>
          <w:p w14:paraId="38D2F372" w14:textId="3272D57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5211726</w:t>
            </w:r>
          </w:p>
        </w:tc>
        <w:tc>
          <w:tcPr>
            <w:tcW w:w="1499" w:type="dxa"/>
            <w:noWrap/>
            <w:vAlign w:val="bottom"/>
          </w:tcPr>
          <w:p w14:paraId="0FD222DA" w14:textId="7A74E7D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50725748</w:t>
            </w:r>
          </w:p>
        </w:tc>
        <w:tc>
          <w:tcPr>
            <w:tcW w:w="1499" w:type="dxa"/>
            <w:noWrap/>
            <w:vAlign w:val="bottom"/>
          </w:tcPr>
          <w:p w14:paraId="0B8FAEC9" w14:textId="71EFDFC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47788779</w:t>
            </w:r>
          </w:p>
        </w:tc>
      </w:tr>
      <w:tr w:rsidR="00E6727B" w:rsidRPr="00813D62" w14:paraId="56469BC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D08EE5A" w14:textId="1A67BA4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ja1))</w:t>
            </w:r>
          </w:p>
        </w:tc>
        <w:tc>
          <w:tcPr>
            <w:tcW w:w="1499" w:type="dxa"/>
            <w:noWrap/>
            <w:vAlign w:val="bottom"/>
          </w:tcPr>
          <w:p w14:paraId="6AACDC31" w14:textId="1861A3B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145547264</w:t>
            </w:r>
          </w:p>
        </w:tc>
        <w:tc>
          <w:tcPr>
            <w:tcW w:w="1499" w:type="dxa"/>
            <w:noWrap/>
            <w:vAlign w:val="bottom"/>
          </w:tcPr>
          <w:p w14:paraId="04883A6B" w14:textId="74D345C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935BC96" w14:textId="6827CA8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80159876</w:t>
            </w:r>
          </w:p>
        </w:tc>
        <w:tc>
          <w:tcPr>
            <w:tcW w:w="1499" w:type="dxa"/>
            <w:noWrap/>
            <w:vAlign w:val="bottom"/>
          </w:tcPr>
          <w:p w14:paraId="1D90BCA8" w14:textId="5990F5D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4A23DBD" w14:textId="2934AC7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57564372</w:t>
            </w:r>
          </w:p>
        </w:tc>
        <w:tc>
          <w:tcPr>
            <w:tcW w:w="1499" w:type="dxa"/>
            <w:noWrap/>
            <w:vAlign w:val="bottom"/>
          </w:tcPr>
          <w:p w14:paraId="6F276B27" w14:textId="64C9769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459160494</w:t>
            </w:r>
          </w:p>
        </w:tc>
      </w:tr>
      <w:tr w:rsidR="00E6727B" w:rsidRPr="00813D62" w14:paraId="7CA86BF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DD3B8D9" w14:textId="1FD7A0DA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jb6))</w:t>
            </w:r>
          </w:p>
        </w:tc>
        <w:tc>
          <w:tcPr>
            <w:tcW w:w="1499" w:type="dxa"/>
            <w:noWrap/>
            <w:vAlign w:val="bottom"/>
          </w:tcPr>
          <w:p w14:paraId="6E675191" w14:textId="2E4299C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06005122</w:t>
            </w:r>
          </w:p>
        </w:tc>
        <w:tc>
          <w:tcPr>
            <w:tcW w:w="1499" w:type="dxa"/>
            <w:noWrap/>
            <w:vAlign w:val="bottom"/>
          </w:tcPr>
          <w:p w14:paraId="0CB127E2" w14:textId="4C12EF5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4E-8</w:t>
            </w:r>
          </w:p>
        </w:tc>
        <w:tc>
          <w:tcPr>
            <w:tcW w:w="1499" w:type="dxa"/>
            <w:noWrap/>
            <w:vAlign w:val="bottom"/>
          </w:tcPr>
          <w:p w14:paraId="0353B47D" w14:textId="0D74BA5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89045897</w:t>
            </w:r>
          </w:p>
        </w:tc>
        <w:tc>
          <w:tcPr>
            <w:tcW w:w="1499" w:type="dxa"/>
            <w:noWrap/>
            <w:vAlign w:val="bottom"/>
          </w:tcPr>
          <w:p w14:paraId="3D3FD968" w14:textId="521D7E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397149425</w:t>
            </w:r>
          </w:p>
        </w:tc>
        <w:tc>
          <w:tcPr>
            <w:tcW w:w="1499" w:type="dxa"/>
            <w:noWrap/>
            <w:vAlign w:val="bottom"/>
          </w:tcPr>
          <w:p w14:paraId="558434E3" w14:textId="508578B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2382078</w:t>
            </w:r>
          </w:p>
        </w:tc>
        <w:tc>
          <w:tcPr>
            <w:tcW w:w="1499" w:type="dxa"/>
            <w:noWrap/>
            <w:vAlign w:val="bottom"/>
          </w:tcPr>
          <w:p w14:paraId="4BEDCB98" w14:textId="2B74265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40519481</w:t>
            </w:r>
          </w:p>
        </w:tc>
      </w:tr>
      <w:tr w:rsidR="00E6727B" w:rsidRPr="00813D62" w14:paraId="37FD2FD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442FC8E" w14:textId="21F0DEF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rk2))</w:t>
            </w:r>
          </w:p>
        </w:tc>
        <w:tc>
          <w:tcPr>
            <w:tcW w:w="1499" w:type="dxa"/>
            <w:noWrap/>
            <w:vAlign w:val="bottom"/>
          </w:tcPr>
          <w:p w14:paraId="78DFD057" w14:textId="30A62BA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01956591</w:t>
            </w:r>
          </w:p>
        </w:tc>
        <w:tc>
          <w:tcPr>
            <w:tcW w:w="1499" w:type="dxa"/>
            <w:noWrap/>
            <w:vAlign w:val="bottom"/>
          </w:tcPr>
          <w:p w14:paraId="3D488401" w14:textId="71E6816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21FCF182" w14:textId="32FF72C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39804112</w:t>
            </w:r>
          </w:p>
        </w:tc>
        <w:tc>
          <w:tcPr>
            <w:tcW w:w="1499" w:type="dxa"/>
            <w:noWrap/>
            <w:vAlign w:val="bottom"/>
          </w:tcPr>
          <w:p w14:paraId="7FC9C537" w14:textId="0CE25F9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74616614</w:t>
            </w:r>
          </w:p>
        </w:tc>
        <w:tc>
          <w:tcPr>
            <w:tcW w:w="1499" w:type="dxa"/>
            <w:noWrap/>
            <w:vAlign w:val="bottom"/>
          </w:tcPr>
          <w:p w14:paraId="7A9FC9A3" w14:textId="637AA3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15151863</w:t>
            </w:r>
          </w:p>
        </w:tc>
        <w:tc>
          <w:tcPr>
            <w:tcW w:w="1499" w:type="dxa"/>
            <w:noWrap/>
            <w:vAlign w:val="bottom"/>
          </w:tcPr>
          <w:p w14:paraId="5F075964" w14:textId="72CE69E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03478261</w:t>
            </w:r>
          </w:p>
        </w:tc>
      </w:tr>
      <w:tr w:rsidR="00E6727B" w:rsidRPr="00813D62" w14:paraId="6B6388A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7201A47" w14:textId="73C20C5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3))</w:t>
            </w:r>
          </w:p>
        </w:tc>
        <w:tc>
          <w:tcPr>
            <w:tcW w:w="1499" w:type="dxa"/>
            <w:noWrap/>
            <w:vAlign w:val="bottom"/>
          </w:tcPr>
          <w:p w14:paraId="759CD5DB" w14:textId="765FAF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78298004</w:t>
            </w:r>
          </w:p>
        </w:tc>
        <w:tc>
          <w:tcPr>
            <w:tcW w:w="1499" w:type="dxa"/>
            <w:noWrap/>
            <w:vAlign w:val="bottom"/>
          </w:tcPr>
          <w:p w14:paraId="1CC51804" w14:textId="4FDFC2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503702D5" w14:textId="5634394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24767464</w:t>
            </w:r>
          </w:p>
        </w:tc>
        <w:tc>
          <w:tcPr>
            <w:tcW w:w="1499" w:type="dxa"/>
            <w:noWrap/>
            <w:vAlign w:val="bottom"/>
          </w:tcPr>
          <w:p w14:paraId="697473C0" w14:textId="2C854D4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5211726</w:t>
            </w:r>
          </w:p>
        </w:tc>
        <w:tc>
          <w:tcPr>
            <w:tcW w:w="1499" w:type="dxa"/>
            <w:noWrap/>
            <w:vAlign w:val="bottom"/>
          </w:tcPr>
          <w:p w14:paraId="33898CCE" w14:textId="10F26E6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17942547</w:t>
            </w:r>
          </w:p>
        </w:tc>
        <w:tc>
          <w:tcPr>
            <w:tcW w:w="1499" w:type="dxa"/>
            <w:noWrap/>
            <w:vAlign w:val="bottom"/>
          </w:tcPr>
          <w:p w14:paraId="3EEB7E92" w14:textId="3F81C4C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03416252</w:t>
            </w:r>
          </w:p>
        </w:tc>
      </w:tr>
      <w:tr w:rsidR="00E6727B" w:rsidRPr="00813D62" w14:paraId="62BE33F3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47EFBF5" w14:textId="7065CC1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4))</w:t>
            </w:r>
          </w:p>
        </w:tc>
        <w:tc>
          <w:tcPr>
            <w:tcW w:w="1499" w:type="dxa"/>
            <w:noWrap/>
            <w:vAlign w:val="bottom"/>
          </w:tcPr>
          <w:p w14:paraId="7694DF4F" w14:textId="0C53A6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776505528</w:t>
            </w:r>
          </w:p>
        </w:tc>
        <w:tc>
          <w:tcPr>
            <w:tcW w:w="1499" w:type="dxa"/>
            <w:noWrap/>
            <w:vAlign w:val="bottom"/>
          </w:tcPr>
          <w:p w14:paraId="4847DCD3" w14:textId="0025CC8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7EF5FB3" w14:textId="4523C10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4319216</w:t>
            </w:r>
          </w:p>
        </w:tc>
        <w:tc>
          <w:tcPr>
            <w:tcW w:w="1499" w:type="dxa"/>
            <w:noWrap/>
            <w:vAlign w:val="bottom"/>
          </w:tcPr>
          <w:p w14:paraId="05370FBA" w14:textId="07B080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C6300CD" w14:textId="194C47F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97041152</w:t>
            </w:r>
          </w:p>
        </w:tc>
        <w:tc>
          <w:tcPr>
            <w:tcW w:w="1499" w:type="dxa"/>
            <w:noWrap/>
            <w:vAlign w:val="bottom"/>
          </w:tcPr>
          <w:p w14:paraId="6D229515" w14:textId="1E70E87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E293FF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5DBCBB7" w14:textId="6C92864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8))</w:t>
            </w:r>
          </w:p>
        </w:tc>
        <w:tc>
          <w:tcPr>
            <w:tcW w:w="1499" w:type="dxa"/>
            <w:noWrap/>
            <w:vAlign w:val="bottom"/>
          </w:tcPr>
          <w:p w14:paraId="4C230E89" w14:textId="4C3721D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641642251</w:t>
            </w:r>
          </w:p>
        </w:tc>
        <w:tc>
          <w:tcPr>
            <w:tcW w:w="1499" w:type="dxa"/>
            <w:noWrap/>
            <w:vAlign w:val="bottom"/>
          </w:tcPr>
          <w:p w14:paraId="77F17C8D" w14:textId="7A1A4E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64424D0" w14:textId="5E477DA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35868165</w:t>
            </w:r>
          </w:p>
        </w:tc>
        <w:tc>
          <w:tcPr>
            <w:tcW w:w="1499" w:type="dxa"/>
            <w:noWrap/>
            <w:vAlign w:val="bottom"/>
          </w:tcPr>
          <w:p w14:paraId="7F44EF23" w14:textId="77AC89F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6849592476</w:t>
            </w:r>
          </w:p>
        </w:tc>
        <w:tc>
          <w:tcPr>
            <w:tcW w:w="1499" w:type="dxa"/>
            <w:noWrap/>
            <w:vAlign w:val="bottom"/>
          </w:tcPr>
          <w:p w14:paraId="12971F08" w14:textId="3134E2A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0421529</w:t>
            </w:r>
          </w:p>
        </w:tc>
        <w:tc>
          <w:tcPr>
            <w:tcW w:w="1499" w:type="dxa"/>
            <w:noWrap/>
            <w:vAlign w:val="bottom"/>
          </w:tcPr>
          <w:p w14:paraId="4A8E3F8F" w14:textId="54E8F81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49464789</w:t>
            </w:r>
          </w:p>
        </w:tc>
      </w:tr>
      <w:tr w:rsidR="00E6727B" w:rsidRPr="00813D62" w14:paraId="1A679E8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F88D475" w14:textId="0881694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a2))</w:t>
            </w:r>
          </w:p>
        </w:tc>
        <w:tc>
          <w:tcPr>
            <w:tcW w:w="1499" w:type="dxa"/>
            <w:noWrap/>
            <w:vAlign w:val="bottom"/>
          </w:tcPr>
          <w:p w14:paraId="5F4B5688" w14:textId="67AFF4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024624337</w:t>
            </w:r>
          </w:p>
        </w:tc>
        <w:tc>
          <w:tcPr>
            <w:tcW w:w="1499" w:type="dxa"/>
            <w:noWrap/>
            <w:vAlign w:val="bottom"/>
          </w:tcPr>
          <w:p w14:paraId="68438AED" w14:textId="6454DE4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235990B" w14:textId="26E1098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69102785</w:t>
            </w:r>
          </w:p>
        </w:tc>
        <w:tc>
          <w:tcPr>
            <w:tcW w:w="1499" w:type="dxa"/>
            <w:noWrap/>
            <w:vAlign w:val="bottom"/>
          </w:tcPr>
          <w:p w14:paraId="5D3CE089" w14:textId="2236C2C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37EC1B1" w14:textId="29DA29A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774229</w:t>
            </w:r>
          </w:p>
        </w:tc>
        <w:tc>
          <w:tcPr>
            <w:tcW w:w="1499" w:type="dxa"/>
            <w:noWrap/>
            <w:vAlign w:val="bottom"/>
          </w:tcPr>
          <w:p w14:paraId="30D94638" w14:textId="317BABD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</w:t>
            </w:r>
          </w:p>
        </w:tc>
      </w:tr>
      <w:tr w:rsidR="00E6727B" w:rsidRPr="00813D62" w14:paraId="3DD436A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43A3049" w14:textId="707CA40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Ifnar1))</w:t>
            </w:r>
          </w:p>
        </w:tc>
        <w:tc>
          <w:tcPr>
            <w:tcW w:w="1499" w:type="dxa"/>
            <w:noWrap/>
            <w:vAlign w:val="bottom"/>
          </w:tcPr>
          <w:p w14:paraId="175B28AE" w14:textId="78ADBEF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852237972</w:t>
            </w:r>
          </w:p>
        </w:tc>
        <w:tc>
          <w:tcPr>
            <w:tcW w:w="1499" w:type="dxa"/>
            <w:noWrap/>
            <w:vAlign w:val="bottom"/>
          </w:tcPr>
          <w:p w14:paraId="1F344B9E" w14:textId="3C82FD1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445ACEA" w14:textId="0834379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53246099</w:t>
            </w:r>
          </w:p>
        </w:tc>
        <w:tc>
          <w:tcPr>
            <w:tcW w:w="1499" w:type="dxa"/>
            <w:noWrap/>
            <w:vAlign w:val="bottom"/>
          </w:tcPr>
          <w:p w14:paraId="70074F8B" w14:textId="56458CB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3836CB9" w14:textId="453377A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32006182</w:t>
            </w:r>
          </w:p>
        </w:tc>
        <w:tc>
          <w:tcPr>
            <w:tcW w:w="1499" w:type="dxa"/>
            <w:noWrap/>
            <w:vAlign w:val="bottom"/>
          </w:tcPr>
          <w:p w14:paraId="43EEDE55" w14:textId="62815C1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75022222</w:t>
            </w:r>
          </w:p>
        </w:tc>
      </w:tr>
      <w:tr w:rsidR="00E6727B" w:rsidRPr="00813D62" w14:paraId="18EC1EE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1415AFF" w14:textId="17B5C654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b1))</w:t>
            </w:r>
          </w:p>
        </w:tc>
        <w:tc>
          <w:tcPr>
            <w:tcW w:w="1499" w:type="dxa"/>
            <w:noWrap/>
            <w:vAlign w:val="bottom"/>
          </w:tcPr>
          <w:p w14:paraId="134C9034" w14:textId="3386494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330945856</w:t>
            </w:r>
          </w:p>
        </w:tc>
        <w:tc>
          <w:tcPr>
            <w:tcW w:w="1499" w:type="dxa"/>
            <w:noWrap/>
            <w:vAlign w:val="bottom"/>
          </w:tcPr>
          <w:p w14:paraId="7B44CAC4" w14:textId="41B6DF1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923C408" w14:textId="1F98960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313180549</w:t>
            </w:r>
          </w:p>
        </w:tc>
        <w:tc>
          <w:tcPr>
            <w:tcW w:w="1499" w:type="dxa"/>
            <w:noWrap/>
            <w:vAlign w:val="bottom"/>
          </w:tcPr>
          <w:p w14:paraId="0C242014" w14:textId="3BC1226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0EF6971" w14:textId="7B518D4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6286673</w:t>
            </w:r>
          </w:p>
        </w:tc>
        <w:tc>
          <w:tcPr>
            <w:tcW w:w="1499" w:type="dxa"/>
            <w:noWrap/>
            <w:vAlign w:val="bottom"/>
          </w:tcPr>
          <w:p w14:paraId="5BAD0D82" w14:textId="02A6B28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975</w:t>
            </w:r>
          </w:p>
        </w:tc>
      </w:tr>
      <w:tr w:rsidR="00E6727B" w:rsidRPr="00813D62" w14:paraId="298DC4FF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56B36C0" w14:textId="501C43CE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g))</w:t>
            </w:r>
          </w:p>
        </w:tc>
        <w:tc>
          <w:tcPr>
            <w:tcW w:w="1499" w:type="dxa"/>
            <w:noWrap/>
            <w:vAlign w:val="bottom"/>
          </w:tcPr>
          <w:p w14:paraId="6D20369E" w14:textId="6762105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978557898</w:t>
            </w:r>
          </w:p>
        </w:tc>
        <w:tc>
          <w:tcPr>
            <w:tcW w:w="1499" w:type="dxa"/>
            <w:noWrap/>
            <w:vAlign w:val="bottom"/>
          </w:tcPr>
          <w:p w14:paraId="07DC478F" w14:textId="381A27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8B1EBAD" w14:textId="5E64C60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765593219</w:t>
            </w:r>
          </w:p>
        </w:tc>
        <w:tc>
          <w:tcPr>
            <w:tcW w:w="1499" w:type="dxa"/>
            <w:noWrap/>
            <w:vAlign w:val="bottom"/>
          </w:tcPr>
          <w:p w14:paraId="4CAB2490" w14:textId="5B0D803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CA6848C" w14:textId="2FFD768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60321977</w:t>
            </w:r>
          </w:p>
        </w:tc>
        <w:tc>
          <w:tcPr>
            <w:tcW w:w="1499" w:type="dxa"/>
            <w:noWrap/>
            <w:vAlign w:val="bottom"/>
          </w:tcPr>
          <w:p w14:paraId="7B37DFB3" w14:textId="29B8249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05555556</w:t>
            </w:r>
          </w:p>
        </w:tc>
      </w:tr>
      <w:tr w:rsidR="00E6727B" w:rsidRPr="00813D62" w14:paraId="441C7F07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ECB44ED" w14:textId="18611DC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gr1))</w:t>
            </w:r>
          </w:p>
        </w:tc>
        <w:tc>
          <w:tcPr>
            <w:tcW w:w="1499" w:type="dxa"/>
            <w:noWrap/>
            <w:vAlign w:val="bottom"/>
          </w:tcPr>
          <w:p w14:paraId="17200D38" w14:textId="60C15D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65909807</w:t>
            </w:r>
          </w:p>
        </w:tc>
        <w:tc>
          <w:tcPr>
            <w:tcW w:w="1499" w:type="dxa"/>
            <w:noWrap/>
            <w:vAlign w:val="bottom"/>
          </w:tcPr>
          <w:p w14:paraId="43A7DE02" w14:textId="75260BC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519E-7</w:t>
            </w:r>
          </w:p>
        </w:tc>
        <w:tc>
          <w:tcPr>
            <w:tcW w:w="1499" w:type="dxa"/>
            <w:noWrap/>
            <w:vAlign w:val="bottom"/>
          </w:tcPr>
          <w:p w14:paraId="19FCC334" w14:textId="4F9F78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51188031</w:t>
            </w:r>
          </w:p>
        </w:tc>
        <w:tc>
          <w:tcPr>
            <w:tcW w:w="1499" w:type="dxa"/>
            <w:noWrap/>
            <w:vAlign w:val="bottom"/>
          </w:tcPr>
          <w:p w14:paraId="10D95884" w14:textId="33D946F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22934363</w:t>
            </w:r>
          </w:p>
        </w:tc>
        <w:tc>
          <w:tcPr>
            <w:tcW w:w="1499" w:type="dxa"/>
            <w:noWrap/>
            <w:vAlign w:val="bottom"/>
          </w:tcPr>
          <w:p w14:paraId="7D258363" w14:textId="3183B6D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66489449</w:t>
            </w:r>
          </w:p>
        </w:tc>
        <w:tc>
          <w:tcPr>
            <w:tcW w:w="1499" w:type="dxa"/>
            <w:noWrap/>
            <w:vAlign w:val="bottom"/>
          </w:tcPr>
          <w:p w14:paraId="232E5917" w14:textId="250A126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330631579</w:t>
            </w:r>
          </w:p>
        </w:tc>
      </w:tr>
      <w:tr w:rsidR="00E6727B" w:rsidRPr="00813D62" w14:paraId="1EF7011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44207D0" w14:textId="0E719B8B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0ra))</w:t>
            </w:r>
          </w:p>
        </w:tc>
        <w:tc>
          <w:tcPr>
            <w:tcW w:w="1499" w:type="dxa"/>
            <w:noWrap/>
            <w:vAlign w:val="bottom"/>
          </w:tcPr>
          <w:p w14:paraId="443268FD" w14:textId="3768E2F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309685316</w:t>
            </w:r>
          </w:p>
        </w:tc>
        <w:tc>
          <w:tcPr>
            <w:tcW w:w="1499" w:type="dxa"/>
            <w:noWrap/>
            <w:vAlign w:val="bottom"/>
          </w:tcPr>
          <w:p w14:paraId="5CF2951D" w14:textId="4DD7CB7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14F6641" w14:textId="6AA459E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5330095</w:t>
            </w:r>
          </w:p>
        </w:tc>
        <w:tc>
          <w:tcPr>
            <w:tcW w:w="1499" w:type="dxa"/>
            <w:noWrap/>
            <w:vAlign w:val="bottom"/>
          </w:tcPr>
          <w:p w14:paraId="3E12BAF5" w14:textId="3E1916E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F9B1FB2" w14:textId="63909A0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61065717</w:t>
            </w:r>
          </w:p>
        </w:tc>
        <w:tc>
          <w:tcPr>
            <w:tcW w:w="1499" w:type="dxa"/>
            <w:noWrap/>
            <w:vAlign w:val="bottom"/>
          </w:tcPr>
          <w:p w14:paraId="2D1BCF93" w14:textId="3D71A68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66905537</w:t>
            </w:r>
          </w:p>
        </w:tc>
      </w:tr>
      <w:tr w:rsidR="00E6727B" w:rsidRPr="00813D62" w14:paraId="0F2B032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4F0814E" w14:textId="4C0F6F4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9))</w:t>
            </w:r>
          </w:p>
        </w:tc>
        <w:tc>
          <w:tcPr>
            <w:tcW w:w="1499" w:type="dxa"/>
            <w:noWrap/>
            <w:vAlign w:val="bottom"/>
          </w:tcPr>
          <w:p w14:paraId="199D538C" w14:textId="072CBA8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74289833</w:t>
            </w:r>
          </w:p>
        </w:tc>
        <w:tc>
          <w:tcPr>
            <w:tcW w:w="1499" w:type="dxa"/>
            <w:noWrap/>
            <w:vAlign w:val="bottom"/>
          </w:tcPr>
          <w:p w14:paraId="439ADCE7" w14:textId="59FCAEA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71968DB" w14:textId="4DC5F05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68952234</w:t>
            </w:r>
          </w:p>
        </w:tc>
        <w:tc>
          <w:tcPr>
            <w:tcW w:w="1499" w:type="dxa"/>
            <w:noWrap/>
            <w:vAlign w:val="bottom"/>
          </w:tcPr>
          <w:p w14:paraId="14D8525B" w14:textId="3DA172F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9</w:t>
            </w:r>
          </w:p>
        </w:tc>
        <w:tc>
          <w:tcPr>
            <w:tcW w:w="1499" w:type="dxa"/>
            <w:noWrap/>
            <w:vAlign w:val="bottom"/>
          </w:tcPr>
          <w:p w14:paraId="49DC3AC2" w14:textId="75C3A31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67640971</w:t>
            </w:r>
          </w:p>
        </w:tc>
        <w:tc>
          <w:tcPr>
            <w:tcW w:w="1499" w:type="dxa"/>
            <w:noWrap/>
            <w:vAlign w:val="bottom"/>
          </w:tcPr>
          <w:p w14:paraId="20C70C2E" w14:textId="6D54F9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BFBE50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0258D40" w14:textId="6FF79A9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b))</w:t>
            </w:r>
          </w:p>
        </w:tc>
        <w:tc>
          <w:tcPr>
            <w:tcW w:w="1499" w:type="dxa"/>
            <w:noWrap/>
            <w:vAlign w:val="bottom"/>
          </w:tcPr>
          <w:p w14:paraId="3BA870B2" w14:textId="08F1E45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28078578</w:t>
            </w:r>
          </w:p>
        </w:tc>
        <w:tc>
          <w:tcPr>
            <w:tcW w:w="1499" w:type="dxa"/>
            <w:noWrap/>
            <w:vAlign w:val="bottom"/>
          </w:tcPr>
          <w:p w14:paraId="47F82918" w14:textId="42D125C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64D4A13" w14:textId="6CA35D7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072171242</w:t>
            </w:r>
          </w:p>
        </w:tc>
        <w:tc>
          <w:tcPr>
            <w:tcW w:w="1499" w:type="dxa"/>
            <w:noWrap/>
            <w:vAlign w:val="bottom"/>
          </w:tcPr>
          <w:p w14:paraId="2E1F71E7" w14:textId="5246A3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7616AD6" w14:textId="7B0BD6B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73897103</w:t>
            </w:r>
          </w:p>
        </w:tc>
        <w:tc>
          <w:tcPr>
            <w:tcW w:w="1499" w:type="dxa"/>
            <w:noWrap/>
            <w:vAlign w:val="bottom"/>
          </w:tcPr>
          <w:p w14:paraId="3F4C44E5" w14:textId="10395B5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55119826</w:t>
            </w:r>
          </w:p>
        </w:tc>
      </w:tr>
      <w:tr w:rsidR="00E6727B" w:rsidRPr="00813D62" w14:paraId="73E668C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98DFD3C" w14:textId="0370D95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23a))</w:t>
            </w:r>
          </w:p>
        </w:tc>
        <w:tc>
          <w:tcPr>
            <w:tcW w:w="1499" w:type="dxa"/>
            <w:noWrap/>
            <w:vAlign w:val="bottom"/>
          </w:tcPr>
          <w:p w14:paraId="1738A990" w14:textId="1B4DB6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55419195</w:t>
            </w:r>
          </w:p>
        </w:tc>
        <w:tc>
          <w:tcPr>
            <w:tcW w:w="1499" w:type="dxa"/>
            <w:noWrap/>
            <w:vAlign w:val="bottom"/>
          </w:tcPr>
          <w:p w14:paraId="73CDA6B7" w14:textId="0F581C9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381BD88" w14:textId="424E8F0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30012173</w:t>
            </w:r>
          </w:p>
        </w:tc>
        <w:tc>
          <w:tcPr>
            <w:tcW w:w="1499" w:type="dxa"/>
            <w:noWrap/>
            <w:vAlign w:val="bottom"/>
          </w:tcPr>
          <w:p w14:paraId="1350D869" w14:textId="5AD29B4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F8AEAFF" w14:textId="5C9C87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56807844</w:t>
            </w:r>
          </w:p>
        </w:tc>
        <w:tc>
          <w:tcPr>
            <w:tcW w:w="1499" w:type="dxa"/>
            <w:noWrap/>
            <w:vAlign w:val="bottom"/>
          </w:tcPr>
          <w:p w14:paraId="2F65EA9D" w14:textId="7C0A11D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636270096</w:t>
            </w:r>
          </w:p>
        </w:tc>
      </w:tr>
      <w:tr w:rsidR="00E6727B" w:rsidRPr="00813D62" w14:paraId="34FB9D7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94F12D4" w14:textId="295BD74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27))</w:t>
            </w:r>
          </w:p>
        </w:tc>
        <w:tc>
          <w:tcPr>
            <w:tcW w:w="1499" w:type="dxa"/>
            <w:noWrap/>
            <w:vAlign w:val="bottom"/>
          </w:tcPr>
          <w:p w14:paraId="19923C30" w14:textId="435E74A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05802816</w:t>
            </w:r>
          </w:p>
        </w:tc>
        <w:tc>
          <w:tcPr>
            <w:tcW w:w="1499" w:type="dxa"/>
            <w:noWrap/>
            <w:vAlign w:val="bottom"/>
          </w:tcPr>
          <w:p w14:paraId="1A1BC9DE" w14:textId="19AE8E9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71C079D" w14:textId="58A1728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728653669</w:t>
            </w:r>
          </w:p>
        </w:tc>
        <w:tc>
          <w:tcPr>
            <w:tcW w:w="1499" w:type="dxa"/>
            <w:noWrap/>
            <w:vAlign w:val="bottom"/>
          </w:tcPr>
          <w:p w14:paraId="495CF431" w14:textId="44B4657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E10D3B2" w14:textId="57A447D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67642711</w:t>
            </w:r>
          </w:p>
        </w:tc>
        <w:tc>
          <w:tcPr>
            <w:tcW w:w="1499" w:type="dxa"/>
            <w:noWrap/>
            <w:vAlign w:val="bottom"/>
          </w:tcPr>
          <w:p w14:paraId="3696099D" w14:textId="5464C7E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67E8CF2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3D56288" w14:textId="395545E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6))</w:t>
            </w:r>
          </w:p>
        </w:tc>
        <w:tc>
          <w:tcPr>
            <w:tcW w:w="1499" w:type="dxa"/>
            <w:noWrap/>
            <w:vAlign w:val="bottom"/>
          </w:tcPr>
          <w:p w14:paraId="1C31D5FF" w14:textId="1768759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44909121</w:t>
            </w:r>
          </w:p>
        </w:tc>
        <w:tc>
          <w:tcPr>
            <w:tcW w:w="1499" w:type="dxa"/>
            <w:noWrap/>
            <w:vAlign w:val="bottom"/>
          </w:tcPr>
          <w:p w14:paraId="3EEB6244" w14:textId="1D74935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6725A13E" w14:textId="1C45A79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825453735</w:t>
            </w:r>
          </w:p>
        </w:tc>
        <w:tc>
          <w:tcPr>
            <w:tcW w:w="1499" w:type="dxa"/>
            <w:noWrap/>
            <w:vAlign w:val="bottom"/>
          </w:tcPr>
          <w:p w14:paraId="29A7BFDC" w14:textId="373AC85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37829D3" w14:textId="6524507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19078695</w:t>
            </w:r>
          </w:p>
        </w:tc>
        <w:tc>
          <w:tcPr>
            <w:tcW w:w="1499" w:type="dxa"/>
            <w:noWrap/>
            <w:vAlign w:val="bottom"/>
          </w:tcPr>
          <w:p w14:paraId="53E94164" w14:textId="3D302BD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83614458</w:t>
            </w:r>
          </w:p>
        </w:tc>
      </w:tr>
      <w:tr w:rsidR="00E6727B" w:rsidRPr="00813D62" w14:paraId="608544E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FF1DDCE" w14:textId="7C0FAB6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nsr))</w:t>
            </w:r>
          </w:p>
        </w:tc>
        <w:tc>
          <w:tcPr>
            <w:tcW w:w="1499" w:type="dxa"/>
            <w:noWrap/>
            <w:vAlign w:val="bottom"/>
          </w:tcPr>
          <w:p w14:paraId="6CD70305" w14:textId="0030754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587154088</w:t>
            </w:r>
          </w:p>
        </w:tc>
        <w:tc>
          <w:tcPr>
            <w:tcW w:w="1499" w:type="dxa"/>
            <w:noWrap/>
            <w:vAlign w:val="bottom"/>
          </w:tcPr>
          <w:p w14:paraId="0F9BD932" w14:textId="5E0EED7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8E808BC" w14:textId="7DB7F60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3730451136</w:t>
            </w:r>
          </w:p>
        </w:tc>
        <w:tc>
          <w:tcPr>
            <w:tcW w:w="1499" w:type="dxa"/>
            <w:noWrap/>
            <w:vAlign w:val="bottom"/>
          </w:tcPr>
          <w:p w14:paraId="28A40FA1" w14:textId="1567051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8F86C94" w14:textId="2C3B68B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60671571</w:t>
            </w:r>
          </w:p>
        </w:tc>
        <w:tc>
          <w:tcPr>
            <w:tcW w:w="1499" w:type="dxa"/>
            <w:noWrap/>
            <w:vAlign w:val="bottom"/>
          </w:tcPr>
          <w:p w14:paraId="2D6A427B" w14:textId="7E2D567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061354582</w:t>
            </w:r>
          </w:p>
        </w:tc>
      </w:tr>
      <w:tr w:rsidR="00E6727B" w:rsidRPr="00813D62" w14:paraId="44061F6F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3B1DC36" w14:textId="2C5B54E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ak4))</w:t>
            </w:r>
          </w:p>
        </w:tc>
        <w:tc>
          <w:tcPr>
            <w:tcW w:w="1499" w:type="dxa"/>
            <w:noWrap/>
            <w:vAlign w:val="bottom"/>
          </w:tcPr>
          <w:p w14:paraId="0959F297" w14:textId="46D5AA0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04088955</w:t>
            </w:r>
          </w:p>
        </w:tc>
        <w:tc>
          <w:tcPr>
            <w:tcW w:w="1499" w:type="dxa"/>
            <w:noWrap/>
            <w:vAlign w:val="bottom"/>
          </w:tcPr>
          <w:p w14:paraId="5ABC3EC8" w14:textId="0DE9265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0E-10</w:t>
            </w:r>
          </w:p>
        </w:tc>
        <w:tc>
          <w:tcPr>
            <w:tcW w:w="1499" w:type="dxa"/>
            <w:noWrap/>
            <w:vAlign w:val="bottom"/>
          </w:tcPr>
          <w:p w14:paraId="02C153C7" w14:textId="44708FE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48966066</w:t>
            </w:r>
          </w:p>
        </w:tc>
        <w:tc>
          <w:tcPr>
            <w:tcW w:w="1499" w:type="dxa"/>
            <w:noWrap/>
            <w:vAlign w:val="bottom"/>
          </w:tcPr>
          <w:p w14:paraId="4DB7B9F5" w14:textId="2D4C6E0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5017668</w:t>
            </w:r>
          </w:p>
        </w:tc>
        <w:tc>
          <w:tcPr>
            <w:tcW w:w="1499" w:type="dxa"/>
            <w:noWrap/>
            <w:vAlign w:val="bottom"/>
          </w:tcPr>
          <w:p w14:paraId="1C65BC7B" w14:textId="6825BA5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1140889</w:t>
            </w:r>
          </w:p>
        </w:tc>
        <w:tc>
          <w:tcPr>
            <w:tcW w:w="1499" w:type="dxa"/>
            <w:noWrap/>
            <w:vAlign w:val="bottom"/>
          </w:tcPr>
          <w:p w14:paraId="05FC8850" w14:textId="0A6B67F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21129412</w:t>
            </w:r>
          </w:p>
        </w:tc>
      </w:tr>
      <w:tr w:rsidR="00E6727B" w:rsidRPr="00813D62" w14:paraId="59F1389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9F0ABE8" w14:textId="5581257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1))</w:t>
            </w:r>
          </w:p>
        </w:tc>
        <w:tc>
          <w:tcPr>
            <w:tcW w:w="1499" w:type="dxa"/>
            <w:noWrap/>
            <w:vAlign w:val="bottom"/>
          </w:tcPr>
          <w:p w14:paraId="60FFC12A" w14:textId="5686DD7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55980075</w:t>
            </w:r>
          </w:p>
        </w:tc>
        <w:tc>
          <w:tcPr>
            <w:tcW w:w="1499" w:type="dxa"/>
            <w:noWrap/>
            <w:vAlign w:val="bottom"/>
          </w:tcPr>
          <w:p w14:paraId="4EA258F3" w14:textId="0EEAB72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53B434F" w14:textId="5D824C3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31728571</w:t>
            </w:r>
          </w:p>
        </w:tc>
        <w:tc>
          <w:tcPr>
            <w:tcW w:w="1499" w:type="dxa"/>
            <w:noWrap/>
            <w:vAlign w:val="bottom"/>
          </w:tcPr>
          <w:p w14:paraId="0D921029" w14:textId="6AB267B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7829BEF" w14:textId="5940D45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70010676</w:t>
            </w:r>
          </w:p>
        </w:tc>
        <w:tc>
          <w:tcPr>
            <w:tcW w:w="1499" w:type="dxa"/>
            <w:noWrap/>
            <w:vAlign w:val="bottom"/>
          </w:tcPr>
          <w:p w14:paraId="28A4EBA7" w14:textId="271F85D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96</w:t>
            </w:r>
          </w:p>
        </w:tc>
      </w:tr>
      <w:tr w:rsidR="00E6727B" w:rsidRPr="00813D62" w14:paraId="1D2BAFA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615BBCD" w14:textId="7F5E80B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3))</w:t>
            </w:r>
          </w:p>
        </w:tc>
        <w:tc>
          <w:tcPr>
            <w:tcW w:w="1499" w:type="dxa"/>
            <w:noWrap/>
            <w:vAlign w:val="bottom"/>
          </w:tcPr>
          <w:p w14:paraId="5AD25600" w14:textId="677BDC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5483643</w:t>
            </w:r>
          </w:p>
        </w:tc>
        <w:tc>
          <w:tcPr>
            <w:tcW w:w="1499" w:type="dxa"/>
            <w:noWrap/>
            <w:vAlign w:val="bottom"/>
          </w:tcPr>
          <w:p w14:paraId="523A367C" w14:textId="15BD1D8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E490FE3" w14:textId="13237AB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21974094</w:t>
            </w:r>
          </w:p>
        </w:tc>
        <w:tc>
          <w:tcPr>
            <w:tcW w:w="1499" w:type="dxa"/>
            <w:noWrap/>
            <w:vAlign w:val="bottom"/>
          </w:tcPr>
          <w:p w14:paraId="73F32CF6" w14:textId="5326DBA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03493976</w:t>
            </w:r>
          </w:p>
        </w:tc>
        <w:tc>
          <w:tcPr>
            <w:tcW w:w="1499" w:type="dxa"/>
            <w:noWrap/>
            <w:vAlign w:val="bottom"/>
          </w:tcPr>
          <w:p w14:paraId="5310CDBB" w14:textId="14C5591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12133858</w:t>
            </w:r>
          </w:p>
        </w:tc>
        <w:tc>
          <w:tcPr>
            <w:tcW w:w="1499" w:type="dxa"/>
            <w:noWrap/>
            <w:vAlign w:val="bottom"/>
          </w:tcPr>
          <w:p w14:paraId="46B15C38" w14:textId="71F8269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48196721</w:t>
            </w:r>
          </w:p>
        </w:tc>
      </w:tr>
      <w:tr w:rsidR="00E6727B" w:rsidRPr="00813D62" w14:paraId="6BECFB4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FFE754E" w14:textId="57EC66A2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9))</w:t>
            </w:r>
          </w:p>
        </w:tc>
        <w:tc>
          <w:tcPr>
            <w:tcW w:w="1499" w:type="dxa"/>
            <w:noWrap/>
            <w:vAlign w:val="bottom"/>
          </w:tcPr>
          <w:p w14:paraId="4FE710CB" w14:textId="232A4CA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61806888</w:t>
            </w:r>
          </w:p>
        </w:tc>
        <w:tc>
          <w:tcPr>
            <w:tcW w:w="1499" w:type="dxa"/>
            <w:noWrap/>
            <w:vAlign w:val="bottom"/>
          </w:tcPr>
          <w:p w14:paraId="6E7C2551" w14:textId="28CBDA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2BB09202" w14:textId="2F80571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89954916</w:t>
            </w:r>
          </w:p>
        </w:tc>
        <w:tc>
          <w:tcPr>
            <w:tcW w:w="1499" w:type="dxa"/>
            <w:noWrap/>
            <w:vAlign w:val="bottom"/>
          </w:tcPr>
          <w:p w14:paraId="2FDE1AB0" w14:textId="699ABE2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5017668</w:t>
            </w:r>
          </w:p>
        </w:tc>
        <w:tc>
          <w:tcPr>
            <w:tcW w:w="1499" w:type="dxa"/>
            <w:noWrap/>
            <w:vAlign w:val="bottom"/>
          </w:tcPr>
          <w:p w14:paraId="76B2A21C" w14:textId="707E27C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59041104</w:t>
            </w:r>
          </w:p>
        </w:tc>
        <w:tc>
          <w:tcPr>
            <w:tcW w:w="1499" w:type="dxa"/>
            <w:noWrap/>
            <w:vAlign w:val="bottom"/>
          </w:tcPr>
          <w:p w14:paraId="3E01F3A6" w14:textId="32C9B57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84511278</w:t>
            </w:r>
          </w:p>
        </w:tc>
      </w:tr>
      <w:tr w:rsidR="00E6727B" w:rsidRPr="00813D62" w14:paraId="0404F36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D718432" w14:textId="7F42A57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ak1))</w:t>
            </w:r>
          </w:p>
        </w:tc>
        <w:tc>
          <w:tcPr>
            <w:tcW w:w="1499" w:type="dxa"/>
            <w:noWrap/>
            <w:vAlign w:val="bottom"/>
          </w:tcPr>
          <w:p w14:paraId="06E98075" w14:textId="3AD291E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98374348</w:t>
            </w:r>
          </w:p>
        </w:tc>
        <w:tc>
          <w:tcPr>
            <w:tcW w:w="1499" w:type="dxa"/>
            <w:noWrap/>
            <w:vAlign w:val="bottom"/>
          </w:tcPr>
          <w:p w14:paraId="46F1B995" w14:textId="3B345CC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8E-8</w:t>
            </w:r>
          </w:p>
        </w:tc>
        <w:tc>
          <w:tcPr>
            <w:tcW w:w="1499" w:type="dxa"/>
            <w:noWrap/>
            <w:vAlign w:val="bottom"/>
          </w:tcPr>
          <w:p w14:paraId="426961FE" w14:textId="62D9176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87243922</w:t>
            </w:r>
          </w:p>
        </w:tc>
        <w:tc>
          <w:tcPr>
            <w:tcW w:w="1499" w:type="dxa"/>
            <w:noWrap/>
            <w:vAlign w:val="bottom"/>
          </w:tcPr>
          <w:p w14:paraId="5FE13772" w14:textId="3D64096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70306163</w:t>
            </w:r>
          </w:p>
        </w:tc>
        <w:tc>
          <w:tcPr>
            <w:tcW w:w="1499" w:type="dxa"/>
            <w:noWrap/>
            <w:vAlign w:val="bottom"/>
          </w:tcPr>
          <w:p w14:paraId="5E18F903" w14:textId="41C9DB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48761287</w:t>
            </w:r>
          </w:p>
        </w:tc>
        <w:tc>
          <w:tcPr>
            <w:tcW w:w="1499" w:type="dxa"/>
            <w:noWrap/>
            <w:vAlign w:val="bottom"/>
          </w:tcPr>
          <w:p w14:paraId="7F15D7CE" w14:textId="77E5A7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41212121</w:t>
            </w:r>
          </w:p>
        </w:tc>
      </w:tr>
      <w:tr w:rsidR="00E6727B" w:rsidRPr="00813D62" w14:paraId="6971EA8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CF94EF7" w14:textId="4047F2A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ak2))</w:t>
            </w:r>
          </w:p>
        </w:tc>
        <w:tc>
          <w:tcPr>
            <w:tcW w:w="1499" w:type="dxa"/>
            <w:noWrap/>
            <w:vAlign w:val="bottom"/>
          </w:tcPr>
          <w:p w14:paraId="13573033" w14:textId="2333B2E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76139727</w:t>
            </w:r>
          </w:p>
        </w:tc>
        <w:tc>
          <w:tcPr>
            <w:tcW w:w="1499" w:type="dxa"/>
            <w:noWrap/>
            <w:vAlign w:val="bottom"/>
          </w:tcPr>
          <w:p w14:paraId="12E0DF89" w14:textId="1162118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7.14E-8</w:t>
            </w:r>
          </w:p>
        </w:tc>
        <w:tc>
          <w:tcPr>
            <w:tcW w:w="1499" w:type="dxa"/>
            <w:noWrap/>
            <w:vAlign w:val="bottom"/>
          </w:tcPr>
          <w:p w14:paraId="57EC376D" w14:textId="7A47D6F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46445356</w:t>
            </w:r>
          </w:p>
        </w:tc>
        <w:tc>
          <w:tcPr>
            <w:tcW w:w="1499" w:type="dxa"/>
            <w:noWrap/>
            <w:vAlign w:val="bottom"/>
          </w:tcPr>
          <w:p w14:paraId="1C173454" w14:textId="310F8B6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6608063492</w:t>
            </w:r>
          </w:p>
        </w:tc>
        <w:tc>
          <w:tcPr>
            <w:tcW w:w="1499" w:type="dxa"/>
            <w:noWrap/>
            <w:vAlign w:val="bottom"/>
          </w:tcPr>
          <w:p w14:paraId="413F4B4A" w14:textId="3C6443B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2987337</w:t>
            </w:r>
          </w:p>
        </w:tc>
        <w:tc>
          <w:tcPr>
            <w:tcW w:w="1499" w:type="dxa"/>
            <w:noWrap/>
            <w:vAlign w:val="bottom"/>
          </w:tcPr>
          <w:p w14:paraId="34382861" w14:textId="6D87888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75789474</w:t>
            </w:r>
          </w:p>
        </w:tc>
      </w:tr>
      <w:tr w:rsidR="00E6727B" w:rsidRPr="00813D62" w14:paraId="625F5AF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24010D8" w14:textId="038D2E8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un))</w:t>
            </w:r>
          </w:p>
        </w:tc>
        <w:tc>
          <w:tcPr>
            <w:tcW w:w="1499" w:type="dxa"/>
            <w:noWrap/>
            <w:vAlign w:val="bottom"/>
          </w:tcPr>
          <w:p w14:paraId="7ED2FE57" w14:textId="5A3E03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72978528</w:t>
            </w:r>
          </w:p>
        </w:tc>
        <w:tc>
          <w:tcPr>
            <w:tcW w:w="1499" w:type="dxa"/>
            <w:noWrap/>
            <w:vAlign w:val="bottom"/>
          </w:tcPr>
          <w:p w14:paraId="7F744191" w14:textId="180AAA8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1E-9</w:t>
            </w:r>
          </w:p>
        </w:tc>
        <w:tc>
          <w:tcPr>
            <w:tcW w:w="1499" w:type="dxa"/>
            <w:noWrap/>
            <w:vAlign w:val="bottom"/>
          </w:tcPr>
          <w:p w14:paraId="2A046285" w14:textId="6C3DF1C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11701201</w:t>
            </w:r>
          </w:p>
        </w:tc>
        <w:tc>
          <w:tcPr>
            <w:tcW w:w="1499" w:type="dxa"/>
            <w:noWrap/>
            <w:vAlign w:val="bottom"/>
          </w:tcPr>
          <w:p w14:paraId="05445220" w14:textId="1F72857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7.27E-8</w:t>
            </w:r>
          </w:p>
        </w:tc>
        <w:tc>
          <w:tcPr>
            <w:tcW w:w="1499" w:type="dxa"/>
            <w:noWrap/>
            <w:vAlign w:val="bottom"/>
          </w:tcPr>
          <w:p w14:paraId="290F45E1" w14:textId="0776019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2515235</w:t>
            </w:r>
          </w:p>
        </w:tc>
        <w:tc>
          <w:tcPr>
            <w:tcW w:w="1499" w:type="dxa"/>
            <w:noWrap/>
            <w:vAlign w:val="bottom"/>
          </w:tcPr>
          <w:p w14:paraId="49F8A1AE" w14:textId="5528BB6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53529412</w:t>
            </w:r>
          </w:p>
        </w:tc>
      </w:tr>
      <w:tr w:rsidR="00E6727B" w:rsidRPr="00813D62" w14:paraId="1E1C013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F328063" w14:textId="16AA305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unb))</w:t>
            </w:r>
          </w:p>
        </w:tc>
        <w:tc>
          <w:tcPr>
            <w:tcW w:w="1499" w:type="dxa"/>
            <w:noWrap/>
            <w:vAlign w:val="bottom"/>
          </w:tcPr>
          <w:p w14:paraId="4F74460F" w14:textId="1A0C5B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406038044</w:t>
            </w:r>
          </w:p>
        </w:tc>
        <w:tc>
          <w:tcPr>
            <w:tcW w:w="1499" w:type="dxa"/>
            <w:noWrap/>
            <w:vAlign w:val="bottom"/>
          </w:tcPr>
          <w:p w14:paraId="3AB07D19" w14:textId="67199A4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FBC0525" w14:textId="5C40AF6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11335826</w:t>
            </w:r>
          </w:p>
        </w:tc>
        <w:tc>
          <w:tcPr>
            <w:tcW w:w="1499" w:type="dxa"/>
            <w:noWrap/>
            <w:vAlign w:val="bottom"/>
          </w:tcPr>
          <w:p w14:paraId="0B1E26D9" w14:textId="38959D7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EC51479" w14:textId="5EC6CE0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8111558</w:t>
            </w:r>
          </w:p>
        </w:tc>
        <w:tc>
          <w:tcPr>
            <w:tcW w:w="1499" w:type="dxa"/>
            <w:noWrap/>
            <w:vAlign w:val="bottom"/>
          </w:tcPr>
          <w:p w14:paraId="09AF1DEF" w14:textId="0BDA96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1814433</w:t>
            </w:r>
          </w:p>
        </w:tc>
      </w:tr>
      <w:tr w:rsidR="00E6727B" w:rsidRPr="00813D62" w14:paraId="29409467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3684978" w14:textId="5BC58EF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Klf4))</w:t>
            </w:r>
          </w:p>
        </w:tc>
        <w:tc>
          <w:tcPr>
            <w:tcW w:w="1499" w:type="dxa"/>
            <w:noWrap/>
            <w:vAlign w:val="bottom"/>
          </w:tcPr>
          <w:p w14:paraId="42D73EEF" w14:textId="450AAF5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65175946</w:t>
            </w:r>
          </w:p>
        </w:tc>
        <w:tc>
          <w:tcPr>
            <w:tcW w:w="1499" w:type="dxa"/>
            <w:noWrap/>
            <w:vAlign w:val="bottom"/>
          </w:tcPr>
          <w:p w14:paraId="56963575" w14:textId="45F6528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122449</w:t>
            </w:r>
          </w:p>
        </w:tc>
        <w:tc>
          <w:tcPr>
            <w:tcW w:w="1499" w:type="dxa"/>
            <w:noWrap/>
            <w:vAlign w:val="bottom"/>
          </w:tcPr>
          <w:p w14:paraId="5B8DB327" w14:textId="15C8294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23264819</w:t>
            </w:r>
          </w:p>
        </w:tc>
        <w:tc>
          <w:tcPr>
            <w:tcW w:w="1499" w:type="dxa"/>
            <w:noWrap/>
            <w:vAlign w:val="bottom"/>
          </w:tcPr>
          <w:p w14:paraId="661EBD5A" w14:textId="3AE38F4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80966767</w:t>
            </w:r>
          </w:p>
        </w:tc>
        <w:tc>
          <w:tcPr>
            <w:tcW w:w="1499" w:type="dxa"/>
            <w:noWrap/>
            <w:vAlign w:val="bottom"/>
          </w:tcPr>
          <w:p w14:paraId="44530BE6" w14:textId="46FBBF5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38420538</w:t>
            </w:r>
          </w:p>
        </w:tc>
        <w:tc>
          <w:tcPr>
            <w:tcW w:w="1499" w:type="dxa"/>
            <w:noWrap/>
            <w:vAlign w:val="bottom"/>
          </w:tcPr>
          <w:p w14:paraId="40FC471A" w14:textId="42E8BA8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5474026</w:t>
            </w:r>
          </w:p>
        </w:tc>
      </w:tr>
      <w:tr w:rsidR="00E6727B" w:rsidRPr="00813D62" w14:paraId="17AD830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D89F2BC" w14:textId="7547ECC2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cn2))</w:t>
            </w:r>
          </w:p>
        </w:tc>
        <w:tc>
          <w:tcPr>
            <w:tcW w:w="1499" w:type="dxa"/>
            <w:noWrap/>
            <w:vAlign w:val="bottom"/>
          </w:tcPr>
          <w:p w14:paraId="2031DC6F" w14:textId="6352BF0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56716733</w:t>
            </w:r>
          </w:p>
        </w:tc>
        <w:tc>
          <w:tcPr>
            <w:tcW w:w="1499" w:type="dxa"/>
            <w:noWrap/>
            <w:vAlign w:val="bottom"/>
          </w:tcPr>
          <w:p w14:paraId="33E24267" w14:textId="7876F6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8E-9</w:t>
            </w:r>
          </w:p>
        </w:tc>
        <w:tc>
          <w:tcPr>
            <w:tcW w:w="1499" w:type="dxa"/>
            <w:noWrap/>
            <w:vAlign w:val="bottom"/>
          </w:tcPr>
          <w:p w14:paraId="0A1A261D" w14:textId="06CA96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08483186</w:t>
            </w:r>
          </w:p>
        </w:tc>
        <w:tc>
          <w:tcPr>
            <w:tcW w:w="1499" w:type="dxa"/>
            <w:noWrap/>
            <w:vAlign w:val="bottom"/>
          </w:tcPr>
          <w:p w14:paraId="2834DEF5" w14:textId="24EC8E8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13277059</w:t>
            </w:r>
          </w:p>
        </w:tc>
        <w:tc>
          <w:tcPr>
            <w:tcW w:w="1499" w:type="dxa"/>
            <w:noWrap/>
            <w:vAlign w:val="bottom"/>
          </w:tcPr>
          <w:p w14:paraId="0F5A2E3B" w14:textId="222598C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95830842</w:t>
            </w:r>
          </w:p>
        </w:tc>
        <w:tc>
          <w:tcPr>
            <w:tcW w:w="1499" w:type="dxa"/>
            <w:noWrap/>
            <w:vAlign w:val="bottom"/>
          </w:tcPr>
          <w:p w14:paraId="11AC3D04" w14:textId="1762F72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375448718</w:t>
            </w:r>
          </w:p>
        </w:tc>
      </w:tr>
      <w:tr w:rsidR="00E6727B" w:rsidRPr="00813D62" w14:paraId="1EB2544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689067F" w14:textId="4AB0DD2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if))</w:t>
            </w:r>
          </w:p>
        </w:tc>
        <w:tc>
          <w:tcPr>
            <w:tcW w:w="1499" w:type="dxa"/>
            <w:noWrap/>
            <w:vAlign w:val="bottom"/>
          </w:tcPr>
          <w:p w14:paraId="01CB3D9C" w14:textId="7E21D5C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663647303</w:t>
            </w:r>
          </w:p>
        </w:tc>
        <w:tc>
          <w:tcPr>
            <w:tcW w:w="1499" w:type="dxa"/>
            <w:noWrap/>
            <w:vAlign w:val="bottom"/>
          </w:tcPr>
          <w:p w14:paraId="6D074CBB" w14:textId="7313D3C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C179194" w14:textId="5AAFEC5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44632628</w:t>
            </w:r>
          </w:p>
        </w:tc>
        <w:tc>
          <w:tcPr>
            <w:tcW w:w="1499" w:type="dxa"/>
            <w:noWrap/>
            <w:vAlign w:val="bottom"/>
          </w:tcPr>
          <w:p w14:paraId="3F38BE0C" w14:textId="2A0A428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EDF9FAF" w14:textId="66A74A7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27869556</w:t>
            </w:r>
          </w:p>
        </w:tc>
        <w:tc>
          <w:tcPr>
            <w:tcW w:w="1499" w:type="dxa"/>
            <w:noWrap/>
            <w:vAlign w:val="bottom"/>
          </w:tcPr>
          <w:p w14:paraId="63FDE7CB" w14:textId="3ADFFEF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0E-10</w:t>
            </w:r>
          </w:p>
        </w:tc>
      </w:tr>
      <w:tr w:rsidR="00E6727B" w:rsidRPr="00813D62" w14:paraId="6FFB2A8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A56FE9B" w14:textId="3E44ED6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st1))</w:t>
            </w:r>
          </w:p>
        </w:tc>
        <w:tc>
          <w:tcPr>
            <w:tcW w:w="1499" w:type="dxa"/>
            <w:noWrap/>
            <w:vAlign w:val="bottom"/>
          </w:tcPr>
          <w:p w14:paraId="3672549B" w14:textId="7554273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10017938</w:t>
            </w:r>
          </w:p>
        </w:tc>
        <w:tc>
          <w:tcPr>
            <w:tcW w:w="1499" w:type="dxa"/>
            <w:noWrap/>
            <w:vAlign w:val="bottom"/>
          </w:tcPr>
          <w:p w14:paraId="5B247F0C" w14:textId="3871358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22AC6CE" w14:textId="6A207B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23124048</w:t>
            </w:r>
          </w:p>
        </w:tc>
        <w:tc>
          <w:tcPr>
            <w:tcW w:w="1499" w:type="dxa"/>
            <w:noWrap/>
            <w:vAlign w:val="bottom"/>
          </w:tcPr>
          <w:p w14:paraId="5E197F56" w14:textId="7B1B96D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7626347305</w:t>
            </w:r>
          </w:p>
        </w:tc>
        <w:tc>
          <w:tcPr>
            <w:tcW w:w="1499" w:type="dxa"/>
            <w:noWrap/>
            <w:vAlign w:val="bottom"/>
          </w:tcPr>
          <w:p w14:paraId="1336F06B" w14:textId="6C76F99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11066412</w:t>
            </w:r>
          </w:p>
        </w:tc>
        <w:tc>
          <w:tcPr>
            <w:tcW w:w="1499" w:type="dxa"/>
            <w:noWrap/>
            <w:vAlign w:val="bottom"/>
          </w:tcPr>
          <w:p w14:paraId="3DB1FB1C" w14:textId="2B52125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744958217</w:t>
            </w:r>
          </w:p>
        </w:tc>
      </w:tr>
      <w:tr w:rsidR="00E6727B" w:rsidRPr="00813D62" w14:paraId="3C346E1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19B5037" w14:textId="069555AB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tor))</w:t>
            </w:r>
          </w:p>
        </w:tc>
        <w:tc>
          <w:tcPr>
            <w:tcW w:w="1499" w:type="dxa"/>
            <w:noWrap/>
            <w:vAlign w:val="bottom"/>
          </w:tcPr>
          <w:p w14:paraId="0E611970" w14:textId="2A0422F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61125907</w:t>
            </w:r>
          </w:p>
        </w:tc>
        <w:tc>
          <w:tcPr>
            <w:tcW w:w="1499" w:type="dxa"/>
            <w:noWrap/>
            <w:vAlign w:val="bottom"/>
          </w:tcPr>
          <w:p w14:paraId="3E198DCB" w14:textId="7BBF21A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75616FBF" w14:textId="6E7A99B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16709741</w:t>
            </w:r>
          </w:p>
        </w:tc>
        <w:tc>
          <w:tcPr>
            <w:tcW w:w="1499" w:type="dxa"/>
            <w:noWrap/>
            <w:vAlign w:val="bottom"/>
          </w:tcPr>
          <w:p w14:paraId="3608EBC5" w14:textId="70672B1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F49C84D" w14:textId="40ECDAB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85932843</w:t>
            </w:r>
          </w:p>
        </w:tc>
        <w:tc>
          <w:tcPr>
            <w:tcW w:w="1499" w:type="dxa"/>
            <w:noWrap/>
            <w:vAlign w:val="bottom"/>
          </w:tcPr>
          <w:p w14:paraId="1C95DC62" w14:textId="598F4B5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68695652</w:t>
            </w:r>
          </w:p>
        </w:tc>
      </w:tr>
      <w:tr w:rsidR="00E6727B" w:rsidRPr="00813D62" w14:paraId="4B1D8EF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2708E66" w14:textId="694B010E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yd88))</w:t>
            </w:r>
          </w:p>
        </w:tc>
        <w:tc>
          <w:tcPr>
            <w:tcW w:w="1499" w:type="dxa"/>
            <w:noWrap/>
            <w:vAlign w:val="bottom"/>
          </w:tcPr>
          <w:p w14:paraId="7313A64F" w14:textId="7D7460D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34347947</w:t>
            </w:r>
          </w:p>
        </w:tc>
        <w:tc>
          <w:tcPr>
            <w:tcW w:w="1499" w:type="dxa"/>
            <w:noWrap/>
            <w:vAlign w:val="bottom"/>
          </w:tcPr>
          <w:p w14:paraId="53E01AEF" w14:textId="74B4AB8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577634F0" w14:textId="5225C23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02609461</w:t>
            </w:r>
          </w:p>
        </w:tc>
        <w:tc>
          <w:tcPr>
            <w:tcW w:w="1499" w:type="dxa"/>
            <w:noWrap/>
            <w:vAlign w:val="bottom"/>
          </w:tcPr>
          <w:p w14:paraId="6CD9CD87" w14:textId="0D99C12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AAE94EC" w14:textId="5E92EB7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43945137</w:t>
            </w:r>
          </w:p>
        </w:tc>
        <w:tc>
          <w:tcPr>
            <w:tcW w:w="1499" w:type="dxa"/>
            <w:noWrap/>
            <w:vAlign w:val="bottom"/>
          </w:tcPr>
          <w:p w14:paraId="16941CB2" w14:textId="455F7A2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67486034</w:t>
            </w:r>
          </w:p>
        </w:tc>
      </w:tr>
      <w:tr w:rsidR="00E6727B" w:rsidRPr="00813D62" w14:paraId="4C2C6362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8034DD6" w14:textId="7ADE597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Ncor2))</w:t>
            </w:r>
          </w:p>
        </w:tc>
        <w:tc>
          <w:tcPr>
            <w:tcW w:w="1499" w:type="dxa"/>
            <w:noWrap/>
            <w:vAlign w:val="bottom"/>
          </w:tcPr>
          <w:p w14:paraId="41CDE0FC" w14:textId="3F1C5ED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81370089</w:t>
            </w:r>
          </w:p>
        </w:tc>
        <w:tc>
          <w:tcPr>
            <w:tcW w:w="1499" w:type="dxa"/>
            <w:noWrap/>
            <w:vAlign w:val="bottom"/>
          </w:tcPr>
          <w:p w14:paraId="123D0003" w14:textId="3E6F21C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1218E-6</w:t>
            </w:r>
          </w:p>
        </w:tc>
        <w:tc>
          <w:tcPr>
            <w:tcW w:w="1499" w:type="dxa"/>
            <w:noWrap/>
            <w:vAlign w:val="bottom"/>
          </w:tcPr>
          <w:p w14:paraId="49362C1C" w14:textId="486F36D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54562693</w:t>
            </w:r>
          </w:p>
        </w:tc>
        <w:tc>
          <w:tcPr>
            <w:tcW w:w="1499" w:type="dxa"/>
            <w:noWrap/>
            <w:vAlign w:val="bottom"/>
          </w:tcPr>
          <w:p w14:paraId="3E4710C7" w14:textId="6D98B4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326320166</w:t>
            </w:r>
          </w:p>
        </w:tc>
        <w:tc>
          <w:tcPr>
            <w:tcW w:w="1499" w:type="dxa"/>
            <w:noWrap/>
            <w:vAlign w:val="bottom"/>
          </w:tcPr>
          <w:p w14:paraId="475B7DA1" w14:textId="1647A75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49827547</w:t>
            </w:r>
          </w:p>
        </w:tc>
        <w:tc>
          <w:tcPr>
            <w:tcW w:w="1499" w:type="dxa"/>
            <w:noWrap/>
            <w:vAlign w:val="bottom"/>
          </w:tcPr>
          <w:p w14:paraId="1BEF7370" w14:textId="55EA540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84161074</w:t>
            </w:r>
          </w:p>
        </w:tc>
      </w:tr>
      <w:tr w:rsidR="00E6727B" w:rsidRPr="00813D62" w14:paraId="17721DA5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DED7C51" w14:textId="19A71BB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fia))</w:t>
            </w:r>
          </w:p>
        </w:tc>
        <w:tc>
          <w:tcPr>
            <w:tcW w:w="1499" w:type="dxa"/>
            <w:noWrap/>
            <w:vAlign w:val="bottom"/>
          </w:tcPr>
          <w:p w14:paraId="7AC727D5" w14:textId="3ADFF12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16861104</w:t>
            </w:r>
          </w:p>
        </w:tc>
        <w:tc>
          <w:tcPr>
            <w:tcW w:w="1499" w:type="dxa"/>
            <w:noWrap/>
            <w:vAlign w:val="bottom"/>
          </w:tcPr>
          <w:p w14:paraId="4550129C" w14:textId="3C33810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8204E-5</w:t>
            </w:r>
          </w:p>
        </w:tc>
        <w:tc>
          <w:tcPr>
            <w:tcW w:w="1499" w:type="dxa"/>
            <w:noWrap/>
            <w:vAlign w:val="bottom"/>
          </w:tcPr>
          <w:p w14:paraId="2BE6CACE" w14:textId="1EE96F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28197639</w:t>
            </w:r>
          </w:p>
        </w:tc>
        <w:tc>
          <w:tcPr>
            <w:tcW w:w="1499" w:type="dxa"/>
            <w:noWrap/>
            <w:vAlign w:val="bottom"/>
          </w:tcPr>
          <w:p w14:paraId="4FFF1C66" w14:textId="7C65E91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9" w:type="dxa"/>
            <w:noWrap/>
            <w:vAlign w:val="bottom"/>
          </w:tcPr>
          <w:p w14:paraId="08F14D8C" w14:textId="6CAD094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76391264</w:t>
            </w:r>
          </w:p>
        </w:tc>
        <w:tc>
          <w:tcPr>
            <w:tcW w:w="1499" w:type="dxa"/>
            <w:noWrap/>
            <w:vAlign w:val="bottom"/>
          </w:tcPr>
          <w:p w14:paraId="2C38BB31" w14:textId="4549B97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422222222</w:t>
            </w:r>
          </w:p>
        </w:tc>
      </w:tr>
      <w:tr w:rsidR="00E6727B" w:rsidRPr="00813D62" w14:paraId="3B68976F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FE80A6D" w14:textId="385DE26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lgn3))</w:t>
            </w:r>
          </w:p>
        </w:tc>
        <w:tc>
          <w:tcPr>
            <w:tcW w:w="1499" w:type="dxa"/>
            <w:noWrap/>
            <w:vAlign w:val="bottom"/>
          </w:tcPr>
          <w:p w14:paraId="53E4B603" w14:textId="04C2614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08879081</w:t>
            </w:r>
          </w:p>
        </w:tc>
        <w:tc>
          <w:tcPr>
            <w:tcW w:w="1499" w:type="dxa"/>
            <w:noWrap/>
            <w:vAlign w:val="bottom"/>
          </w:tcPr>
          <w:p w14:paraId="082776B2" w14:textId="301AC9E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4E-9</w:t>
            </w:r>
          </w:p>
        </w:tc>
        <w:tc>
          <w:tcPr>
            <w:tcW w:w="1499" w:type="dxa"/>
            <w:noWrap/>
            <w:vAlign w:val="bottom"/>
          </w:tcPr>
          <w:p w14:paraId="6D0149D4" w14:textId="0EC110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26576714</w:t>
            </w:r>
          </w:p>
        </w:tc>
        <w:tc>
          <w:tcPr>
            <w:tcW w:w="1499" w:type="dxa"/>
            <w:noWrap/>
            <w:vAlign w:val="bottom"/>
          </w:tcPr>
          <w:p w14:paraId="657A2893" w14:textId="1F9511C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42768496</w:t>
            </w:r>
          </w:p>
        </w:tc>
        <w:tc>
          <w:tcPr>
            <w:tcW w:w="1499" w:type="dxa"/>
            <w:noWrap/>
            <w:vAlign w:val="bottom"/>
          </w:tcPr>
          <w:p w14:paraId="1A73723C" w14:textId="34D75A2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70827489</w:t>
            </w:r>
          </w:p>
        </w:tc>
        <w:tc>
          <w:tcPr>
            <w:tcW w:w="1499" w:type="dxa"/>
            <w:noWrap/>
            <w:vAlign w:val="bottom"/>
          </w:tcPr>
          <w:p w14:paraId="59F231AD" w14:textId="44A97A3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32222222</w:t>
            </w:r>
          </w:p>
        </w:tc>
      </w:tr>
      <w:tr w:rsidR="00E6727B" w:rsidRPr="00813D62" w14:paraId="71C1082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6865225" w14:textId="34C305E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Olig2))</w:t>
            </w:r>
          </w:p>
        </w:tc>
        <w:tc>
          <w:tcPr>
            <w:tcW w:w="1499" w:type="dxa"/>
            <w:noWrap/>
            <w:vAlign w:val="bottom"/>
          </w:tcPr>
          <w:p w14:paraId="5A0A2098" w14:textId="38C6019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387359869</w:t>
            </w:r>
          </w:p>
        </w:tc>
        <w:tc>
          <w:tcPr>
            <w:tcW w:w="1499" w:type="dxa"/>
            <w:noWrap/>
            <w:vAlign w:val="bottom"/>
          </w:tcPr>
          <w:p w14:paraId="5191482D" w14:textId="1F37470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4D8AC1D6" w14:textId="26ABF31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53496836</w:t>
            </w:r>
          </w:p>
        </w:tc>
        <w:tc>
          <w:tcPr>
            <w:tcW w:w="1499" w:type="dxa"/>
            <w:noWrap/>
            <w:vAlign w:val="bottom"/>
          </w:tcPr>
          <w:p w14:paraId="5F3B0043" w14:textId="2D9896C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35447154</w:t>
            </w:r>
          </w:p>
        </w:tc>
        <w:tc>
          <w:tcPr>
            <w:tcW w:w="1499" w:type="dxa"/>
            <w:noWrap/>
            <w:vAlign w:val="bottom"/>
          </w:tcPr>
          <w:p w14:paraId="7585FC27" w14:textId="51DC8A8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76238179</w:t>
            </w:r>
          </w:p>
        </w:tc>
        <w:tc>
          <w:tcPr>
            <w:tcW w:w="1499" w:type="dxa"/>
            <w:noWrap/>
            <w:vAlign w:val="bottom"/>
          </w:tcPr>
          <w:p w14:paraId="30276100" w14:textId="14BB7F7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25151515</w:t>
            </w:r>
          </w:p>
        </w:tc>
      </w:tr>
      <w:tr w:rsidR="00E6727B" w:rsidRPr="00813D62" w14:paraId="2C881993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562A121" w14:textId="7816B074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Osm))</w:t>
            </w:r>
          </w:p>
        </w:tc>
        <w:tc>
          <w:tcPr>
            <w:tcW w:w="1499" w:type="dxa"/>
            <w:noWrap/>
            <w:vAlign w:val="bottom"/>
          </w:tcPr>
          <w:p w14:paraId="03CC2444" w14:textId="197C4E6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7802598</w:t>
            </w:r>
          </w:p>
        </w:tc>
        <w:tc>
          <w:tcPr>
            <w:tcW w:w="1499" w:type="dxa"/>
            <w:noWrap/>
            <w:vAlign w:val="bottom"/>
          </w:tcPr>
          <w:p w14:paraId="4997FDCC" w14:textId="50D772A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6F064AE" w14:textId="7455FF8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34235115</w:t>
            </w:r>
          </w:p>
        </w:tc>
        <w:tc>
          <w:tcPr>
            <w:tcW w:w="1499" w:type="dxa"/>
            <w:noWrap/>
            <w:vAlign w:val="bottom"/>
          </w:tcPr>
          <w:p w14:paraId="2F5364CB" w14:textId="2237D05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D4E83B5" w14:textId="5240FA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99207823</w:t>
            </w:r>
          </w:p>
        </w:tc>
        <w:tc>
          <w:tcPr>
            <w:tcW w:w="1499" w:type="dxa"/>
            <w:noWrap/>
            <w:vAlign w:val="bottom"/>
          </w:tcPr>
          <w:p w14:paraId="381F86EE" w14:textId="21D5850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04705882</w:t>
            </w:r>
          </w:p>
        </w:tc>
      </w:tr>
      <w:tr w:rsidR="00E6727B" w:rsidRPr="00813D62" w14:paraId="112CC8A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C49F052" w14:textId="175DBA5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ln))</w:t>
            </w:r>
          </w:p>
        </w:tc>
        <w:tc>
          <w:tcPr>
            <w:tcW w:w="1499" w:type="dxa"/>
            <w:noWrap/>
            <w:vAlign w:val="bottom"/>
          </w:tcPr>
          <w:p w14:paraId="3B95646A" w14:textId="01C31A3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947698035</w:t>
            </w:r>
          </w:p>
        </w:tc>
        <w:tc>
          <w:tcPr>
            <w:tcW w:w="1499" w:type="dxa"/>
            <w:noWrap/>
            <w:vAlign w:val="bottom"/>
          </w:tcPr>
          <w:p w14:paraId="6D39FC43" w14:textId="34D16BB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48F9AA9" w14:textId="611D82F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583252883</w:t>
            </w:r>
          </w:p>
        </w:tc>
        <w:tc>
          <w:tcPr>
            <w:tcW w:w="1499" w:type="dxa"/>
            <w:noWrap/>
            <w:vAlign w:val="bottom"/>
          </w:tcPr>
          <w:p w14:paraId="742D3D34" w14:textId="44359BB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97469388</w:t>
            </w:r>
          </w:p>
        </w:tc>
        <w:tc>
          <w:tcPr>
            <w:tcW w:w="1499" w:type="dxa"/>
            <w:noWrap/>
            <w:vAlign w:val="bottom"/>
          </w:tcPr>
          <w:p w14:paraId="0691DEBE" w14:textId="57A3837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91420294</w:t>
            </w:r>
          </w:p>
        </w:tc>
        <w:tc>
          <w:tcPr>
            <w:tcW w:w="1499" w:type="dxa"/>
            <w:noWrap/>
            <w:vAlign w:val="bottom"/>
          </w:tcPr>
          <w:p w14:paraId="251AD366" w14:textId="36F81B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975</w:t>
            </w:r>
          </w:p>
        </w:tc>
      </w:tr>
      <w:tr w:rsidR="00E6727B" w:rsidRPr="00813D62" w14:paraId="5300B2F4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E194A0F" w14:textId="6739E24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a))</w:t>
            </w:r>
          </w:p>
        </w:tc>
        <w:tc>
          <w:tcPr>
            <w:tcW w:w="1499" w:type="dxa"/>
            <w:noWrap/>
            <w:vAlign w:val="bottom"/>
          </w:tcPr>
          <w:p w14:paraId="2B3B1A89" w14:textId="32AAA5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239468691</w:t>
            </w:r>
          </w:p>
        </w:tc>
        <w:tc>
          <w:tcPr>
            <w:tcW w:w="1499" w:type="dxa"/>
            <w:noWrap/>
            <w:vAlign w:val="bottom"/>
          </w:tcPr>
          <w:p w14:paraId="1575C1A1" w14:textId="57ACFAD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5E-9</w:t>
            </w:r>
          </w:p>
        </w:tc>
        <w:tc>
          <w:tcPr>
            <w:tcW w:w="1499" w:type="dxa"/>
            <w:noWrap/>
            <w:vAlign w:val="bottom"/>
          </w:tcPr>
          <w:p w14:paraId="6191F861" w14:textId="221F363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25852286</w:t>
            </w:r>
          </w:p>
        </w:tc>
        <w:tc>
          <w:tcPr>
            <w:tcW w:w="1499" w:type="dxa"/>
            <w:noWrap/>
            <w:vAlign w:val="bottom"/>
          </w:tcPr>
          <w:p w14:paraId="37F2989A" w14:textId="226E987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50913838</w:t>
            </w:r>
          </w:p>
        </w:tc>
        <w:tc>
          <w:tcPr>
            <w:tcW w:w="1499" w:type="dxa"/>
            <w:noWrap/>
            <w:vAlign w:val="bottom"/>
          </w:tcPr>
          <w:p w14:paraId="70D50CFB" w14:textId="07DCF77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25498679</w:t>
            </w:r>
          </w:p>
        </w:tc>
        <w:tc>
          <w:tcPr>
            <w:tcW w:w="1499" w:type="dxa"/>
            <w:noWrap/>
            <w:vAlign w:val="bottom"/>
          </w:tcPr>
          <w:p w14:paraId="385FEC80" w14:textId="430D391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720335664</w:t>
            </w:r>
          </w:p>
        </w:tc>
      </w:tr>
      <w:tr w:rsidR="00E6727B" w:rsidRPr="00813D62" w14:paraId="018AB64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CDE2D48" w14:textId="6D54D49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c1a))</w:t>
            </w:r>
          </w:p>
        </w:tc>
        <w:tc>
          <w:tcPr>
            <w:tcW w:w="1499" w:type="dxa"/>
            <w:noWrap/>
            <w:vAlign w:val="bottom"/>
          </w:tcPr>
          <w:p w14:paraId="527BF98C" w14:textId="6A6BA00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041353673</w:t>
            </w:r>
          </w:p>
        </w:tc>
        <w:tc>
          <w:tcPr>
            <w:tcW w:w="1499" w:type="dxa"/>
            <w:noWrap/>
            <w:vAlign w:val="bottom"/>
          </w:tcPr>
          <w:p w14:paraId="79215A41" w14:textId="3DE644C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F906D1F" w14:textId="45E8FD7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16676067</w:t>
            </w:r>
          </w:p>
        </w:tc>
        <w:tc>
          <w:tcPr>
            <w:tcW w:w="1499" w:type="dxa"/>
            <w:noWrap/>
            <w:vAlign w:val="bottom"/>
          </w:tcPr>
          <w:p w14:paraId="32B6FB54" w14:textId="1650145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0D4A0C8" w14:textId="19295F9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8838797</w:t>
            </w:r>
          </w:p>
        </w:tc>
        <w:tc>
          <w:tcPr>
            <w:tcW w:w="1499" w:type="dxa"/>
            <w:noWrap/>
            <w:vAlign w:val="bottom"/>
          </w:tcPr>
          <w:p w14:paraId="6828D545" w14:textId="6344113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21129412</w:t>
            </w:r>
          </w:p>
        </w:tc>
      </w:tr>
      <w:tr w:rsidR="00E6727B" w:rsidRPr="00813D62" w14:paraId="4E829C65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17E643B" w14:textId="45557F7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c1b))</w:t>
            </w:r>
          </w:p>
        </w:tc>
        <w:tc>
          <w:tcPr>
            <w:tcW w:w="1499" w:type="dxa"/>
            <w:noWrap/>
            <w:vAlign w:val="bottom"/>
          </w:tcPr>
          <w:p w14:paraId="28D80101" w14:textId="7C08B8B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72612274</w:t>
            </w:r>
          </w:p>
        </w:tc>
        <w:tc>
          <w:tcPr>
            <w:tcW w:w="1499" w:type="dxa"/>
            <w:noWrap/>
            <w:vAlign w:val="bottom"/>
          </w:tcPr>
          <w:p w14:paraId="01AB52F1" w14:textId="75A280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24999748" w14:textId="761AF27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78412434</w:t>
            </w:r>
          </w:p>
        </w:tc>
        <w:tc>
          <w:tcPr>
            <w:tcW w:w="1499" w:type="dxa"/>
            <w:noWrap/>
            <w:vAlign w:val="bottom"/>
          </w:tcPr>
          <w:p w14:paraId="334D73AF" w14:textId="02D4B6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95328084</w:t>
            </w:r>
          </w:p>
        </w:tc>
        <w:tc>
          <w:tcPr>
            <w:tcW w:w="1499" w:type="dxa"/>
            <w:noWrap/>
            <w:vAlign w:val="bottom"/>
          </w:tcPr>
          <w:p w14:paraId="3D5BD8D7" w14:textId="355C671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50085938</w:t>
            </w:r>
          </w:p>
        </w:tc>
        <w:tc>
          <w:tcPr>
            <w:tcW w:w="1499" w:type="dxa"/>
            <w:noWrap/>
            <w:vAlign w:val="bottom"/>
          </w:tcPr>
          <w:p w14:paraId="079A88E6" w14:textId="34EC637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248</w:t>
            </w:r>
          </w:p>
        </w:tc>
      </w:tr>
      <w:tr w:rsidR="00E6727B" w:rsidRPr="00813D62" w14:paraId="755C312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3B6BB6B" w14:textId="6BB05884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en))</w:t>
            </w:r>
          </w:p>
        </w:tc>
        <w:tc>
          <w:tcPr>
            <w:tcW w:w="1499" w:type="dxa"/>
            <w:noWrap/>
            <w:vAlign w:val="bottom"/>
          </w:tcPr>
          <w:p w14:paraId="14409A7E" w14:textId="6740B81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96945618</w:t>
            </w:r>
          </w:p>
        </w:tc>
        <w:tc>
          <w:tcPr>
            <w:tcW w:w="1499" w:type="dxa"/>
            <w:noWrap/>
            <w:vAlign w:val="bottom"/>
          </w:tcPr>
          <w:p w14:paraId="0D73841B" w14:textId="38E21E3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39FB95B" w14:textId="55AF27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60038056</w:t>
            </w:r>
          </w:p>
        </w:tc>
        <w:tc>
          <w:tcPr>
            <w:tcW w:w="1499" w:type="dxa"/>
            <w:noWrap/>
            <w:vAlign w:val="bottom"/>
          </w:tcPr>
          <w:p w14:paraId="41969EB7" w14:textId="3B9CD06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68918919</w:t>
            </w:r>
          </w:p>
        </w:tc>
        <w:tc>
          <w:tcPr>
            <w:tcW w:w="1499" w:type="dxa"/>
            <w:noWrap/>
            <w:vAlign w:val="bottom"/>
          </w:tcPr>
          <w:p w14:paraId="4A53B755" w14:textId="09F2BBB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96405911</w:t>
            </w:r>
          </w:p>
        </w:tc>
        <w:tc>
          <w:tcPr>
            <w:tcW w:w="1499" w:type="dxa"/>
            <w:noWrap/>
            <w:vAlign w:val="bottom"/>
          </w:tcPr>
          <w:p w14:paraId="08AD2474" w14:textId="4017D78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A2DED6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CD7B702" w14:textId="6DB37E6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gds))</w:t>
            </w:r>
          </w:p>
        </w:tc>
        <w:tc>
          <w:tcPr>
            <w:tcW w:w="1499" w:type="dxa"/>
            <w:noWrap/>
            <w:vAlign w:val="bottom"/>
          </w:tcPr>
          <w:p w14:paraId="2A94A6F6" w14:textId="1A04152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33042485</w:t>
            </w:r>
          </w:p>
        </w:tc>
        <w:tc>
          <w:tcPr>
            <w:tcW w:w="1499" w:type="dxa"/>
            <w:noWrap/>
            <w:vAlign w:val="bottom"/>
          </w:tcPr>
          <w:p w14:paraId="23D6001D" w14:textId="29AC186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3CF1CB8" w14:textId="4A316A8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79750497</w:t>
            </w:r>
          </w:p>
        </w:tc>
        <w:tc>
          <w:tcPr>
            <w:tcW w:w="1499" w:type="dxa"/>
            <w:noWrap/>
            <w:vAlign w:val="bottom"/>
          </w:tcPr>
          <w:p w14:paraId="1B8DA3ED" w14:textId="64D0BC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54278729</w:t>
            </w:r>
          </w:p>
        </w:tc>
        <w:tc>
          <w:tcPr>
            <w:tcW w:w="1499" w:type="dxa"/>
            <w:noWrap/>
            <w:vAlign w:val="bottom"/>
          </w:tcPr>
          <w:p w14:paraId="23D66FD9" w14:textId="36ED6C1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49999933</w:t>
            </w:r>
          </w:p>
        </w:tc>
        <w:tc>
          <w:tcPr>
            <w:tcW w:w="1499" w:type="dxa"/>
            <w:noWrap/>
            <w:vAlign w:val="bottom"/>
          </w:tcPr>
          <w:p w14:paraId="748DACDF" w14:textId="4D57FEC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52272727</w:t>
            </w:r>
          </w:p>
        </w:tc>
      </w:tr>
      <w:tr w:rsidR="00E6727B" w:rsidRPr="00813D62" w14:paraId="0FB2DFF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EFA9011" w14:textId="43D5E50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ger3))</w:t>
            </w:r>
          </w:p>
        </w:tc>
        <w:tc>
          <w:tcPr>
            <w:tcW w:w="1499" w:type="dxa"/>
            <w:noWrap/>
            <w:vAlign w:val="bottom"/>
          </w:tcPr>
          <w:p w14:paraId="7D75C6CC" w14:textId="7FBFCAA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95907795</w:t>
            </w:r>
          </w:p>
        </w:tc>
        <w:tc>
          <w:tcPr>
            <w:tcW w:w="1499" w:type="dxa"/>
            <w:noWrap/>
            <w:vAlign w:val="bottom"/>
          </w:tcPr>
          <w:p w14:paraId="2A586C28" w14:textId="7BCE60B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18473E-4</w:t>
            </w:r>
          </w:p>
        </w:tc>
        <w:tc>
          <w:tcPr>
            <w:tcW w:w="1499" w:type="dxa"/>
            <w:noWrap/>
            <w:vAlign w:val="bottom"/>
          </w:tcPr>
          <w:p w14:paraId="1D3A11AD" w14:textId="3760B2E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174353402</w:t>
            </w:r>
          </w:p>
        </w:tc>
        <w:tc>
          <w:tcPr>
            <w:tcW w:w="1499" w:type="dxa"/>
            <w:noWrap/>
            <w:vAlign w:val="bottom"/>
          </w:tcPr>
          <w:p w14:paraId="57C4D6D7" w14:textId="13BD30B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572CA67" w14:textId="5C020D8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82591486</w:t>
            </w:r>
          </w:p>
        </w:tc>
        <w:tc>
          <w:tcPr>
            <w:tcW w:w="1499" w:type="dxa"/>
            <w:noWrap/>
            <w:vAlign w:val="bottom"/>
          </w:tcPr>
          <w:p w14:paraId="0FCB9229" w14:textId="55CCFCD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469249395</w:t>
            </w:r>
          </w:p>
        </w:tc>
      </w:tr>
      <w:tr w:rsidR="00E6727B" w:rsidRPr="00813D62" w14:paraId="41826492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C472C52" w14:textId="340C519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k2))</w:t>
            </w:r>
          </w:p>
        </w:tc>
        <w:tc>
          <w:tcPr>
            <w:tcW w:w="1499" w:type="dxa"/>
            <w:noWrap/>
            <w:vAlign w:val="bottom"/>
          </w:tcPr>
          <w:p w14:paraId="317C2FF7" w14:textId="57A3025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64053456</w:t>
            </w:r>
          </w:p>
        </w:tc>
        <w:tc>
          <w:tcPr>
            <w:tcW w:w="1499" w:type="dxa"/>
            <w:noWrap/>
            <w:vAlign w:val="bottom"/>
          </w:tcPr>
          <w:p w14:paraId="0448D8F9" w14:textId="239EBB4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0E-10</w:t>
            </w:r>
          </w:p>
        </w:tc>
        <w:tc>
          <w:tcPr>
            <w:tcW w:w="1499" w:type="dxa"/>
            <w:noWrap/>
            <w:vAlign w:val="bottom"/>
          </w:tcPr>
          <w:p w14:paraId="79B86B72" w14:textId="1B8422B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13173269</w:t>
            </w:r>
          </w:p>
        </w:tc>
        <w:tc>
          <w:tcPr>
            <w:tcW w:w="1499" w:type="dxa"/>
            <w:noWrap/>
            <w:vAlign w:val="bottom"/>
          </w:tcPr>
          <w:p w14:paraId="32FEEDF3" w14:textId="37345A4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8FB4EBA" w14:textId="6E77946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42261082</w:t>
            </w:r>
          </w:p>
        </w:tc>
        <w:tc>
          <w:tcPr>
            <w:tcW w:w="1499" w:type="dxa"/>
            <w:noWrap/>
            <w:vAlign w:val="bottom"/>
          </w:tcPr>
          <w:p w14:paraId="5C083266" w14:textId="7C84377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8E-8</w:t>
            </w:r>
          </w:p>
        </w:tc>
      </w:tr>
      <w:tr w:rsidR="00E6727B" w:rsidRPr="00813D62" w14:paraId="1B29E06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25915FF" w14:textId="77517FC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pn11))</w:t>
            </w:r>
          </w:p>
        </w:tc>
        <w:tc>
          <w:tcPr>
            <w:tcW w:w="1499" w:type="dxa"/>
            <w:noWrap/>
            <w:vAlign w:val="bottom"/>
          </w:tcPr>
          <w:p w14:paraId="6EADB31F" w14:textId="0C9F557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84087859</w:t>
            </w:r>
          </w:p>
        </w:tc>
        <w:tc>
          <w:tcPr>
            <w:tcW w:w="1499" w:type="dxa"/>
            <w:noWrap/>
            <w:vAlign w:val="bottom"/>
          </w:tcPr>
          <w:p w14:paraId="18BDA426" w14:textId="579DEF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4E-9</w:t>
            </w:r>
          </w:p>
        </w:tc>
        <w:tc>
          <w:tcPr>
            <w:tcW w:w="1499" w:type="dxa"/>
            <w:noWrap/>
            <w:vAlign w:val="bottom"/>
          </w:tcPr>
          <w:p w14:paraId="3E4F1142" w14:textId="60EB6A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70035758</w:t>
            </w:r>
          </w:p>
        </w:tc>
        <w:tc>
          <w:tcPr>
            <w:tcW w:w="1499" w:type="dxa"/>
            <w:noWrap/>
            <w:vAlign w:val="bottom"/>
          </w:tcPr>
          <w:p w14:paraId="7A55E771" w14:textId="424E77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4759825</w:t>
            </w:r>
          </w:p>
        </w:tc>
        <w:tc>
          <w:tcPr>
            <w:tcW w:w="1499" w:type="dxa"/>
            <w:noWrap/>
            <w:vAlign w:val="bottom"/>
          </w:tcPr>
          <w:p w14:paraId="4C9CCB6B" w14:textId="5759286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42246769</w:t>
            </w:r>
          </w:p>
        </w:tc>
        <w:tc>
          <w:tcPr>
            <w:tcW w:w="1499" w:type="dxa"/>
            <w:noWrap/>
            <w:vAlign w:val="bottom"/>
          </w:tcPr>
          <w:p w14:paraId="36349AF8" w14:textId="127016C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03478261</w:t>
            </w:r>
          </w:p>
        </w:tc>
      </w:tr>
      <w:tr w:rsidR="00E6727B" w:rsidRPr="00813D62" w14:paraId="0BE18343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093A89D" w14:textId="71272AA2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a))</w:t>
            </w:r>
          </w:p>
        </w:tc>
        <w:tc>
          <w:tcPr>
            <w:tcW w:w="1499" w:type="dxa"/>
            <w:noWrap/>
            <w:vAlign w:val="bottom"/>
          </w:tcPr>
          <w:p w14:paraId="2BB861E8" w14:textId="069B6E3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75626358</w:t>
            </w:r>
          </w:p>
        </w:tc>
        <w:tc>
          <w:tcPr>
            <w:tcW w:w="1499" w:type="dxa"/>
            <w:noWrap/>
            <w:vAlign w:val="bottom"/>
          </w:tcPr>
          <w:p w14:paraId="5B90D713" w14:textId="13E09E2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2E-9</w:t>
            </w:r>
          </w:p>
        </w:tc>
        <w:tc>
          <w:tcPr>
            <w:tcW w:w="1499" w:type="dxa"/>
            <w:noWrap/>
            <w:vAlign w:val="bottom"/>
          </w:tcPr>
          <w:p w14:paraId="5E97CCEA" w14:textId="2B1F49E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40441</w:t>
            </w:r>
          </w:p>
        </w:tc>
        <w:tc>
          <w:tcPr>
            <w:tcW w:w="1499" w:type="dxa"/>
            <w:noWrap/>
            <w:vAlign w:val="bottom"/>
          </w:tcPr>
          <w:p w14:paraId="009D251F" w14:textId="6A621A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06048565</w:t>
            </w:r>
          </w:p>
        </w:tc>
        <w:tc>
          <w:tcPr>
            <w:tcW w:w="1499" w:type="dxa"/>
            <w:noWrap/>
            <w:vAlign w:val="bottom"/>
          </w:tcPr>
          <w:p w14:paraId="27A5D042" w14:textId="5092F73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83087017</w:t>
            </w:r>
          </w:p>
        </w:tc>
        <w:tc>
          <w:tcPr>
            <w:tcW w:w="1499" w:type="dxa"/>
            <w:noWrap/>
            <w:vAlign w:val="bottom"/>
          </w:tcPr>
          <w:p w14:paraId="1F333E16" w14:textId="312365D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035277778</w:t>
            </w:r>
          </w:p>
        </w:tc>
      </w:tr>
      <w:tr w:rsidR="00E6727B" w:rsidRPr="00813D62" w14:paraId="07DA2C3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5755214" w14:textId="3606563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b))</w:t>
            </w:r>
          </w:p>
        </w:tc>
        <w:tc>
          <w:tcPr>
            <w:tcW w:w="1499" w:type="dxa"/>
            <w:noWrap/>
            <w:vAlign w:val="bottom"/>
          </w:tcPr>
          <w:p w14:paraId="60DABC51" w14:textId="2C26AB3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315267714</w:t>
            </w:r>
          </w:p>
        </w:tc>
        <w:tc>
          <w:tcPr>
            <w:tcW w:w="1499" w:type="dxa"/>
            <w:noWrap/>
            <w:vAlign w:val="bottom"/>
          </w:tcPr>
          <w:p w14:paraId="427758ED" w14:textId="6284178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7E-8</w:t>
            </w:r>
          </w:p>
        </w:tc>
        <w:tc>
          <w:tcPr>
            <w:tcW w:w="1499" w:type="dxa"/>
            <w:noWrap/>
            <w:vAlign w:val="bottom"/>
          </w:tcPr>
          <w:p w14:paraId="779B4C58" w14:textId="0087841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40501935</w:t>
            </w:r>
          </w:p>
        </w:tc>
        <w:tc>
          <w:tcPr>
            <w:tcW w:w="1499" w:type="dxa"/>
            <w:noWrap/>
            <w:vAlign w:val="bottom"/>
          </w:tcPr>
          <w:p w14:paraId="1BCCBA6A" w14:textId="69E41FD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797533333</w:t>
            </w:r>
          </w:p>
        </w:tc>
        <w:tc>
          <w:tcPr>
            <w:tcW w:w="1499" w:type="dxa"/>
            <w:noWrap/>
            <w:vAlign w:val="bottom"/>
          </w:tcPr>
          <w:p w14:paraId="18184476" w14:textId="6FA6EDC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67316017</w:t>
            </w:r>
          </w:p>
        </w:tc>
        <w:tc>
          <w:tcPr>
            <w:tcW w:w="1499" w:type="dxa"/>
            <w:noWrap/>
            <w:vAlign w:val="bottom"/>
          </w:tcPr>
          <w:p w14:paraId="76070F12" w14:textId="71FD9D3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965683453</w:t>
            </w:r>
          </w:p>
        </w:tc>
      </w:tr>
      <w:tr w:rsidR="00E6727B" w:rsidRPr="00813D62" w14:paraId="019B41E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7DDF0A6" w14:textId="29858620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ela))</w:t>
            </w:r>
          </w:p>
        </w:tc>
        <w:tc>
          <w:tcPr>
            <w:tcW w:w="1499" w:type="dxa"/>
            <w:noWrap/>
            <w:vAlign w:val="bottom"/>
          </w:tcPr>
          <w:p w14:paraId="7865E785" w14:textId="02773B3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59004536</w:t>
            </w:r>
          </w:p>
        </w:tc>
        <w:tc>
          <w:tcPr>
            <w:tcW w:w="1499" w:type="dxa"/>
            <w:noWrap/>
            <w:vAlign w:val="bottom"/>
          </w:tcPr>
          <w:p w14:paraId="786FC3A3" w14:textId="332677C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9.3E-9</w:t>
            </w:r>
          </w:p>
        </w:tc>
        <w:tc>
          <w:tcPr>
            <w:tcW w:w="1499" w:type="dxa"/>
            <w:noWrap/>
            <w:vAlign w:val="bottom"/>
          </w:tcPr>
          <w:p w14:paraId="72B13AD3" w14:textId="65CEEBB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23669207</w:t>
            </w:r>
          </w:p>
        </w:tc>
        <w:tc>
          <w:tcPr>
            <w:tcW w:w="1499" w:type="dxa"/>
            <w:noWrap/>
            <w:vAlign w:val="bottom"/>
          </w:tcPr>
          <w:p w14:paraId="142A9F2D" w14:textId="4E366A3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9939301075</w:t>
            </w:r>
          </w:p>
        </w:tc>
        <w:tc>
          <w:tcPr>
            <w:tcW w:w="1499" w:type="dxa"/>
            <w:noWrap/>
            <w:vAlign w:val="bottom"/>
          </w:tcPr>
          <w:p w14:paraId="422931D4" w14:textId="1896389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81238325</w:t>
            </w:r>
          </w:p>
        </w:tc>
        <w:tc>
          <w:tcPr>
            <w:tcW w:w="1499" w:type="dxa"/>
            <w:noWrap/>
            <w:vAlign w:val="bottom"/>
          </w:tcPr>
          <w:p w14:paraId="4169597F" w14:textId="5605ECE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2702703</w:t>
            </w:r>
          </w:p>
        </w:tc>
      </w:tr>
      <w:tr w:rsidR="00E6727B" w:rsidRPr="00813D62" w14:paraId="573BFDF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C3C939C" w14:textId="3C5EDB1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hob))</w:t>
            </w:r>
          </w:p>
        </w:tc>
        <w:tc>
          <w:tcPr>
            <w:tcW w:w="1499" w:type="dxa"/>
            <w:noWrap/>
            <w:vAlign w:val="bottom"/>
          </w:tcPr>
          <w:p w14:paraId="7AF7AD33" w14:textId="1E072A5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95381068</w:t>
            </w:r>
          </w:p>
        </w:tc>
        <w:tc>
          <w:tcPr>
            <w:tcW w:w="1499" w:type="dxa"/>
            <w:noWrap/>
            <w:vAlign w:val="bottom"/>
          </w:tcPr>
          <w:p w14:paraId="0ABC678E" w14:textId="13F1100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78DD66F5" w14:textId="2201632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03777561</w:t>
            </w:r>
          </w:p>
        </w:tc>
        <w:tc>
          <w:tcPr>
            <w:tcW w:w="1499" w:type="dxa"/>
            <w:noWrap/>
            <w:vAlign w:val="bottom"/>
          </w:tcPr>
          <w:p w14:paraId="60C3C3EE" w14:textId="2A46350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1407646" w14:textId="626DF1B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9770283</w:t>
            </w:r>
          </w:p>
        </w:tc>
        <w:tc>
          <w:tcPr>
            <w:tcW w:w="1499" w:type="dxa"/>
            <w:noWrap/>
            <w:vAlign w:val="bottom"/>
          </w:tcPr>
          <w:p w14:paraId="31063C17" w14:textId="2EDDCF1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62828283</w:t>
            </w:r>
          </w:p>
        </w:tc>
      </w:tr>
      <w:tr w:rsidR="00E6727B" w:rsidRPr="00813D62" w14:paraId="34E1AD5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38AF51A" w14:textId="0E5EA39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hoc))</w:t>
            </w:r>
          </w:p>
        </w:tc>
        <w:tc>
          <w:tcPr>
            <w:tcW w:w="1499" w:type="dxa"/>
            <w:noWrap/>
            <w:vAlign w:val="bottom"/>
          </w:tcPr>
          <w:p w14:paraId="74E9B066" w14:textId="5FB773F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721740035</w:t>
            </w:r>
          </w:p>
        </w:tc>
        <w:tc>
          <w:tcPr>
            <w:tcW w:w="1499" w:type="dxa"/>
            <w:noWrap/>
            <w:vAlign w:val="bottom"/>
          </w:tcPr>
          <w:p w14:paraId="44211D9C" w14:textId="1BE95BF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579BA85" w14:textId="627B0A1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071127604</w:t>
            </w:r>
          </w:p>
        </w:tc>
        <w:tc>
          <w:tcPr>
            <w:tcW w:w="1499" w:type="dxa"/>
            <w:noWrap/>
            <w:vAlign w:val="bottom"/>
          </w:tcPr>
          <w:p w14:paraId="69F559C7" w14:textId="254021D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48222DB" w14:textId="285F72D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62141213</w:t>
            </w:r>
          </w:p>
        </w:tc>
        <w:tc>
          <w:tcPr>
            <w:tcW w:w="1499" w:type="dxa"/>
            <w:noWrap/>
            <w:vAlign w:val="bottom"/>
          </w:tcPr>
          <w:p w14:paraId="0F7FCCD4" w14:textId="70C4DF3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52272727</w:t>
            </w:r>
          </w:p>
        </w:tc>
      </w:tr>
      <w:tr w:rsidR="00E6727B" w:rsidRPr="00813D62" w14:paraId="7F7B7C8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0C4CC82" w14:textId="4BB3532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ps6))</w:t>
            </w:r>
          </w:p>
        </w:tc>
        <w:tc>
          <w:tcPr>
            <w:tcW w:w="1499" w:type="dxa"/>
            <w:noWrap/>
            <w:vAlign w:val="bottom"/>
          </w:tcPr>
          <w:p w14:paraId="28E67D81" w14:textId="398934C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69108473</w:t>
            </w:r>
          </w:p>
        </w:tc>
        <w:tc>
          <w:tcPr>
            <w:tcW w:w="1499" w:type="dxa"/>
            <w:noWrap/>
            <w:vAlign w:val="bottom"/>
          </w:tcPr>
          <w:p w14:paraId="2D699562" w14:textId="5FBA0EE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5E-8</w:t>
            </w:r>
          </w:p>
        </w:tc>
        <w:tc>
          <w:tcPr>
            <w:tcW w:w="1499" w:type="dxa"/>
            <w:noWrap/>
            <w:vAlign w:val="bottom"/>
          </w:tcPr>
          <w:p w14:paraId="46948A12" w14:textId="7FD9B91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32812742</w:t>
            </w:r>
          </w:p>
        </w:tc>
        <w:tc>
          <w:tcPr>
            <w:tcW w:w="1499" w:type="dxa"/>
            <w:noWrap/>
            <w:vAlign w:val="bottom"/>
          </w:tcPr>
          <w:p w14:paraId="4B81BA97" w14:textId="5E9F4C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5211726</w:t>
            </w:r>
          </w:p>
        </w:tc>
        <w:tc>
          <w:tcPr>
            <w:tcW w:w="1499" w:type="dxa"/>
            <w:noWrap/>
            <w:vAlign w:val="bottom"/>
          </w:tcPr>
          <w:p w14:paraId="4AE01BD4" w14:textId="203A2E7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97011115</w:t>
            </w:r>
          </w:p>
        </w:tc>
        <w:tc>
          <w:tcPr>
            <w:tcW w:w="1499" w:type="dxa"/>
            <w:noWrap/>
            <w:vAlign w:val="bottom"/>
          </w:tcPr>
          <w:p w14:paraId="12988037" w14:textId="731670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076401384</w:t>
            </w:r>
          </w:p>
        </w:tc>
      </w:tr>
      <w:tr w:rsidR="00E6727B" w:rsidRPr="00813D62" w14:paraId="6AF33164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F65D409" w14:textId="3EF786D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ps6kb1))</w:t>
            </w:r>
          </w:p>
        </w:tc>
        <w:tc>
          <w:tcPr>
            <w:tcW w:w="1499" w:type="dxa"/>
            <w:noWrap/>
            <w:vAlign w:val="bottom"/>
          </w:tcPr>
          <w:p w14:paraId="40843AB5" w14:textId="38FDF13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99904213</w:t>
            </w:r>
          </w:p>
        </w:tc>
        <w:tc>
          <w:tcPr>
            <w:tcW w:w="1499" w:type="dxa"/>
            <w:noWrap/>
            <w:vAlign w:val="bottom"/>
          </w:tcPr>
          <w:p w14:paraId="2BCCF8A3" w14:textId="011B29B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16B589B" w14:textId="0A1C127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94544792</w:t>
            </w:r>
          </w:p>
        </w:tc>
        <w:tc>
          <w:tcPr>
            <w:tcW w:w="1499" w:type="dxa"/>
            <w:noWrap/>
            <w:vAlign w:val="bottom"/>
          </w:tcPr>
          <w:p w14:paraId="3E3338E1" w14:textId="71FC656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41508E-4</w:t>
            </w:r>
          </w:p>
        </w:tc>
        <w:tc>
          <w:tcPr>
            <w:tcW w:w="1499" w:type="dxa"/>
            <w:noWrap/>
            <w:vAlign w:val="bottom"/>
          </w:tcPr>
          <w:p w14:paraId="4E19F245" w14:textId="7ACAD20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62758195</w:t>
            </w:r>
          </w:p>
        </w:tc>
        <w:tc>
          <w:tcPr>
            <w:tcW w:w="1499" w:type="dxa"/>
            <w:noWrap/>
            <w:vAlign w:val="bottom"/>
          </w:tcPr>
          <w:p w14:paraId="5470156F" w14:textId="51E95D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D1FE94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EBAC304" w14:textId="00A72A3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Rxra))</w:t>
            </w:r>
          </w:p>
        </w:tc>
        <w:tc>
          <w:tcPr>
            <w:tcW w:w="1499" w:type="dxa"/>
            <w:noWrap/>
            <w:vAlign w:val="bottom"/>
          </w:tcPr>
          <w:p w14:paraId="2DD82355" w14:textId="280C18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94541622</w:t>
            </w:r>
          </w:p>
        </w:tc>
        <w:tc>
          <w:tcPr>
            <w:tcW w:w="1499" w:type="dxa"/>
            <w:noWrap/>
            <w:vAlign w:val="bottom"/>
          </w:tcPr>
          <w:p w14:paraId="57D0342B" w14:textId="7320B54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3E-9</w:t>
            </w:r>
          </w:p>
        </w:tc>
        <w:tc>
          <w:tcPr>
            <w:tcW w:w="1499" w:type="dxa"/>
            <w:noWrap/>
            <w:vAlign w:val="bottom"/>
          </w:tcPr>
          <w:p w14:paraId="696E299D" w14:textId="48D8838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3563324</w:t>
            </w:r>
          </w:p>
        </w:tc>
        <w:tc>
          <w:tcPr>
            <w:tcW w:w="1499" w:type="dxa"/>
            <w:noWrap/>
            <w:vAlign w:val="bottom"/>
          </w:tcPr>
          <w:p w14:paraId="423F5DA0" w14:textId="353BDDB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293033708</w:t>
            </w:r>
          </w:p>
        </w:tc>
        <w:tc>
          <w:tcPr>
            <w:tcW w:w="1499" w:type="dxa"/>
            <w:noWrap/>
            <w:vAlign w:val="bottom"/>
          </w:tcPr>
          <w:p w14:paraId="13F7AB0E" w14:textId="54B67E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27604987</w:t>
            </w:r>
          </w:p>
        </w:tc>
        <w:tc>
          <w:tcPr>
            <w:tcW w:w="1499" w:type="dxa"/>
            <w:noWrap/>
            <w:vAlign w:val="bottom"/>
          </w:tcPr>
          <w:p w14:paraId="1F69E917" w14:textId="782DD10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677062147</w:t>
            </w:r>
          </w:p>
        </w:tc>
      </w:tr>
      <w:tr w:rsidR="00E6727B" w:rsidRPr="00813D62" w14:paraId="248E7E4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C442A8C" w14:textId="10B802B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1pr1))</w:t>
            </w:r>
          </w:p>
        </w:tc>
        <w:tc>
          <w:tcPr>
            <w:tcW w:w="1499" w:type="dxa"/>
            <w:noWrap/>
            <w:vAlign w:val="bottom"/>
          </w:tcPr>
          <w:p w14:paraId="2E20FEB9" w14:textId="7E4CB09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59694064</w:t>
            </w:r>
          </w:p>
        </w:tc>
        <w:tc>
          <w:tcPr>
            <w:tcW w:w="1499" w:type="dxa"/>
            <w:noWrap/>
            <w:vAlign w:val="bottom"/>
          </w:tcPr>
          <w:p w14:paraId="42D8CC15" w14:textId="5F1FA51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21A2968" w14:textId="5C0C3BB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14776234</w:t>
            </w:r>
          </w:p>
        </w:tc>
        <w:tc>
          <w:tcPr>
            <w:tcW w:w="1499" w:type="dxa"/>
            <w:noWrap/>
            <w:vAlign w:val="bottom"/>
          </w:tcPr>
          <w:p w14:paraId="10B34437" w14:textId="5C5CB53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67744681</w:t>
            </w:r>
          </w:p>
        </w:tc>
        <w:tc>
          <w:tcPr>
            <w:tcW w:w="1499" w:type="dxa"/>
            <w:noWrap/>
            <w:vAlign w:val="bottom"/>
          </w:tcPr>
          <w:p w14:paraId="484CA5C1" w14:textId="6BA042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72556258</w:t>
            </w:r>
          </w:p>
        </w:tc>
        <w:tc>
          <w:tcPr>
            <w:tcW w:w="1499" w:type="dxa"/>
            <w:noWrap/>
            <w:vAlign w:val="bottom"/>
          </w:tcPr>
          <w:p w14:paraId="3F7FCAA9" w14:textId="7E3004D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83243243</w:t>
            </w:r>
          </w:p>
        </w:tc>
      </w:tr>
      <w:tr w:rsidR="00E6727B" w:rsidRPr="00813D62" w14:paraId="4FA84997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9901FB3" w14:textId="1337BAA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erpine1))</w:t>
            </w:r>
          </w:p>
        </w:tc>
        <w:tc>
          <w:tcPr>
            <w:tcW w:w="1499" w:type="dxa"/>
            <w:noWrap/>
            <w:vAlign w:val="bottom"/>
          </w:tcPr>
          <w:p w14:paraId="791CD3B1" w14:textId="5C0051D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495712471</w:t>
            </w:r>
          </w:p>
        </w:tc>
        <w:tc>
          <w:tcPr>
            <w:tcW w:w="1499" w:type="dxa"/>
            <w:noWrap/>
            <w:vAlign w:val="bottom"/>
          </w:tcPr>
          <w:p w14:paraId="61F219F2" w14:textId="13506F4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1FDA4171" w14:textId="0FCA169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310626158</w:t>
            </w:r>
          </w:p>
        </w:tc>
        <w:tc>
          <w:tcPr>
            <w:tcW w:w="1499" w:type="dxa"/>
            <w:noWrap/>
            <w:vAlign w:val="bottom"/>
          </w:tcPr>
          <w:p w14:paraId="130D4E71" w14:textId="56D26FB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27E-7</w:t>
            </w:r>
          </w:p>
        </w:tc>
        <w:tc>
          <w:tcPr>
            <w:tcW w:w="1499" w:type="dxa"/>
            <w:noWrap/>
            <w:vAlign w:val="bottom"/>
          </w:tcPr>
          <w:p w14:paraId="0086F5FC" w14:textId="62154B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45505853</w:t>
            </w:r>
          </w:p>
        </w:tc>
        <w:tc>
          <w:tcPr>
            <w:tcW w:w="1499" w:type="dxa"/>
            <w:noWrap/>
            <w:vAlign w:val="bottom"/>
          </w:tcPr>
          <w:p w14:paraId="5497691C" w14:textId="660F7C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084397906</w:t>
            </w:r>
          </w:p>
        </w:tc>
      </w:tr>
      <w:tr w:rsidR="00E6727B" w:rsidRPr="00813D62" w14:paraId="74890DC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61BF2D0" w14:textId="7B1A939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ocs1))</w:t>
            </w:r>
          </w:p>
        </w:tc>
        <w:tc>
          <w:tcPr>
            <w:tcW w:w="1499" w:type="dxa"/>
            <w:noWrap/>
            <w:vAlign w:val="bottom"/>
          </w:tcPr>
          <w:p w14:paraId="793EB794" w14:textId="459D2D9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05592132</w:t>
            </w:r>
          </w:p>
        </w:tc>
        <w:tc>
          <w:tcPr>
            <w:tcW w:w="1499" w:type="dxa"/>
            <w:noWrap/>
            <w:vAlign w:val="bottom"/>
          </w:tcPr>
          <w:p w14:paraId="7615946F" w14:textId="39EB185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1499" w:type="dxa"/>
            <w:noWrap/>
            <w:vAlign w:val="bottom"/>
          </w:tcPr>
          <w:p w14:paraId="34EC6747" w14:textId="0B112EE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86520428</w:t>
            </w:r>
          </w:p>
        </w:tc>
        <w:tc>
          <w:tcPr>
            <w:tcW w:w="1499" w:type="dxa"/>
            <w:noWrap/>
            <w:vAlign w:val="bottom"/>
          </w:tcPr>
          <w:p w14:paraId="6C42D97E" w14:textId="2D40117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69892473</w:t>
            </w:r>
          </w:p>
        </w:tc>
        <w:tc>
          <w:tcPr>
            <w:tcW w:w="1499" w:type="dxa"/>
            <w:noWrap/>
            <w:vAlign w:val="bottom"/>
          </w:tcPr>
          <w:p w14:paraId="5B9EBAA5" w14:textId="0DEB67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087815039</w:t>
            </w:r>
          </w:p>
        </w:tc>
        <w:tc>
          <w:tcPr>
            <w:tcW w:w="1499" w:type="dxa"/>
            <w:noWrap/>
            <w:vAlign w:val="bottom"/>
          </w:tcPr>
          <w:p w14:paraId="736B4027" w14:textId="1AFA5F0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845338346</w:t>
            </w:r>
          </w:p>
        </w:tc>
      </w:tr>
      <w:tr w:rsidR="00E6727B" w:rsidRPr="00813D62" w14:paraId="04E3C8A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8E37891" w14:textId="121C0F1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p1))</w:t>
            </w:r>
          </w:p>
        </w:tc>
        <w:tc>
          <w:tcPr>
            <w:tcW w:w="1499" w:type="dxa"/>
            <w:noWrap/>
            <w:vAlign w:val="bottom"/>
          </w:tcPr>
          <w:p w14:paraId="59953FB2" w14:textId="597BE21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3265107</w:t>
            </w:r>
          </w:p>
        </w:tc>
        <w:tc>
          <w:tcPr>
            <w:tcW w:w="1499" w:type="dxa"/>
            <w:noWrap/>
            <w:vAlign w:val="bottom"/>
          </w:tcPr>
          <w:p w14:paraId="4DB97484" w14:textId="009E369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7E-9</w:t>
            </w:r>
          </w:p>
        </w:tc>
        <w:tc>
          <w:tcPr>
            <w:tcW w:w="1499" w:type="dxa"/>
            <w:noWrap/>
            <w:vAlign w:val="bottom"/>
          </w:tcPr>
          <w:p w14:paraId="5EB7D886" w14:textId="50A0562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50664599</w:t>
            </w:r>
          </w:p>
        </w:tc>
        <w:tc>
          <w:tcPr>
            <w:tcW w:w="1499" w:type="dxa"/>
            <w:noWrap/>
            <w:vAlign w:val="bottom"/>
          </w:tcPr>
          <w:p w14:paraId="4DFA6E16" w14:textId="3217061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949266409</w:t>
            </w:r>
          </w:p>
        </w:tc>
        <w:tc>
          <w:tcPr>
            <w:tcW w:w="1499" w:type="dxa"/>
            <w:noWrap/>
            <w:vAlign w:val="bottom"/>
          </w:tcPr>
          <w:p w14:paraId="1B5E20EE" w14:textId="385099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55921255</w:t>
            </w:r>
          </w:p>
        </w:tc>
        <w:tc>
          <w:tcPr>
            <w:tcW w:w="1499" w:type="dxa"/>
            <w:noWrap/>
            <w:vAlign w:val="bottom"/>
          </w:tcPr>
          <w:p w14:paraId="05220343" w14:textId="072E44E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93872093</w:t>
            </w:r>
          </w:p>
        </w:tc>
      </w:tr>
      <w:tr w:rsidR="00E6727B" w:rsidRPr="00813D62" w14:paraId="2B05375B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1967C8D" w14:textId="15166561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tat1))</w:t>
            </w:r>
          </w:p>
        </w:tc>
        <w:tc>
          <w:tcPr>
            <w:tcW w:w="1499" w:type="dxa"/>
            <w:noWrap/>
            <w:vAlign w:val="bottom"/>
          </w:tcPr>
          <w:p w14:paraId="7534EFAE" w14:textId="173BFFB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627284636</w:t>
            </w:r>
          </w:p>
        </w:tc>
        <w:tc>
          <w:tcPr>
            <w:tcW w:w="1499" w:type="dxa"/>
            <w:noWrap/>
            <w:vAlign w:val="bottom"/>
          </w:tcPr>
          <w:p w14:paraId="0ADBEAD6" w14:textId="73CD381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1CCDAB3" w14:textId="22EE925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56050949</w:t>
            </w:r>
          </w:p>
        </w:tc>
        <w:tc>
          <w:tcPr>
            <w:tcW w:w="1499" w:type="dxa"/>
            <w:noWrap/>
            <w:vAlign w:val="bottom"/>
          </w:tcPr>
          <w:p w14:paraId="1AEEDF65" w14:textId="357008E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8FCDB6A" w14:textId="2612CA8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130655E-4</w:t>
            </w:r>
          </w:p>
        </w:tc>
        <w:tc>
          <w:tcPr>
            <w:tcW w:w="1499" w:type="dxa"/>
            <w:noWrap/>
            <w:vAlign w:val="bottom"/>
          </w:tcPr>
          <w:p w14:paraId="777A5469" w14:textId="39F08ED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705840708</w:t>
            </w:r>
          </w:p>
        </w:tc>
      </w:tr>
      <w:tr w:rsidR="00E6727B" w:rsidRPr="00813D62" w14:paraId="10ECB6B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229779A" w14:textId="5CA5646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gfb2))</w:t>
            </w:r>
          </w:p>
        </w:tc>
        <w:tc>
          <w:tcPr>
            <w:tcW w:w="1499" w:type="dxa"/>
            <w:noWrap/>
            <w:vAlign w:val="bottom"/>
          </w:tcPr>
          <w:p w14:paraId="0BDE04BF" w14:textId="50091B5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623063811</w:t>
            </w:r>
          </w:p>
        </w:tc>
        <w:tc>
          <w:tcPr>
            <w:tcW w:w="1499" w:type="dxa"/>
            <w:noWrap/>
            <w:vAlign w:val="bottom"/>
          </w:tcPr>
          <w:p w14:paraId="5F68D6E6" w14:textId="086A5EE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54091946" w14:textId="73C7814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0175656</w:t>
            </w:r>
          </w:p>
        </w:tc>
        <w:tc>
          <w:tcPr>
            <w:tcW w:w="1499" w:type="dxa"/>
            <w:noWrap/>
            <w:vAlign w:val="bottom"/>
          </w:tcPr>
          <w:p w14:paraId="7C1B7A47" w14:textId="47B79E4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67513812</w:t>
            </w:r>
          </w:p>
        </w:tc>
        <w:tc>
          <w:tcPr>
            <w:tcW w:w="1499" w:type="dxa"/>
            <w:noWrap/>
            <w:vAlign w:val="bottom"/>
          </w:tcPr>
          <w:p w14:paraId="452EEC8E" w14:textId="6A4075E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94236314</w:t>
            </w:r>
          </w:p>
        </w:tc>
        <w:tc>
          <w:tcPr>
            <w:tcW w:w="1499" w:type="dxa"/>
            <w:noWrap/>
            <w:vAlign w:val="bottom"/>
          </w:tcPr>
          <w:p w14:paraId="3435D9AE" w14:textId="45F7931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32666667</w:t>
            </w:r>
          </w:p>
        </w:tc>
      </w:tr>
      <w:tr w:rsidR="00E6727B" w:rsidRPr="00813D62" w14:paraId="01653B22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42B31EC" w14:textId="45D24BA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gm1))</w:t>
            </w:r>
          </w:p>
        </w:tc>
        <w:tc>
          <w:tcPr>
            <w:tcW w:w="1499" w:type="dxa"/>
            <w:noWrap/>
            <w:vAlign w:val="bottom"/>
          </w:tcPr>
          <w:p w14:paraId="68270C97" w14:textId="2FACC99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349680617</w:t>
            </w:r>
          </w:p>
        </w:tc>
        <w:tc>
          <w:tcPr>
            <w:tcW w:w="1499" w:type="dxa"/>
            <w:noWrap/>
            <w:vAlign w:val="bottom"/>
          </w:tcPr>
          <w:p w14:paraId="3D1ADF3D" w14:textId="12BD843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AF2ED98" w14:textId="0B86D35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238184951</w:t>
            </w:r>
          </w:p>
        </w:tc>
        <w:tc>
          <w:tcPr>
            <w:tcW w:w="1499" w:type="dxa"/>
            <w:noWrap/>
            <w:vAlign w:val="bottom"/>
          </w:tcPr>
          <w:p w14:paraId="6491B02A" w14:textId="4E67109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489499072</w:t>
            </w:r>
          </w:p>
        </w:tc>
        <w:tc>
          <w:tcPr>
            <w:tcW w:w="1499" w:type="dxa"/>
            <w:noWrap/>
            <w:vAlign w:val="bottom"/>
          </w:tcPr>
          <w:p w14:paraId="44203431" w14:textId="62F3619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10322467</w:t>
            </w:r>
          </w:p>
        </w:tc>
        <w:tc>
          <w:tcPr>
            <w:tcW w:w="1499" w:type="dxa"/>
            <w:noWrap/>
            <w:vAlign w:val="bottom"/>
          </w:tcPr>
          <w:p w14:paraId="227F1C16" w14:textId="2DF3D2A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021748252</w:t>
            </w:r>
          </w:p>
        </w:tc>
      </w:tr>
      <w:tr w:rsidR="00E6727B" w:rsidRPr="00813D62" w14:paraId="272A57D5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39A313D" w14:textId="7DE5CAC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2))</w:t>
            </w:r>
          </w:p>
        </w:tc>
        <w:tc>
          <w:tcPr>
            <w:tcW w:w="1499" w:type="dxa"/>
            <w:noWrap/>
            <w:vAlign w:val="bottom"/>
          </w:tcPr>
          <w:p w14:paraId="6D5FB93D" w14:textId="73A11A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20307295</w:t>
            </w:r>
          </w:p>
        </w:tc>
        <w:tc>
          <w:tcPr>
            <w:tcW w:w="1499" w:type="dxa"/>
            <w:noWrap/>
            <w:vAlign w:val="bottom"/>
          </w:tcPr>
          <w:p w14:paraId="0C525AD4" w14:textId="0679AB2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E73240C" w14:textId="04A7A1C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52955297</w:t>
            </w:r>
          </w:p>
        </w:tc>
        <w:tc>
          <w:tcPr>
            <w:tcW w:w="1499" w:type="dxa"/>
            <w:noWrap/>
            <w:vAlign w:val="bottom"/>
          </w:tcPr>
          <w:p w14:paraId="323AC092" w14:textId="2DF71CE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2FA5D36" w14:textId="7C1B8A5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64780633</w:t>
            </w:r>
          </w:p>
        </w:tc>
        <w:tc>
          <w:tcPr>
            <w:tcW w:w="1499" w:type="dxa"/>
            <w:noWrap/>
            <w:vAlign w:val="bottom"/>
          </w:tcPr>
          <w:p w14:paraId="29D68EA0" w14:textId="479680E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9.9E-9</w:t>
            </w:r>
          </w:p>
        </w:tc>
      </w:tr>
      <w:tr w:rsidR="00E6727B" w:rsidRPr="00813D62" w14:paraId="112D95D8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E7859B4" w14:textId="73DBBD0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3))</w:t>
            </w:r>
          </w:p>
        </w:tc>
        <w:tc>
          <w:tcPr>
            <w:tcW w:w="1499" w:type="dxa"/>
            <w:noWrap/>
            <w:vAlign w:val="bottom"/>
          </w:tcPr>
          <w:p w14:paraId="0A160145" w14:textId="4FEF048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430048974</w:t>
            </w:r>
          </w:p>
        </w:tc>
        <w:tc>
          <w:tcPr>
            <w:tcW w:w="1499" w:type="dxa"/>
            <w:noWrap/>
            <w:vAlign w:val="bottom"/>
          </w:tcPr>
          <w:p w14:paraId="093B745C" w14:textId="1F8E041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8EB9B0E" w14:textId="263EC32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06974484</w:t>
            </w:r>
          </w:p>
        </w:tc>
        <w:tc>
          <w:tcPr>
            <w:tcW w:w="1499" w:type="dxa"/>
            <w:noWrap/>
            <w:vAlign w:val="bottom"/>
          </w:tcPr>
          <w:p w14:paraId="11A83351" w14:textId="50D1E49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CC56BFC" w14:textId="1F3A855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16264886</w:t>
            </w:r>
          </w:p>
        </w:tc>
        <w:tc>
          <w:tcPr>
            <w:tcW w:w="1499" w:type="dxa"/>
            <w:noWrap/>
            <w:vAlign w:val="bottom"/>
          </w:tcPr>
          <w:p w14:paraId="3CCCA047" w14:textId="231B0FD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9152</w:t>
            </w:r>
          </w:p>
        </w:tc>
      </w:tr>
      <w:tr w:rsidR="00E6727B" w:rsidRPr="00813D62" w14:paraId="419C8C8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CDA2EFA" w14:textId="603B506B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4))</w:t>
            </w:r>
          </w:p>
        </w:tc>
        <w:tc>
          <w:tcPr>
            <w:tcW w:w="1499" w:type="dxa"/>
            <w:noWrap/>
            <w:vAlign w:val="bottom"/>
          </w:tcPr>
          <w:p w14:paraId="7948E670" w14:textId="5E89043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795791412</w:t>
            </w:r>
          </w:p>
        </w:tc>
        <w:tc>
          <w:tcPr>
            <w:tcW w:w="1499" w:type="dxa"/>
            <w:noWrap/>
            <w:vAlign w:val="bottom"/>
          </w:tcPr>
          <w:p w14:paraId="7CBD4AAC" w14:textId="4974A38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4E6AF96" w14:textId="1AB2463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7118210706</w:t>
            </w:r>
          </w:p>
        </w:tc>
        <w:tc>
          <w:tcPr>
            <w:tcW w:w="1499" w:type="dxa"/>
            <w:noWrap/>
            <w:vAlign w:val="bottom"/>
          </w:tcPr>
          <w:p w14:paraId="20EAADCA" w14:textId="443B789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619DCDF" w14:textId="388E8B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48678743</w:t>
            </w:r>
          </w:p>
        </w:tc>
        <w:tc>
          <w:tcPr>
            <w:tcW w:w="1499" w:type="dxa"/>
            <w:noWrap/>
            <w:vAlign w:val="bottom"/>
          </w:tcPr>
          <w:p w14:paraId="093B4396" w14:textId="4F8F779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22912621</w:t>
            </w:r>
          </w:p>
        </w:tc>
      </w:tr>
      <w:tr w:rsidR="00E6727B" w:rsidRPr="00813D62" w14:paraId="2A77759F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DC842B5" w14:textId="4DEC402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5))</w:t>
            </w:r>
          </w:p>
        </w:tc>
        <w:tc>
          <w:tcPr>
            <w:tcW w:w="1499" w:type="dxa"/>
            <w:noWrap/>
            <w:vAlign w:val="bottom"/>
          </w:tcPr>
          <w:p w14:paraId="76B3D28C" w14:textId="7B66505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64784712</w:t>
            </w:r>
          </w:p>
        </w:tc>
        <w:tc>
          <w:tcPr>
            <w:tcW w:w="1499" w:type="dxa"/>
            <w:noWrap/>
            <w:vAlign w:val="bottom"/>
          </w:tcPr>
          <w:p w14:paraId="6BA138EC" w14:textId="1F25059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23119D83" w14:textId="6A53CE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221684161</w:t>
            </w:r>
          </w:p>
        </w:tc>
        <w:tc>
          <w:tcPr>
            <w:tcW w:w="1499" w:type="dxa"/>
            <w:noWrap/>
            <w:vAlign w:val="bottom"/>
          </w:tcPr>
          <w:p w14:paraId="75D47417" w14:textId="2C33D4C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2769DD3" w14:textId="5B7747C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07794569</w:t>
            </w:r>
          </w:p>
        </w:tc>
        <w:tc>
          <w:tcPr>
            <w:tcW w:w="1499" w:type="dxa"/>
            <w:noWrap/>
            <w:vAlign w:val="bottom"/>
          </w:tcPr>
          <w:p w14:paraId="4B919113" w14:textId="0A09D44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32666667</w:t>
            </w:r>
          </w:p>
        </w:tc>
      </w:tr>
      <w:tr w:rsidR="00E6727B" w:rsidRPr="00813D62" w14:paraId="2191832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3E827EF" w14:textId="36212446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7))</w:t>
            </w:r>
          </w:p>
        </w:tc>
        <w:tc>
          <w:tcPr>
            <w:tcW w:w="1499" w:type="dxa"/>
            <w:noWrap/>
            <w:vAlign w:val="bottom"/>
          </w:tcPr>
          <w:p w14:paraId="3C50C721" w14:textId="307956A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35509939</w:t>
            </w:r>
          </w:p>
        </w:tc>
        <w:tc>
          <w:tcPr>
            <w:tcW w:w="1499" w:type="dxa"/>
            <w:noWrap/>
            <w:vAlign w:val="bottom"/>
          </w:tcPr>
          <w:p w14:paraId="01F40586" w14:textId="39FE8B4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9849291" w14:textId="7532F71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24157699</w:t>
            </w:r>
          </w:p>
        </w:tc>
        <w:tc>
          <w:tcPr>
            <w:tcW w:w="1499" w:type="dxa"/>
            <w:noWrap/>
            <w:vAlign w:val="bottom"/>
          </w:tcPr>
          <w:p w14:paraId="3DF77096" w14:textId="3F3F143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8A705E5" w14:textId="71F64A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8929344</w:t>
            </w:r>
          </w:p>
        </w:tc>
        <w:tc>
          <w:tcPr>
            <w:tcW w:w="1499" w:type="dxa"/>
            <w:noWrap/>
            <w:vAlign w:val="bottom"/>
          </w:tcPr>
          <w:p w14:paraId="1A9A03D3" w14:textId="1099F07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04705882</w:t>
            </w:r>
          </w:p>
        </w:tc>
      </w:tr>
      <w:tr w:rsidR="00E6727B" w:rsidRPr="00813D62" w14:paraId="4C96360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6605BC8" w14:textId="7CAB916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9))</w:t>
            </w:r>
          </w:p>
        </w:tc>
        <w:tc>
          <w:tcPr>
            <w:tcW w:w="1499" w:type="dxa"/>
            <w:noWrap/>
            <w:vAlign w:val="bottom"/>
          </w:tcPr>
          <w:p w14:paraId="19ADFCD9" w14:textId="5CF5D36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899876101</w:t>
            </w:r>
          </w:p>
        </w:tc>
        <w:tc>
          <w:tcPr>
            <w:tcW w:w="1499" w:type="dxa"/>
            <w:noWrap/>
            <w:vAlign w:val="bottom"/>
          </w:tcPr>
          <w:p w14:paraId="42C9C79B" w14:textId="5DBC6FE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1FB56AE" w14:textId="211F094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974588735</w:t>
            </w:r>
          </w:p>
        </w:tc>
        <w:tc>
          <w:tcPr>
            <w:tcW w:w="1499" w:type="dxa"/>
            <w:noWrap/>
            <w:vAlign w:val="bottom"/>
          </w:tcPr>
          <w:p w14:paraId="32393517" w14:textId="3EB3C06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7B69210" w14:textId="10E8566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54248368</w:t>
            </w:r>
          </w:p>
        </w:tc>
        <w:tc>
          <w:tcPr>
            <w:tcW w:w="1499" w:type="dxa"/>
            <w:noWrap/>
            <w:vAlign w:val="bottom"/>
          </w:tcPr>
          <w:p w14:paraId="120E606F" w14:textId="3C478F5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54232558</w:t>
            </w:r>
          </w:p>
        </w:tc>
      </w:tr>
      <w:tr w:rsidR="00E6727B" w:rsidRPr="00813D62" w14:paraId="29B5602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9A36AC2" w14:textId="205332A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nf))</w:t>
            </w:r>
          </w:p>
        </w:tc>
        <w:tc>
          <w:tcPr>
            <w:tcW w:w="1499" w:type="dxa"/>
            <w:noWrap/>
            <w:vAlign w:val="bottom"/>
          </w:tcPr>
          <w:p w14:paraId="4D436181" w14:textId="32CC25E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486439028</w:t>
            </w:r>
          </w:p>
        </w:tc>
        <w:tc>
          <w:tcPr>
            <w:tcW w:w="1499" w:type="dxa"/>
            <w:noWrap/>
            <w:vAlign w:val="bottom"/>
          </w:tcPr>
          <w:p w14:paraId="2D006137" w14:textId="5CD645C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29E3C2C" w14:textId="2340256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83457459</w:t>
            </w:r>
          </w:p>
        </w:tc>
        <w:tc>
          <w:tcPr>
            <w:tcW w:w="1499" w:type="dxa"/>
            <w:noWrap/>
            <w:vAlign w:val="bottom"/>
          </w:tcPr>
          <w:p w14:paraId="0B771883" w14:textId="6EE8DF0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2F419BA" w14:textId="76BFEE5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2.956417E-4</w:t>
            </w:r>
          </w:p>
        </w:tc>
        <w:tc>
          <w:tcPr>
            <w:tcW w:w="1499" w:type="dxa"/>
            <w:noWrap/>
            <w:vAlign w:val="bottom"/>
          </w:tcPr>
          <w:p w14:paraId="198BF7FD" w14:textId="3C28979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874088184</w:t>
            </w:r>
          </w:p>
        </w:tc>
      </w:tr>
      <w:tr w:rsidR="00E6727B" w:rsidRPr="00813D62" w14:paraId="48D33DA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E379230" w14:textId="7C4C570A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Vhl))</w:t>
            </w:r>
          </w:p>
        </w:tc>
        <w:tc>
          <w:tcPr>
            <w:tcW w:w="1499" w:type="dxa"/>
            <w:noWrap/>
            <w:vAlign w:val="bottom"/>
          </w:tcPr>
          <w:p w14:paraId="24F00E3C" w14:textId="17B41D0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457172858</w:t>
            </w:r>
          </w:p>
        </w:tc>
        <w:tc>
          <w:tcPr>
            <w:tcW w:w="1499" w:type="dxa"/>
            <w:noWrap/>
            <w:vAlign w:val="bottom"/>
          </w:tcPr>
          <w:p w14:paraId="285EE2A0" w14:textId="73C9B1A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7E-9</w:t>
            </w:r>
          </w:p>
        </w:tc>
        <w:tc>
          <w:tcPr>
            <w:tcW w:w="1499" w:type="dxa"/>
            <w:noWrap/>
            <w:vAlign w:val="bottom"/>
          </w:tcPr>
          <w:p w14:paraId="5B28CAE5" w14:textId="1BB19BB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530557532</w:t>
            </w:r>
          </w:p>
        </w:tc>
        <w:tc>
          <w:tcPr>
            <w:tcW w:w="1499" w:type="dxa"/>
            <w:noWrap/>
            <w:vAlign w:val="bottom"/>
          </w:tcPr>
          <w:p w14:paraId="46FCAAED" w14:textId="07B007D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280377358</w:t>
            </w:r>
          </w:p>
        </w:tc>
        <w:tc>
          <w:tcPr>
            <w:tcW w:w="1499" w:type="dxa"/>
            <w:noWrap/>
            <w:vAlign w:val="bottom"/>
          </w:tcPr>
          <w:p w14:paraId="663629FA" w14:textId="072876D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11251519</w:t>
            </w:r>
          </w:p>
        </w:tc>
        <w:tc>
          <w:tcPr>
            <w:tcW w:w="1499" w:type="dxa"/>
            <w:noWrap/>
            <w:vAlign w:val="bottom"/>
          </w:tcPr>
          <w:p w14:paraId="46F53A88" w14:textId="36645D3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076850394</w:t>
            </w:r>
          </w:p>
        </w:tc>
      </w:tr>
      <w:tr w:rsidR="00E6727B" w:rsidRPr="00813D62" w14:paraId="7CEE0E00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6AF15675" w14:textId="4357EC07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Vim))</w:t>
            </w:r>
          </w:p>
        </w:tc>
        <w:tc>
          <w:tcPr>
            <w:tcW w:w="1499" w:type="dxa"/>
            <w:noWrap/>
            <w:vAlign w:val="bottom"/>
          </w:tcPr>
          <w:p w14:paraId="478EAD15" w14:textId="1F06B07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2738865371</w:t>
            </w:r>
          </w:p>
        </w:tc>
        <w:tc>
          <w:tcPr>
            <w:tcW w:w="1499" w:type="dxa"/>
            <w:noWrap/>
            <w:vAlign w:val="bottom"/>
          </w:tcPr>
          <w:p w14:paraId="4792CBBB" w14:textId="5EACC2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59E9B40" w14:textId="24C029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587824545</w:t>
            </w:r>
          </w:p>
        </w:tc>
        <w:tc>
          <w:tcPr>
            <w:tcW w:w="1499" w:type="dxa"/>
            <w:noWrap/>
            <w:vAlign w:val="bottom"/>
          </w:tcPr>
          <w:p w14:paraId="10B6C9AF" w14:textId="7AFBDDA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90674847</w:t>
            </w:r>
          </w:p>
        </w:tc>
        <w:tc>
          <w:tcPr>
            <w:tcW w:w="1499" w:type="dxa"/>
            <w:noWrap/>
            <w:vAlign w:val="bottom"/>
          </w:tcPr>
          <w:p w14:paraId="4F63F379" w14:textId="2B72781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352777232</w:t>
            </w:r>
          </w:p>
        </w:tc>
        <w:tc>
          <w:tcPr>
            <w:tcW w:w="1499" w:type="dxa"/>
            <w:noWrap/>
            <w:vAlign w:val="bottom"/>
          </w:tcPr>
          <w:p w14:paraId="48804BF0" w14:textId="6175643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32666667</w:t>
            </w:r>
          </w:p>
        </w:tc>
      </w:tr>
      <w:tr w:rsidR="00E6727B" w:rsidRPr="00813D62" w14:paraId="354C94A5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39C11B5" w14:textId="6F9280B9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DRD Family"))</w:t>
            </w:r>
          </w:p>
        </w:tc>
        <w:tc>
          <w:tcPr>
            <w:tcW w:w="1499" w:type="dxa"/>
            <w:noWrap/>
            <w:vAlign w:val="bottom"/>
          </w:tcPr>
          <w:p w14:paraId="25602266" w14:textId="626124E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360558722</w:t>
            </w:r>
          </w:p>
        </w:tc>
        <w:tc>
          <w:tcPr>
            <w:tcW w:w="1499" w:type="dxa"/>
            <w:noWrap/>
            <w:vAlign w:val="bottom"/>
          </w:tcPr>
          <w:p w14:paraId="74146E21" w14:textId="43D0A65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ED1E857" w14:textId="3689AF2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36555108</w:t>
            </w:r>
          </w:p>
        </w:tc>
        <w:tc>
          <w:tcPr>
            <w:tcW w:w="1499" w:type="dxa"/>
            <w:noWrap/>
            <w:vAlign w:val="bottom"/>
          </w:tcPr>
          <w:p w14:paraId="65CB3149" w14:textId="5B10F4F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9" w:type="dxa"/>
            <w:noWrap/>
            <w:vAlign w:val="bottom"/>
          </w:tcPr>
          <w:p w14:paraId="3F2EBC00" w14:textId="3493398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70592074</w:t>
            </w:r>
          </w:p>
        </w:tc>
        <w:tc>
          <w:tcPr>
            <w:tcW w:w="1499" w:type="dxa"/>
            <w:noWrap/>
            <w:vAlign w:val="bottom"/>
          </w:tcPr>
          <w:p w14:paraId="7EEF16DA" w14:textId="0F12723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676440678</w:t>
            </w:r>
          </w:p>
        </w:tc>
      </w:tr>
      <w:tr w:rsidR="00E6727B" w:rsidRPr="00813D62" w14:paraId="1A40116C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55EF43B3" w14:textId="51B48C1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FGFR Family"))</w:t>
            </w:r>
          </w:p>
        </w:tc>
        <w:tc>
          <w:tcPr>
            <w:tcW w:w="1499" w:type="dxa"/>
            <w:noWrap/>
            <w:vAlign w:val="bottom"/>
          </w:tcPr>
          <w:p w14:paraId="570507FD" w14:textId="166EF53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19645039</w:t>
            </w:r>
          </w:p>
        </w:tc>
        <w:tc>
          <w:tcPr>
            <w:tcW w:w="1499" w:type="dxa"/>
            <w:noWrap/>
            <w:vAlign w:val="bottom"/>
          </w:tcPr>
          <w:p w14:paraId="77104634" w14:textId="39C32FC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62E-7</w:t>
            </w:r>
          </w:p>
        </w:tc>
        <w:tc>
          <w:tcPr>
            <w:tcW w:w="1499" w:type="dxa"/>
            <w:noWrap/>
            <w:vAlign w:val="bottom"/>
          </w:tcPr>
          <w:p w14:paraId="46623C2A" w14:textId="100CC07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33546414</w:t>
            </w:r>
          </w:p>
        </w:tc>
        <w:tc>
          <w:tcPr>
            <w:tcW w:w="1499" w:type="dxa"/>
            <w:noWrap/>
            <w:vAlign w:val="bottom"/>
          </w:tcPr>
          <w:p w14:paraId="41AAFA17" w14:textId="54410AB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90674847</w:t>
            </w:r>
          </w:p>
        </w:tc>
        <w:tc>
          <w:tcPr>
            <w:tcW w:w="1499" w:type="dxa"/>
            <w:noWrap/>
            <w:vAlign w:val="bottom"/>
          </w:tcPr>
          <w:p w14:paraId="57490E3C" w14:textId="5E442A9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51506871</w:t>
            </w:r>
          </w:p>
        </w:tc>
        <w:tc>
          <w:tcPr>
            <w:tcW w:w="1499" w:type="dxa"/>
            <w:noWrap/>
            <w:vAlign w:val="bottom"/>
          </w:tcPr>
          <w:p w14:paraId="28B3F162" w14:textId="78232AE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676440678</w:t>
            </w:r>
          </w:p>
        </w:tc>
      </w:tr>
      <w:tr w:rsidR="00E6727B" w:rsidRPr="00813D62" w14:paraId="1F41150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6E92764" w14:textId="78322C18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MAPK p38 Family"))</w:t>
            </w:r>
          </w:p>
        </w:tc>
        <w:tc>
          <w:tcPr>
            <w:tcW w:w="1499" w:type="dxa"/>
            <w:noWrap/>
            <w:vAlign w:val="bottom"/>
          </w:tcPr>
          <w:p w14:paraId="5998E1EC" w14:textId="37D293D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014277322</w:t>
            </w:r>
          </w:p>
        </w:tc>
        <w:tc>
          <w:tcPr>
            <w:tcW w:w="1499" w:type="dxa"/>
            <w:noWrap/>
            <w:vAlign w:val="bottom"/>
          </w:tcPr>
          <w:p w14:paraId="591FF638" w14:textId="247FB54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A35BA3B" w14:textId="525ACB9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720467319</w:t>
            </w:r>
          </w:p>
        </w:tc>
        <w:tc>
          <w:tcPr>
            <w:tcW w:w="1499" w:type="dxa"/>
            <w:noWrap/>
            <w:vAlign w:val="bottom"/>
          </w:tcPr>
          <w:p w14:paraId="3A3634E3" w14:textId="00408B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C97BEEF" w14:textId="472B606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16889894</w:t>
            </w:r>
          </w:p>
        </w:tc>
        <w:tc>
          <w:tcPr>
            <w:tcW w:w="1499" w:type="dxa"/>
            <w:noWrap/>
            <w:vAlign w:val="bottom"/>
          </w:tcPr>
          <w:p w14:paraId="7484A1D3" w14:textId="661E522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66547619</w:t>
            </w:r>
          </w:p>
        </w:tc>
      </w:tr>
      <w:tr w:rsidR="00E6727B" w:rsidRPr="00813D62" w14:paraId="7EE1CB7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ED0DE00" w14:textId="3443226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MEK1/2 Family"))</w:t>
            </w:r>
          </w:p>
        </w:tc>
        <w:tc>
          <w:tcPr>
            <w:tcW w:w="1499" w:type="dxa"/>
            <w:noWrap/>
            <w:vAlign w:val="bottom"/>
          </w:tcPr>
          <w:p w14:paraId="4DE176C6" w14:textId="0E8C6B2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10226061</w:t>
            </w:r>
          </w:p>
        </w:tc>
        <w:tc>
          <w:tcPr>
            <w:tcW w:w="1499" w:type="dxa"/>
            <w:noWrap/>
            <w:vAlign w:val="bottom"/>
          </w:tcPr>
          <w:p w14:paraId="5D965C6D" w14:textId="3BF8139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43497268</w:t>
            </w:r>
          </w:p>
        </w:tc>
        <w:tc>
          <w:tcPr>
            <w:tcW w:w="1499" w:type="dxa"/>
            <w:noWrap/>
            <w:vAlign w:val="bottom"/>
          </w:tcPr>
          <w:p w14:paraId="6C649AE9" w14:textId="371509F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05200558</w:t>
            </w:r>
          </w:p>
        </w:tc>
        <w:tc>
          <w:tcPr>
            <w:tcW w:w="1499" w:type="dxa"/>
            <w:noWrap/>
            <w:vAlign w:val="bottom"/>
          </w:tcPr>
          <w:p w14:paraId="6A97CA43" w14:textId="3D2CD8D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C3762A6" w14:textId="7C88B20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21897623</w:t>
            </w:r>
          </w:p>
        </w:tc>
        <w:tc>
          <w:tcPr>
            <w:tcW w:w="1499" w:type="dxa"/>
            <w:noWrap/>
            <w:vAlign w:val="bottom"/>
          </w:tcPr>
          <w:p w14:paraId="53D0733D" w14:textId="2323DB7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521129412</w:t>
            </w:r>
          </w:p>
        </w:tc>
      </w:tr>
      <w:tr w:rsidR="00E6727B" w:rsidRPr="00813D62" w14:paraId="6474DC09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3746978D" w14:textId="31A835EF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PRKC Family"))</w:t>
            </w:r>
          </w:p>
        </w:tc>
        <w:tc>
          <w:tcPr>
            <w:tcW w:w="1499" w:type="dxa"/>
            <w:noWrap/>
            <w:vAlign w:val="bottom"/>
          </w:tcPr>
          <w:p w14:paraId="2A30CC79" w14:textId="1D29DE6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4493768</w:t>
            </w:r>
          </w:p>
        </w:tc>
        <w:tc>
          <w:tcPr>
            <w:tcW w:w="1499" w:type="dxa"/>
            <w:noWrap/>
            <w:vAlign w:val="bottom"/>
          </w:tcPr>
          <w:p w14:paraId="2D21060A" w14:textId="6A45E15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6F17D6E" w14:textId="15E1E0B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19752846</w:t>
            </w:r>
          </w:p>
        </w:tc>
        <w:tc>
          <w:tcPr>
            <w:tcW w:w="1499" w:type="dxa"/>
            <w:noWrap/>
            <w:vAlign w:val="bottom"/>
          </w:tcPr>
          <w:p w14:paraId="5965CFF5" w14:textId="1576320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08129032</w:t>
            </w:r>
          </w:p>
        </w:tc>
        <w:tc>
          <w:tcPr>
            <w:tcW w:w="1499" w:type="dxa"/>
            <w:noWrap/>
            <w:vAlign w:val="bottom"/>
          </w:tcPr>
          <w:p w14:paraId="31E7D288" w14:textId="726A322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155616247</w:t>
            </w:r>
          </w:p>
        </w:tc>
        <w:tc>
          <w:tcPr>
            <w:tcW w:w="1499" w:type="dxa"/>
            <w:noWrap/>
            <w:vAlign w:val="bottom"/>
          </w:tcPr>
          <w:p w14:paraId="25846DCB" w14:textId="6F13B6F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53382353</w:t>
            </w:r>
          </w:p>
        </w:tc>
      </w:tr>
      <w:tr w:rsidR="00E6727B" w:rsidRPr="00813D62" w14:paraId="3DD5786E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722A368F" w14:textId="625E5095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SFAM:"SRC Family"))</w:t>
            </w:r>
          </w:p>
        </w:tc>
        <w:tc>
          <w:tcPr>
            <w:tcW w:w="1499" w:type="dxa"/>
            <w:noWrap/>
            <w:vAlign w:val="bottom"/>
          </w:tcPr>
          <w:p w14:paraId="587BFE5D" w14:textId="574648E8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553102513</w:t>
            </w:r>
          </w:p>
        </w:tc>
        <w:tc>
          <w:tcPr>
            <w:tcW w:w="1499" w:type="dxa"/>
            <w:noWrap/>
            <w:vAlign w:val="bottom"/>
          </w:tcPr>
          <w:p w14:paraId="27DA1DB6" w14:textId="3E67D1E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5B2A67B" w14:textId="2FEBB0A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91861158</w:t>
            </w:r>
          </w:p>
        </w:tc>
        <w:tc>
          <w:tcPr>
            <w:tcW w:w="1499" w:type="dxa"/>
            <w:noWrap/>
            <w:vAlign w:val="bottom"/>
          </w:tcPr>
          <w:p w14:paraId="61A9B4F1" w14:textId="7FE3EF0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68F6FEC" w14:textId="6656820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92320377</w:t>
            </w:r>
          </w:p>
        </w:tc>
        <w:tc>
          <w:tcPr>
            <w:tcW w:w="1499" w:type="dxa"/>
            <w:noWrap/>
            <w:vAlign w:val="bottom"/>
          </w:tcPr>
          <w:p w14:paraId="07C57992" w14:textId="1FC79C0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75641026</w:t>
            </w:r>
          </w:p>
        </w:tc>
      </w:tr>
      <w:tr w:rsidR="00E6727B" w:rsidRPr="00813D62" w14:paraId="071A908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179FC1D" w14:textId="47B90BE3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TNFRSF Family"))</w:t>
            </w:r>
          </w:p>
        </w:tc>
        <w:tc>
          <w:tcPr>
            <w:tcW w:w="1499" w:type="dxa"/>
            <w:noWrap/>
            <w:vAlign w:val="bottom"/>
          </w:tcPr>
          <w:p w14:paraId="7FC9AA71" w14:textId="2109D36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308732405</w:t>
            </w:r>
          </w:p>
        </w:tc>
        <w:tc>
          <w:tcPr>
            <w:tcW w:w="1499" w:type="dxa"/>
            <w:noWrap/>
            <w:vAlign w:val="bottom"/>
          </w:tcPr>
          <w:p w14:paraId="769C9CF2" w14:textId="11005C1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713DDF54" w14:textId="55D94B8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429101864</w:t>
            </w:r>
          </w:p>
        </w:tc>
        <w:tc>
          <w:tcPr>
            <w:tcW w:w="1499" w:type="dxa"/>
            <w:noWrap/>
            <w:vAlign w:val="bottom"/>
          </w:tcPr>
          <w:p w14:paraId="6DAD9D9D" w14:textId="0C34235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388472DE" w14:textId="473D50A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69453563</w:t>
            </w:r>
          </w:p>
        </w:tc>
        <w:tc>
          <w:tcPr>
            <w:tcW w:w="1499" w:type="dxa"/>
            <w:noWrap/>
            <w:vAlign w:val="bottom"/>
          </w:tcPr>
          <w:p w14:paraId="4C37789A" w14:textId="164C9E9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643333333</w:t>
            </w:r>
          </w:p>
        </w:tc>
      </w:tr>
      <w:tr w:rsidR="00E6727B" w:rsidRPr="00813D62" w14:paraId="3C5FDCED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1264F33" w14:textId="146BF07A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AMP-activated protein kinase complex")</w:t>
            </w:r>
          </w:p>
        </w:tc>
        <w:tc>
          <w:tcPr>
            <w:tcW w:w="1499" w:type="dxa"/>
            <w:noWrap/>
            <w:vAlign w:val="bottom"/>
          </w:tcPr>
          <w:p w14:paraId="55B9230E" w14:textId="0BF53CF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460020509</w:t>
            </w:r>
          </w:p>
        </w:tc>
        <w:tc>
          <w:tcPr>
            <w:tcW w:w="1499" w:type="dxa"/>
            <w:noWrap/>
            <w:vAlign w:val="bottom"/>
          </w:tcPr>
          <w:p w14:paraId="3A82AD86" w14:textId="5A30452A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18955725</w:t>
            </w:r>
          </w:p>
        </w:tc>
        <w:tc>
          <w:tcPr>
            <w:tcW w:w="1499" w:type="dxa"/>
            <w:noWrap/>
            <w:vAlign w:val="bottom"/>
          </w:tcPr>
          <w:p w14:paraId="4247B490" w14:textId="08DA450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4325554897</w:t>
            </w:r>
          </w:p>
        </w:tc>
        <w:tc>
          <w:tcPr>
            <w:tcW w:w="1499" w:type="dxa"/>
            <w:noWrap/>
            <w:vAlign w:val="bottom"/>
          </w:tcPr>
          <w:p w14:paraId="53E6CBB5" w14:textId="3896350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5821BEF6" w14:textId="757CCBB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57942964</w:t>
            </w:r>
          </w:p>
        </w:tc>
        <w:tc>
          <w:tcPr>
            <w:tcW w:w="1499" w:type="dxa"/>
            <w:noWrap/>
            <w:vAlign w:val="bottom"/>
          </w:tcPr>
          <w:p w14:paraId="21A7C5E6" w14:textId="4FA12A70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5106023468</w:t>
            </w:r>
          </w:p>
        </w:tc>
      </w:tr>
      <w:tr w:rsidR="00E6727B" w:rsidRPr="00813D62" w14:paraId="519DAE12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44AB37CE" w14:textId="74E5F29C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IkappaB kinase complex")</w:t>
            </w:r>
          </w:p>
        </w:tc>
        <w:tc>
          <w:tcPr>
            <w:tcW w:w="1499" w:type="dxa"/>
            <w:noWrap/>
            <w:vAlign w:val="bottom"/>
          </w:tcPr>
          <w:p w14:paraId="7788AD27" w14:textId="3499486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842828801</w:t>
            </w:r>
          </w:p>
        </w:tc>
        <w:tc>
          <w:tcPr>
            <w:tcW w:w="1499" w:type="dxa"/>
            <w:noWrap/>
            <w:vAlign w:val="bottom"/>
          </w:tcPr>
          <w:p w14:paraId="5167B0C5" w14:textId="777B697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1F55C4C" w14:textId="5489D01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58820139</w:t>
            </w:r>
          </w:p>
        </w:tc>
        <w:tc>
          <w:tcPr>
            <w:tcW w:w="1499" w:type="dxa"/>
            <w:noWrap/>
            <w:vAlign w:val="bottom"/>
          </w:tcPr>
          <w:p w14:paraId="0CE28436" w14:textId="46012F37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8F6D2B9" w14:textId="367D2C8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91750148</w:t>
            </w:r>
          </w:p>
        </w:tc>
        <w:tc>
          <w:tcPr>
            <w:tcW w:w="1499" w:type="dxa"/>
            <w:noWrap/>
            <w:vAlign w:val="bottom"/>
          </w:tcPr>
          <w:p w14:paraId="5FFEEB81" w14:textId="7B22A8F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88E-7</w:t>
            </w:r>
          </w:p>
        </w:tc>
      </w:tr>
      <w:tr w:rsidR="00E6727B" w:rsidRPr="00813D62" w14:paraId="5E088B4A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292BCC32" w14:textId="7BB9B93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integrin complex")</w:t>
            </w:r>
          </w:p>
        </w:tc>
        <w:tc>
          <w:tcPr>
            <w:tcW w:w="1499" w:type="dxa"/>
            <w:noWrap/>
            <w:vAlign w:val="bottom"/>
          </w:tcPr>
          <w:p w14:paraId="104563F9" w14:textId="1F04565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86419467</w:t>
            </w:r>
          </w:p>
        </w:tc>
        <w:tc>
          <w:tcPr>
            <w:tcW w:w="1499" w:type="dxa"/>
            <w:noWrap/>
            <w:vAlign w:val="bottom"/>
          </w:tcPr>
          <w:p w14:paraId="5118F7B6" w14:textId="04721BB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7E-9</w:t>
            </w:r>
          </w:p>
        </w:tc>
        <w:tc>
          <w:tcPr>
            <w:tcW w:w="1499" w:type="dxa"/>
            <w:noWrap/>
            <w:vAlign w:val="bottom"/>
          </w:tcPr>
          <w:p w14:paraId="45E3DA0F" w14:textId="289DB42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5412468</w:t>
            </w:r>
          </w:p>
        </w:tc>
        <w:tc>
          <w:tcPr>
            <w:tcW w:w="1499" w:type="dxa"/>
            <w:noWrap/>
            <w:vAlign w:val="bottom"/>
          </w:tcPr>
          <w:p w14:paraId="51313C3A" w14:textId="45148432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165604719</w:t>
            </w:r>
          </w:p>
        </w:tc>
        <w:tc>
          <w:tcPr>
            <w:tcW w:w="1499" w:type="dxa"/>
            <w:noWrap/>
            <w:vAlign w:val="bottom"/>
          </w:tcPr>
          <w:p w14:paraId="68E0618C" w14:textId="3F205811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57811169</w:t>
            </w:r>
          </w:p>
        </w:tc>
        <w:tc>
          <w:tcPr>
            <w:tcW w:w="1499" w:type="dxa"/>
            <w:noWrap/>
            <w:vAlign w:val="bottom"/>
          </w:tcPr>
          <w:p w14:paraId="030B27F5" w14:textId="56DF5F36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81877551</w:t>
            </w:r>
          </w:p>
        </w:tc>
      </w:tr>
      <w:tr w:rsidR="00E6727B" w:rsidRPr="00813D62" w14:paraId="54DBE9B1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08D472F3" w14:textId="52548F0E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interleukin-1 receptor complex")</w:t>
            </w:r>
          </w:p>
        </w:tc>
        <w:tc>
          <w:tcPr>
            <w:tcW w:w="1499" w:type="dxa"/>
            <w:noWrap/>
            <w:vAlign w:val="bottom"/>
          </w:tcPr>
          <w:p w14:paraId="594A8F52" w14:textId="1100F045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80603183</w:t>
            </w:r>
          </w:p>
        </w:tc>
        <w:tc>
          <w:tcPr>
            <w:tcW w:w="1499" w:type="dxa"/>
            <w:noWrap/>
            <w:vAlign w:val="bottom"/>
          </w:tcPr>
          <w:p w14:paraId="1C691BBA" w14:textId="6C0E34EC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0759675F" w14:textId="781121D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17834162</w:t>
            </w:r>
          </w:p>
        </w:tc>
        <w:tc>
          <w:tcPr>
            <w:tcW w:w="1499" w:type="dxa"/>
            <w:noWrap/>
            <w:vAlign w:val="bottom"/>
          </w:tcPr>
          <w:p w14:paraId="0BDF4EDA" w14:textId="444D1D4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10E0C289" w14:textId="5D69590D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289030552</w:t>
            </w:r>
          </w:p>
        </w:tc>
        <w:tc>
          <w:tcPr>
            <w:tcW w:w="1499" w:type="dxa"/>
            <w:noWrap/>
            <w:vAlign w:val="bottom"/>
          </w:tcPr>
          <w:p w14:paraId="1993C43C" w14:textId="2D8A384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2278405797</w:t>
            </w:r>
          </w:p>
        </w:tc>
      </w:tr>
      <w:tr w:rsidR="00436F34" w:rsidRPr="00813D62" w14:paraId="2287FB86" w14:textId="77777777" w:rsidTr="00436F34">
        <w:trPr>
          <w:trHeight w:val="290"/>
        </w:trPr>
        <w:tc>
          <w:tcPr>
            <w:tcW w:w="3944" w:type="dxa"/>
            <w:noWrap/>
            <w:vAlign w:val="bottom"/>
          </w:tcPr>
          <w:p w14:paraId="13A11879" w14:textId="2A9D5BCD" w:rsidR="00436F34" w:rsidRPr="00813D62" w:rsidRDefault="00436F34" w:rsidP="00436F3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NF-kappaB complex")</w:t>
            </w:r>
          </w:p>
        </w:tc>
        <w:tc>
          <w:tcPr>
            <w:tcW w:w="1499" w:type="dxa"/>
            <w:noWrap/>
            <w:vAlign w:val="bottom"/>
          </w:tcPr>
          <w:p w14:paraId="2634A663" w14:textId="71D78BCE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044836588</w:t>
            </w:r>
          </w:p>
        </w:tc>
        <w:tc>
          <w:tcPr>
            <w:tcW w:w="1499" w:type="dxa"/>
            <w:noWrap/>
            <w:vAlign w:val="bottom"/>
          </w:tcPr>
          <w:p w14:paraId="4CDFE1EE" w14:textId="751B50D9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43EB499E" w14:textId="33F98E24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4120238081</w:t>
            </w:r>
          </w:p>
        </w:tc>
        <w:tc>
          <w:tcPr>
            <w:tcW w:w="1499" w:type="dxa"/>
            <w:noWrap/>
            <w:vAlign w:val="bottom"/>
          </w:tcPr>
          <w:p w14:paraId="34740A4A" w14:textId="07CED7EB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9" w:type="dxa"/>
            <w:noWrap/>
            <w:vAlign w:val="bottom"/>
          </w:tcPr>
          <w:p w14:paraId="62BB9531" w14:textId="253E07DF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27789045</w:t>
            </w:r>
          </w:p>
        </w:tc>
        <w:tc>
          <w:tcPr>
            <w:tcW w:w="1499" w:type="dxa"/>
            <w:noWrap/>
            <w:vAlign w:val="bottom"/>
          </w:tcPr>
          <w:p w14:paraId="5157709C" w14:textId="57C0C403" w:rsidR="00436F34" w:rsidRPr="00813D62" w:rsidRDefault="00436F34" w:rsidP="00436F34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719061033</w:t>
            </w:r>
          </w:p>
        </w:tc>
      </w:tr>
    </w:tbl>
    <w:p w14:paraId="754FC203" w14:textId="2AF90603" w:rsidR="009D254F" w:rsidRPr="00813D62" w:rsidRDefault="009D254F" w:rsidP="009D25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FA17E7" w14:textId="77777777" w:rsidR="002140C9" w:rsidRPr="00813D62" w:rsidRDefault="002140C9">
      <w:pPr>
        <w:rPr>
          <w:rFonts w:ascii="Times New Roman" w:hAnsi="Times New Roman" w:cs="Times New Roman"/>
          <w:b/>
          <w:iCs/>
          <w:sz w:val="24"/>
          <w:szCs w:val="24"/>
        </w:rPr>
      </w:pPr>
      <w:bookmarkStart w:id="2" w:name="_Ref60849579"/>
      <w:r w:rsidRPr="00813D62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107E0795" w14:textId="0A555013" w:rsidR="00571150" w:rsidRPr="00813D62" w:rsidRDefault="009D254F" w:rsidP="002140C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bookmarkEnd w:id="2"/>
      <w:r w:rsidR="000860AC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ignificant iNodes in astrocytes isolated from a </w:t>
      </w:r>
      <w:r w:rsidR="00F042C6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ransgenic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ouse model of the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early stage (7m) </w:t>
      </w:r>
      <w:r w:rsidR="00E71873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or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ate-stage (13m) of Alzheimer`s disease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compared to age-matched </w:t>
      </w:r>
      <w:r w:rsidR="00F042C6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non-transgenic 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ntrols and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171DB7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cored with the reactive astrocyte CBN.</w:t>
      </w:r>
    </w:p>
    <w:tbl>
      <w:tblPr>
        <w:tblStyle w:val="TableGrid"/>
        <w:tblW w:w="4837" w:type="pct"/>
        <w:tblLook w:val="04A0" w:firstRow="1" w:lastRow="0" w:firstColumn="1" w:lastColumn="0" w:noHBand="0" w:noVBand="1"/>
      </w:tblPr>
      <w:tblGrid>
        <w:gridCol w:w="5424"/>
        <w:gridCol w:w="1976"/>
        <w:gridCol w:w="2355"/>
        <w:gridCol w:w="1481"/>
        <w:gridCol w:w="1481"/>
      </w:tblGrid>
      <w:tr w:rsidR="00E6727B" w:rsidRPr="00813D62" w14:paraId="6D327D41" w14:textId="6E47A6F8" w:rsidTr="00E71873">
        <w:trPr>
          <w:trHeight w:val="290"/>
        </w:trPr>
        <w:tc>
          <w:tcPr>
            <w:tcW w:w="2113" w:type="pct"/>
            <w:noWrap/>
            <w:hideMark/>
          </w:tcPr>
          <w:p w14:paraId="250A4FFB" w14:textId="2E7B664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iNode name</w:t>
            </w:r>
          </w:p>
        </w:tc>
        <w:tc>
          <w:tcPr>
            <w:tcW w:w="766" w:type="pct"/>
            <w:noWrap/>
            <w:hideMark/>
          </w:tcPr>
          <w:p w14:paraId="02CB88BA" w14:textId="7F49CCB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D 7m fold-change</w:t>
            </w:r>
          </w:p>
        </w:tc>
        <w:tc>
          <w:tcPr>
            <w:tcW w:w="929" w:type="pct"/>
            <w:noWrap/>
            <w:hideMark/>
          </w:tcPr>
          <w:p w14:paraId="55490430" w14:textId="18D754C1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eastAsia="fr-CH"/>
              </w:rPr>
              <w:t>AD 7m adjusted p value</w:t>
            </w:r>
          </w:p>
        </w:tc>
        <w:tc>
          <w:tcPr>
            <w:tcW w:w="596" w:type="pct"/>
          </w:tcPr>
          <w:p w14:paraId="7C4FDC5C" w14:textId="1F0D8FB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D 13m fold-change</w:t>
            </w:r>
          </w:p>
        </w:tc>
        <w:tc>
          <w:tcPr>
            <w:tcW w:w="596" w:type="pct"/>
          </w:tcPr>
          <w:p w14:paraId="4DDD6138" w14:textId="664F9C3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eastAsia="fr-CH"/>
              </w:rPr>
              <w:t>AD 13m adjusted p value</w:t>
            </w:r>
          </w:p>
        </w:tc>
      </w:tr>
      <w:tr w:rsidR="00E6727B" w:rsidRPr="00813D62" w14:paraId="468CAA03" w14:textId="40E77530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6E33F8A" w14:textId="1426FA3E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ATP)</w:t>
            </w:r>
          </w:p>
        </w:tc>
        <w:tc>
          <w:tcPr>
            <w:tcW w:w="766" w:type="pct"/>
            <w:noWrap/>
            <w:vAlign w:val="bottom"/>
          </w:tcPr>
          <w:p w14:paraId="53C45645" w14:textId="66310B6F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00325556</w:t>
            </w:r>
          </w:p>
        </w:tc>
        <w:tc>
          <w:tcPr>
            <w:tcW w:w="929" w:type="pct"/>
            <w:noWrap/>
            <w:vAlign w:val="bottom"/>
          </w:tcPr>
          <w:p w14:paraId="2E2E7008" w14:textId="02907F7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869240781</w:t>
            </w:r>
          </w:p>
        </w:tc>
        <w:tc>
          <w:tcPr>
            <w:tcW w:w="596" w:type="pct"/>
            <w:vAlign w:val="bottom"/>
          </w:tcPr>
          <w:p w14:paraId="1F268BB5" w14:textId="172925C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226121964</w:t>
            </w:r>
          </w:p>
        </w:tc>
        <w:tc>
          <w:tcPr>
            <w:tcW w:w="596" w:type="pct"/>
            <w:vAlign w:val="bottom"/>
          </w:tcPr>
          <w:p w14:paraId="0A879619" w14:textId="209A17E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48E-8</w:t>
            </w:r>
          </w:p>
        </w:tc>
      </w:tr>
      <w:tr w:rsidR="00E6727B" w:rsidRPr="00813D62" w14:paraId="5673B3EF" w14:textId="0E95E08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D631D64" w14:textId="7C75A48E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examethasone)</w:t>
            </w:r>
          </w:p>
        </w:tc>
        <w:tc>
          <w:tcPr>
            <w:tcW w:w="766" w:type="pct"/>
            <w:noWrap/>
            <w:vAlign w:val="bottom"/>
          </w:tcPr>
          <w:p w14:paraId="3F78ED88" w14:textId="415C0E3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40422084</w:t>
            </w:r>
          </w:p>
        </w:tc>
        <w:tc>
          <w:tcPr>
            <w:tcW w:w="929" w:type="pct"/>
            <w:noWrap/>
            <w:vAlign w:val="bottom"/>
          </w:tcPr>
          <w:p w14:paraId="1D3D5F0A" w14:textId="03991EE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27378641</w:t>
            </w:r>
          </w:p>
        </w:tc>
        <w:tc>
          <w:tcPr>
            <w:tcW w:w="596" w:type="pct"/>
            <w:vAlign w:val="bottom"/>
          </w:tcPr>
          <w:p w14:paraId="048FE745" w14:textId="5294F5D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4683717</w:t>
            </w:r>
          </w:p>
        </w:tc>
        <w:tc>
          <w:tcPr>
            <w:tcW w:w="596" w:type="pct"/>
            <w:vAlign w:val="bottom"/>
          </w:tcPr>
          <w:p w14:paraId="26D34B4C" w14:textId="37A897B8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03606E-5</w:t>
            </w:r>
          </w:p>
        </w:tc>
      </w:tr>
      <w:tr w:rsidR="00E6727B" w:rsidRPr="00813D62" w14:paraId="1C4E8C52" w14:textId="12FC7B8D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FCAC598" w14:textId="2442769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kynurenine)</w:t>
            </w:r>
          </w:p>
        </w:tc>
        <w:tc>
          <w:tcPr>
            <w:tcW w:w="766" w:type="pct"/>
            <w:noWrap/>
            <w:vAlign w:val="bottom"/>
          </w:tcPr>
          <w:p w14:paraId="7458D9DA" w14:textId="4D011EDB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80383082</w:t>
            </w:r>
          </w:p>
        </w:tc>
        <w:tc>
          <w:tcPr>
            <w:tcW w:w="929" w:type="pct"/>
            <w:noWrap/>
            <w:vAlign w:val="bottom"/>
          </w:tcPr>
          <w:p w14:paraId="0FAA88CB" w14:textId="3F098ABB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976474465</w:t>
            </w:r>
          </w:p>
        </w:tc>
        <w:tc>
          <w:tcPr>
            <w:tcW w:w="596" w:type="pct"/>
            <w:vAlign w:val="bottom"/>
          </w:tcPr>
          <w:p w14:paraId="070E237E" w14:textId="59D13A6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31639123</w:t>
            </w:r>
          </w:p>
        </w:tc>
        <w:tc>
          <w:tcPr>
            <w:tcW w:w="596" w:type="pct"/>
            <w:vAlign w:val="bottom"/>
          </w:tcPr>
          <w:p w14:paraId="7B1C9AFF" w14:textId="4ABB0D2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0E-9</w:t>
            </w:r>
          </w:p>
        </w:tc>
      </w:tr>
      <w:tr w:rsidR="00E6727B" w:rsidRPr="00813D62" w14:paraId="1B7C9778" w14:textId="1373337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C69DE97" w14:textId="6C1BF33C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che))</w:t>
            </w:r>
          </w:p>
        </w:tc>
        <w:tc>
          <w:tcPr>
            <w:tcW w:w="766" w:type="pct"/>
            <w:noWrap/>
            <w:vAlign w:val="bottom"/>
          </w:tcPr>
          <w:p w14:paraId="7331D852" w14:textId="12792D2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54879129</w:t>
            </w:r>
          </w:p>
        </w:tc>
        <w:tc>
          <w:tcPr>
            <w:tcW w:w="929" w:type="pct"/>
            <w:noWrap/>
            <w:vAlign w:val="bottom"/>
          </w:tcPr>
          <w:p w14:paraId="5A44C669" w14:textId="4DC535C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482902208</w:t>
            </w:r>
          </w:p>
        </w:tc>
        <w:tc>
          <w:tcPr>
            <w:tcW w:w="596" w:type="pct"/>
            <w:vAlign w:val="bottom"/>
          </w:tcPr>
          <w:p w14:paraId="3F9202E9" w14:textId="04F3D1A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013204</w:t>
            </w:r>
          </w:p>
        </w:tc>
        <w:tc>
          <w:tcPr>
            <w:tcW w:w="596" w:type="pct"/>
            <w:vAlign w:val="bottom"/>
          </w:tcPr>
          <w:p w14:paraId="458ABF7D" w14:textId="18BDE62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847049E-4</w:t>
            </w:r>
          </w:p>
        </w:tc>
      </w:tr>
      <w:tr w:rsidR="00E6727B" w:rsidRPr="00813D62" w14:paraId="77973372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E9E2604" w14:textId="135407C2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Akt2))</w:t>
            </w:r>
          </w:p>
        </w:tc>
        <w:tc>
          <w:tcPr>
            <w:tcW w:w="766" w:type="pct"/>
            <w:noWrap/>
            <w:vAlign w:val="bottom"/>
          </w:tcPr>
          <w:p w14:paraId="04253D53" w14:textId="19BA6290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64950595</w:t>
            </w:r>
          </w:p>
        </w:tc>
        <w:tc>
          <w:tcPr>
            <w:tcW w:w="929" w:type="pct"/>
            <w:noWrap/>
            <w:vAlign w:val="bottom"/>
          </w:tcPr>
          <w:p w14:paraId="23AE52C6" w14:textId="1E63F3EC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6" w:type="pct"/>
            <w:vAlign w:val="bottom"/>
          </w:tcPr>
          <w:p w14:paraId="71AA438D" w14:textId="7B9174C1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229073897</w:t>
            </w:r>
          </w:p>
        </w:tc>
        <w:tc>
          <w:tcPr>
            <w:tcW w:w="596" w:type="pct"/>
            <w:vAlign w:val="bottom"/>
          </w:tcPr>
          <w:p w14:paraId="2BEE7F52" w14:textId="16391005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</w:tr>
      <w:tr w:rsidR="00E6727B" w:rsidRPr="00813D62" w14:paraId="0BF72FF7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AB4FF43" w14:textId="262845B1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Arntl))</w:t>
            </w:r>
          </w:p>
        </w:tc>
        <w:tc>
          <w:tcPr>
            <w:tcW w:w="766" w:type="pct"/>
            <w:noWrap/>
            <w:vAlign w:val="bottom"/>
          </w:tcPr>
          <w:p w14:paraId="7CB168AE" w14:textId="720661C7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499294385</w:t>
            </w:r>
          </w:p>
        </w:tc>
        <w:tc>
          <w:tcPr>
            <w:tcW w:w="929" w:type="pct"/>
            <w:noWrap/>
            <w:vAlign w:val="bottom"/>
          </w:tcPr>
          <w:p w14:paraId="3D09D605" w14:textId="79E1FE42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88016E-5</w:t>
            </w:r>
          </w:p>
        </w:tc>
        <w:tc>
          <w:tcPr>
            <w:tcW w:w="596" w:type="pct"/>
            <w:vAlign w:val="bottom"/>
          </w:tcPr>
          <w:p w14:paraId="3D644C91" w14:textId="6DE42AA0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360221723</w:t>
            </w:r>
          </w:p>
        </w:tc>
        <w:tc>
          <w:tcPr>
            <w:tcW w:w="596" w:type="pct"/>
            <w:vAlign w:val="bottom"/>
          </w:tcPr>
          <w:p w14:paraId="4BDA2CD8" w14:textId="654437AE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9880175439</w:t>
            </w:r>
          </w:p>
        </w:tc>
      </w:tr>
      <w:tr w:rsidR="00E6727B" w:rsidRPr="00813D62" w14:paraId="6937D404" w14:textId="76E0F50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5CB8A99" w14:textId="21AC4D7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Bcl2))</w:t>
            </w:r>
          </w:p>
        </w:tc>
        <w:tc>
          <w:tcPr>
            <w:tcW w:w="766" w:type="pct"/>
            <w:noWrap/>
            <w:vAlign w:val="bottom"/>
          </w:tcPr>
          <w:p w14:paraId="02F12F60" w14:textId="2E96CD2C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45323165</w:t>
            </w:r>
          </w:p>
        </w:tc>
        <w:tc>
          <w:tcPr>
            <w:tcW w:w="929" w:type="pct"/>
            <w:noWrap/>
            <w:vAlign w:val="bottom"/>
          </w:tcPr>
          <w:p w14:paraId="79B328F9" w14:textId="6A49CE2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259484536</w:t>
            </w:r>
          </w:p>
        </w:tc>
        <w:tc>
          <w:tcPr>
            <w:tcW w:w="596" w:type="pct"/>
            <w:vAlign w:val="bottom"/>
          </w:tcPr>
          <w:p w14:paraId="442B1E2E" w14:textId="4832554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2114272</w:t>
            </w:r>
          </w:p>
        </w:tc>
        <w:tc>
          <w:tcPr>
            <w:tcW w:w="596" w:type="pct"/>
            <w:vAlign w:val="bottom"/>
          </w:tcPr>
          <w:p w14:paraId="2F24E67C" w14:textId="4DFD939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00027D37" w14:textId="35AAEDE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DCD7C17" w14:textId="2C7583DC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1))</w:t>
            </w:r>
          </w:p>
        </w:tc>
        <w:tc>
          <w:tcPr>
            <w:tcW w:w="766" w:type="pct"/>
            <w:noWrap/>
            <w:vAlign w:val="bottom"/>
          </w:tcPr>
          <w:p w14:paraId="1A48351F" w14:textId="4565B3A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7456599</w:t>
            </w:r>
          </w:p>
        </w:tc>
        <w:tc>
          <w:tcPr>
            <w:tcW w:w="929" w:type="pct"/>
            <w:noWrap/>
            <w:vAlign w:val="bottom"/>
          </w:tcPr>
          <w:p w14:paraId="5F2A977D" w14:textId="69A9352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496918239</w:t>
            </w:r>
          </w:p>
        </w:tc>
        <w:tc>
          <w:tcPr>
            <w:tcW w:w="596" w:type="pct"/>
            <w:vAlign w:val="bottom"/>
          </w:tcPr>
          <w:p w14:paraId="199448A7" w14:textId="14135D0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02063886</w:t>
            </w:r>
          </w:p>
        </w:tc>
        <w:tc>
          <w:tcPr>
            <w:tcW w:w="596" w:type="pct"/>
            <w:vAlign w:val="bottom"/>
          </w:tcPr>
          <w:p w14:paraId="79757C00" w14:textId="45E3805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0B01DEAD" w14:textId="2B22F7F9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A8A628C" w14:textId="1B69EBB2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7))</w:t>
            </w:r>
          </w:p>
        </w:tc>
        <w:tc>
          <w:tcPr>
            <w:tcW w:w="766" w:type="pct"/>
            <w:noWrap/>
            <w:vAlign w:val="bottom"/>
          </w:tcPr>
          <w:p w14:paraId="4243E5BB" w14:textId="021D5BA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03501294</w:t>
            </w:r>
          </w:p>
        </w:tc>
        <w:tc>
          <w:tcPr>
            <w:tcW w:w="929" w:type="pct"/>
            <w:noWrap/>
            <w:vAlign w:val="bottom"/>
          </w:tcPr>
          <w:p w14:paraId="41D106E2" w14:textId="3B50BB0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7.17274E-5</w:t>
            </w:r>
          </w:p>
        </w:tc>
        <w:tc>
          <w:tcPr>
            <w:tcW w:w="596" w:type="pct"/>
            <w:vAlign w:val="bottom"/>
          </w:tcPr>
          <w:p w14:paraId="581CD56E" w14:textId="43C09F4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94855602</w:t>
            </w:r>
          </w:p>
        </w:tc>
        <w:tc>
          <w:tcPr>
            <w:tcW w:w="596" w:type="pct"/>
            <w:vAlign w:val="bottom"/>
          </w:tcPr>
          <w:p w14:paraId="778FDB8D" w14:textId="4FAADCF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88068E-4</w:t>
            </w:r>
          </w:p>
        </w:tc>
      </w:tr>
      <w:tr w:rsidR="00E6727B" w:rsidRPr="00813D62" w14:paraId="292E7DCD" w14:textId="64E6B71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1C84CC4" w14:textId="2323D45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0))</w:t>
            </w:r>
          </w:p>
        </w:tc>
        <w:tc>
          <w:tcPr>
            <w:tcW w:w="766" w:type="pct"/>
            <w:noWrap/>
            <w:vAlign w:val="bottom"/>
          </w:tcPr>
          <w:p w14:paraId="2C1364A9" w14:textId="0C9F901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6898158</w:t>
            </w:r>
          </w:p>
        </w:tc>
        <w:tc>
          <w:tcPr>
            <w:tcW w:w="929" w:type="pct"/>
            <w:noWrap/>
            <w:vAlign w:val="bottom"/>
          </w:tcPr>
          <w:p w14:paraId="7F097731" w14:textId="606858D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5.57442E-5</w:t>
            </w:r>
          </w:p>
        </w:tc>
        <w:tc>
          <w:tcPr>
            <w:tcW w:w="596" w:type="pct"/>
            <w:vAlign w:val="bottom"/>
          </w:tcPr>
          <w:p w14:paraId="35BCA0F6" w14:textId="68EC448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34091508</w:t>
            </w:r>
          </w:p>
        </w:tc>
        <w:tc>
          <w:tcPr>
            <w:tcW w:w="596" w:type="pct"/>
            <w:vAlign w:val="bottom"/>
          </w:tcPr>
          <w:p w14:paraId="020AEBC3" w14:textId="4B0DC37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8.467E-7</w:t>
            </w:r>
          </w:p>
        </w:tc>
      </w:tr>
      <w:tr w:rsidR="00E6727B" w:rsidRPr="00813D62" w14:paraId="2AFD680A" w14:textId="78035BB9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79CE3A2" w14:textId="1E25F632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h2))</w:t>
            </w:r>
          </w:p>
        </w:tc>
        <w:tc>
          <w:tcPr>
            <w:tcW w:w="766" w:type="pct"/>
            <w:noWrap/>
            <w:vAlign w:val="bottom"/>
          </w:tcPr>
          <w:p w14:paraId="215763D5" w14:textId="06094CA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00167659</w:t>
            </w:r>
          </w:p>
        </w:tc>
        <w:tc>
          <w:tcPr>
            <w:tcW w:w="929" w:type="pct"/>
            <w:noWrap/>
            <w:vAlign w:val="bottom"/>
          </w:tcPr>
          <w:p w14:paraId="309DA631" w14:textId="2DCE5DB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813329463</w:t>
            </w:r>
          </w:p>
        </w:tc>
        <w:tc>
          <w:tcPr>
            <w:tcW w:w="596" w:type="pct"/>
            <w:vAlign w:val="bottom"/>
          </w:tcPr>
          <w:p w14:paraId="2D4EE30B" w14:textId="6A11611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04291669</w:t>
            </w:r>
          </w:p>
        </w:tc>
        <w:tc>
          <w:tcPr>
            <w:tcW w:w="596" w:type="pct"/>
            <w:vAlign w:val="bottom"/>
          </w:tcPr>
          <w:p w14:paraId="33E2B7C7" w14:textId="37C6583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6.7E-8</w:t>
            </w:r>
          </w:p>
        </w:tc>
      </w:tr>
      <w:tr w:rsidR="00E6727B" w:rsidRPr="00813D62" w14:paraId="523BB87F" w14:textId="1BB1298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68D10FD" w14:textId="60EDEE0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hrna7))</w:t>
            </w:r>
          </w:p>
        </w:tc>
        <w:tc>
          <w:tcPr>
            <w:tcW w:w="766" w:type="pct"/>
            <w:noWrap/>
            <w:vAlign w:val="bottom"/>
          </w:tcPr>
          <w:p w14:paraId="363B7E6E" w14:textId="77067E2C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773706259</w:t>
            </w:r>
          </w:p>
        </w:tc>
        <w:tc>
          <w:tcPr>
            <w:tcW w:w="929" w:type="pct"/>
            <w:noWrap/>
            <w:vAlign w:val="bottom"/>
          </w:tcPr>
          <w:p w14:paraId="236E1C2D" w14:textId="4F2346CF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2E-8</w:t>
            </w:r>
          </w:p>
        </w:tc>
        <w:tc>
          <w:tcPr>
            <w:tcW w:w="596" w:type="pct"/>
            <w:vAlign w:val="bottom"/>
          </w:tcPr>
          <w:p w14:paraId="42C6ED71" w14:textId="4F32296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437924072</w:t>
            </w:r>
          </w:p>
        </w:tc>
        <w:tc>
          <w:tcPr>
            <w:tcW w:w="596" w:type="pct"/>
            <w:vAlign w:val="bottom"/>
          </w:tcPr>
          <w:p w14:paraId="769310E2" w14:textId="526BAAA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F5B18D6" w14:textId="02FB9D13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821CB48" w14:textId="1760518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Drd2))</w:t>
            </w:r>
          </w:p>
        </w:tc>
        <w:tc>
          <w:tcPr>
            <w:tcW w:w="766" w:type="pct"/>
            <w:noWrap/>
            <w:vAlign w:val="bottom"/>
          </w:tcPr>
          <w:p w14:paraId="630B8C52" w14:textId="445F58F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37800066</w:t>
            </w:r>
          </w:p>
        </w:tc>
        <w:tc>
          <w:tcPr>
            <w:tcW w:w="929" w:type="pct"/>
            <w:noWrap/>
            <w:vAlign w:val="bottom"/>
          </w:tcPr>
          <w:p w14:paraId="4D131009" w14:textId="18E4B40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8613184979</w:t>
            </w:r>
          </w:p>
        </w:tc>
        <w:tc>
          <w:tcPr>
            <w:tcW w:w="596" w:type="pct"/>
            <w:vAlign w:val="bottom"/>
          </w:tcPr>
          <w:p w14:paraId="7EBA1AEB" w14:textId="077E14F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10825249</w:t>
            </w:r>
          </w:p>
        </w:tc>
        <w:tc>
          <w:tcPr>
            <w:tcW w:w="596" w:type="pct"/>
            <w:vAlign w:val="bottom"/>
          </w:tcPr>
          <w:p w14:paraId="09C595D5" w14:textId="0AF73B3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7191E-6</w:t>
            </w:r>
          </w:p>
        </w:tc>
      </w:tr>
      <w:tr w:rsidR="00E6727B" w:rsidRPr="00813D62" w14:paraId="594AC2C5" w14:textId="7C11BB22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4D4B558" w14:textId="18DA4DA7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gr1))</w:t>
            </w:r>
          </w:p>
        </w:tc>
        <w:tc>
          <w:tcPr>
            <w:tcW w:w="766" w:type="pct"/>
            <w:noWrap/>
            <w:vAlign w:val="bottom"/>
          </w:tcPr>
          <w:p w14:paraId="3B961591" w14:textId="16DB839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08664828</w:t>
            </w:r>
          </w:p>
        </w:tc>
        <w:tc>
          <w:tcPr>
            <w:tcW w:w="929" w:type="pct"/>
            <w:noWrap/>
            <w:vAlign w:val="bottom"/>
          </w:tcPr>
          <w:p w14:paraId="07C630CC" w14:textId="7E53CF1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744827586</w:t>
            </w:r>
          </w:p>
        </w:tc>
        <w:tc>
          <w:tcPr>
            <w:tcW w:w="596" w:type="pct"/>
            <w:vAlign w:val="bottom"/>
          </w:tcPr>
          <w:p w14:paraId="701B52F8" w14:textId="49A6C37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1871019</w:t>
            </w:r>
          </w:p>
        </w:tc>
        <w:tc>
          <w:tcPr>
            <w:tcW w:w="596" w:type="pct"/>
            <w:vAlign w:val="bottom"/>
          </w:tcPr>
          <w:p w14:paraId="4F45055F" w14:textId="1DA6291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4DABF15" w14:textId="25EBEC2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41EF668" w14:textId="703C3E4E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rbb3))</w:t>
            </w:r>
          </w:p>
        </w:tc>
        <w:tc>
          <w:tcPr>
            <w:tcW w:w="766" w:type="pct"/>
            <w:noWrap/>
            <w:vAlign w:val="bottom"/>
          </w:tcPr>
          <w:p w14:paraId="31B5F91A" w14:textId="3F12C1B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53482985</w:t>
            </w:r>
          </w:p>
        </w:tc>
        <w:tc>
          <w:tcPr>
            <w:tcW w:w="929" w:type="pct"/>
            <w:noWrap/>
            <w:vAlign w:val="bottom"/>
          </w:tcPr>
          <w:p w14:paraId="2D223868" w14:textId="4D9F711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76226415</w:t>
            </w:r>
          </w:p>
        </w:tc>
        <w:tc>
          <w:tcPr>
            <w:tcW w:w="596" w:type="pct"/>
            <w:vAlign w:val="bottom"/>
          </w:tcPr>
          <w:p w14:paraId="4D93790B" w14:textId="0A8418C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54203182</w:t>
            </w:r>
          </w:p>
        </w:tc>
        <w:tc>
          <w:tcPr>
            <w:tcW w:w="596" w:type="pct"/>
            <w:vAlign w:val="bottom"/>
          </w:tcPr>
          <w:p w14:paraId="66CF3117" w14:textId="08B82D18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4.910763E-4</w:t>
            </w:r>
          </w:p>
        </w:tc>
      </w:tr>
      <w:tr w:rsidR="00E6727B" w:rsidRPr="00813D62" w14:paraId="00722A12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3C7A2D32" w14:textId="6D663ED4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Erbb4))</w:t>
            </w:r>
          </w:p>
        </w:tc>
        <w:tc>
          <w:tcPr>
            <w:tcW w:w="766" w:type="pct"/>
            <w:noWrap/>
            <w:vAlign w:val="bottom"/>
          </w:tcPr>
          <w:p w14:paraId="362498F4" w14:textId="06852B4D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44427793</w:t>
            </w:r>
          </w:p>
        </w:tc>
        <w:tc>
          <w:tcPr>
            <w:tcW w:w="929" w:type="pct"/>
            <w:noWrap/>
            <w:vAlign w:val="bottom"/>
          </w:tcPr>
          <w:p w14:paraId="350C8E8D" w14:textId="3DDAEC2F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6.89E-8</w:t>
            </w:r>
          </w:p>
        </w:tc>
        <w:tc>
          <w:tcPr>
            <w:tcW w:w="596" w:type="pct"/>
            <w:vAlign w:val="bottom"/>
          </w:tcPr>
          <w:p w14:paraId="3DC57CC2" w14:textId="12A39E4B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213888237</w:t>
            </w:r>
          </w:p>
        </w:tc>
        <w:tc>
          <w:tcPr>
            <w:tcW w:w="596" w:type="pct"/>
            <w:vAlign w:val="bottom"/>
          </w:tcPr>
          <w:p w14:paraId="5C4FE788" w14:textId="29FC6735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</w:tr>
      <w:tr w:rsidR="00E6727B" w:rsidRPr="00813D62" w14:paraId="11BF252B" w14:textId="359B1D8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6E13F2E" w14:textId="78C140E2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oxo1))</w:t>
            </w:r>
          </w:p>
        </w:tc>
        <w:tc>
          <w:tcPr>
            <w:tcW w:w="766" w:type="pct"/>
            <w:noWrap/>
            <w:vAlign w:val="bottom"/>
          </w:tcPr>
          <w:p w14:paraId="65025870" w14:textId="31B0E2E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80783079</w:t>
            </w:r>
          </w:p>
        </w:tc>
        <w:tc>
          <w:tcPr>
            <w:tcW w:w="929" w:type="pct"/>
            <w:noWrap/>
            <w:vAlign w:val="bottom"/>
          </w:tcPr>
          <w:p w14:paraId="2607BBDF" w14:textId="69FD68F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877948718</w:t>
            </w:r>
          </w:p>
        </w:tc>
        <w:tc>
          <w:tcPr>
            <w:tcW w:w="596" w:type="pct"/>
            <w:vAlign w:val="bottom"/>
          </w:tcPr>
          <w:p w14:paraId="2695257A" w14:textId="1CA6A32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484246549</w:t>
            </w:r>
          </w:p>
        </w:tc>
        <w:tc>
          <w:tcPr>
            <w:tcW w:w="596" w:type="pct"/>
            <w:vAlign w:val="bottom"/>
          </w:tcPr>
          <w:p w14:paraId="1AC91D56" w14:textId="3FCEA45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0E-10</w:t>
            </w:r>
          </w:p>
        </w:tc>
      </w:tr>
      <w:tr w:rsidR="00E6727B" w:rsidRPr="00813D62" w14:paraId="570268E3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BDFF24C" w14:textId="4E28A5DC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Gba))</w:t>
            </w:r>
          </w:p>
        </w:tc>
        <w:tc>
          <w:tcPr>
            <w:tcW w:w="766" w:type="pct"/>
            <w:noWrap/>
            <w:vAlign w:val="bottom"/>
          </w:tcPr>
          <w:p w14:paraId="295EFCAB" w14:textId="086FC743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652615141</w:t>
            </w:r>
          </w:p>
        </w:tc>
        <w:tc>
          <w:tcPr>
            <w:tcW w:w="929" w:type="pct"/>
            <w:noWrap/>
            <w:vAlign w:val="bottom"/>
          </w:tcPr>
          <w:p w14:paraId="3C0FE24B" w14:textId="433BFCC1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8.99E-8</w:t>
            </w:r>
          </w:p>
        </w:tc>
        <w:tc>
          <w:tcPr>
            <w:tcW w:w="596" w:type="pct"/>
            <w:vAlign w:val="bottom"/>
          </w:tcPr>
          <w:p w14:paraId="48693D99" w14:textId="6F5C406B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19168146</w:t>
            </w:r>
          </w:p>
        </w:tc>
        <w:tc>
          <w:tcPr>
            <w:tcW w:w="596" w:type="pct"/>
            <w:vAlign w:val="bottom"/>
          </w:tcPr>
          <w:p w14:paraId="086CF512" w14:textId="41202D93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02463652</w:t>
            </w:r>
          </w:p>
        </w:tc>
      </w:tr>
      <w:tr w:rsidR="00E6727B" w:rsidRPr="00813D62" w14:paraId="1F94B43A" w14:textId="30773CC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D019D36" w14:textId="39B1D781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Gfap))</w:t>
            </w:r>
          </w:p>
        </w:tc>
        <w:tc>
          <w:tcPr>
            <w:tcW w:w="766" w:type="pct"/>
            <w:noWrap/>
            <w:vAlign w:val="bottom"/>
          </w:tcPr>
          <w:p w14:paraId="5068554C" w14:textId="6173B35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5962604</w:t>
            </w:r>
          </w:p>
        </w:tc>
        <w:tc>
          <w:tcPr>
            <w:tcW w:w="929" w:type="pct"/>
            <w:noWrap/>
            <w:vAlign w:val="bottom"/>
          </w:tcPr>
          <w:p w14:paraId="4D9D1E00" w14:textId="2EB4308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82144788</w:t>
            </w:r>
          </w:p>
        </w:tc>
        <w:tc>
          <w:tcPr>
            <w:tcW w:w="596" w:type="pct"/>
            <w:vAlign w:val="bottom"/>
          </w:tcPr>
          <w:p w14:paraId="134466D3" w14:textId="7583001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5386591</w:t>
            </w:r>
          </w:p>
        </w:tc>
        <w:tc>
          <w:tcPr>
            <w:tcW w:w="596" w:type="pct"/>
            <w:vAlign w:val="bottom"/>
          </w:tcPr>
          <w:p w14:paraId="6963F556" w14:textId="3DA7101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9.20081E-5</w:t>
            </w:r>
          </w:p>
        </w:tc>
      </w:tr>
      <w:tr w:rsidR="00E6727B" w:rsidRPr="00813D62" w14:paraId="19CD949A" w14:textId="3AC7C9EC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6D2E0D3" w14:textId="51B5902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ja1))</w:t>
            </w:r>
          </w:p>
        </w:tc>
        <w:tc>
          <w:tcPr>
            <w:tcW w:w="766" w:type="pct"/>
            <w:noWrap/>
            <w:vAlign w:val="bottom"/>
          </w:tcPr>
          <w:p w14:paraId="4CF20808" w14:textId="113D2DC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10554972</w:t>
            </w:r>
          </w:p>
        </w:tc>
        <w:tc>
          <w:tcPr>
            <w:tcW w:w="929" w:type="pct"/>
            <w:noWrap/>
            <w:vAlign w:val="bottom"/>
          </w:tcPr>
          <w:p w14:paraId="7C2B078D" w14:textId="7312163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237000859</w:t>
            </w:r>
          </w:p>
        </w:tc>
        <w:tc>
          <w:tcPr>
            <w:tcW w:w="596" w:type="pct"/>
            <w:vAlign w:val="bottom"/>
          </w:tcPr>
          <w:p w14:paraId="49D232B8" w14:textId="4D2193A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512255041</w:t>
            </w:r>
          </w:p>
        </w:tc>
        <w:tc>
          <w:tcPr>
            <w:tcW w:w="596" w:type="pct"/>
            <w:vAlign w:val="bottom"/>
          </w:tcPr>
          <w:p w14:paraId="1D9A28DF" w14:textId="1C296DB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24200AE" w14:textId="3E1EA71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ECA8C77" w14:textId="17EB1D8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per1))</w:t>
            </w:r>
          </w:p>
        </w:tc>
        <w:tc>
          <w:tcPr>
            <w:tcW w:w="766" w:type="pct"/>
            <w:noWrap/>
            <w:vAlign w:val="bottom"/>
          </w:tcPr>
          <w:p w14:paraId="353EB78D" w14:textId="7B27D15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0171767</w:t>
            </w:r>
          </w:p>
        </w:tc>
        <w:tc>
          <w:tcPr>
            <w:tcW w:w="929" w:type="pct"/>
            <w:noWrap/>
            <w:vAlign w:val="bottom"/>
          </w:tcPr>
          <w:p w14:paraId="42145D09" w14:textId="4197E4A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04802E-5</w:t>
            </w:r>
          </w:p>
        </w:tc>
        <w:tc>
          <w:tcPr>
            <w:tcW w:w="596" w:type="pct"/>
            <w:vAlign w:val="bottom"/>
          </w:tcPr>
          <w:p w14:paraId="6B55EECE" w14:textId="7C61EFD8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72585706</w:t>
            </w:r>
          </w:p>
        </w:tc>
        <w:tc>
          <w:tcPr>
            <w:tcW w:w="596" w:type="pct"/>
            <w:vAlign w:val="bottom"/>
          </w:tcPr>
          <w:p w14:paraId="38FCDA0C" w14:textId="543B3BC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0E-10</w:t>
            </w:r>
          </w:p>
        </w:tc>
      </w:tr>
      <w:tr w:rsidR="00E6727B" w:rsidRPr="00813D62" w14:paraId="3F993067" w14:textId="5745DD24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920E7F4" w14:textId="7B2ADA7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begf))</w:t>
            </w:r>
          </w:p>
        </w:tc>
        <w:tc>
          <w:tcPr>
            <w:tcW w:w="766" w:type="pct"/>
            <w:noWrap/>
            <w:vAlign w:val="bottom"/>
          </w:tcPr>
          <w:p w14:paraId="6A75B710" w14:textId="44BBA41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57669688</w:t>
            </w:r>
          </w:p>
        </w:tc>
        <w:tc>
          <w:tcPr>
            <w:tcW w:w="929" w:type="pct"/>
            <w:noWrap/>
            <w:vAlign w:val="bottom"/>
          </w:tcPr>
          <w:p w14:paraId="40FCDC38" w14:textId="6D92D70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049703208</w:t>
            </w:r>
          </w:p>
        </w:tc>
        <w:tc>
          <w:tcPr>
            <w:tcW w:w="596" w:type="pct"/>
            <w:vAlign w:val="bottom"/>
          </w:tcPr>
          <w:p w14:paraId="44046C73" w14:textId="7F7173D8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48030911</w:t>
            </w:r>
          </w:p>
        </w:tc>
        <w:tc>
          <w:tcPr>
            <w:tcW w:w="596" w:type="pct"/>
            <w:vAlign w:val="bottom"/>
          </w:tcPr>
          <w:p w14:paraId="2E41A5AA" w14:textId="3E761FE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25E-7</w:t>
            </w:r>
          </w:p>
        </w:tc>
      </w:tr>
      <w:tr w:rsidR="00E6727B" w:rsidRPr="00813D62" w14:paraId="087A0D8D" w14:textId="277D40B4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2E2B402" w14:textId="3551169E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1))</w:t>
            </w:r>
          </w:p>
        </w:tc>
        <w:tc>
          <w:tcPr>
            <w:tcW w:w="766" w:type="pct"/>
            <w:noWrap/>
            <w:vAlign w:val="bottom"/>
          </w:tcPr>
          <w:p w14:paraId="17DE7BC6" w14:textId="36D56AA5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7867842</w:t>
            </w:r>
          </w:p>
        </w:tc>
        <w:tc>
          <w:tcPr>
            <w:tcW w:w="929" w:type="pct"/>
            <w:noWrap/>
            <w:vAlign w:val="bottom"/>
          </w:tcPr>
          <w:p w14:paraId="4D3F179F" w14:textId="3469063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595018315</w:t>
            </w:r>
          </w:p>
        </w:tc>
        <w:tc>
          <w:tcPr>
            <w:tcW w:w="596" w:type="pct"/>
            <w:vAlign w:val="bottom"/>
          </w:tcPr>
          <w:p w14:paraId="2B118FD3" w14:textId="54B2B34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441712897</w:t>
            </w:r>
          </w:p>
        </w:tc>
        <w:tc>
          <w:tcPr>
            <w:tcW w:w="596" w:type="pct"/>
            <w:vAlign w:val="bottom"/>
          </w:tcPr>
          <w:p w14:paraId="0B27F9FB" w14:textId="6694031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6EA63D21" w14:textId="17ADDBB1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4D668515" w14:textId="3C1F2A37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3))</w:t>
            </w:r>
          </w:p>
        </w:tc>
        <w:tc>
          <w:tcPr>
            <w:tcW w:w="766" w:type="pct"/>
            <w:noWrap/>
            <w:vAlign w:val="bottom"/>
          </w:tcPr>
          <w:p w14:paraId="2B22D0EE" w14:textId="5A22D93B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92440503</w:t>
            </w:r>
          </w:p>
        </w:tc>
        <w:tc>
          <w:tcPr>
            <w:tcW w:w="929" w:type="pct"/>
            <w:noWrap/>
            <w:vAlign w:val="bottom"/>
          </w:tcPr>
          <w:p w14:paraId="71B60337" w14:textId="05F4898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84630491</w:t>
            </w:r>
          </w:p>
        </w:tc>
        <w:tc>
          <w:tcPr>
            <w:tcW w:w="596" w:type="pct"/>
            <w:vAlign w:val="bottom"/>
          </w:tcPr>
          <w:p w14:paraId="074F0DAE" w14:textId="57470C2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86809849</w:t>
            </w:r>
          </w:p>
        </w:tc>
        <w:tc>
          <w:tcPr>
            <w:tcW w:w="596" w:type="pct"/>
            <w:vAlign w:val="bottom"/>
          </w:tcPr>
          <w:p w14:paraId="03D1D00C" w14:textId="5BA91D1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22E-8</w:t>
            </w:r>
          </w:p>
        </w:tc>
      </w:tr>
      <w:tr w:rsidR="00E6727B" w:rsidRPr="00813D62" w14:paraId="0CDF98F1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B79226A" w14:textId="21B86082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Hdac4))</w:t>
            </w:r>
          </w:p>
        </w:tc>
        <w:tc>
          <w:tcPr>
            <w:tcW w:w="766" w:type="pct"/>
            <w:noWrap/>
            <w:vAlign w:val="bottom"/>
          </w:tcPr>
          <w:p w14:paraId="212A2230" w14:textId="395B324B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68053095</w:t>
            </w:r>
          </w:p>
        </w:tc>
        <w:tc>
          <w:tcPr>
            <w:tcW w:w="929" w:type="pct"/>
            <w:noWrap/>
            <w:vAlign w:val="bottom"/>
          </w:tcPr>
          <w:p w14:paraId="686E51A5" w14:textId="7AA543A1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5.70602E-5</w:t>
            </w:r>
          </w:p>
        </w:tc>
        <w:tc>
          <w:tcPr>
            <w:tcW w:w="596" w:type="pct"/>
            <w:vAlign w:val="bottom"/>
          </w:tcPr>
          <w:p w14:paraId="6B3F0859" w14:textId="31207645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178039828</w:t>
            </w:r>
          </w:p>
        </w:tc>
        <w:tc>
          <w:tcPr>
            <w:tcW w:w="596" w:type="pct"/>
            <w:vAlign w:val="bottom"/>
          </w:tcPr>
          <w:p w14:paraId="6C301D44" w14:textId="4565F56E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57678688</w:t>
            </w:r>
          </w:p>
        </w:tc>
      </w:tr>
      <w:tr w:rsidR="00E6727B" w:rsidRPr="00813D62" w14:paraId="1A6745A4" w14:textId="23271F6C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A840768" w14:textId="114B978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8))</w:t>
            </w:r>
          </w:p>
        </w:tc>
        <w:tc>
          <w:tcPr>
            <w:tcW w:w="766" w:type="pct"/>
            <w:noWrap/>
            <w:vAlign w:val="bottom"/>
          </w:tcPr>
          <w:p w14:paraId="2CF99FCA" w14:textId="77C044B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95608704</w:t>
            </w:r>
          </w:p>
        </w:tc>
        <w:tc>
          <w:tcPr>
            <w:tcW w:w="929" w:type="pct"/>
            <w:noWrap/>
            <w:vAlign w:val="bottom"/>
          </w:tcPr>
          <w:p w14:paraId="7F73D960" w14:textId="2618E8F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314081996</w:t>
            </w:r>
          </w:p>
        </w:tc>
        <w:tc>
          <w:tcPr>
            <w:tcW w:w="596" w:type="pct"/>
            <w:vAlign w:val="bottom"/>
          </w:tcPr>
          <w:p w14:paraId="075F4833" w14:textId="01CEB42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541821637</w:t>
            </w:r>
          </w:p>
        </w:tc>
        <w:tc>
          <w:tcPr>
            <w:tcW w:w="596" w:type="pct"/>
            <w:vAlign w:val="bottom"/>
          </w:tcPr>
          <w:p w14:paraId="2EED3B84" w14:textId="71E32FF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0E-10</w:t>
            </w:r>
          </w:p>
        </w:tc>
      </w:tr>
      <w:tr w:rsidR="00E6727B" w:rsidRPr="00813D62" w14:paraId="23D0E7EB" w14:textId="5E11032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6E77189" w14:textId="24AD0B8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cam1))</w:t>
            </w:r>
          </w:p>
        </w:tc>
        <w:tc>
          <w:tcPr>
            <w:tcW w:w="766" w:type="pct"/>
            <w:noWrap/>
            <w:vAlign w:val="bottom"/>
          </w:tcPr>
          <w:p w14:paraId="526168E3" w14:textId="6C38CC3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70938087</w:t>
            </w:r>
          </w:p>
        </w:tc>
        <w:tc>
          <w:tcPr>
            <w:tcW w:w="929" w:type="pct"/>
            <w:noWrap/>
            <w:vAlign w:val="bottom"/>
          </w:tcPr>
          <w:p w14:paraId="7E01BD87" w14:textId="5A001FF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9606896552</w:t>
            </w:r>
          </w:p>
        </w:tc>
        <w:tc>
          <w:tcPr>
            <w:tcW w:w="596" w:type="pct"/>
            <w:vAlign w:val="bottom"/>
          </w:tcPr>
          <w:p w14:paraId="4EA10D3E" w14:textId="33B3D5C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547673526</w:t>
            </w:r>
          </w:p>
        </w:tc>
        <w:tc>
          <w:tcPr>
            <w:tcW w:w="596" w:type="pct"/>
            <w:vAlign w:val="bottom"/>
          </w:tcPr>
          <w:p w14:paraId="4DB2E4F4" w14:textId="151BE80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8CF98F5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92C1898" w14:textId="3FD1347F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Ifng))</w:t>
            </w:r>
          </w:p>
        </w:tc>
        <w:tc>
          <w:tcPr>
            <w:tcW w:w="766" w:type="pct"/>
            <w:noWrap/>
            <w:vAlign w:val="bottom"/>
          </w:tcPr>
          <w:p w14:paraId="7BB82BF3" w14:textId="57D7B87D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2004163</w:t>
            </w:r>
          </w:p>
        </w:tc>
        <w:tc>
          <w:tcPr>
            <w:tcW w:w="929" w:type="pct"/>
            <w:noWrap/>
            <w:vAlign w:val="bottom"/>
          </w:tcPr>
          <w:p w14:paraId="637AF3F9" w14:textId="09CD70C6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9.73E-8</w:t>
            </w:r>
          </w:p>
        </w:tc>
        <w:tc>
          <w:tcPr>
            <w:tcW w:w="596" w:type="pct"/>
            <w:vAlign w:val="bottom"/>
          </w:tcPr>
          <w:p w14:paraId="7EEE8A78" w14:textId="296C1BD8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48394751</w:t>
            </w:r>
          </w:p>
        </w:tc>
        <w:tc>
          <w:tcPr>
            <w:tcW w:w="596" w:type="pct"/>
            <w:vAlign w:val="bottom"/>
          </w:tcPr>
          <w:p w14:paraId="204316D4" w14:textId="337504FC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897359695</w:t>
            </w:r>
          </w:p>
        </w:tc>
      </w:tr>
      <w:tr w:rsidR="00E6727B" w:rsidRPr="00813D62" w14:paraId="3C6049F8" w14:textId="6306532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05DF039" w14:textId="51D8396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0))</w:t>
            </w:r>
          </w:p>
        </w:tc>
        <w:tc>
          <w:tcPr>
            <w:tcW w:w="766" w:type="pct"/>
            <w:noWrap/>
            <w:vAlign w:val="bottom"/>
          </w:tcPr>
          <w:p w14:paraId="3DDD3836" w14:textId="7A6F267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66382357</w:t>
            </w:r>
          </w:p>
        </w:tc>
        <w:tc>
          <w:tcPr>
            <w:tcW w:w="929" w:type="pct"/>
            <w:noWrap/>
            <w:vAlign w:val="bottom"/>
          </w:tcPr>
          <w:p w14:paraId="6AC255BE" w14:textId="1524A6C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068444444</w:t>
            </w:r>
          </w:p>
        </w:tc>
        <w:tc>
          <w:tcPr>
            <w:tcW w:w="596" w:type="pct"/>
            <w:vAlign w:val="bottom"/>
          </w:tcPr>
          <w:p w14:paraId="150AE21C" w14:textId="6AA09CF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38644885</w:t>
            </w:r>
          </w:p>
        </w:tc>
        <w:tc>
          <w:tcPr>
            <w:tcW w:w="596" w:type="pct"/>
            <w:vAlign w:val="bottom"/>
          </w:tcPr>
          <w:p w14:paraId="04B122AA" w14:textId="2EB1D24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6.37E-8</w:t>
            </w:r>
          </w:p>
        </w:tc>
      </w:tr>
      <w:tr w:rsidR="00E6727B" w:rsidRPr="00813D62" w14:paraId="1E161665" w14:textId="1A8B944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50270CE" w14:textId="3A1E4B6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0ra))</w:t>
            </w:r>
          </w:p>
        </w:tc>
        <w:tc>
          <w:tcPr>
            <w:tcW w:w="766" w:type="pct"/>
            <w:noWrap/>
            <w:vAlign w:val="bottom"/>
          </w:tcPr>
          <w:p w14:paraId="6534BEFA" w14:textId="630E1569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33458892</w:t>
            </w:r>
          </w:p>
        </w:tc>
        <w:tc>
          <w:tcPr>
            <w:tcW w:w="929" w:type="pct"/>
            <w:noWrap/>
            <w:vAlign w:val="bottom"/>
          </w:tcPr>
          <w:p w14:paraId="338F5E01" w14:textId="2E5851F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967932317</w:t>
            </w:r>
          </w:p>
        </w:tc>
        <w:tc>
          <w:tcPr>
            <w:tcW w:w="596" w:type="pct"/>
            <w:vAlign w:val="bottom"/>
          </w:tcPr>
          <w:p w14:paraId="2163F5AF" w14:textId="76DD740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968463437</w:t>
            </w:r>
          </w:p>
        </w:tc>
        <w:tc>
          <w:tcPr>
            <w:tcW w:w="596" w:type="pct"/>
            <w:vAlign w:val="bottom"/>
          </w:tcPr>
          <w:p w14:paraId="77C403F7" w14:textId="28B999F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6039EC7E" w14:textId="35D8FFF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065E5D9" w14:textId="0D4D04A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9))</w:t>
            </w:r>
          </w:p>
        </w:tc>
        <w:tc>
          <w:tcPr>
            <w:tcW w:w="766" w:type="pct"/>
            <w:noWrap/>
            <w:vAlign w:val="bottom"/>
          </w:tcPr>
          <w:p w14:paraId="63B6E85E" w14:textId="44277345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447804</w:t>
            </w:r>
          </w:p>
        </w:tc>
        <w:tc>
          <w:tcPr>
            <w:tcW w:w="929" w:type="pct"/>
            <w:noWrap/>
            <w:vAlign w:val="bottom"/>
          </w:tcPr>
          <w:p w14:paraId="7AFD3DD4" w14:textId="387E02B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988315068</w:t>
            </w:r>
          </w:p>
        </w:tc>
        <w:tc>
          <w:tcPr>
            <w:tcW w:w="596" w:type="pct"/>
            <w:vAlign w:val="bottom"/>
          </w:tcPr>
          <w:p w14:paraId="0DB1BAEA" w14:textId="7353AB8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91217841</w:t>
            </w:r>
          </w:p>
        </w:tc>
        <w:tc>
          <w:tcPr>
            <w:tcW w:w="596" w:type="pct"/>
            <w:vAlign w:val="bottom"/>
          </w:tcPr>
          <w:p w14:paraId="60E04320" w14:textId="6BE9743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77438829" w14:textId="167C1CC3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9328EFE" w14:textId="553A3E54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6))</w:t>
            </w:r>
          </w:p>
        </w:tc>
        <w:tc>
          <w:tcPr>
            <w:tcW w:w="766" w:type="pct"/>
            <w:noWrap/>
            <w:vAlign w:val="bottom"/>
          </w:tcPr>
          <w:p w14:paraId="0904F8EF" w14:textId="5963303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62980703</w:t>
            </w:r>
          </w:p>
        </w:tc>
        <w:tc>
          <w:tcPr>
            <w:tcW w:w="929" w:type="pct"/>
            <w:noWrap/>
            <w:vAlign w:val="bottom"/>
          </w:tcPr>
          <w:p w14:paraId="1ECE9C01" w14:textId="4D3E795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88292683</w:t>
            </w:r>
          </w:p>
        </w:tc>
        <w:tc>
          <w:tcPr>
            <w:tcW w:w="596" w:type="pct"/>
            <w:vAlign w:val="bottom"/>
          </w:tcPr>
          <w:p w14:paraId="51D5C90B" w14:textId="761BAE0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656774344</w:t>
            </w:r>
          </w:p>
        </w:tc>
        <w:tc>
          <w:tcPr>
            <w:tcW w:w="596" w:type="pct"/>
            <w:vAlign w:val="bottom"/>
          </w:tcPr>
          <w:p w14:paraId="32681B2A" w14:textId="1EF12DB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</w:tr>
      <w:tr w:rsidR="00E6727B" w:rsidRPr="00813D62" w14:paraId="1E9435F0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0B8AA2D" w14:textId="03A2CF59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Ilk))</w:t>
            </w:r>
          </w:p>
        </w:tc>
        <w:tc>
          <w:tcPr>
            <w:tcW w:w="766" w:type="pct"/>
            <w:noWrap/>
            <w:vAlign w:val="bottom"/>
          </w:tcPr>
          <w:p w14:paraId="67653745" w14:textId="17F94E1E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802578555</w:t>
            </w:r>
          </w:p>
        </w:tc>
        <w:tc>
          <w:tcPr>
            <w:tcW w:w="929" w:type="pct"/>
            <w:noWrap/>
            <w:vAlign w:val="bottom"/>
          </w:tcPr>
          <w:p w14:paraId="31063160" w14:textId="5236A4FF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6" w:type="pct"/>
            <w:vAlign w:val="bottom"/>
          </w:tcPr>
          <w:p w14:paraId="55A10B83" w14:textId="1564AB26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583020784</w:t>
            </w:r>
          </w:p>
        </w:tc>
        <w:tc>
          <w:tcPr>
            <w:tcW w:w="596" w:type="pct"/>
            <w:vAlign w:val="bottom"/>
          </w:tcPr>
          <w:p w14:paraId="1E43800D" w14:textId="5206827B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</w:t>
            </w:r>
          </w:p>
        </w:tc>
      </w:tr>
      <w:tr w:rsidR="00E6727B" w:rsidRPr="00813D62" w14:paraId="7C4D3699" w14:textId="5EE6E82F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4CB76C4" w14:textId="70C0D424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3))</w:t>
            </w:r>
          </w:p>
        </w:tc>
        <w:tc>
          <w:tcPr>
            <w:tcW w:w="766" w:type="pct"/>
            <w:noWrap/>
            <w:vAlign w:val="bottom"/>
          </w:tcPr>
          <w:p w14:paraId="3371726D" w14:textId="776D256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55675468</w:t>
            </w:r>
          </w:p>
        </w:tc>
        <w:tc>
          <w:tcPr>
            <w:tcW w:w="929" w:type="pct"/>
            <w:noWrap/>
            <w:vAlign w:val="bottom"/>
          </w:tcPr>
          <w:p w14:paraId="223F953E" w14:textId="314141E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721081081</w:t>
            </w:r>
          </w:p>
        </w:tc>
        <w:tc>
          <w:tcPr>
            <w:tcW w:w="596" w:type="pct"/>
            <w:vAlign w:val="bottom"/>
          </w:tcPr>
          <w:p w14:paraId="238AD76B" w14:textId="2573D59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04229609</w:t>
            </w:r>
          </w:p>
        </w:tc>
        <w:tc>
          <w:tcPr>
            <w:tcW w:w="596" w:type="pct"/>
            <w:vAlign w:val="bottom"/>
          </w:tcPr>
          <w:p w14:paraId="5B662951" w14:textId="67D500D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5.76E-8</w:t>
            </w:r>
          </w:p>
        </w:tc>
      </w:tr>
      <w:tr w:rsidR="00E6727B" w:rsidRPr="00813D62" w14:paraId="0CB45746" w14:textId="794BE4E2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39348BEF" w14:textId="2F891DA5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s1))</w:t>
            </w:r>
          </w:p>
        </w:tc>
        <w:tc>
          <w:tcPr>
            <w:tcW w:w="766" w:type="pct"/>
            <w:noWrap/>
            <w:vAlign w:val="bottom"/>
          </w:tcPr>
          <w:p w14:paraId="18F308D3" w14:textId="5ADBF6A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41141064</w:t>
            </w:r>
          </w:p>
        </w:tc>
        <w:tc>
          <w:tcPr>
            <w:tcW w:w="929" w:type="pct"/>
            <w:noWrap/>
            <w:vAlign w:val="bottom"/>
          </w:tcPr>
          <w:p w14:paraId="3EA64BBD" w14:textId="4392C02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213747715</w:t>
            </w:r>
          </w:p>
        </w:tc>
        <w:tc>
          <w:tcPr>
            <w:tcW w:w="596" w:type="pct"/>
            <w:vAlign w:val="bottom"/>
          </w:tcPr>
          <w:p w14:paraId="0A1F03C9" w14:textId="718DA718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92757611</w:t>
            </w:r>
          </w:p>
        </w:tc>
        <w:tc>
          <w:tcPr>
            <w:tcW w:w="596" w:type="pct"/>
            <w:vAlign w:val="bottom"/>
          </w:tcPr>
          <w:p w14:paraId="6F98B7D9" w14:textId="62503B0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5.07E-8</w:t>
            </w:r>
          </w:p>
        </w:tc>
      </w:tr>
      <w:tr w:rsidR="00E6727B" w:rsidRPr="00813D62" w14:paraId="0DB32E40" w14:textId="50D1E283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D84C216" w14:textId="6FE1B32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tgb1))</w:t>
            </w:r>
          </w:p>
        </w:tc>
        <w:tc>
          <w:tcPr>
            <w:tcW w:w="766" w:type="pct"/>
            <w:noWrap/>
            <w:vAlign w:val="bottom"/>
          </w:tcPr>
          <w:p w14:paraId="49404C70" w14:textId="2E11F11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53638155</w:t>
            </w:r>
          </w:p>
        </w:tc>
        <w:tc>
          <w:tcPr>
            <w:tcW w:w="929" w:type="pct"/>
            <w:noWrap/>
            <w:vAlign w:val="bottom"/>
          </w:tcPr>
          <w:p w14:paraId="42C153A8" w14:textId="0159D965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229117647</w:t>
            </w:r>
          </w:p>
        </w:tc>
        <w:tc>
          <w:tcPr>
            <w:tcW w:w="596" w:type="pct"/>
            <w:vAlign w:val="bottom"/>
          </w:tcPr>
          <w:p w14:paraId="674E171F" w14:textId="3AF475C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58233228</w:t>
            </w:r>
          </w:p>
        </w:tc>
        <w:tc>
          <w:tcPr>
            <w:tcW w:w="596" w:type="pct"/>
            <w:vAlign w:val="bottom"/>
          </w:tcPr>
          <w:p w14:paraId="1EEB9DF9" w14:textId="4F57E42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57E-8</w:t>
            </w:r>
          </w:p>
        </w:tc>
      </w:tr>
      <w:tr w:rsidR="00E6727B" w:rsidRPr="00813D62" w14:paraId="07DA73CD" w14:textId="50181FE4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E01F50A" w14:textId="6EF59E5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ak1))</w:t>
            </w:r>
          </w:p>
        </w:tc>
        <w:tc>
          <w:tcPr>
            <w:tcW w:w="766" w:type="pct"/>
            <w:noWrap/>
            <w:vAlign w:val="bottom"/>
          </w:tcPr>
          <w:p w14:paraId="1B95AF9B" w14:textId="54E824B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44166795</w:t>
            </w:r>
          </w:p>
        </w:tc>
        <w:tc>
          <w:tcPr>
            <w:tcW w:w="929" w:type="pct"/>
            <w:noWrap/>
            <w:vAlign w:val="bottom"/>
          </w:tcPr>
          <w:p w14:paraId="587E7EFC" w14:textId="68D59AC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17363167</w:t>
            </w:r>
          </w:p>
        </w:tc>
        <w:tc>
          <w:tcPr>
            <w:tcW w:w="596" w:type="pct"/>
            <w:vAlign w:val="bottom"/>
          </w:tcPr>
          <w:p w14:paraId="769F1CF5" w14:textId="79D9A71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34078926</w:t>
            </w:r>
          </w:p>
        </w:tc>
        <w:tc>
          <w:tcPr>
            <w:tcW w:w="596" w:type="pct"/>
            <w:vAlign w:val="bottom"/>
          </w:tcPr>
          <w:p w14:paraId="488C3DC7" w14:textId="2DEB997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033E-7</w:t>
            </w:r>
          </w:p>
        </w:tc>
      </w:tr>
      <w:tr w:rsidR="00E6727B" w:rsidRPr="00813D62" w14:paraId="321C4E8F" w14:textId="472ACDDD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2992250" w14:textId="659EDE3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ama2))</w:t>
            </w:r>
          </w:p>
        </w:tc>
        <w:tc>
          <w:tcPr>
            <w:tcW w:w="766" w:type="pct"/>
            <w:noWrap/>
            <w:vAlign w:val="bottom"/>
          </w:tcPr>
          <w:p w14:paraId="79148554" w14:textId="756D8AF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7985797</w:t>
            </w:r>
          </w:p>
        </w:tc>
        <w:tc>
          <w:tcPr>
            <w:tcW w:w="929" w:type="pct"/>
            <w:noWrap/>
            <w:vAlign w:val="bottom"/>
          </w:tcPr>
          <w:p w14:paraId="234BE852" w14:textId="06798E89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624959377</w:t>
            </w:r>
          </w:p>
        </w:tc>
        <w:tc>
          <w:tcPr>
            <w:tcW w:w="596" w:type="pct"/>
            <w:vAlign w:val="bottom"/>
          </w:tcPr>
          <w:p w14:paraId="5B46413E" w14:textId="426B0C9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546416864</w:t>
            </w:r>
          </w:p>
        </w:tc>
        <w:tc>
          <w:tcPr>
            <w:tcW w:w="596" w:type="pct"/>
            <w:vAlign w:val="bottom"/>
          </w:tcPr>
          <w:p w14:paraId="50287791" w14:textId="1FD017E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32522E-5</w:t>
            </w:r>
          </w:p>
        </w:tc>
      </w:tr>
      <w:tr w:rsidR="00E6727B" w:rsidRPr="00813D62" w14:paraId="7FF5855C" w14:textId="3B7FDF2D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2FE8358" w14:textId="005DDF0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cn2))</w:t>
            </w:r>
          </w:p>
        </w:tc>
        <w:tc>
          <w:tcPr>
            <w:tcW w:w="766" w:type="pct"/>
            <w:noWrap/>
            <w:vAlign w:val="bottom"/>
          </w:tcPr>
          <w:p w14:paraId="49AFA00C" w14:textId="6D423D8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02163252</w:t>
            </w:r>
          </w:p>
        </w:tc>
        <w:tc>
          <w:tcPr>
            <w:tcW w:w="929" w:type="pct"/>
            <w:noWrap/>
            <w:vAlign w:val="bottom"/>
          </w:tcPr>
          <w:p w14:paraId="719BC585" w14:textId="213F2F3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995535714</w:t>
            </w:r>
          </w:p>
        </w:tc>
        <w:tc>
          <w:tcPr>
            <w:tcW w:w="596" w:type="pct"/>
            <w:vAlign w:val="bottom"/>
          </w:tcPr>
          <w:p w14:paraId="43B4F22C" w14:textId="0D3231E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73120781</w:t>
            </w:r>
          </w:p>
        </w:tc>
        <w:tc>
          <w:tcPr>
            <w:tcW w:w="596" w:type="pct"/>
            <w:vAlign w:val="bottom"/>
          </w:tcPr>
          <w:p w14:paraId="33A19199" w14:textId="59B1C9E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2DDB32B5" w14:textId="585B62A9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90A18FB" w14:textId="10027233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ef1))</w:t>
            </w:r>
          </w:p>
        </w:tc>
        <w:tc>
          <w:tcPr>
            <w:tcW w:w="766" w:type="pct"/>
            <w:noWrap/>
            <w:vAlign w:val="bottom"/>
          </w:tcPr>
          <w:p w14:paraId="7FC44627" w14:textId="04432E1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21909983</w:t>
            </w:r>
          </w:p>
        </w:tc>
        <w:tc>
          <w:tcPr>
            <w:tcW w:w="929" w:type="pct"/>
            <w:noWrap/>
            <w:vAlign w:val="bottom"/>
          </w:tcPr>
          <w:p w14:paraId="27C43969" w14:textId="204BD4F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30724638</w:t>
            </w:r>
          </w:p>
        </w:tc>
        <w:tc>
          <w:tcPr>
            <w:tcW w:w="596" w:type="pct"/>
            <w:vAlign w:val="bottom"/>
          </w:tcPr>
          <w:p w14:paraId="207F6DAE" w14:textId="149B925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120015516</w:t>
            </w:r>
          </w:p>
        </w:tc>
        <w:tc>
          <w:tcPr>
            <w:tcW w:w="596" w:type="pct"/>
            <w:vAlign w:val="bottom"/>
          </w:tcPr>
          <w:p w14:paraId="44E4E38E" w14:textId="2F49CAE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1D5C8AE" w14:textId="1BFAA996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4D35211F" w14:textId="1834D7F4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3k7))</w:t>
            </w:r>
          </w:p>
        </w:tc>
        <w:tc>
          <w:tcPr>
            <w:tcW w:w="766" w:type="pct"/>
            <w:noWrap/>
            <w:vAlign w:val="bottom"/>
          </w:tcPr>
          <w:p w14:paraId="657756E0" w14:textId="7F0814A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42358353</w:t>
            </w:r>
          </w:p>
        </w:tc>
        <w:tc>
          <w:tcPr>
            <w:tcW w:w="929" w:type="pct"/>
            <w:noWrap/>
            <w:vAlign w:val="bottom"/>
          </w:tcPr>
          <w:p w14:paraId="2E4CC2B1" w14:textId="740CD9C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690584615</w:t>
            </w:r>
          </w:p>
        </w:tc>
        <w:tc>
          <w:tcPr>
            <w:tcW w:w="596" w:type="pct"/>
            <w:vAlign w:val="bottom"/>
          </w:tcPr>
          <w:p w14:paraId="29651837" w14:textId="3CF9DBB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211660476</w:t>
            </w:r>
          </w:p>
        </w:tc>
        <w:tc>
          <w:tcPr>
            <w:tcW w:w="596" w:type="pct"/>
            <w:vAlign w:val="bottom"/>
          </w:tcPr>
          <w:p w14:paraId="7A48A1A7" w14:textId="586E75C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28E-8</w:t>
            </w:r>
          </w:p>
        </w:tc>
      </w:tr>
      <w:tr w:rsidR="00E6727B" w:rsidRPr="00813D62" w14:paraId="69C97183" w14:textId="4F6E6C6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180A6E3" w14:textId="2C0C81F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k14))</w:t>
            </w:r>
          </w:p>
        </w:tc>
        <w:tc>
          <w:tcPr>
            <w:tcW w:w="766" w:type="pct"/>
            <w:noWrap/>
            <w:vAlign w:val="bottom"/>
          </w:tcPr>
          <w:p w14:paraId="28CBDD1D" w14:textId="4E77B26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75565719</w:t>
            </w:r>
          </w:p>
        </w:tc>
        <w:tc>
          <w:tcPr>
            <w:tcW w:w="929" w:type="pct"/>
            <w:noWrap/>
            <w:vAlign w:val="bottom"/>
          </w:tcPr>
          <w:p w14:paraId="2FEE7349" w14:textId="6103665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542760563</w:t>
            </w:r>
          </w:p>
        </w:tc>
        <w:tc>
          <w:tcPr>
            <w:tcW w:w="596" w:type="pct"/>
            <w:vAlign w:val="bottom"/>
          </w:tcPr>
          <w:p w14:paraId="1D51E8BB" w14:textId="20A9815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386499578</w:t>
            </w:r>
          </w:p>
        </w:tc>
        <w:tc>
          <w:tcPr>
            <w:tcW w:w="596" w:type="pct"/>
            <w:vAlign w:val="bottom"/>
          </w:tcPr>
          <w:p w14:paraId="5A421C50" w14:textId="21D431A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45F5F896" w14:textId="354501EE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0149F0E" w14:textId="5A790FE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Mapk8))</w:t>
            </w:r>
          </w:p>
        </w:tc>
        <w:tc>
          <w:tcPr>
            <w:tcW w:w="766" w:type="pct"/>
            <w:noWrap/>
            <w:vAlign w:val="bottom"/>
          </w:tcPr>
          <w:p w14:paraId="0FDA72FD" w14:textId="70DF009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84596933</w:t>
            </w:r>
          </w:p>
        </w:tc>
        <w:tc>
          <w:tcPr>
            <w:tcW w:w="929" w:type="pct"/>
            <w:noWrap/>
            <w:vAlign w:val="bottom"/>
          </w:tcPr>
          <w:p w14:paraId="4A7A03F0" w14:textId="3625E5F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55608</w:t>
            </w:r>
          </w:p>
        </w:tc>
        <w:tc>
          <w:tcPr>
            <w:tcW w:w="596" w:type="pct"/>
            <w:vAlign w:val="bottom"/>
          </w:tcPr>
          <w:p w14:paraId="1E58D841" w14:textId="648203A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70988202</w:t>
            </w:r>
          </w:p>
        </w:tc>
        <w:tc>
          <w:tcPr>
            <w:tcW w:w="596" w:type="pct"/>
            <w:vAlign w:val="bottom"/>
          </w:tcPr>
          <w:p w14:paraId="3367CB46" w14:textId="6AD3D12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252E-7</w:t>
            </w:r>
          </w:p>
        </w:tc>
      </w:tr>
      <w:tr w:rsidR="00E6727B" w:rsidRPr="00813D62" w14:paraId="2DE94311" w14:textId="2FEDFEA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84E69A3" w14:textId="66F3F132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mp3))</w:t>
            </w:r>
          </w:p>
        </w:tc>
        <w:tc>
          <w:tcPr>
            <w:tcW w:w="766" w:type="pct"/>
            <w:noWrap/>
            <w:vAlign w:val="bottom"/>
          </w:tcPr>
          <w:p w14:paraId="13AB79F7" w14:textId="51CEC4F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05388272</w:t>
            </w:r>
          </w:p>
        </w:tc>
        <w:tc>
          <w:tcPr>
            <w:tcW w:w="929" w:type="pct"/>
            <w:noWrap/>
            <w:vAlign w:val="bottom"/>
          </w:tcPr>
          <w:p w14:paraId="3472A9CF" w14:textId="0467294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6" w:type="pct"/>
            <w:vAlign w:val="bottom"/>
          </w:tcPr>
          <w:p w14:paraId="5A22C9EE" w14:textId="5B0C703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980810037</w:t>
            </w:r>
          </w:p>
        </w:tc>
        <w:tc>
          <w:tcPr>
            <w:tcW w:w="596" w:type="pct"/>
            <w:vAlign w:val="bottom"/>
          </w:tcPr>
          <w:p w14:paraId="584FAF7A" w14:textId="0739786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9E6E161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9666F93" w14:textId="2081D720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Mmp7))</w:t>
            </w:r>
          </w:p>
        </w:tc>
        <w:tc>
          <w:tcPr>
            <w:tcW w:w="766" w:type="pct"/>
            <w:noWrap/>
            <w:vAlign w:val="bottom"/>
          </w:tcPr>
          <w:p w14:paraId="39D3093C" w14:textId="3026B0E1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2626385</w:t>
            </w:r>
          </w:p>
        </w:tc>
        <w:tc>
          <w:tcPr>
            <w:tcW w:w="929" w:type="pct"/>
            <w:noWrap/>
            <w:vAlign w:val="bottom"/>
          </w:tcPr>
          <w:p w14:paraId="70160A6D" w14:textId="575C81CD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680291E-4</w:t>
            </w:r>
          </w:p>
        </w:tc>
        <w:tc>
          <w:tcPr>
            <w:tcW w:w="596" w:type="pct"/>
            <w:vAlign w:val="bottom"/>
          </w:tcPr>
          <w:p w14:paraId="189AEA51" w14:textId="12EC7C0D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232840588</w:t>
            </w:r>
          </w:p>
        </w:tc>
        <w:tc>
          <w:tcPr>
            <w:tcW w:w="596" w:type="pct"/>
            <w:vAlign w:val="bottom"/>
          </w:tcPr>
          <w:p w14:paraId="0A1BDC80" w14:textId="155FCBC0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10155534</w:t>
            </w:r>
          </w:p>
        </w:tc>
      </w:tr>
      <w:tr w:rsidR="00E6727B" w:rsidRPr="00813D62" w14:paraId="2E4D751B" w14:textId="040BAE7F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8BEA6FC" w14:textId="04A636D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st1))</w:t>
            </w:r>
          </w:p>
        </w:tc>
        <w:tc>
          <w:tcPr>
            <w:tcW w:w="766" w:type="pct"/>
            <w:noWrap/>
            <w:vAlign w:val="bottom"/>
          </w:tcPr>
          <w:p w14:paraId="1639F125" w14:textId="0A553D8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3511198</w:t>
            </w:r>
          </w:p>
        </w:tc>
        <w:tc>
          <w:tcPr>
            <w:tcW w:w="929" w:type="pct"/>
            <w:noWrap/>
            <w:vAlign w:val="bottom"/>
          </w:tcPr>
          <w:p w14:paraId="47E4C459" w14:textId="0325079C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331634412</w:t>
            </w:r>
          </w:p>
        </w:tc>
        <w:tc>
          <w:tcPr>
            <w:tcW w:w="596" w:type="pct"/>
            <w:vAlign w:val="bottom"/>
          </w:tcPr>
          <w:p w14:paraId="1E468FA2" w14:textId="42CC9E0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96913968</w:t>
            </w:r>
          </w:p>
        </w:tc>
        <w:tc>
          <w:tcPr>
            <w:tcW w:w="596" w:type="pct"/>
            <w:vAlign w:val="bottom"/>
          </w:tcPr>
          <w:p w14:paraId="4F31E313" w14:textId="3ED806A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593F83A7" w14:textId="47E13ECC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C92606D" w14:textId="3EA19050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tor))</w:t>
            </w:r>
          </w:p>
        </w:tc>
        <w:tc>
          <w:tcPr>
            <w:tcW w:w="766" w:type="pct"/>
            <w:noWrap/>
            <w:vAlign w:val="bottom"/>
          </w:tcPr>
          <w:p w14:paraId="2651CBE3" w14:textId="3E69777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56358336</w:t>
            </w:r>
          </w:p>
        </w:tc>
        <w:tc>
          <w:tcPr>
            <w:tcW w:w="929" w:type="pct"/>
            <w:noWrap/>
            <w:vAlign w:val="bottom"/>
          </w:tcPr>
          <w:p w14:paraId="2B077C7D" w14:textId="6F19F01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803E-7</w:t>
            </w:r>
          </w:p>
        </w:tc>
        <w:tc>
          <w:tcPr>
            <w:tcW w:w="596" w:type="pct"/>
            <w:vAlign w:val="bottom"/>
          </w:tcPr>
          <w:p w14:paraId="0432CEF5" w14:textId="00841BC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996404531</w:t>
            </w:r>
          </w:p>
        </w:tc>
        <w:tc>
          <w:tcPr>
            <w:tcW w:w="596" w:type="pct"/>
            <w:vAlign w:val="bottom"/>
          </w:tcPr>
          <w:p w14:paraId="2732EB5B" w14:textId="672A2C0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9E1EAE3" w14:textId="677BD454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4AA7901" w14:textId="511CA1F5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fe2l2))</w:t>
            </w:r>
          </w:p>
        </w:tc>
        <w:tc>
          <w:tcPr>
            <w:tcW w:w="766" w:type="pct"/>
            <w:noWrap/>
            <w:vAlign w:val="bottom"/>
          </w:tcPr>
          <w:p w14:paraId="250124F0" w14:textId="4E7D08A9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83123155</w:t>
            </w:r>
          </w:p>
        </w:tc>
        <w:tc>
          <w:tcPr>
            <w:tcW w:w="929" w:type="pct"/>
            <w:noWrap/>
            <w:vAlign w:val="bottom"/>
          </w:tcPr>
          <w:p w14:paraId="37F2D4FE" w14:textId="2DC223B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94922946</w:t>
            </w:r>
          </w:p>
        </w:tc>
        <w:tc>
          <w:tcPr>
            <w:tcW w:w="596" w:type="pct"/>
            <w:vAlign w:val="bottom"/>
          </w:tcPr>
          <w:p w14:paraId="50DFAAD5" w14:textId="57E7219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68318263</w:t>
            </w:r>
          </w:p>
        </w:tc>
        <w:tc>
          <w:tcPr>
            <w:tcW w:w="596" w:type="pct"/>
            <w:vAlign w:val="bottom"/>
          </w:tcPr>
          <w:p w14:paraId="148D854B" w14:textId="5900937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4.84209E-5</w:t>
            </w:r>
          </w:p>
        </w:tc>
      </w:tr>
      <w:tr w:rsidR="00E6727B" w:rsidRPr="00813D62" w14:paraId="52DCBA02" w14:textId="143F3B81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AFD05C4" w14:textId="0BE03783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r3c1))</w:t>
            </w:r>
          </w:p>
        </w:tc>
        <w:tc>
          <w:tcPr>
            <w:tcW w:w="766" w:type="pct"/>
            <w:noWrap/>
            <w:vAlign w:val="bottom"/>
          </w:tcPr>
          <w:p w14:paraId="63FA7C44" w14:textId="771526E5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0536909</w:t>
            </w:r>
          </w:p>
        </w:tc>
        <w:tc>
          <w:tcPr>
            <w:tcW w:w="929" w:type="pct"/>
            <w:noWrap/>
            <w:vAlign w:val="bottom"/>
          </w:tcPr>
          <w:p w14:paraId="1B7E2EF9" w14:textId="01821E8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388993289</w:t>
            </w:r>
          </w:p>
        </w:tc>
        <w:tc>
          <w:tcPr>
            <w:tcW w:w="596" w:type="pct"/>
            <w:vAlign w:val="bottom"/>
          </w:tcPr>
          <w:p w14:paraId="13EC3595" w14:textId="0627295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2254771</w:t>
            </w:r>
          </w:p>
        </w:tc>
        <w:tc>
          <w:tcPr>
            <w:tcW w:w="596" w:type="pct"/>
            <w:vAlign w:val="bottom"/>
          </w:tcPr>
          <w:p w14:paraId="58DA929D" w14:textId="276A671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0E-10</w:t>
            </w:r>
          </w:p>
        </w:tc>
      </w:tr>
      <w:tr w:rsidR="00E6727B" w:rsidRPr="00813D62" w14:paraId="294BC126" w14:textId="54376734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8D8B75D" w14:textId="77D8B8F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rf1))</w:t>
            </w:r>
          </w:p>
        </w:tc>
        <w:tc>
          <w:tcPr>
            <w:tcW w:w="766" w:type="pct"/>
            <w:noWrap/>
            <w:vAlign w:val="bottom"/>
          </w:tcPr>
          <w:p w14:paraId="395DDAEE" w14:textId="02CE770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938874803</w:t>
            </w:r>
          </w:p>
        </w:tc>
        <w:tc>
          <w:tcPr>
            <w:tcW w:w="929" w:type="pct"/>
            <w:noWrap/>
            <w:vAlign w:val="bottom"/>
          </w:tcPr>
          <w:p w14:paraId="60A4B1F4" w14:textId="45B8992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2702703</w:t>
            </w:r>
          </w:p>
        </w:tc>
        <w:tc>
          <w:tcPr>
            <w:tcW w:w="596" w:type="pct"/>
            <w:vAlign w:val="bottom"/>
          </w:tcPr>
          <w:p w14:paraId="3CE2CF74" w14:textId="3800DD4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125027132</w:t>
            </w:r>
          </w:p>
        </w:tc>
        <w:tc>
          <w:tcPr>
            <w:tcW w:w="596" w:type="pct"/>
            <w:vAlign w:val="bottom"/>
          </w:tcPr>
          <w:p w14:paraId="6C7F0B62" w14:textId="1436C2E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5A7B72F" w14:textId="60E4921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A3D8AAC" w14:textId="55D8A964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Olig2))</w:t>
            </w:r>
          </w:p>
        </w:tc>
        <w:tc>
          <w:tcPr>
            <w:tcW w:w="766" w:type="pct"/>
            <w:noWrap/>
            <w:vAlign w:val="bottom"/>
          </w:tcPr>
          <w:p w14:paraId="59E41DB7" w14:textId="425E856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75957542</w:t>
            </w:r>
          </w:p>
        </w:tc>
        <w:tc>
          <w:tcPr>
            <w:tcW w:w="929" w:type="pct"/>
            <w:noWrap/>
            <w:vAlign w:val="bottom"/>
          </w:tcPr>
          <w:p w14:paraId="1F54DCCF" w14:textId="3F2FBEF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18034096</w:t>
            </w:r>
          </w:p>
        </w:tc>
        <w:tc>
          <w:tcPr>
            <w:tcW w:w="596" w:type="pct"/>
            <w:vAlign w:val="bottom"/>
          </w:tcPr>
          <w:p w14:paraId="2527B5BA" w14:textId="13E0731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02176857</w:t>
            </w:r>
          </w:p>
        </w:tc>
        <w:tc>
          <w:tcPr>
            <w:tcW w:w="596" w:type="pct"/>
            <w:vAlign w:val="bottom"/>
          </w:tcPr>
          <w:p w14:paraId="3BC5F80A" w14:textId="24ABD1E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29E5134B" w14:textId="34C9767E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E2B5293" w14:textId="25BD0230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Osm))</w:t>
            </w:r>
          </w:p>
        </w:tc>
        <w:tc>
          <w:tcPr>
            <w:tcW w:w="766" w:type="pct"/>
            <w:noWrap/>
            <w:vAlign w:val="bottom"/>
          </w:tcPr>
          <w:p w14:paraId="4AC32714" w14:textId="15545B89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68576935</w:t>
            </w:r>
          </w:p>
        </w:tc>
        <w:tc>
          <w:tcPr>
            <w:tcW w:w="929" w:type="pct"/>
            <w:noWrap/>
            <w:vAlign w:val="bottom"/>
          </w:tcPr>
          <w:p w14:paraId="3BBF030E" w14:textId="604840F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068898678</w:t>
            </w:r>
          </w:p>
        </w:tc>
        <w:tc>
          <w:tcPr>
            <w:tcW w:w="596" w:type="pct"/>
            <w:vAlign w:val="bottom"/>
          </w:tcPr>
          <w:p w14:paraId="08D6263B" w14:textId="6EA1877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50540992</w:t>
            </w:r>
          </w:p>
        </w:tc>
        <w:tc>
          <w:tcPr>
            <w:tcW w:w="596" w:type="pct"/>
            <w:vAlign w:val="bottom"/>
          </w:tcPr>
          <w:p w14:paraId="2FD397F7" w14:textId="45D7425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15747622</w:t>
            </w:r>
          </w:p>
        </w:tc>
      </w:tr>
      <w:tr w:rsidR="00E6727B" w:rsidRPr="00813D62" w14:paraId="788463B2" w14:textId="6379B08D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421EA9A" w14:textId="4EF0B498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er2))</w:t>
            </w:r>
          </w:p>
        </w:tc>
        <w:tc>
          <w:tcPr>
            <w:tcW w:w="766" w:type="pct"/>
            <w:noWrap/>
            <w:vAlign w:val="bottom"/>
          </w:tcPr>
          <w:p w14:paraId="23F8ED50" w14:textId="6AAFF36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62131303</w:t>
            </w:r>
          </w:p>
        </w:tc>
        <w:tc>
          <w:tcPr>
            <w:tcW w:w="929" w:type="pct"/>
            <w:noWrap/>
            <w:vAlign w:val="bottom"/>
          </w:tcPr>
          <w:p w14:paraId="1FB4DCB9" w14:textId="7B18A3E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838473282</w:t>
            </w:r>
          </w:p>
        </w:tc>
        <w:tc>
          <w:tcPr>
            <w:tcW w:w="596" w:type="pct"/>
            <w:vAlign w:val="bottom"/>
          </w:tcPr>
          <w:p w14:paraId="08157B4E" w14:textId="6E19CB1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43206394</w:t>
            </w:r>
          </w:p>
        </w:tc>
        <w:tc>
          <w:tcPr>
            <w:tcW w:w="596" w:type="pct"/>
            <w:vAlign w:val="bottom"/>
          </w:tcPr>
          <w:p w14:paraId="4E76F88C" w14:textId="6E9215D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33440F69" w14:textId="4529FF35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9F1903D" w14:textId="7B55DD8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ik3ca))</w:t>
            </w:r>
          </w:p>
        </w:tc>
        <w:tc>
          <w:tcPr>
            <w:tcW w:w="766" w:type="pct"/>
            <w:noWrap/>
            <w:vAlign w:val="bottom"/>
          </w:tcPr>
          <w:p w14:paraId="561133B3" w14:textId="18E318A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98349766</w:t>
            </w:r>
          </w:p>
        </w:tc>
        <w:tc>
          <w:tcPr>
            <w:tcW w:w="929" w:type="pct"/>
            <w:noWrap/>
            <w:vAlign w:val="bottom"/>
          </w:tcPr>
          <w:p w14:paraId="6CF94E77" w14:textId="5B351515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47854251</w:t>
            </w:r>
          </w:p>
        </w:tc>
        <w:tc>
          <w:tcPr>
            <w:tcW w:w="596" w:type="pct"/>
            <w:vAlign w:val="bottom"/>
          </w:tcPr>
          <w:p w14:paraId="0A301535" w14:textId="755DA2B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49879542</w:t>
            </w:r>
          </w:p>
        </w:tc>
        <w:tc>
          <w:tcPr>
            <w:tcW w:w="596" w:type="pct"/>
            <w:vAlign w:val="bottom"/>
          </w:tcPr>
          <w:p w14:paraId="773060C1" w14:textId="243821D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0D85FF3A" w14:textId="15FCB76A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5100370" w14:textId="1E76A7B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ink1))</w:t>
            </w:r>
          </w:p>
        </w:tc>
        <w:tc>
          <w:tcPr>
            <w:tcW w:w="766" w:type="pct"/>
            <w:noWrap/>
            <w:vAlign w:val="bottom"/>
          </w:tcPr>
          <w:p w14:paraId="4A271984" w14:textId="3EAE819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96194389</w:t>
            </w:r>
          </w:p>
        </w:tc>
        <w:tc>
          <w:tcPr>
            <w:tcW w:w="929" w:type="pct"/>
            <w:noWrap/>
            <w:vAlign w:val="bottom"/>
          </w:tcPr>
          <w:p w14:paraId="590AC720" w14:textId="47AF337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468797468</w:t>
            </w:r>
          </w:p>
        </w:tc>
        <w:tc>
          <w:tcPr>
            <w:tcW w:w="596" w:type="pct"/>
            <w:vAlign w:val="bottom"/>
          </w:tcPr>
          <w:p w14:paraId="29E643C4" w14:textId="187638F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96095131</w:t>
            </w:r>
          </w:p>
        </w:tc>
        <w:tc>
          <w:tcPr>
            <w:tcW w:w="596" w:type="pct"/>
            <w:vAlign w:val="bottom"/>
          </w:tcPr>
          <w:p w14:paraId="1B15152F" w14:textId="0A739CF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62E-8</w:t>
            </w:r>
          </w:p>
        </w:tc>
      </w:tr>
      <w:tr w:rsidR="00E6727B" w:rsidRPr="00813D62" w14:paraId="38597C30" w14:textId="12DA5DF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89D1D6C" w14:textId="2755FE0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))</w:t>
            </w:r>
          </w:p>
        </w:tc>
        <w:tc>
          <w:tcPr>
            <w:tcW w:w="766" w:type="pct"/>
            <w:noWrap/>
            <w:vAlign w:val="bottom"/>
          </w:tcPr>
          <w:p w14:paraId="1A933C9F" w14:textId="3AF6024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42981755</w:t>
            </w:r>
          </w:p>
        </w:tc>
        <w:tc>
          <w:tcPr>
            <w:tcW w:w="929" w:type="pct"/>
            <w:noWrap/>
            <w:vAlign w:val="bottom"/>
          </w:tcPr>
          <w:p w14:paraId="1D89539D" w14:textId="0AC2696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82755102</w:t>
            </w:r>
          </w:p>
        </w:tc>
        <w:tc>
          <w:tcPr>
            <w:tcW w:w="596" w:type="pct"/>
            <w:vAlign w:val="bottom"/>
          </w:tcPr>
          <w:p w14:paraId="1D81E5AD" w14:textId="10589B2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878144737</w:t>
            </w:r>
          </w:p>
        </w:tc>
        <w:tc>
          <w:tcPr>
            <w:tcW w:w="596" w:type="pct"/>
            <w:vAlign w:val="bottom"/>
          </w:tcPr>
          <w:p w14:paraId="5E54189C" w14:textId="3244D33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8082E-6</w:t>
            </w:r>
          </w:p>
        </w:tc>
      </w:tr>
      <w:tr w:rsidR="00E6727B" w:rsidRPr="00813D62" w14:paraId="01B23508" w14:textId="5B40FBE0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BFE0238" w14:textId="5F51BDA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c1a))</w:t>
            </w:r>
          </w:p>
        </w:tc>
        <w:tc>
          <w:tcPr>
            <w:tcW w:w="766" w:type="pct"/>
            <w:noWrap/>
            <w:vAlign w:val="bottom"/>
          </w:tcPr>
          <w:p w14:paraId="09141F03" w14:textId="33B484F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73571016</w:t>
            </w:r>
          </w:p>
        </w:tc>
        <w:tc>
          <w:tcPr>
            <w:tcW w:w="929" w:type="pct"/>
            <w:noWrap/>
            <w:vAlign w:val="bottom"/>
          </w:tcPr>
          <w:p w14:paraId="63F679F9" w14:textId="2F5DF7DC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235812274</w:t>
            </w:r>
          </w:p>
        </w:tc>
        <w:tc>
          <w:tcPr>
            <w:tcW w:w="596" w:type="pct"/>
            <w:vAlign w:val="bottom"/>
          </w:tcPr>
          <w:p w14:paraId="1F6B0BC7" w14:textId="15682A6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251499867</w:t>
            </w:r>
          </w:p>
        </w:tc>
        <w:tc>
          <w:tcPr>
            <w:tcW w:w="596" w:type="pct"/>
            <w:vAlign w:val="bottom"/>
          </w:tcPr>
          <w:p w14:paraId="670BAD18" w14:textId="5830163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F406DA6" w14:textId="7777777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E17D3E6" w14:textId="73F200AF" w:rsidR="00E71873" w:rsidRPr="00813D62" w:rsidRDefault="00E71873" w:rsidP="00E71873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Ptger3))</w:t>
            </w:r>
          </w:p>
        </w:tc>
        <w:tc>
          <w:tcPr>
            <w:tcW w:w="766" w:type="pct"/>
            <w:noWrap/>
            <w:vAlign w:val="bottom"/>
          </w:tcPr>
          <w:p w14:paraId="6328DF84" w14:textId="261122B3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1292153</w:t>
            </w:r>
          </w:p>
        </w:tc>
        <w:tc>
          <w:tcPr>
            <w:tcW w:w="929" w:type="pct"/>
            <w:noWrap/>
            <w:vAlign w:val="bottom"/>
          </w:tcPr>
          <w:p w14:paraId="3213B74D" w14:textId="7A6D00DE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1062E-6</w:t>
            </w:r>
          </w:p>
        </w:tc>
        <w:tc>
          <w:tcPr>
            <w:tcW w:w="596" w:type="pct"/>
            <w:vAlign w:val="bottom"/>
          </w:tcPr>
          <w:p w14:paraId="396BD17A" w14:textId="42C74EAB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93183146</w:t>
            </w:r>
          </w:p>
        </w:tc>
        <w:tc>
          <w:tcPr>
            <w:tcW w:w="596" w:type="pct"/>
            <w:vAlign w:val="bottom"/>
          </w:tcPr>
          <w:p w14:paraId="784FFA40" w14:textId="7321C013" w:rsidR="00E71873" w:rsidRPr="00813D62" w:rsidRDefault="00E71873" w:rsidP="00E71873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4340220751</w:t>
            </w:r>
          </w:p>
        </w:tc>
      </w:tr>
      <w:tr w:rsidR="00E6727B" w:rsidRPr="00813D62" w14:paraId="326E1B9A" w14:textId="45FC6110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CA912C7" w14:textId="42FA7DA0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pn11))</w:t>
            </w:r>
          </w:p>
        </w:tc>
        <w:tc>
          <w:tcPr>
            <w:tcW w:w="766" w:type="pct"/>
            <w:noWrap/>
            <w:vAlign w:val="bottom"/>
          </w:tcPr>
          <w:p w14:paraId="627DE120" w14:textId="718C0A7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75513015</w:t>
            </w:r>
          </w:p>
        </w:tc>
        <w:tc>
          <w:tcPr>
            <w:tcW w:w="929" w:type="pct"/>
            <w:noWrap/>
            <w:vAlign w:val="bottom"/>
          </w:tcPr>
          <w:p w14:paraId="1232658A" w14:textId="2479BE5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8458917379</w:t>
            </w:r>
          </w:p>
        </w:tc>
        <w:tc>
          <w:tcPr>
            <w:tcW w:w="596" w:type="pct"/>
            <w:vAlign w:val="bottom"/>
          </w:tcPr>
          <w:p w14:paraId="3481BD54" w14:textId="47D264C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77673172</w:t>
            </w:r>
          </w:p>
        </w:tc>
        <w:tc>
          <w:tcPr>
            <w:tcW w:w="596" w:type="pct"/>
            <w:vAlign w:val="bottom"/>
          </w:tcPr>
          <w:p w14:paraId="7E247980" w14:textId="6D6FE8D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477C318" w14:textId="585629C5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4525ACD3" w14:textId="6D88AE81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c1))</w:t>
            </w:r>
          </w:p>
        </w:tc>
        <w:tc>
          <w:tcPr>
            <w:tcW w:w="766" w:type="pct"/>
            <w:noWrap/>
            <w:vAlign w:val="bottom"/>
          </w:tcPr>
          <w:p w14:paraId="72933855" w14:textId="4B2BD01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98315009</w:t>
            </w:r>
          </w:p>
        </w:tc>
        <w:tc>
          <w:tcPr>
            <w:tcW w:w="929" w:type="pct"/>
            <w:noWrap/>
            <w:vAlign w:val="bottom"/>
          </w:tcPr>
          <w:p w14:paraId="14E51C34" w14:textId="6ADB576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875930736</w:t>
            </w:r>
          </w:p>
        </w:tc>
        <w:tc>
          <w:tcPr>
            <w:tcW w:w="596" w:type="pct"/>
            <w:vAlign w:val="bottom"/>
          </w:tcPr>
          <w:p w14:paraId="3E86F36E" w14:textId="7945AC0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484952115</w:t>
            </w:r>
          </w:p>
        </w:tc>
        <w:tc>
          <w:tcPr>
            <w:tcW w:w="596" w:type="pct"/>
            <w:vAlign w:val="bottom"/>
          </w:tcPr>
          <w:p w14:paraId="7C8D5795" w14:textId="00E5232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B1A5870" w14:textId="5565FA5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1843F24" w14:textId="7BB3E739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a))</w:t>
            </w:r>
          </w:p>
        </w:tc>
        <w:tc>
          <w:tcPr>
            <w:tcW w:w="766" w:type="pct"/>
            <w:noWrap/>
            <w:vAlign w:val="bottom"/>
          </w:tcPr>
          <w:p w14:paraId="71AAB727" w14:textId="2850F7C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63836095</w:t>
            </w:r>
          </w:p>
        </w:tc>
        <w:tc>
          <w:tcPr>
            <w:tcW w:w="929" w:type="pct"/>
            <w:noWrap/>
            <w:vAlign w:val="bottom"/>
          </w:tcPr>
          <w:p w14:paraId="3D413EFE" w14:textId="453F3BE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682971429</w:t>
            </w:r>
          </w:p>
        </w:tc>
        <w:tc>
          <w:tcPr>
            <w:tcW w:w="596" w:type="pct"/>
            <w:vAlign w:val="bottom"/>
          </w:tcPr>
          <w:p w14:paraId="5612330A" w14:textId="7182087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389218365</w:t>
            </w:r>
          </w:p>
        </w:tc>
        <w:tc>
          <w:tcPr>
            <w:tcW w:w="596" w:type="pct"/>
            <w:vAlign w:val="bottom"/>
          </w:tcPr>
          <w:p w14:paraId="4441EEB1" w14:textId="248CE9F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31543163</w:t>
            </w:r>
          </w:p>
        </w:tc>
      </w:tr>
      <w:tr w:rsidR="00E6727B" w:rsidRPr="00813D62" w14:paraId="29F35A6C" w14:textId="306EC54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CBF8314" w14:textId="25EAE5BD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g))</w:t>
            </w:r>
          </w:p>
        </w:tc>
        <w:tc>
          <w:tcPr>
            <w:tcW w:w="766" w:type="pct"/>
            <w:noWrap/>
            <w:vAlign w:val="bottom"/>
          </w:tcPr>
          <w:p w14:paraId="6F9BA8C5" w14:textId="715A6F6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98709172</w:t>
            </w:r>
          </w:p>
        </w:tc>
        <w:tc>
          <w:tcPr>
            <w:tcW w:w="929" w:type="pct"/>
            <w:noWrap/>
            <w:vAlign w:val="bottom"/>
          </w:tcPr>
          <w:p w14:paraId="41A6756B" w14:textId="3570A5C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511629E-4</w:t>
            </w:r>
          </w:p>
        </w:tc>
        <w:tc>
          <w:tcPr>
            <w:tcW w:w="596" w:type="pct"/>
            <w:vAlign w:val="bottom"/>
          </w:tcPr>
          <w:p w14:paraId="23D7F879" w14:textId="4CF8C1C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10238509</w:t>
            </w:r>
          </w:p>
        </w:tc>
        <w:tc>
          <w:tcPr>
            <w:tcW w:w="596" w:type="pct"/>
            <w:vAlign w:val="bottom"/>
          </w:tcPr>
          <w:p w14:paraId="249331DA" w14:textId="7E2FFF8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8.0269E-6</w:t>
            </w:r>
          </w:p>
        </w:tc>
      </w:tr>
      <w:tr w:rsidR="00E6727B" w:rsidRPr="00813D62" w14:paraId="2EB22BE8" w14:textId="3DEC31BE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7E09ED3" w14:textId="3D947160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hoa))</w:t>
            </w:r>
          </w:p>
        </w:tc>
        <w:tc>
          <w:tcPr>
            <w:tcW w:w="766" w:type="pct"/>
            <w:noWrap/>
            <w:vAlign w:val="bottom"/>
          </w:tcPr>
          <w:p w14:paraId="79017E79" w14:textId="39C5E6D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62425522</w:t>
            </w:r>
          </w:p>
        </w:tc>
        <w:tc>
          <w:tcPr>
            <w:tcW w:w="929" w:type="pct"/>
            <w:noWrap/>
            <w:vAlign w:val="bottom"/>
          </w:tcPr>
          <w:p w14:paraId="495DCDEF" w14:textId="78360CF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132599039</w:t>
            </w:r>
          </w:p>
        </w:tc>
        <w:tc>
          <w:tcPr>
            <w:tcW w:w="596" w:type="pct"/>
            <w:vAlign w:val="bottom"/>
          </w:tcPr>
          <w:p w14:paraId="2A10F08C" w14:textId="126BF73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539489206</w:t>
            </w:r>
          </w:p>
        </w:tc>
        <w:tc>
          <w:tcPr>
            <w:tcW w:w="596" w:type="pct"/>
            <w:vAlign w:val="bottom"/>
          </w:tcPr>
          <w:p w14:paraId="293D0CAF" w14:textId="52F843A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9.586855E-4</w:t>
            </w:r>
          </w:p>
        </w:tc>
      </w:tr>
      <w:tr w:rsidR="00E6727B" w:rsidRPr="00813D62" w14:paraId="5A6F34D6" w14:textId="261C5411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44B3435" w14:textId="4C9C3C6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lc16a1))</w:t>
            </w:r>
          </w:p>
        </w:tc>
        <w:tc>
          <w:tcPr>
            <w:tcW w:w="766" w:type="pct"/>
            <w:noWrap/>
            <w:vAlign w:val="bottom"/>
          </w:tcPr>
          <w:p w14:paraId="7F795D13" w14:textId="1924BD0D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26767224</w:t>
            </w:r>
          </w:p>
        </w:tc>
        <w:tc>
          <w:tcPr>
            <w:tcW w:w="929" w:type="pct"/>
            <w:noWrap/>
            <w:vAlign w:val="bottom"/>
          </w:tcPr>
          <w:p w14:paraId="6DF49118" w14:textId="3175553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754031008</w:t>
            </w:r>
          </w:p>
        </w:tc>
        <w:tc>
          <w:tcPr>
            <w:tcW w:w="596" w:type="pct"/>
            <w:vAlign w:val="bottom"/>
          </w:tcPr>
          <w:p w14:paraId="10B18361" w14:textId="1948913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37533979</w:t>
            </w:r>
          </w:p>
        </w:tc>
        <w:tc>
          <w:tcPr>
            <w:tcW w:w="596" w:type="pct"/>
            <w:vAlign w:val="bottom"/>
          </w:tcPr>
          <w:p w14:paraId="27D1D663" w14:textId="0FF70D1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7DA05C62" w14:textId="381A4F02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774ADDF7" w14:textId="7D521ED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lc1a1))</w:t>
            </w:r>
          </w:p>
        </w:tc>
        <w:tc>
          <w:tcPr>
            <w:tcW w:w="766" w:type="pct"/>
            <w:noWrap/>
            <w:vAlign w:val="bottom"/>
          </w:tcPr>
          <w:p w14:paraId="29E0982F" w14:textId="0E1DA9B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61372208</w:t>
            </w:r>
          </w:p>
        </w:tc>
        <w:tc>
          <w:tcPr>
            <w:tcW w:w="929" w:type="pct"/>
            <w:noWrap/>
            <w:vAlign w:val="bottom"/>
          </w:tcPr>
          <w:p w14:paraId="283B14F9" w14:textId="23050DA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640242424</w:t>
            </w:r>
          </w:p>
        </w:tc>
        <w:tc>
          <w:tcPr>
            <w:tcW w:w="596" w:type="pct"/>
            <w:vAlign w:val="bottom"/>
          </w:tcPr>
          <w:p w14:paraId="678FC82E" w14:textId="13BE3B1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73942748</w:t>
            </w:r>
          </w:p>
        </w:tc>
        <w:tc>
          <w:tcPr>
            <w:tcW w:w="596" w:type="pct"/>
            <w:vAlign w:val="bottom"/>
          </w:tcPr>
          <w:p w14:paraId="6455DEA9" w14:textId="03ECE3D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9.4E-8</w:t>
            </w:r>
          </w:p>
        </w:tc>
      </w:tr>
      <w:tr w:rsidR="00E6727B" w:rsidRPr="00813D62" w14:paraId="45D9001F" w14:textId="4D4BD88E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C052A32" w14:textId="13E890C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Stat1))</w:t>
            </w:r>
          </w:p>
        </w:tc>
        <w:tc>
          <w:tcPr>
            <w:tcW w:w="766" w:type="pct"/>
            <w:noWrap/>
            <w:vAlign w:val="bottom"/>
          </w:tcPr>
          <w:p w14:paraId="0A4C4773" w14:textId="53A1EEC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23481453</w:t>
            </w:r>
          </w:p>
        </w:tc>
        <w:tc>
          <w:tcPr>
            <w:tcW w:w="929" w:type="pct"/>
            <w:noWrap/>
            <w:vAlign w:val="bottom"/>
          </w:tcPr>
          <w:p w14:paraId="2B5DBAEE" w14:textId="0651AD2C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994175589</w:t>
            </w:r>
          </w:p>
        </w:tc>
        <w:tc>
          <w:tcPr>
            <w:tcW w:w="596" w:type="pct"/>
            <w:vAlign w:val="bottom"/>
          </w:tcPr>
          <w:p w14:paraId="13608399" w14:textId="31EDF28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50562166</w:t>
            </w:r>
          </w:p>
        </w:tc>
        <w:tc>
          <w:tcPr>
            <w:tcW w:w="596" w:type="pct"/>
            <w:vAlign w:val="bottom"/>
          </w:tcPr>
          <w:p w14:paraId="71BF8D49" w14:textId="107DA75E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3090083</w:t>
            </w:r>
          </w:p>
        </w:tc>
      </w:tr>
      <w:tr w:rsidR="00E6727B" w:rsidRPr="00813D62" w14:paraId="022A77FF" w14:textId="5C9C113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30E67FED" w14:textId="066D2DE8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gm1))</w:t>
            </w:r>
          </w:p>
        </w:tc>
        <w:tc>
          <w:tcPr>
            <w:tcW w:w="766" w:type="pct"/>
            <w:noWrap/>
            <w:vAlign w:val="bottom"/>
          </w:tcPr>
          <w:p w14:paraId="7CAF7956" w14:textId="6F9C9B7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34364698</w:t>
            </w:r>
          </w:p>
        </w:tc>
        <w:tc>
          <w:tcPr>
            <w:tcW w:w="929" w:type="pct"/>
            <w:noWrap/>
            <w:vAlign w:val="bottom"/>
          </w:tcPr>
          <w:p w14:paraId="72CECA0E" w14:textId="66048D8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143644068</w:t>
            </w:r>
          </w:p>
        </w:tc>
        <w:tc>
          <w:tcPr>
            <w:tcW w:w="596" w:type="pct"/>
            <w:vAlign w:val="bottom"/>
          </w:tcPr>
          <w:p w14:paraId="75CBE476" w14:textId="3F8A8CD4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857037939</w:t>
            </w:r>
          </w:p>
        </w:tc>
        <w:tc>
          <w:tcPr>
            <w:tcW w:w="596" w:type="pct"/>
            <w:vAlign w:val="bottom"/>
          </w:tcPr>
          <w:p w14:paraId="6A4D7A2B" w14:textId="4149660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03672E-5</w:t>
            </w:r>
          </w:p>
        </w:tc>
      </w:tr>
      <w:tr w:rsidR="00E6727B" w:rsidRPr="00813D62" w14:paraId="00F09CD6" w14:textId="3954A1E2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324A1D52" w14:textId="57B64C88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2))</w:t>
            </w:r>
          </w:p>
        </w:tc>
        <w:tc>
          <w:tcPr>
            <w:tcW w:w="766" w:type="pct"/>
            <w:noWrap/>
            <w:vAlign w:val="bottom"/>
          </w:tcPr>
          <w:p w14:paraId="5DF78060" w14:textId="077DAD5E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01633591</w:t>
            </w:r>
          </w:p>
        </w:tc>
        <w:tc>
          <w:tcPr>
            <w:tcW w:w="929" w:type="pct"/>
            <w:noWrap/>
            <w:vAlign w:val="bottom"/>
          </w:tcPr>
          <w:p w14:paraId="7B04C46E" w14:textId="7B70AD8F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017013575</w:t>
            </w:r>
          </w:p>
        </w:tc>
        <w:tc>
          <w:tcPr>
            <w:tcW w:w="596" w:type="pct"/>
            <w:vAlign w:val="bottom"/>
          </w:tcPr>
          <w:p w14:paraId="24511303" w14:textId="37DBD92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66631369</w:t>
            </w:r>
          </w:p>
        </w:tc>
        <w:tc>
          <w:tcPr>
            <w:tcW w:w="596" w:type="pct"/>
            <w:vAlign w:val="bottom"/>
          </w:tcPr>
          <w:p w14:paraId="7ED321E8" w14:textId="0827B439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10382161</w:t>
            </w:r>
          </w:p>
        </w:tc>
      </w:tr>
      <w:tr w:rsidR="00E6727B" w:rsidRPr="00813D62" w14:paraId="7F2A4378" w14:textId="04C8B413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9BD6E5F" w14:textId="2CBF52E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3))</w:t>
            </w:r>
          </w:p>
        </w:tc>
        <w:tc>
          <w:tcPr>
            <w:tcW w:w="766" w:type="pct"/>
            <w:noWrap/>
            <w:vAlign w:val="bottom"/>
          </w:tcPr>
          <w:p w14:paraId="1CE1862D" w14:textId="2472473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09744345</w:t>
            </w:r>
          </w:p>
        </w:tc>
        <w:tc>
          <w:tcPr>
            <w:tcW w:w="929" w:type="pct"/>
            <w:noWrap/>
            <w:vAlign w:val="bottom"/>
          </w:tcPr>
          <w:p w14:paraId="12E53B8D" w14:textId="4F222B7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008256881</w:t>
            </w:r>
          </w:p>
        </w:tc>
        <w:tc>
          <w:tcPr>
            <w:tcW w:w="596" w:type="pct"/>
            <w:vAlign w:val="bottom"/>
          </w:tcPr>
          <w:p w14:paraId="6FEE51D1" w14:textId="7639A18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03961658</w:t>
            </w:r>
          </w:p>
        </w:tc>
        <w:tc>
          <w:tcPr>
            <w:tcW w:w="596" w:type="pct"/>
            <w:vAlign w:val="bottom"/>
          </w:tcPr>
          <w:p w14:paraId="22B0FADF" w14:textId="1BF5D7EA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9E-9</w:t>
            </w:r>
          </w:p>
        </w:tc>
      </w:tr>
      <w:tr w:rsidR="00E6727B" w:rsidRPr="00813D62" w14:paraId="53598B80" w14:textId="7A94F8CD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36B5C17" w14:textId="6CEA806B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nf))</w:t>
            </w:r>
          </w:p>
        </w:tc>
        <w:tc>
          <w:tcPr>
            <w:tcW w:w="766" w:type="pct"/>
            <w:noWrap/>
            <w:vAlign w:val="bottom"/>
          </w:tcPr>
          <w:p w14:paraId="65567C9E" w14:textId="5CED1A0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24590995</w:t>
            </w:r>
          </w:p>
        </w:tc>
        <w:tc>
          <w:tcPr>
            <w:tcW w:w="929" w:type="pct"/>
            <w:noWrap/>
            <w:vAlign w:val="bottom"/>
          </w:tcPr>
          <w:p w14:paraId="41F79D47" w14:textId="0F0C550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527706422</w:t>
            </w:r>
          </w:p>
        </w:tc>
        <w:tc>
          <w:tcPr>
            <w:tcW w:w="596" w:type="pct"/>
            <w:vAlign w:val="bottom"/>
          </w:tcPr>
          <w:p w14:paraId="4FEC160D" w14:textId="4168DDD6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91552891</w:t>
            </w:r>
          </w:p>
        </w:tc>
        <w:tc>
          <w:tcPr>
            <w:tcW w:w="596" w:type="pct"/>
            <w:vAlign w:val="bottom"/>
          </w:tcPr>
          <w:p w14:paraId="4019CEBA" w14:textId="6F132C9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704E-7</w:t>
            </w:r>
          </w:p>
        </w:tc>
      </w:tr>
      <w:tr w:rsidR="00E6727B" w:rsidRPr="00813D62" w14:paraId="45AA01FF" w14:textId="391C91F5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D499E1E" w14:textId="67261F17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rp53))</w:t>
            </w:r>
          </w:p>
        </w:tc>
        <w:tc>
          <w:tcPr>
            <w:tcW w:w="766" w:type="pct"/>
            <w:noWrap/>
            <w:vAlign w:val="bottom"/>
          </w:tcPr>
          <w:p w14:paraId="35AD1604" w14:textId="23F2091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10586148</w:t>
            </w:r>
          </w:p>
        </w:tc>
        <w:tc>
          <w:tcPr>
            <w:tcW w:w="929" w:type="pct"/>
            <w:noWrap/>
            <w:vAlign w:val="bottom"/>
          </w:tcPr>
          <w:p w14:paraId="4C326DC5" w14:textId="1753FCF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86565</w:t>
            </w:r>
          </w:p>
        </w:tc>
        <w:tc>
          <w:tcPr>
            <w:tcW w:w="596" w:type="pct"/>
            <w:vAlign w:val="bottom"/>
          </w:tcPr>
          <w:p w14:paraId="1715771E" w14:textId="4DA177A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85367638</w:t>
            </w:r>
          </w:p>
        </w:tc>
        <w:tc>
          <w:tcPr>
            <w:tcW w:w="596" w:type="pct"/>
            <w:vAlign w:val="bottom"/>
          </w:tcPr>
          <w:p w14:paraId="18183C6C" w14:textId="467794A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BA8DE2D" w14:textId="74D2BB9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61B6EE7" w14:textId="0C1B82DE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yk2))</w:t>
            </w:r>
          </w:p>
        </w:tc>
        <w:tc>
          <w:tcPr>
            <w:tcW w:w="766" w:type="pct"/>
            <w:noWrap/>
            <w:vAlign w:val="bottom"/>
          </w:tcPr>
          <w:p w14:paraId="3475A2D6" w14:textId="75B2BB22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18485692</w:t>
            </w:r>
          </w:p>
        </w:tc>
        <w:tc>
          <w:tcPr>
            <w:tcW w:w="929" w:type="pct"/>
            <w:noWrap/>
            <w:vAlign w:val="bottom"/>
          </w:tcPr>
          <w:p w14:paraId="1FF4C150" w14:textId="64C1EBC1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575294118</w:t>
            </w:r>
          </w:p>
        </w:tc>
        <w:tc>
          <w:tcPr>
            <w:tcW w:w="596" w:type="pct"/>
            <w:vAlign w:val="bottom"/>
          </w:tcPr>
          <w:p w14:paraId="42AF08B0" w14:textId="748E04A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14864181</w:t>
            </w:r>
          </w:p>
        </w:tc>
        <w:tc>
          <w:tcPr>
            <w:tcW w:w="596" w:type="pct"/>
            <w:vAlign w:val="bottom"/>
          </w:tcPr>
          <w:p w14:paraId="5373B78B" w14:textId="075694C1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7073171</w:t>
            </w:r>
          </w:p>
        </w:tc>
      </w:tr>
      <w:tr w:rsidR="00E6727B" w:rsidRPr="00813D62" w14:paraId="72FFDD02" w14:textId="19553D1E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68601C18" w14:textId="7E7E343C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Vim))</w:t>
            </w:r>
          </w:p>
        </w:tc>
        <w:tc>
          <w:tcPr>
            <w:tcW w:w="766" w:type="pct"/>
            <w:noWrap/>
            <w:vAlign w:val="bottom"/>
          </w:tcPr>
          <w:p w14:paraId="35916648" w14:textId="61743D78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58576558</w:t>
            </w:r>
          </w:p>
        </w:tc>
        <w:tc>
          <w:tcPr>
            <w:tcW w:w="929" w:type="pct"/>
            <w:noWrap/>
            <w:vAlign w:val="bottom"/>
          </w:tcPr>
          <w:p w14:paraId="260D9AFF" w14:textId="4367191B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9011934605</w:t>
            </w:r>
          </w:p>
        </w:tc>
        <w:tc>
          <w:tcPr>
            <w:tcW w:w="596" w:type="pct"/>
            <w:vAlign w:val="bottom"/>
          </w:tcPr>
          <w:p w14:paraId="595AA843" w14:textId="1F95683D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24782258</w:t>
            </w:r>
          </w:p>
        </w:tc>
        <w:tc>
          <w:tcPr>
            <w:tcW w:w="596" w:type="pct"/>
            <w:vAlign w:val="bottom"/>
          </w:tcPr>
          <w:p w14:paraId="761677C5" w14:textId="41CCA18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5.96711E-5</w:t>
            </w:r>
          </w:p>
        </w:tc>
      </w:tr>
      <w:tr w:rsidR="00E6727B" w:rsidRPr="00813D62" w14:paraId="6F7F9B99" w14:textId="56FDB288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CCE94A7" w14:textId="653B0BF4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FGFR Family"))</w:t>
            </w:r>
          </w:p>
        </w:tc>
        <w:tc>
          <w:tcPr>
            <w:tcW w:w="766" w:type="pct"/>
            <w:noWrap/>
            <w:vAlign w:val="bottom"/>
          </w:tcPr>
          <w:p w14:paraId="6AFD99BB" w14:textId="3CD42FAF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14181056</w:t>
            </w:r>
          </w:p>
        </w:tc>
        <w:tc>
          <w:tcPr>
            <w:tcW w:w="929" w:type="pct"/>
            <w:noWrap/>
            <w:vAlign w:val="bottom"/>
          </w:tcPr>
          <w:p w14:paraId="1DFF8AE1" w14:textId="33361076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6783493</w:t>
            </w:r>
          </w:p>
        </w:tc>
        <w:tc>
          <w:tcPr>
            <w:tcW w:w="596" w:type="pct"/>
            <w:vAlign w:val="bottom"/>
          </w:tcPr>
          <w:p w14:paraId="49273337" w14:textId="625CDEA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50944911</w:t>
            </w:r>
          </w:p>
        </w:tc>
        <w:tc>
          <w:tcPr>
            <w:tcW w:w="596" w:type="pct"/>
            <w:vAlign w:val="bottom"/>
          </w:tcPr>
          <w:p w14:paraId="5DB6EFE2" w14:textId="1FD69220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2368421</w:t>
            </w:r>
          </w:p>
        </w:tc>
      </w:tr>
      <w:tr w:rsidR="00E6727B" w:rsidRPr="00813D62" w14:paraId="40694F03" w14:textId="4E1DA132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0D812FD3" w14:textId="3C224813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NOTCH Family"))</w:t>
            </w:r>
          </w:p>
        </w:tc>
        <w:tc>
          <w:tcPr>
            <w:tcW w:w="766" w:type="pct"/>
            <w:noWrap/>
            <w:vAlign w:val="bottom"/>
          </w:tcPr>
          <w:p w14:paraId="38D6143B" w14:textId="1527D22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86549143</w:t>
            </w:r>
          </w:p>
        </w:tc>
        <w:tc>
          <w:tcPr>
            <w:tcW w:w="929" w:type="pct"/>
            <w:noWrap/>
            <w:vAlign w:val="bottom"/>
          </w:tcPr>
          <w:p w14:paraId="07D2E35E" w14:textId="33B4C9B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786307692</w:t>
            </w:r>
          </w:p>
        </w:tc>
        <w:tc>
          <w:tcPr>
            <w:tcW w:w="596" w:type="pct"/>
            <w:vAlign w:val="bottom"/>
          </w:tcPr>
          <w:p w14:paraId="0140495F" w14:textId="05B086DB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67974611</w:t>
            </w:r>
          </w:p>
        </w:tc>
        <w:tc>
          <w:tcPr>
            <w:tcW w:w="596" w:type="pct"/>
            <w:vAlign w:val="bottom"/>
          </w:tcPr>
          <w:p w14:paraId="61BDCAD0" w14:textId="60323FFF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D4C75AD" w14:textId="491A6AA0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308F2F8" w14:textId="39AABB15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PRKC Family"))</w:t>
            </w:r>
          </w:p>
        </w:tc>
        <w:tc>
          <w:tcPr>
            <w:tcW w:w="766" w:type="pct"/>
            <w:noWrap/>
            <w:vAlign w:val="bottom"/>
          </w:tcPr>
          <w:p w14:paraId="6BE3F82B" w14:textId="691CADE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77091544</w:t>
            </w:r>
          </w:p>
        </w:tc>
        <w:tc>
          <w:tcPr>
            <w:tcW w:w="929" w:type="pct"/>
            <w:noWrap/>
            <w:vAlign w:val="bottom"/>
          </w:tcPr>
          <w:p w14:paraId="23B4772B" w14:textId="0C475154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8523739377</w:t>
            </w:r>
          </w:p>
        </w:tc>
        <w:tc>
          <w:tcPr>
            <w:tcW w:w="596" w:type="pct"/>
            <w:vAlign w:val="bottom"/>
          </w:tcPr>
          <w:p w14:paraId="59053FEA" w14:textId="02CDFB92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20475599</w:t>
            </w:r>
          </w:p>
        </w:tc>
        <w:tc>
          <w:tcPr>
            <w:tcW w:w="596" w:type="pct"/>
            <w:vAlign w:val="bottom"/>
          </w:tcPr>
          <w:p w14:paraId="15794688" w14:textId="3338D30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756E-7</w:t>
            </w:r>
          </w:p>
        </w:tc>
      </w:tr>
      <w:tr w:rsidR="00E6727B" w:rsidRPr="00813D62" w14:paraId="26B1E72C" w14:textId="6893910B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594B4B82" w14:textId="2707CD06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RAS Family"))</w:t>
            </w:r>
          </w:p>
        </w:tc>
        <w:tc>
          <w:tcPr>
            <w:tcW w:w="766" w:type="pct"/>
            <w:noWrap/>
            <w:vAlign w:val="bottom"/>
          </w:tcPr>
          <w:p w14:paraId="62EB1C60" w14:textId="25485A4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93630573</w:t>
            </w:r>
          </w:p>
        </w:tc>
        <w:tc>
          <w:tcPr>
            <w:tcW w:w="929" w:type="pct"/>
            <w:noWrap/>
            <w:vAlign w:val="bottom"/>
          </w:tcPr>
          <w:p w14:paraId="70AC8D34" w14:textId="63BB1C6B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137664544</w:t>
            </w:r>
          </w:p>
        </w:tc>
        <w:tc>
          <w:tcPr>
            <w:tcW w:w="596" w:type="pct"/>
            <w:vAlign w:val="bottom"/>
          </w:tcPr>
          <w:p w14:paraId="5EC61609" w14:textId="260475DC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05763367</w:t>
            </w:r>
          </w:p>
        </w:tc>
        <w:tc>
          <w:tcPr>
            <w:tcW w:w="596" w:type="pct"/>
            <w:vAlign w:val="bottom"/>
          </w:tcPr>
          <w:p w14:paraId="00303156" w14:textId="142A39E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87975E-5</w:t>
            </w:r>
          </w:p>
        </w:tc>
      </w:tr>
      <w:tr w:rsidR="00E6727B" w:rsidRPr="00813D62" w14:paraId="0A1D75E1" w14:textId="53E157A7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11FE5063" w14:textId="1C3E268A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AMP-activated protein kinase complex")</w:t>
            </w:r>
          </w:p>
        </w:tc>
        <w:tc>
          <w:tcPr>
            <w:tcW w:w="766" w:type="pct"/>
            <w:noWrap/>
            <w:vAlign w:val="bottom"/>
          </w:tcPr>
          <w:p w14:paraId="2B16E210" w14:textId="1FAF55A3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060889626</w:t>
            </w:r>
          </w:p>
        </w:tc>
        <w:tc>
          <w:tcPr>
            <w:tcW w:w="929" w:type="pct"/>
            <w:noWrap/>
            <w:vAlign w:val="bottom"/>
          </w:tcPr>
          <w:p w14:paraId="27EB54B5" w14:textId="247512A0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6" w:type="pct"/>
            <w:vAlign w:val="bottom"/>
          </w:tcPr>
          <w:p w14:paraId="1D9F04B1" w14:textId="32FB7F73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862915197</w:t>
            </w:r>
          </w:p>
        </w:tc>
        <w:tc>
          <w:tcPr>
            <w:tcW w:w="596" w:type="pct"/>
            <w:vAlign w:val="bottom"/>
          </w:tcPr>
          <w:p w14:paraId="06EC9058" w14:textId="75552B4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95E7C2D" w14:textId="3C6A2655" w:rsidTr="00E71873">
        <w:trPr>
          <w:trHeight w:val="290"/>
        </w:trPr>
        <w:tc>
          <w:tcPr>
            <w:tcW w:w="2113" w:type="pct"/>
            <w:noWrap/>
            <w:vAlign w:val="bottom"/>
          </w:tcPr>
          <w:p w14:paraId="273FEF37" w14:textId="3A5857BF" w:rsidR="006101A0" w:rsidRPr="00813D62" w:rsidRDefault="006101A0" w:rsidP="006101A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proteasome complex")</w:t>
            </w:r>
          </w:p>
        </w:tc>
        <w:tc>
          <w:tcPr>
            <w:tcW w:w="766" w:type="pct"/>
            <w:noWrap/>
            <w:vAlign w:val="bottom"/>
          </w:tcPr>
          <w:p w14:paraId="543958C9" w14:textId="78270897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94638703</w:t>
            </w:r>
          </w:p>
        </w:tc>
        <w:tc>
          <w:tcPr>
            <w:tcW w:w="929" w:type="pct"/>
            <w:noWrap/>
            <w:vAlign w:val="bottom"/>
          </w:tcPr>
          <w:p w14:paraId="370FEF5C" w14:textId="0C8192BA" w:rsidR="006101A0" w:rsidRPr="00813D62" w:rsidRDefault="006101A0" w:rsidP="006101A0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30666667</w:t>
            </w:r>
          </w:p>
        </w:tc>
        <w:tc>
          <w:tcPr>
            <w:tcW w:w="596" w:type="pct"/>
            <w:vAlign w:val="bottom"/>
          </w:tcPr>
          <w:p w14:paraId="6E0D8434" w14:textId="5F6A2E17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20854544</w:t>
            </w:r>
          </w:p>
        </w:tc>
        <w:tc>
          <w:tcPr>
            <w:tcW w:w="596" w:type="pct"/>
            <w:vAlign w:val="bottom"/>
          </w:tcPr>
          <w:p w14:paraId="4F4D64B8" w14:textId="07770665" w:rsidR="006101A0" w:rsidRPr="00813D62" w:rsidRDefault="006101A0" w:rsidP="006101A0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12E-7</w:t>
            </w:r>
          </w:p>
        </w:tc>
      </w:tr>
    </w:tbl>
    <w:p w14:paraId="754FC31D" w14:textId="55E6C0C4" w:rsidR="009D254F" w:rsidRPr="00813D62" w:rsidRDefault="009D254F" w:rsidP="002140C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13D62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754FC31E" w14:textId="54E6B91E" w:rsidR="009D254F" w:rsidRPr="00813D62" w:rsidRDefault="009D254F" w:rsidP="009D254F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3" w:name="_Ref66793882"/>
      <w:r w:rsidRPr="00813D6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lastRenderedPageBreak/>
        <w:t>Supplementary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 </w:t>
      </w:r>
      <w:bookmarkEnd w:id="3"/>
      <w:r w:rsidR="000860AC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2140C9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ignificant iNodes in astrocytes isolated from humans with 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multiple sclerosis (MS) 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ompared to control subjects </w:t>
      </w:r>
      <w:r w:rsidR="00171DB7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cored with the reactive astrocyte CB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74"/>
        <w:gridCol w:w="2196"/>
        <w:gridCol w:w="2024"/>
      </w:tblGrid>
      <w:tr w:rsidR="00E6727B" w:rsidRPr="00813D62" w14:paraId="4989AFE3" w14:textId="77777777" w:rsidTr="00C62615">
        <w:trPr>
          <w:trHeight w:val="290"/>
        </w:trPr>
        <w:tc>
          <w:tcPr>
            <w:tcW w:w="3376" w:type="pct"/>
            <w:noWrap/>
            <w:hideMark/>
          </w:tcPr>
          <w:p w14:paraId="053616C8" w14:textId="2D9089C1" w:rsidR="00C62615" w:rsidRPr="00813D62" w:rsidRDefault="00C62615" w:rsidP="00C62615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iNode name</w:t>
            </w:r>
          </w:p>
        </w:tc>
        <w:tc>
          <w:tcPr>
            <w:tcW w:w="845" w:type="pct"/>
            <w:noWrap/>
            <w:hideMark/>
          </w:tcPr>
          <w:p w14:paraId="0714B79F" w14:textId="24F3B14E" w:rsidR="00C62615" w:rsidRPr="00813D62" w:rsidRDefault="00C62615" w:rsidP="00C62615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MS fold-change</w:t>
            </w:r>
          </w:p>
        </w:tc>
        <w:tc>
          <w:tcPr>
            <w:tcW w:w="779" w:type="pct"/>
            <w:noWrap/>
            <w:hideMark/>
          </w:tcPr>
          <w:p w14:paraId="40D514BF" w14:textId="75AB2003" w:rsidR="00C62615" w:rsidRPr="00813D62" w:rsidRDefault="00C62615" w:rsidP="00C62615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MS adjusted p value</w:t>
            </w:r>
          </w:p>
        </w:tc>
      </w:tr>
      <w:tr w:rsidR="00E6727B" w:rsidRPr="00813D62" w14:paraId="43E5EDE3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928365B" w14:textId="5205237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calcium(2+)")</w:t>
            </w:r>
          </w:p>
        </w:tc>
        <w:tc>
          <w:tcPr>
            <w:tcW w:w="845" w:type="pct"/>
            <w:noWrap/>
            <w:vAlign w:val="bottom"/>
          </w:tcPr>
          <w:p w14:paraId="36BA076B" w14:textId="2A2F5EC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20121435</w:t>
            </w:r>
          </w:p>
        </w:tc>
        <w:tc>
          <w:tcPr>
            <w:tcW w:w="779" w:type="pct"/>
            <w:noWrap/>
            <w:vAlign w:val="bottom"/>
          </w:tcPr>
          <w:p w14:paraId="19BB5CDB" w14:textId="765304F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7A45608B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6E3FD5F" w14:textId="69F2D61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nitric oxide")</w:t>
            </w:r>
          </w:p>
        </w:tc>
        <w:tc>
          <w:tcPr>
            <w:tcW w:w="845" w:type="pct"/>
            <w:noWrap/>
            <w:vAlign w:val="bottom"/>
          </w:tcPr>
          <w:p w14:paraId="537C1288" w14:textId="240D1AE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52124715</w:t>
            </w:r>
          </w:p>
        </w:tc>
        <w:tc>
          <w:tcPr>
            <w:tcW w:w="779" w:type="pct"/>
            <w:noWrap/>
            <w:vAlign w:val="bottom"/>
          </w:tcPr>
          <w:p w14:paraId="59DFD042" w14:textId="25CF1B1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7.57E-8</w:t>
            </w:r>
          </w:p>
        </w:tc>
      </w:tr>
      <w:tr w:rsidR="00E6727B" w:rsidRPr="00813D62" w14:paraId="08EA3F94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295BC44" w14:textId="154F1A2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ascorbate)</w:t>
            </w:r>
          </w:p>
        </w:tc>
        <w:tc>
          <w:tcPr>
            <w:tcW w:w="845" w:type="pct"/>
            <w:noWrap/>
            <w:vAlign w:val="bottom"/>
          </w:tcPr>
          <w:p w14:paraId="55645BA3" w14:textId="16AAE0A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10050949</w:t>
            </w:r>
          </w:p>
        </w:tc>
        <w:tc>
          <w:tcPr>
            <w:tcW w:w="779" w:type="pct"/>
            <w:noWrap/>
            <w:vAlign w:val="bottom"/>
          </w:tcPr>
          <w:p w14:paraId="061C5B61" w14:textId="347906A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48E-8</w:t>
            </w:r>
          </w:p>
        </w:tc>
      </w:tr>
      <w:tr w:rsidR="00E6727B" w:rsidRPr="00813D62" w14:paraId="74AA765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D95D21B" w14:textId="220170B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ATP)</w:t>
            </w:r>
          </w:p>
        </w:tc>
        <w:tc>
          <w:tcPr>
            <w:tcW w:w="845" w:type="pct"/>
            <w:noWrap/>
            <w:vAlign w:val="bottom"/>
          </w:tcPr>
          <w:p w14:paraId="17AA1846" w14:textId="2C4ED95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55339431</w:t>
            </w:r>
          </w:p>
        </w:tc>
        <w:tc>
          <w:tcPr>
            <w:tcW w:w="779" w:type="pct"/>
            <w:noWrap/>
            <w:vAlign w:val="bottom"/>
          </w:tcPr>
          <w:p w14:paraId="7371ED53" w14:textId="67F5319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86E-9</w:t>
            </w:r>
          </w:p>
        </w:tc>
      </w:tr>
      <w:tr w:rsidR="00E6727B" w:rsidRPr="00813D62" w14:paraId="3BAF195C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A8A1AA7" w14:textId="447CCDF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examethasone)</w:t>
            </w:r>
          </w:p>
        </w:tc>
        <w:tc>
          <w:tcPr>
            <w:tcW w:w="845" w:type="pct"/>
            <w:noWrap/>
            <w:vAlign w:val="bottom"/>
          </w:tcPr>
          <w:p w14:paraId="2F2D640B" w14:textId="02F6619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51674325</w:t>
            </w:r>
          </w:p>
        </w:tc>
        <w:tc>
          <w:tcPr>
            <w:tcW w:w="779" w:type="pct"/>
            <w:noWrap/>
            <w:vAlign w:val="bottom"/>
          </w:tcPr>
          <w:p w14:paraId="7B63B8A2" w14:textId="410A7DB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24E-7</w:t>
            </w:r>
          </w:p>
        </w:tc>
      </w:tr>
      <w:tr w:rsidR="00E6727B" w:rsidRPr="00813D62" w14:paraId="1417AB4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76CB7A9" w14:textId="4A851D70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opamine)</w:t>
            </w:r>
          </w:p>
        </w:tc>
        <w:tc>
          <w:tcPr>
            <w:tcW w:w="845" w:type="pct"/>
            <w:noWrap/>
            <w:vAlign w:val="bottom"/>
          </w:tcPr>
          <w:p w14:paraId="30CEB50C" w14:textId="6FC7214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82859166</w:t>
            </w:r>
          </w:p>
        </w:tc>
        <w:tc>
          <w:tcPr>
            <w:tcW w:w="779" w:type="pct"/>
            <w:noWrap/>
            <w:vAlign w:val="bottom"/>
          </w:tcPr>
          <w:p w14:paraId="0504615C" w14:textId="4553DD6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01E-8</w:t>
            </w:r>
          </w:p>
        </w:tc>
      </w:tr>
      <w:tr w:rsidR="00E6727B" w:rsidRPr="00813D62" w14:paraId="46C0504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B12F771" w14:textId="3D62B9E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kynurenine)</w:t>
            </w:r>
          </w:p>
        </w:tc>
        <w:tc>
          <w:tcPr>
            <w:tcW w:w="845" w:type="pct"/>
            <w:noWrap/>
            <w:vAlign w:val="bottom"/>
          </w:tcPr>
          <w:p w14:paraId="51ABA7C8" w14:textId="0F83815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78582611</w:t>
            </w:r>
          </w:p>
        </w:tc>
        <w:tc>
          <w:tcPr>
            <w:tcW w:w="779" w:type="pct"/>
            <w:noWrap/>
            <w:vAlign w:val="bottom"/>
          </w:tcPr>
          <w:p w14:paraId="415075B4" w14:textId="4305514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26E-8</w:t>
            </w:r>
          </w:p>
        </w:tc>
      </w:tr>
      <w:tr w:rsidR="00E6727B" w:rsidRPr="00813D62" w14:paraId="12D0395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AD3D3F5" w14:textId="3E0AE70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lactate)</w:t>
            </w:r>
          </w:p>
        </w:tc>
        <w:tc>
          <w:tcPr>
            <w:tcW w:w="845" w:type="pct"/>
            <w:noWrap/>
            <w:vAlign w:val="bottom"/>
          </w:tcPr>
          <w:p w14:paraId="0B7751FF" w14:textId="434CFAA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96041685</w:t>
            </w:r>
          </w:p>
        </w:tc>
        <w:tc>
          <w:tcPr>
            <w:tcW w:w="779" w:type="pct"/>
            <w:noWrap/>
            <w:vAlign w:val="bottom"/>
          </w:tcPr>
          <w:p w14:paraId="7B915E01" w14:textId="7B3820E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97E-13</w:t>
            </w:r>
          </w:p>
        </w:tc>
      </w:tr>
      <w:tr w:rsidR="00E6727B" w:rsidRPr="00813D62" w14:paraId="1CF192A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93369BC" w14:textId="3353D22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DRB2))</w:t>
            </w:r>
          </w:p>
        </w:tc>
        <w:tc>
          <w:tcPr>
            <w:tcW w:w="845" w:type="pct"/>
            <w:noWrap/>
            <w:vAlign w:val="bottom"/>
          </w:tcPr>
          <w:p w14:paraId="246C2990" w14:textId="31B2FD7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824320173</w:t>
            </w:r>
          </w:p>
        </w:tc>
        <w:tc>
          <w:tcPr>
            <w:tcW w:w="779" w:type="pct"/>
            <w:noWrap/>
            <w:vAlign w:val="bottom"/>
          </w:tcPr>
          <w:p w14:paraId="6483521A" w14:textId="3AB26E0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13E-7</w:t>
            </w:r>
          </w:p>
        </w:tc>
      </w:tr>
      <w:tr w:rsidR="00E6727B" w:rsidRPr="00813D62" w14:paraId="51F0AB29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A93D706" w14:textId="6A3424C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GER))</w:t>
            </w:r>
          </w:p>
        </w:tc>
        <w:tc>
          <w:tcPr>
            <w:tcW w:w="845" w:type="pct"/>
            <w:noWrap/>
            <w:vAlign w:val="bottom"/>
          </w:tcPr>
          <w:p w14:paraId="14ACF087" w14:textId="6D73305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10488871</w:t>
            </w:r>
          </w:p>
        </w:tc>
        <w:tc>
          <w:tcPr>
            <w:tcW w:w="779" w:type="pct"/>
            <w:noWrap/>
            <w:vAlign w:val="bottom"/>
          </w:tcPr>
          <w:p w14:paraId="49941B85" w14:textId="7712823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8.02E-6</w:t>
            </w:r>
          </w:p>
        </w:tc>
      </w:tr>
      <w:tr w:rsidR="00E6727B" w:rsidRPr="00813D62" w14:paraId="75516DD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8E328AD" w14:textId="1C19BD7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GTR2))</w:t>
            </w:r>
          </w:p>
        </w:tc>
        <w:tc>
          <w:tcPr>
            <w:tcW w:w="845" w:type="pct"/>
            <w:noWrap/>
            <w:vAlign w:val="bottom"/>
          </w:tcPr>
          <w:p w14:paraId="5D9C3416" w14:textId="2286371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10713007</w:t>
            </w:r>
          </w:p>
        </w:tc>
        <w:tc>
          <w:tcPr>
            <w:tcW w:w="779" w:type="pct"/>
            <w:noWrap/>
            <w:vAlign w:val="bottom"/>
          </w:tcPr>
          <w:p w14:paraId="4C871585" w14:textId="11FCB51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31F5AA7E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FF10D0E" w14:textId="26BCFD1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KT2))</w:t>
            </w:r>
          </w:p>
        </w:tc>
        <w:tc>
          <w:tcPr>
            <w:tcW w:w="845" w:type="pct"/>
            <w:noWrap/>
            <w:vAlign w:val="bottom"/>
          </w:tcPr>
          <w:p w14:paraId="6D8EB477" w14:textId="3B472AB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766864152</w:t>
            </w:r>
          </w:p>
        </w:tc>
        <w:tc>
          <w:tcPr>
            <w:tcW w:w="779" w:type="pct"/>
            <w:noWrap/>
            <w:vAlign w:val="bottom"/>
          </w:tcPr>
          <w:p w14:paraId="16AE2607" w14:textId="343F490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47E-12</w:t>
            </w:r>
          </w:p>
        </w:tc>
      </w:tr>
      <w:tr w:rsidR="00E6727B" w:rsidRPr="00813D62" w14:paraId="47D0F40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89A7658" w14:textId="7AE1B6D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KT3))</w:t>
            </w:r>
          </w:p>
        </w:tc>
        <w:tc>
          <w:tcPr>
            <w:tcW w:w="845" w:type="pct"/>
            <w:noWrap/>
            <w:vAlign w:val="bottom"/>
          </w:tcPr>
          <w:p w14:paraId="18BAEE41" w14:textId="402FFE0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90186797</w:t>
            </w:r>
          </w:p>
        </w:tc>
        <w:tc>
          <w:tcPr>
            <w:tcW w:w="779" w:type="pct"/>
            <w:noWrap/>
            <w:vAlign w:val="bottom"/>
          </w:tcPr>
          <w:p w14:paraId="5652F6BF" w14:textId="0C31BEC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28E-10</w:t>
            </w:r>
          </w:p>
        </w:tc>
      </w:tr>
      <w:tr w:rsidR="00E6727B" w:rsidRPr="00813D62" w14:paraId="2DEF68B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62D6C15" w14:textId="6B714091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PC))</w:t>
            </w:r>
          </w:p>
        </w:tc>
        <w:tc>
          <w:tcPr>
            <w:tcW w:w="845" w:type="pct"/>
            <w:noWrap/>
            <w:vAlign w:val="bottom"/>
          </w:tcPr>
          <w:p w14:paraId="0798316E" w14:textId="72C6FE2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28640469</w:t>
            </w:r>
          </w:p>
        </w:tc>
        <w:tc>
          <w:tcPr>
            <w:tcW w:w="779" w:type="pct"/>
            <w:noWrap/>
            <w:vAlign w:val="bottom"/>
          </w:tcPr>
          <w:p w14:paraId="74AD0D98" w14:textId="5711D5C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47677E-4</w:t>
            </w:r>
          </w:p>
        </w:tc>
      </w:tr>
      <w:tr w:rsidR="00E6727B" w:rsidRPr="00813D62" w14:paraId="35CA1279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49229D9" w14:textId="6243B7A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RC))</w:t>
            </w:r>
          </w:p>
        </w:tc>
        <w:tc>
          <w:tcPr>
            <w:tcW w:w="845" w:type="pct"/>
            <w:noWrap/>
            <w:vAlign w:val="bottom"/>
          </w:tcPr>
          <w:p w14:paraId="065C4818" w14:textId="5AE9FCA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85351954</w:t>
            </w:r>
          </w:p>
        </w:tc>
        <w:tc>
          <w:tcPr>
            <w:tcW w:w="779" w:type="pct"/>
            <w:noWrap/>
            <w:vAlign w:val="bottom"/>
          </w:tcPr>
          <w:p w14:paraId="1D468787" w14:textId="5D8F65B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24E-7</w:t>
            </w:r>
          </w:p>
        </w:tc>
      </w:tr>
      <w:tr w:rsidR="00E6727B" w:rsidRPr="00813D62" w14:paraId="57F5AD2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43369ED" w14:textId="613E1AC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RNTL))</w:t>
            </w:r>
          </w:p>
        </w:tc>
        <w:tc>
          <w:tcPr>
            <w:tcW w:w="845" w:type="pct"/>
            <w:noWrap/>
            <w:vAlign w:val="bottom"/>
          </w:tcPr>
          <w:p w14:paraId="637364E3" w14:textId="2695794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66092415</w:t>
            </w:r>
          </w:p>
        </w:tc>
        <w:tc>
          <w:tcPr>
            <w:tcW w:w="779" w:type="pct"/>
            <w:noWrap/>
            <w:vAlign w:val="bottom"/>
          </w:tcPr>
          <w:p w14:paraId="5CF256B8" w14:textId="4F5AEC8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56E-6</w:t>
            </w:r>
          </w:p>
        </w:tc>
      </w:tr>
      <w:tr w:rsidR="00E6727B" w:rsidRPr="00813D62" w14:paraId="37ACD3B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700A8FB" w14:textId="6E31501C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ARRB2))</w:t>
            </w:r>
          </w:p>
        </w:tc>
        <w:tc>
          <w:tcPr>
            <w:tcW w:w="845" w:type="pct"/>
            <w:noWrap/>
            <w:vAlign w:val="bottom"/>
          </w:tcPr>
          <w:p w14:paraId="3F5F69AB" w14:textId="74DB242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68526835</w:t>
            </w:r>
          </w:p>
        </w:tc>
        <w:tc>
          <w:tcPr>
            <w:tcW w:w="779" w:type="pct"/>
            <w:noWrap/>
            <w:vAlign w:val="bottom"/>
          </w:tcPr>
          <w:p w14:paraId="4A659FB6" w14:textId="1607C2A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73860465</w:t>
            </w:r>
          </w:p>
        </w:tc>
      </w:tr>
      <w:tr w:rsidR="00E6727B" w:rsidRPr="00813D62" w14:paraId="3365238E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C441CED" w14:textId="42C3D86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BCL2))</w:t>
            </w:r>
          </w:p>
        </w:tc>
        <w:tc>
          <w:tcPr>
            <w:tcW w:w="845" w:type="pct"/>
            <w:noWrap/>
            <w:vAlign w:val="bottom"/>
          </w:tcPr>
          <w:p w14:paraId="5C16A86E" w14:textId="6E5125A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87947452</w:t>
            </w:r>
          </w:p>
        </w:tc>
        <w:tc>
          <w:tcPr>
            <w:tcW w:w="779" w:type="pct"/>
            <w:noWrap/>
            <w:vAlign w:val="bottom"/>
          </w:tcPr>
          <w:p w14:paraId="6C48795F" w14:textId="3A1D7F4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54E-7</w:t>
            </w:r>
          </w:p>
        </w:tc>
      </w:tr>
      <w:tr w:rsidR="00E6727B" w:rsidRPr="00813D62" w14:paraId="292C25C4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A11C3BF" w14:textId="18A7E4D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BDNF))</w:t>
            </w:r>
          </w:p>
        </w:tc>
        <w:tc>
          <w:tcPr>
            <w:tcW w:w="845" w:type="pct"/>
            <w:noWrap/>
            <w:vAlign w:val="bottom"/>
          </w:tcPr>
          <w:p w14:paraId="268F42F7" w14:textId="7C03BC9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93809784</w:t>
            </w:r>
          </w:p>
        </w:tc>
        <w:tc>
          <w:tcPr>
            <w:tcW w:w="779" w:type="pct"/>
            <w:noWrap/>
            <w:vAlign w:val="bottom"/>
          </w:tcPr>
          <w:p w14:paraId="6108C9A2" w14:textId="3667B41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9E-7</w:t>
            </w:r>
          </w:p>
        </w:tc>
      </w:tr>
      <w:tr w:rsidR="00E6727B" w:rsidRPr="00813D62" w14:paraId="2DCA229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DB1A8D9" w14:textId="4373D2B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ASP7))</w:t>
            </w:r>
          </w:p>
        </w:tc>
        <w:tc>
          <w:tcPr>
            <w:tcW w:w="845" w:type="pct"/>
            <w:noWrap/>
            <w:vAlign w:val="bottom"/>
          </w:tcPr>
          <w:p w14:paraId="43A73BBD" w14:textId="4D673E1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20997335</w:t>
            </w:r>
          </w:p>
        </w:tc>
        <w:tc>
          <w:tcPr>
            <w:tcW w:w="779" w:type="pct"/>
            <w:noWrap/>
            <w:vAlign w:val="bottom"/>
          </w:tcPr>
          <w:p w14:paraId="01AB9044" w14:textId="0CC7195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77E-10</w:t>
            </w:r>
          </w:p>
        </w:tc>
      </w:tr>
      <w:tr w:rsidR="00E6727B" w:rsidRPr="00813D62" w14:paraId="72F2B2F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E9D18C7" w14:textId="4D23A53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ASP8))</w:t>
            </w:r>
          </w:p>
        </w:tc>
        <w:tc>
          <w:tcPr>
            <w:tcW w:w="845" w:type="pct"/>
            <w:noWrap/>
            <w:vAlign w:val="bottom"/>
          </w:tcPr>
          <w:p w14:paraId="2BCC5DB1" w14:textId="6B856EC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43998694</w:t>
            </w:r>
          </w:p>
        </w:tc>
        <w:tc>
          <w:tcPr>
            <w:tcW w:w="779" w:type="pct"/>
            <w:noWrap/>
            <w:vAlign w:val="bottom"/>
          </w:tcPr>
          <w:p w14:paraId="5A330925" w14:textId="78F73BD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11E-7</w:t>
            </w:r>
          </w:p>
        </w:tc>
      </w:tr>
      <w:tr w:rsidR="00E6727B" w:rsidRPr="00813D62" w14:paraId="2562B61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3C8CED3" w14:textId="3FC014B4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AT))</w:t>
            </w:r>
          </w:p>
        </w:tc>
        <w:tc>
          <w:tcPr>
            <w:tcW w:w="845" w:type="pct"/>
            <w:noWrap/>
            <w:vAlign w:val="bottom"/>
          </w:tcPr>
          <w:p w14:paraId="29B362E0" w14:textId="46E716A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27146726</w:t>
            </w:r>
          </w:p>
        </w:tc>
        <w:tc>
          <w:tcPr>
            <w:tcW w:w="779" w:type="pct"/>
            <w:noWrap/>
            <w:vAlign w:val="bottom"/>
          </w:tcPr>
          <w:p w14:paraId="61E4E644" w14:textId="2A5C052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671755E-4</w:t>
            </w:r>
          </w:p>
        </w:tc>
      </w:tr>
      <w:tr w:rsidR="00E6727B" w:rsidRPr="00813D62" w14:paraId="639E3C9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6EF6B36" w14:textId="273E0A1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D109))</w:t>
            </w:r>
          </w:p>
        </w:tc>
        <w:tc>
          <w:tcPr>
            <w:tcW w:w="845" w:type="pct"/>
            <w:noWrap/>
            <w:vAlign w:val="bottom"/>
          </w:tcPr>
          <w:p w14:paraId="39F0E9EF" w14:textId="1215462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5564779</w:t>
            </w:r>
          </w:p>
        </w:tc>
        <w:tc>
          <w:tcPr>
            <w:tcW w:w="779" w:type="pct"/>
            <w:noWrap/>
            <w:vAlign w:val="bottom"/>
          </w:tcPr>
          <w:p w14:paraId="6A4B3E34" w14:textId="553047E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35E-6</w:t>
            </w:r>
          </w:p>
        </w:tc>
      </w:tr>
      <w:tr w:rsidR="00E6727B" w:rsidRPr="00813D62" w14:paraId="7E0EA82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8863AD3" w14:textId="3843B360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D40))</w:t>
            </w:r>
          </w:p>
        </w:tc>
        <w:tc>
          <w:tcPr>
            <w:tcW w:w="845" w:type="pct"/>
            <w:noWrap/>
            <w:vAlign w:val="bottom"/>
          </w:tcPr>
          <w:p w14:paraId="608B9AAD" w14:textId="18453BC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5650013</w:t>
            </w:r>
          </w:p>
        </w:tc>
        <w:tc>
          <w:tcPr>
            <w:tcW w:w="779" w:type="pct"/>
            <w:noWrap/>
            <w:vAlign w:val="bottom"/>
          </w:tcPr>
          <w:p w14:paraId="66B9B982" w14:textId="3312E2D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79E-11</w:t>
            </w:r>
          </w:p>
        </w:tc>
      </w:tr>
      <w:tr w:rsidR="00E6727B" w:rsidRPr="00813D62" w14:paraId="2EF20FE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3570BDD" w14:textId="7695FA2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D44))</w:t>
            </w:r>
          </w:p>
        </w:tc>
        <w:tc>
          <w:tcPr>
            <w:tcW w:w="845" w:type="pct"/>
            <w:noWrap/>
            <w:vAlign w:val="bottom"/>
          </w:tcPr>
          <w:p w14:paraId="0D6EC945" w14:textId="72AA50A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71709358</w:t>
            </w:r>
          </w:p>
        </w:tc>
        <w:tc>
          <w:tcPr>
            <w:tcW w:w="779" w:type="pct"/>
            <w:noWrap/>
            <w:vAlign w:val="bottom"/>
          </w:tcPr>
          <w:p w14:paraId="6E2C2771" w14:textId="0AE60B2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53E-6</w:t>
            </w:r>
          </w:p>
        </w:tc>
      </w:tr>
      <w:tr w:rsidR="00E6727B" w:rsidRPr="00813D62" w14:paraId="4DC41C0C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7595336" w14:textId="36461528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CDH2))</w:t>
            </w:r>
          </w:p>
        </w:tc>
        <w:tc>
          <w:tcPr>
            <w:tcW w:w="845" w:type="pct"/>
            <w:noWrap/>
            <w:vAlign w:val="bottom"/>
          </w:tcPr>
          <w:p w14:paraId="58D9F1DE" w14:textId="39A6786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753741238</w:t>
            </w:r>
          </w:p>
        </w:tc>
        <w:tc>
          <w:tcPr>
            <w:tcW w:w="779" w:type="pct"/>
            <w:noWrap/>
            <w:vAlign w:val="bottom"/>
          </w:tcPr>
          <w:p w14:paraId="3C20B4C7" w14:textId="4265A4D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83E-17</w:t>
            </w:r>
          </w:p>
        </w:tc>
      </w:tr>
      <w:tr w:rsidR="00E6727B" w:rsidRPr="00813D62" w14:paraId="6308EC2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774C575" w14:textId="50729AE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HGNC:CHRNA7))</w:t>
            </w:r>
          </w:p>
        </w:tc>
        <w:tc>
          <w:tcPr>
            <w:tcW w:w="845" w:type="pct"/>
            <w:noWrap/>
            <w:vAlign w:val="bottom"/>
          </w:tcPr>
          <w:p w14:paraId="55C8162F" w14:textId="57ACBFD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6510058</w:t>
            </w:r>
          </w:p>
        </w:tc>
        <w:tc>
          <w:tcPr>
            <w:tcW w:w="779" w:type="pct"/>
            <w:noWrap/>
            <w:vAlign w:val="bottom"/>
          </w:tcPr>
          <w:p w14:paraId="7807EC80" w14:textId="1947AE7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87E-13</w:t>
            </w:r>
          </w:p>
        </w:tc>
      </w:tr>
      <w:tr w:rsidR="00E6727B" w:rsidRPr="00813D62" w14:paraId="2612F42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8576AC1" w14:textId="6DFCB02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DRD2))</w:t>
            </w:r>
          </w:p>
        </w:tc>
        <w:tc>
          <w:tcPr>
            <w:tcW w:w="845" w:type="pct"/>
            <w:noWrap/>
            <w:vAlign w:val="bottom"/>
          </w:tcPr>
          <w:p w14:paraId="7CA753DD" w14:textId="11FF508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88081252</w:t>
            </w:r>
          </w:p>
        </w:tc>
        <w:tc>
          <w:tcPr>
            <w:tcW w:w="779" w:type="pct"/>
            <w:noWrap/>
            <w:vAlign w:val="bottom"/>
          </w:tcPr>
          <w:p w14:paraId="3A4938C0" w14:textId="0AC0AB3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7.65E-11</w:t>
            </w:r>
          </w:p>
        </w:tc>
      </w:tr>
      <w:tr w:rsidR="00E6727B" w:rsidRPr="00813D62" w14:paraId="0CE77F0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02CF37A" w14:textId="1C7495C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EGFR))</w:t>
            </w:r>
          </w:p>
        </w:tc>
        <w:tc>
          <w:tcPr>
            <w:tcW w:w="845" w:type="pct"/>
            <w:noWrap/>
            <w:vAlign w:val="bottom"/>
          </w:tcPr>
          <w:p w14:paraId="17856677" w14:textId="3FA39DE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01317171</w:t>
            </w:r>
          </w:p>
        </w:tc>
        <w:tc>
          <w:tcPr>
            <w:tcW w:w="779" w:type="pct"/>
            <w:noWrap/>
            <w:vAlign w:val="bottom"/>
          </w:tcPr>
          <w:p w14:paraId="73B8A038" w14:textId="02ECBAB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6E-6</w:t>
            </w:r>
          </w:p>
        </w:tc>
      </w:tr>
      <w:tr w:rsidR="00E6727B" w:rsidRPr="00813D62" w14:paraId="5FF9E7E4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000A2E" w14:textId="4EC419F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EGR1))</w:t>
            </w:r>
          </w:p>
        </w:tc>
        <w:tc>
          <w:tcPr>
            <w:tcW w:w="845" w:type="pct"/>
            <w:noWrap/>
            <w:vAlign w:val="bottom"/>
          </w:tcPr>
          <w:p w14:paraId="24933EC2" w14:textId="5424A22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35021111</w:t>
            </w:r>
          </w:p>
        </w:tc>
        <w:tc>
          <w:tcPr>
            <w:tcW w:w="779" w:type="pct"/>
            <w:noWrap/>
            <w:vAlign w:val="bottom"/>
          </w:tcPr>
          <w:p w14:paraId="3FDB6D39" w14:textId="1C6E5E7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4E-16</w:t>
            </w:r>
          </w:p>
        </w:tc>
      </w:tr>
      <w:tr w:rsidR="00E6727B" w:rsidRPr="00813D62" w14:paraId="2C5C805B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141FAE9" w14:textId="512B6F1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ELK1))</w:t>
            </w:r>
          </w:p>
        </w:tc>
        <w:tc>
          <w:tcPr>
            <w:tcW w:w="845" w:type="pct"/>
            <w:noWrap/>
            <w:vAlign w:val="bottom"/>
          </w:tcPr>
          <w:p w14:paraId="2B437165" w14:textId="0A52DB5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16928507</w:t>
            </w:r>
          </w:p>
        </w:tc>
        <w:tc>
          <w:tcPr>
            <w:tcW w:w="779" w:type="pct"/>
            <w:noWrap/>
            <w:vAlign w:val="bottom"/>
          </w:tcPr>
          <w:p w14:paraId="556204BC" w14:textId="27B4913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53E-6</w:t>
            </w:r>
          </w:p>
        </w:tc>
      </w:tr>
      <w:tr w:rsidR="00E6727B" w:rsidRPr="00813D62" w14:paraId="50FDEDE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3B4F7A6" w14:textId="553395D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EPAS1))</w:t>
            </w:r>
          </w:p>
        </w:tc>
        <w:tc>
          <w:tcPr>
            <w:tcW w:w="845" w:type="pct"/>
            <w:noWrap/>
            <w:vAlign w:val="bottom"/>
          </w:tcPr>
          <w:p w14:paraId="008D9E49" w14:textId="37082F0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57713636</w:t>
            </w:r>
          </w:p>
        </w:tc>
        <w:tc>
          <w:tcPr>
            <w:tcW w:w="779" w:type="pct"/>
            <w:noWrap/>
            <w:vAlign w:val="bottom"/>
          </w:tcPr>
          <w:p w14:paraId="53FDF71D" w14:textId="5001C64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6D268CA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89C781B" w14:textId="6F21B491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FFAR3))</w:t>
            </w:r>
          </w:p>
        </w:tc>
        <w:tc>
          <w:tcPr>
            <w:tcW w:w="845" w:type="pct"/>
            <w:noWrap/>
            <w:vAlign w:val="bottom"/>
          </w:tcPr>
          <w:p w14:paraId="65B87EB2" w14:textId="7B18FFC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58680869</w:t>
            </w:r>
          </w:p>
        </w:tc>
        <w:tc>
          <w:tcPr>
            <w:tcW w:w="779" w:type="pct"/>
            <w:noWrap/>
            <w:vAlign w:val="bottom"/>
          </w:tcPr>
          <w:p w14:paraId="71E1592A" w14:textId="0919851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76E-9</w:t>
            </w:r>
          </w:p>
        </w:tc>
      </w:tr>
      <w:tr w:rsidR="00E6727B" w:rsidRPr="00813D62" w14:paraId="3CE4499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AEFC2C1" w14:textId="33133FFC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FMR1))</w:t>
            </w:r>
          </w:p>
        </w:tc>
        <w:tc>
          <w:tcPr>
            <w:tcW w:w="845" w:type="pct"/>
            <w:noWrap/>
            <w:vAlign w:val="bottom"/>
          </w:tcPr>
          <w:p w14:paraId="5B0F5455" w14:textId="048A79B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71959768</w:t>
            </w:r>
          </w:p>
        </w:tc>
        <w:tc>
          <w:tcPr>
            <w:tcW w:w="779" w:type="pct"/>
            <w:noWrap/>
            <w:vAlign w:val="bottom"/>
          </w:tcPr>
          <w:p w14:paraId="76232235" w14:textId="4F6C532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4E-5</w:t>
            </w:r>
          </w:p>
        </w:tc>
      </w:tr>
      <w:tr w:rsidR="00E6727B" w:rsidRPr="00813D62" w14:paraId="3315946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CE7BC90" w14:textId="09BEA15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FOXA2))</w:t>
            </w:r>
          </w:p>
        </w:tc>
        <w:tc>
          <w:tcPr>
            <w:tcW w:w="845" w:type="pct"/>
            <w:noWrap/>
            <w:vAlign w:val="bottom"/>
          </w:tcPr>
          <w:p w14:paraId="01399537" w14:textId="7140337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817894552</w:t>
            </w:r>
          </w:p>
        </w:tc>
        <w:tc>
          <w:tcPr>
            <w:tcW w:w="779" w:type="pct"/>
            <w:noWrap/>
            <w:vAlign w:val="bottom"/>
          </w:tcPr>
          <w:p w14:paraId="191E1B9A" w14:textId="470414A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16E-8</w:t>
            </w:r>
          </w:p>
        </w:tc>
      </w:tr>
      <w:tr w:rsidR="00E6727B" w:rsidRPr="00813D62" w14:paraId="2F438119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DEAEDE6" w14:textId="029A422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FOXO1))</w:t>
            </w:r>
          </w:p>
        </w:tc>
        <w:tc>
          <w:tcPr>
            <w:tcW w:w="845" w:type="pct"/>
            <w:noWrap/>
            <w:vAlign w:val="bottom"/>
          </w:tcPr>
          <w:p w14:paraId="18B574C6" w14:textId="72E7F3E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86971651</w:t>
            </w:r>
          </w:p>
        </w:tc>
        <w:tc>
          <w:tcPr>
            <w:tcW w:w="779" w:type="pct"/>
            <w:noWrap/>
            <w:vAlign w:val="bottom"/>
          </w:tcPr>
          <w:p w14:paraId="044D946B" w14:textId="4784F82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24E-10</w:t>
            </w:r>
          </w:p>
        </w:tc>
      </w:tr>
      <w:tr w:rsidR="00E6727B" w:rsidRPr="00813D62" w14:paraId="30FC500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BBC66B6" w14:textId="5330DE1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GBA))</w:t>
            </w:r>
          </w:p>
        </w:tc>
        <w:tc>
          <w:tcPr>
            <w:tcW w:w="845" w:type="pct"/>
            <w:noWrap/>
            <w:vAlign w:val="bottom"/>
          </w:tcPr>
          <w:p w14:paraId="15BD2AAA" w14:textId="14C4DDB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78861814</w:t>
            </w:r>
          </w:p>
        </w:tc>
        <w:tc>
          <w:tcPr>
            <w:tcW w:w="779" w:type="pct"/>
            <w:noWrap/>
            <w:vAlign w:val="bottom"/>
          </w:tcPr>
          <w:p w14:paraId="151A675E" w14:textId="5F7B7D2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8.81E-12</w:t>
            </w:r>
          </w:p>
        </w:tc>
      </w:tr>
      <w:tr w:rsidR="00E6727B" w:rsidRPr="00813D62" w14:paraId="755B8E5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A97C076" w14:textId="1F7CB3FC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GJB6))</w:t>
            </w:r>
          </w:p>
        </w:tc>
        <w:tc>
          <w:tcPr>
            <w:tcW w:w="845" w:type="pct"/>
            <w:noWrap/>
            <w:vAlign w:val="bottom"/>
          </w:tcPr>
          <w:p w14:paraId="0ABF627C" w14:textId="0E117F3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11999564</w:t>
            </w:r>
          </w:p>
        </w:tc>
        <w:tc>
          <w:tcPr>
            <w:tcW w:w="779" w:type="pct"/>
            <w:noWrap/>
            <w:vAlign w:val="bottom"/>
          </w:tcPr>
          <w:p w14:paraId="6B31ECEF" w14:textId="504A7BC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1E-5</w:t>
            </w:r>
          </w:p>
        </w:tc>
      </w:tr>
      <w:tr w:rsidR="00E6727B" w:rsidRPr="00813D62" w14:paraId="7B12212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471D4F6" w14:textId="547B8BD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GPER1))</w:t>
            </w:r>
          </w:p>
        </w:tc>
        <w:tc>
          <w:tcPr>
            <w:tcW w:w="845" w:type="pct"/>
            <w:noWrap/>
            <w:vAlign w:val="bottom"/>
          </w:tcPr>
          <w:p w14:paraId="2E03C459" w14:textId="22B064F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49220683</w:t>
            </w:r>
          </w:p>
        </w:tc>
        <w:tc>
          <w:tcPr>
            <w:tcW w:w="779" w:type="pct"/>
            <w:noWrap/>
            <w:vAlign w:val="bottom"/>
          </w:tcPr>
          <w:p w14:paraId="61906225" w14:textId="641E118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9E-6</w:t>
            </w:r>
          </w:p>
        </w:tc>
      </w:tr>
      <w:tr w:rsidR="00E6727B" w:rsidRPr="00813D62" w14:paraId="3544D283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18E8460" w14:textId="7092370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GRK2))</w:t>
            </w:r>
          </w:p>
        </w:tc>
        <w:tc>
          <w:tcPr>
            <w:tcW w:w="845" w:type="pct"/>
            <w:noWrap/>
            <w:vAlign w:val="bottom"/>
          </w:tcPr>
          <w:p w14:paraId="53791B22" w14:textId="3457394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25460111</w:t>
            </w:r>
          </w:p>
        </w:tc>
        <w:tc>
          <w:tcPr>
            <w:tcW w:w="779" w:type="pct"/>
            <w:noWrap/>
            <w:vAlign w:val="bottom"/>
          </w:tcPr>
          <w:p w14:paraId="6812D366" w14:textId="113E2CB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26E-6</w:t>
            </w:r>
          </w:p>
        </w:tc>
      </w:tr>
      <w:tr w:rsidR="00E6727B" w:rsidRPr="00813D62" w14:paraId="6C19051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C4CB8FE" w14:textId="194752D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GSK3B))</w:t>
            </w:r>
          </w:p>
        </w:tc>
        <w:tc>
          <w:tcPr>
            <w:tcW w:w="845" w:type="pct"/>
            <w:noWrap/>
            <w:vAlign w:val="bottom"/>
          </w:tcPr>
          <w:p w14:paraId="1661B41B" w14:textId="60419F1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97737636</w:t>
            </w:r>
          </w:p>
        </w:tc>
        <w:tc>
          <w:tcPr>
            <w:tcW w:w="779" w:type="pct"/>
            <w:noWrap/>
            <w:vAlign w:val="bottom"/>
          </w:tcPr>
          <w:p w14:paraId="3D471C64" w14:textId="50818D9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195454E-4</w:t>
            </w:r>
          </w:p>
        </w:tc>
      </w:tr>
      <w:tr w:rsidR="00E6727B" w:rsidRPr="00813D62" w14:paraId="44459A1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6E51841" w14:textId="152208A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BEGF))</w:t>
            </w:r>
          </w:p>
        </w:tc>
        <w:tc>
          <w:tcPr>
            <w:tcW w:w="845" w:type="pct"/>
            <w:noWrap/>
            <w:vAlign w:val="bottom"/>
          </w:tcPr>
          <w:p w14:paraId="6DE02172" w14:textId="55B332A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93674238</w:t>
            </w:r>
          </w:p>
        </w:tc>
        <w:tc>
          <w:tcPr>
            <w:tcW w:w="779" w:type="pct"/>
            <w:noWrap/>
            <w:vAlign w:val="bottom"/>
          </w:tcPr>
          <w:p w14:paraId="4A6FF638" w14:textId="56AC1DA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8.11E-11</w:t>
            </w:r>
          </w:p>
        </w:tc>
      </w:tr>
      <w:tr w:rsidR="00E6727B" w:rsidRPr="00813D62" w14:paraId="2AC82BB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D350C5E" w14:textId="23FA1404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DAC1))</w:t>
            </w:r>
          </w:p>
        </w:tc>
        <w:tc>
          <w:tcPr>
            <w:tcW w:w="845" w:type="pct"/>
            <w:noWrap/>
            <w:vAlign w:val="bottom"/>
          </w:tcPr>
          <w:p w14:paraId="37284BD7" w14:textId="4BDEA57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54423532</w:t>
            </w:r>
          </w:p>
        </w:tc>
        <w:tc>
          <w:tcPr>
            <w:tcW w:w="779" w:type="pct"/>
            <w:noWrap/>
            <w:vAlign w:val="bottom"/>
          </w:tcPr>
          <w:p w14:paraId="1FF23AD8" w14:textId="377E68B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53E-6</w:t>
            </w:r>
          </w:p>
        </w:tc>
      </w:tr>
      <w:tr w:rsidR="00E6727B" w:rsidRPr="00813D62" w14:paraId="6CC783A4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C42BF22" w14:textId="078363C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DAC3))</w:t>
            </w:r>
          </w:p>
        </w:tc>
        <w:tc>
          <w:tcPr>
            <w:tcW w:w="845" w:type="pct"/>
            <w:noWrap/>
            <w:vAlign w:val="bottom"/>
          </w:tcPr>
          <w:p w14:paraId="07AB7484" w14:textId="5697D7C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56462004</w:t>
            </w:r>
          </w:p>
        </w:tc>
        <w:tc>
          <w:tcPr>
            <w:tcW w:w="779" w:type="pct"/>
            <w:noWrap/>
            <w:vAlign w:val="bottom"/>
          </w:tcPr>
          <w:p w14:paraId="57A1946A" w14:textId="1A3EE61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28E-8</w:t>
            </w:r>
          </w:p>
        </w:tc>
      </w:tr>
      <w:tr w:rsidR="00E6727B" w:rsidRPr="00813D62" w14:paraId="43A9BE8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D122250" w14:textId="7A0E85B4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DAC4))</w:t>
            </w:r>
          </w:p>
        </w:tc>
        <w:tc>
          <w:tcPr>
            <w:tcW w:w="845" w:type="pct"/>
            <w:noWrap/>
            <w:vAlign w:val="bottom"/>
          </w:tcPr>
          <w:p w14:paraId="7BBB3B17" w14:textId="1A2C39D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7173677</w:t>
            </w:r>
          </w:p>
        </w:tc>
        <w:tc>
          <w:tcPr>
            <w:tcW w:w="779" w:type="pct"/>
            <w:noWrap/>
            <w:vAlign w:val="bottom"/>
          </w:tcPr>
          <w:p w14:paraId="58D6CE00" w14:textId="2DB297F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8E-5</w:t>
            </w:r>
          </w:p>
        </w:tc>
      </w:tr>
      <w:tr w:rsidR="00E6727B" w:rsidRPr="00813D62" w14:paraId="4521428C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1FF036D" w14:textId="377B8E9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DAC8))</w:t>
            </w:r>
          </w:p>
        </w:tc>
        <w:tc>
          <w:tcPr>
            <w:tcW w:w="845" w:type="pct"/>
            <w:noWrap/>
            <w:vAlign w:val="bottom"/>
          </w:tcPr>
          <w:p w14:paraId="0F336A41" w14:textId="1A19AD0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49206654</w:t>
            </w:r>
          </w:p>
        </w:tc>
        <w:tc>
          <w:tcPr>
            <w:tcW w:w="779" w:type="pct"/>
            <w:noWrap/>
            <w:vAlign w:val="bottom"/>
          </w:tcPr>
          <w:p w14:paraId="42800A8B" w14:textId="66103A5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31E-15</w:t>
            </w:r>
          </w:p>
        </w:tc>
      </w:tr>
      <w:tr w:rsidR="00E6727B" w:rsidRPr="00813D62" w14:paraId="79FEB303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02DCB6" w14:textId="179AF00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ES1))</w:t>
            </w:r>
          </w:p>
        </w:tc>
        <w:tc>
          <w:tcPr>
            <w:tcW w:w="845" w:type="pct"/>
            <w:noWrap/>
            <w:vAlign w:val="bottom"/>
          </w:tcPr>
          <w:p w14:paraId="10DA0285" w14:textId="2DF7F16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25147691</w:t>
            </w:r>
          </w:p>
        </w:tc>
        <w:tc>
          <w:tcPr>
            <w:tcW w:w="779" w:type="pct"/>
            <w:noWrap/>
            <w:vAlign w:val="bottom"/>
          </w:tcPr>
          <w:p w14:paraId="169F57F9" w14:textId="1BF4A54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18E-7</w:t>
            </w:r>
          </w:p>
        </w:tc>
      </w:tr>
      <w:tr w:rsidR="00E6727B" w:rsidRPr="00813D62" w14:paraId="3574837E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B2665D6" w14:textId="1374883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HIF1A))</w:t>
            </w:r>
          </w:p>
        </w:tc>
        <w:tc>
          <w:tcPr>
            <w:tcW w:w="845" w:type="pct"/>
            <w:noWrap/>
            <w:vAlign w:val="bottom"/>
          </w:tcPr>
          <w:p w14:paraId="4B1DA460" w14:textId="789AFC3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68920349</w:t>
            </w:r>
          </w:p>
        </w:tc>
        <w:tc>
          <w:tcPr>
            <w:tcW w:w="779" w:type="pct"/>
            <w:noWrap/>
            <w:vAlign w:val="bottom"/>
          </w:tcPr>
          <w:p w14:paraId="4B37C45A" w14:textId="6CCA164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26C772D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1E54799" w14:textId="1FC5956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CAM1))</w:t>
            </w:r>
          </w:p>
        </w:tc>
        <w:tc>
          <w:tcPr>
            <w:tcW w:w="845" w:type="pct"/>
            <w:noWrap/>
            <w:vAlign w:val="bottom"/>
          </w:tcPr>
          <w:p w14:paraId="63F895B7" w14:textId="7A019B1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483110312</w:t>
            </w:r>
          </w:p>
        </w:tc>
        <w:tc>
          <w:tcPr>
            <w:tcW w:w="779" w:type="pct"/>
            <w:noWrap/>
            <w:vAlign w:val="bottom"/>
          </w:tcPr>
          <w:p w14:paraId="52948537" w14:textId="2AA8635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42E-11</w:t>
            </w:r>
          </w:p>
        </w:tc>
      </w:tr>
      <w:tr w:rsidR="00E6727B" w:rsidRPr="00813D62" w14:paraId="2FBE1B9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C8E40A1" w14:textId="18F7658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FNAR1))</w:t>
            </w:r>
          </w:p>
        </w:tc>
        <w:tc>
          <w:tcPr>
            <w:tcW w:w="845" w:type="pct"/>
            <w:noWrap/>
            <w:vAlign w:val="bottom"/>
          </w:tcPr>
          <w:p w14:paraId="0852511C" w14:textId="65FFE2D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00925796</w:t>
            </w:r>
          </w:p>
        </w:tc>
        <w:tc>
          <w:tcPr>
            <w:tcW w:w="779" w:type="pct"/>
            <w:noWrap/>
            <w:vAlign w:val="bottom"/>
          </w:tcPr>
          <w:p w14:paraId="58FE52DF" w14:textId="24ADF4F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6E-7</w:t>
            </w:r>
          </w:p>
        </w:tc>
      </w:tr>
      <w:tr w:rsidR="00E6727B" w:rsidRPr="00813D62" w14:paraId="3187296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B353CE2" w14:textId="409AD38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L10))</w:t>
            </w:r>
          </w:p>
        </w:tc>
        <w:tc>
          <w:tcPr>
            <w:tcW w:w="845" w:type="pct"/>
            <w:noWrap/>
            <w:vAlign w:val="bottom"/>
          </w:tcPr>
          <w:p w14:paraId="346D7974" w14:textId="0EB11C2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3639643</w:t>
            </w:r>
          </w:p>
        </w:tc>
        <w:tc>
          <w:tcPr>
            <w:tcW w:w="779" w:type="pct"/>
            <w:noWrap/>
            <w:vAlign w:val="bottom"/>
          </w:tcPr>
          <w:p w14:paraId="66D91854" w14:textId="3B91327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9.13E-9</w:t>
            </w:r>
          </w:p>
        </w:tc>
      </w:tr>
      <w:tr w:rsidR="00E6727B" w:rsidRPr="00813D62" w14:paraId="0E94A54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94C3AEC" w14:textId="4C4B0C6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L18))</w:t>
            </w:r>
          </w:p>
        </w:tc>
        <w:tc>
          <w:tcPr>
            <w:tcW w:w="845" w:type="pct"/>
            <w:noWrap/>
            <w:vAlign w:val="bottom"/>
          </w:tcPr>
          <w:p w14:paraId="6C7D35CA" w14:textId="762886B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36563382</w:t>
            </w:r>
          </w:p>
        </w:tc>
        <w:tc>
          <w:tcPr>
            <w:tcW w:w="779" w:type="pct"/>
            <w:noWrap/>
            <w:vAlign w:val="bottom"/>
          </w:tcPr>
          <w:p w14:paraId="1A858038" w14:textId="0BC5018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0D140D7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7968DAE" w14:textId="1FD7A8C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L23A))</w:t>
            </w:r>
          </w:p>
        </w:tc>
        <w:tc>
          <w:tcPr>
            <w:tcW w:w="845" w:type="pct"/>
            <w:noWrap/>
            <w:vAlign w:val="bottom"/>
          </w:tcPr>
          <w:p w14:paraId="65C63F13" w14:textId="2F7297E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8767722</w:t>
            </w:r>
          </w:p>
        </w:tc>
        <w:tc>
          <w:tcPr>
            <w:tcW w:w="779" w:type="pct"/>
            <w:noWrap/>
            <w:vAlign w:val="bottom"/>
          </w:tcPr>
          <w:p w14:paraId="016EA747" w14:textId="5A399EC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9E-5</w:t>
            </w:r>
          </w:p>
        </w:tc>
      </w:tr>
      <w:tr w:rsidR="00E6727B" w:rsidRPr="00813D62" w14:paraId="3888544B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5542F78" w14:textId="6F8D24C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LK))</w:t>
            </w:r>
          </w:p>
        </w:tc>
        <w:tc>
          <w:tcPr>
            <w:tcW w:w="845" w:type="pct"/>
            <w:noWrap/>
            <w:vAlign w:val="bottom"/>
          </w:tcPr>
          <w:p w14:paraId="19ADF343" w14:textId="14C933D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13865353</w:t>
            </w:r>
          </w:p>
        </w:tc>
        <w:tc>
          <w:tcPr>
            <w:tcW w:w="779" w:type="pct"/>
            <w:noWrap/>
            <w:vAlign w:val="bottom"/>
          </w:tcPr>
          <w:p w14:paraId="415A1945" w14:textId="05D5E26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47E-6</w:t>
            </w:r>
          </w:p>
        </w:tc>
      </w:tr>
      <w:tr w:rsidR="00E6727B" w:rsidRPr="00813D62" w14:paraId="05573FF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1168E1F" w14:textId="795C089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RF3))</w:t>
            </w:r>
          </w:p>
        </w:tc>
        <w:tc>
          <w:tcPr>
            <w:tcW w:w="845" w:type="pct"/>
            <w:noWrap/>
            <w:vAlign w:val="bottom"/>
          </w:tcPr>
          <w:p w14:paraId="3957230A" w14:textId="5AC3AF3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47126122</w:t>
            </w:r>
          </w:p>
        </w:tc>
        <w:tc>
          <w:tcPr>
            <w:tcW w:w="779" w:type="pct"/>
            <w:noWrap/>
            <w:vAlign w:val="bottom"/>
          </w:tcPr>
          <w:p w14:paraId="5EE80010" w14:textId="20261A7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47E-9</w:t>
            </w:r>
          </w:p>
        </w:tc>
      </w:tr>
      <w:tr w:rsidR="00E6727B" w:rsidRPr="00813D62" w14:paraId="2211B476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F3D3AD2" w14:textId="70D20B4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RS1))</w:t>
            </w:r>
          </w:p>
        </w:tc>
        <w:tc>
          <w:tcPr>
            <w:tcW w:w="845" w:type="pct"/>
            <w:noWrap/>
            <w:vAlign w:val="bottom"/>
          </w:tcPr>
          <w:p w14:paraId="6B06798E" w14:textId="450706D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444953585</w:t>
            </w:r>
          </w:p>
        </w:tc>
        <w:tc>
          <w:tcPr>
            <w:tcW w:w="779" w:type="pct"/>
            <w:noWrap/>
            <w:vAlign w:val="bottom"/>
          </w:tcPr>
          <w:p w14:paraId="727232BF" w14:textId="399E6FE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573972E-4</w:t>
            </w:r>
          </w:p>
        </w:tc>
      </w:tr>
      <w:tr w:rsidR="00E6727B" w:rsidRPr="00813D62" w14:paraId="7574B61E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C44DC13" w14:textId="0E37A5D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ITGA11))</w:t>
            </w:r>
          </w:p>
        </w:tc>
        <w:tc>
          <w:tcPr>
            <w:tcW w:w="845" w:type="pct"/>
            <w:noWrap/>
            <w:vAlign w:val="bottom"/>
          </w:tcPr>
          <w:p w14:paraId="18BB8A24" w14:textId="07E125E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51466814</w:t>
            </w:r>
          </w:p>
        </w:tc>
        <w:tc>
          <w:tcPr>
            <w:tcW w:w="779" w:type="pct"/>
            <w:noWrap/>
            <w:vAlign w:val="bottom"/>
          </w:tcPr>
          <w:p w14:paraId="6DAF3442" w14:textId="63780D1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4E-6</w:t>
            </w:r>
          </w:p>
        </w:tc>
      </w:tr>
      <w:tr w:rsidR="00E6727B" w:rsidRPr="00813D62" w14:paraId="256A889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97B9DB4" w14:textId="0F9B4D6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HGNC:ITGB1))</w:t>
            </w:r>
          </w:p>
        </w:tc>
        <w:tc>
          <w:tcPr>
            <w:tcW w:w="845" w:type="pct"/>
            <w:noWrap/>
            <w:vAlign w:val="bottom"/>
          </w:tcPr>
          <w:p w14:paraId="365DBF29" w14:textId="53F6242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01825923</w:t>
            </w:r>
          </w:p>
        </w:tc>
        <w:tc>
          <w:tcPr>
            <w:tcW w:w="779" w:type="pct"/>
            <w:noWrap/>
            <w:vAlign w:val="bottom"/>
          </w:tcPr>
          <w:p w14:paraId="457B4749" w14:textId="24D649B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73860465</w:t>
            </w:r>
          </w:p>
        </w:tc>
      </w:tr>
      <w:tr w:rsidR="00E6727B" w:rsidRPr="00813D62" w14:paraId="2121551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3081215" w14:textId="4BD7690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LCN2))</w:t>
            </w:r>
          </w:p>
        </w:tc>
        <w:tc>
          <w:tcPr>
            <w:tcW w:w="845" w:type="pct"/>
            <w:noWrap/>
            <w:vAlign w:val="bottom"/>
          </w:tcPr>
          <w:p w14:paraId="67AA6CB2" w14:textId="21E5AA3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78956586</w:t>
            </w:r>
          </w:p>
        </w:tc>
        <w:tc>
          <w:tcPr>
            <w:tcW w:w="779" w:type="pct"/>
            <w:noWrap/>
            <w:vAlign w:val="bottom"/>
          </w:tcPr>
          <w:p w14:paraId="1018C3EF" w14:textId="02C06E1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47E-6</w:t>
            </w:r>
          </w:p>
        </w:tc>
      </w:tr>
      <w:tr w:rsidR="00E6727B" w:rsidRPr="00813D62" w14:paraId="3A45FFE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6C9D562" w14:textId="2B4CBF07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LEF1))</w:t>
            </w:r>
          </w:p>
        </w:tc>
        <w:tc>
          <w:tcPr>
            <w:tcW w:w="845" w:type="pct"/>
            <w:noWrap/>
            <w:vAlign w:val="bottom"/>
          </w:tcPr>
          <w:p w14:paraId="580BC068" w14:textId="3A49326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614633683</w:t>
            </w:r>
          </w:p>
        </w:tc>
        <w:tc>
          <w:tcPr>
            <w:tcW w:w="779" w:type="pct"/>
            <w:noWrap/>
            <w:vAlign w:val="bottom"/>
          </w:tcPr>
          <w:p w14:paraId="55E12B46" w14:textId="251EA4F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02E-13</w:t>
            </w:r>
          </w:p>
        </w:tc>
      </w:tr>
      <w:tr w:rsidR="00E6727B" w:rsidRPr="00813D62" w14:paraId="13B4A6A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A78560F" w14:textId="23AC00A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LIF))</w:t>
            </w:r>
          </w:p>
        </w:tc>
        <w:tc>
          <w:tcPr>
            <w:tcW w:w="845" w:type="pct"/>
            <w:noWrap/>
            <w:vAlign w:val="bottom"/>
          </w:tcPr>
          <w:p w14:paraId="658A35F1" w14:textId="18A308B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58580036</w:t>
            </w:r>
          </w:p>
        </w:tc>
        <w:tc>
          <w:tcPr>
            <w:tcW w:w="779" w:type="pct"/>
            <w:noWrap/>
            <w:vAlign w:val="bottom"/>
          </w:tcPr>
          <w:p w14:paraId="02445D1C" w14:textId="41918DA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3E-5</w:t>
            </w:r>
          </w:p>
        </w:tc>
      </w:tr>
      <w:tr w:rsidR="00E6727B" w:rsidRPr="00813D62" w14:paraId="1A12A62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46955D2" w14:textId="07F4E6B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MAPK14))</w:t>
            </w:r>
          </w:p>
        </w:tc>
        <w:tc>
          <w:tcPr>
            <w:tcW w:w="845" w:type="pct"/>
            <w:noWrap/>
            <w:vAlign w:val="bottom"/>
          </w:tcPr>
          <w:p w14:paraId="280E0FEA" w14:textId="59449FA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13679421</w:t>
            </w:r>
          </w:p>
        </w:tc>
        <w:tc>
          <w:tcPr>
            <w:tcW w:w="779" w:type="pct"/>
            <w:noWrap/>
            <w:vAlign w:val="bottom"/>
          </w:tcPr>
          <w:p w14:paraId="3E854772" w14:textId="38AE807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35E-9</w:t>
            </w:r>
          </w:p>
        </w:tc>
      </w:tr>
      <w:tr w:rsidR="00E6727B" w:rsidRPr="00813D62" w14:paraId="02CD0DE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87DC3F1" w14:textId="19836685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MAPK9))</w:t>
            </w:r>
          </w:p>
        </w:tc>
        <w:tc>
          <w:tcPr>
            <w:tcW w:w="845" w:type="pct"/>
            <w:noWrap/>
            <w:vAlign w:val="bottom"/>
          </w:tcPr>
          <w:p w14:paraId="6BD2EC35" w14:textId="6100B78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58711148</w:t>
            </w:r>
          </w:p>
        </w:tc>
        <w:tc>
          <w:tcPr>
            <w:tcW w:w="779" w:type="pct"/>
            <w:noWrap/>
            <w:vAlign w:val="bottom"/>
          </w:tcPr>
          <w:p w14:paraId="15BCB088" w14:textId="738CE31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8.77E-5</w:t>
            </w:r>
          </w:p>
        </w:tc>
      </w:tr>
      <w:tr w:rsidR="00E6727B" w:rsidRPr="00813D62" w14:paraId="42C3A5C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F9A1442" w14:textId="7EF10CF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MMP10))</w:t>
            </w:r>
          </w:p>
        </w:tc>
        <w:tc>
          <w:tcPr>
            <w:tcW w:w="845" w:type="pct"/>
            <w:noWrap/>
            <w:vAlign w:val="bottom"/>
          </w:tcPr>
          <w:p w14:paraId="2507DF34" w14:textId="008C877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01929433</w:t>
            </w:r>
          </w:p>
        </w:tc>
        <w:tc>
          <w:tcPr>
            <w:tcW w:w="779" w:type="pct"/>
            <w:noWrap/>
            <w:vAlign w:val="bottom"/>
          </w:tcPr>
          <w:p w14:paraId="3A0A935A" w14:textId="2A352783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73860465</w:t>
            </w:r>
          </w:p>
        </w:tc>
      </w:tr>
      <w:tr w:rsidR="00E6727B" w:rsidRPr="00813D62" w14:paraId="7BD97A9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6BBCB70" w14:textId="5439932C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MMP3))</w:t>
            </w:r>
          </w:p>
        </w:tc>
        <w:tc>
          <w:tcPr>
            <w:tcW w:w="845" w:type="pct"/>
            <w:noWrap/>
            <w:vAlign w:val="bottom"/>
          </w:tcPr>
          <w:p w14:paraId="4D786319" w14:textId="3FCFE85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211943146</w:t>
            </w:r>
          </w:p>
        </w:tc>
        <w:tc>
          <w:tcPr>
            <w:tcW w:w="779" w:type="pct"/>
            <w:noWrap/>
            <w:vAlign w:val="bottom"/>
          </w:tcPr>
          <w:p w14:paraId="1E7EA700" w14:textId="26125D8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71E-11</w:t>
            </w:r>
          </w:p>
        </w:tc>
      </w:tr>
      <w:tr w:rsidR="00E6727B" w:rsidRPr="00813D62" w14:paraId="51EF6B9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1402F7E" w14:textId="299AD5C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NFE2L2))</w:t>
            </w:r>
          </w:p>
        </w:tc>
        <w:tc>
          <w:tcPr>
            <w:tcW w:w="845" w:type="pct"/>
            <w:noWrap/>
            <w:vAlign w:val="bottom"/>
          </w:tcPr>
          <w:p w14:paraId="766AE9BC" w14:textId="340886B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56649843</w:t>
            </w:r>
          </w:p>
        </w:tc>
        <w:tc>
          <w:tcPr>
            <w:tcW w:w="779" w:type="pct"/>
            <w:noWrap/>
            <w:vAlign w:val="bottom"/>
          </w:tcPr>
          <w:p w14:paraId="7E95BFE3" w14:textId="4625F12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0655CDB3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8FE5624" w14:textId="38A04B1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NFIA))</w:t>
            </w:r>
          </w:p>
        </w:tc>
        <w:tc>
          <w:tcPr>
            <w:tcW w:w="845" w:type="pct"/>
            <w:noWrap/>
            <w:vAlign w:val="bottom"/>
          </w:tcPr>
          <w:p w14:paraId="003B9353" w14:textId="786E865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33945292</w:t>
            </w:r>
          </w:p>
        </w:tc>
        <w:tc>
          <w:tcPr>
            <w:tcW w:w="779" w:type="pct"/>
            <w:noWrap/>
            <w:vAlign w:val="bottom"/>
          </w:tcPr>
          <w:p w14:paraId="088F8E61" w14:textId="43251D5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73860465</w:t>
            </w:r>
          </w:p>
        </w:tc>
      </w:tr>
      <w:tr w:rsidR="00E6727B" w:rsidRPr="00813D62" w14:paraId="1B47924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4C0FF32" w14:textId="01E342CA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NLRP3))</w:t>
            </w:r>
          </w:p>
        </w:tc>
        <w:tc>
          <w:tcPr>
            <w:tcW w:w="845" w:type="pct"/>
            <w:noWrap/>
            <w:vAlign w:val="bottom"/>
          </w:tcPr>
          <w:p w14:paraId="1B0AEE12" w14:textId="0685EAF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8656475</w:t>
            </w:r>
          </w:p>
        </w:tc>
        <w:tc>
          <w:tcPr>
            <w:tcW w:w="779" w:type="pct"/>
            <w:noWrap/>
            <w:vAlign w:val="bottom"/>
          </w:tcPr>
          <w:p w14:paraId="0D5BF15F" w14:textId="5A94E12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4E-8</w:t>
            </w:r>
          </w:p>
        </w:tc>
      </w:tr>
      <w:tr w:rsidR="00E6727B" w:rsidRPr="00813D62" w14:paraId="598A110B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3C322DB" w14:textId="1C8F501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NR3C1))</w:t>
            </w:r>
          </w:p>
        </w:tc>
        <w:tc>
          <w:tcPr>
            <w:tcW w:w="845" w:type="pct"/>
            <w:noWrap/>
            <w:vAlign w:val="bottom"/>
          </w:tcPr>
          <w:p w14:paraId="101CF178" w14:textId="410010E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198251909</w:t>
            </w:r>
          </w:p>
        </w:tc>
        <w:tc>
          <w:tcPr>
            <w:tcW w:w="779" w:type="pct"/>
            <w:noWrap/>
            <w:vAlign w:val="bottom"/>
          </w:tcPr>
          <w:p w14:paraId="41684E21" w14:textId="3A94DDC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8.16E-14</w:t>
            </w:r>
          </w:p>
        </w:tc>
      </w:tr>
      <w:tr w:rsidR="00E6727B" w:rsidRPr="00813D62" w14:paraId="0579C62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0BCB0A9" w14:textId="7C0E260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OLIG2))</w:t>
            </w:r>
          </w:p>
        </w:tc>
        <w:tc>
          <w:tcPr>
            <w:tcW w:w="845" w:type="pct"/>
            <w:noWrap/>
            <w:vAlign w:val="bottom"/>
          </w:tcPr>
          <w:p w14:paraId="01D1F8D3" w14:textId="45D53CC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19465024</w:t>
            </w:r>
          </w:p>
        </w:tc>
        <w:tc>
          <w:tcPr>
            <w:tcW w:w="779" w:type="pct"/>
            <w:noWrap/>
            <w:vAlign w:val="bottom"/>
          </w:tcPr>
          <w:p w14:paraId="6F435752" w14:textId="208A33C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12E-6</w:t>
            </w:r>
          </w:p>
        </w:tc>
      </w:tr>
      <w:tr w:rsidR="00E6727B" w:rsidRPr="00813D62" w14:paraId="5C64065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BB2823B" w14:textId="70F03E30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IK3CA))</w:t>
            </w:r>
          </w:p>
        </w:tc>
        <w:tc>
          <w:tcPr>
            <w:tcW w:w="845" w:type="pct"/>
            <w:noWrap/>
            <w:vAlign w:val="bottom"/>
          </w:tcPr>
          <w:p w14:paraId="7A3AEBA5" w14:textId="4B8EB7C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58068661</w:t>
            </w:r>
          </w:p>
        </w:tc>
        <w:tc>
          <w:tcPr>
            <w:tcW w:w="779" w:type="pct"/>
            <w:noWrap/>
            <w:vAlign w:val="bottom"/>
          </w:tcPr>
          <w:p w14:paraId="416F0D75" w14:textId="3D2DA01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02E-8</w:t>
            </w:r>
          </w:p>
        </w:tc>
      </w:tr>
      <w:tr w:rsidR="00E6727B" w:rsidRPr="00813D62" w14:paraId="6C237A3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454F4DB" w14:textId="1A62844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INK1))</w:t>
            </w:r>
          </w:p>
        </w:tc>
        <w:tc>
          <w:tcPr>
            <w:tcW w:w="845" w:type="pct"/>
            <w:noWrap/>
            <w:vAlign w:val="bottom"/>
          </w:tcPr>
          <w:p w14:paraId="4A422B95" w14:textId="5079FC1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56573453</w:t>
            </w:r>
          </w:p>
        </w:tc>
        <w:tc>
          <w:tcPr>
            <w:tcW w:w="779" w:type="pct"/>
            <w:noWrap/>
            <w:vAlign w:val="bottom"/>
          </w:tcPr>
          <w:p w14:paraId="678ECB8B" w14:textId="72C9368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46E-9</w:t>
            </w:r>
          </w:p>
        </w:tc>
      </w:tr>
      <w:tr w:rsidR="00E6727B" w:rsidRPr="00813D62" w14:paraId="609BB32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14B7AC" w14:textId="2C3DC504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PARGC1B))</w:t>
            </w:r>
          </w:p>
        </w:tc>
        <w:tc>
          <w:tcPr>
            <w:tcW w:w="845" w:type="pct"/>
            <w:noWrap/>
            <w:vAlign w:val="bottom"/>
          </w:tcPr>
          <w:p w14:paraId="3DD708BE" w14:textId="58BBFA8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27266819</w:t>
            </w:r>
          </w:p>
        </w:tc>
        <w:tc>
          <w:tcPr>
            <w:tcW w:w="779" w:type="pct"/>
            <w:noWrap/>
            <w:vAlign w:val="bottom"/>
          </w:tcPr>
          <w:p w14:paraId="7D7730E5" w14:textId="3E87D3B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1E-9</w:t>
            </w:r>
          </w:p>
        </w:tc>
      </w:tr>
      <w:tr w:rsidR="00E6727B" w:rsidRPr="00813D62" w14:paraId="19594D4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034EA02" w14:textId="7BD284F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TEN))</w:t>
            </w:r>
          </w:p>
        </w:tc>
        <w:tc>
          <w:tcPr>
            <w:tcW w:w="845" w:type="pct"/>
            <w:noWrap/>
            <w:vAlign w:val="bottom"/>
          </w:tcPr>
          <w:p w14:paraId="19023ED2" w14:textId="56442EB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671519457</w:t>
            </w:r>
          </w:p>
        </w:tc>
        <w:tc>
          <w:tcPr>
            <w:tcW w:w="779" w:type="pct"/>
            <w:noWrap/>
            <w:vAlign w:val="bottom"/>
          </w:tcPr>
          <w:p w14:paraId="0630CDF1" w14:textId="10C09F1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38E-11</w:t>
            </w:r>
          </w:p>
        </w:tc>
      </w:tr>
      <w:tr w:rsidR="00E6727B" w:rsidRPr="00813D62" w14:paraId="4866BC4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1F55AA8" w14:textId="48A4C858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TGS2))</w:t>
            </w:r>
          </w:p>
        </w:tc>
        <w:tc>
          <w:tcPr>
            <w:tcW w:w="845" w:type="pct"/>
            <w:noWrap/>
            <w:vAlign w:val="bottom"/>
          </w:tcPr>
          <w:p w14:paraId="0CA3A0AC" w14:textId="74A6A34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57296954</w:t>
            </w:r>
          </w:p>
        </w:tc>
        <w:tc>
          <w:tcPr>
            <w:tcW w:w="779" w:type="pct"/>
            <w:noWrap/>
            <w:vAlign w:val="bottom"/>
          </w:tcPr>
          <w:p w14:paraId="7C579E74" w14:textId="37D27CF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06E-11</w:t>
            </w:r>
          </w:p>
        </w:tc>
      </w:tr>
      <w:tr w:rsidR="00E6727B" w:rsidRPr="00813D62" w14:paraId="694A7489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51DE9D" w14:textId="2110BC9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PTPN11))</w:t>
            </w:r>
          </w:p>
        </w:tc>
        <w:tc>
          <w:tcPr>
            <w:tcW w:w="845" w:type="pct"/>
            <w:noWrap/>
            <w:vAlign w:val="bottom"/>
          </w:tcPr>
          <w:p w14:paraId="67D5F94F" w14:textId="1A20A54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798867124</w:t>
            </w:r>
          </w:p>
        </w:tc>
        <w:tc>
          <w:tcPr>
            <w:tcW w:w="779" w:type="pct"/>
            <w:noWrap/>
            <w:vAlign w:val="bottom"/>
          </w:tcPr>
          <w:p w14:paraId="16CA4875" w14:textId="71728C1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7.57E-8</w:t>
            </w:r>
          </w:p>
        </w:tc>
      </w:tr>
      <w:tr w:rsidR="00E6727B" w:rsidRPr="00813D62" w14:paraId="4203D82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865A946" w14:textId="5275E1C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RARG))</w:t>
            </w:r>
          </w:p>
        </w:tc>
        <w:tc>
          <w:tcPr>
            <w:tcW w:w="845" w:type="pct"/>
            <w:noWrap/>
            <w:vAlign w:val="bottom"/>
          </w:tcPr>
          <w:p w14:paraId="1F1BC5C9" w14:textId="0F63F78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64060899</w:t>
            </w:r>
          </w:p>
        </w:tc>
        <w:tc>
          <w:tcPr>
            <w:tcW w:w="779" w:type="pct"/>
            <w:noWrap/>
            <w:vAlign w:val="bottom"/>
          </w:tcPr>
          <w:p w14:paraId="077F8451" w14:textId="091A994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99E-7</w:t>
            </w:r>
          </w:p>
        </w:tc>
      </w:tr>
      <w:tr w:rsidR="00E6727B" w:rsidRPr="00813D62" w14:paraId="19A4CE9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889AB3" w14:textId="5C781AD4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RELA))</w:t>
            </w:r>
          </w:p>
        </w:tc>
        <w:tc>
          <w:tcPr>
            <w:tcW w:w="845" w:type="pct"/>
            <w:noWrap/>
            <w:vAlign w:val="bottom"/>
          </w:tcPr>
          <w:p w14:paraId="1BA39DE5" w14:textId="06AA1A8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22050777</w:t>
            </w:r>
          </w:p>
        </w:tc>
        <w:tc>
          <w:tcPr>
            <w:tcW w:w="779" w:type="pct"/>
            <w:noWrap/>
            <w:vAlign w:val="bottom"/>
          </w:tcPr>
          <w:p w14:paraId="6EED1E00" w14:textId="46C8428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35E-9</w:t>
            </w:r>
          </w:p>
        </w:tc>
      </w:tr>
      <w:tr w:rsidR="00E6727B" w:rsidRPr="00813D62" w14:paraId="012A29EC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296B34C" w14:textId="0BADD3B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ROR2))</w:t>
            </w:r>
          </w:p>
        </w:tc>
        <w:tc>
          <w:tcPr>
            <w:tcW w:w="845" w:type="pct"/>
            <w:noWrap/>
            <w:vAlign w:val="bottom"/>
          </w:tcPr>
          <w:p w14:paraId="4A696425" w14:textId="26A0120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1093078124</w:t>
            </w:r>
          </w:p>
        </w:tc>
        <w:tc>
          <w:tcPr>
            <w:tcW w:w="779" w:type="pct"/>
            <w:noWrap/>
            <w:vAlign w:val="bottom"/>
          </w:tcPr>
          <w:p w14:paraId="4833AABF" w14:textId="65E0B51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94E-10</w:t>
            </w:r>
          </w:p>
        </w:tc>
      </w:tr>
      <w:tr w:rsidR="00E6727B" w:rsidRPr="00813D62" w14:paraId="0C78750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996EF9E" w14:textId="78901AA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RPS6))</w:t>
            </w:r>
          </w:p>
        </w:tc>
        <w:tc>
          <w:tcPr>
            <w:tcW w:w="845" w:type="pct"/>
            <w:noWrap/>
            <w:vAlign w:val="bottom"/>
          </w:tcPr>
          <w:p w14:paraId="3E7352AC" w14:textId="4B5C718F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02296865</w:t>
            </w:r>
          </w:p>
        </w:tc>
        <w:tc>
          <w:tcPr>
            <w:tcW w:w="779" w:type="pct"/>
            <w:noWrap/>
            <w:vAlign w:val="bottom"/>
          </w:tcPr>
          <w:p w14:paraId="6937605B" w14:textId="347D479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32079570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042E4B96" w14:textId="4530B1D1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S100B))</w:t>
            </w:r>
          </w:p>
        </w:tc>
        <w:tc>
          <w:tcPr>
            <w:tcW w:w="845" w:type="pct"/>
            <w:noWrap/>
            <w:vAlign w:val="bottom"/>
          </w:tcPr>
          <w:p w14:paraId="7F167C40" w14:textId="782274B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435611752</w:t>
            </w:r>
          </w:p>
        </w:tc>
        <w:tc>
          <w:tcPr>
            <w:tcW w:w="779" w:type="pct"/>
            <w:noWrap/>
            <w:vAlign w:val="bottom"/>
          </w:tcPr>
          <w:p w14:paraId="1CA99D63" w14:textId="5CE48FD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2C2FFAB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7FCC58C" w14:textId="476FBCA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SLC1A1))</w:t>
            </w:r>
          </w:p>
        </w:tc>
        <w:tc>
          <w:tcPr>
            <w:tcW w:w="845" w:type="pct"/>
            <w:noWrap/>
            <w:vAlign w:val="bottom"/>
          </w:tcPr>
          <w:p w14:paraId="67338039" w14:textId="24A5CC7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09457763</w:t>
            </w:r>
          </w:p>
        </w:tc>
        <w:tc>
          <w:tcPr>
            <w:tcW w:w="779" w:type="pct"/>
            <w:noWrap/>
            <w:vAlign w:val="bottom"/>
          </w:tcPr>
          <w:p w14:paraId="3DCAE7EB" w14:textId="07A254C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69E-7</w:t>
            </w:r>
          </w:p>
        </w:tc>
      </w:tr>
      <w:tr w:rsidR="00E6727B" w:rsidRPr="00813D62" w14:paraId="2F2A1D6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7B1F7E0" w14:textId="799B958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SOCS1))</w:t>
            </w:r>
          </w:p>
        </w:tc>
        <w:tc>
          <w:tcPr>
            <w:tcW w:w="845" w:type="pct"/>
            <w:noWrap/>
            <w:vAlign w:val="bottom"/>
          </w:tcPr>
          <w:p w14:paraId="117F2B76" w14:textId="60C38B0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35029043</w:t>
            </w:r>
          </w:p>
        </w:tc>
        <w:tc>
          <w:tcPr>
            <w:tcW w:w="779" w:type="pct"/>
            <w:noWrap/>
            <w:vAlign w:val="bottom"/>
          </w:tcPr>
          <w:p w14:paraId="56B31499" w14:textId="48BA17B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02E-5</w:t>
            </w:r>
          </w:p>
        </w:tc>
      </w:tr>
      <w:tr w:rsidR="00E6727B" w:rsidRPr="00813D62" w14:paraId="068CDE6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DB6E0DD" w14:textId="262C7E7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SOD2))</w:t>
            </w:r>
          </w:p>
        </w:tc>
        <w:tc>
          <w:tcPr>
            <w:tcW w:w="845" w:type="pct"/>
            <w:noWrap/>
            <w:vAlign w:val="bottom"/>
          </w:tcPr>
          <w:p w14:paraId="6BDD866D" w14:textId="13FCF49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358695151</w:t>
            </w:r>
          </w:p>
        </w:tc>
        <w:tc>
          <w:tcPr>
            <w:tcW w:w="779" w:type="pct"/>
            <w:noWrap/>
            <w:vAlign w:val="bottom"/>
          </w:tcPr>
          <w:p w14:paraId="2C7B0573" w14:textId="6A406919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43C99D1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653BDB4B" w14:textId="440CC3EA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GM1))</w:t>
            </w:r>
          </w:p>
        </w:tc>
        <w:tc>
          <w:tcPr>
            <w:tcW w:w="845" w:type="pct"/>
            <w:noWrap/>
            <w:vAlign w:val="bottom"/>
          </w:tcPr>
          <w:p w14:paraId="4458C4F5" w14:textId="38C4CE1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67008644</w:t>
            </w:r>
          </w:p>
        </w:tc>
        <w:tc>
          <w:tcPr>
            <w:tcW w:w="779" w:type="pct"/>
            <w:noWrap/>
            <w:vAlign w:val="bottom"/>
          </w:tcPr>
          <w:p w14:paraId="1C88B662" w14:textId="7121FE6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9.21E-9</w:t>
            </w:r>
          </w:p>
        </w:tc>
      </w:tr>
      <w:tr w:rsidR="00E6727B" w:rsidRPr="00813D62" w14:paraId="46406008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89CBD92" w14:textId="402A616E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HBS1))</w:t>
            </w:r>
          </w:p>
        </w:tc>
        <w:tc>
          <w:tcPr>
            <w:tcW w:w="845" w:type="pct"/>
            <w:noWrap/>
            <w:vAlign w:val="bottom"/>
          </w:tcPr>
          <w:p w14:paraId="20215CB0" w14:textId="34E89DE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951090202</w:t>
            </w:r>
          </w:p>
        </w:tc>
        <w:tc>
          <w:tcPr>
            <w:tcW w:w="779" w:type="pct"/>
            <w:noWrap/>
            <w:vAlign w:val="bottom"/>
          </w:tcPr>
          <w:p w14:paraId="3AED8CD3" w14:textId="5AFE010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64E-9</w:t>
            </w:r>
          </w:p>
        </w:tc>
      </w:tr>
      <w:tr w:rsidR="00E6727B" w:rsidRPr="00813D62" w14:paraId="78598A63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2EB0E388" w14:textId="5D7960A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LR2))</w:t>
            </w:r>
          </w:p>
        </w:tc>
        <w:tc>
          <w:tcPr>
            <w:tcW w:w="845" w:type="pct"/>
            <w:noWrap/>
            <w:vAlign w:val="bottom"/>
          </w:tcPr>
          <w:p w14:paraId="53159CF7" w14:textId="147D9F9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002338885</w:t>
            </w:r>
          </w:p>
        </w:tc>
        <w:tc>
          <w:tcPr>
            <w:tcW w:w="779" w:type="pct"/>
            <w:noWrap/>
            <w:vAlign w:val="bottom"/>
          </w:tcPr>
          <w:p w14:paraId="7F339149" w14:textId="326125AC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09E-8</w:t>
            </w:r>
          </w:p>
        </w:tc>
      </w:tr>
      <w:tr w:rsidR="00E6727B" w:rsidRPr="00813D62" w14:paraId="1F0D2EA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E1EF553" w14:textId="53EF16F1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LR3))</w:t>
            </w:r>
          </w:p>
        </w:tc>
        <w:tc>
          <w:tcPr>
            <w:tcW w:w="845" w:type="pct"/>
            <w:noWrap/>
            <w:vAlign w:val="bottom"/>
          </w:tcPr>
          <w:p w14:paraId="24B62049" w14:textId="16500521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76746212</w:t>
            </w:r>
          </w:p>
        </w:tc>
        <w:tc>
          <w:tcPr>
            <w:tcW w:w="779" w:type="pct"/>
            <w:noWrap/>
            <w:vAlign w:val="bottom"/>
          </w:tcPr>
          <w:p w14:paraId="7A014DA8" w14:textId="16E173D8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038921569</w:t>
            </w:r>
          </w:p>
        </w:tc>
      </w:tr>
      <w:tr w:rsidR="00E6727B" w:rsidRPr="00813D62" w14:paraId="339D333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7C28F0F" w14:textId="6225E96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HGNC:TNF))</w:t>
            </w:r>
          </w:p>
        </w:tc>
        <w:tc>
          <w:tcPr>
            <w:tcW w:w="845" w:type="pct"/>
            <w:noWrap/>
            <w:vAlign w:val="bottom"/>
          </w:tcPr>
          <w:p w14:paraId="5DF7119B" w14:textId="6378F12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13416202</w:t>
            </w:r>
          </w:p>
        </w:tc>
        <w:tc>
          <w:tcPr>
            <w:tcW w:w="779" w:type="pct"/>
            <w:noWrap/>
            <w:vAlign w:val="bottom"/>
          </w:tcPr>
          <w:p w14:paraId="6A6B5B5F" w14:textId="31C78CD4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6.24E-11</w:t>
            </w:r>
          </w:p>
        </w:tc>
      </w:tr>
      <w:tr w:rsidR="00E6727B" w:rsidRPr="00813D62" w14:paraId="1022A671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0C28771" w14:textId="4F7274E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P53))</w:t>
            </w:r>
          </w:p>
        </w:tc>
        <w:tc>
          <w:tcPr>
            <w:tcW w:w="845" w:type="pct"/>
            <w:noWrap/>
            <w:vAlign w:val="bottom"/>
          </w:tcPr>
          <w:p w14:paraId="31D2D850" w14:textId="74FCDF72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13870097</w:t>
            </w:r>
          </w:p>
        </w:tc>
        <w:tc>
          <w:tcPr>
            <w:tcW w:w="779" w:type="pct"/>
            <w:noWrap/>
            <w:vAlign w:val="bottom"/>
          </w:tcPr>
          <w:p w14:paraId="00C13BE0" w14:textId="2415047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04E-12</w:t>
            </w:r>
          </w:p>
        </w:tc>
      </w:tr>
      <w:tr w:rsidR="00E6727B" w:rsidRPr="00813D62" w14:paraId="1807C0F5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1C57FB05" w14:textId="5558FA02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act(p(HGNC:TRAF3IP2))</w:t>
            </w:r>
          </w:p>
        </w:tc>
        <w:tc>
          <w:tcPr>
            <w:tcW w:w="845" w:type="pct"/>
            <w:noWrap/>
            <w:vAlign w:val="bottom"/>
          </w:tcPr>
          <w:p w14:paraId="7645B61C" w14:textId="517C021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360397643</w:t>
            </w:r>
          </w:p>
        </w:tc>
        <w:tc>
          <w:tcPr>
            <w:tcW w:w="779" w:type="pct"/>
            <w:noWrap/>
            <w:vAlign w:val="bottom"/>
          </w:tcPr>
          <w:p w14:paraId="6B6836B5" w14:textId="1D68B3E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94E-6</w:t>
            </w:r>
          </w:p>
        </w:tc>
      </w:tr>
      <w:tr w:rsidR="00E6727B" w:rsidRPr="00813D62" w14:paraId="19A7AD6D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7C822C93" w14:textId="54CB4BD6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PMIPFAM:"Cannabinoid Receptor Family"))</w:t>
            </w:r>
          </w:p>
        </w:tc>
        <w:tc>
          <w:tcPr>
            <w:tcW w:w="845" w:type="pct"/>
            <w:noWrap/>
            <w:vAlign w:val="bottom"/>
          </w:tcPr>
          <w:p w14:paraId="28F4FEBC" w14:textId="1629283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659926396</w:t>
            </w:r>
          </w:p>
        </w:tc>
        <w:tc>
          <w:tcPr>
            <w:tcW w:w="779" w:type="pct"/>
            <w:noWrap/>
            <w:vAlign w:val="bottom"/>
          </w:tcPr>
          <w:p w14:paraId="59DD4B89" w14:textId="43F76BF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3.89E-8</w:t>
            </w:r>
          </w:p>
        </w:tc>
      </w:tr>
      <w:tr w:rsidR="00E6727B" w:rsidRPr="00813D62" w14:paraId="72BD0E27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0B4DC3A" w14:textId="05F4C05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PMIPFAM:"ITPR Family"))</w:t>
            </w:r>
          </w:p>
        </w:tc>
        <w:tc>
          <w:tcPr>
            <w:tcW w:w="845" w:type="pct"/>
            <w:noWrap/>
            <w:vAlign w:val="bottom"/>
          </w:tcPr>
          <w:p w14:paraId="45718EA9" w14:textId="1984720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39024926</w:t>
            </w:r>
          </w:p>
        </w:tc>
        <w:tc>
          <w:tcPr>
            <w:tcW w:w="779" w:type="pct"/>
            <w:noWrap/>
            <w:vAlign w:val="bottom"/>
          </w:tcPr>
          <w:p w14:paraId="307AD152" w14:textId="0917198A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13E-6</w:t>
            </w:r>
          </w:p>
        </w:tc>
      </w:tr>
      <w:tr w:rsidR="00E6727B" w:rsidRPr="00813D62" w14:paraId="6E8A4FD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59D4E66D" w14:textId="563B6FF0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MAPK JNK Family"))</w:t>
            </w:r>
          </w:p>
        </w:tc>
        <w:tc>
          <w:tcPr>
            <w:tcW w:w="845" w:type="pct"/>
            <w:noWrap/>
            <w:vAlign w:val="bottom"/>
          </w:tcPr>
          <w:p w14:paraId="5798D1F7" w14:textId="41423BD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474545289</w:t>
            </w:r>
          </w:p>
        </w:tc>
        <w:tc>
          <w:tcPr>
            <w:tcW w:w="779" w:type="pct"/>
            <w:noWrap/>
            <w:vAlign w:val="bottom"/>
          </w:tcPr>
          <w:p w14:paraId="1CBBDFED" w14:textId="24FF091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45E-5</w:t>
            </w:r>
          </w:p>
        </w:tc>
      </w:tr>
      <w:tr w:rsidR="00E6727B" w:rsidRPr="00813D62" w14:paraId="179B064A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B264658" w14:textId="670C8A99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NOTCH Family"))</w:t>
            </w:r>
          </w:p>
        </w:tc>
        <w:tc>
          <w:tcPr>
            <w:tcW w:w="845" w:type="pct"/>
            <w:noWrap/>
            <w:vAlign w:val="bottom"/>
          </w:tcPr>
          <w:p w14:paraId="16658A65" w14:textId="672E0837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-0.0544101826</w:t>
            </w:r>
          </w:p>
        </w:tc>
        <w:tc>
          <w:tcPr>
            <w:tcW w:w="779" w:type="pct"/>
            <w:noWrap/>
            <w:vAlign w:val="bottom"/>
          </w:tcPr>
          <w:p w14:paraId="507AF1CC" w14:textId="6BFE10C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35E-5</w:t>
            </w:r>
          </w:p>
        </w:tc>
      </w:tr>
      <w:tr w:rsidR="00E6727B" w:rsidRPr="00813D62" w14:paraId="3BB911EB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14CFCEE" w14:textId="0CD58FBD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PRKC Family"))</w:t>
            </w:r>
          </w:p>
        </w:tc>
        <w:tc>
          <w:tcPr>
            <w:tcW w:w="845" w:type="pct"/>
            <w:noWrap/>
            <w:vAlign w:val="bottom"/>
          </w:tcPr>
          <w:p w14:paraId="71900B34" w14:textId="77F7EE0B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124242837</w:t>
            </w:r>
          </w:p>
        </w:tc>
        <w:tc>
          <w:tcPr>
            <w:tcW w:w="779" w:type="pct"/>
            <w:noWrap/>
            <w:vAlign w:val="bottom"/>
          </w:tcPr>
          <w:p w14:paraId="3E0AB470" w14:textId="7D74188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1.39E-11</w:t>
            </w:r>
          </w:p>
        </w:tc>
      </w:tr>
      <w:tr w:rsidR="00E6727B" w:rsidRPr="00813D62" w14:paraId="7FE2D3FF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5F1270F" w14:textId="69DDC8AF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TNFRSF Family"))</w:t>
            </w:r>
          </w:p>
        </w:tc>
        <w:tc>
          <w:tcPr>
            <w:tcW w:w="845" w:type="pct"/>
            <w:noWrap/>
            <w:vAlign w:val="bottom"/>
          </w:tcPr>
          <w:p w14:paraId="4F743740" w14:textId="7C68D316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957093131</w:t>
            </w:r>
          </w:p>
        </w:tc>
        <w:tc>
          <w:tcPr>
            <w:tcW w:w="779" w:type="pct"/>
            <w:noWrap/>
            <w:vAlign w:val="bottom"/>
          </w:tcPr>
          <w:p w14:paraId="3878730F" w14:textId="5C76FA50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5.36E-8</w:t>
            </w:r>
          </w:p>
        </w:tc>
      </w:tr>
      <w:tr w:rsidR="00E6727B" w:rsidRPr="00813D62" w14:paraId="0C8E0C62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3BEBDDC4" w14:textId="5B6DAAB3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AMP-activated protein kinase complex")</w:t>
            </w:r>
          </w:p>
        </w:tc>
        <w:tc>
          <w:tcPr>
            <w:tcW w:w="845" w:type="pct"/>
            <w:noWrap/>
            <w:vAlign w:val="bottom"/>
          </w:tcPr>
          <w:p w14:paraId="62A7730E" w14:textId="193A747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698117165</w:t>
            </w:r>
          </w:p>
        </w:tc>
        <w:tc>
          <w:tcPr>
            <w:tcW w:w="779" w:type="pct"/>
            <w:noWrap/>
            <w:vAlign w:val="bottom"/>
          </w:tcPr>
          <w:p w14:paraId="4CF5CB88" w14:textId="7293A29E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4.37E-6</w:t>
            </w:r>
          </w:p>
        </w:tc>
      </w:tr>
      <w:tr w:rsidR="00171DB7" w:rsidRPr="00813D62" w14:paraId="13588C6E" w14:textId="77777777" w:rsidTr="00EB666B">
        <w:trPr>
          <w:trHeight w:val="290"/>
        </w:trPr>
        <w:tc>
          <w:tcPr>
            <w:tcW w:w="3376" w:type="pct"/>
            <w:noWrap/>
            <w:vAlign w:val="bottom"/>
          </w:tcPr>
          <w:p w14:paraId="407DB543" w14:textId="24D284FB" w:rsidR="00171DB7" w:rsidRPr="00813D62" w:rsidRDefault="00171DB7" w:rsidP="00171DB7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IkappaB kinase complex")</w:t>
            </w:r>
          </w:p>
        </w:tc>
        <w:tc>
          <w:tcPr>
            <w:tcW w:w="845" w:type="pct"/>
            <w:noWrap/>
            <w:vAlign w:val="bottom"/>
          </w:tcPr>
          <w:p w14:paraId="319FA4E1" w14:textId="3B445525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0.0840903385</w:t>
            </w:r>
          </w:p>
        </w:tc>
        <w:tc>
          <w:tcPr>
            <w:tcW w:w="779" w:type="pct"/>
            <w:noWrap/>
            <w:vAlign w:val="bottom"/>
          </w:tcPr>
          <w:p w14:paraId="548527E6" w14:textId="47833C9D" w:rsidR="00171DB7" w:rsidRPr="00813D62" w:rsidRDefault="00171DB7" w:rsidP="00171DB7">
            <w:pPr>
              <w:jc w:val="right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hAnsi="Times New Roman" w:cs="Times New Roman"/>
              </w:rPr>
              <w:t>2.43E-8</w:t>
            </w:r>
          </w:p>
        </w:tc>
      </w:tr>
    </w:tbl>
    <w:p w14:paraId="4C9C12DB" w14:textId="77777777" w:rsidR="000860AC" w:rsidRPr="00813D62" w:rsidRDefault="000860AC" w:rsidP="000860AC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FD81C81" w14:textId="77777777" w:rsidR="000860AC" w:rsidRPr="00813D62" w:rsidRDefault="000860AC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13D62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5607203C" w14:textId="5835D3F2" w:rsidR="000860AC" w:rsidRPr="00813D62" w:rsidRDefault="000860AC" w:rsidP="000860AC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4</w:t>
      </w:r>
      <w:r w:rsidRPr="00813D62">
        <w:rPr>
          <w:rStyle w:val="CommentReference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ignificant iNodes in astrocytes isolated from the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early stage (3m) </w:t>
      </w:r>
      <w:r w:rsidR="00AF305F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late-stage (4m) of amyotrophic lateral sclerosis (ALS)</w:t>
      </w:r>
      <w:r w:rsidR="006101A0"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n transgenic mice compared to age-matched non-transgenic controls and sc</w:t>
      </w:r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ed with the reactive astrocyte CB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24"/>
        <w:gridCol w:w="2074"/>
        <w:gridCol w:w="2453"/>
        <w:gridCol w:w="1521"/>
        <w:gridCol w:w="1522"/>
      </w:tblGrid>
      <w:tr w:rsidR="00E6727B" w:rsidRPr="00813D62" w14:paraId="7D6A5680" w14:textId="76AF955B" w:rsidTr="00A55D74">
        <w:trPr>
          <w:trHeight w:val="290"/>
        </w:trPr>
        <w:tc>
          <w:tcPr>
            <w:tcW w:w="2044" w:type="pct"/>
            <w:noWrap/>
            <w:hideMark/>
          </w:tcPr>
          <w:p w14:paraId="6A6C78C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iNode name</w:t>
            </w:r>
          </w:p>
        </w:tc>
        <w:tc>
          <w:tcPr>
            <w:tcW w:w="763" w:type="pct"/>
            <w:noWrap/>
            <w:hideMark/>
          </w:tcPr>
          <w:p w14:paraId="18949CD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LS 3m fold-change</w:t>
            </w:r>
          </w:p>
        </w:tc>
        <w:tc>
          <w:tcPr>
            <w:tcW w:w="921" w:type="pct"/>
            <w:noWrap/>
            <w:hideMark/>
          </w:tcPr>
          <w:p w14:paraId="18512E4F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eastAsia="fr-CH"/>
              </w:rPr>
              <w:t>ALS 3m adjusted p value</w:t>
            </w:r>
          </w:p>
        </w:tc>
        <w:tc>
          <w:tcPr>
            <w:tcW w:w="636" w:type="pct"/>
          </w:tcPr>
          <w:p w14:paraId="572960D6" w14:textId="134D7783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val="fr-CH" w:eastAsia="fr-CH"/>
              </w:rPr>
              <w:t>ALS 4m fold-change</w:t>
            </w:r>
          </w:p>
        </w:tc>
        <w:tc>
          <w:tcPr>
            <w:tcW w:w="636" w:type="pct"/>
          </w:tcPr>
          <w:p w14:paraId="4901C157" w14:textId="1DEE934A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eastAsia="Times New Roman" w:hAnsi="Times New Roman" w:cs="Times New Roman"/>
                <w:lang w:eastAsia="fr-CH"/>
              </w:rPr>
              <w:t>ALS 4m adjusted p value</w:t>
            </w:r>
          </w:p>
        </w:tc>
      </w:tr>
      <w:tr w:rsidR="00E6727B" w:rsidRPr="00813D62" w14:paraId="3C2CDADF" w14:textId="6362F50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385697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beta-amyloid")</w:t>
            </w:r>
          </w:p>
        </w:tc>
        <w:tc>
          <w:tcPr>
            <w:tcW w:w="763" w:type="pct"/>
            <w:noWrap/>
            <w:vAlign w:val="bottom"/>
          </w:tcPr>
          <w:p w14:paraId="4F42624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06251554</w:t>
            </w:r>
          </w:p>
        </w:tc>
        <w:tc>
          <w:tcPr>
            <w:tcW w:w="921" w:type="pct"/>
            <w:noWrap/>
            <w:vAlign w:val="bottom"/>
          </w:tcPr>
          <w:p w14:paraId="40C0B6A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636" w:type="pct"/>
            <w:vAlign w:val="bottom"/>
          </w:tcPr>
          <w:p w14:paraId="42ACCE0A" w14:textId="6495484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063041614</w:t>
            </w:r>
          </w:p>
        </w:tc>
        <w:tc>
          <w:tcPr>
            <w:tcW w:w="636" w:type="pct"/>
            <w:vAlign w:val="bottom"/>
          </w:tcPr>
          <w:p w14:paraId="665FFABE" w14:textId="4E03008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9D60934" w14:textId="0B23310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FD5768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calcium(2+)")</w:t>
            </w:r>
          </w:p>
        </w:tc>
        <w:tc>
          <w:tcPr>
            <w:tcW w:w="763" w:type="pct"/>
            <w:noWrap/>
            <w:vAlign w:val="bottom"/>
          </w:tcPr>
          <w:p w14:paraId="5AAF9D0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04264772</w:t>
            </w:r>
          </w:p>
        </w:tc>
        <w:tc>
          <w:tcPr>
            <w:tcW w:w="921" w:type="pct"/>
            <w:noWrap/>
            <w:vAlign w:val="bottom"/>
          </w:tcPr>
          <w:p w14:paraId="1E28AF3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82290076</w:t>
            </w:r>
          </w:p>
        </w:tc>
        <w:tc>
          <w:tcPr>
            <w:tcW w:w="636" w:type="pct"/>
            <w:vAlign w:val="bottom"/>
          </w:tcPr>
          <w:p w14:paraId="30C7C133" w14:textId="6437CCA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567548434</w:t>
            </w:r>
          </w:p>
        </w:tc>
        <w:tc>
          <w:tcPr>
            <w:tcW w:w="636" w:type="pct"/>
            <w:vAlign w:val="bottom"/>
          </w:tcPr>
          <w:p w14:paraId="601BAF01" w14:textId="4BB2F07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78F15CE" w14:textId="2115A9A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32BC2E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D-glucose")</w:t>
            </w:r>
          </w:p>
        </w:tc>
        <w:tc>
          <w:tcPr>
            <w:tcW w:w="763" w:type="pct"/>
            <w:noWrap/>
            <w:vAlign w:val="bottom"/>
          </w:tcPr>
          <w:p w14:paraId="31599B3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0469269</w:t>
            </w:r>
          </w:p>
        </w:tc>
        <w:tc>
          <w:tcPr>
            <w:tcW w:w="921" w:type="pct"/>
            <w:noWrap/>
            <w:vAlign w:val="bottom"/>
          </w:tcPr>
          <w:p w14:paraId="55A49FB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82439024</w:t>
            </w:r>
          </w:p>
        </w:tc>
        <w:tc>
          <w:tcPr>
            <w:tcW w:w="636" w:type="pct"/>
            <w:vAlign w:val="bottom"/>
          </w:tcPr>
          <w:p w14:paraId="3E91D97B" w14:textId="2ABF0DB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64259657</w:t>
            </w:r>
          </w:p>
        </w:tc>
        <w:tc>
          <w:tcPr>
            <w:tcW w:w="636" w:type="pct"/>
            <w:vAlign w:val="bottom"/>
          </w:tcPr>
          <w:p w14:paraId="571B5CC3" w14:textId="7E7E308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2A11B45" w14:textId="4FC29BE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74444C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hydrogen peroxide")</w:t>
            </w:r>
          </w:p>
        </w:tc>
        <w:tc>
          <w:tcPr>
            <w:tcW w:w="763" w:type="pct"/>
            <w:noWrap/>
            <w:vAlign w:val="bottom"/>
          </w:tcPr>
          <w:p w14:paraId="3DFDBB6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87304645</w:t>
            </w:r>
          </w:p>
        </w:tc>
        <w:tc>
          <w:tcPr>
            <w:tcW w:w="921" w:type="pct"/>
            <w:noWrap/>
            <w:vAlign w:val="bottom"/>
          </w:tcPr>
          <w:p w14:paraId="4A0B67F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65217391</w:t>
            </w:r>
          </w:p>
        </w:tc>
        <w:tc>
          <w:tcPr>
            <w:tcW w:w="636" w:type="pct"/>
            <w:vAlign w:val="bottom"/>
          </w:tcPr>
          <w:p w14:paraId="4DA47DD6" w14:textId="4A19497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21281623</w:t>
            </w:r>
          </w:p>
        </w:tc>
        <w:tc>
          <w:tcPr>
            <w:tcW w:w="636" w:type="pct"/>
            <w:vAlign w:val="bottom"/>
          </w:tcPr>
          <w:p w14:paraId="77E3B871" w14:textId="4725507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C3C50B5" w14:textId="7627CAD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99FEF0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NAD(+)")</w:t>
            </w:r>
          </w:p>
        </w:tc>
        <w:tc>
          <w:tcPr>
            <w:tcW w:w="763" w:type="pct"/>
            <w:noWrap/>
            <w:vAlign w:val="bottom"/>
          </w:tcPr>
          <w:p w14:paraId="4C5FFD8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55878219</w:t>
            </w:r>
          </w:p>
        </w:tc>
        <w:tc>
          <w:tcPr>
            <w:tcW w:w="921" w:type="pct"/>
            <w:noWrap/>
            <w:vAlign w:val="bottom"/>
          </w:tcPr>
          <w:p w14:paraId="198D492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95962877</w:t>
            </w:r>
          </w:p>
        </w:tc>
        <w:tc>
          <w:tcPr>
            <w:tcW w:w="636" w:type="pct"/>
            <w:vAlign w:val="bottom"/>
          </w:tcPr>
          <w:p w14:paraId="4EE82840" w14:textId="7D8DFD4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12292482</w:t>
            </w:r>
          </w:p>
        </w:tc>
        <w:tc>
          <w:tcPr>
            <w:tcW w:w="636" w:type="pct"/>
            <w:vAlign w:val="bottom"/>
          </w:tcPr>
          <w:p w14:paraId="6F9DD426" w14:textId="4B3AE1F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2F3D7C6C" w14:textId="14E0B69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0F10D0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nitric oxide")</w:t>
            </w:r>
          </w:p>
        </w:tc>
        <w:tc>
          <w:tcPr>
            <w:tcW w:w="763" w:type="pct"/>
            <w:noWrap/>
            <w:vAlign w:val="bottom"/>
          </w:tcPr>
          <w:p w14:paraId="1A5F94E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6215602</w:t>
            </w:r>
          </w:p>
        </w:tc>
        <w:tc>
          <w:tcPr>
            <w:tcW w:w="921" w:type="pct"/>
            <w:noWrap/>
            <w:vAlign w:val="bottom"/>
          </w:tcPr>
          <w:p w14:paraId="5FDFFEC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77120CF1" w14:textId="2CFB91B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421247028</w:t>
            </w:r>
          </w:p>
        </w:tc>
        <w:tc>
          <w:tcPr>
            <w:tcW w:w="636" w:type="pct"/>
            <w:vAlign w:val="bottom"/>
          </w:tcPr>
          <w:p w14:paraId="0BCA3B71" w14:textId="4A1273F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0EE1AFD" w14:textId="68571D7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4DAFF3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N-methyl-4-phenylpyridinium")</w:t>
            </w:r>
          </w:p>
        </w:tc>
        <w:tc>
          <w:tcPr>
            <w:tcW w:w="763" w:type="pct"/>
            <w:noWrap/>
            <w:vAlign w:val="bottom"/>
          </w:tcPr>
          <w:p w14:paraId="768901C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643766879</w:t>
            </w:r>
          </w:p>
        </w:tc>
        <w:tc>
          <w:tcPr>
            <w:tcW w:w="921" w:type="pct"/>
            <w:noWrap/>
            <w:vAlign w:val="bottom"/>
          </w:tcPr>
          <w:p w14:paraId="0115807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7A4D1E7" w14:textId="40F7E46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6595641574</w:t>
            </w:r>
          </w:p>
        </w:tc>
        <w:tc>
          <w:tcPr>
            <w:tcW w:w="636" w:type="pct"/>
            <w:vAlign w:val="bottom"/>
          </w:tcPr>
          <w:p w14:paraId="71114526" w14:textId="0102588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70C62DA" w14:textId="3E96BF7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98E39DF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"valproic acid")</w:t>
            </w:r>
          </w:p>
        </w:tc>
        <w:tc>
          <w:tcPr>
            <w:tcW w:w="763" w:type="pct"/>
            <w:noWrap/>
            <w:vAlign w:val="bottom"/>
          </w:tcPr>
          <w:p w14:paraId="31D171A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12239427</w:t>
            </w:r>
          </w:p>
        </w:tc>
        <w:tc>
          <w:tcPr>
            <w:tcW w:w="921" w:type="pct"/>
            <w:noWrap/>
            <w:vAlign w:val="bottom"/>
          </w:tcPr>
          <w:p w14:paraId="4B0201D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55857143</w:t>
            </w:r>
          </w:p>
        </w:tc>
        <w:tc>
          <w:tcPr>
            <w:tcW w:w="636" w:type="pct"/>
            <w:vAlign w:val="bottom"/>
          </w:tcPr>
          <w:p w14:paraId="1EBF9D99" w14:textId="520AF85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547894181</w:t>
            </w:r>
          </w:p>
        </w:tc>
        <w:tc>
          <w:tcPr>
            <w:tcW w:w="636" w:type="pct"/>
            <w:vAlign w:val="bottom"/>
          </w:tcPr>
          <w:p w14:paraId="383CDB7A" w14:textId="09E66F3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1FBD53C" w14:textId="11BCB29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1391A5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ascorbate)</w:t>
            </w:r>
          </w:p>
        </w:tc>
        <w:tc>
          <w:tcPr>
            <w:tcW w:w="763" w:type="pct"/>
            <w:noWrap/>
            <w:vAlign w:val="bottom"/>
          </w:tcPr>
          <w:p w14:paraId="4D2D220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7058547</w:t>
            </w:r>
          </w:p>
        </w:tc>
        <w:tc>
          <w:tcPr>
            <w:tcW w:w="921" w:type="pct"/>
            <w:noWrap/>
            <w:vAlign w:val="bottom"/>
          </w:tcPr>
          <w:p w14:paraId="577E43C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6.76393E-5</w:t>
            </w:r>
          </w:p>
        </w:tc>
        <w:tc>
          <w:tcPr>
            <w:tcW w:w="636" w:type="pct"/>
            <w:vAlign w:val="bottom"/>
          </w:tcPr>
          <w:p w14:paraId="03218682" w14:textId="684539B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626381261</w:t>
            </w:r>
          </w:p>
        </w:tc>
        <w:tc>
          <w:tcPr>
            <w:tcW w:w="636" w:type="pct"/>
            <w:vAlign w:val="bottom"/>
          </w:tcPr>
          <w:p w14:paraId="0F1BE11D" w14:textId="42C500A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7D4A7AA" w14:textId="3B97C6F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530166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ATP)</w:t>
            </w:r>
          </w:p>
        </w:tc>
        <w:tc>
          <w:tcPr>
            <w:tcW w:w="763" w:type="pct"/>
            <w:noWrap/>
            <w:vAlign w:val="bottom"/>
          </w:tcPr>
          <w:p w14:paraId="1B7B821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84656085</w:t>
            </w:r>
          </w:p>
        </w:tc>
        <w:tc>
          <w:tcPr>
            <w:tcW w:w="921" w:type="pct"/>
            <w:noWrap/>
            <w:vAlign w:val="bottom"/>
          </w:tcPr>
          <w:p w14:paraId="6C3BA92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8.0E-9</w:t>
            </w:r>
          </w:p>
        </w:tc>
        <w:tc>
          <w:tcPr>
            <w:tcW w:w="636" w:type="pct"/>
            <w:vAlign w:val="bottom"/>
          </w:tcPr>
          <w:p w14:paraId="6B825BD9" w14:textId="1AB7876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054084335</w:t>
            </w:r>
          </w:p>
        </w:tc>
        <w:tc>
          <w:tcPr>
            <w:tcW w:w="636" w:type="pct"/>
            <w:vAlign w:val="bottom"/>
          </w:tcPr>
          <w:p w14:paraId="48B9AD41" w14:textId="0DD12CE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450C4D3" w14:textId="16386C2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430F9A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examethasone)</w:t>
            </w:r>
          </w:p>
        </w:tc>
        <w:tc>
          <w:tcPr>
            <w:tcW w:w="763" w:type="pct"/>
            <w:noWrap/>
            <w:vAlign w:val="bottom"/>
          </w:tcPr>
          <w:p w14:paraId="1C780F3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166397331</w:t>
            </w:r>
          </w:p>
        </w:tc>
        <w:tc>
          <w:tcPr>
            <w:tcW w:w="921" w:type="pct"/>
            <w:noWrap/>
            <w:vAlign w:val="bottom"/>
          </w:tcPr>
          <w:p w14:paraId="44EC324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55A0BFC" w14:textId="2CB3F77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046812865</w:t>
            </w:r>
          </w:p>
        </w:tc>
        <w:tc>
          <w:tcPr>
            <w:tcW w:w="636" w:type="pct"/>
            <w:vAlign w:val="bottom"/>
          </w:tcPr>
          <w:p w14:paraId="0D9B0B30" w14:textId="0F28E1B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8CDF385" w14:textId="1008E83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99BAAFF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dopamine)</w:t>
            </w:r>
          </w:p>
        </w:tc>
        <w:tc>
          <w:tcPr>
            <w:tcW w:w="763" w:type="pct"/>
            <w:noWrap/>
            <w:vAlign w:val="bottom"/>
          </w:tcPr>
          <w:p w14:paraId="46DDC60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70586301</w:t>
            </w:r>
          </w:p>
        </w:tc>
        <w:tc>
          <w:tcPr>
            <w:tcW w:w="921" w:type="pct"/>
            <w:noWrap/>
            <w:vAlign w:val="bottom"/>
          </w:tcPr>
          <w:p w14:paraId="4502002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7.0E-10</w:t>
            </w:r>
          </w:p>
        </w:tc>
        <w:tc>
          <w:tcPr>
            <w:tcW w:w="636" w:type="pct"/>
            <w:vAlign w:val="bottom"/>
          </w:tcPr>
          <w:p w14:paraId="23F47B40" w14:textId="2E67719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998863303</w:t>
            </w:r>
          </w:p>
        </w:tc>
        <w:tc>
          <w:tcPr>
            <w:tcW w:w="636" w:type="pct"/>
            <w:vAlign w:val="bottom"/>
          </w:tcPr>
          <w:p w14:paraId="40C0324F" w14:textId="517D4E0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EEDB895" w14:textId="2856D55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0043D7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kynurenine)</w:t>
            </w:r>
          </w:p>
        </w:tc>
        <w:tc>
          <w:tcPr>
            <w:tcW w:w="763" w:type="pct"/>
            <w:noWrap/>
            <w:vAlign w:val="bottom"/>
          </w:tcPr>
          <w:p w14:paraId="1490CE9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54417361</w:t>
            </w:r>
          </w:p>
        </w:tc>
        <w:tc>
          <w:tcPr>
            <w:tcW w:w="921" w:type="pct"/>
            <w:noWrap/>
            <w:vAlign w:val="bottom"/>
          </w:tcPr>
          <w:p w14:paraId="1252009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63569356</w:t>
            </w:r>
          </w:p>
        </w:tc>
        <w:tc>
          <w:tcPr>
            <w:tcW w:w="636" w:type="pct"/>
            <w:vAlign w:val="bottom"/>
          </w:tcPr>
          <w:p w14:paraId="4592E619" w14:textId="4F262CE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275395316</w:t>
            </w:r>
          </w:p>
        </w:tc>
        <w:tc>
          <w:tcPr>
            <w:tcW w:w="636" w:type="pct"/>
            <w:vAlign w:val="bottom"/>
          </w:tcPr>
          <w:p w14:paraId="26445ABB" w14:textId="069601D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2C22A336" w14:textId="27597AC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0CF258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(CHEBI:lactate)</w:t>
            </w:r>
          </w:p>
        </w:tc>
        <w:tc>
          <w:tcPr>
            <w:tcW w:w="763" w:type="pct"/>
            <w:noWrap/>
            <w:vAlign w:val="bottom"/>
          </w:tcPr>
          <w:p w14:paraId="7EC9FEC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52543723</w:t>
            </w:r>
          </w:p>
        </w:tc>
        <w:tc>
          <w:tcPr>
            <w:tcW w:w="921" w:type="pct"/>
            <w:noWrap/>
            <w:vAlign w:val="bottom"/>
          </w:tcPr>
          <w:p w14:paraId="2641248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2688E-6</w:t>
            </w:r>
          </w:p>
        </w:tc>
        <w:tc>
          <w:tcPr>
            <w:tcW w:w="636" w:type="pct"/>
            <w:vAlign w:val="bottom"/>
          </w:tcPr>
          <w:p w14:paraId="1342908D" w14:textId="43D0B5F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082941114</w:t>
            </w:r>
          </w:p>
        </w:tc>
        <w:tc>
          <w:tcPr>
            <w:tcW w:w="636" w:type="pct"/>
            <w:vAlign w:val="bottom"/>
          </w:tcPr>
          <w:p w14:paraId="2EC7B24E" w14:textId="38E0EAE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94B72A3" w14:textId="3E1032E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7DC1E7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ce2))</w:t>
            </w:r>
          </w:p>
        </w:tc>
        <w:tc>
          <w:tcPr>
            <w:tcW w:w="763" w:type="pct"/>
            <w:noWrap/>
            <w:vAlign w:val="bottom"/>
          </w:tcPr>
          <w:p w14:paraId="5ADEC2E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41530527</w:t>
            </w:r>
          </w:p>
        </w:tc>
        <w:tc>
          <w:tcPr>
            <w:tcW w:w="921" w:type="pct"/>
            <w:noWrap/>
            <w:vAlign w:val="bottom"/>
          </w:tcPr>
          <w:p w14:paraId="2EE8853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2ED60034" w14:textId="27A00ED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27732386</w:t>
            </w:r>
          </w:p>
        </w:tc>
        <w:tc>
          <w:tcPr>
            <w:tcW w:w="636" w:type="pct"/>
            <w:vAlign w:val="bottom"/>
          </w:tcPr>
          <w:p w14:paraId="0E7D9639" w14:textId="4265F1B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218F8BB" w14:textId="02F8B51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E79A10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che))</w:t>
            </w:r>
          </w:p>
        </w:tc>
        <w:tc>
          <w:tcPr>
            <w:tcW w:w="763" w:type="pct"/>
            <w:noWrap/>
            <w:vAlign w:val="bottom"/>
          </w:tcPr>
          <w:p w14:paraId="459F957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122272423</w:t>
            </w:r>
          </w:p>
        </w:tc>
        <w:tc>
          <w:tcPr>
            <w:tcW w:w="921" w:type="pct"/>
            <w:noWrap/>
            <w:vAlign w:val="bottom"/>
          </w:tcPr>
          <w:p w14:paraId="1636745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1889F56" w14:textId="5BF61E3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168352107</w:t>
            </w:r>
          </w:p>
        </w:tc>
        <w:tc>
          <w:tcPr>
            <w:tcW w:w="636" w:type="pct"/>
            <w:vAlign w:val="bottom"/>
          </w:tcPr>
          <w:p w14:paraId="1A471509" w14:textId="0BF21B0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FB783E6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BDE9D15" w14:textId="0426B6D4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Ager))</w:t>
            </w:r>
          </w:p>
        </w:tc>
        <w:tc>
          <w:tcPr>
            <w:tcW w:w="763" w:type="pct"/>
            <w:noWrap/>
            <w:vAlign w:val="bottom"/>
          </w:tcPr>
          <w:p w14:paraId="563D2756" w14:textId="5C409FA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17981187</w:t>
            </w:r>
          </w:p>
        </w:tc>
        <w:tc>
          <w:tcPr>
            <w:tcW w:w="921" w:type="pct"/>
            <w:noWrap/>
            <w:vAlign w:val="bottom"/>
          </w:tcPr>
          <w:p w14:paraId="031B0010" w14:textId="3638E1AB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241E-7</w:t>
            </w:r>
          </w:p>
        </w:tc>
        <w:tc>
          <w:tcPr>
            <w:tcW w:w="636" w:type="pct"/>
            <w:vAlign w:val="bottom"/>
          </w:tcPr>
          <w:p w14:paraId="3DDE15EB" w14:textId="3F363277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155459147</w:t>
            </w:r>
          </w:p>
        </w:tc>
        <w:tc>
          <w:tcPr>
            <w:tcW w:w="636" w:type="pct"/>
            <w:vAlign w:val="bottom"/>
          </w:tcPr>
          <w:p w14:paraId="0BFBA361" w14:textId="1D3AD4CD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237874016</w:t>
            </w:r>
          </w:p>
        </w:tc>
      </w:tr>
      <w:tr w:rsidR="00E6727B" w:rsidRPr="00813D62" w14:paraId="68C87453" w14:textId="33FEB52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30AE55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gtr2))</w:t>
            </w:r>
          </w:p>
        </w:tc>
        <w:tc>
          <w:tcPr>
            <w:tcW w:w="763" w:type="pct"/>
            <w:noWrap/>
            <w:vAlign w:val="bottom"/>
          </w:tcPr>
          <w:p w14:paraId="5BD3B09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99931509</w:t>
            </w:r>
          </w:p>
        </w:tc>
        <w:tc>
          <w:tcPr>
            <w:tcW w:w="921" w:type="pct"/>
            <w:noWrap/>
            <w:vAlign w:val="bottom"/>
          </w:tcPr>
          <w:p w14:paraId="632A4C9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292425249</w:t>
            </w:r>
          </w:p>
        </w:tc>
        <w:tc>
          <w:tcPr>
            <w:tcW w:w="636" w:type="pct"/>
            <w:vAlign w:val="bottom"/>
          </w:tcPr>
          <w:p w14:paraId="37E03A26" w14:textId="6204408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36209075</w:t>
            </w:r>
          </w:p>
        </w:tc>
        <w:tc>
          <w:tcPr>
            <w:tcW w:w="636" w:type="pct"/>
            <w:vAlign w:val="bottom"/>
          </w:tcPr>
          <w:p w14:paraId="4D78F442" w14:textId="582C321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</w:tr>
      <w:tr w:rsidR="00E6727B" w:rsidRPr="00813D62" w14:paraId="1652F154" w14:textId="343F665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D23749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Ahr))</w:t>
            </w:r>
          </w:p>
        </w:tc>
        <w:tc>
          <w:tcPr>
            <w:tcW w:w="763" w:type="pct"/>
            <w:noWrap/>
            <w:vAlign w:val="bottom"/>
          </w:tcPr>
          <w:p w14:paraId="5868232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3363291</w:t>
            </w:r>
          </w:p>
        </w:tc>
        <w:tc>
          <w:tcPr>
            <w:tcW w:w="921" w:type="pct"/>
            <w:noWrap/>
            <w:vAlign w:val="bottom"/>
          </w:tcPr>
          <w:p w14:paraId="2E19295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924393395</w:t>
            </w:r>
          </w:p>
        </w:tc>
        <w:tc>
          <w:tcPr>
            <w:tcW w:w="636" w:type="pct"/>
            <w:vAlign w:val="bottom"/>
          </w:tcPr>
          <w:p w14:paraId="5DA93F8C" w14:textId="328B6FC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210094157</w:t>
            </w:r>
          </w:p>
        </w:tc>
        <w:tc>
          <w:tcPr>
            <w:tcW w:w="636" w:type="pct"/>
            <w:vAlign w:val="bottom"/>
          </w:tcPr>
          <w:p w14:paraId="7F44D8D6" w14:textId="2A4C1F0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2613FEF" w14:textId="0F3F786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700E26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kt1))</w:t>
            </w:r>
          </w:p>
        </w:tc>
        <w:tc>
          <w:tcPr>
            <w:tcW w:w="763" w:type="pct"/>
            <w:noWrap/>
            <w:vAlign w:val="bottom"/>
          </w:tcPr>
          <w:p w14:paraId="31D17D6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051249347</w:t>
            </w:r>
          </w:p>
        </w:tc>
        <w:tc>
          <w:tcPr>
            <w:tcW w:w="921" w:type="pct"/>
            <w:noWrap/>
            <w:vAlign w:val="bottom"/>
          </w:tcPr>
          <w:p w14:paraId="4CC3E62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7E0F3480" w14:textId="455015E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804692841</w:t>
            </w:r>
          </w:p>
        </w:tc>
        <w:tc>
          <w:tcPr>
            <w:tcW w:w="636" w:type="pct"/>
            <w:vAlign w:val="bottom"/>
          </w:tcPr>
          <w:p w14:paraId="10FB38ED" w14:textId="2C662DF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8E-9</w:t>
            </w:r>
          </w:p>
        </w:tc>
      </w:tr>
      <w:tr w:rsidR="00E6727B" w:rsidRPr="00813D62" w14:paraId="478FA941" w14:textId="10C39B5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7DE7E8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kt2))</w:t>
            </w:r>
          </w:p>
        </w:tc>
        <w:tc>
          <w:tcPr>
            <w:tcW w:w="763" w:type="pct"/>
            <w:noWrap/>
            <w:vAlign w:val="bottom"/>
          </w:tcPr>
          <w:p w14:paraId="6D19870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789265086</w:t>
            </w:r>
          </w:p>
        </w:tc>
        <w:tc>
          <w:tcPr>
            <w:tcW w:w="921" w:type="pct"/>
            <w:noWrap/>
            <w:vAlign w:val="bottom"/>
          </w:tcPr>
          <w:p w14:paraId="075E4BD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3CA14DE5" w14:textId="66FF3DA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6737458244</w:t>
            </w:r>
          </w:p>
        </w:tc>
        <w:tc>
          <w:tcPr>
            <w:tcW w:w="636" w:type="pct"/>
            <w:vAlign w:val="bottom"/>
          </w:tcPr>
          <w:p w14:paraId="3B2B17C5" w14:textId="68ECAAA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44E067B" w14:textId="7F3BBF1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D5D070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kt3))</w:t>
            </w:r>
          </w:p>
        </w:tc>
        <w:tc>
          <w:tcPr>
            <w:tcW w:w="763" w:type="pct"/>
            <w:noWrap/>
            <w:vAlign w:val="bottom"/>
          </w:tcPr>
          <w:p w14:paraId="72DFD65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853487626</w:t>
            </w:r>
          </w:p>
        </w:tc>
        <w:tc>
          <w:tcPr>
            <w:tcW w:w="921" w:type="pct"/>
            <w:noWrap/>
            <w:vAlign w:val="bottom"/>
          </w:tcPr>
          <w:p w14:paraId="102E1E5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FF42E5D" w14:textId="5A5B75A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6175037146</w:t>
            </w:r>
          </w:p>
        </w:tc>
        <w:tc>
          <w:tcPr>
            <w:tcW w:w="636" w:type="pct"/>
            <w:vAlign w:val="bottom"/>
          </w:tcPr>
          <w:p w14:paraId="3220114F" w14:textId="01BC545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A82427B" w14:textId="1344BFB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05B7C9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ldh1a1))</w:t>
            </w:r>
          </w:p>
        </w:tc>
        <w:tc>
          <w:tcPr>
            <w:tcW w:w="763" w:type="pct"/>
            <w:noWrap/>
            <w:vAlign w:val="bottom"/>
          </w:tcPr>
          <w:p w14:paraId="60269CA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97171066</w:t>
            </w:r>
          </w:p>
        </w:tc>
        <w:tc>
          <w:tcPr>
            <w:tcW w:w="921" w:type="pct"/>
            <w:noWrap/>
            <w:vAlign w:val="bottom"/>
          </w:tcPr>
          <w:p w14:paraId="445420F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60894118</w:t>
            </w:r>
          </w:p>
        </w:tc>
        <w:tc>
          <w:tcPr>
            <w:tcW w:w="636" w:type="pct"/>
            <w:vAlign w:val="bottom"/>
          </w:tcPr>
          <w:p w14:paraId="1986EFC7" w14:textId="30FD5A7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73286431</w:t>
            </w:r>
          </w:p>
        </w:tc>
        <w:tc>
          <w:tcPr>
            <w:tcW w:w="636" w:type="pct"/>
            <w:vAlign w:val="bottom"/>
          </w:tcPr>
          <w:p w14:paraId="4F7BBC47" w14:textId="02834EB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4761905</w:t>
            </w:r>
          </w:p>
        </w:tc>
      </w:tr>
      <w:tr w:rsidR="00E6727B" w:rsidRPr="00813D62" w14:paraId="21C5BACB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BF27C16" w14:textId="4C8F3429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Apc))</w:t>
            </w:r>
          </w:p>
        </w:tc>
        <w:tc>
          <w:tcPr>
            <w:tcW w:w="763" w:type="pct"/>
            <w:noWrap/>
            <w:vAlign w:val="bottom"/>
          </w:tcPr>
          <w:p w14:paraId="208F5978" w14:textId="2CD0D3E6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595959639</w:t>
            </w:r>
          </w:p>
        </w:tc>
        <w:tc>
          <w:tcPr>
            <w:tcW w:w="921" w:type="pct"/>
            <w:noWrap/>
            <w:vAlign w:val="bottom"/>
          </w:tcPr>
          <w:p w14:paraId="366825A3" w14:textId="625DF193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9E-9</w:t>
            </w:r>
          </w:p>
        </w:tc>
        <w:tc>
          <w:tcPr>
            <w:tcW w:w="636" w:type="pct"/>
            <w:vAlign w:val="bottom"/>
          </w:tcPr>
          <w:p w14:paraId="5478BE46" w14:textId="4909782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498235607</w:t>
            </w:r>
          </w:p>
        </w:tc>
        <w:tc>
          <w:tcPr>
            <w:tcW w:w="636" w:type="pct"/>
            <w:vAlign w:val="bottom"/>
          </w:tcPr>
          <w:p w14:paraId="37285806" w14:textId="0B528121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6295925433</w:t>
            </w:r>
          </w:p>
        </w:tc>
      </w:tr>
      <w:tr w:rsidR="00E6727B" w:rsidRPr="00813D62" w14:paraId="5E5D816A" w14:textId="58F2BFB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23D47D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poe))</w:t>
            </w:r>
          </w:p>
        </w:tc>
        <w:tc>
          <w:tcPr>
            <w:tcW w:w="763" w:type="pct"/>
            <w:noWrap/>
            <w:vAlign w:val="bottom"/>
          </w:tcPr>
          <w:p w14:paraId="63F4769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73680756</w:t>
            </w:r>
          </w:p>
        </w:tc>
        <w:tc>
          <w:tcPr>
            <w:tcW w:w="921" w:type="pct"/>
            <w:noWrap/>
            <w:vAlign w:val="bottom"/>
          </w:tcPr>
          <w:p w14:paraId="3477434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11123919</w:t>
            </w:r>
          </w:p>
        </w:tc>
        <w:tc>
          <w:tcPr>
            <w:tcW w:w="636" w:type="pct"/>
            <w:vAlign w:val="bottom"/>
          </w:tcPr>
          <w:p w14:paraId="45F2B5E4" w14:textId="026E71C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94265157</w:t>
            </w:r>
          </w:p>
        </w:tc>
        <w:tc>
          <w:tcPr>
            <w:tcW w:w="636" w:type="pct"/>
            <w:vAlign w:val="bottom"/>
          </w:tcPr>
          <w:p w14:paraId="73B2AE97" w14:textId="6210CAB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0BC503F" w14:textId="28E0DD8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43AB24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rc))</w:t>
            </w:r>
          </w:p>
        </w:tc>
        <w:tc>
          <w:tcPr>
            <w:tcW w:w="763" w:type="pct"/>
            <w:noWrap/>
            <w:vAlign w:val="bottom"/>
          </w:tcPr>
          <w:p w14:paraId="4DBF15D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88850117</w:t>
            </w:r>
          </w:p>
        </w:tc>
        <w:tc>
          <w:tcPr>
            <w:tcW w:w="921" w:type="pct"/>
            <w:noWrap/>
            <w:vAlign w:val="bottom"/>
          </w:tcPr>
          <w:p w14:paraId="36B6753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047325103</w:t>
            </w:r>
          </w:p>
        </w:tc>
        <w:tc>
          <w:tcPr>
            <w:tcW w:w="636" w:type="pct"/>
            <w:vAlign w:val="bottom"/>
          </w:tcPr>
          <w:p w14:paraId="1BA24731" w14:textId="393CFDD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24769161</w:t>
            </w:r>
          </w:p>
        </w:tc>
        <w:tc>
          <w:tcPr>
            <w:tcW w:w="636" w:type="pct"/>
            <w:vAlign w:val="bottom"/>
          </w:tcPr>
          <w:p w14:paraId="559E6113" w14:textId="73E37BA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6DD70EDD" w14:textId="37FEED1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35F456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rrb2))</w:t>
            </w:r>
          </w:p>
        </w:tc>
        <w:tc>
          <w:tcPr>
            <w:tcW w:w="763" w:type="pct"/>
            <w:noWrap/>
            <w:vAlign w:val="bottom"/>
          </w:tcPr>
          <w:p w14:paraId="5944077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30781629</w:t>
            </w:r>
          </w:p>
        </w:tc>
        <w:tc>
          <w:tcPr>
            <w:tcW w:w="921" w:type="pct"/>
            <w:noWrap/>
            <w:vAlign w:val="bottom"/>
          </w:tcPr>
          <w:p w14:paraId="21DE726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885090B" w14:textId="790C496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022654704</w:t>
            </w:r>
          </w:p>
        </w:tc>
        <w:tc>
          <w:tcPr>
            <w:tcW w:w="636" w:type="pct"/>
            <w:vAlign w:val="bottom"/>
          </w:tcPr>
          <w:p w14:paraId="49DB8239" w14:textId="6768DF0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C48A705" w14:textId="051F94E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E62186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Atf4))</w:t>
            </w:r>
          </w:p>
        </w:tc>
        <w:tc>
          <w:tcPr>
            <w:tcW w:w="763" w:type="pct"/>
            <w:noWrap/>
            <w:vAlign w:val="bottom"/>
          </w:tcPr>
          <w:p w14:paraId="015A4DE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30008823</w:t>
            </w:r>
          </w:p>
        </w:tc>
        <w:tc>
          <w:tcPr>
            <w:tcW w:w="921" w:type="pct"/>
            <w:noWrap/>
            <w:vAlign w:val="bottom"/>
          </w:tcPr>
          <w:p w14:paraId="006A624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107671233</w:t>
            </w:r>
          </w:p>
        </w:tc>
        <w:tc>
          <w:tcPr>
            <w:tcW w:w="636" w:type="pct"/>
            <w:vAlign w:val="bottom"/>
          </w:tcPr>
          <w:p w14:paraId="19B9A57F" w14:textId="3D416EC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32406338</w:t>
            </w:r>
          </w:p>
        </w:tc>
        <w:tc>
          <w:tcPr>
            <w:tcW w:w="636" w:type="pct"/>
            <w:vAlign w:val="bottom"/>
          </w:tcPr>
          <w:p w14:paraId="279F6337" w14:textId="1242C01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95EF76A" w14:textId="28AE08E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A3C216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B2m))</w:t>
            </w:r>
          </w:p>
        </w:tc>
        <w:tc>
          <w:tcPr>
            <w:tcW w:w="763" w:type="pct"/>
            <w:noWrap/>
            <w:vAlign w:val="bottom"/>
          </w:tcPr>
          <w:p w14:paraId="250BE04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93254883</w:t>
            </w:r>
          </w:p>
        </w:tc>
        <w:tc>
          <w:tcPr>
            <w:tcW w:w="921" w:type="pct"/>
            <w:noWrap/>
            <w:vAlign w:val="bottom"/>
          </w:tcPr>
          <w:p w14:paraId="53A8AF6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282337229</w:t>
            </w:r>
          </w:p>
        </w:tc>
        <w:tc>
          <w:tcPr>
            <w:tcW w:w="636" w:type="pct"/>
            <w:vAlign w:val="bottom"/>
          </w:tcPr>
          <w:p w14:paraId="0B03320D" w14:textId="25CF6A3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035169489</w:t>
            </w:r>
          </w:p>
        </w:tc>
        <w:tc>
          <w:tcPr>
            <w:tcW w:w="636" w:type="pct"/>
            <w:vAlign w:val="bottom"/>
          </w:tcPr>
          <w:p w14:paraId="37984A2E" w14:textId="212A037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30D41C47" w14:textId="68628C6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B4658E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Bcl2))</w:t>
            </w:r>
          </w:p>
        </w:tc>
        <w:tc>
          <w:tcPr>
            <w:tcW w:w="763" w:type="pct"/>
            <w:noWrap/>
            <w:vAlign w:val="bottom"/>
          </w:tcPr>
          <w:p w14:paraId="3B1EE61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66071486</w:t>
            </w:r>
          </w:p>
        </w:tc>
        <w:tc>
          <w:tcPr>
            <w:tcW w:w="921" w:type="pct"/>
            <w:noWrap/>
            <w:vAlign w:val="bottom"/>
          </w:tcPr>
          <w:p w14:paraId="2B6DDD6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6C9C5000" w14:textId="63D2C28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543529111</w:t>
            </w:r>
          </w:p>
        </w:tc>
        <w:tc>
          <w:tcPr>
            <w:tcW w:w="636" w:type="pct"/>
            <w:vAlign w:val="bottom"/>
          </w:tcPr>
          <w:p w14:paraId="27B0D5AF" w14:textId="277D323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6ED6D13" w14:textId="46026FF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44D916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Bdkrb2))</w:t>
            </w:r>
          </w:p>
        </w:tc>
        <w:tc>
          <w:tcPr>
            <w:tcW w:w="763" w:type="pct"/>
            <w:noWrap/>
            <w:vAlign w:val="bottom"/>
          </w:tcPr>
          <w:p w14:paraId="6774EA4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46191514</w:t>
            </w:r>
          </w:p>
        </w:tc>
        <w:tc>
          <w:tcPr>
            <w:tcW w:w="921" w:type="pct"/>
            <w:noWrap/>
            <w:vAlign w:val="bottom"/>
          </w:tcPr>
          <w:p w14:paraId="0B4C3DD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48376068</w:t>
            </w:r>
          </w:p>
        </w:tc>
        <w:tc>
          <w:tcPr>
            <w:tcW w:w="636" w:type="pct"/>
            <w:vAlign w:val="bottom"/>
          </w:tcPr>
          <w:p w14:paraId="3721A493" w14:textId="08FB85C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95357378</w:t>
            </w:r>
          </w:p>
        </w:tc>
        <w:tc>
          <w:tcPr>
            <w:tcW w:w="636" w:type="pct"/>
            <w:vAlign w:val="bottom"/>
          </w:tcPr>
          <w:p w14:paraId="668F3FCF" w14:textId="3446EB9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35D69136" w14:textId="208FCE8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D7E311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Bdnf))</w:t>
            </w:r>
          </w:p>
        </w:tc>
        <w:tc>
          <w:tcPr>
            <w:tcW w:w="763" w:type="pct"/>
            <w:noWrap/>
            <w:vAlign w:val="bottom"/>
          </w:tcPr>
          <w:p w14:paraId="144B9E2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716536822</w:t>
            </w:r>
          </w:p>
        </w:tc>
        <w:tc>
          <w:tcPr>
            <w:tcW w:w="921" w:type="pct"/>
            <w:noWrap/>
            <w:vAlign w:val="bottom"/>
          </w:tcPr>
          <w:p w14:paraId="33FE177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9E-9</w:t>
            </w:r>
          </w:p>
        </w:tc>
        <w:tc>
          <w:tcPr>
            <w:tcW w:w="636" w:type="pct"/>
            <w:vAlign w:val="bottom"/>
          </w:tcPr>
          <w:p w14:paraId="1C3324E7" w14:textId="1FC80B3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325451107</w:t>
            </w:r>
          </w:p>
        </w:tc>
        <w:tc>
          <w:tcPr>
            <w:tcW w:w="636" w:type="pct"/>
            <w:vAlign w:val="bottom"/>
          </w:tcPr>
          <w:p w14:paraId="47F3D5B5" w14:textId="586237C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79CEADD" w14:textId="705A5C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38D96D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1))</w:t>
            </w:r>
          </w:p>
        </w:tc>
        <w:tc>
          <w:tcPr>
            <w:tcW w:w="763" w:type="pct"/>
            <w:noWrap/>
            <w:vAlign w:val="bottom"/>
          </w:tcPr>
          <w:p w14:paraId="51C3C73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73345383</w:t>
            </w:r>
          </w:p>
        </w:tc>
        <w:tc>
          <w:tcPr>
            <w:tcW w:w="921" w:type="pct"/>
            <w:noWrap/>
            <w:vAlign w:val="bottom"/>
          </w:tcPr>
          <w:p w14:paraId="5EBDEF9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0E-9</w:t>
            </w:r>
          </w:p>
        </w:tc>
        <w:tc>
          <w:tcPr>
            <w:tcW w:w="636" w:type="pct"/>
            <w:vAlign w:val="bottom"/>
          </w:tcPr>
          <w:p w14:paraId="42DCC790" w14:textId="4B01E8F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880353599</w:t>
            </w:r>
          </w:p>
        </w:tc>
        <w:tc>
          <w:tcPr>
            <w:tcW w:w="636" w:type="pct"/>
            <w:vAlign w:val="bottom"/>
          </w:tcPr>
          <w:p w14:paraId="559A27A8" w14:textId="23531D4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6E032E5" w14:textId="15F03D9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9EB01E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7))</w:t>
            </w:r>
          </w:p>
        </w:tc>
        <w:tc>
          <w:tcPr>
            <w:tcW w:w="763" w:type="pct"/>
            <w:noWrap/>
            <w:vAlign w:val="bottom"/>
          </w:tcPr>
          <w:p w14:paraId="6A8DB35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2404479337</w:t>
            </w:r>
          </w:p>
        </w:tc>
        <w:tc>
          <w:tcPr>
            <w:tcW w:w="921" w:type="pct"/>
            <w:noWrap/>
            <w:vAlign w:val="bottom"/>
          </w:tcPr>
          <w:p w14:paraId="5924E13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91DAB00" w14:textId="4696121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4644775292</w:t>
            </w:r>
          </w:p>
        </w:tc>
        <w:tc>
          <w:tcPr>
            <w:tcW w:w="636" w:type="pct"/>
            <w:vAlign w:val="bottom"/>
          </w:tcPr>
          <w:p w14:paraId="3C767582" w14:textId="063FECA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A433A57" w14:textId="2786DEE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20D857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asp8))</w:t>
            </w:r>
          </w:p>
        </w:tc>
        <w:tc>
          <w:tcPr>
            <w:tcW w:w="763" w:type="pct"/>
            <w:noWrap/>
            <w:vAlign w:val="bottom"/>
          </w:tcPr>
          <w:p w14:paraId="514EF1A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6424381</w:t>
            </w:r>
          </w:p>
        </w:tc>
        <w:tc>
          <w:tcPr>
            <w:tcW w:w="921" w:type="pct"/>
            <w:noWrap/>
            <w:vAlign w:val="bottom"/>
          </w:tcPr>
          <w:p w14:paraId="5C98BAC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624125561</w:t>
            </w:r>
          </w:p>
        </w:tc>
        <w:tc>
          <w:tcPr>
            <w:tcW w:w="636" w:type="pct"/>
            <w:vAlign w:val="bottom"/>
          </w:tcPr>
          <w:p w14:paraId="7656DE4C" w14:textId="5D6640F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19954818</w:t>
            </w:r>
          </w:p>
        </w:tc>
        <w:tc>
          <w:tcPr>
            <w:tcW w:w="636" w:type="pct"/>
            <w:vAlign w:val="bottom"/>
          </w:tcPr>
          <w:p w14:paraId="7C224C95" w14:textId="36D656E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0FD0AC7B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1D08458" w14:textId="4A8B95A1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Ccr2))</w:t>
            </w:r>
          </w:p>
        </w:tc>
        <w:tc>
          <w:tcPr>
            <w:tcW w:w="763" w:type="pct"/>
            <w:noWrap/>
            <w:vAlign w:val="bottom"/>
          </w:tcPr>
          <w:p w14:paraId="3771E6BB" w14:textId="67F827FD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36825746</w:t>
            </w:r>
          </w:p>
        </w:tc>
        <w:tc>
          <w:tcPr>
            <w:tcW w:w="921" w:type="pct"/>
            <w:noWrap/>
            <w:vAlign w:val="bottom"/>
          </w:tcPr>
          <w:p w14:paraId="27AD67B5" w14:textId="36230155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5.0E-10</w:t>
            </w:r>
          </w:p>
        </w:tc>
        <w:tc>
          <w:tcPr>
            <w:tcW w:w="636" w:type="pct"/>
            <w:vAlign w:val="bottom"/>
          </w:tcPr>
          <w:p w14:paraId="42705815" w14:textId="77F6ED59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65671845</w:t>
            </w:r>
          </w:p>
        </w:tc>
        <w:tc>
          <w:tcPr>
            <w:tcW w:w="636" w:type="pct"/>
            <w:vAlign w:val="bottom"/>
          </w:tcPr>
          <w:p w14:paraId="6AEFE27C" w14:textId="56FC568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44870849</w:t>
            </w:r>
          </w:p>
        </w:tc>
      </w:tr>
      <w:tr w:rsidR="00E6727B" w:rsidRPr="00813D62" w14:paraId="11474179" w14:textId="4AE0FC5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021FCB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109))</w:t>
            </w:r>
          </w:p>
        </w:tc>
        <w:tc>
          <w:tcPr>
            <w:tcW w:w="763" w:type="pct"/>
            <w:noWrap/>
            <w:vAlign w:val="bottom"/>
          </w:tcPr>
          <w:p w14:paraId="33787A7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88705359</w:t>
            </w:r>
          </w:p>
        </w:tc>
        <w:tc>
          <w:tcPr>
            <w:tcW w:w="921" w:type="pct"/>
            <w:noWrap/>
            <w:vAlign w:val="bottom"/>
          </w:tcPr>
          <w:p w14:paraId="3000299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15570FB" w14:textId="57D1F28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68788834</w:t>
            </w:r>
          </w:p>
        </w:tc>
        <w:tc>
          <w:tcPr>
            <w:tcW w:w="636" w:type="pct"/>
            <w:vAlign w:val="bottom"/>
          </w:tcPr>
          <w:p w14:paraId="343CA9EF" w14:textId="2C53025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2C802E2" w14:textId="16500EF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5A76F5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0))</w:t>
            </w:r>
          </w:p>
        </w:tc>
        <w:tc>
          <w:tcPr>
            <w:tcW w:w="763" w:type="pct"/>
            <w:noWrap/>
            <w:vAlign w:val="bottom"/>
          </w:tcPr>
          <w:p w14:paraId="7220375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102426494</w:t>
            </w:r>
          </w:p>
        </w:tc>
        <w:tc>
          <w:tcPr>
            <w:tcW w:w="921" w:type="pct"/>
            <w:noWrap/>
            <w:vAlign w:val="bottom"/>
          </w:tcPr>
          <w:p w14:paraId="58F7501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88A3198" w14:textId="078E55E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4667403397</w:t>
            </w:r>
          </w:p>
        </w:tc>
        <w:tc>
          <w:tcPr>
            <w:tcW w:w="636" w:type="pct"/>
            <w:vAlign w:val="bottom"/>
          </w:tcPr>
          <w:p w14:paraId="185BDF99" w14:textId="7A82F1A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4F44139" w14:textId="179DA25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E2355F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0lg))</w:t>
            </w:r>
          </w:p>
        </w:tc>
        <w:tc>
          <w:tcPr>
            <w:tcW w:w="763" w:type="pct"/>
            <w:noWrap/>
            <w:vAlign w:val="bottom"/>
          </w:tcPr>
          <w:p w14:paraId="1557C18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462602</w:t>
            </w:r>
          </w:p>
        </w:tc>
        <w:tc>
          <w:tcPr>
            <w:tcW w:w="921" w:type="pct"/>
            <w:noWrap/>
            <w:vAlign w:val="bottom"/>
          </w:tcPr>
          <w:p w14:paraId="62A8E8B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6BECF799" w14:textId="0C7EB43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603375555</w:t>
            </w:r>
          </w:p>
        </w:tc>
        <w:tc>
          <w:tcPr>
            <w:tcW w:w="636" w:type="pct"/>
            <w:vAlign w:val="bottom"/>
          </w:tcPr>
          <w:p w14:paraId="15698819" w14:textId="73D3B21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9892F51" w14:textId="0C96EC2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976D68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44))</w:t>
            </w:r>
          </w:p>
        </w:tc>
        <w:tc>
          <w:tcPr>
            <w:tcW w:w="763" w:type="pct"/>
            <w:noWrap/>
            <w:vAlign w:val="bottom"/>
          </w:tcPr>
          <w:p w14:paraId="0FFDCEF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60796624</w:t>
            </w:r>
          </w:p>
        </w:tc>
        <w:tc>
          <w:tcPr>
            <w:tcW w:w="921" w:type="pct"/>
            <w:noWrap/>
            <w:vAlign w:val="bottom"/>
          </w:tcPr>
          <w:p w14:paraId="16F9003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455EB24D" w14:textId="1B64D51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710421613</w:t>
            </w:r>
          </w:p>
        </w:tc>
        <w:tc>
          <w:tcPr>
            <w:tcW w:w="636" w:type="pct"/>
            <w:vAlign w:val="bottom"/>
          </w:tcPr>
          <w:p w14:paraId="14EEF33C" w14:textId="06504D3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9D1DDBD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B86BC7C" w14:textId="19C0AEC1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Cdc42))</w:t>
            </w:r>
          </w:p>
        </w:tc>
        <w:tc>
          <w:tcPr>
            <w:tcW w:w="763" w:type="pct"/>
            <w:noWrap/>
            <w:vAlign w:val="bottom"/>
          </w:tcPr>
          <w:p w14:paraId="6AF9B869" w14:textId="0FFCD78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818364269</w:t>
            </w:r>
          </w:p>
        </w:tc>
        <w:tc>
          <w:tcPr>
            <w:tcW w:w="921" w:type="pct"/>
            <w:noWrap/>
            <w:vAlign w:val="bottom"/>
          </w:tcPr>
          <w:p w14:paraId="09248C68" w14:textId="71E5902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5A2B39C9" w14:textId="0ED87C98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076400817</w:t>
            </w:r>
          </w:p>
        </w:tc>
        <w:tc>
          <w:tcPr>
            <w:tcW w:w="636" w:type="pct"/>
            <w:vAlign w:val="bottom"/>
          </w:tcPr>
          <w:p w14:paraId="4754C337" w14:textId="223084E6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73650108</w:t>
            </w:r>
          </w:p>
        </w:tc>
      </w:tr>
      <w:tr w:rsidR="00E6727B" w:rsidRPr="00813D62" w14:paraId="053EDC7A" w14:textId="2DF5EE7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EE9164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dh2))</w:t>
            </w:r>
          </w:p>
        </w:tc>
        <w:tc>
          <w:tcPr>
            <w:tcW w:w="763" w:type="pct"/>
            <w:noWrap/>
            <w:vAlign w:val="bottom"/>
          </w:tcPr>
          <w:p w14:paraId="1554BD2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74583515</w:t>
            </w:r>
          </w:p>
        </w:tc>
        <w:tc>
          <w:tcPr>
            <w:tcW w:w="921" w:type="pct"/>
            <w:noWrap/>
            <w:vAlign w:val="bottom"/>
          </w:tcPr>
          <w:p w14:paraId="6EE93FB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4.713E-7</w:t>
            </w:r>
          </w:p>
        </w:tc>
        <w:tc>
          <w:tcPr>
            <w:tcW w:w="636" w:type="pct"/>
            <w:vAlign w:val="bottom"/>
          </w:tcPr>
          <w:p w14:paraId="3F58836D" w14:textId="51B0149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361090133</w:t>
            </w:r>
          </w:p>
        </w:tc>
        <w:tc>
          <w:tcPr>
            <w:tcW w:w="636" w:type="pct"/>
            <w:vAlign w:val="bottom"/>
          </w:tcPr>
          <w:p w14:paraId="4EC9D80B" w14:textId="6B12F99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FACE860" w14:textId="3071FA2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79CEB6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Chrna7))</w:t>
            </w:r>
          </w:p>
        </w:tc>
        <w:tc>
          <w:tcPr>
            <w:tcW w:w="763" w:type="pct"/>
            <w:noWrap/>
            <w:vAlign w:val="bottom"/>
          </w:tcPr>
          <w:p w14:paraId="5CC82C5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54487722</w:t>
            </w:r>
          </w:p>
        </w:tc>
        <w:tc>
          <w:tcPr>
            <w:tcW w:w="921" w:type="pct"/>
            <w:noWrap/>
            <w:vAlign w:val="bottom"/>
          </w:tcPr>
          <w:p w14:paraId="065901F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B970BFC" w14:textId="51FDDEA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579069411</w:t>
            </w:r>
          </w:p>
        </w:tc>
        <w:tc>
          <w:tcPr>
            <w:tcW w:w="636" w:type="pct"/>
            <w:vAlign w:val="bottom"/>
          </w:tcPr>
          <w:p w14:paraId="1F96BA68" w14:textId="1354CEB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C28617D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88BABCB" w14:textId="0F162F69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Cntf))</w:t>
            </w:r>
          </w:p>
        </w:tc>
        <w:tc>
          <w:tcPr>
            <w:tcW w:w="763" w:type="pct"/>
            <w:noWrap/>
            <w:vAlign w:val="bottom"/>
          </w:tcPr>
          <w:p w14:paraId="614A5BBE" w14:textId="61258910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4383595332</w:t>
            </w:r>
          </w:p>
        </w:tc>
        <w:tc>
          <w:tcPr>
            <w:tcW w:w="921" w:type="pct"/>
            <w:noWrap/>
            <w:vAlign w:val="bottom"/>
          </w:tcPr>
          <w:p w14:paraId="7CAE6F6C" w14:textId="7808144F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AF5758C" w14:textId="6900114F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6516067866</w:t>
            </w:r>
          </w:p>
        </w:tc>
        <w:tc>
          <w:tcPr>
            <w:tcW w:w="636" w:type="pct"/>
            <w:vAlign w:val="bottom"/>
          </w:tcPr>
          <w:p w14:paraId="45AB6AAE" w14:textId="42A4F238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135681818</w:t>
            </w:r>
          </w:p>
        </w:tc>
      </w:tr>
      <w:tr w:rsidR="00E6727B" w:rsidRPr="00813D62" w14:paraId="5D42F710" w14:textId="7479F48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75B729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tnnb1))</w:t>
            </w:r>
          </w:p>
        </w:tc>
        <w:tc>
          <w:tcPr>
            <w:tcW w:w="763" w:type="pct"/>
            <w:noWrap/>
            <w:vAlign w:val="bottom"/>
          </w:tcPr>
          <w:p w14:paraId="1356FA1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93690909</w:t>
            </w:r>
          </w:p>
        </w:tc>
        <w:tc>
          <w:tcPr>
            <w:tcW w:w="921" w:type="pct"/>
            <w:noWrap/>
            <w:vAlign w:val="bottom"/>
          </w:tcPr>
          <w:p w14:paraId="0AC5B1C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3.0E-9</w:t>
            </w:r>
          </w:p>
        </w:tc>
        <w:tc>
          <w:tcPr>
            <w:tcW w:w="636" w:type="pct"/>
            <w:vAlign w:val="bottom"/>
          </w:tcPr>
          <w:p w14:paraId="5BBDD61C" w14:textId="378A447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062562768</w:t>
            </w:r>
          </w:p>
        </w:tc>
        <w:tc>
          <w:tcPr>
            <w:tcW w:w="636" w:type="pct"/>
            <w:vAlign w:val="bottom"/>
          </w:tcPr>
          <w:p w14:paraId="05A5F912" w14:textId="4E70DC0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0A66880" w14:textId="4B50D2E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D0D08B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xcl1))</w:t>
            </w:r>
          </w:p>
        </w:tc>
        <w:tc>
          <w:tcPr>
            <w:tcW w:w="763" w:type="pct"/>
            <w:noWrap/>
            <w:vAlign w:val="bottom"/>
          </w:tcPr>
          <w:p w14:paraId="72F63EB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54307342</w:t>
            </w:r>
          </w:p>
        </w:tc>
        <w:tc>
          <w:tcPr>
            <w:tcW w:w="921" w:type="pct"/>
            <w:noWrap/>
            <w:vAlign w:val="bottom"/>
          </w:tcPr>
          <w:p w14:paraId="6BD11F3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523C9950" w14:textId="5AB6A44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13827214</w:t>
            </w:r>
          </w:p>
        </w:tc>
        <w:tc>
          <w:tcPr>
            <w:tcW w:w="636" w:type="pct"/>
            <w:vAlign w:val="bottom"/>
          </w:tcPr>
          <w:p w14:paraId="76B88817" w14:textId="2BC8410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798C009" w14:textId="2049CAD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B03DE4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Cxcr3))</w:t>
            </w:r>
          </w:p>
        </w:tc>
        <w:tc>
          <w:tcPr>
            <w:tcW w:w="763" w:type="pct"/>
            <w:noWrap/>
            <w:vAlign w:val="bottom"/>
          </w:tcPr>
          <w:p w14:paraId="092B8B1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8584965</w:t>
            </w:r>
          </w:p>
        </w:tc>
        <w:tc>
          <w:tcPr>
            <w:tcW w:w="921" w:type="pct"/>
            <w:noWrap/>
            <w:vAlign w:val="bottom"/>
          </w:tcPr>
          <w:p w14:paraId="6683C13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29959184</w:t>
            </w:r>
          </w:p>
        </w:tc>
        <w:tc>
          <w:tcPr>
            <w:tcW w:w="636" w:type="pct"/>
            <w:vAlign w:val="bottom"/>
          </w:tcPr>
          <w:p w14:paraId="17741AC0" w14:textId="3C73AD9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62635271</w:t>
            </w:r>
          </w:p>
        </w:tc>
        <w:tc>
          <w:tcPr>
            <w:tcW w:w="636" w:type="pct"/>
            <w:vAlign w:val="bottom"/>
          </w:tcPr>
          <w:p w14:paraId="49F6CCDB" w14:textId="3CD66F7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0A4F6FBD" w14:textId="1C1DBCF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A0BFDA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Drd2))</w:t>
            </w:r>
          </w:p>
        </w:tc>
        <w:tc>
          <w:tcPr>
            <w:tcW w:w="763" w:type="pct"/>
            <w:noWrap/>
            <w:vAlign w:val="bottom"/>
          </w:tcPr>
          <w:p w14:paraId="3F7307B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26213338</w:t>
            </w:r>
          </w:p>
        </w:tc>
        <w:tc>
          <w:tcPr>
            <w:tcW w:w="921" w:type="pct"/>
            <w:noWrap/>
            <w:vAlign w:val="bottom"/>
          </w:tcPr>
          <w:p w14:paraId="3AFCAB9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8F55C0E" w14:textId="097EEF4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63686988</w:t>
            </w:r>
          </w:p>
        </w:tc>
        <w:tc>
          <w:tcPr>
            <w:tcW w:w="636" w:type="pct"/>
            <w:vAlign w:val="bottom"/>
          </w:tcPr>
          <w:p w14:paraId="3BE7D7B4" w14:textId="65ADBEA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E8F5422" w14:textId="484AEB2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47E5BC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gr1))</w:t>
            </w:r>
          </w:p>
        </w:tc>
        <w:tc>
          <w:tcPr>
            <w:tcW w:w="763" w:type="pct"/>
            <w:noWrap/>
            <w:vAlign w:val="bottom"/>
          </w:tcPr>
          <w:p w14:paraId="5190486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96290391</w:t>
            </w:r>
          </w:p>
        </w:tc>
        <w:tc>
          <w:tcPr>
            <w:tcW w:w="921" w:type="pct"/>
            <w:noWrap/>
            <w:vAlign w:val="bottom"/>
          </w:tcPr>
          <w:p w14:paraId="27359B3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242E-7</w:t>
            </w:r>
          </w:p>
        </w:tc>
        <w:tc>
          <w:tcPr>
            <w:tcW w:w="636" w:type="pct"/>
            <w:vAlign w:val="bottom"/>
          </w:tcPr>
          <w:p w14:paraId="14DCECA8" w14:textId="5578A47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880372234</w:t>
            </w:r>
          </w:p>
        </w:tc>
        <w:tc>
          <w:tcPr>
            <w:tcW w:w="636" w:type="pct"/>
            <w:vAlign w:val="bottom"/>
          </w:tcPr>
          <w:p w14:paraId="7D2C4468" w14:textId="1049B31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2B64CB7" w14:textId="264932A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B9B721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if2ak3))</w:t>
            </w:r>
          </w:p>
        </w:tc>
        <w:tc>
          <w:tcPr>
            <w:tcW w:w="763" w:type="pct"/>
            <w:noWrap/>
            <w:vAlign w:val="bottom"/>
          </w:tcPr>
          <w:p w14:paraId="658D774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36059205</w:t>
            </w:r>
          </w:p>
        </w:tc>
        <w:tc>
          <w:tcPr>
            <w:tcW w:w="921" w:type="pct"/>
            <w:noWrap/>
            <w:vAlign w:val="bottom"/>
          </w:tcPr>
          <w:p w14:paraId="7F25A84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1897106</w:t>
            </w:r>
          </w:p>
        </w:tc>
        <w:tc>
          <w:tcPr>
            <w:tcW w:w="636" w:type="pct"/>
            <w:vAlign w:val="bottom"/>
          </w:tcPr>
          <w:p w14:paraId="2A3DD196" w14:textId="766713C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87576329</w:t>
            </w:r>
          </w:p>
        </w:tc>
        <w:tc>
          <w:tcPr>
            <w:tcW w:w="636" w:type="pct"/>
            <w:vAlign w:val="bottom"/>
          </w:tcPr>
          <w:p w14:paraId="612A2270" w14:textId="6B6E7E2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43A90F75" w14:textId="28780BB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6A9F1E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lk1))</w:t>
            </w:r>
          </w:p>
        </w:tc>
        <w:tc>
          <w:tcPr>
            <w:tcW w:w="763" w:type="pct"/>
            <w:noWrap/>
            <w:vAlign w:val="bottom"/>
          </w:tcPr>
          <w:p w14:paraId="3FE5E16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80607169</w:t>
            </w:r>
          </w:p>
        </w:tc>
        <w:tc>
          <w:tcPr>
            <w:tcW w:w="921" w:type="pct"/>
            <w:noWrap/>
            <w:vAlign w:val="bottom"/>
          </w:tcPr>
          <w:p w14:paraId="71040E6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42631579</w:t>
            </w:r>
          </w:p>
        </w:tc>
        <w:tc>
          <w:tcPr>
            <w:tcW w:w="636" w:type="pct"/>
            <w:vAlign w:val="bottom"/>
          </w:tcPr>
          <w:p w14:paraId="6E6BD785" w14:textId="08EA755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648752048</w:t>
            </w:r>
          </w:p>
        </w:tc>
        <w:tc>
          <w:tcPr>
            <w:tcW w:w="636" w:type="pct"/>
            <w:vAlign w:val="bottom"/>
          </w:tcPr>
          <w:p w14:paraId="20671E77" w14:textId="25A33B2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1861703" w14:textId="2F0875A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7C2E28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rbb4))</w:t>
            </w:r>
          </w:p>
        </w:tc>
        <w:tc>
          <w:tcPr>
            <w:tcW w:w="763" w:type="pct"/>
            <w:noWrap/>
            <w:vAlign w:val="bottom"/>
          </w:tcPr>
          <w:p w14:paraId="2FA74A0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66200143</w:t>
            </w:r>
          </w:p>
        </w:tc>
        <w:tc>
          <w:tcPr>
            <w:tcW w:w="921" w:type="pct"/>
            <w:noWrap/>
            <w:vAlign w:val="bottom"/>
          </w:tcPr>
          <w:p w14:paraId="3FCEF47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0036566" w14:textId="02203C4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716223073</w:t>
            </w:r>
          </w:p>
        </w:tc>
        <w:tc>
          <w:tcPr>
            <w:tcW w:w="636" w:type="pct"/>
            <w:vAlign w:val="bottom"/>
          </w:tcPr>
          <w:p w14:paraId="72973B65" w14:textId="29B4463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80CE4FA" w14:textId="2ECE91D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02D790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Etv5))</w:t>
            </w:r>
          </w:p>
        </w:tc>
        <w:tc>
          <w:tcPr>
            <w:tcW w:w="763" w:type="pct"/>
            <w:noWrap/>
            <w:vAlign w:val="bottom"/>
          </w:tcPr>
          <w:p w14:paraId="548A908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03926516</w:t>
            </w:r>
          </w:p>
        </w:tc>
        <w:tc>
          <w:tcPr>
            <w:tcW w:w="921" w:type="pct"/>
            <w:noWrap/>
            <w:vAlign w:val="bottom"/>
          </w:tcPr>
          <w:p w14:paraId="62D6732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48196721</w:t>
            </w:r>
          </w:p>
        </w:tc>
        <w:tc>
          <w:tcPr>
            <w:tcW w:w="636" w:type="pct"/>
            <w:vAlign w:val="bottom"/>
          </w:tcPr>
          <w:p w14:paraId="0B146A67" w14:textId="03F71D4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712773564</w:t>
            </w:r>
          </w:p>
        </w:tc>
        <w:tc>
          <w:tcPr>
            <w:tcW w:w="636" w:type="pct"/>
            <w:vAlign w:val="bottom"/>
          </w:tcPr>
          <w:p w14:paraId="45BCF024" w14:textId="3A2A0C9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6BA51472" w14:textId="7C55808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1B9390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far3))</w:t>
            </w:r>
          </w:p>
        </w:tc>
        <w:tc>
          <w:tcPr>
            <w:tcW w:w="763" w:type="pct"/>
            <w:noWrap/>
            <w:vAlign w:val="bottom"/>
          </w:tcPr>
          <w:p w14:paraId="27CF490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953961197</w:t>
            </w:r>
          </w:p>
        </w:tc>
        <w:tc>
          <w:tcPr>
            <w:tcW w:w="921" w:type="pct"/>
            <w:noWrap/>
            <w:vAlign w:val="bottom"/>
          </w:tcPr>
          <w:p w14:paraId="5632885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7A66D1C3" w14:textId="7A32161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79492351</w:t>
            </w:r>
          </w:p>
        </w:tc>
        <w:tc>
          <w:tcPr>
            <w:tcW w:w="636" w:type="pct"/>
            <w:vAlign w:val="bottom"/>
          </w:tcPr>
          <w:p w14:paraId="773080A6" w14:textId="6E860EE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0FF1502" w14:textId="1AC456C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70E450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gfr1))</w:t>
            </w:r>
          </w:p>
        </w:tc>
        <w:tc>
          <w:tcPr>
            <w:tcW w:w="763" w:type="pct"/>
            <w:noWrap/>
            <w:vAlign w:val="bottom"/>
          </w:tcPr>
          <w:p w14:paraId="59B843E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99060993</w:t>
            </w:r>
          </w:p>
        </w:tc>
        <w:tc>
          <w:tcPr>
            <w:tcW w:w="921" w:type="pct"/>
            <w:noWrap/>
            <w:vAlign w:val="bottom"/>
          </w:tcPr>
          <w:p w14:paraId="0D12B03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4.7861E-6</w:t>
            </w:r>
          </w:p>
        </w:tc>
        <w:tc>
          <w:tcPr>
            <w:tcW w:w="636" w:type="pct"/>
            <w:vAlign w:val="bottom"/>
          </w:tcPr>
          <w:p w14:paraId="2C0B31F9" w14:textId="27F7782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538128519</w:t>
            </w:r>
          </w:p>
        </w:tc>
        <w:tc>
          <w:tcPr>
            <w:tcW w:w="636" w:type="pct"/>
            <w:vAlign w:val="bottom"/>
          </w:tcPr>
          <w:p w14:paraId="79417DC8" w14:textId="5BC888B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3056BA0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4FDF55A" w14:textId="52A379C2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Fmr1))</w:t>
            </w:r>
          </w:p>
        </w:tc>
        <w:tc>
          <w:tcPr>
            <w:tcW w:w="763" w:type="pct"/>
            <w:noWrap/>
            <w:vAlign w:val="bottom"/>
          </w:tcPr>
          <w:p w14:paraId="7DBA5E80" w14:textId="6482F37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41074042</w:t>
            </w:r>
          </w:p>
        </w:tc>
        <w:tc>
          <w:tcPr>
            <w:tcW w:w="921" w:type="pct"/>
            <w:noWrap/>
            <w:vAlign w:val="bottom"/>
          </w:tcPr>
          <w:p w14:paraId="71C84869" w14:textId="0EC252CE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4.08768E-5</w:t>
            </w:r>
          </w:p>
        </w:tc>
        <w:tc>
          <w:tcPr>
            <w:tcW w:w="636" w:type="pct"/>
            <w:vAlign w:val="bottom"/>
          </w:tcPr>
          <w:p w14:paraId="2B8EE459" w14:textId="4FEF5C03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139237003</w:t>
            </w:r>
          </w:p>
        </w:tc>
        <w:tc>
          <w:tcPr>
            <w:tcW w:w="636" w:type="pct"/>
            <w:vAlign w:val="bottom"/>
          </w:tcPr>
          <w:p w14:paraId="23DAFC15" w14:textId="2CA9BB41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52253885</w:t>
            </w:r>
          </w:p>
        </w:tc>
      </w:tr>
      <w:tr w:rsidR="00E6727B" w:rsidRPr="00813D62" w14:paraId="24BFD725" w14:textId="6083670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4D5BE3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n1))</w:t>
            </w:r>
          </w:p>
        </w:tc>
        <w:tc>
          <w:tcPr>
            <w:tcW w:w="763" w:type="pct"/>
            <w:noWrap/>
            <w:vAlign w:val="bottom"/>
          </w:tcPr>
          <w:p w14:paraId="4E861FF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24711494</w:t>
            </w:r>
          </w:p>
        </w:tc>
        <w:tc>
          <w:tcPr>
            <w:tcW w:w="921" w:type="pct"/>
            <w:noWrap/>
            <w:vAlign w:val="bottom"/>
          </w:tcPr>
          <w:p w14:paraId="0A84D3D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82269504</w:t>
            </w:r>
          </w:p>
        </w:tc>
        <w:tc>
          <w:tcPr>
            <w:tcW w:w="636" w:type="pct"/>
            <w:vAlign w:val="bottom"/>
          </w:tcPr>
          <w:p w14:paraId="54FCD65C" w14:textId="3730CE0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406941453</w:t>
            </w:r>
          </w:p>
        </w:tc>
        <w:tc>
          <w:tcPr>
            <w:tcW w:w="636" w:type="pct"/>
            <w:vAlign w:val="bottom"/>
          </w:tcPr>
          <w:p w14:paraId="2C145DAC" w14:textId="665DF48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38353633" w14:textId="245A591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EAD597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oxa1))</w:t>
            </w:r>
          </w:p>
        </w:tc>
        <w:tc>
          <w:tcPr>
            <w:tcW w:w="763" w:type="pct"/>
            <w:noWrap/>
            <w:vAlign w:val="bottom"/>
          </w:tcPr>
          <w:p w14:paraId="7AB6B3F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95337819</w:t>
            </w:r>
          </w:p>
        </w:tc>
        <w:tc>
          <w:tcPr>
            <w:tcW w:w="921" w:type="pct"/>
            <w:noWrap/>
            <w:vAlign w:val="bottom"/>
          </w:tcPr>
          <w:p w14:paraId="4E23385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76AEB68D" w14:textId="3D7AF28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06109966</w:t>
            </w:r>
          </w:p>
        </w:tc>
        <w:tc>
          <w:tcPr>
            <w:tcW w:w="636" w:type="pct"/>
            <w:vAlign w:val="bottom"/>
          </w:tcPr>
          <w:p w14:paraId="3917A2E3" w14:textId="30B6045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F31FB95" w14:textId="5AD0C3C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C6D1F2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oxa2))</w:t>
            </w:r>
          </w:p>
        </w:tc>
        <w:tc>
          <w:tcPr>
            <w:tcW w:w="763" w:type="pct"/>
            <w:noWrap/>
            <w:vAlign w:val="bottom"/>
          </w:tcPr>
          <w:p w14:paraId="75FCB0C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193107391</w:t>
            </w:r>
          </w:p>
        </w:tc>
        <w:tc>
          <w:tcPr>
            <w:tcW w:w="921" w:type="pct"/>
            <w:noWrap/>
            <w:vAlign w:val="bottom"/>
          </w:tcPr>
          <w:p w14:paraId="7A17D42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7CA684D6" w14:textId="51D0A63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672746734</w:t>
            </w:r>
          </w:p>
        </w:tc>
        <w:tc>
          <w:tcPr>
            <w:tcW w:w="636" w:type="pct"/>
            <w:vAlign w:val="bottom"/>
          </w:tcPr>
          <w:p w14:paraId="15F32639" w14:textId="4C8653F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010E84D" w14:textId="2C0E216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B8D7E3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oxo1))</w:t>
            </w:r>
          </w:p>
        </w:tc>
        <w:tc>
          <w:tcPr>
            <w:tcW w:w="763" w:type="pct"/>
            <w:noWrap/>
            <w:vAlign w:val="bottom"/>
          </w:tcPr>
          <w:p w14:paraId="579B505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812316014</w:t>
            </w:r>
          </w:p>
        </w:tc>
        <w:tc>
          <w:tcPr>
            <w:tcW w:w="921" w:type="pct"/>
            <w:noWrap/>
            <w:vAlign w:val="bottom"/>
          </w:tcPr>
          <w:p w14:paraId="7C66D54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636" w:type="pct"/>
            <w:vAlign w:val="bottom"/>
          </w:tcPr>
          <w:p w14:paraId="745391BA" w14:textId="584F1FF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413996524</w:t>
            </w:r>
          </w:p>
        </w:tc>
        <w:tc>
          <w:tcPr>
            <w:tcW w:w="636" w:type="pct"/>
            <w:vAlign w:val="bottom"/>
          </w:tcPr>
          <w:p w14:paraId="3523B426" w14:textId="6E8A114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093DA66" w14:textId="35C2DFD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3AC8DD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Fyn))</w:t>
            </w:r>
          </w:p>
        </w:tc>
        <w:tc>
          <w:tcPr>
            <w:tcW w:w="763" w:type="pct"/>
            <w:noWrap/>
            <w:vAlign w:val="bottom"/>
          </w:tcPr>
          <w:p w14:paraId="33FF854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94739633</w:t>
            </w:r>
          </w:p>
        </w:tc>
        <w:tc>
          <w:tcPr>
            <w:tcW w:w="921" w:type="pct"/>
            <w:noWrap/>
            <w:vAlign w:val="bottom"/>
          </w:tcPr>
          <w:p w14:paraId="6CA993B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29959184</w:t>
            </w:r>
          </w:p>
        </w:tc>
        <w:tc>
          <w:tcPr>
            <w:tcW w:w="636" w:type="pct"/>
            <w:vAlign w:val="bottom"/>
          </w:tcPr>
          <w:p w14:paraId="3DCD9C06" w14:textId="41C5ED1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148314914</w:t>
            </w:r>
          </w:p>
        </w:tc>
        <w:tc>
          <w:tcPr>
            <w:tcW w:w="636" w:type="pct"/>
            <w:vAlign w:val="bottom"/>
          </w:tcPr>
          <w:p w14:paraId="1011D9E7" w14:textId="612587F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0089EE5" w14:textId="17E13F7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32E408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ba))</w:t>
            </w:r>
          </w:p>
        </w:tc>
        <w:tc>
          <w:tcPr>
            <w:tcW w:w="763" w:type="pct"/>
            <w:noWrap/>
            <w:vAlign w:val="bottom"/>
          </w:tcPr>
          <w:p w14:paraId="4C11ABE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5081816547</w:t>
            </w:r>
          </w:p>
        </w:tc>
        <w:tc>
          <w:tcPr>
            <w:tcW w:w="921" w:type="pct"/>
            <w:noWrap/>
            <w:vAlign w:val="bottom"/>
          </w:tcPr>
          <w:p w14:paraId="5CFD649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F1C7984" w14:textId="77DDC4D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886917541</w:t>
            </w:r>
          </w:p>
        </w:tc>
        <w:tc>
          <w:tcPr>
            <w:tcW w:w="636" w:type="pct"/>
            <w:vAlign w:val="bottom"/>
          </w:tcPr>
          <w:p w14:paraId="374DB70A" w14:textId="11D4D86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9A3F9FD" w14:textId="3B73D48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5C466D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jb6))</w:t>
            </w:r>
          </w:p>
        </w:tc>
        <w:tc>
          <w:tcPr>
            <w:tcW w:w="763" w:type="pct"/>
            <w:noWrap/>
            <w:vAlign w:val="bottom"/>
          </w:tcPr>
          <w:p w14:paraId="0F21171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79725649</w:t>
            </w:r>
          </w:p>
        </w:tc>
        <w:tc>
          <w:tcPr>
            <w:tcW w:w="921" w:type="pct"/>
            <w:noWrap/>
            <w:vAlign w:val="bottom"/>
          </w:tcPr>
          <w:p w14:paraId="037E919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93679E-5</w:t>
            </w:r>
          </w:p>
        </w:tc>
        <w:tc>
          <w:tcPr>
            <w:tcW w:w="636" w:type="pct"/>
            <w:vAlign w:val="bottom"/>
          </w:tcPr>
          <w:p w14:paraId="177C1CD8" w14:textId="2D7EA3B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70643755</w:t>
            </w:r>
          </w:p>
        </w:tc>
        <w:tc>
          <w:tcPr>
            <w:tcW w:w="636" w:type="pct"/>
            <w:vAlign w:val="bottom"/>
          </w:tcPr>
          <w:p w14:paraId="65ADD77F" w14:textId="6E5C459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37202E-5</w:t>
            </w:r>
          </w:p>
        </w:tc>
      </w:tr>
      <w:tr w:rsidR="00E6727B" w:rsidRPr="00813D62" w14:paraId="4D23AA69" w14:textId="59311EC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2BA383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per1))</w:t>
            </w:r>
          </w:p>
        </w:tc>
        <w:tc>
          <w:tcPr>
            <w:tcW w:w="763" w:type="pct"/>
            <w:noWrap/>
            <w:vAlign w:val="bottom"/>
          </w:tcPr>
          <w:p w14:paraId="5F5025E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81732549</w:t>
            </w:r>
          </w:p>
        </w:tc>
        <w:tc>
          <w:tcPr>
            <w:tcW w:w="921" w:type="pct"/>
            <w:noWrap/>
            <w:vAlign w:val="bottom"/>
          </w:tcPr>
          <w:p w14:paraId="20CBFFD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156E-7</w:t>
            </w:r>
          </w:p>
        </w:tc>
        <w:tc>
          <w:tcPr>
            <w:tcW w:w="636" w:type="pct"/>
            <w:vAlign w:val="bottom"/>
          </w:tcPr>
          <w:p w14:paraId="21313335" w14:textId="64E70AC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94031</w:t>
            </w:r>
          </w:p>
        </w:tc>
        <w:tc>
          <w:tcPr>
            <w:tcW w:w="636" w:type="pct"/>
            <w:vAlign w:val="bottom"/>
          </w:tcPr>
          <w:p w14:paraId="4C763A2A" w14:textId="0E95221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01307F9" w14:textId="6EA24BD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C4D51E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Gpnmb))</w:t>
            </w:r>
          </w:p>
        </w:tc>
        <w:tc>
          <w:tcPr>
            <w:tcW w:w="763" w:type="pct"/>
            <w:noWrap/>
            <w:vAlign w:val="bottom"/>
          </w:tcPr>
          <w:p w14:paraId="29FE530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816353242</w:t>
            </w:r>
          </w:p>
        </w:tc>
        <w:tc>
          <w:tcPr>
            <w:tcW w:w="921" w:type="pct"/>
            <w:noWrap/>
            <w:vAlign w:val="bottom"/>
          </w:tcPr>
          <w:p w14:paraId="1CC4AC4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636" w:type="pct"/>
            <w:vAlign w:val="bottom"/>
          </w:tcPr>
          <w:p w14:paraId="745C132B" w14:textId="0A490C1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678385124</w:t>
            </w:r>
          </w:p>
        </w:tc>
        <w:tc>
          <w:tcPr>
            <w:tcW w:w="636" w:type="pct"/>
            <w:vAlign w:val="bottom"/>
          </w:tcPr>
          <w:p w14:paraId="6344C7EE" w14:textId="2F60C7D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E091637" w14:textId="60B6D84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525BAE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Grk2))</w:t>
            </w:r>
          </w:p>
        </w:tc>
        <w:tc>
          <w:tcPr>
            <w:tcW w:w="763" w:type="pct"/>
            <w:noWrap/>
            <w:vAlign w:val="bottom"/>
          </w:tcPr>
          <w:p w14:paraId="4A8CA54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81153596</w:t>
            </w:r>
          </w:p>
        </w:tc>
        <w:tc>
          <w:tcPr>
            <w:tcW w:w="921" w:type="pct"/>
            <w:noWrap/>
            <w:vAlign w:val="bottom"/>
          </w:tcPr>
          <w:p w14:paraId="10ADFE7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65061728</w:t>
            </w:r>
          </w:p>
        </w:tc>
        <w:tc>
          <w:tcPr>
            <w:tcW w:w="636" w:type="pct"/>
            <w:vAlign w:val="bottom"/>
          </w:tcPr>
          <w:p w14:paraId="54C505E2" w14:textId="2EE01B0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899656204</w:t>
            </w:r>
          </w:p>
        </w:tc>
        <w:tc>
          <w:tcPr>
            <w:tcW w:w="636" w:type="pct"/>
            <w:vAlign w:val="bottom"/>
          </w:tcPr>
          <w:p w14:paraId="61947F20" w14:textId="667A197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C800292" w14:textId="18DDCC3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DA6322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begf))</w:t>
            </w:r>
          </w:p>
        </w:tc>
        <w:tc>
          <w:tcPr>
            <w:tcW w:w="763" w:type="pct"/>
            <w:noWrap/>
            <w:vAlign w:val="bottom"/>
          </w:tcPr>
          <w:p w14:paraId="6C828F3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343741425</w:t>
            </w:r>
          </w:p>
        </w:tc>
        <w:tc>
          <w:tcPr>
            <w:tcW w:w="921" w:type="pct"/>
            <w:noWrap/>
            <w:vAlign w:val="bottom"/>
          </w:tcPr>
          <w:p w14:paraId="67BDEED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C83CB62" w14:textId="7530957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62968979</w:t>
            </w:r>
          </w:p>
        </w:tc>
        <w:tc>
          <w:tcPr>
            <w:tcW w:w="636" w:type="pct"/>
            <w:vAlign w:val="bottom"/>
          </w:tcPr>
          <w:p w14:paraId="0FF00870" w14:textId="63E3EEB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C888AAE" w14:textId="06807BD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5EF86C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3))</w:t>
            </w:r>
          </w:p>
        </w:tc>
        <w:tc>
          <w:tcPr>
            <w:tcW w:w="763" w:type="pct"/>
            <w:noWrap/>
            <w:vAlign w:val="bottom"/>
          </w:tcPr>
          <w:p w14:paraId="6969003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54792195</w:t>
            </w:r>
          </w:p>
        </w:tc>
        <w:tc>
          <w:tcPr>
            <w:tcW w:w="921" w:type="pct"/>
            <w:noWrap/>
            <w:vAlign w:val="bottom"/>
          </w:tcPr>
          <w:p w14:paraId="7C3AF2F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8.724E-7</w:t>
            </w:r>
          </w:p>
        </w:tc>
        <w:tc>
          <w:tcPr>
            <w:tcW w:w="636" w:type="pct"/>
            <w:vAlign w:val="bottom"/>
          </w:tcPr>
          <w:p w14:paraId="3D58650C" w14:textId="3A4AE57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004812086</w:t>
            </w:r>
          </w:p>
        </w:tc>
        <w:tc>
          <w:tcPr>
            <w:tcW w:w="636" w:type="pct"/>
            <w:vAlign w:val="bottom"/>
          </w:tcPr>
          <w:p w14:paraId="0A1BC811" w14:textId="6652A68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42FD1FB" w14:textId="66D6E94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D3D2D0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4))</w:t>
            </w:r>
          </w:p>
        </w:tc>
        <w:tc>
          <w:tcPr>
            <w:tcW w:w="763" w:type="pct"/>
            <w:noWrap/>
            <w:vAlign w:val="bottom"/>
          </w:tcPr>
          <w:p w14:paraId="355B69D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75610774</w:t>
            </w:r>
          </w:p>
        </w:tc>
        <w:tc>
          <w:tcPr>
            <w:tcW w:w="921" w:type="pct"/>
            <w:noWrap/>
            <w:vAlign w:val="bottom"/>
          </w:tcPr>
          <w:p w14:paraId="0EF8A71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8582E-6</w:t>
            </w:r>
          </w:p>
        </w:tc>
        <w:tc>
          <w:tcPr>
            <w:tcW w:w="636" w:type="pct"/>
            <w:vAlign w:val="bottom"/>
          </w:tcPr>
          <w:p w14:paraId="61375166" w14:textId="0BCC6DA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875641313</w:t>
            </w:r>
          </w:p>
        </w:tc>
        <w:tc>
          <w:tcPr>
            <w:tcW w:w="636" w:type="pct"/>
            <w:vAlign w:val="bottom"/>
          </w:tcPr>
          <w:p w14:paraId="5DC1007E" w14:textId="3C967D6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</w:tr>
      <w:tr w:rsidR="00E6727B" w:rsidRPr="00813D62" w14:paraId="40BA1D29" w14:textId="503CD39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997913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dac8))</w:t>
            </w:r>
          </w:p>
        </w:tc>
        <w:tc>
          <w:tcPr>
            <w:tcW w:w="763" w:type="pct"/>
            <w:noWrap/>
            <w:vAlign w:val="bottom"/>
          </w:tcPr>
          <w:p w14:paraId="06869DE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35705054</w:t>
            </w:r>
          </w:p>
        </w:tc>
        <w:tc>
          <w:tcPr>
            <w:tcW w:w="921" w:type="pct"/>
            <w:noWrap/>
            <w:vAlign w:val="bottom"/>
          </w:tcPr>
          <w:p w14:paraId="75650D3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5.38E-8</w:t>
            </w:r>
          </w:p>
        </w:tc>
        <w:tc>
          <w:tcPr>
            <w:tcW w:w="636" w:type="pct"/>
            <w:vAlign w:val="bottom"/>
          </w:tcPr>
          <w:p w14:paraId="3FEADC1C" w14:textId="7454951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889943684</w:t>
            </w:r>
          </w:p>
        </w:tc>
        <w:tc>
          <w:tcPr>
            <w:tcW w:w="636" w:type="pct"/>
            <w:vAlign w:val="bottom"/>
          </w:tcPr>
          <w:p w14:paraId="488E1E53" w14:textId="6BE80BD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A0045A7" w14:textId="0F2E212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EFD7E7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Hes1))</w:t>
            </w:r>
          </w:p>
        </w:tc>
        <w:tc>
          <w:tcPr>
            <w:tcW w:w="763" w:type="pct"/>
            <w:noWrap/>
            <w:vAlign w:val="bottom"/>
          </w:tcPr>
          <w:p w14:paraId="3A28E92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41370171</w:t>
            </w:r>
          </w:p>
        </w:tc>
        <w:tc>
          <w:tcPr>
            <w:tcW w:w="921" w:type="pct"/>
            <w:noWrap/>
            <w:vAlign w:val="bottom"/>
          </w:tcPr>
          <w:p w14:paraId="4E84716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965490196</w:t>
            </w:r>
          </w:p>
        </w:tc>
        <w:tc>
          <w:tcPr>
            <w:tcW w:w="636" w:type="pct"/>
            <w:vAlign w:val="bottom"/>
          </w:tcPr>
          <w:p w14:paraId="314F0BF3" w14:textId="401BF0D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99243733</w:t>
            </w:r>
          </w:p>
        </w:tc>
        <w:tc>
          <w:tcPr>
            <w:tcW w:w="636" w:type="pct"/>
            <w:vAlign w:val="bottom"/>
          </w:tcPr>
          <w:p w14:paraId="77BACE8C" w14:textId="0AF2E33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601C422E" w14:textId="5492DAF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77CF67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cam1))</w:t>
            </w:r>
          </w:p>
        </w:tc>
        <w:tc>
          <w:tcPr>
            <w:tcW w:w="763" w:type="pct"/>
            <w:noWrap/>
            <w:vAlign w:val="bottom"/>
          </w:tcPr>
          <w:p w14:paraId="181E308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316183009</w:t>
            </w:r>
          </w:p>
        </w:tc>
        <w:tc>
          <w:tcPr>
            <w:tcW w:w="921" w:type="pct"/>
            <w:noWrap/>
            <w:vAlign w:val="bottom"/>
          </w:tcPr>
          <w:p w14:paraId="59384E2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3602605" w14:textId="2304560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889797127</w:t>
            </w:r>
          </w:p>
        </w:tc>
        <w:tc>
          <w:tcPr>
            <w:tcW w:w="636" w:type="pct"/>
            <w:vAlign w:val="bottom"/>
          </w:tcPr>
          <w:p w14:paraId="20E6937E" w14:textId="7866281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32821F9" w14:textId="48B4FBE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723C82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a2))</w:t>
            </w:r>
          </w:p>
        </w:tc>
        <w:tc>
          <w:tcPr>
            <w:tcW w:w="763" w:type="pct"/>
            <w:noWrap/>
            <w:vAlign w:val="bottom"/>
          </w:tcPr>
          <w:p w14:paraId="3846289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8067443</w:t>
            </w:r>
          </w:p>
        </w:tc>
        <w:tc>
          <w:tcPr>
            <w:tcW w:w="921" w:type="pct"/>
            <w:noWrap/>
            <w:vAlign w:val="bottom"/>
          </w:tcPr>
          <w:p w14:paraId="7690916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21501502</w:t>
            </w:r>
          </w:p>
        </w:tc>
        <w:tc>
          <w:tcPr>
            <w:tcW w:w="636" w:type="pct"/>
            <w:vAlign w:val="bottom"/>
          </w:tcPr>
          <w:p w14:paraId="7E9DBD9E" w14:textId="021C950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58942255</w:t>
            </w:r>
          </w:p>
        </w:tc>
        <w:tc>
          <w:tcPr>
            <w:tcW w:w="636" w:type="pct"/>
            <w:vAlign w:val="bottom"/>
          </w:tcPr>
          <w:p w14:paraId="622F9591" w14:textId="1D8E20D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7A1616D" w14:textId="5689C9A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5AC0E6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ar1))</w:t>
            </w:r>
          </w:p>
        </w:tc>
        <w:tc>
          <w:tcPr>
            <w:tcW w:w="763" w:type="pct"/>
            <w:noWrap/>
            <w:vAlign w:val="bottom"/>
          </w:tcPr>
          <w:p w14:paraId="2DE95CC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091403687</w:t>
            </w:r>
          </w:p>
        </w:tc>
        <w:tc>
          <w:tcPr>
            <w:tcW w:w="921" w:type="pct"/>
            <w:noWrap/>
            <w:vAlign w:val="bottom"/>
          </w:tcPr>
          <w:p w14:paraId="6C98A93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7D542BB" w14:textId="708F604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01605002</w:t>
            </w:r>
          </w:p>
        </w:tc>
        <w:tc>
          <w:tcPr>
            <w:tcW w:w="636" w:type="pct"/>
            <w:vAlign w:val="bottom"/>
          </w:tcPr>
          <w:p w14:paraId="7F0A97D5" w14:textId="476E6CA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064DFB5" w14:textId="546FCA1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5236B8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b1))</w:t>
            </w:r>
          </w:p>
        </w:tc>
        <w:tc>
          <w:tcPr>
            <w:tcW w:w="763" w:type="pct"/>
            <w:noWrap/>
            <w:vAlign w:val="bottom"/>
          </w:tcPr>
          <w:p w14:paraId="5552176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27976379</w:t>
            </w:r>
          </w:p>
        </w:tc>
        <w:tc>
          <w:tcPr>
            <w:tcW w:w="921" w:type="pct"/>
            <w:noWrap/>
            <w:vAlign w:val="bottom"/>
          </w:tcPr>
          <w:p w14:paraId="4959AD9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00075D6" w14:textId="724AEDC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176414522</w:t>
            </w:r>
          </w:p>
        </w:tc>
        <w:tc>
          <w:tcPr>
            <w:tcW w:w="636" w:type="pct"/>
            <w:vAlign w:val="bottom"/>
          </w:tcPr>
          <w:p w14:paraId="5FA92DDF" w14:textId="3F8FC99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BB8E588" w14:textId="7851A97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8E6ED8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g))</w:t>
            </w:r>
          </w:p>
        </w:tc>
        <w:tc>
          <w:tcPr>
            <w:tcW w:w="763" w:type="pct"/>
            <w:noWrap/>
            <w:vAlign w:val="bottom"/>
          </w:tcPr>
          <w:p w14:paraId="3263F1D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23847944</w:t>
            </w:r>
          </w:p>
        </w:tc>
        <w:tc>
          <w:tcPr>
            <w:tcW w:w="921" w:type="pct"/>
            <w:noWrap/>
            <w:vAlign w:val="bottom"/>
          </w:tcPr>
          <w:p w14:paraId="3F4095A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5335765" w14:textId="0A35CD5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794367832</w:t>
            </w:r>
          </w:p>
        </w:tc>
        <w:tc>
          <w:tcPr>
            <w:tcW w:w="636" w:type="pct"/>
            <w:vAlign w:val="bottom"/>
          </w:tcPr>
          <w:p w14:paraId="6FDF11D2" w14:textId="4D129B5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8D854C0" w14:textId="5BBB8C2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F4A540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fngr1))</w:t>
            </w:r>
          </w:p>
        </w:tc>
        <w:tc>
          <w:tcPr>
            <w:tcW w:w="763" w:type="pct"/>
            <w:noWrap/>
            <w:vAlign w:val="bottom"/>
          </w:tcPr>
          <w:p w14:paraId="29D93F3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93922369</w:t>
            </w:r>
          </w:p>
        </w:tc>
        <w:tc>
          <w:tcPr>
            <w:tcW w:w="921" w:type="pct"/>
            <w:noWrap/>
            <w:vAlign w:val="bottom"/>
          </w:tcPr>
          <w:p w14:paraId="0E5AB4D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69370A5" w14:textId="5DDEC05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27549494</w:t>
            </w:r>
          </w:p>
        </w:tc>
        <w:tc>
          <w:tcPr>
            <w:tcW w:w="636" w:type="pct"/>
            <w:vAlign w:val="bottom"/>
          </w:tcPr>
          <w:p w14:paraId="44FD103B" w14:textId="45865C2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4A9CA874" w14:textId="3B6493A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E382FE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gf1))</w:t>
            </w:r>
          </w:p>
        </w:tc>
        <w:tc>
          <w:tcPr>
            <w:tcW w:w="763" w:type="pct"/>
            <w:noWrap/>
            <w:vAlign w:val="bottom"/>
          </w:tcPr>
          <w:p w14:paraId="1F6C46C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417938913</w:t>
            </w:r>
          </w:p>
        </w:tc>
        <w:tc>
          <w:tcPr>
            <w:tcW w:w="921" w:type="pct"/>
            <w:noWrap/>
            <w:vAlign w:val="bottom"/>
          </w:tcPr>
          <w:p w14:paraId="17E5167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4A22172" w14:textId="4E89BF4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395779128</w:t>
            </w:r>
          </w:p>
        </w:tc>
        <w:tc>
          <w:tcPr>
            <w:tcW w:w="636" w:type="pct"/>
            <w:vAlign w:val="bottom"/>
          </w:tcPr>
          <w:p w14:paraId="1C806C6B" w14:textId="157CA7D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CF1D535" w14:textId="05CC120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6F74B5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0ra))</w:t>
            </w:r>
          </w:p>
        </w:tc>
        <w:tc>
          <w:tcPr>
            <w:tcW w:w="763" w:type="pct"/>
            <w:noWrap/>
            <w:vAlign w:val="bottom"/>
          </w:tcPr>
          <w:p w14:paraId="65355B5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81982681</w:t>
            </w:r>
          </w:p>
        </w:tc>
        <w:tc>
          <w:tcPr>
            <w:tcW w:w="921" w:type="pct"/>
            <w:noWrap/>
            <w:vAlign w:val="bottom"/>
          </w:tcPr>
          <w:p w14:paraId="4AFF3DC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4E-9</w:t>
            </w:r>
          </w:p>
        </w:tc>
        <w:tc>
          <w:tcPr>
            <w:tcW w:w="636" w:type="pct"/>
            <w:vAlign w:val="bottom"/>
          </w:tcPr>
          <w:p w14:paraId="54E692AC" w14:textId="6A40C0A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610317803</w:t>
            </w:r>
          </w:p>
        </w:tc>
        <w:tc>
          <w:tcPr>
            <w:tcW w:w="636" w:type="pct"/>
            <w:vAlign w:val="bottom"/>
          </w:tcPr>
          <w:p w14:paraId="00DD33A6" w14:textId="512B615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A5B38B8" w14:textId="4113204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48D2AE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9))</w:t>
            </w:r>
          </w:p>
        </w:tc>
        <w:tc>
          <w:tcPr>
            <w:tcW w:w="763" w:type="pct"/>
            <w:noWrap/>
            <w:vAlign w:val="bottom"/>
          </w:tcPr>
          <w:p w14:paraId="1A64D4D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89689828</w:t>
            </w:r>
          </w:p>
        </w:tc>
        <w:tc>
          <w:tcPr>
            <w:tcW w:w="921" w:type="pct"/>
            <w:noWrap/>
            <w:vAlign w:val="bottom"/>
          </w:tcPr>
          <w:p w14:paraId="2945806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4E-8</w:t>
            </w:r>
          </w:p>
        </w:tc>
        <w:tc>
          <w:tcPr>
            <w:tcW w:w="636" w:type="pct"/>
            <w:vAlign w:val="bottom"/>
          </w:tcPr>
          <w:p w14:paraId="0657B0F2" w14:textId="084239E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72608305</w:t>
            </w:r>
          </w:p>
        </w:tc>
        <w:tc>
          <w:tcPr>
            <w:tcW w:w="636" w:type="pct"/>
            <w:vAlign w:val="bottom"/>
          </w:tcPr>
          <w:p w14:paraId="15C912E4" w14:textId="6FB4DB1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A3D65BE" w14:textId="5DE6796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89BD41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1b))</w:t>
            </w:r>
          </w:p>
        </w:tc>
        <w:tc>
          <w:tcPr>
            <w:tcW w:w="763" w:type="pct"/>
            <w:noWrap/>
            <w:vAlign w:val="bottom"/>
          </w:tcPr>
          <w:p w14:paraId="6A8654C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18651676</w:t>
            </w:r>
          </w:p>
        </w:tc>
        <w:tc>
          <w:tcPr>
            <w:tcW w:w="921" w:type="pct"/>
            <w:noWrap/>
            <w:vAlign w:val="bottom"/>
          </w:tcPr>
          <w:p w14:paraId="3E6F989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A1924D3" w14:textId="0846D33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087271969</w:t>
            </w:r>
          </w:p>
        </w:tc>
        <w:tc>
          <w:tcPr>
            <w:tcW w:w="636" w:type="pct"/>
            <w:vAlign w:val="bottom"/>
          </w:tcPr>
          <w:p w14:paraId="6DCBAC85" w14:textId="202172D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67DBB42" w14:textId="39A6573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0750D2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23a))</w:t>
            </w:r>
          </w:p>
        </w:tc>
        <w:tc>
          <w:tcPr>
            <w:tcW w:w="763" w:type="pct"/>
            <w:noWrap/>
            <w:vAlign w:val="bottom"/>
          </w:tcPr>
          <w:p w14:paraId="6798DB8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71531755</w:t>
            </w:r>
          </w:p>
        </w:tc>
        <w:tc>
          <w:tcPr>
            <w:tcW w:w="921" w:type="pct"/>
            <w:noWrap/>
            <w:vAlign w:val="bottom"/>
          </w:tcPr>
          <w:p w14:paraId="6E2BEF0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EC17FED" w14:textId="3E3F931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111951472</w:t>
            </w:r>
          </w:p>
        </w:tc>
        <w:tc>
          <w:tcPr>
            <w:tcW w:w="636" w:type="pct"/>
            <w:vAlign w:val="bottom"/>
          </w:tcPr>
          <w:p w14:paraId="3D6BA36E" w14:textId="27FAFCA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1AA86AE" w14:textId="6569886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085930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27))</w:t>
            </w:r>
          </w:p>
        </w:tc>
        <w:tc>
          <w:tcPr>
            <w:tcW w:w="763" w:type="pct"/>
            <w:noWrap/>
            <w:vAlign w:val="bottom"/>
          </w:tcPr>
          <w:p w14:paraId="55841DE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98249742</w:t>
            </w:r>
          </w:p>
        </w:tc>
        <w:tc>
          <w:tcPr>
            <w:tcW w:w="921" w:type="pct"/>
            <w:noWrap/>
            <w:vAlign w:val="bottom"/>
          </w:tcPr>
          <w:p w14:paraId="487D156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28506329</w:t>
            </w:r>
          </w:p>
        </w:tc>
        <w:tc>
          <w:tcPr>
            <w:tcW w:w="636" w:type="pct"/>
            <w:vAlign w:val="bottom"/>
          </w:tcPr>
          <w:p w14:paraId="7BD00264" w14:textId="62BA581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42911382</w:t>
            </w:r>
          </w:p>
        </w:tc>
        <w:tc>
          <w:tcPr>
            <w:tcW w:w="636" w:type="pct"/>
            <w:vAlign w:val="bottom"/>
          </w:tcPr>
          <w:p w14:paraId="1CA1CDC7" w14:textId="21D285F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42D17E2" w14:textId="06600B4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5FD838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lk))</w:t>
            </w:r>
          </w:p>
        </w:tc>
        <w:tc>
          <w:tcPr>
            <w:tcW w:w="763" w:type="pct"/>
            <w:noWrap/>
            <w:vAlign w:val="bottom"/>
          </w:tcPr>
          <w:p w14:paraId="74D2277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255630252</w:t>
            </w:r>
          </w:p>
        </w:tc>
        <w:tc>
          <w:tcPr>
            <w:tcW w:w="921" w:type="pct"/>
            <w:noWrap/>
            <w:vAlign w:val="bottom"/>
          </w:tcPr>
          <w:p w14:paraId="3D4110C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5F4BEA80" w14:textId="246AD24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472433175</w:t>
            </w:r>
          </w:p>
        </w:tc>
        <w:tc>
          <w:tcPr>
            <w:tcW w:w="636" w:type="pct"/>
            <w:vAlign w:val="bottom"/>
          </w:tcPr>
          <w:p w14:paraId="2D9DA7A4" w14:textId="31122E2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45578E7" w14:textId="14351A4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0F9E31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nsr))</w:t>
            </w:r>
          </w:p>
        </w:tc>
        <w:tc>
          <w:tcPr>
            <w:tcW w:w="763" w:type="pct"/>
            <w:noWrap/>
            <w:vAlign w:val="bottom"/>
          </w:tcPr>
          <w:p w14:paraId="7702B0B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2366622499</w:t>
            </w:r>
          </w:p>
        </w:tc>
        <w:tc>
          <w:tcPr>
            <w:tcW w:w="921" w:type="pct"/>
            <w:noWrap/>
            <w:vAlign w:val="bottom"/>
          </w:tcPr>
          <w:p w14:paraId="3D4327A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C96EE47" w14:textId="2180B29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577453505</w:t>
            </w:r>
          </w:p>
        </w:tc>
        <w:tc>
          <w:tcPr>
            <w:tcW w:w="636" w:type="pct"/>
            <w:vAlign w:val="bottom"/>
          </w:tcPr>
          <w:p w14:paraId="543E6F4F" w14:textId="6150BF7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9A8F9A8" w14:textId="7A410F2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E0C0F1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ak1))</w:t>
            </w:r>
          </w:p>
        </w:tc>
        <w:tc>
          <w:tcPr>
            <w:tcW w:w="763" w:type="pct"/>
            <w:noWrap/>
            <w:vAlign w:val="bottom"/>
          </w:tcPr>
          <w:p w14:paraId="5FF3286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49207162</w:t>
            </w:r>
          </w:p>
        </w:tc>
        <w:tc>
          <w:tcPr>
            <w:tcW w:w="921" w:type="pct"/>
            <w:noWrap/>
            <w:vAlign w:val="bottom"/>
          </w:tcPr>
          <w:p w14:paraId="0E6311A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5638789546</w:t>
            </w:r>
          </w:p>
        </w:tc>
        <w:tc>
          <w:tcPr>
            <w:tcW w:w="636" w:type="pct"/>
            <w:vAlign w:val="bottom"/>
          </w:tcPr>
          <w:p w14:paraId="6EC07E8F" w14:textId="71CF472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138512308</w:t>
            </w:r>
          </w:p>
        </w:tc>
        <w:tc>
          <w:tcPr>
            <w:tcW w:w="636" w:type="pct"/>
            <w:vAlign w:val="bottom"/>
          </w:tcPr>
          <w:p w14:paraId="2CEF22C3" w14:textId="37E958B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2C5E1103" w14:textId="6D15535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27E482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1))</w:t>
            </w:r>
          </w:p>
        </w:tc>
        <w:tc>
          <w:tcPr>
            <w:tcW w:w="763" w:type="pct"/>
            <w:noWrap/>
            <w:vAlign w:val="bottom"/>
          </w:tcPr>
          <w:p w14:paraId="4C88B30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95762789</w:t>
            </w:r>
          </w:p>
        </w:tc>
        <w:tc>
          <w:tcPr>
            <w:tcW w:w="921" w:type="pct"/>
            <w:noWrap/>
            <w:vAlign w:val="bottom"/>
          </w:tcPr>
          <w:p w14:paraId="3349AC2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25BE5D2D" w14:textId="0DFE461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89142259</w:t>
            </w:r>
          </w:p>
        </w:tc>
        <w:tc>
          <w:tcPr>
            <w:tcW w:w="636" w:type="pct"/>
            <w:vAlign w:val="bottom"/>
          </w:tcPr>
          <w:p w14:paraId="662B8C98" w14:textId="6ED2DA3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7512AAAA" w14:textId="2FBD887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FBF667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f3))</w:t>
            </w:r>
          </w:p>
        </w:tc>
        <w:tc>
          <w:tcPr>
            <w:tcW w:w="763" w:type="pct"/>
            <w:noWrap/>
            <w:vAlign w:val="bottom"/>
          </w:tcPr>
          <w:p w14:paraId="29D5188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38568296</w:t>
            </w:r>
          </w:p>
        </w:tc>
        <w:tc>
          <w:tcPr>
            <w:tcW w:w="921" w:type="pct"/>
            <w:noWrap/>
            <w:vAlign w:val="bottom"/>
          </w:tcPr>
          <w:p w14:paraId="6F1AE01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19E-7</w:t>
            </w:r>
          </w:p>
        </w:tc>
        <w:tc>
          <w:tcPr>
            <w:tcW w:w="636" w:type="pct"/>
            <w:vAlign w:val="bottom"/>
          </w:tcPr>
          <w:p w14:paraId="68FF2A53" w14:textId="2A0B046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769344989</w:t>
            </w:r>
          </w:p>
        </w:tc>
        <w:tc>
          <w:tcPr>
            <w:tcW w:w="636" w:type="pct"/>
            <w:vAlign w:val="bottom"/>
          </w:tcPr>
          <w:p w14:paraId="15286677" w14:textId="03B44D0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6770372" w14:textId="49EFB00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82A287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rs1))</w:t>
            </w:r>
          </w:p>
        </w:tc>
        <w:tc>
          <w:tcPr>
            <w:tcW w:w="763" w:type="pct"/>
            <w:noWrap/>
            <w:vAlign w:val="bottom"/>
          </w:tcPr>
          <w:p w14:paraId="665F8C9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7344297</w:t>
            </w:r>
          </w:p>
        </w:tc>
        <w:tc>
          <w:tcPr>
            <w:tcW w:w="921" w:type="pct"/>
            <w:noWrap/>
            <w:vAlign w:val="bottom"/>
          </w:tcPr>
          <w:p w14:paraId="7AA0D0C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82877654</w:t>
            </w:r>
          </w:p>
        </w:tc>
        <w:tc>
          <w:tcPr>
            <w:tcW w:w="636" w:type="pct"/>
            <w:vAlign w:val="bottom"/>
          </w:tcPr>
          <w:p w14:paraId="5F4CE184" w14:textId="36FB606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381044212</w:t>
            </w:r>
          </w:p>
        </w:tc>
        <w:tc>
          <w:tcPr>
            <w:tcW w:w="636" w:type="pct"/>
            <w:vAlign w:val="bottom"/>
          </w:tcPr>
          <w:p w14:paraId="0B4103B8" w14:textId="64AD3F7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FE76554" w14:textId="5838510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ECBDE1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Itga11))</w:t>
            </w:r>
          </w:p>
        </w:tc>
        <w:tc>
          <w:tcPr>
            <w:tcW w:w="763" w:type="pct"/>
            <w:noWrap/>
            <w:vAlign w:val="bottom"/>
          </w:tcPr>
          <w:p w14:paraId="20D7363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08759494</w:t>
            </w:r>
          </w:p>
        </w:tc>
        <w:tc>
          <w:tcPr>
            <w:tcW w:w="921" w:type="pct"/>
            <w:noWrap/>
            <w:vAlign w:val="bottom"/>
          </w:tcPr>
          <w:p w14:paraId="7B46A2F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477B88D5" w14:textId="65692E2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92391819</w:t>
            </w:r>
          </w:p>
        </w:tc>
        <w:tc>
          <w:tcPr>
            <w:tcW w:w="636" w:type="pct"/>
            <w:vAlign w:val="bottom"/>
          </w:tcPr>
          <w:p w14:paraId="038979AD" w14:textId="0F1C20D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3720C181" w14:textId="4C0D863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B2721F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Itpr2))</w:t>
            </w:r>
          </w:p>
        </w:tc>
        <w:tc>
          <w:tcPr>
            <w:tcW w:w="763" w:type="pct"/>
            <w:noWrap/>
            <w:vAlign w:val="bottom"/>
          </w:tcPr>
          <w:p w14:paraId="3C637C0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98605746</w:t>
            </w:r>
          </w:p>
        </w:tc>
        <w:tc>
          <w:tcPr>
            <w:tcW w:w="921" w:type="pct"/>
            <w:noWrap/>
            <w:vAlign w:val="bottom"/>
          </w:tcPr>
          <w:p w14:paraId="4F98E1F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000849558</w:t>
            </w:r>
          </w:p>
        </w:tc>
        <w:tc>
          <w:tcPr>
            <w:tcW w:w="636" w:type="pct"/>
            <w:vAlign w:val="bottom"/>
          </w:tcPr>
          <w:p w14:paraId="6CDC996A" w14:textId="4524214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07957842</w:t>
            </w:r>
          </w:p>
        </w:tc>
        <w:tc>
          <w:tcPr>
            <w:tcW w:w="636" w:type="pct"/>
            <w:vAlign w:val="bottom"/>
          </w:tcPr>
          <w:p w14:paraId="3DE1BCF3" w14:textId="161CBC5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BB9411E" w14:textId="181A842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EAC3B5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ak1))</w:t>
            </w:r>
          </w:p>
        </w:tc>
        <w:tc>
          <w:tcPr>
            <w:tcW w:w="763" w:type="pct"/>
            <w:noWrap/>
            <w:vAlign w:val="bottom"/>
          </w:tcPr>
          <w:p w14:paraId="710F09E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27246147</w:t>
            </w:r>
          </w:p>
        </w:tc>
        <w:tc>
          <w:tcPr>
            <w:tcW w:w="921" w:type="pct"/>
            <w:noWrap/>
            <w:vAlign w:val="bottom"/>
          </w:tcPr>
          <w:p w14:paraId="68FC223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673134328</w:t>
            </w:r>
          </w:p>
        </w:tc>
        <w:tc>
          <w:tcPr>
            <w:tcW w:w="636" w:type="pct"/>
            <w:vAlign w:val="bottom"/>
          </w:tcPr>
          <w:p w14:paraId="3BA32F8E" w14:textId="6771330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911545529</w:t>
            </w:r>
          </w:p>
        </w:tc>
        <w:tc>
          <w:tcPr>
            <w:tcW w:w="636" w:type="pct"/>
            <w:vAlign w:val="bottom"/>
          </w:tcPr>
          <w:p w14:paraId="4C4BB543" w14:textId="7CBECDC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182031A3" w14:textId="0F75ABE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D03EB0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Junb))</w:t>
            </w:r>
          </w:p>
        </w:tc>
        <w:tc>
          <w:tcPr>
            <w:tcW w:w="763" w:type="pct"/>
            <w:noWrap/>
            <w:vAlign w:val="bottom"/>
          </w:tcPr>
          <w:p w14:paraId="6E65C32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84668683</w:t>
            </w:r>
          </w:p>
        </w:tc>
        <w:tc>
          <w:tcPr>
            <w:tcW w:w="921" w:type="pct"/>
            <w:noWrap/>
            <w:vAlign w:val="bottom"/>
          </w:tcPr>
          <w:p w14:paraId="50FD151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55857143</w:t>
            </w:r>
          </w:p>
        </w:tc>
        <w:tc>
          <w:tcPr>
            <w:tcW w:w="636" w:type="pct"/>
            <w:vAlign w:val="bottom"/>
          </w:tcPr>
          <w:p w14:paraId="66F99739" w14:textId="3EE96DB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02584504</w:t>
            </w:r>
          </w:p>
        </w:tc>
        <w:tc>
          <w:tcPr>
            <w:tcW w:w="636" w:type="pct"/>
            <w:vAlign w:val="bottom"/>
          </w:tcPr>
          <w:p w14:paraId="30515BBF" w14:textId="1C23BDB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784EEEE" w14:textId="3C396E2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61CF8D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ama2))</w:t>
            </w:r>
          </w:p>
        </w:tc>
        <w:tc>
          <w:tcPr>
            <w:tcW w:w="763" w:type="pct"/>
            <w:noWrap/>
            <w:vAlign w:val="bottom"/>
          </w:tcPr>
          <w:p w14:paraId="4EBDD64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880676075</w:t>
            </w:r>
          </w:p>
        </w:tc>
        <w:tc>
          <w:tcPr>
            <w:tcW w:w="921" w:type="pct"/>
            <w:noWrap/>
            <w:vAlign w:val="bottom"/>
          </w:tcPr>
          <w:p w14:paraId="63D1ED2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82290076</w:t>
            </w:r>
          </w:p>
        </w:tc>
        <w:tc>
          <w:tcPr>
            <w:tcW w:w="636" w:type="pct"/>
            <w:vAlign w:val="bottom"/>
          </w:tcPr>
          <w:p w14:paraId="6825D907" w14:textId="22319EA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6561162369</w:t>
            </w:r>
          </w:p>
        </w:tc>
        <w:tc>
          <w:tcPr>
            <w:tcW w:w="636" w:type="pct"/>
            <w:vAlign w:val="bottom"/>
          </w:tcPr>
          <w:p w14:paraId="024397C0" w14:textId="649F19B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079D535" w14:textId="7621627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1CEE58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cn2))</w:t>
            </w:r>
          </w:p>
        </w:tc>
        <w:tc>
          <w:tcPr>
            <w:tcW w:w="763" w:type="pct"/>
            <w:noWrap/>
            <w:vAlign w:val="bottom"/>
          </w:tcPr>
          <w:p w14:paraId="3AA87EF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03584206</w:t>
            </w:r>
          </w:p>
        </w:tc>
        <w:tc>
          <w:tcPr>
            <w:tcW w:w="921" w:type="pct"/>
            <w:noWrap/>
            <w:vAlign w:val="bottom"/>
          </w:tcPr>
          <w:p w14:paraId="6D1A995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82290076</w:t>
            </w:r>
          </w:p>
        </w:tc>
        <w:tc>
          <w:tcPr>
            <w:tcW w:w="636" w:type="pct"/>
            <w:vAlign w:val="bottom"/>
          </w:tcPr>
          <w:p w14:paraId="1EED5C9E" w14:textId="46AB820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97275311</w:t>
            </w:r>
          </w:p>
        </w:tc>
        <w:tc>
          <w:tcPr>
            <w:tcW w:w="636" w:type="pct"/>
            <w:vAlign w:val="bottom"/>
          </w:tcPr>
          <w:p w14:paraId="79CB2E2B" w14:textId="3CA78DD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71CC5764" w14:textId="02B72EB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CF51F0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ef1))</w:t>
            </w:r>
          </w:p>
        </w:tc>
        <w:tc>
          <w:tcPr>
            <w:tcW w:w="763" w:type="pct"/>
            <w:noWrap/>
            <w:vAlign w:val="bottom"/>
          </w:tcPr>
          <w:p w14:paraId="1B5354D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49494565</w:t>
            </w:r>
          </w:p>
        </w:tc>
        <w:tc>
          <w:tcPr>
            <w:tcW w:w="921" w:type="pct"/>
            <w:noWrap/>
            <w:vAlign w:val="bottom"/>
          </w:tcPr>
          <w:p w14:paraId="66EB73F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5.0E-9</w:t>
            </w:r>
          </w:p>
        </w:tc>
        <w:tc>
          <w:tcPr>
            <w:tcW w:w="636" w:type="pct"/>
            <w:vAlign w:val="bottom"/>
          </w:tcPr>
          <w:p w14:paraId="0ABA1357" w14:textId="02F89E3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4818267256</w:t>
            </w:r>
          </w:p>
        </w:tc>
        <w:tc>
          <w:tcPr>
            <w:tcW w:w="636" w:type="pct"/>
            <w:vAlign w:val="bottom"/>
          </w:tcPr>
          <w:p w14:paraId="48880F80" w14:textId="16DB41A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0E29B6A" w14:textId="26C7865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7418BE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Lif))</w:t>
            </w:r>
          </w:p>
        </w:tc>
        <w:tc>
          <w:tcPr>
            <w:tcW w:w="763" w:type="pct"/>
            <w:noWrap/>
            <w:vAlign w:val="bottom"/>
          </w:tcPr>
          <w:p w14:paraId="3EBAE1D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026801711</w:t>
            </w:r>
          </w:p>
        </w:tc>
        <w:tc>
          <w:tcPr>
            <w:tcW w:w="921" w:type="pct"/>
            <w:noWrap/>
            <w:vAlign w:val="bottom"/>
          </w:tcPr>
          <w:p w14:paraId="2276568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3CC02083" w14:textId="7473A0E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07879842</w:t>
            </w:r>
          </w:p>
        </w:tc>
        <w:tc>
          <w:tcPr>
            <w:tcW w:w="636" w:type="pct"/>
            <w:vAlign w:val="bottom"/>
          </w:tcPr>
          <w:p w14:paraId="4F7A2E45" w14:textId="12F0B5F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97DF096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1D0BC47" w14:textId="6D737D4A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Mafg))</w:t>
            </w:r>
          </w:p>
        </w:tc>
        <w:tc>
          <w:tcPr>
            <w:tcW w:w="763" w:type="pct"/>
            <w:noWrap/>
            <w:vAlign w:val="bottom"/>
          </w:tcPr>
          <w:p w14:paraId="0FD3BB8C" w14:textId="029A6FFB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35255856</w:t>
            </w:r>
          </w:p>
        </w:tc>
        <w:tc>
          <w:tcPr>
            <w:tcW w:w="921" w:type="pct"/>
            <w:noWrap/>
            <w:vAlign w:val="bottom"/>
          </w:tcPr>
          <w:p w14:paraId="48CEB5D6" w14:textId="79C69977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3D22B3A0" w14:textId="52FA6DA8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744113166</w:t>
            </w:r>
          </w:p>
        </w:tc>
        <w:tc>
          <w:tcPr>
            <w:tcW w:w="636" w:type="pct"/>
            <w:vAlign w:val="bottom"/>
          </w:tcPr>
          <w:p w14:paraId="7751D5A4" w14:textId="6C4DA783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46862302</w:t>
            </w:r>
          </w:p>
        </w:tc>
      </w:tr>
      <w:tr w:rsidR="00E6727B" w:rsidRPr="00813D62" w14:paraId="026223DB" w14:textId="1D4DE56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070FC9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2k1))</w:t>
            </w:r>
          </w:p>
        </w:tc>
        <w:tc>
          <w:tcPr>
            <w:tcW w:w="763" w:type="pct"/>
            <w:noWrap/>
            <w:vAlign w:val="bottom"/>
          </w:tcPr>
          <w:p w14:paraId="25E14FE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94549621</w:t>
            </w:r>
          </w:p>
        </w:tc>
        <w:tc>
          <w:tcPr>
            <w:tcW w:w="921" w:type="pct"/>
            <w:noWrap/>
            <w:vAlign w:val="bottom"/>
          </w:tcPr>
          <w:p w14:paraId="4FC2E1E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306076C2" w14:textId="37812B2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88322338</w:t>
            </w:r>
          </w:p>
        </w:tc>
        <w:tc>
          <w:tcPr>
            <w:tcW w:w="636" w:type="pct"/>
            <w:vAlign w:val="bottom"/>
          </w:tcPr>
          <w:p w14:paraId="5066A68A" w14:textId="71625FD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4836DA3" w14:textId="0D0FDB3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A064B7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3k7))</w:t>
            </w:r>
          </w:p>
        </w:tc>
        <w:tc>
          <w:tcPr>
            <w:tcW w:w="763" w:type="pct"/>
            <w:noWrap/>
            <w:vAlign w:val="bottom"/>
          </w:tcPr>
          <w:p w14:paraId="797915D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7172483</w:t>
            </w:r>
          </w:p>
        </w:tc>
        <w:tc>
          <w:tcPr>
            <w:tcW w:w="921" w:type="pct"/>
            <w:noWrap/>
            <w:vAlign w:val="bottom"/>
          </w:tcPr>
          <w:p w14:paraId="3548CA3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480987234</w:t>
            </w:r>
          </w:p>
        </w:tc>
        <w:tc>
          <w:tcPr>
            <w:tcW w:w="636" w:type="pct"/>
            <w:vAlign w:val="bottom"/>
          </w:tcPr>
          <w:p w14:paraId="6D6A6BCA" w14:textId="6604D7E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227435087</w:t>
            </w:r>
          </w:p>
        </w:tc>
        <w:tc>
          <w:tcPr>
            <w:tcW w:w="636" w:type="pct"/>
            <w:vAlign w:val="bottom"/>
          </w:tcPr>
          <w:p w14:paraId="3459BA14" w14:textId="62DAEC4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AA1F283" w14:textId="714456B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111DA2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k14))</w:t>
            </w:r>
          </w:p>
        </w:tc>
        <w:tc>
          <w:tcPr>
            <w:tcW w:w="763" w:type="pct"/>
            <w:noWrap/>
            <w:vAlign w:val="bottom"/>
          </w:tcPr>
          <w:p w14:paraId="218ED75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16162821</w:t>
            </w:r>
          </w:p>
        </w:tc>
        <w:tc>
          <w:tcPr>
            <w:tcW w:w="921" w:type="pct"/>
            <w:noWrap/>
            <w:vAlign w:val="bottom"/>
          </w:tcPr>
          <w:p w14:paraId="7FE8A22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5.0E-10</w:t>
            </w:r>
          </w:p>
        </w:tc>
        <w:tc>
          <w:tcPr>
            <w:tcW w:w="636" w:type="pct"/>
            <w:vAlign w:val="bottom"/>
          </w:tcPr>
          <w:p w14:paraId="2FEF168F" w14:textId="03A6CD8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71400201</w:t>
            </w:r>
          </w:p>
        </w:tc>
        <w:tc>
          <w:tcPr>
            <w:tcW w:w="636" w:type="pct"/>
            <w:vAlign w:val="bottom"/>
          </w:tcPr>
          <w:p w14:paraId="65BFDFA8" w14:textId="3126E82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BAE6AB8" w14:textId="0CF411F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1E1498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k8))</w:t>
            </w:r>
          </w:p>
        </w:tc>
        <w:tc>
          <w:tcPr>
            <w:tcW w:w="763" w:type="pct"/>
            <w:noWrap/>
            <w:vAlign w:val="bottom"/>
          </w:tcPr>
          <w:p w14:paraId="7D979B5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32851186</w:t>
            </w:r>
          </w:p>
        </w:tc>
        <w:tc>
          <w:tcPr>
            <w:tcW w:w="921" w:type="pct"/>
            <w:noWrap/>
            <w:vAlign w:val="bottom"/>
          </w:tcPr>
          <w:p w14:paraId="3C2E6A3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1905F743" w14:textId="3CA486D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58302313</w:t>
            </w:r>
          </w:p>
        </w:tc>
        <w:tc>
          <w:tcPr>
            <w:tcW w:w="636" w:type="pct"/>
            <w:vAlign w:val="bottom"/>
          </w:tcPr>
          <w:p w14:paraId="0A61F3B8" w14:textId="0ED5D72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CD85C61" w14:textId="6ACF9C2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D40F66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apk9))</w:t>
            </w:r>
          </w:p>
        </w:tc>
        <w:tc>
          <w:tcPr>
            <w:tcW w:w="763" w:type="pct"/>
            <w:noWrap/>
            <w:vAlign w:val="bottom"/>
          </w:tcPr>
          <w:p w14:paraId="54DBE1E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24980838</w:t>
            </w:r>
          </w:p>
        </w:tc>
        <w:tc>
          <w:tcPr>
            <w:tcW w:w="921" w:type="pct"/>
            <w:noWrap/>
            <w:vAlign w:val="bottom"/>
          </w:tcPr>
          <w:p w14:paraId="12763B9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7548630491</w:t>
            </w:r>
          </w:p>
        </w:tc>
        <w:tc>
          <w:tcPr>
            <w:tcW w:w="636" w:type="pct"/>
            <w:vAlign w:val="bottom"/>
          </w:tcPr>
          <w:p w14:paraId="29A9258A" w14:textId="3CAC907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45259627</w:t>
            </w:r>
          </w:p>
        </w:tc>
        <w:tc>
          <w:tcPr>
            <w:tcW w:w="636" w:type="pct"/>
            <w:vAlign w:val="bottom"/>
          </w:tcPr>
          <w:p w14:paraId="39A67ADB" w14:textId="433025F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7CC92786" w14:textId="42C3F29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35CD73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ef2c))</w:t>
            </w:r>
          </w:p>
        </w:tc>
        <w:tc>
          <w:tcPr>
            <w:tcW w:w="763" w:type="pct"/>
            <w:noWrap/>
            <w:vAlign w:val="bottom"/>
          </w:tcPr>
          <w:p w14:paraId="1DC1ECF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84744974</w:t>
            </w:r>
          </w:p>
        </w:tc>
        <w:tc>
          <w:tcPr>
            <w:tcW w:w="921" w:type="pct"/>
            <w:noWrap/>
            <w:vAlign w:val="bottom"/>
          </w:tcPr>
          <w:p w14:paraId="33AC872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05996125</w:t>
            </w:r>
          </w:p>
        </w:tc>
        <w:tc>
          <w:tcPr>
            <w:tcW w:w="636" w:type="pct"/>
            <w:vAlign w:val="bottom"/>
          </w:tcPr>
          <w:p w14:paraId="20F98099" w14:textId="292E2A3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26723479</w:t>
            </w:r>
          </w:p>
        </w:tc>
        <w:tc>
          <w:tcPr>
            <w:tcW w:w="636" w:type="pct"/>
            <w:vAlign w:val="bottom"/>
          </w:tcPr>
          <w:p w14:paraId="723F1659" w14:textId="6B152DA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79A5473" w14:textId="79493FB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BFE296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mp10))</w:t>
            </w:r>
          </w:p>
        </w:tc>
        <w:tc>
          <w:tcPr>
            <w:tcW w:w="763" w:type="pct"/>
            <w:noWrap/>
            <w:vAlign w:val="bottom"/>
          </w:tcPr>
          <w:p w14:paraId="442B783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28788752</w:t>
            </w:r>
          </w:p>
        </w:tc>
        <w:tc>
          <w:tcPr>
            <w:tcW w:w="921" w:type="pct"/>
            <w:noWrap/>
            <w:vAlign w:val="bottom"/>
          </w:tcPr>
          <w:p w14:paraId="52B0117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4.8322E-6</w:t>
            </w:r>
          </w:p>
        </w:tc>
        <w:tc>
          <w:tcPr>
            <w:tcW w:w="636" w:type="pct"/>
            <w:vAlign w:val="bottom"/>
          </w:tcPr>
          <w:p w14:paraId="5A5CF653" w14:textId="2685650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066762071</w:t>
            </w:r>
          </w:p>
        </w:tc>
        <w:tc>
          <w:tcPr>
            <w:tcW w:w="636" w:type="pct"/>
            <w:vAlign w:val="bottom"/>
          </w:tcPr>
          <w:p w14:paraId="0A1DC179" w14:textId="668216C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1648E6F" w14:textId="3293F3C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6A69A4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mp3))</w:t>
            </w:r>
          </w:p>
        </w:tc>
        <w:tc>
          <w:tcPr>
            <w:tcW w:w="763" w:type="pct"/>
            <w:noWrap/>
            <w:vAlign w:val="bottom"/>
          </w:tcPr>
          <w:p w14:paraId="425A7D8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5517182</w:t>
            </w:r>
          </w:p>
        </w:tc>
        <w:tc>
          <w:tcPr>
            <w:tcW w:w="921" w:type="pct"/>
            <w:noWrap/>
            <w:vAlign w:val="bottom"/>
          </w:tcPr>
          <w:p w14:paraId="248DDD0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9.52146E-5</w:t>
            </w:r>
          </w:p>
        </w:tc>
        <w:tc>
          <w:tcPr>
            <w:tcW w:w="636" w:type="pct"/>
            <w:vAlign w:val="bottom"/>
          </w:tcPr>
          <w:p w14:paraId="541B3E34" w14:textId="27B0006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864048003</w:t>
            </w:r>
          </w:p>
        </w:tc>
        <w:tc>
          <w:tcPr>
            <w:tcW w:w="636" w:type="pct"/>
            <w:vAlign w:val="bottom"/>
          </w:tcPr>
          <w:p w14:paraId="70FC1BAA" w14:textId="260CF0F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E43ABC7" w14:textId="12BE4B1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9B92A1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st1))</w:t>
            </w:r>
          </w:p>
        </w:tc>
        <w:tc>
          <w:tcPr>
            <w:tcW w:w="763" w:type="pct"/>
            <w:noWrap/>
            <w:vAlign w:val="bottom"/>
          </w:tcPr>
          <w:p w14:paraId="763E2AE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2071936</w:t>
            </w:r>
          </w:p>
        </w:tc>
        <w:tc>
          <w:tcPr>
            <w:tcW w:w="921" w:type="pct"/>
            <w:noWrap/>
            <w:vAlign w:val="bottom"/>
          </w:tcPr>
          <w:p w14:paraId="4A00081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60894118</w:t>
            </w:r>
          </w:p>
        </w:tc>
        <w:tc>
          <w:tcPr>
            <w:tcW w:w="636" w:type="pct"/>
            <w:vAlign w:val="bottom"/>
          </w:tcPr>
          <w:p w14:paraId="68AEAAAD" w14:textId="5984593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54445697</w:t>
            </w:r>
          </w:p>
        </w:tc>
        <w:tc>
          <w:tcPr>
            <w:tcW w:w="636" w:type="pct"/>
            <w:vAlign w:val="bottom"/>
          </w:tcPr>
          <w:p w14:paraId="2952537F" w14:textId="455F830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51D3297" w14:textId="5659E8D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521E57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Myd88))</w:t>
            </w:r>
          </w:p>
        </w:tc>
        <w:tc>
          <w:tcPr>
            <w:tcW w:w="763" w:type="pct"/>
            <w:noWrap/>
            <w:vAlign w:val="bottom"/>
          </w:tcPr>
          <w:p w14:paraId="3DBD8E3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45288337</w:t>
            </w:r>
          </w:p>
        </w:tc>
        <w:tc>
          <w:tcPr>
            <w:tcW w:w="921" w:type="pct"/>
            <w:noWrap/>
            <w:vAlign w:val="bottom"/>
          </w:tcPr>
          <w:p w14:paraId="2C05C9D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353DCE7D" w14:textId="7C315FA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42717407</w:t>
            </w:r>
          </w:p>
        </w:tc>
        <w:tc>
          <w:tcPr>
            <w:tcW w:w="636" w:type="pct"/>
            <w:vAlign w:val="bottom"/>
          </w:tcPr>
          <w:p w14:paraId="524607F9" w14:textId="0D30776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4DF0684" w14:textId="63ACB81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C2AC3D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es))</w:t>
            </w:r>
          </w:p>
        </w:tc>
        <w:tc>
          <w:tcPr>
            <w:tcW w:w="763" w:type="pct"/>
            <w:noWrap/>
            <w:vAlign w:val="bottom"/>
          </w:tcPr>
          <w:p w14:paraId="74AF213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95417264</w:t>
            </w:r>
          </w:p>
        </w:tc>
        <w:tc>
          <w:tcPr>
            <w:tcW w:w="921" w:type="pct"/>
            <w:noWrap/>
            <w:vAlign w:val="bottom"/>
          </w:tcPr>
          <w:p w14:paraId="7D99159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1897106</w:t>
            </w:r>
          </w:p>
        </w:tc>
        <w:tc>
          <w:tcPr>
            <w:tcW w:w="636" w:type="pct"/>
            <w:vAlign w:val="bottom"/>
          </w:tcPr>
          <w:p w14:paraId="44DA587A" w14:textId="176127C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42371817</w:t>
            </w:r>
          </w:p>
        </w:tc>
        <w:tc>
          <w:tcPr>
            <w:tcW w:w="636" w:type="pct"/>
            <w:vAlign w:val="bottom"/>
          </w:tcPr>
          <w:p w14:paraId="741E517E" w14:textId="0540893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E8DDB1F" w14:textId="4A294F8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B09F81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fia))</w:t>
            </w:r>
          </w:p>
        </w:tc>
        <w:tc>
          <w:tcPr>
            <w:tcW w:w="763" w:type="pct"/>
            <w:noWrap/>
            <w:vAlign w:val="bottom"/>
          </w:tcPr>
          <w:p w14:paraId="7CACD98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25376155</w:t>
            </w:r>
          </w:p>
        </w:tc>
        <w:tc>
          <w:tcPr>
            <w:tcW w:w="921" w:type="pct"/>
            <w:noWrap/>
            <w:vAlign w:val="bottom"/>
          </w:tcPr>
          <w:p w14:paraId="0E228D2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7D5439E5" w14:textId="17DDB19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10966065</w:t>
            </w:r>
          </w:p>
        </w:tc>
        <w:tc>
          <w:tcPr>
            <w:tcW w:w="636" w:type="pct"/>
            <w:vAlign w:val="bottom"/>
          </w:tcPr>
          <w:p w14:paraId="2DDBBDBD" w14:textId="2EF3C6A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0E-10</w:t>
            </w:r>
          </w:p>
        </w:tc>
      </w:tr>
      <w:tr w:rsidR="00E6727B" w:rsidRPr="00813D62" w14:paraId="37EC7735" w14:textId="620AC62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31C18D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gfr))</w:t>
            </w:r>
          </w:p>
        </w:tc>
        <w:tc>
          <w:tcPr>
            <w:tcW w:w="763" w:type="pct"/>
            <w:noWrap/>
            <w:vAlign w:val="bottom"/>
          </w:tcPr>
          <w:p w14:paraId="7FCCB61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4742964</w:t>
            </w:r>
          </w:p>
        </w:tc>
        <w:tc>
          <w:tcPr>
            <w:tcW w:w="921" w:type="pct"/>
            <w:noWrap/>
            <w:vAlign w:val="bottom"/>
          </w:tcPr>
          <w:p w14:paraId="6B730DF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00794702</w:t>
            </w:r>
          </w:p>
        </w:tc>
        <w:tc>
          <w:tcPr>
            <w:tcW w:w="636" w:type="pct"/>
            <w:vAlign w:val="bottom"/>
          </w:tcPr>
          <w:p w14:paraId="19FBCB4F" w14:textId="5919B13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50560603</w:t>
            </w:r>
          </w:p>
        </w:tc>
        <w:tc>
          <w:tcPr>
            <w:tcW w:w="636" w:type="pct"/>
            <w:vAlign w:val="bottom"/>
          </w:tcPr>
          <w:p w14:paraId="52601BAF" w14:textId="49B15B8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3E-9</w:t>
            </w:r>
          </w:p>
        </w:tc>
      </w:tr>
      <w:tr w:rsidR="00E6727B" w:rsidRPr="00813D62" w14:paraId="4B73AE4A" w14:textId="4C12E2C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5A5ED1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lrp3))</w:t>
            </w:r>
          </w:p>
        </w:tc>
        <w:tc>
          <w:tcPr>
            <w:tcW w:w="763" w:type="pct"/>
            <w:noWrap/>
            <w:vAlign w:val="bottom"/>
          </w:tcPr>
          <w:p w14:paraId="7F65765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26330758</w:t>
            </w:r>
          </w:p>
        </w:tc>
        <w:tc>
          <w:tcPr>
            <w:tcW w:w="921" w:type="pct"/>
            <w:noWrap/>
            <w:vAlign w:val="bottom"/>
          </w:tcPr>
          <w:p w14:paraId="7279F33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58B4AD63" w14:textId="3412541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1638644</w:t>
            </w:r>
          </w:p>
        </w:tc>
        <w:tc>
          <w:tcPr>
            <w:tcW w:w="636" w:type="pct"/>
            <w:vAlign w:val="bottom"/>
          </w:tcPr>
          <w:p w14:paraId="0B932D89" w14:textId="3E30D9B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E092BA7" w14:textId="2846A58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FF220B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r1d1))</w:t>
            </w:r>
          </w:p>
        </w:tc>
        <w:tc>
          <w:tcPr>
            <w:tcW w:w="763" w:type="pct"/>
            <w:noWrap/>
            <w:vAlign w:val="bottom"/>
          </w:tcPr>
          <w:p w14:paraId="02CA751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763541111</w:t>
            </w:r>
          </w:p>
        </w:tc>
        <w:tc>
          <w:tcPr>
            <w:tcW w:w="921" w:type="pct"/>
            <w:noWrap/>
            <w:vAlign w:val="bottom"/>
          </w:tcPr>
          <w:p w14:paraId="2BF9ED1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30892D50" w14:textId="731CEF6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87424031</w:t>
            </w:r>
          </w:p>
        </w:tc>
        <w:tc>
          <w:tcPr>
            <w:tcW w:w="636" w:type="pct"/>
            <w:vAlign w:val="bottom"/>
          </w:tcPr>
          <w:p w14:paraId="394A08AF" w14:textId="3819763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4C524FDB" w14:textId="683C021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0DC7B2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Nr3c1))</w:t>
            </w:r>
          </w:p>
        </w:tc>
        <w:tc>
          <w:tcPr>
            <w:tcW w:w="763" w:type="pct"/>
            <w:noWrap/>
            <w:vAlign w:val="bottom"/>
          </w:tcPr>
          <w:p w14:paraId="7EF51D6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842512264</w:t>
            </w:r>
          </w:p>
        </w:tc>
        <w:tc>
          <w:tcPr>
            <w:tcW w:w="921" w:type="pct"/>
            <w:noWrap/>
            <w:vAlign w:val="bottom"/>
          </w:tcPr>
          <w:p w14:paraId="1C74EA6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8877B5A" w14:textId="43DA265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106128185</w:t>
            </w:r>
          </w:p>
        </w:tc>
        <w:tc>
          <w:tcPr>
            <w:tcW w:w="636" w:type="pct"/>
            <w:vAlign w:val="bottom"/>
          </w:tcPr>
          <w:p w14:paraId="6128B7AB" w14:textId="22FD3D6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B4557BE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1B8B4FC" w14:textId="140627D1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Nr4a2))</w:t>
            </w:r>
          </w:p>
        </w:tc>
        <w:tc>
          <w:tcPr>
            <w:tcW w:w="763" w:type="pct"/>
            <w:noWrap/>
            <w:vAlign w:val="bottom"/>
          </w:tcPr>
          <w:p w14:paraId="4603D939" w14:textId="4B323AAB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316609179</w:t>
            </w:r>
          </w:p>
        </w:tc>
        <w:tc>
          <w:tcPr>
            <w:tcW w:w="921" w:type="pct"/>
            <w:noWrap/>
            <w:vAlign w:val="bottom"/>
          </w:tcPr>
          <w:p w14:paraId="1CB149F5" w14:textId="61017F5F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586F0535" w14:textId="118043C5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02964883</w:t>
            </w:r>
          </w:p>
        </w:tc>
        <w:tc>
          <w:tcPr>
            <w:tcW w:w="636" w:type="pct"/>
            <w:vAlign w:val="bottom"/>
          </w:tcPr>
          <w:p w14:paraId="3627ADDA" w14:textId="00B49165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40380952</w:t>
            </w:r>
          </w:p>
        </w:tc>
      </w:tr>
      <w:tr w:rsidR="00E6727B" w:rsidRPr="00813D62" w14:paraId="0A1D9AE5" w14:textId="721B055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CCE72D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Olig2))</w:t>
            </w:r>
          </w:p>
        </w:tc>
        <w:tc>
          <w:tcPr>
            <w:tcW w:w="763" w:type="pct"/>
            <w:noWrap/>
            <w:vAlign w:val="bottom"/>
          </w:tcPr>
          <w:p w14:paraId="6A684AF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913621016</w:t>
            </w:r>
          </w:p>
        </w:tc>
        <w:tc>
          <w:tcPr>
            <w:tcW w:w="921" w:type="pct"/>
            <w:noWrap/>
            <w:vAlign w:val="bottom"/>
          </w:tcPr>
          <w:p w14:paraId="3E1015B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3BD2E77" w14:textId="68289C6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022734842</w:t>
            </w:r>
          </w:p>
        </w:tc>
        <w:tc>
          <w:tcPr>
            <w:tcW w:w="636" w:type="pct"/>
            <w:vAlign w:val="bottom"/>
          </w:tcPr>
          <w:p w14:paraId="11A9D6B8" w14:textId="790550B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39DA1B6" w14:textId="3B9F162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CCC0A6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Osm))</w:t>
            </w:r>
          </w:p>
        </w:tc>
        <w:tc>
          <w:tcPr>
            <w:tcW w:w="763" w:type="pct"/>
            <w:noWrap/>
            <w:vAlign w:val="bottom"/>
          </w:tcPr>
          <w:p w14:paraId="45360A4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130131431</w:t>
            </w:r>
          </w:p>
        </w:tc>
        <w:tc>
          <w:tcPr>
            <w:tcW w:w="921" w:type="pct"/>
            <w:noWrap/>
            <w:vAlign w:val="bottom"/>
          </w:tcPr>
          <w:p w14:paraId="4534BF5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5282949F" w14:textId="5BF778B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94601141</w:t>
            </w:r>
          </w:p>
        </w:tc>
        <w:tc>
          <w:tcPr>
            <w:tcW w:w="636" w:type="pct"/>
            <w:vAlign w:val="bottom"/>
          </w:tcPr>
          <w:p w14:paraId="6121B0AE" w14:textId="3FDFE44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1BC27B3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DEE1328" w14:textId="285BE3D4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Osmr))</w:t>
            </w:r>
          </w:p>
        </w:tc>
        <w:tc>
          <w:tcPr>
            <w:tcW w:w="763" w:type="pct"/>
            <w:noWrap/>
            <w:vAlign w:val="bottom"/>
          </w:tcPr>
          <w:p w14:paraId="6161E402" w14:textId="68400E5D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592795387</w:t>
            </w:r>
          </w:p>
        </w:tc>
        <w:tc>
          <w:tcPr>
            <w:tcW w:w="921" w:type="pct"/>
            <w:noWrap/>
            <w:vAlign w:val="bottom"/>
          </w:tcPr>
          <w:p w14:paraId="037511F2" w14:textId="7C73E82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3.476E-7</w:t>
            </w:r>
          </w:p>
        </w:tc>
        <w:tc>
          <w:tcPr>
            <w:tcW w:w="636" w:type="pct"/>
            <w:vAlign w:val="bottom"/>
          </w:tcPr>
          <w:p w14:paraId="3D3E3600" w14:textId="059E800F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16034132</w:t>
            </w:r>
          </w:p>
        </w:tc>
        <w:tc>
          <w:tcPr>
            <w:tcW w:w="636" w:type="pct"/>
            <w:vAlign w:val="bottom"/>
          </w:tcPr>
          <w:p w14:paraId="16AA639C" w14:textId="2CA36909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11821862</w:t>
            </w:r>
          </w:p>
        </w:tc>
      </w:tr>
      <w:tr w:rsidR="00E6727B" w:rsidRPr="00813D62" w14:paraId="695FC581" w14:textId="6483ED3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151779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2rx7))</w:t>
            </w:r>
          </w:p>
        </w:tc>
        <w:tc>
          <w:tcPr>
            <w:tcW w:w="763" w:type="pct"/>
            <w:noWrap/>
            <w:vAlign w:val="bottom"/>
          </w:tcPr>
          <w:p w14:paraId="2B935F3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71347281</w:t>
            </w:r>
          </w:p>
        </w:tc>
        <w:tc>
          <w:tcPr>
            <w:tcW w:w="921" w:type="pct"/>
            <w:noWrap/>
            <w:vAlign w:val="bottom"/>
          </w:tcPr>
          <w:p w14:paraId="4FB8389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076417112</w:t>
            </w:r>
          </w:p>
        </w:tc>
        <w:tc>
          <w:tcPr>
            <w:tcW w:w="636" w:type="pct"/>
            <w:vAlign w:val="bottom"/>
          </w:tcPr>
          <w:p w14:paraId="047BF7CB" w14:textId="0B44FD5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97479638</w:t>
            </w:r>
          </w:p>
        </w:tc>
        <w:tc>
          <w:tcPr>
            <w:tcW w:w="636" w:type="pct"/>
            <w:vAlign w:val="bottom"/>
          </w:tcPr>
          <w:p w14:paraId="3430F176" w14:textId="70B7B70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94761905</w:t>
            </w:r>
          </w:p>
        </w:tc>
      </w:tr>
      <w:tr w:rsidR="00E6727B" w:rsidRPr="00813D62" w14:paraId="01980052" w14:textId="54AC0D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A28DF1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2ry2))</w:t>
            </w:r>
          </w:p>
        </w:tc>
        <w:tc>
          <w:tcPr>
            <w:tcW w:w="763" w:type="pct"/>
            <w:noWrap/>
            <w:vAlign w:val="bottom"/>
          </w:tcPr>
          <w:p w14:paraId="0600DF1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81831972</w:t>
            </w:r>
          </w:p>
        </w:tc>
        <w:tc>
          <w:tcPr>
            <w:tcW w:w="921" w:type="pct"/>
            <w:noWrap/>
            <w:vAlign w:val="bottom"/>
          </w:tcPr>
          <w:p w14:paraId="6A7ABC5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687792208</w:t>
            </w:r>
          </w:p>
        </w:tc>
        <w:tc>
          <w:tcPr>
            <w:tcW w:w="636" w:type="pct"/>
            <w:vAlign w:val="bottom"/>
          </w:tcPr>
          <w:p w14:paraId="35B2FB3D" w14:textId="52F4E81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336339349</w:t>
            </w:r>
          </w:p>
        </w:tc>
        <w:tc>
          <w:tcPr>
            <w:tcW w:w="636" w:type="pct"/>
            <w:vAlign w:val="bottom"/>
          </w:tcPr>
          <w:p w14:paraId="678D60A6" w14:textId="1877EFA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7161840" w14:textId="35C1B90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F50EB6F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er2))</w:t>
            </w:r>
          </w:p>
        </w:tc>
        <w:tc>
          <w:tcPr>
            <w:tcW w:w="763" w:type="pct"/>
            <w:noWrap/>
            <w:vAlign w:val="bottom"/>
          </w:tcPr>
          <w:p w14:paraId="387089E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49063643</w:t>
            </w:r>
          </w:p>
        </w:tc>
        <w:tc>
          <w:tcPr>
            <w:tcW w:w="921" w:type="pct"/>
            <w:noWrap/>
            <w:vAlign w:val="bottom"/>
          </w:tcPr>
          <w:p w14:paraId="50667EA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12565947</w:t>
            </w:r>
          </w:p>
        </w:tc>
        <w:tc>
          <w:tcPr>
            <w:tcW w:w="636" w:type="pct"/>
            <w:vAlign w:val="bottom"/>
          </w:tcPr>
          <w:p w14:paraId="481864B9" w14:textId="4C31AFD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12730023</w:t>
            </w:r>
          </w:p>
        </w:tc>
        <w:tc>
          <w:tcPr>
            <w:tcW w:w="636" w:type="pct"/>
            <w:vAlign w:val="bottom"/>
          </w:tcPr>
          <w:p w14:paraId="63E399D4" w14:textId="29337A3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661BA59C" w14:textId="2D914FE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5AD169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ik3ca))</w:t>
            </w:r>
          </w:p>
        </w:tc>
        <w:tc>
          <w:tcPr>
            <w:tcW w:w="763" w:type="pct"/>
            <w:noWrap/>
            <w:vAlign w:val="bottom"/>
          </w:tcPr>
          <w:p w14:paraId="2DFF7ED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55106138</w:t>
            </w:r>
          </w:p>
        </w:tc>
        <w:tc>
          <w:tcPr>
            <w:tcW w:w="921" w:type="pct"/>
            <w:noWrap/>
            <w:vAlign w:val="bottom"/>
          </w:tcPr>
          <w:p w14:paraId="3DB1B93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636" w:type="pct"/>
            <w:vAlign w:val="bottom"/>
          </w:tcPr>
          <w:p w14:paraId="37DD85EE" w14:textId="36E5334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808911197</w:t>
            </w:r>
          </w:p>
        </w:tc>
        <w:tc>
          <w:tcPr>
            <w:tcW w:w="636" w:type="pct"/>
            <w:vAlign w:val="bottom"/>
          </w:tcPr>
          <w:p w14:paraId="3AB239DD" w14:textId="11EDF335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F0F9FC9" w14:textId="6262A5E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DAD2CB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ink1))</w:t>
            </w:r>
          </w:p>
        </w:tc>
        <w:tc>
          <w:tcPr>
            <w:tcW w:w="763" w:type="pct"/>
            <w:noWrap/>
            <w:vAlign w:val="bottom"/>
          </w:tcPr>
          <w:p w14:paraId="5A4B706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29671526</w:t>
            </w:r>
          </w:p>
        </w:tc>
        <w:tc>
          <w:tcPr>
            <w:tcW w:w="921" w:type="pct"/>
            <w:noWrap/>
            <w:vAlign w:val="bottom"/>
          </w:tcPr>
          <w:p w14:paraId="1B23FF8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06973366</w:t>
            </w:r>
          </w:p>
        </w:tc>
        <w:tc>
          <w:tcPr>
            <w:tcW w:w="636" w:type="pct"/>
            <w:vAlign w:val="bottom"/>
          </w:tcPr>
          <w:p w14:paraId="4F106371" w14:textId="7097F0B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31271686</w:t>
            </w:r>
          </w:p>
        </w:tc>
        <w:tc>
          <w:tcPr>
            <w:tcW w:w="636" w:type="pct"/>
            <w:vAlign w:val="bottom"/>
          </w:tcPr>
          <w:p w14:paraId="7D8482B5" w14:textId="0FFBCDF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1F3BB5D" w14:textId="5F97657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571BA8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lat))</w:t>
            </w:r>
          </w:p>
        </w:tc>
        <w:tc>
          <w:tcPr>
            <w:tcW w:w="763" w:type="pct"/>
            <w:noWrap/>
            <w:vAlign w:val="bottom"/>
          </w:tcPr>
          <w:p w14:paraId="5720233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012411975</w:t>
            </w:r>
          </w:p>
        </w:tc>
        <w:tc>
          <w:tcPr>
            <w:tcW w:w="921" w:type="pct"/>
            <w:noWrap/>
            <w:vAlign w:val="bottom"/>
          </w:tcPr>
          <w:p w14:paraId="06F50CA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647664042</w:t>
            </w:r>
          </w:p>
        </w:tc>
        <w:tc>
          <w:tcPr>
            <w:tcW w:w="636" w:type="pct"/>
            <w:vAlign w:val="bottom"/>
          </w:tcPr>
          <w:p w14:paraId="6BE19146" w14:textId="4A18687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075937908</w:t>
            </w:r>
          </w:p>
        </w:tc>
        <w:tc>
          <w:tcPr>
            <w:tcW w:w="636" w:type="pct"/>
            <w:vAlign w:val="bottom"/>
          </w:tcPr>
          <w:p w14:paraId="4E1D89D5" w14:textId="256BCBB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7552D4F6" w14:textId="5E3DA24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E679DF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lin2))</w:t>
            </w:r>
          </w:p>
        </w:tc>
        <w:tc>
          <w:tcPr>
            <w:tcW w:w="763" w:type="pct"/>
            <w:noWrap/>
            <w:vAlign w:val="bottom"/>
          </w:tcPr>
          <w:p w14:paraId="6FA6A6B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05679235</w:t>
            </w:r>
          </w:p>
        </w:tc>
        <w:tc>
          <w:tcPr>
            <w:tcW w:w="921" w:type="pct"/>
            <w:noWrap/>
            <w:vAlign w:val="bottom"/>
          </w:tcPr>
          <w:p w14:paraId="6756504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55A0916E" w14:textId="3372C6F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57788005</w:t>
            </w:r>
          </w:p>
        </w:tc>
        <w:tc>
          <w:tcPr>
            <w:tcW w:w="636" w:type="pct"/>
            <w:vAlign w:val="bottom"/>
          </w:tcPr>
          <w:p w14:paraId="7D870E80" w14:textId="5548580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38CBED9" w14:textId="414431B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5C0D66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d))</w:t>
            </w:r>
          </w:p>
        </w:tc>
        <w:tc>
          <w:tcPr>
            <w:tcW w:w="763" w:type="pct"/>
            <w:noWrap/>
            <w:vAlign w:val="bottom"/>
          </w:tcPr>
          <w:p w14:paraId="57A3D90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36333016</w:t>
            </w:r>
          </w:p>
        </w:tc>
        <w:tc>
          <w:tcPr>
            <w:tcW w:w="921" w:type="pct"/>
            <w:noWrap/>
            <w:vAlign w:val="bottom"/>
          </w:tcPr>
          <w:p w14:paraId="43C97B5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530635838</w:t>
            </w:r>
          </w:p>
        </w:tc>
        <w:tc>
          <w:tcPr>
            <w:tcW w:w="636" w:type="pct"/>
            <w:vAlign w:val="bottom"/>
          </w:tcPr>
          <w:p w14:paraId="48AF34AF" w14:textId="53671F3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311128725</w:t>
            </w:r>
          </w:p>
        </w:tc>
        <w:tc>
          <w:tcPr>
            <w:tcW w:w="636" w:type="pct"/>
            <w:vAlign w:val="bottom"/>
          </w:tcPr>
          <w:p w14:paraId="70353FEE" w14:textId="3625BD8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5BF54131" w14:textId="45E27B9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9825E4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))</w:t>
            </w:r>
          </w:p>
        </w:tc>
        <w:tc>
          <w:tcPr>
            <w:tcW w:w="763" w:type="pct"/>
            <w:noWrap/>
            <w:vAlign w:val="bottom"/>
          </w:tcPr>
          <w:p w14:paraId="35CCF1B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48424989</w:t>
            </w:r>
          </w:p>
        </w:tc>
        <w:tc>
          <w:tcPr>
            <w:tcW w:w="921" w:type="pct"/>
            <w:noWrap/>
            <w:vAlign w:val="bottom"/>
          </w:tcPr>
          <w:p w14:paraId="126230C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79936C04" w14:textId="60E3B1A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731178594</w:t>
            </w:r>
          </w:p>
        </w:tc>
        <w:tc>
          <w:tcPr>
            <w:tcW w:w="636" w:type="pct"/>
            <w:vAlign w:val="bottom"/>
          </w:tcPr>
          <w:p w14:paraId="1CACC3C0" w14:textId="1A22A7C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BD47471" w14:textId="2ADE597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AD2CFE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c1a))</w:t>
            </w:r>
          </w:p>
        </w:tc>
        <w:tc>
          <w:tcPr>
            <w:tcW w:w="763" w:type="pct"/>
            <w:noWrap/>
            <w:vAlign w:val="bottom"/>
          </w:tcPr>
          <w:p w14:paraId="56FB981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12162417</w:t>
            </w:r>
          </w:p>
        </w:tc>
        <w:tc>
          <w:tcPr>
            <w:tcW w:w="921" w:type="pct"/>
            <w:noWrap/>
            <w:vAlign w:val="bottom"/>
          </w:tcPr>
          <w:p w14:paraId="0D07B5C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6.76393E-5</w:t>
            </w:r>
          </w:p>
        </w:tc>
        <w:tc>
          <w:tcPr>
            <w:tcW w:w="636" w:type="pct"/>
            <w:vAlign w:val="bottom"/>
          </w:tcPr>
          <w:p w14:paraId="52F5039A" w14:textId="3E8AACB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32752973</w:t>
            </w:r>
          </w:p>
        </w:tc>
        <w:tc>
          <w:tcPr>
            <w:tcW w:w="636" w:type="pct"/>
            <w:vAlign w:val="bottom"/>
          </w:tcPr>
          <w:p w14:paraId="2F1A22D6" w14:textId="6911EB1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399E74B" w14:textId="18B73CF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084104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pargc1b))</w:t>
            </w:r>
          </w:p>
        </w:tc>
        <w:tc>
          <w:tcPr>
            <w:tcW w:w="763" w:type="pct"/>
            <w:noWrap/>
            <w:vAlign w:val="bottom"/>
          </w:tcPr>
          <w:p w14:paraId="7CB945A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183435553</w:t>
            </w:r>
          </w:p>
        </w:tc>
        <w:tc>
          <w:tcPr>
            <w:tcW w:w="921" w:type="pct"/>
            <w:noWrap/>
            <w:vAlign w:val="bottom"/>
          </w:tcPr>
          <w:p w14:paraId="6AB1D73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1AB65C9" w14:textId="6F75753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056247581</w:t>
            </w:r>
          </w:p>
        </w:tc>
        <w:tc>
          <w:tcPr>
            <w:tcW w:w="636" w:type="pct"/>
            <w:vAlign w:val="bottom"/>
          </w:tcPr>
          <w:p w14:paraId="48AAA5AC" w14:textId="081E122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B02FF7E" w14:textId="55A29E6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24AF65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en))</w:t>
            </w:r>
          </w:p>
        </w:tc>
        <w:tc>
          <w:tcPr>
            <w:tcW w:w="763" w:type="pct"/>
            <w:noWrap/>
            <w:vAlign w:val="bottom"/>
          </w:tcPr>
          <w:p w14:paraId="359A5D3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020348653</w:t>
            </w:r>
          </w:p>
        </w:tc>
        <w:tc>
          <w:tcPr>
            <w:tcW w:w="921" w:type="pct"/>
            <w:noWrap/>
            <w:vAlign w:val="bottom"/>
          </w:tcPr>
          <w:p w14:paraId="7DF6400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1ACC3BFD" w14:textId="04AC0A8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3850993675</w:t>
            </w:r>
          </w:p>
        </w:tc>
        <w:tc>
          <w:tcPr>
            <w:tcW w:w="636" w:type="pct"/>
            <w:vAlign w:val="bottom"/>
          </w:tcPr>
          <w:p w14:paraId="5AA4F831" w14:textId="571C05F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A1CBF0B" w14:textId="05D250E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D10726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ger3))</w:t>
            </w:r>
          </w:p>
        </w:tc>
        <w:tc>
          <w:tcPr>
            <w:tcW w:w="763" w:type="pct"/>
            <w:noWrap/>
            <w:vAlign w:val="bottom"/>
          </w:tcPr>
          <w:p w14:paraId="6DCCBBF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512288629</w:t>
            </w:r>
          </w:p>
        </w:tc>
        <w:tc>
          <w:tcPr>
            <w:tcW w:w="921" w:type="pct"/>
            <w:noWrap/>
            <w:vAlign w:val="bottom"/>
          </w:tcPr>
          <w:p w14:paraId="62538B8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5AB55598" w14:textId="691E1F1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613577475</w:t>
            </w:r>
          </w:p>
        </w:tc>
        <w:tc>
          <w:tcPr>
            <w:tcW w:w="636" w:type="pct"/>
            <w:vAlign w:val="bottom"/>
          </w:tcPr>
          <w:p w14:paraId="7076BDB4" w14:textId="439C667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7.708E-7</w:t>
            </w:r>
          </w:p>
        </w:tc>
      </w:tr>
      <w:tr w:rsidR="00E6727B" w:rsidRPr="00813D62" w14:paraId="5D722C60" w14:textId="1658920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BD9CC4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ger4))</w:t>
            </w:r>
          </w:p>
        </w:tc>
        <w:tc>
          <w:tcPr>
            <w:tcW w:w="763" w:type="pct"/>
            <w:noWrap/>
            <w:vAlign w:val="bottom"/>
          </w:tcPr>
          <w:p w14:paraId="18506CB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676928075</w:t>
            </w:r>
          </w:p>
        </w:tc>
        <w:tc>
          <w:tcPr>
            <w:tcW w:w="921" w:type="pct"/>
            <w:noWrap/>
            <w:vAlign w:val="bottom"/>
          </w:tcPr>
          <w:p w14:paraId="6066A91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54383562</w:t>
            </w:r>
          </w:p>
        </w:tc>
        <w:tc>
          <w:tcPr>
            <w:tcW w:w="636" w:type="pct"/>
            <w:vAlign w:val="bottom"/>
          </w:tcPr>
          <w:p w14:paraId="485159B8" w14:textId="6213AF4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5565301957</w:t>
            </w:r>
          </w:p>
        </w:tc>
        <w:tc>
          <w:tcPr>
            <w:tcW w:w="636" w:type="pct"/>
            <w:vAlign w:val="bottom"/>
          </w:tcPr>
          <w:p w14:paraId="5EE72F9F" w14:textId="2838450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8.0E-10</w:t>
            </w:r>
          </w:p>
        </w:tc>
      </w:tr>
      <w:tr w:rsidR="00E6727B" w:rsidRPr="00813D62" w14:paraId="30F15F10" w14:textId="661AC41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01D483A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gs2))</w:t>
            </w:r>
          </w:p>
        </w:tc>
        <w:tc>
          <w:tcPr>
            <w:tcW w:w="763" w:type="pct"/>
            <w:noWrap/>
            <w:vAlign w:val="bottom"/>
          </w:tcPr>
          <w:p w14:paraId="2898378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00009348</w:t>
            </w:r>
          </w:p>
        </w:tc>
        <w:tc>
          <w:tcPr>
            <w:tcW w:w="921" w:type="pct"/>
            <w:noWrap/>
            <w:vAlign w:val="bottom"/>
          </w:tcPr>
          <w:p w14:paraId="729749A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78E-8</w:t>
            </w:r>
          </w:p>
        </w:tc>
        <w:tc>
          <w:tcPr>
            <w:tcW w:w="636" w:type="pct"/>
            <w:vAlign w:val="bottom"/>
          </w:tcPr>
          <w:p w14:paraId="362D2B5A" w14:textId="11BC2E2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874988615</w:t>
            </w:r>
          </w:p>
        </w:tc>
        <w:tc>
          <w:tcPr>
            <w:tcW w:w="636" w:type="pct"/>
            <w:vAlign w:val="bottom"/>
          </w:tcPr>
          <w:p w14:paraId="2BE2BF8A" w14:textId="7B4257A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9636F04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F97BD26" w14:textId="464957B9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Ptk2))</w:t>
            </w:r>
          </w:p>
        </w:tc>
        <w:tc>
          <w:tcPr>
            <w:tcW w:w="763" w:type="pct"/>
            <w:noWrap/>
            <w:vAlign w:val="bottom"/>
          </w:tcPr>
          <w:p w14:paraId="2B4053BE" w14:textId="06B73D69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448231341</w:t>
            </w:r>
          </w:p>
        </w:tc>
        <w:tc>
          <w:tcPr>
            <w:tcW w:w="921" w:type="pct"/>
            <w:noWrap/>
            <w:vAlign w:val="bottom"/>
          </w:tcPr>
          <w:p w14:paraId="5DD95A17" w14:textId="3EBB9985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76621BCA" w14:textId="3DFD5BE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202006284</w:t>
            </w:r>
          </w:p>
        </w:tc>
        <w:tc>
          <w:tcPr>
            <w:tcW w:w="636" w:type="pct"/>
            <w:vAlign w:val="bottom"/>
          </w:tcPr>
          <w:p w14:paraId="2CD102C1" w14:textId="3BBABB67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741630616</w:t>
            </w:r>
          </w:p>
        </w:tc>
      </w:tr>
      <w:tr w:rsidR="00E6727B" w:rsidRPr="00813D62" w14:paraId="59DD074E" w14:textId="34DAE8A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6D8C919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Ptpn11))</w:t>
            </w:r>
          </w:p>
        </w:tc>
        <w:tc>
          <w:tcPr>
            <w:tcW w:w="763" w:type="pct"/>
            <w:noWrap/>
            <w:vAlign w:val="bottom"/>
          </w:tcPr>
          <w:p w14:paraId="1FC3724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43581846</w:t>
            </w:r>
          </w:p>
        </w:tc>
        <w:tc>
          <w:tcPr>
            <w:tcW w:w="921" w:type="pct"/>
            <w:noWrap/>
            <w:vAlign w:val="bottom"/>
          </w:tcPr>
          <w:p w14:paraId="2804C3E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15981997</w:t>
            </w:r>
          </w:p>
        </w:tc>
        <w:tc>
          <w:tcPr>
            <w:tcW w:w="636" w:type="pct"/>
            <w:vAlign w:val="bottom"/>
          </w:tcPr>
          <w:p w14:paraId="5133F6E4" w14:textId="3B291C8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365042075</w:t>
            </w:r>
          </w:p>
        </w:tc>
        <w:tc>
          <w:tcPr>
            <w:tcW w:w="636" w:type="pct"/>
            <w:vAlign w:val="bottom"/>
          </w:tcPr>
          <w:p w14:paraId="4D1C0823" w14:textId="33371FF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21C8D55D" w14:textId="47710CC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F6E1B9F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a))</w:t>
            </w:r>
          </w:p>
        </w:tc>
        <w:tc>
          <w:tcPr>
            <w:tcW w:w="763" w:type="pct"/>
            <w:noWrap/>
            <w:vAlign w:val="bottom"/>
          </w:tcPr>
          <w:p w14:paraId="4F98BEE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43849682</w:t>
            </w:r>
          </w:p>
        </w:tc>
        <w:tc>
          <w:tcPr>
            <w:tcW w:w="921" w:type="pct"/>
            <w:noWrap/>
            <w:vAlign w:val="bottom"/>
          </w:tcPr>
          <w:p w14:paraId="31E10D5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099335038</w:t>
            </w:r>
          </w:p>
        </w:tc>
        <w:tc>
          <w:tcPr>
            <w:tcW w:w="636" w:type="pct"/>
            <w:vAlign w:val="bottom"/>
          </w:tcPr>
          <w:p w14:paraId="21D4E269" w14:textId="64D1E27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78278709</w:t>
            </w:r>
          </w:p>
        </w:tc>
        <w:tc>
          <w:tcPr>
            <w:tcW w:w="636" w:type="pct"/>
            <w:vAlign w:val="bottom"/>
          </w:tcPr>
          <w:p w14:paraId="5703A42D" w14:textId="62E95DE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747B950F" w14:textId="41BE3E8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0AE0AB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arg))</w:t>
            </w:r>
          </w:p>
        </w:tc>
        <w:tc>
          <w:tcPr>
            <w:tcW w:w="763" w:type="pct"/>
            <w:noWrap/>
            <w:vAlign w:val="bottom"/>
          </w:tcPr>
          <w:p w14:paraId="7FC39A5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86099147</w:t>
            </w:r>
          </w:p>
        </w:tc>
        <w:tc>
          <w:tcPr>
            <w:tcW w:w="921" w:type="pct"/>
            <w:noWrap/>
            <w:vAlign w:val="bottom"/>
          </w:tcPr>
          <w:p w14:paraId="0E05182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097901D4" w14:textId="2DC5022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52751653</w:t>
            </w:r>
          </w:p>
        </w:tc>
        <w:tc>
          <w:tcPr>
            <w:tcW w:w="636" w:type="pct"/>
            <w:vAlign w:val="bottom"/>
          </w:tcPr>
          <w:p w14:paraId="3A723F6D" w14:textId="79F0365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8C7CB79" w14:textId="4BF805C6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4124FF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ela))</w:t>
            </w:r>
          </w:p>
        </w:tc>
        <w:tc>
          <w:tcPr>
            <w:tcW w:w="763" w:type="pct"/>
            <w:noWrap/>
            <w:vAlign w:val="bottom"/>
          </w:tcPr>
          <w:p w14:paraId="2436B9A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96702748</w:t>
            </w:r>
          </w:p>
        </w:tc>
        <w:tc>
          <w:tcPr>
            <w:tcW w:w="921" w:type="pct"/>
            <w:noWrap/>
            <w:vAlign w:val="bottom"/>
          </w:tcPr>
          <w:p w14:paraId="627CCCC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232408759</w:t>
            </w:r>
          </w:p>
        </w:tc>
        <w:tc>
          <w:tcPr>
            <w:tcW w:w="636" w:type="pct"/>
            <w:vAlign w:val="bottom"/>
          </w:tcPr>
          <w:p w14:paraId="1A518360" w14:textId="0F62370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84567421</w:t>
            </w:r>
          </w:p>
        </w:tc>
        <w:tc>
          <w:tcPr>
            <w:tcW w:w="636" w:type="pct"/>
            <w:vAlign w:val="bottom"/>
          </w:tcPr>
          <w:p w14:paraId="05025A38" w14:textId="45E4AAE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6612AE2" w14:textId="464BCF4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3D5C61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MGI:Rock1))</w:t>
            </w:r>
          </w:p>
        </w:tc>
        <w:tc>
          <w:tcPr>
            <w:tcW w:w="763" w:type="pct"/>
            <w:noWrap/>
            <w:vAlign w:val="bottom"/>
          </w:tcPr>
          <w:p w14:paraId="6B70903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41356682</w:t>
            </w:r>
          </w:p>
        </w:tc>
        <w:tc>
          <w:tcPr>
            <w:tcW w:w="921" w:type="pct"/>
            <w:noWrap/>
            <w:vAlign w:val="bottom"/>
          </w:tcPr>
          <w:p w14:paraId="5858EBF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3558011</w:t>
            </w:r>
          </w:p>
        </w:tc>
        <w:tc>
          <w:tcPr>
            <w:tcW w:w="636" w:type="pct"/>
            <w:vAlign w:val="bottom"/>
          </w:tcPr>
          <w:p w14:paraId="129248D5" w14:textId="707C563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449517842</w:t>
            </w:r>
          </w:p>
        </w:tc>
        <w:tc>
          <w:tcPr>
            <w:tcW w:w="636" w:type="pct"/>
            <w:vAlign w:val="bottom"/>
          </w:tcPr>
          <w:p w14:paraId="655C2585" w14:textId="6D03C1E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05416E0E" w14:textId="1B183EC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8B71D3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or2))</w:t>
            </w:r>
          </w:p>
        </w:tc>
        <w:tc>
          <w:tcPr>
            <w:tcW w:w="763" w:type="pct"/>
            <w:noWrap/>
            <w:vAlign w:val="bottom"/>
          </w:tcPr>
          <w:p w14:paraId="440EF4C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81648852</w:t>
            </w:r>
          </w:p>
        </w:tc>
        <w:tc>
          <w:tcPr>
            <w:tcW w:w="921" w:type="pct"/>
            <w:noWrap/>
            <w:vAlign w:val="bottom"/>
          </w:tcPr>
          <w:p w14:paraId="0CD2924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5.0E-10</w:t>
            </w:r>
          </w:p>
        </w:tc>
        <w:tc>
          <w:tcPr>
            <w:tcW w:w="636" w:type="pct"/>
            <w:vAlign w:val="bottom"/>
          </w:tcPr>
          <w:p w14:paraId="67749EBC" w14:textId="4432EA5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860442798</w:t>
            </w:r>
          </w:p>
        </w:tc>
        <w:tc>
          <w:tcPr>
            <w:tcW w:w="636" w:type="pct"/>
            <w:vAlign w:val="bottom"/>
          </w:tcPr>
          <w:p w14:paraId="0C2D1B82" w14:textId="7054548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213229F" w14:textId="3984FB15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A27C98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Rps6))</w:t>
            </w:r>
          </w:p>
        </w:tc>
        <w:tc>
          <w:tcPr>
            <w:tcW w:w="763" w:type="pct"/>
            <w:noWrap/>
            <w:vAlign w:val="bottom"/>
          </w:tcPr>
          <w:p w14:paraId="585DAB4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771732184</w:t>
            </w:r>
          </w:p>
        </w:tc>
        <w:tc>
          <w:tcPr>
            <w:tcW w:w="921" w:type="pct"/>
            <w:noWrap/>
            <w:vAlign w:val="bottom"/>
          </w:tcPr>
          <w:p w14:paraId="1C80539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8AE02DF" w14:textId="6E3BD23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504923429</w:t>
            </w:r>
          </w:p>
        </w:tc>
        <w:tc>
          <w:tcPr>
            <w:tcW w:w="636" w:type="pct"/>
            <w:vAlign w:val="bottom"/>
          </w:tcPr>
          <w:p w14:paraId="3DA11897" w14:textId="07FBE4D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B9B7C62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BFA81EC" w14:textId="340A3E1B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S100b))</w:t>
            </w:r>
          </w:p>
        </w:tc>
        <w:tc>
          <w:tcPr>
            <w:tcW w:w="763" w:type="pct"/>
            <w:noWrap/>
            <w:vAlign w:val="bottom"/>
          </w:tcPr>
          <w:p w14:paraId="5457382A" w14:textId="07FD66EE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539722749</w:t>
            </w:r>
          </w:p>
        </w:tc>
        <w:tc>
          <w:tcPr>
            <w:tcW w:w="921" w:type="pct"/>
            <w:noWrap/>
            <w:vAlign w:val="bottom"/>
          </w:tcPr>
          <w:p w14:paraId="31127FCC" w14:textId="1F627920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2.287E-7</w:t>
            </w:r>
          </w:p>
        </w:tc>
        <w:tc>
          <w:tcPr>
            <w:tcW w:w="636" w:type="pct"/>
            <w:vAlign w:val="bottom"/>
          </w:tcPr>
          <w:p w14:paraId="2DBD7519" w14:textId="1FCD911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22414233</w:t>
            </w:r>
          </w:p>
        </w:tc>
        <w:tc>
          <w:tcPr>
            <w:tcW w:w="636" w:type="pct"/>
            <w:vAlign w:val="bottom"/>
          </w:tcPr>
          <w:p w14:paraId="58421E91" w14:textId="2C444912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661842697</w:t>
            </w:r>
          </w:p>
        </w:tc>
      </w:tr>
      <w:tr w:rsidR="00E6727B" w:rsidRPr="00813D62" w14:paraId="395E4701" w14:textId="6839290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323D6A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1pr1))</w:t>
            </w:r>
          </w:p>
        </w:tc>
        <w:tc>
          <w:tcPr>
            <w:tcW w:w="763" w:type="pct"/>
            <w:noWrap/>
            <w:vAlign w:val="bottom"/>
          </w:tcPr>
          <w:p w14:paraId="1189958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35915712</w:t>
            </w:r>
          </w:p>
        </w:tc>
        <w:tc>
          <w:tcPr>
            <w:tcW w:w="921" w:type="pct"/>
            <w:noWrap/>
            <w:vAlign w:val="bottom"/>
          </w:tcPr>
          <w:p w14:paraId="6639257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561719745</w:t>
            </w:r>
          </w:p>
        </w:tc>
        <w:tc>
          <w:tcPr>
            <w:tcW w:w="636" w:type="pct"/>
            <w:vAlign w:val="bottom"/>
          </w:tcPr>
          <w:p w14:paraId="6219213E" w14:textId="6586DEC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24182887</w:t>
            </w:r>
          </w:p>
        </w:tc>
        <w:tc>
          <w:tcPr>
            <w:tcW w:w="636" w:type="pct"/>
            <w:vAlign w:val="bottom"/>
          </w:tcPr>
          <w:p w14:paraId="73E7D904" w14:textId="021C530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9F9B495" w14:textId="207D68B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0D6BADE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irt1))</w:t>
            </w:r>
          </w:p>
        </w:tc>
        <w:tc>
          <w:tcPr>
            <w:tcW w:w="763" w:type="pct"/>
            <w:noWrap/>
            <w:vAlign w:val="bottom"/>
          </w:tcPr>
          <w:p w14:paraId="75FF877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340849916</w:t>
            </w:r>
          </w:p>
        </w:tc>
        <w:tc>
          <w:tcPr>
            <w:tcW w:w="921" w:type="pct"/>
            <w:noWrap/>
            <w:vAlign w:val="bottom"/>
          </w:tcPr>
          <w:p w14:paraId="66FD999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59839357</w:t>
            </w:r>
          </w:p>
        </w:tc>
        <w:tc>
          <w:tcPr>
            <w:tcW w:w="636" w:type="pct"/>
            <w:vAlign w:val="bottom"/>
          </w:tcPr>
          <w:p w14:paraId="6DEBFA93" w14:textId="13A90C6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003571984</w:t>
            </w:r>
          </w:p>
        </w:tc>
        <w:tc>
          <w:tcPr>
            <w:tcW w:w="636" w:type="pct"/>
            <w:vAlign w:val="bottom"/>
          </w:tcPr>
          <w:p w14:paraId="0627DEEC" w14:textId="574CB5D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234C503" w14:textId="429FC96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B918E9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lc1a1))</w:t>
            </w:r>
          </w:p>
        </w:tc>
        <w:tc>
          <w:tcPr>
            <w:tcW w:w="763" w:type="pct"/>
            <w:noWrap/>
            <w:vAlign w:val="bottom"/>
          </w:tcPr>
          <w:p w14:paraId="050F9C3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688469823</w:t>
            </w:r>
          </w:p>
        </w:tc>
        <w:tc>
          <w:tcPr>
            <w:tcW w:w="921" w:type="pct"/>
            <w:noWrap/>
            <w:vAlign w:val="bottom"/>
          </w:tcPr>
          <w:p w14:paraId="42E7D07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66E-8</w:t>
            </w:r>
          </w:p>
        </w:tc>
        <w:tc>
          <w:tcPr>
            <w:tcW w:w="636" w:type="pct"/>
            <w:vAlign w:val="bottom"/>
          </w:tcPr>
          <w:p w14:paraId="3467F093" w14:textId="34E9BAD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516526603</w:t>
            </w:r>
          </w:p>
        </w:tc>
        <w:tc>
          <w:tcPr>
            <w:tcW w:w="636" w:type="pct"/>
            <w:vAlign w:val="bottom"/>
          </w:tcPr>
          <w:p w14:paraId="06FEE4DE" w14:textId="05B1EF5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F941564" w14:textId="7B9EC7B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D76D9E2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od2))</w:t>
            </w:r>
          </w:p>
        </w:tc>
        <w:tc>
          <w:tcPr>
            <w:tcW w:w="763" w:type="pct"/>
            <w:noWrap/>
            <w:vAlign w:val="bottom"/>
          </w:tcPr>
          <w:p w14:paraId="17F2964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32862865</w:t>
            </w:r>
          </w:p>
        </w:tc>
        <w:tc>
          <w:tcPr>
            <w:tcW w:w="921" w:type="pct"/>
            <w:noWrap/>
            <w:vAlign w:val="bottom"/>
          </w:tcPr>
          <w:p w14:paraId="507CD21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05087108</w:t>
            </w:r>
          </w:p>
        </w:tc>
        <w:tc>
          <w:tcPr>
            <w:tcW w:w="636" w:type="pct"/>
            <w:vAlign w:val="bottom"/>
          </w:tcPr>
          <w:p w14:paraId="164C6530" w14:textId="16370A7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099914533</w:t>
            </w:r>
          </w:p>
        </w:tc>
        <w:tc>
          <w:tcPr>
            <w:tcW w:w="636" w:type="pct"/>
            <w:vAlign w:val="bottom"/>
          </w:tcPr>
          <w:p w14:paraId="156020EE" w14:textId="589A0DE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230209B2" w14:textId="23DC0A8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F058C2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Sp1))</w:t>
            </w:r>
          </w:p>
        </w:tc>
        <w:tc>
          <w:tcPr>
            <w:tcW w:w="763" w:type="pct"/>
            <w:noWrap/>
            <w:vAlign w:val="bottom"/>
          </w:tcPr>
          <w:p w14:paraId="7E4AE03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7941197</w:t>
            </w:r>
          </w:p>
        </w:tc>
        <w:tc>
          <w:tcPr>
            <w:tcW w:w="921" w:type="pct"/>
            <w:noWrap/>
            <w:vAlign w:val="bottom"/>
          </w:tcPr>
          <w:p w14:paraId="1988752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2.9193E-6</w:t>
            </w:r>
          </w:p>
        </w:tc>
        <w:tc>
          <w:tcPr>
            <w:tcW w:w="636" w:type="pct"/>
            <w:vAlign w:val="bottom"/>
          </w:tcPr>
          <w:p w14:paraId="2C96B819" w14:textId="2913AB5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10221787</w:t>
            </w:r>
          </w:p>
        </w:tc>
        <w:tc>
          <w:tcPr>
            <w:tcW w:w="636" w:type="pct"/>
            <w:vAlign w:val="bottom"/>
          </w:tcPr>
          <w:p w14:paraId="4B8C9C22" w14:textId="729FDA7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06FC3E8F" w14:textId="6C4E9BF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03AA69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gm1))</w:t>
            </w:r>
          </w:p>
        </w:tc>
        <w:tc>
          <w:tcPr>
            <w:tcW w:w="763" w:type="pct"/>
            <w:noWrap/>
            <w:vAlign w:val="bottom"/>
          </w:tcPr>
          <w:p w14:paraId="53AC892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658532607</w:t>
            </w:r>
          </w:p>
        </w:tc>
        <w:tc>
          <w:tcPr>
            <w:tcW w:w="921" w:type="pct"/>
            <w:noWrap/>
            <w:vAlign w:val="bottom"/>
          </w:tcPr>
          <w:p w14:paraId="1D16991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75BC8D80" w14:textId="798D5FE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951820354</w:t>
            </w:r>
          </w:p>
        </w:tc>
        <w:tc>
          <w:tcPr>
            <w:tcW w:w="636" w:type="pct"/>
            <w:vAlign w:val="bottom"/>
          </w:tcPr>
          <w:p w14:paraId="1EC1535B" w14:textId="3FA5C64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3EABA5D" w14:textId="79A785A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5F8ABB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hbs1))</w:t>
            </w:r>
          </w:p>
        </w:tc>
        <w:tc>
          <w:tcPr>
            <w:tcW w:w="763" w:type="pct"/>
            <w:noWrap/>
            <w:vAlign w:val="bottom"/>
          </w:tcPr>
          <w:p w14:paraId="5DAA846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47067308</w:t>
            </w:r>
          </w:p>
        </w:tc>
        <w:tc>
          <w:tcPr>
            <w:tcW w:w="921" w:type="pct"/>
            <w:noWrap/>
            <w:vAlign w:val="bottom"/>
          </w:tcPr>
          <w:p w14:paraId="71A78D7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0248927</w:t>
            </w:r>
          </w:p>
        </w:tc>
        <w:tc>
          <w:tcPr>
            <w:tcW w:w="636" w:type="pct"/>
            <w:vAlign w:val="bottom"/>
          </w:tcPr>
          <w:p w14:paraId="1312AA1C" w14:textId="55B3D6F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580949375</w:t>
            </w:r>
          </w:p>
        </w:tc>
        <w:tc>
          <w:tcPr>
            <w:tcW w:w="636" w:type="pct"/>
            <w:vAlign w:val="bottom"/>
          </w:tcPr>
          <w:p w14:paraId="2ABE347A" w14:textId="6F4AF81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4A0B6B2" w14:textId="5DEFEEC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EFC5B2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imp1))</w:t>
            </w:r>
          </w:p>
        </w:tc>
        <w:tc>
          <w:tcPr>
            <w:tcW w:w="763" w:type="pct"/>
            <w:noWrap/>
            <w:vAlign w:val="bottom"/>
          </w:tcPr>
          <w:p w14:paraId="09C6248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02396513</w:t>
            </w:r>
          </w:p>
        </w:tc>
        <w:tc>
          <w:tcPr>
            <w:tcW w:w="921" w:type="pct"/>
            <w:noWrap/>
            <w:vAlign w:val="bottom"/>
          </w:tcPr>
          <w:p w14:paraId="1173701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835359E-4</w:t>
            </w:r>
          </w:p>
        </w:tc>
        <w:tc>
          <w:tcPr>
            <w:tcW w:w="636" w:type="pct"/>
            <w:vAlign w:val="bottom"/>
          </w:tcPr>
          <w:p w14:paraId="0D1C52B1" w14:textId="2A1D01F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859165422</w:t>
            </w:r>
          </w:p>
        </w:tc>
        <w:tc>
          <w:tcPr>
            <w:tcW w:w="636" w:type="pct"/>
            <w:vAlign w:val="bottom"/>
          </w:tcPr>
          <w:p w14:paraId="58A84CEA" w14:textId="35E2538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2BF49F5F" w14:textId="4B9B9A2E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48D79F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2))</w:t>
            </w:r>
          </w:p>
        </w:tc>
        <w:tc>
          <w:tcPr>
            <w:tcW w:w="763" w:type="pct"/>
            <w:noWrap/>
            <w:vAlign w:val="bottom"/>
          </w:tcPr>
          <w:p w14:paraId="167D06C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919393757</w:t>
            </w:r>
          </w:p>
        </w:tc>
        <w:tc>
          <w:tcPr>
            <w:tcW w:w="921" w:type="pct"/>
            <w:noWrap/>
            <w:vAlign w:val="bottom"/>
          </w:tcPr>
          <w:p w14:paraId="55795D1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BDAA426" w14:textId="46AC1FB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723013755</w:t>
            </w:r>
          </w:p>
        </w:tc>
        <w:tc>
          <w:tcPr>
            <w:tcW w:w="636" w:type="pct"/>
            <w:vAlign w:val="bottom"/>
          </w:tcPr>
          <w:p w14:paraId="2B76A324" w14:textId="544A757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E3188B4" w14:textId="015D5A0C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292CC3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3))</w:t>
            </w:r>
          </w:p>
        </w:tc>
        <w:tc>
          <w:tcPr>
            <w:tcW w:w="763" w:type="pct"/>
            <w:noWrap/>
            <w:vAlign w:val="bottom"/>
          </w:tcPr>
          <w:p w14:paraId="18DCF6E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9359491</w:t>
            </w:r>
          </w:p>
        </w:tc>
        <w:tc>
          <w:tcPr>
            <w:tcW w:w="921" w:type="pct"/>
            <w:noWrap/>
            <w:vAlign w:val="bottom"/>
          </w:tcPr>
          <w:p w14:paraId="6FF7BD9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18111111</w:t>
            </w:r>
          </w:p>
        </w:tc>
        <w:tc>
          <w:tcPr>
            <w:tcW w:w="636" w:type="pct"/>
            <w:vAlign w:val="bottom"/>
          </w:tcPr>
          <w:p w14:paraId="650C8817" w14:textId="478A48D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15266754</w:t>
            </w:r>
          </w:p>
        </w:tc>
        <w:tc>
          <w:tcPr>
            <w:tcW w:w="636" w:type="pct"/>
            <w:vAlign w:val="bottom"/>
          </w:tcPr>
          <w:p w14:paraId="75543A26" w14:textId="1F18AFA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0C437BE" w14:textId="3B47C21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D560715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4))</w:t>
            </w:r>
          </w:p>
        </w:tc>
        <w:tc>
          <w:tcPr>
            <w:tcW w:w="763" w:type="pct"/>
            <w:noWrap/>
            <w:vAlign w:val="bottom"/>
          </w:tcPr>
          <w:p w14:paraId="65496EA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2460034</w:t>
            </w:r>
          </w:p>
        </w:tc>
        <w:tc>
          <w:tcPr>
            <w:tcW w:w="921" w:type="pct"/>
            <w:noWrap/>
            <w:vAlign w:val="bottom"/>
          </w:tcPr>
          <w:p w14:paraId="4D25DE0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05087108</w:t>
            </w:r>
          </w:p>
        </w:tc>
        <w:tc>
          <w:tcPr>
            <w:tcW w:w="636" w:type="pct"/>
            <w:vAlign w:val="bottom"/>
          </w:tcPr>
          <w:p w14:paraId="6B66E9BF" w14:textId="1116795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112913002</w:t>
            </w:r>
          </w:p>
        </w:tc>
        <w:tc>
          <w:tcPr>
            <w:tcW w:w="636" w:type="pct"/>
            <w:vAlign w:val="bottom"/>
          </w:tcPr>
          <w:p w14:paraId="4AECA160" w14:textId="263923B8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645FF0E" w14:textId="72F7B73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29B558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5))</w:t>
            </w:r>
          </w:p>
        </w:tc>
        <w:tc>
          <w:tcPr>
            <w:tcW w:w="763" w:type="pct"/>
            <w:noWrap/>
            <w:vAlign w:val="bottom"/>
          </w:tcPr>
          <w:p w14:paraId="51995D9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57068495</w:t>
            </w:r>
          </w:p>
        </w:tc>
        <w:tc>
          <w:tcPr>
            <w:tcW w:w="921" w:type="pct"/>
            <w:noWrap/>
            <w:vAlign w:val="bottom"/>
          </w:tcPr>
          <w:p w14:paraId="03A89AC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496F4078" w14:textId="791C170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74440615</w:t>
            </w:r>
          </w:p>
        </w:tc>
        <w:tc>
          <w:tcPr>
            <w:tcW w:w="636" w:type="pct"/>
            <w:vAlign w:val="bottom"/>
          </w:tcPr>
          <w:p w14:paraId="243D976C" w14:textId="45ABF81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BFC231E" w14:textId="69E6D23D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656C29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lr7))</w:t>
            </w:r>
          </w:p>
        </w:tc>
        <w:tc>
          <w:tcPr>
            <w:tcW w:w="763" w:type="pct"/>
            <w:noWrap/>
            <w:vAlign w:val="bottom"/>
          </w:tcPr>
          <w:p w14:paraId="154A53E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68101018</w:t>
            </w:r>
          </w:p>
        </w:tc>
        <w:tc>
          <w:tcPr>
            <w:tcW w:w="921" w:type="pct"/>
            <w:noWrap/>
            <w:vAlign w:val="bottom"/>
          </w:tcPr>
          <w:p w14:paraId="5F82121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2115131846</w:t>
            </w:r>
          </w:p>
        </w:tc>
        <w:tc>
          <w:tcPr>
            <w:tcW w:w="636" w:type="pct"/>
            <w:vAlign w:val="bottom"/>
          </w:tcPr>
          <w:p w14:paraId="118B4BE4" w14:textId="7159DCD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979038184</w:t>
            </w:r>
          </w:p>
        </w:tc>
        <w:tc>
          <w:tcPr>
            <w:tcW w:w="636" w:type="pct"/>
            <w:vAlign w:val="bottom"/>
          </w:tcPr>
          <w:p w14:paraId="571C5D5A" w14:textId="1F7993A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61CCB8FA" w14:textId="763634D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32DC02E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nf))</w:t>
            </w:r>
          </w:p>
        </w:tc>
        <w:tc>
          <w:tcPr>
            <w:tcW w:w="763" w:type="pct"/>
            <w:noWrap/>
            <w:vAlign w:val="bottom"/>
          </w:tcPr>
          <w:p w14:paraId="61929F9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924077711</w:t>
            </w:r>
          </w:p>
        </w:tc>
        <w:tc>
          <w:tcPr>
            <w:tcW w:w="921" w:type="pct"/>
            <w:noWrap/>
            <w:vAlign w:val="bottom"/>
          </w:tcPr>
          <w:p w14:paraId="510256E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1D2EAE2" w14:textId="1621161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616676513</w:t>
            </w:r>
          </w:p>
        </w:tc>
        <w:tc>
          <w:tcPr>
            <w:tcW w:w="636" w:type="pct"/>
            <w:vAlign w:val="bottom"/>
          </w:tcPr>
          <w:p w14:paraId="1894F7B7" w14:textId="0E59A70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EC4AED5" w14:textId="25EFED8A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5E13F9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nfrsf1b))</w:t>
            </w:r>
          </w:p>
        </w:tc>
        <w:tc>
          <w:tcPr>
            <w:tcW w:w="763" w:type="pct"/>
            <w:noWrap/>
            <w:vAlign w:val="bottom"/>
          </w:tcPr>
          <w:p w14:paraId="3BD9ECF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6203758</w:t>
            </w:r>
          </w:p>
        </w:tc>
        <w:tc>
          <w:tcPr>
            <w:tcW w:w="921" w:type="pct"/>
            <w:noWrap/>
            <w:vAlign w:val="bottom"/>
          </w:tcPr>
          <w:p w14:paraId="3263EE9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3.1141E-6</w:t>
            </w:r>
          </w:p>
        </w:tc>
        <w:tc>
          <w:tcPr>
            <w:tcW w:w="636" w:type="pct"/>
            <w:vAlign w:val="bottom"/>
          </w:tcPr>
          <w:p w14:paraId="1F400E55" w14:textId="2069B19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104831073</w:t>
            </w:r>
          </w:p>
        </w:tc>
        <w:tc>
          <w:tcPr>
            <w:tcW w:w="636" w:type="pct"/>
            <w:vAlign w:val="bottom"/>
          </w:tcPr>
          <w:p w14:paraId="00789A9B" w14:textId="11CF36A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071FCBC1" w14:textId="2DCFED1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A74000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raf3ip2))</w:t>
            </w:r>
          </w:p>
        </w:tc>
        <w:tc>
          <w:tcPr>
            <w:tcW w:w="763" w:type="pct"/>
            <w:noWrap/>
            <w:vAlign w:val="bottom"/>
          </w:tcPr>
          <w:p w14:paraId="78F0F0B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990199121</w:t>
            </w:r>
          </w:p>
        </w:tc>
        <w:tc>
          <w:tcPr>
            <w:tcW w:w="921" w:type="pct"/>
            <w:noWrap/>
            <w:vAlign w:val="bottom"/>
          </w:tcPr>
          <w:p w14:paraId="4E50A6E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068196C" w14:textId="5570E9CE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5451017321</w:t>
            </w:r>
          </w:p>
        </w:tc>
        <w:tc>
          <w:tcPr>
            <w:tcW w:w="636" w:type="pct"/>
            <w:vAlign w:val="bottom"/>
          </w:tcPr>
          <w:p w14:paraId="1CC89CAD" w14:textId="67C659B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AE3E46A" w14:textId="572F52B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9D86ACD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raf6))</w:t>
            </w:r>
          </w:p>
        </w:tc>
        <w:tc>
          <w:tcPr>
            <w:tcW w:w="763" w:type="pct"/>
            <w:noWrap/>
            <w:vAlign w:val="bottom"/>
          </w:tcPr>
          <w:p w14:paraId="15591D9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53203112</w:t>
            </w:r>
          </w:p>
        </w:tc>
        <w:tc>
          <w:tcPr>
            <w:tcW w:w="921" w:type="pct"/>
            <w:noWrap/>
            <w:vAlign w:val="bottom"/>
          </w:tcPr>
          <w:p w14:paraId="16D16A3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3401235476</w:t>
            </w:r>
          </w:p>
        </w:tc>
        <w:tc>
          <w:tcPr>
            <w:tcW w:w="636" w:type="pct"/>
            <w:vAlign w:val="bottom"/>
          </w:tcPr>
          <w:p w14:paraId="12DE41B9" w14:textId="3F6C2E6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342943594</w:t>
            </w:r>
          </w:p>
        </w:tc>
        <w:tc>
          <w:tcPr>
            <w:tcW w:w="636" w:type="pct"/>
            <w:vAlign w:val="bottom"/>
          </w:tcPr>
          <w:p w14:paraId="4D85A2C4" w14:textId="343BE68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69E4F2F" w14:textId="1AC21EA9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13BEB81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rp53))</w:t>
            </w:r>
          </w:p>
        </w:tc>
        <w:tc>
          <w:tcPr>
            <w:tcW w:w="763" w:type="pct"/>
            <w:noWrap/>
            <w:vAlign w:val="bottom"/>
          </w:tcPr>
          <w:p w14:paraId="014B0AB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19501879</w:t>
            </w:r>
          </w:p>
        </w:tc>
        <w:tc>
          <w:tcPr>
            <w:tcW w:w="921" w:type="pct"/>
            <w:noWrap/>
            <w:vAlign w:val="bottom"/>
          </w:tcPr>
          <w:p w14:paraId="36E6282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506195462</w:t>
            </w:r>
          </w:p>
        </w:tc>
        <w:tc>
          <w:tcPr>
            <w:tcW w:w="636" w:type="pct"/>
            <w:vAlign w:val="bottom"/>
          </w:tcPr>
          <w:p w14:paraId="5F6A8416" w14:textId="79069D3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03879877</w:t>
            </w:r>
          </w:p>
        </w:tc>
        <w:tc>
          <w:tcPr>
            <w:tcW w:w="636" w:type="pct"/>
            <w:vAlign w:val="bottom"/>
          </w:tcPr>
          <w:p w14:paraId="241EEAA0" w14:textId="0DCACD62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49C89CA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C5122C8" w14:textId="3F91F74C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MGI:Tsc2))</w:t>
            </w:r>
          </w:p>
        </w:tc>
        <w:tc>
          <w:tcPr>
            <w:tcW w:w="763" w:type="pct"/>
            <w:noWrap/>
            <w:vAlign w:val="bottom"/>
          </w:tcPr>
          <w:p w14:paraId="1FB01C8A" w14:textId="5DC90509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51722846</w:t>
            </w:r>
          </w:p>
        </w:tc>
        <w:tc>
          <w:tcPr>
            <w:tcW w:w="921" w:type="pct"/>
            <w:noWrap/>
            <w:vAlign w:val="bottom"/>
          </w:tcPr>
          <w:p w14:paraId="4243915B" w14:textId="03D30FB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4.7188E-6</w:t>
            </w:r>
          </w:p>
        </w:tc>
        <w:tc>
          <w:tcPr>
            <w:tcW w:w="636" w:type="pct"/>
            <w:vAlign w:val="bottom"/>
          </w:tcPr>
          <w:p w14:paraId="352C24E1" w14:textId="530F03CC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96055085</w:t>
            </w:r>
          </w:p>
        </w:tc>
        <w:tc>
          <w:tcPr>
            <w:tcW w:w="636" w:type="pct"/>
            <w:vAlign w:val="bottom"/>
          </w:tcPr>
          <w:p w14:paraId="798F96E3" w14:textId="02118FEA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115362319</w:t>
            </w:r>
          </w:p>
        </w:tc>
      </w:tr>
      <w:tr w:rsidR="00E6727B" w:rsidRPr="00813D62" w14:paraId="18A0EB0F" w14:textId="511BBC9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250912B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MGI:Tyk2))</w:t>
            </w:r>
          </w:p>
        </w:tc>
        <w:tc>
          <w:tcPr>
            <w:tcW w:w="763" w:type="pct"/>
            <w:noWrap/>
            <w:vAlign w:val="bottom"/>
          </w:tcPr>
          <w:p w14:paraId="0D78D0E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66445449</w:t>
            </w:r>
          </w:p>
        </w:tc>
        <w:tc>
          <w:tcPr>
            <w:tcW w:w="921" w:type="pct"/>
            <w:noWrap/>
            <w:vAlign w:val="bottom"/>
          </w:tcPr>
          <w:p w14:paraId="6EF3C38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511897106</w:t>
            </w:r>
          </w:p>
        </w:tc>
        <w:tc>
          <w:tcPr>
            <w:tcW w:w="636" w:type="pct"/>
            <w:vAlign w:val="bottom"/>
          </w:tcPr>
          <w:p w14:paraId="64BC9714" w14:textId="3835E04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599160453</w:t>
            </w:r>
          </w:p>
        </w:tc>
        <w:tc>
          <w:tcPr>
            <w:tcW w:w="636" w:type="pct"/>
            <w:vAlign w:val="bottom"/>
          </w:tcPr>
          <w:p w14:paraId="301DC23F" w14:textId="05E9B5B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4501006" w14:textId="00B1ADE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066703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PMIPFAM:"Cannabinoid Receptor Family"))</w:t>
            </w:r>
          </w:p>
        </w:tc>
        <w:tc>
          <w:tcPr>
            <w:tcW w:w="763" w:type="pct"/>
            <w:noWrap/>
            <w:vAlign w:val="bottom"/>
          </w:tcPr>
          <w:p w14:paraId="4EF94EE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769516356</w:t>
            </w:r>
          </w:p>
        </w:tc>
        <w:tc>
          <w:tcPr>
            <w:tcW w:w="921" w:type="pct"/>
            <w:noWrap/>
            <w:vAlign w:val="bottom"/>
          </w:tcPr>
          <w:p w14:paraId="4D54410B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69C0139" w14:textId="71EC467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980243162</w:t>
            </w:r>
          </w:p>
        </w:tc>
        <w:tc>
          <w:tcPr>
            <w:tcW w:w="636" w:type="pct"/>
            <w:vAlign w:val="bottom"/>
          </w:tcPr>
          <w:p w14:paraId="3B682CB0" w14:textId="1057B35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31FDFF23" w14:textId="26872C44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E83858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PMIPFAM:"ITPR Family"))</w:t>
            </w:r>
          </w:p>
        </w:tc>
        <w:tc>
          <w:tcPr>
            <w:tcW w:w="763" w:type="pct"/>
            <w:noWrap/>
            <w:vAlign w:val="bottom"/>
          </w:tcPr>
          <w:p w14:paraId="39ABD70D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320587618</w:t>
            </w:r>
          </w:p>
        </w:tc>
        <w:tc>
          <w:tcPr>
            <w:tcW w:w="921" w:type="pct"/>
            <w:noWrap/>
            <w:vAlign w:val="bottom"/>
          </w:tcPr>
          <w:p w14:paraId="1065F1E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648730512</w:t>
            </w:r>
          </w:p>
        </w:tc>
        <w:tc>
          <w:tcPr>
            <w:tcW w:w="636" w:type="pct"/>
            <w:vAlign w:val="bottom"/>
          </w:tcPr>
          <w:p w14:paraId="79AB7888" w14:textId="0F8823B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401588499</w:t>
            </w:r>
          </w:p>
        </w:tc>
        <w:tc>
          <w:tcPr>
            <w:tcW w:w="636" w:type="pct"/>
            <w:vAlign w:val="bottom"/>
          </w:tcPr>
          <w:p w14:paraId="2AB9E0DB" w14:textId="74CE064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9CD7402" w14:textId="37F3F538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831C1D8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lastRenderedPageBreak/>
              <w:t>act(p(SFAM:"ADRB Family"))</w:t>
            </w:r>
          </w:p>
        </w:tc>
        <w:tc>
          <w:tcPr>
            <w:tcW w:w="763" w:type="pct"/>
            <w:noWrap/>
            <w:vAlign w:val="bottom"/>
          </w:tcPr>
          <w:p w14:paraId="5CC6E62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41950731</w:t>
            </w:r>
          </w:p>
        </w:tc>
        <w:tc>
          <w:tcPr>
            <w:tcW w:w="921" w:type="pct"/>
            <w:noWrap/>
            <w:vAlign w:val="bottom"/>
          </w:tcPr>
          <w:p w14:paraId="55780E67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9684332494</w:t>
            </w:r>
          </w:p>
        </w:tc>
        <w:tc>
          <w:tcPr>
            <w:tcW w:w="636" w:type="pct"/>
            <w:vAlign w:val="bottom"/>
          </w:tcPr>
          <w:p w14:paraId="0EB90BE4" w14:textId="1ED3CED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0783786605</w:t>
            </w:r>
          </w:p>
        </w:tc>
        <w:tc>
          <w:tcPr>
            <w:tcW w:w="636" w:type="pct"/>
            <w:vAlign w:val="bottom"/>
          </w:tcPr>
          <w:p w14:paraId="25134002" w14:textId="3EB33AD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37A5B7D8" w14:textId="6E8B5E5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59E874D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CREB Family"))</w:t>
            </w:r>
          </w:p>
        </w:tc>
        <w:tc>
          <w:tcPr>
            <w:tcW w:w="763" w:type="pct"/>
            <w:noWrap/>
            <w:vAlign w:val="bottom"/>
          </w:tcPr>
          <w:p w14:paraId="05E214B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3244052541</w:t>
            </w:r>
          </w:p>
        </w:tc>
        <w:tc>
          <w:tcPr>
            <w:tcW w:w="921" w:type="pct"/>
            <w:noWrap/>
            <w:vAlign w:val="bottom"/>
          </w:tcPr>
          <w:p w14:paraId="4D40526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0E-10</w:t>
            </w:r>
          </w:p>
        </w:tc>
        <w:tc>
          <w:tcPr>
            <w:tcW w:w="636" w:type="pct"/>
            <w:vAlign w:val="bottom"/>
          </w:tcPr>
          <w:p w14:paraId="54250C5B" w14:textId="7CE4318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619700942</w:t>
            </w:r>
          </w:p>
        </w:tc>
        <w:tc>
          <w:tcPr>
            <w:tcW w:w="636" w:type="pct"/>
            <w:vAlign w:val="bottom"/>
          </w:tcPr>
          <w:p w14:paraId="73AE6892" w14:textId="594DCEF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18631D75" w14:textId="04EEA1C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B8ABA6C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DRD Family"))</w:t>
            </w:r>
          </w:p>
        </w:tc>
        <w:tc>
          <w:tcPr>
            <w:tcW w:w="763" w:type="pct"/>
            <w:noWrap/>
            <w:vAlign w:val="bottom"/>
          </w:tcPr>
          <w:p w14:paraId="036A1748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178449018</w:t>
            </w:r>
          </w:p>
        </w:tc>
        <w:tc>
          <w:tcPr>
            <w:tcW w:w="921" w:type="pct"/>
            <w:noWrap/>
            <w:vAlign w:val="bottom"/>
          </w:tcPr>
          <w:p w14:paraId="180BD124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913787234</w:t>
            </w:r>
          </w:p>
        </w:tc>
        <w:tc>
          <w:tcPr>
            <w:tcW w:w="636" w:type="pct"/>
            <w:vAlign w:val="bottom"/>
          </w:tcPr>
          <w:p w14:paraId="44369E0D" w14:textId="190953A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132457507</w:t>
            </w:r>
          </w:p>
        </w:tc>
        <w:tc>
          <w:tcPr>
            <w:tcW w:w="636" w:type="pct"/>
            <w:vAlign w:val="bottom"/>
          </w:tcPr>
          <w:p w14:paraId="51C00E34" w14:textId="15DB5F4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59E9CE6C" w14:textId="4FEDB75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D6DE101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MAPK p38 Family"))</w:t>
            </w:r>
          </w:p>
        </w:tc>
        <w:tc>
          <w:tcPr>
            <w:tcW w:w="763" w:type="pct"/>
            <w:noWrap/>
            <w:vAlign w:val="bottom"/>
          </w:tcPr>
          <w:p w14:paraId="6B945869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83310155</w:t>
            </w:r>
          </w:p>
        </w:tc>
        <w:tc>
          <w:tcPr>
            <w:tcW w:w="921" w:type="pct"/>
            <w:noWrap/>
            <w:vAlign w:val="bottom"/>
          </w:tcPr>
          <w:p w14:paraId="3510A07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63FF5F3E" w14:textId="1BE1E076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769243228</w:t>
            </w:r>
          </w:p>
        </w:tc>
        <w:tc>
          <w:tcPr>
            <w:tcW w:w="636" w:type="pct"/>
            <w:vAlign w:val="bottom"/>
          </w:tcPr>
          <w:p w14:paraId="6DA00F6C" w14:textId="436CC9E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35A714F" w14:textId="77777777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B039B39" w14:textId="763D5384" w:rsidR="00AF305F" w:rsidRPr="00813D62" w:rsidRDefault="00AF305F" w:rsidP="00AF305F">
            <w:pPr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act(p(SFAM:"PDE4 Family"))</w:t>
            </w:r>
          </w:p>
        </w:tc>
        <w:tc>
          <w:tcPr>
            <w:tcW w:w="763" w:type="pct"/>
            <w:noWrap/>
            <w:vAlign w:val="bottom"/>
          </w:tcPr>
          <w:p w14:paraId="0466C1A3" w14:textId="29B9E4F8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310257923</w:t>
            </w:r>
          </w:p>
        </w:tc>
        <w:tc>
          <w:tcPr>
            <w:tcW w:w="921" w:type="pct"/>
            <w:noWrap/>
            <w:vAlign w:val="bottom"/>
          </w:tcPr>
          <w:p w14:paraId="751F3B4A" w14:textId="5B91B4DD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68917749</w:t>
            </w:r>
          </w:p>
        </w:tc>
        <w:tc>
          <w:tcPr>
            <w:tcW w:w="636" w:type="pct"/>
            <w:vAlign w:val="bottom"/>
          </w:tcPr>
          <w:p w14:paraId="4A32851C" w14:textId="7FD47A04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796455337</w:t>
            </w:r>
          </w:p>
        </w:tc>
        <w:tc>
          <w:tcPr>
            <w:tcW w:w="636" w:type="pct"/>
            <w:vAlign w:val="bottom"/>
          </w:tcPr>
          <w:p w14:paraId="0F296D80" w14:textId="1559F5B3" w:rsidR="00AF305F" w:rsidRPr="00813D62" w:rsidRDefault="00AF305F" w:rsidP="00AF305F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135681818</w:t>
            </w:r>
          </w:p>
        </w:tc>
      </w:tr>
      <w:tr w:rsidR="00E6727B" w:rsidRPr="00813D62" w14:paraId="0FB23F99" w14:textId="307C9B9F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79A0FE7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PRKC Family"))</w:t>
            </w:r>
          </w:p>
        </w:tc>
        <w:tc>
          <w:tcPr>
            <w:tcW w:w="763" w:type="pct"/>
            <w:noWrap/>
            <w:vAlign w:val="bottom"/>
          </w:tcPr>
          <w:p w14:paraId="0B2B93C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257810698</w:t>
            </w:r>
          </w:p>
        </w:tc>
        <w:tc>
          <w:tcPr>
            <w:tcW w:w="921" w:type="pct"/>
            <w:noWrap/>
            <w:vAlign w:val="bottom"/>
          </w:tcPr>
          <w:p w14:paraId="21D1FBB6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2CF3C07D" w14:textId="3F8ACE94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37866909</w:t>
            </w:r>
          </w:p>
        </w:tc>
        <w:tc>
          <w:tcPr>
            <w:tcW w:w="636" w:type="pct"/>
            <w:vAlign w:val="bottom"/>
          </w:tcPr>
          <w:p w14:paraId="376AE021" w14:textId="4B23E2E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460EEE82" w14:textId="1A2522C3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43E9930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ROCK Family"))</w:t>
            </w:r>
          </w:p>
        </w:tc>
        <w:tc>
          <w:tcPr>
            <w:tcW w:w="763" w:type="pct"/>
            <w:noWrap/>
            <w:vAlign w:val="bottom"/>
          </w:tcPr>
          <w:p w14:paraId="30FEE11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0279482882</w:t>
            </w:r>
          </w:p>
        </w:tc>
        <w:tc>
          <w:tcPr>
            <w:tcW w:w="921" w:type="pct"/>
            <w:noWrap/>
            <w:vAlign w:val="bottom"/>
          </w:tcPr>
          <w:p w14:paraId="3D0D6600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537103448</w:t>
            </w:r>
          </w:p>
        </w:tc>
        <w:tc>
          <w:tcPr>
            <w:tcW w:w="636" w:type="pct"/>
            <w:vAlign w:val="bottom"/>
          </w:tcPr>
          <w:p w14:paraId="22BBAD5C" w14:textId="3AC56BCD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1297412165</w:t>
            </w:r>
          </w:p>
        </w:tc>
        <w:tc>
          <w:tcPr>
            <w:tcW w:w="636" w:type="pct"/>
            <w:vAlign w:val="bottom"/>
          </w:tcPr>
          <w:p w14:paraId="1DB36557" w14:textId="42C558CF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50700637</w:t>
            </w:r>
          </w:p>
        </w:tc>
      </w:tr>
      <w:tr w:rsidR="00E6727B" w:rsidRPr="00813D62" w14:paraId="309029FD" w14:textId="06436D9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45E0C94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act(p(SFAM:"TNFRSF Family"))</w:t>
            </w:r>
          </w:p>
        </w:tc>
        <w:tc>
          <w:tcPr>
            <w:tcW w:w="763" w:type="pct"/>
            <w:noWrap/>
            <w:vAlign w:val="bottom"/>
          </w:tcPr>
          <w:p w14:paraId="2E11F61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0735181</w:t>
            </w:r>
          </w:p>
        </w:tc>
        <w:tc>
          <w:tcPr>
            <w:tcW w:w="921" w:type="pct"/>
            <w:noWrap/>
            <w:vAlign w:val="bottom"/>
          </w:tcPr>
          <w:p w14:paraId="0219BDBA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4BB70E4B" w14:textId="27ECE607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530888443</w:t>
            </w:r>
          </w:p>
        </w:tc>
        <w:tc>
          <w:tcPr>
            <w:tcW w:w="636" w:type="pct"/>
            <w:vAlign w:val="bottom"/>
          </w:tcPr>
          <w:p w14:paraId="63CECE34" w14:textId="46415270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714AE66B" w14:textId="0FC99721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5A7A934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AMP-activated protein kinase complex")</w:t>
            </w:r>
          </w:p>
        </w:tc>
        <w:tc>
          <w:tcPr>
            <w:tcW w:w="763" w:type="pct"/>
            <w:noWrap/>
            <w:vAlign w:val="bottom"/>
          </w:tcPr>
          <w:p w14:paraId="76C464FF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115941438</w:t>
            </w:r>
          </w:p>
        </w:tc>
        <w:tc>
          <w:tcPr>
            <w:tcW w:w="921" w:type="pct"/>
            <w:noWrap/>
            <w:vAlign w:val="bottom"/>
          </w:tcPr>
          <w:p w14:paraId="67638DFC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1474315705</w:t>
            </w:r>
          </w:p>
        </w:tc>
        <w:tc>
          <w:tcPr>
            <w:tcW w:w="636" w:type="pct"/>
            <w:vAlign w:val="bottom"/>
          </w:tcPr>
          <w:p w14:paraId="0F0E44E5" w14:textId="53047FD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1691289395</w:t>
            </w:r>
          </w:p>
        </w:tc>
        <w:tc>
          <w:tcPr>
            <w:tcW w:w="636" w:type="pct"/>
            <w:vAlign w:val="bottom"/>
          </w:tcPr>
          <w:p w14:paraId="43B79897" w14:textId="6EA9E759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72804878</w:t>
            </w:r>
          </w:p>
        </w:tc>
      </w:tr>
      <w:tr w:rsidR="00E6727B" w:rsidRPr="00813D62" w14:paraId="331A08F8" w14:textId="7565BD42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617689F6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IkappaB kinase complex")</w:t>
            </w:r>
          </w:p>
        </w:tc>
        <w:tc>
          <w:tcPr>
            <w:tcW w:w="763" w:type="pct"/>
            <w:noWrap/>
            <w:vAlign w:val="bottom"/>
          </w:tcPr>
          <w:p w14:paraId="0B03337E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821803842</w:t>
            </w:r>
          </w:p>
        </w:tc>
        <w:tc>
          <w:tcPr>
            <w:tcW w:w="921" w:type="pct"/>
            <w:noWrap/>
            <w:vAlign w:val="bottom"/>
          </w:tcPr>
          <w:p w14:paraId="14DB10A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6" w:type="pct"/>
            <w:vAlign w:val="bottom"/>
          </w:tcPr>
          <w:p w14:paraId="0B1AD6BB" w14:textId="071D25AA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2035536424</w:t>
            </w:r>
          </w:p>
        </w:tc>
        <w:tc>
          <w:tcPr>
            <w:tcW w:w="636" w:type="pct"/>
            <w:vAlign w:val="bottom"/>
          </w:tcPr>
          <w:p w14:paraId="5B1A761A" w14:textId="043AA6A1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  <w:tr w:rsidR="00E6727B" w:rsidRPr="00813D62" w14:paraId="1B266B73" w14:textId="2131974B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08D6DE13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complex(GOCC:"laminin complex")</w:t>
            </w:r>
          </w:p>
        </w:tc>
        <w:tc>
          <w:tcPr>
            <w:tcW w:w="763" w:type="pct"/>
            <w:noWrap/>
            <w:vAlign w:val="bottom"/>
          </w:tcPr>
          <w:p w14:paraId="328999C2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-0.1658892686</w:t>
            </w:r>
          </w:p>
        </w:tc>
        <w:tc>
          <w:tcPr>
            <w:tcW w:w="921" w:type="pct"/>
            <w:noWrap/>
            <w:vAlign w:val="bottom"/>
          </w:tcPr>
          <w:p w14:paraId="63DC72A1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037725118</w:t>
            </w:r>
          </w:p>
        </w:tc>
        <w:tc>
          <w:tcPr>
            <w:tcW w:w="636" w:type="pct"/>
            <w:vAlign w:val="bottom"/>
          </w:tcPr>
          <w:p w14:paraId="34E11AAA" w14:textId="591726F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-0.2728483083</w:t>
            </w:r>
          </w:p>
        </w:tc>
        <w:tc>
          <w:tcPr>
            <w:tcW w:w="636" w:type="pct"/>
            <w:vAlign w:val="bottom"/>
          </w:tcPr>
          <w:p w14:paraId="0685D58B" w14:textId="683F69BC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026891892</w:t>
            </w:r>
          </w:p>
        </w:tc>
      </w:tr>
      <w:tr w:rsidR="00E6727B" w:rsidRPr="00813D62" w14:paraId="406E631F" w14:textId="575DD8F0" w:rsidTr="00E74325">
        <w:trPr>
          <w:trHeight w:val="290"/>
        </w:trPr>
        <w:tc>
          <w:tcPr>
            <w:tcW w:w="2044" w:type="pct"/>
            <w:noWrap/>
            <w:vAlign w:val="bottom"/>
          </w:tcPr>
          <w:p w14:paraId="2BF4CFE7" w14:textId="77777777" w:rsidR="00A55D74" w:rsidRPr="00813D62" w:rsidRDefault="00A55D74" w:rsidP="00A55D74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m(MGI:Mir155)</w:t>
            </w:r>
          </w:p>
        </w:tc>
        <w:tc>
          <w:tcPr>
            <w:tcW w:w="763" w:type="pct"/>
            <w:noWrap/>
            <w:vAlign w:val="bottom"/>
          </w:tcPr>
          <w:p w14:paraId="4739EF55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0.0480531012</w:t>
            </w:r>
          </w:p>
        </w:tc>
        <w:tc>
          <w:tcPr>
            <w:tcW w:w="921" w:type="pct"/>
            <w:noWrap/>
            <w:vAlign w:val="bottom"/>
          </w:tcPr>
          <w:p w14:paraId="149F5AE3" w14:textId="77777777" w:rsidR="00A55D74" w:rsidRPr="00813D62" w:rsidRDefault="00A55D74" w:rsidP="00A55D74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  <w:r w:rsidRPr="00813D62">
              <w:rPr>
                <w:rFonts w:ascii="Times New Roman" w:hAnsi="Times New Roman" w:cs="Times New Roman"/>
              </w:rPr>
              <w:t>1.36425E-5</w:t>
            </w:r>
          </w:p>
        </w:tc>
        <w:tc>
          <w:tcPr>
            <w:tcW w:w="636" w:type="pct"/>
            <w:vAlign w:val="bottom"/>
          </w:tcPr>
          <w:p w14:paraId="423D5CAB" w14:textId="63C8497B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966908561</w:t>
            </w:r>
          </w:p>
        </w:tc>
        <w:tc>
          <w:tcPr>
            <w:tcW w:w="636" w:type="pct"/>
            <w:vAlign w:val="bottom"/>
          </w:tcPr>
          <w:p w14:paraId="465845CE" w14:textId="15B7DB03" w:rsidR="00A55D74" w:rsidRPr="00813D62" w:rsidRDefault="00A55D74" w:rsidP="00A55D74">
            <w:pPr>
              <w:jc w:val="right"/>
              <w:rPr>
                <w:rFonts w:ascii="Times New Roman" w:hAnsi="Times New Roman" w:cs="Times New Roman"/>
              </w:rPr>
            </w:pPr>
            <w:r w:rsidRPr="00813D62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5DD7FFD" w14:textId="77777777" w:rsidR="000860AC" w:rsidRPr="00813D62" w:rsidRDefault="000860AC" w:rsidP="000860AC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13D62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6A9D9428" w14:textId="233D429F" w:rsidR="00C62615" w:rsidRPr="00813D62" w:rsidRDefault="00C62615" w:rsidP="009D254F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62615" w:rsidRPr="00813D62" w:rsidSect="00E6727B">
          <w:type w:val="continuous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54FC3B6" w14:textId="0C154318" w:rsidR="009D254F" w:rsidRPr="00813D62" w:rsidRDefault="009D254F" w:rsidP="009D25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4FC3B7" w14:textId="0FDCE304" w:rsidR="009D254F" w:rsidRPr="00813D62" w:rsidRDefault="006077EF" w:rsidP="009D25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FDBDDD" wp14:editId="43E77DB8">
            <wp:extent cx="5972810" cy="2909570"/>
            <wp:effectExtent l="0" t="0" r="8890" b="508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C3E3A81-F3DC-4DB1-A09B-84CF75B76B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C3E3A81-F3DC-4DB1-A09B-84CF75B76B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FC3B8" w14:textId="44662ED4" w:rsidR="009D254F" w:rsidRPr="00813D62" w:rsidRDefault="009D254F" w:rsidP="009D254F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4" w:name="_Ref63094064"/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Figure</w:t>
      </w:r>
      <w:bookmarkEnd w:id="4"/>
      <w:r w:rsidRPr="00813D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</w:t>
      </w:r>
      <w:r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>. The astrocyte activity CBN. The inserts show the highly connected TLR4 receptor, interleukin-1 receptor complex, TNFRSF family,</w:t>
      </w:r>
      <w:r w:rsidR="006077EF"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FAP</w:t>
      </w:r>
      <w:r w:rsidR="00B9410A"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</w:t>
      </w:r>
      <w:r w:rsidR="00B9410A"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</w:t>
      </w:r>
      <w:r w:rsidRPr="00813D6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F-κB complex nodes. act(…), protein activity (dark blue hexagon); complex(…), activity of a protein complex (medium-blue rounded rectangle); GOCC, Gene Ontology Cellular Complex database; MGI, Mouse Genome Informatics database; SFAM, protein family database. </w:t>
      </w:r>
    </w:p>
    <w:p w14:paraId="3887A813" w14:textId="1F1F5BAD" w:rsidR="00FC7718" w:rsidRPr="00813D62" w:rsidRDefault="00FC7718">
      <w:pPr>
        <w:rPr>
          <w:rFonts w:ascii="Times New Roman" w:hAnsi="Times New Roman" w:cs="Times New Roman"/>
          <w:b/>
          <w:sz w:val="24"/>
          <w:szCs w:val="24"/>
        </w:rPr>
      </w:pPr>
      <w:r w:rsidRPr="00813D6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0CBB77" w14:textId="77777777" w:rsidR="00481D32" w:rsidRPr="00813D62" w:rsidRDefault="00481D32" w:rsidP="009D25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81D32" w:rsidRPr="00813D62" w:rsidSect="00E6727B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54FC3C1" w14:textId="31C0479A" w:rsidR="009D254F" w:rsidRPr="00813D62" w:rsidRDefault="009D254F" w:rsidP="009D25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3D62">
        <w:rPr>
          <w:rFonts w:ascii="Times New Roman" w:hAnsi="Times New Roman" w:cs="Times New Roman"/>
          <w:b/>
          <w:sz w:val="24"/>
          <w:szCs w:val="24"/>
        </w:rPr>
        <w:lastRenderedPageBreak/>
        <w:t>Supplementary list 1:</w:t>
      </w:r>
    </w:p>
    <w:p w14:paraId="754FC3C2" w14:textId="22EF8917" w:rsidR="009D254F" w:rsidRPr="00813D62" w:rsidRDefault="009D254F" w:rsidP="009D25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ferences used to construct the astrocyte activity CBN:</w:t>
      </w:r>
    </w:p>
    <w:p w14:paraId="74FE04F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: Abdelli LS, Samsam A, Naser SA. </w:t>
      </w:r>
      <w:r w:rsidRPr="00813D62">
        <w:rPr>
          <w:rFonts w:ascii="Times New Roman" w:hAnsi="Times New Roman" w:cs="Times New Roman"/>
          <w:sz w:val="24"/>
          <w:szCs w:val="24"/>
        </w:rPr>
        <w:t>Propionic Acid Induces Gliosis and Neuro-</w:t>
      </w:r>
    </w:p>
    <w:p w14:paraId="5011340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ion through Modulation of PTEN/AKT Pathway in Autism Spectrum Disorder.</w:t>
      </w:r>
    </w:p>
    <w:p w14:paraId="3F0692B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i Rep. 2019 Jun 19;9(1):8824. doi: 10.1038/s41598-019-45348-z. PMID: 31217543;</w:t>
      </w:r>
    </w:p>
    <w:p w14:paraId="7A38497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6584527.</w:t>
      </w:r>
    </w:p>
    <w:p w14:paraId="5C66DD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14A7D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: Acaz-Fonseca E, Ortiz-Rodriguez A, Azcoitia I, Garcia-Segura LM, Arevalo MA.</w:t>
      </w:r>
    </w:p>
    <w:p w14:paraId="51C86F4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tch signaling in astrocytes mediates their morphological response to an</w:t>
      </w:r>
    </w:p>
    <w:p w14:paraId="11618F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challenge. Cell Death Discov. 2019 Apr 3;5:85. doi:</w:t>
      </w:r>
    </w:p>
    <w:p w14:paraId="66CE98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38/s41420-019-0166-6. PMID: 30962951; PMCID: PMC6447583.</w:t>
      </w:r>
    </w:p>
    <w:p w14:paraId="1EC7EC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6DAEE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: Agnihotri S, Wolf A, Picard D, Hawkins C, Guha A. GATA4 is a regulator of</w:t>
      </w:r>
    </w:p>
    <w:p w14:paraId="480694A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cell proliferation and apoptosis in the human and murine central</w:t>
      </w:r>
    </w:p>
    <w:p w14:paraId="3F8238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rvous system. Oncogene. 2009 Aug 27;28(34):3033-46. doi: 10.1038/onc.2009.159.</w:t>
      </w:r>
    </w:p>
    <w:p w14:paraId="01B561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09 Jun 22. PMID: 19543315.</w:t>
      </w:r>
    </w:p>
    <w:p w14:paraId="267861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33AD1F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: Aleshin S, Grabeklis S, Hanck T, Sergeeva M, Reiser G. Peroxisome</w:t>
      </w:r>
    </w:p>
    <w:p w14:paraId="3297057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liferator-activated receptor (PPAR)-gamma positively controls and PPARalpha</w:t>
      </w:r>
    </w:p>
    <w:p w14:paraId="66BA954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gatively controls cyclooxygenase-2 expression in rat brain astrocytes through</w:t>
      </w:r>
    </w:p>
    <w:p w14:paraId="1EFEA5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 convergence on PPARbeta/delta via mutual control of PPAR expression levels.</w:t>
      </w:r>
    </w:p>
    <w:p w14:paraId="2A27D87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l Pharmacol. 2009 Aug;76(2):414-24. doi: 10.1124/mol.109.056010. Epub 2009 May</w:t>
      </w:r>
    </w:p>
    <w:p w14:paraId="55A7FA3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. PMID: 19483106.</w:t>
      </w:r>
    </w:p>
    <w:p w14:paraId="2835DC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55FBF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: Allnoch L, Baumgärtner W, Hansmann F. Impact of Astrocyte Depletion upon</w:t>
      </w:r>
    </w:p>
    <w:p w14:paraId="3542657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ion and Demyelination in a Murine Animal Model of Multiple Sclerosis.</w:t>
      </w:r>
    </w:p>
    <w:p w14:paraId="4F3C845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 J Mol Sci. 2019 Aug 12;20(16):3922. doi: 10.3390/ijms20163922. PMID:</w:t>
      </w:r>
    </w:p>
    <w:p w14:paraId="5FAECB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1409036; PMCID: PMC6719128.</w:t>
      </w:r>
    </w:p>
    <w:p w14:paraId="4FC9DC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E1C52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: Barreto GE, White RE, Xu L, Palm CJ, Giffard RG. Effects of heat shock</w:t>
      </w:r>
    </w:p>
    <w:p w14:paraId="6FA6D5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tein 72 (Hsp72) on evolution of astrocyte activation following stroke in the</w:t>
      </w:r>
    </w:p>
    <w:p w14:paraId="6E66A7B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use. Exp Neurol. 2012 Dec;238(2):284-96. doi: 10.1016/j.expneurol.2012.08.015.</w:t>
      </w:r>
    </w:p>
    <w:p w14:paraId="733C24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2 Aug 20. PMID: 22940431; PMCID: PMC3498584.</w:t>
      </w:r>
    </w:p>
    <w:p w14:paraId="655589D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D9662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: Basso M, Berlin J, Xia L, Sleiman SF, Ko B, Haskew-Layton R, Kim E, Antonyak</w:t>
      </w:r>
    </w:p>
    <w:p w14:paraId="2D5D620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, Cerione RA, Iismaa SE, Willis D, Cho S, Ratan RR. Transglutaminase</w:t>
      </w:r>
    </w:p>
    <w:p w14:paraId="7285A6A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ion protects against oxidative stress-induced neuronal death downstream</w:t>
      </w:r>
    </w:p>
    <w:p w14:paraId="0C56B9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pathological ERK activation. J Neurosci. 2012 May 9;32(19):6561-9. doi:</w:t>
      </w:r>
    </w:p>
    <w:p w14:paraId="7607AD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523/JNEUROSCI.3353-11.2012. Erratum in: J Neurosci. 2012 Aug 8;32(32):11157.</w:t>
      </w:r>
    </w:p>
    <w:p w14:paraId="1F99E04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2573678; PMCID: PMC3444816.</w:t>
      </w:r>
    </w:p>
    <w:p w14:paraId="6D3DC6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5F7095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: Beck H, Semisch M, Culmsee C, Plesnila N, Hatzopoulos AK. Egr-1 regulates</w:t>
      </w:r>
    </w:p>
    <w:p w14:paraId="212EC4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ression of the glial scar component phosphacan in astrocytes after</w:t>
      </w:r>
    </w:p>
    <w:p w14:paraId="1A4461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erimental stroke. Am J Pathol. 2008 Jul;173(1):77-92. doi:</w:t>
      </w:r>
    </w:p>
    <w:p w14:paraId="4C4F03F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2353/ajpath.2008.070648. Epub 2008 Jun 13. PMID: 18556777; PMCID: PMC2438287.</w:t>
      </w:r>
    </w:p>
    <w:p w14:paraId="0E57A7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3B21C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: Ben Haim L, Ceyzériat K, Carrillo-de Sauvage MA, Aubry F, Auregan G,</w:t>
      </w:r>
    </w:p>
    <w:p w14:paraId="72F9AA8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uillermier M, Ruiz M, Petit F, Houitte D, Faivre E, Vandesquille M, Aron-Badin</w:t>
      </w:r>
    </w:p>
    <w:p w14:paraId="6F1120C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, Dhenain M, Déglon N, Hantraye P, Brouillet E, Bonvento G, Escartin C. The</w:t>
      </w:r>
    </w:p>
    <w:p w14:paraId="7F23D47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AK/STAT3 pathway is a common inducer of astrocyte reactivity in Alzheimer's and</w:t>
      </w:r>
    </w:p>
    <w:p w14:paraId="1C9C1AB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untington's diseases. J Neurosci. 2015 Feb 11;35(6):2817-29. doi:</w:t>
      </w:r>
    </w:p>
    <w:p w14:paraId="2BBA1E8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523/JNEUROSCI.3516-14.2015. PMID: 25673868; PMCID: PMC6605603.</w:t>
      </w:r>
    </w:p>
    <w:p w14:paraId="1E31C31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61502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: Benner EJ, Luciano D, Jo R, Abdi K, Paez-Gonzalez P, Sheng H, Warner DS, Liu</w:t>
      </w:r>
    </w:p>
    <w:p w14:paraId="1EFF39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, Eroglu C, Kuo CT. Protective astrogenesis from the SVZ niche after injury is</w:t>
      </w:r>
    </w:p>
    <w:p w14:paraId="40584AF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ntrolled by Notch modulator Thbs4. Nature. 2013 May 16;497(7449):369-73. doi:</w:t>
      </w:r>
    </w:p>
    <w:p w14:paraId="16404D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0.1038/nature12069. Epub 2013 Apr 24. PMID: 23615612; PMCID: PMC3667629.</w:t>
      </w:r>
    </w:p>
    <w:p w14:paraId="3BE27A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A92F53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: Bhardwaj R, Yester JW, Singh SK, Biswas DD, Surace MJ, Waters MR, Hauser KF,</w:t>
      </w:r>
    </w:p>
    <w:p w14:paraId="72D744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ao Z, Boyce BF, Kordula T. RelB/p50 complexes regulate cytokine-induced YKL-40</w:t>
      </w:r>
    </w:p>
    <w:p w14:paraId="47617D4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expression. J Immunol. 2015 Mar 15;194(6):2862-70. doi:</w:t>
      </w:r>
    </w:p>
    <w:p w14:paraId="020ED6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4049/jimmunol.1400874. Epub 2015 Feb 13. PMID: 25681350; PMCID: PMC4355396.</w:t>
      </w:r>
    </w:p>
    <w:p w14:paraId="0E52FB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08F90B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: Bhat SA, Goel R, Shukla R, Hanif K. Platelet CD40L induces activation of</w:t>
      </w:r>
    </w:p>
    <w:p w14:paraId="3EB0C4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and microglia in hypertension. Brain Behav Immun. 2017</w:t>
      </w:r>
    </w:p>
    <w:p w14:paraId="1E61108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an;59:173-189. doi: 10.1016/j.bbi.2016.09.021. Epub 2016 Sep 19. PMID:</w:t>
      </w:r>
    </w:p>
    <w:p w14:paraId="0CC43CD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7658543.</w:t>
      </w:r>
    </w:p>
    <w:p w14:paraId="5F5F2BF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125B7F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: Bi F, Huang C, Tong J, Qiu G, Huang B, Wu Q, Li F, Xu Z, Bowser R, Xia XG,</w:t>
      </w:r>
    </w:p>
    <w:p w14:paraId="7F0F12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Zhou H. Reactive astrocytes secrete lcn2 to promote neuron death. Proc Natl Acad</w:t>
      </w:r>
    </w:p>
    <w:p w14:paraId="0034C46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i U S A. 2013 Mar 5;110(10):4069-74. doi: 10.1073/pnas.1218497110. Epub 2013</w:t>
      </w:r>
    </w:p>
    <w:p w14:paraId="035FA67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eb 19. PMID: 23431168; PMCID: PMC3593910.</w:t>
      </w:r>
    </w:p>
    <w:p w14:paraId="0782178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4CD2D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: Bombeiro AL, Hell RC, Simões GF, Castro MV, Oliveira AL. Importance of major</w:t>
      </w:r>
    </w:p>
    <w:p w14:paraId="6E67EA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istocompatibility complex of class I (MHC-I) expression for astroglial</w:t>
      </w:r>
    </w:p>
    <w:p w14:paraId="239FDDB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reactivity and stability of neural circuits in vitro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sci Lett. 2017 Apr</w:t>
      </w:r>
    </w:p>
    <w:p w14:paraId="470892F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24;647:97-103. doi: 10.1016/j.neulet.2017.03.038. </w:t>
      </w:r>
      <w:r w:rsidRPr="00813D62">
        <w:rPr>
          <w:rFonts w:ascii="Times New Roman" w:hAnsi="Times New Roman" w:cs="Times New Roman"/>
          <w:sz w:val="24"/>
          <w:szCs w:val="24"/>
        </w:rPr>
        <w:t>Epub 2017 Mar 21. PMID:</w:t>
      </w:r>
    </w:p>
    <w:p w14:paraId="2EFAC2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8341478.</w:t>
      </w:r>
    </w:p>
    <w:p w14:paraId="64F27E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5EBED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: Brambilla R, Bracchi-Ricard V, Hu WH, Frydel B, Bramwell A, Karmally S,</w:t>
      </w:r>
    </w:p>
    <w:p w14:paraId="06FADB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reen EJ, Bethea JR. Inhibition of astroglial nuclear factor kappaB reduces</w:t>
      </w:r>
    </w:p>
    <w:p w14:paraId="60D19F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ion and improves functional recovery after spinal cord injury. J Exp</w:t>
      </w:r>
    </w:p>
    <w:p w14:paraId="64CE9F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ed. 2005 Jul 4;202(1):145-56. doi: 10.1084/jem.20041918. PMID: 15998793; PMCID:</w:t>
      </w:r>
    </w:p>
    <w:p w14:paraId="65B838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2212896.</w:t>
      </w:r>
    </w:p>
    <w:p w14:paraId="674DCFE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F2DDE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: Brinkmann V. FTY720 (fingolimod) in Multiple Sclerosis: therapeutic effects</w:t>
      </w:r>
    </w:p>
    <w:p w14:paraId="0DBEECC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the immune and the central nervous system. Br J Pharmacol. 2009</w:t>
      </w:r>
    </w:p>
    <w:p w14:paraId="708EAB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v;158(5):1173-82. doi: 10.1111/j.1476-5381.2009.00451.x. Epub 2009 Oct 8.</w:t>
      </w:r>
    </w:p>
    <w:p w14:paraId="2C5B9D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19814729; PMCID: PMC2782328.</w:t>
      </w:r>
    </w:p>
    <w:p w14:paraId="51B619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1EEFA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: Butchi NB, Du M, Peterson KE. Interactions between TLR7 and TLR9 agonists</w:t>
      </w:r>
    </w:p>
    <w:p w14:paraId="581969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receptors regulate innate immune responses by astrocytes and microglia.</w:t>
      </w:r>
    </w:p>
    <w:p w14:paraId="61FD1F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ia. 2010 Apr 15;58(6):650-64. doi: 10.1002/glia.20952. PMID: 19998480; PMCID:</w:t>
      </w:r>
    </w:p>
    <w:p w14:paraId="46A9F61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3767435.</w:t>
      </w:r>
    </w:p>
    <w:p w14:paraId="015314D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B5279C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: Caruso C, Durand D, Schiöth HB, Rey R, Seilicovich A, Lasaga M. Activation</w:t>
      </w:r>
    </w:p>
    <w:p w14:paraId="5617B2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melanocortin 4 receptors reduces the inflammatory response and prevents</w:t>
      </w:r>
    </w:p>
    <w:p w14:paraId="66297AA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optosis induced by lipopolysaccharide and interferon-gamma in astrocytes.</w:t>
      </w:r>
    </w:p>
    <w:p w14:paraId="605331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ndocrinology. 2007 Oct;148(10):4918-26. doi: 10.1210/en.2007-0366. Epub 2007</w:t>
      </w:r>
    </w:p>
    <w:p w14:paraId="72A5D8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un 26. PMID: 17595227.</w:t>
      </w:r>
    </w:p>
    <w:p w14:paraId="5F68A22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C2156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: Catalano M, Lauro C, Cipriani R, Chece G, Ponzetta A, Di Angelantonio S,</w:t>
      </w:r>
    </w:p>
    <w:p w14:paraId="35EF57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agozzino D, Limatola C. CX3CL1 protects neurons against excitotoxicity</w:t>
      </w:r>
    </w:p>
    <w:p w14:paraId="39FD23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nhancing GLT-1 activity on astrocytes. J Neuroimmunol. 2013 Oct</w:t>
      </w:r>
    </w:p>
    <w:p w14:paraId="3F3AF5A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;263(1-2):75-82. doi: 10.1016/j.jneuroim.2013.07.020. Epub 2013 Aug 8. PMID:</w:t>
      </w:r>
    </w:p>
    <w:p w14:paraId="53EEB0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968561.</w:t>
      </w:r>
    </w:p>
    <w:p w14:paraId="06FBDE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788E53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: Chao CC, Gutiérrez-Vázquez C, Rothhammer V, Mayo L, Wheeler MA, Tjon EC,</w:t>
      </w:r>
    </w:p>
    <w:p w14:paraId="29CEEEF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Zandee SEJ, Blain M, de Lima KA, Takenaka MC, Avila-Pacheco J, Hewson P, Liu L,</w:t>
      </w:r>
    </w:p>
    <w:p w14:paraId="02B1334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anmarco LM, Borucki DM, Lipof GZ, Trauger SA, Clish CB, Antel JP, Prat A,</w:t>
      </w:r>
    </w:p>
    <w:p w14:paraId="6307CB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Quintana FJ. Metabolic Control of Astrocyte Pathogenic Activity via cPLA2-MAVS.</w:t>
      </w:r>
    </w:p>
    <w:p w14:paraId="3D11493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ell. 2019 Dec 12;179(7):1483-1498.e22. doi: 10.1016/j.cell.2019.11.016. Epub</w:t>
      </w:r>
    </w:p>
    <w:p w14:paraId="5B33783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019 Dec 5. PMID: 31813625; PMCID: PMC6936326.</w:t>
      </w:r>
    </w:p>
    <w:p w14:paraId="60977B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E61D7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: Chapouly C, Tadesse Argaw A, Horng S, Castro K, Zhang J, Asp L, Loo H,</w:t>
      </w:r>
    </w:p>
    <w:p w14:paraId="7A99AD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aitman BM, Mariani JN, Straus Farber R, Zaslavsky E, Nudelman G, Raine CS, John</w:t>
      </w:r>
    </w:p>
    <w:p w14:paraId="749E1C8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R. Astrocytic TYMP and VEGFA drive blood-brain barrier opening in inflammatory</w:t>
      </w:r>
    </w:p>
    <w:p w14:paraId="70BA99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entral nervous system lesions. Brain. 2015 Jun;138(Pt 6):1548-67. doi:</w:t>
      </w:r>
    </w:p>
    <w:p w14:paraId="41A19CF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93/brain/awv077. Epub 2015 Mar 23. PMID: 25805644; PMCID: PMC4614128.</w:t>
      </w:r>
    </w:p>
    <w:p w14:paraId="700EF1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84C7E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: Cheng Y, Takeuchi H, Sonobe Y, Jin S, Wang Y, Horiuchi H, Parajuli B,</w:t>
      </w:r>
    </w:p>
    <w:p w14:paraId="799DD8D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awanokuchi J, Mizuno T, Suzumura A. Sirtuin 1 attenuates oxidative stress via</w:t>
      </w:r>
    </w:p>
    <w:p w14:paraId="37941F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upregulation of superoxide dismutase 2 and catalase in astrocytes. J</w:t>
      </w:r>
    </w:p>
    <w:p w14:paraId="487CB3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immunol. 2014 Apr 15;269(1-2):38-43. doi: 10.1016/j.jneuroim.2014.02.001.</w:t>
      </w:r>
    </w:p>
    <w:p w14:paraId="72ECD76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4 Feb 12. PMID: 24565075.</w:t>
      </w:r>
    </w:p>
    <w:p w14:paraId="031160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CA316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: Chen J, Wang ZZ, Zuo W, Zhang S, Chu SF, Chen NH. Effects of chronic mild</w:t>
      </w:r>
    </w:p>
    <w:p w14:paraId="27B382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tress on behavioral and neurobiological parameters - Role of glucocorticoid.</w:t>
      </w:r>
    </w:p>
    <w:p w14:paraId="2CB48B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orm Behav. 2016 Feb;78:150-9. doi: 10.1016/j.yhbeh.2015.11.006. Epub 2015 Nov</w:t>
      </w:r>
    </w:p>
    <w:p w14:paraId="2557E5A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. PMID: 26592454.</w:t>
      </w:r>
    </w:p>
    <w:p w14:paraId="3811BD5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B9A6B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4: Chen J, He W, Hu X, Shen Y, Cao J, Wei Z, Luan Y, He L, Jiang F, Tao Y. A</w:t>
      </w:r>
    </w:p>
    <w:p w14:paraId="0E0CC2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ole for ErbB signaling in the induction of reactive astrogliosis. Cell Discov.</w:t>
      </w:r>
    </w:p>
    <w:p w14:paraId="1A974F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7 Dec 5;3:17044. doi: 10.1038/celldisc.2017.44. PMID: 29238610; PMCID:</w:t>
      </w:r>
    </w:p>
    <w:p w14:paraId="39CF24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717352.</w:t>
      </w:r>
    </w:p>
    <w:p w14:paraId="5AB6226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853707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5: Chen X, Wang H, Zhou M, Li X, Fang Z, Gao H, Li Y, Hu W. Valproic Acid</w:t>
      </w:r>
    </w:p>
    <w:p w14:paraId="540F2A6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ttenuates Traumatic Brain Injury-Induced Inflammation &lt;i&gt;in Vivo&lt;/i&gt;:</w:t>
      </w:r>
    </w:p>
    <w:p w14:paraId="64DB683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Involvement of Autophagy and the Nrf2/ARE Signaling Pathway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Front Mol Neurosci.</w:t>
      </w:r>
    </w:p>
    <w:p w14:paraId="503A17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018 Apr 17;11:117. doi: 10.3389/fnmol.2018.00117. PMID: 29719500; PMCID:</w:t>
      </w:r>
    </w:p>
    <w:p w14:paraId="5F9B6D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lastRenderedPageBreak/>
        <w:t>PMC5913341.</w:t>
      </w:r>
    </w:p>
    <w:p w14:paraId="68BB69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78D880B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6: Chen X, Zhang X, Wang Y, Lei H, Su H, Zeng J, Pei Z, Huang R. Inhibition of</w:t>
      </w:r>
    </w:p>
    <w:p w14:paraId="24D014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mmunoproteasome reduces infarction volume and attenuates inflammatory reaction</w:t>
      </w:r>
    </w:p>
    <w:p w14:paraId="5DA3C9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a rat model of ischemic stroke. Cell Death Dis. 2015 Jan 29;6(1):e1626. doi:</w:t>
      </w:r>
    </w:p>
    <w:p w14:paraId="6F6CD5E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38/cddis.2014.586. PMID: 25633295; PMCID: PMC4669779.</w:t>
      </w:r>
    </w:p>
    <w:p w14:paraId="3D579C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5204A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7: Chen Y, Miles DK, Hoang T, Shi J, Hurlock E, Kernie SG, Lu QR. The basic</w:t>
      </w:r>
    </w:p>
    <w:p w14:paraId="22CA154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elix-loop-helix transcription factor olig2 is critical for reactive astrocyte</w:t>
      </w:r>
    </w:p>
    <w:p w14:paraId="3D9E63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liferation after cortical injury. J Neurosci. 2008 Oct 22;28(43):10983-9.</w:t>
      </w:r>
    </w:p>
    <w:p w14:paraId="0054C1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523/JNEUROSCI.3545-08.2008. PMID: 18945906; PMCID: PMC2631240.</w:t>
      </w:r>
    </w:p>
    <w:p w14:paraId="4E9D1D6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C7E29D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8: Chistyakov DV, Aleshin S, Sergeeva MG, Reiser G. Regulation of peroxisome</w:t>
      </w:r>
    </w:p>
    <w:p w14:paraId="0F1856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liferator-activated receptor β/δ expression and activity levels by toll-like</w:t>
      </w:r>
    </w:p>
    <w:p w14:paraId="33C8CE2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receptor agonists and MAP kinase inhibitors in rat astrocyte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chem. 2014</w:t>
      </w:r>
    </w:p>
    <w:p w14:paraId="39986E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Aug;130(4):563-74. doi: 10.1111/jnc.12757. </w:t>
      </w:r>
      <w:r w:rsidRPr="00813D62">
        <w:rPr>
          <w:rFonts w:ascii="Times New Roman" w:hAnsi="Times New Roman" w:cs="Times New Roman"/>
          <w:sz w:val="24"/>
          <w:szCs w:val="24"/>
        </w:rPr>
        <w:t>Epub 2014 May 28. PMID: 24806616.</w:t>
      </w:r>
    </w:p>
    <w:p w14:paraId="27DF8B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60170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: Choi DJ, An J, Jou I, Park SM, Joe EH. A Parkinson's disease gene, DJ-1,</w:t>
      </w:r>
    </w:p>
    <w:p w14:paraId="4050AA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gulates anti-inflammatory roles of astrocytes through prostaglandin</w:t>
      </w:r>
    </w:p>
    <w:p w14:paraId="71AFCE7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&lt;sub&gt;2&lt;/sub&gt; synthase expression. Neurobiol Dis. 2019 Jul;127:482-491. doi:</w:t>
      </w:r>
    </w:p>
    <w:p w14:paraId="00917A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bd.2019.04.003. Epub 2019 Apr 4. PMID: 30954702.</w:t>
      </w:r>
    </w:p>
    <w:p w14:paraId="6827ECD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EB5BF0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0: Choi SS, Lee HJ, Lim I, Satoh J, Kim SU. Human astrocytes: secretome</w:t>
      </w:r>
    </w:p>
    <w:p w14:paraId="7D6E93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profiles of cytokines and chemokine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PLoS One. 2014 Apr 1;9(4):e92325. doi:</w:t>
      </w:r>
    </w:p>
    <w:p w14:paraId="162865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.1371/journal.pone.0092325. PMID: 24691121; PMCID: PMC3972155.</w:t>
      </w:r>
    </w:p>
    <w:p w14:paraId="26D8425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517533B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31: Choi WH, Ji KA, Jeon SB, Yang MS, Kim H, Min KJ, Shong M, Jou I, Joe EH.</w:t>
      </w:r>
    </w:p>
    <w:p w14:paraId="184E75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ti-inflammatory roles of retinoic acid in rat brain astrocytes: Suppression of</w:t>
      </w:r>
    </w:p>
    <w:p w14:paraId="14EBB3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interferon-gamma-induced JAK/STAT phosphorylation. Biochem Biophys Res Commun.</w:t>
      </w:r>
    </w:p>
    <w:p w14:paraId="3140039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05 Apr 1;329(1):125-31. doi: 10.1016/j.bbrc.2005.01.110. PMID: 15721283.</w:t>
      </w:r>
    </w:p>
    <w:p w14:paraId="7FD573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ACFB8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2: Choi YK, Kim JH, Lee DK, Lee KS, Won MH, Jeoung D, Lee H, Ha KS, Kwon YG,</w:t>
      </w:r>
    </w:p>
    <w:p w14:paraId="4DE42A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im YM. Carbon Monoxide Potentiation of L-Type Ca&lt;sup&gt;2+&lt;/sup&gt; Channel Activity</w:t>
      </w:r>
    </w:p>
    <w:p w14:paraId="45436E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creases HIF-1α-Independent VEGF Expression via an AMPKα/SIRT1-Mediated</w:t>
      </w:r>
    </w:p>
    <w:p w14:paraId="46FE76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GC-1α/ERRα Axis. Antioxid Redox Signal. 2017 Jul 1;27(1):21-36. doi:</w:t>
      </w:r>
    </w:p>
    <w:p w14:paraId="2B2554B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89/ars.2016.6684. Epub 2016 Sep 28. PMID: 27554679.</w:t>
      </w:r>
    </w:p>
    <w:p w14:paraId="5230AD0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06BB61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3: Christiansen SH, Selige J, Dunkern T, Rassov A, Leist M. Combined anti-</w:t>
      </w:r>
    </w:p>
    <w:p w14:paraId="2F369A6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effects of β2-adrenergic agonists and PDE4 inhibitors on astrocytes</w:t>
      </w:r>
    </w:p>
    <w:p w14:paraId="5CCE44C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by upregulation of intracellular cAMP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chem Int. 2011 Nov;59(6):837-46.</w:t>
      </w:r>
    </w:p>
    <w:p w14:paraId="703134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doi: 10.1016/j.neuint.2011.08.012. </w:t>
      </w:r>
      <w:r w:rsidRPr="00813D62">
        <w:rPr>
          <w:rFonts w:ascii="Times New Roman" w:hAnsi="Times New Roman" w:cs="Times New Roman"/>
          <w:sz w:val="24"/>
          <w:szCs w:val="24"/>
        </w:rPr>
        <w:t>Epub 2011 Aug 17. PMID: 21871511.</w:t>
      </w:r>
    </w:p>
    <w:p w14:paraId="2AAD55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6C1BD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4: Cirillo C, Capoccia E, Iuvone T, Cuomo R, Sarnelli G, Steardo L, Esposito G.</w:t>
      </w:r>
    </w:p>
    <w:p w14:paraId="6195157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100B Inhibitor Pentamidine Attenuates Reactive Gliosis and Reduces Neuronal</w:t>
      </w:r>
    </w:p>
    <w:p w14:paraId="2F647A3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oss in a Mouse Model of Alzheimer's Disease. Biomed Res Int. 2015;2015:508342.</w:t>
      </w:r>
    </w:p>
    <w:p w14:paraId="3CB1C5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155/2015/508342. Epub 2015 Jul 29. PMID: 26295040; PMCID: PMC4532807.</w:t>
      </w:r>
    </w:p>
    <w:p w14:paraId="0AEB31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BC5B94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5: Cirillo G, Bianco MR, Colangelo AM, Cavaliere C, Daniele de L, Zaccaro L,</w:t>
      </w:r>
    </w:p>
    <w:p w14:paraId="6B60E44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berghina L, Papa M. Reactive astrocytosis-induced perturbation of synaptic</w:t>
      </w:r>
    </w:p>
    <w:p w14:paraId="7F2266C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homeostasis is restored by nerve growth factor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biol Dis. 2011</w:t>
      </w:r>
    </w:p>
    <w:p w14:paraId="65CD212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Mar;41(3):630-9. doi: 10.1016/j.nbd.2010.11.012. Epub 2010 Nov 25. PMID:</w:t>
      </w:r>
    </w:p>
    <w:p w14:paraId="097CC42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1111819.</w:t>
      </w:r>
    </w:p>
    <w:p w14:paraId="127F06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2E311A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36: Clark IC, Gutiérrez-Vázquez C, Wheeler MA, Li Z, Rothhammer V, Linnerbauer</w:t>
      </w:r>
    </w:p>
    <w:p w14:paraId="2CC35B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, Sanmarco LM, Guo L, Blain M, Zandee SEJ, Chao CC, Batterman KV, Schwabenland</w:t>
      </w:r>
    </w:p>
    <w:p w14:paraId="5D8D66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, Lotfy P, Tejeda-Velarde A, Hewson P, Manganeli Polonio C, Shultis MW, Salem</w:t>
      </w:r>
    </w:p>
    <w:p w14:paraId="14B15D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, Tjon EC, Fonseca-Castro PH, Borucki DM, Alves de Lima K, Plasencia A, Abate</w:t>
      </w:r>
    </w:p>
    <w:p w14:paraId="734C5B5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R, Rosene DL, Hodgetts KJ, Prinz M, Antel JP, Prat A, Quintana FJ. Barcoded</w:t>
      </w:r>
    </w:p>
    <w:p w14:paraId="535A319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iral tracing of single-cell interactions in central nervous system</w:t>
      </w:r>
    </w:p>
    <w:p w14:paraId="462C4A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inflammation. Science. 2021 Apr 23;372(6540):eabf1230. doi:</w:t>
      </w:r>
    </w:p>
    <w:p w14:paraId="2C307E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26/science.abf1230. PMID: 33888612; PMCID: PMC8157482.</w:t>
      </w:r>
    </w:p>
    <w:p w14:paraId="5B702B3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935C4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37: Codeluppi S, Svensson CI, Hefferan MP, Valencia F, Silldorff MD, Oshiro M,</w:t>
      </w:r>
    </w:p>
    <w:p w14:paraId="1EC8E9D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Marsala M, Pasquale EB. </w:t>
      </w:r>
      <w:r w:rsidRPr="00813D62">
        <w:rPr>
          <w:rFonts w:ascii="Times New Roman" w:hAnsi="Times New Roman" w:cs="Times New Roman"/>
          <w:sz w:val="24"/>
          <w:szCs w:val="24"/>
        </w:rPr>
        <w:t>The Rheb-mTOR pathway is upregulated in reactive</w:t>
      </w:r>
    </w:p>
    <w:p w14:paraId="1CBEAD1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astrocytes of the injured spinal cord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sci. 2009 Jan 28;29(4):1093-104.</w:t>
      </w:r>
    </w:p>
    <w:p w14:paraId="5A037E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doi: 10.1523/JNEUROSCI.4103-08.2009. PMID: 19176818; PMCID: PMC2682457.</w:t>
      </w:r>
    </w:p>
    <w:p w14:paraId="531646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18A74E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38: Codeluppi S, Fernandez-Zafra T, Sandor K, Kjell J, Liu Q, Abrams M, Olson L,</w:t>
      </w:r>
    </w:p>
    <w:p w14:paraId="658B271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ray NS, Svensson CI, Uhlén P. Interleukin-6 secretion by astrocytes is</w:t>
      </w:r>
    </w:p>
    <w:p w14:paraId="2666C2F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ynamically regulated by PI3K-mTOR-calcium signaling. PLoS One. 2014 Mar</w:t>
      </w:r>
    </w:p>
    <w:p w14:paraId="4F5361D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5;9(3):e92649. doi: 10.1371/journal.pone.0092649. PMID: 24667246; PMCID:</w:t>
      </w:r>
    </w:p>
    <w:p w14:paraId="4CDE421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3965459.</w:t>
      </w:r>
    </w:p>
    <w:p w14:paraId="059A27E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5FA721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9: Cooley ID, Chauhan VS, Donneyz MA, Marriott I. Astrocytes produce IL-19 in</w:t>
      </w:r>
    </w:p>
    <w:p w14:paraId="73F7784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sponse to bacterial challenge and are sensitive to the immunosuppressive</w:t>
      </w:r>
    </w:p>
    <w:p w14:paraId="77CF18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ffects of this IL-10 family member. Glia. 2014 May;62(5):818-28. doi:</w:t>
      </w:r>
    </w:p>
    <w:p w14:paraId="5EF1DA7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glia.22644. PMID: 24677051; PMCID: PMC4076830.</w:t>
      </w:r>
    </w:p>
    <w:p w14:paraId="7F5613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42A249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0: Coulson-Thomas VJ, Lauer ME, Soleman S, Zhao C, Hascall VC, Day AJ, Fawcett</w:t>
      </w:r>
    </w:p>
    <w:p w14:paraId="7FCAE2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W. Tumor Necrosis Factor-stimulated Gene-6 (TSG-6) Is Constitutively Expressed</w:t>
      </w:r>
    </w:p>
    <w:p w14:paraId="2564837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Adult Central Nervous System (CNS) and Associated with Astrocyte-mediated</w:t>
      </w:r>
    </w:p>
    <w:p w14:paraId="1C15465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ial Scar Formation following Spinal Cord Injury. J Biol Chem. 2016 Sep</w:t>
      </w:r>
    </w:p>
    <w:p w14:paraId="7737B7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;291(38):19939-52. doi: 10.1074/jbc.M115.710673. Epub 2016 Jul 19. PMID:</w:t>
      </w:r>
    </w:p>
    <w:p w14:paraId="2F977D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7435674; PMCID: PMC5025681.</w:t>
      </w:r>
    </w:p>
    <w:p w14:paraId="61A61F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D12D3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1: Crocker SJ, Frausto RF, Whitton JL, Milner R. A novel method to establish</w:t>
      </w:r>
    </w:p>
    <w:p w14:paraId="163E49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icroglia-free astrocyte cultures: comparison of matrix metalloproteinase</w:t>
      </w:r>
    </w:p>
    <w:p w14:paraId="6E99E0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ression profiles in pure cultures of astrocytes and microglia. Glia. 2008 Aug</w:t>
      </w:r>
    </w:p>
    <w:p w14:paraId="204477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;56(11):1187-98. doi: 10.1002/glia.20689. PMID: 18449943; PMCID: PMC2776034.</w:t>
      </w:r>
    </w:p>
    <w:p w14:paraId="7DA03D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75C85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2: Cuevas-Diaz Duran R, Wang CY, Zheng H, Deneen B, Wu JQ. Brain Region-</w:t>
      </w:r>
    </w:p>
    <w:p w14:paraId="037646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pecific Gene Signatures Revealed by Distinct Astrocyte Subpopulations Unveil</w:t>
      </w:r>
    </w:p>
    <w:p w14:paraId="6B69B90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Links to Glioma and Neurodegenerative Diseases. eNeuro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2019 Apr</w:t>
      </w:r>
    </w:p>
    <w:p w14:paraId="51EB77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;6(2):ENEURO.0288-18.2019. doi: 10.1523/ENEURO.0288-18.2019. PMID: 30957015;</w:t>
      </w:r>
    </w:p>
    <w:p w14:paraId="5157AB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6449165.</w:t>
      </w:r>
    </w:p>
    <w:p w14:paraId="2B4A11B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395E3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3: Dai B, Yan T, Shen YX, Xu YJ, Shen HB, Chen D, Wang JR, He SH, Dong QR,</w:t>
      </w:r>
    </w:p>
    <w:p w14:paraId="38385B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Zhang AL. Edaravone protects against oxygen-glucose-serum</w:t>
      </w:r>
    </w:p>
    <w:p w14:paraId="6512CC9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privation/restoration-induced apoptosis in spinal cord astrocytes by</w:t>
      </w:r>
    </w:p>
    <w:p w14:paraId="1D40C61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ing integrated stress response. Neural Regen Res. 2017 Feb;12(2):283-289.</w:t>
      </w:r>
    </w:p>
    <w:p w14:paraId="58FBD0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4103/1673-5374.199006. PMID: 28400812; PMCID: PMC5361514.</w:t>
      </w:r>
    </w:p>
    <w:p w14:paraId="4F8217E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CDCC21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4: Ding J, Yu JZ, Li QY, Wang X, Lu CZ, Xiao BG. Rho kinase inhibitor Fasudil</w:t>
      </w:r>
    </w:p>
    <w:p w14:paraId="4C0E511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duces neuroprotection and neurogenesis partially through astrocyte-derived</w:t>
      </w:r>
    </w:p>
    <w:p w14:paraId="5C4967F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-CSF. Brain Behav Immun. 2009 Nov;23(8):1083-8. doi: 10.1016/j.bbi.2009.05.002.</w:t>
      </w:r>
    </w:p>
    <w:p w14:paraId="0726910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09 May 15. PMID: 19447168.</w:t>
      </w:r>
    </w:p>
    <w:p w14:paraId="6D967DA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15F4D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5: Dostal CR, Gamsby NS, Lawson MA, McCusker RH. Glia- and tissue-specific</w:t>
      </w:r>
    </w:p>
    <w:p w14:paraId="0037AA8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hanges in the Kynurenine Pathway after treatment of mice with</w:t>
      </w:r>
    </w:p>
    <w:p w14:paraId="7295D1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ipopolysaccharide and dexamethasone. Brain Behav Immun. 2018 Mar;69:321-335.</w:t>
      </w:r>
    </w:p>
    <w:p w14:paraId="789B16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16/j.bbi.2017.12.006. Epub 2017 Dec 11. PMID: 29241670; PMCID:</w:t>
      </w:r>
    </w:p>
    <w:p w14:paraId="70C2A25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857427.</w:t>
      </w:r>
    </w:p>
    <w:p w14:paraId="75DA27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D1C53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6: Doyle KP, Cekanaviciute E, Mamer LE, Buckwalter MS. TGFβ signaling in the</w:t>
      </w:r>
    </w:p>
    <w:p w14:paraId="52BF94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rain increases with aging and signals to astrocytes and innate immune cells in</w:t>
      </w:r>
    </w:p>
    <w:p w14:paraId="1AB6D1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he weeks after stroke. J Neuroinflammation. 2010 Oct 11;7:62. doi:</w:t>
      </w:r>
    </w:p>
    <w:p w14:paraId="729CF2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1742-2094-7-62. PMID: 20937129; PMCID: PMC2958905.</w:t>
      </w:r>
    </w:p>
    <w:p w14:paraId="0A15F0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6C38CF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7: Dresselhaus E, Duerr JM, Vincent F, Sylvain EK, Beyna M, Lanyon LF,</w:t>
      </w:r>
    </w:p>
    <w:p w14:paraId="1703A4D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aChapelle E, Pettersson M, Bales KR, Ramaswamy G. Class I HDAC inhibition is a</w:t>
      </w:r>
    </w:p>
    <w:p w14:paraId="01D6AB8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vel pathway for regulating astrocytic apoE secretion. PLoS One. 2018 Mar</w:t>
      </w:r>
    </w:p>
    <w:p w14:paraId="237F76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6;13(3):e0194661. doi: 10.1371/journal.pone.0194661. PMID: 29579087; PMCID:</w:t>
      </w:r>
    </w:p>
    <w:p w14:paraId="6BFD23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868809.</w:t>
      </w:r>
    </w:p>
    <w:p w14:paraId="693F9A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81E0C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8: Dumont AO, Goursaud S, Desmet N, Hermans E. Differential regulation of</w:t>
      </w:r>
    </w:p>
    <w:p w14:paraId="43D0B9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utamate transporter subtypes by pro-inflammatory cytokine TNF-α in cortical</w:t>
      </w:r>
    </w:p>
    <w:p w14:paraId="3956F0D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from a rat model of amyotrophic lateral sclerosis. PLoS One. 2014 May</w:t>
      </w:r>
    </w:p>
    <w:p w14:paraId="576199B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;9(5):e97649. doi: 10.1371/journal.pone.0097649. PMID: 24836816; PMCID:</w:t>
      </w:r>
    </w:p>
    <w:p w14:paraId="565374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4023965.</w:t>
      </w:r>
    </w:p>
    <w:p w14:paraId="5AB9615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4D83E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49: Dusaban SS, Chun J, Rosen H, Purcell NH, Brown JH. Sphingosine 1-phosphate</w:t>
      </w:r>
    </w:p>
    <w:p w14:paraId="46D3D3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ceptor 3 and RhoA signaling mediate inflammatory gene expression in</w:t>
      </w:r>
    </w:p>
    <w:p w14:paraId="4773FD1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astrocytes. J Neuroinflammation. 2017 Jun 2;14(1):111. doi:</w:t>
      </w:r>
    </w:p>
    <w:p w14:paraId="47C0FE1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s12974-017-0882-x. PMID: 28577576; PMCID: PMC5455202.</w:t>
      </w:r>
    </w:p>
    <w:p w14:paraId="51E1CFE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EF1357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0: Endo M, Ubulkasim G, Kobayashi C, Onishi R, Aiba A, Minami Y. Critical role</w:t>
      </w:r>
    </w:p>
    <w:p w14:paraId="669E108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Ror2 receptor tyrosine kinase in regulating cell cycle progression of</w:t>
      </w:r>
    </w:p>
    <w:p w14:paraId="58ED824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active astrocytes following brain injury. Glia. 2017 Jan;65(1):182-197. doi:</w:t>
      </w:r>
    </w:p>
    <w:p w14:paraId="2AACD41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glia.23086. Epub 2016 Oct 11. PMID: 27726178.</w:t>
      </w:r>
    </w:p>
    <w:p w14:paraId="4350289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5327E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51: Erschbamer MK, Hofstetter CP, Olson L. RhoA, RhoB, RhoC, Rac1, Cdc42, and</w:t>
      </w:r>
    </w:p>
    <w:p w14:paraId="2D19A37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c10 mRNA levels in spinal cord, sensory ganglia, and corticospinal tract</w:t>
      </w:r>
    </w:p>
    <w:p w14:paraId="4BA0ECA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ns and long-lasting specific changes following spinal cord injury. J Comp</w:t>
      </w:r>
    </w:p>
    <w:p w14:paraId="77A406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l. 2005 Apr 4;484(2):224-33. doi: 10.1002/cne.20471. PMID: 15736231.</w:t>
      </w:r>
    </w:p>
    <w:p w14:paraId="6AA6E16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F215B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2: Etienne-Manneville S, Hall A. Cdc42 regulates GSK-3beta and adenomatous</w:t>
      </w:r>
    </w:p>
    <w:p w14:paraId="5DCE49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olyposis coli to control cell polarity. Nature. 2003 Feb 13;421(6924):753-6.</w:t>
      </w:r>
    </w:p>
    <w:p w14:paraId="4DEF955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38/nature01423. Epub 2003 Jan 29. PMID: 12610628.</w:t>
      </w:r>
    </w:p>
    <w:p w14:paraId="7B407D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426E37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3: Etienne-Manneville S, Hall A. Integrin-mediated activation of Cdc42 controls</w:t>
      </w:r>
    </w:p>
    <w:p w14:paraId="12F1E6F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ell polarity in migrating astrocytes through PKCzeta. Cell. 2001 Aug</w:t>
      </w:r>
    </w:p>
    <w:p w14:paraId="653545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4;106(4):489-98. doi: 10.1016/s0092-8674(01)00471-8. PMID: 11525734.</w:t>
      </w:r>
    </w:p>
    <w:p w14:paraId="47B44D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B0BDD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4: Facci L, Barbierato M, Marinelli C, Argentini C, Skaper SD, Giusti P. Toll-</w:t>
      </w:r>
    </w:p>
    <w:p w14:paraId="414769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ike receptors 2, -3 and -4 prime microglia but not astrocytes across central</w:t>
      </w:r>
    </w:p>
    <w:p w14:paraId="6BA2FC5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rvous system regions for ATP-dependent interleukin-1β release. Sci Rep. 2014</w:t>
      </w:r>
    </w:p>
    <w:p w14:paraId="66B870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ct 29;4:6824. doi: 10.1038/srep06824. PMID: 25351234; PMCID: PMC5381369.</w:t>
      </w:r>
    </w:p>
    <w:p w14:paraId="4CB61F0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1D17E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5: Fang Z, Duthoit N, Wicher G, Källskog O, Ambartsumian N, Lukanidin E,</w:t>
      </w:r>
    </w:p>
    <w:p w14:paraId="5CEBF37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akenaga K, Kozlova EN. Intracellular calcium-binding protein S100A4 influences</w:t>
      </w:r>
    </w:p>
    <w:p w14:paraId="62E8DE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jury-induced migration of white matter astrocytes. Acta Neuropathol. 2006</w:t>
      </w:r>
    </w:p>
    <w:p w14:paraId="1AB547A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r;111(3):213-9. doi: 10.1007/s00401-005-0019-7. Epub 2006 Feb 4. PMID:</w:t>
      </w:r>
    </w:p>
    <w:p w14:paraId="378AD9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463066.</w:t>
      </w:r>
    </w:p>
    <w:p w14:paraId="64D2DBF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84DD06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6: Feng D, Guo B, Liu G, Wang B, Wang W, Gao G, Qin H, Wu S. FGF2 alleviates</w:t>
      </w:r>
    </w:p>
    <w:p w14:paraId="2C3FC2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TSD symptoms in rats by restoring GLAST function in astrocytes via the JAK/STAT</w:t>
      </w:r>
    </w:p>
    <w:p w14:paraId="25138B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athway. Eur Neuropsychopharmacol. 2015 Aug;25(8):1287-99. doi:</w:t>
      </w:r>
    </w:p>
    <w:p w14:paraId="79E9B8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euroneuro.2015.04.020. Epub 2015 May 5. PMID: 25979764.</w:t>
      </w:r>
    </w:p>
    <w:p w14:paraId="165947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A14CF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7: Fernandes A, Falcão AS, Silva RF, Gordo AC, Gama MJ, Brito MA, Brites D.</w:t>
      </w:r>
    </w:p>
    <w:p w14:paraId="0B6DF01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signalling pathways involved in astroglial activation by</w:t>
      </w:r>
    </w:p>
    <w:p w14:paraId="13A14B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unconjugated bilirubin. J Neurochem. 2006 Mar;96(6):1667-79. doi:</w:t>
      </w:r>
    </w:p>
    <w:p w14:paraId="2DC6F6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11/j.1471-4159.2006.03680.x. Epub 2006 Feb 10. PMID: 16476078.</w:t>
      </w:r>
    </w:p>
    <w:p w14:paraId="44FA9C5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D4D68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8: Fischer I, Alliod C, Martinier N, Newcombe J, Brana C, Pouly S. Sphingosine</w:t>
      </w:r>
    </w:p>
    <w:p w14:paraId="7DA3C3F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inase 1 and sphingosine 1-phosphate receptor 3 are functionally upregulated on</w:t>
      </w:r>
    </w:p>
    <w:p w14:paraId="0EA0FD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under pro-inflammatory conditions. PLoS One. 2011;6(8):e23905. doi:</w:t>
      </w:r>
    </w:p>
    <w:p w14:paraId="511973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371/journal.pone.0023905. Epub 2011 Aug 24. PMID: 21887342; PMCID:</w:t>
      </w:r>
    </w:p>
    <w:p w14:paraId="5873DF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3161076.</w:t>
      </w:r>
    </w:p>
    <w:p w14:paraId="703F65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B2BC9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59: Fujita A, Yamaguchi H, Yamasaki R, Cui Y, Matsuoka Y, Yamada KI, Kira JI.</w:t>
      </w:r>
    </w:p>
    <w:p w14:paraId="69E2F9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nnexin 30 deficiency attenuates A2 astrocyte responses and induces severe</w:t>
      </w:r>
    </w:p>
    <w:p w14:paraId="4378960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degeneration in a 1-methyl-4-phenyl-1,2,3,6-tetrahydropyridine</w:t>
      </w:r>
    </w:p>
    <w:p w14:paraId="04214B0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ydrochloride Parkinson's disease animal model. J Neuroinflammation. 2018 Aug</w:t>
      </w:r>
    </w:p>
    <w:p w14:paraId="0C4787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;15(1):227. doi: 10.1186/s12974-018-1251-0. PMID: 30103794; PMCID: PMC6090688.</w:t>
      </w:r>
    </w:p>
    <w:p w14:paraId="2F1AE34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58E11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0: Gadea A, Schinelli S, Gallo V. Endothelin-1 regulates astrocyte</w:t>
      </w:r>
    </w:p>
    <w:p w14:paraId="26472A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liferation and reactive gliosis via a JNK/c-Jun signaling pathway. J</w:t>
      </w:r>
    </w:p>
    <w:p w14:paraId="13354DC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sci. 2008 Mar 5;28(10):2394-408. doi: 10.1523/JNEUROSCI.5652-07.2008. PMID:</w:t>
      </w:r>
    </w:p>
    <w:p w14:paraId="7EF4D1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322086; PMCID: PMC2695974.</w:t>
      </w:r>
    </w:p>
    <w:p w14:paraId="110BC8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C218BE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1: Gallagher PE, Chappell MC, Ferrario CM, Tallant EA. Distinct roles for ANG</w:t>
      </w:r>
    </w:p>
    <w:p w14:paraId="7E01C7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I and ANG-(1-7) in the regulation of angiotensin-converting enzyme 2 in rat</w:t>
      </w:r>
    </w:p>
    <w:p w14:paraId="255279B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. Am J Physiol Cell Physiol. 2006 Feb;290(2):C420-6. doi:</w:t>
      </w:r>
    </w:p>
    <w:p w14:paraId="681452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10.1152/ajpcell.00409.2004. Epub 2005 Sep 21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PMID: 16176966.</w:t>
      </w:r>
    </w:p>
    <w:p w14:paraId="6EAFA25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62F4E45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lastRenderedPageBreak/>
        <w:t>62: Galou M, Colucci-Guyon E, Ensergueix D, Ridet JL, Gimenez y Ribotta M,</w:t>
      </w:r>
    </w:p>
    <w:p w14:paraId="67E993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ivat A, Babinet C, Dupouey P. Disrupted glial fibrillary acidic protein</w:t>
      </w:r>
    </w:p>
    <w:p w14:paraId="06BE66E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twork in astrocytes from vimentin knockout mice. J Cell Biol. 1996</w:t>
      </w:r>
    </w:p>
    <w:p w14:paraId="517E86C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y;133(4):853-63. doi: 10.1083/jcb.133.4.853. PMID: 8666670; PMCID: PMC2120844.</w:t>
      </w:r>
    </w:p>
    <w:p w14:paraId="7E06735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88396A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3: Gao K, Wang CR, Jiang F, Wong AY, Su N, Jiang JH, Chai RC, Vatcher G, Teng</w:t>
      </w:r>
    </w:p>
    <w:p w14:paraId="4B37CB4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, Chen J, Jiang YW, Yu AC. Traumatic scratch injury in astrocytes triggers</w:t>
      </w:r>
    </w:p>
    <w:p w14:paraId="367F37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alcium influx to activate the JNK/c-Jun/AP-1 pathway and switch on GFAP</w:t>
      </w:r>
    </w:p>
    <w:p w14:paraId="4972543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expression. Glia. 2013 Dec;61(12):2063-77. doi: 10.1002/glia.22577. </w:t>
      </w:r>
      <w:r w:rsidRPr="00813D62">
        <w:rPr>
          <w:rFonts w:ascii="Times New Roman" w:hAnsi="Times New Roman" w:cs="Times New Roman"/>
          <w:sz w:val="24"/>
          <w:szCs w:val="24"/>
        </w:rPr>
        <w:t>Epub 2013</w:t>
      </w:r>
    </w:p>
    <w:p w14:paraId="42148A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ct 7. PMID: 24123203.</w:t>
      </w:r>
    </w:p>
    <w:p w14:paraId="291450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B65678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4: Garwood CJ, Ratcliffe LE, Morgan SV, Simpson JE, Owens H, Vazquez-Villaseñor</w:t>
      </w:r>
    </w:p>
    <w:p w14:paraId="4C40C3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, Heath PR, Romero IA, Ince PG, Wharton SB. Insulin and IGF1 signalling</w:t>
      </w:r>
    </w:p>
    <w:p w14:paraId="6B8DD86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athways in human astrocytes in vitro and in vivo; characterisation, subcellular</w:t>
      </w:r>
    </w:p>
    <w:p w14:paraId="3BB446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ocalisation and modulation of the receptors. Mol Brain. 2015 Aug 22;8:51. doi:</w:t>
      </w:r>
    </w:p>
    <w:p w14:paraId="0E066C8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s13041-015-0138-6. PMID: 26297026; PMCID: PMC4546315.</w:t>
      </w:r>
    </w:p>
    <w:p w14:paraId="277E28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DF5A4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5: Gessi S, Merighi S, Stefanelli A, Fazzi D, Varani K, Borea PA. A(1) and A(3)</w:t>
      </w:r>
    </w:p>
    <w:p w14:paraId="43BC70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denosine receptors inhibit LPS-induced hypoxia-inducible factor-1 accumulation</w:t>
      </w:r>
    </w:p>
    <w:p w14:paraId="2F3863F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murine astrocytes. Pharmacol Res. 2013 Oct;76:157-70. doi:</w:t>
      </w:r>
    </w:p>
    <w:p w14:paraId="215EDD8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phrs.2013.08.002. Epub 2013 Aug 19. PMID: 23969284.</w:t>
      </w:r>
    </w:p>
    <w:p w14:paraId="4F6581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4167B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6: Gironacci MM, Vatta M, Rodriguez-Fermepín M, Fernández BE, Peña C.</w:t>
      </w:r>
    </w:p>
    <w:p w14:paraId="6D9F85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giotensin-(1-7) reduces norepinephrine release through a nitric oxide</w:t>
      </w:r>
    </w:p>
    <w:p w14:paraId="1BE1E0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echanism in rat hypothalamus. Hypertension. 2000 Jun;35(6):1248-52. doi:</w:t>
      </w:r>
    </w:p>
    <w:p w14:paraId="436749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61/01.hyp.35.6.1248. PMID: 10856272.</w:t>
      </w:r>
    </w:p>
    <w:p w14:paraId="6C866C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C106F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7: Gorina R, Font-Nieves M, Márquez-Kisinousky L, Santalucia T, Planas AM.</w:t>
      </w:r>
    </w:p>
    <w:p w14:paraId="1D99B9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Astrocyte TLR4 activation induces a proinflammatory environment through the</w:t>
      </w:r>
    </w:p>
    <w:p w14:paraId="2D65F3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erplay between MyD88-dependent NFκB signaling, MAPK, and Jak1/Stat1 pathways.</w:t>
      </w:r>
    </w:p>
    <w:p w14:paraId="3B30930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ia. 2011 Feb;59(2):242-55. doi: 10.1002/glia.21094. PMID: 21125645.</w:t>
      </w:r>
    </w:p>
    <w:p w14:paraId="5185F5D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B3457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8: Goto J, Tezuka T, Nakazawa T, Sagara H, Yamamoto T. Loss of Fyn tyrosine</w:t>
      </w:r>
    </w:p>
    <w:p w14:paraId="420F83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inase on the C57BL/6 genetic background causes hydrocephalus with defects in</w:t>
      </w:r>
    </w:p>
    <w:p w14:paraId="682296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ligodendrocyte development. Mol Cell Neurosci. 2008 Jun;38(2):203-12. doi:</w:t>
      </w:r>
    </w:p>
    <w:p w14:paraId="11EE1F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mcn.2008.02.009. Epub 2008 Mar 4. PMID: 18403215.</w:t>
      </w:r>
    </w:p>
    <w:p w14:paraId="7730166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AD892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69: Griffin P, Dimitry JM, Sheehan PW, Lananna BV, Guo C, Robinette ML, Hayes</w:t>
      </w:r>
    </w:p>
    <w:p w14:paraId="31673F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ME, Cedeño MR, Nadarajah CJ, Ezerskiy LA, Colonna M, Zhang J, Bauer AQ, Burris</w:t>
      </w:r>
    </w:p>
    <w:p w14:paraId="6101E8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TP, Musiek ES. Circadian clock protein Rev-erb</w:t>
      </w:r>
      <w:r w:rsidRPr="00813D62">
        <w:rPr>
          <w:rFonts w:ascii="Times New Roman" w:hAnsi="Times New Roman" w:cs="Times New Roman"/>
          <w:sz w:val="24"/>
          <w:szCs w:val="24"/>
        </w:rPr>
        <w:t>α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 regulates neuroinflammation.</w:t>
      </w:r>
    </w:p>
    <w:p w14:paraId="213F442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roc Natl Acad Sci U S A. 2019 Mar 12;116(11):5102-5107. doi:</w:t>
      </w:r>
    </w:p>
    <w:p w14:paraId="1325F4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0.1073/pnas.1812405116. </w:t>
      </w:r>
      <w:r w:rsidRPr="00813D62">
        <w:rPr>
          <w:rFonts w:ascii="Times New Roman" w:hAnsi="Times New Roman" w:cs="Times New Roman"/>
          <w:sz w:val="24"/>
          <w:szCs w:val="24"/>
        </w:rPr>
        <w:t>Epub 2019 Feb 21. PMID: 30792350; PMCID: PMC6421453.</w:t>
      </w:r>
    </w:p>
    <w:p w14:paraId="321011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D6CFAB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0: Gris P, Tighe A, Levin D, Sharma R, Brown A. Transcriptional regulation of</w:t>
      </w:r>
    </w:p>
    <w:p w14:paraId="48DC45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ar gene expression in primary astrocytes. Glia. 2007 Aug 15;55(11):1145-55.</w:t>
      </w:r>
    </w:p>
    <w:p w14:paraId="4558CC1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02/glia.20537. PMID: 17597120.</w:t>
      </w:r>
    </w:p>
    <w:p w14:paraId="7A9A58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E34F3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1: Guo X, Dason ES, Zanon-Moreno V, Jiang Q, Nahirnyj A, Chan D, Flanagan JG,</w:t>
      </w:r>
    </w:p>
    <w:p w14:paraId="206EC18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ivak JM. PGC-1α signaling coordinates susceptibility to metabolic and oxidative</w:t>
      </w:r>
    </w:p>
    <w:p w14:paraId="5403492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jury in the inner retina. Am J Pathol. 2014 Apr;184(4):1017-1029. doi:</w:t>
      </w:r>
    </w:p>
    <w:p w14:paraId="1D1B74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ajpath.2013.12.012. Epub 2014 Feb 5. PMID: 24508229.</w:t>
      </w:r>
    </w:p>
    <w:p w14:paraId="415335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03134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2: Guttenplan KA, Weigel MK, Prakash P, Wijewardhane PR, Hasel P, Rufen-</w:t>
      </w:r>
    </w:p>
    <w:p w14:paraId="6AA799F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lanchette U, Münch AE, Blum JA, Fine J, Neal MC, Bruce KD, Gitler AD, Chopra G,</w:t>
      </w:r>
    </w:p>
    <w:p w14:paraId="3ACA63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iddelow SA, Barres BA. Neurotoxic reactive astrocytes induce cell death via</w:t>
      </w:r>
    </w:p>
    <w:p w14:paraId="0149F7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aturated lipids. Nature. 2021 Nov;599(7883):102-107. doi:</w:t>
      </w:r>
    </w:p>
    <w:p w14:paraId="0DA3160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0.1038/s41586-021-03960-y. Epub 2021 Oct 6. PMID: 34616039.</w:t>
      </w:r>
    </w:p>
    <w:p w14:paraId="4490FE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98753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73: Hagmeyer S, Romão MA, Cristóvão JS, Vilella A, Zoli M, Gomes CM, Grabrucker</w:t>
      </w:r>
    </w:p>
    <w:p w14:paraId="2796A3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M. Distribution and Relative Abundance of S100 Proteins in the Brain of the</w:t>
      </w:r>
    </w:p>
    <w:p w14:paraId="591026D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APP23 Alzheimer's Disease Model Mice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Front Neurosci. 2019 Jun 20;13:640. doi:</w:t>
      </w:r>
    </w:p>
    <w:p w14:paraId="5BAEC7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.3389/fnins.2019.00640. PMID: 31281238; PMCID: PMC6596341.</w:t>
      </w:r>
    </w:p>
    <w:p w14:paraId="5B2063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0487F5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74: Hara M, Kobayakawa K, Ohkawa Y, Kumamaru H, Yokota K, Saito T, Kijima K,</w:t>
      </w:r>
    </w:p>
    <w:p w14:paraId="6EEF98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oshizaki S, Harimaya K, Nakashima Y, Okada S. Interaction of reactive</w:t>
      </w:r>
    </w:p>
    <w:p w14:paraId="78BEB8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with type I collagen induces astrocytic scar formation through the</w:t>
      </w:r>
    </w:p>
    <w:p w14:paraId="47C703F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egrin-N-cadherin pathway after spinal cord injury. Nat Med. 2017</w:t>
      </w:r>
    </w:p>
    <w:p w14:paraId="38F053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ul;23(7):818-828. doi: 10.1038/nm.4354. Epub 2017 Jun 19. PMID: 28628111.</w:t>
      </w:r>
    </w:p>
    <w:p w14:paraId="76CEB23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297826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5: Haroon F, Drögemüller K, Händel U, Brunn A, Reinhold D, Nishanth G, Mueller</w:t>
      </w:r>
    </w:p>
    <w:p w14:paraId="397394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W, Trautwein C, Ernst M, Deckert M, Schlüter D. Gp130-dependent astrocytic</w:t>
      </w:r>
    </w:p>
    <w:p w14:paraId="2212B5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urvival is critical for the control of autoimmune central nervous system</w:t>
      </w:r>
    </w:p>
    <w:p w14:paraId="42BE52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inflammation. J Immunol. 2011 Jun 1;186(11):6521-31. doi:</w:t>
      </w:r>
    </w:p>
    <w:p w14:paraId="1A80091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4049/jimmunol.1001135. Epub 2011 Apr 22. PMID: 21515788.</w:t>
      </w:r>
    </w:p>
    <w:p w14:paraId="3CE8A92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4ADAD5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6: Hennessy E, Griffin ÉW, Cunningham C. Astrocytes Are Primed by Chronic</w:t>
      </w:r>
    </w:p>
    <w:p w14:paraId="55E06FB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degeneration to Produce Exaggerated Chemokine and Cell Infiltration</w:t>
      </w:r>
    </w:p>
    <w:p w14:paraId="1E2BDD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sponses to Acute Stimulation with the Cytokines IL-1β and TNF-α. J Neurosci.</w:t>
      </w:r>
    </w:p>
    <w:p w14:paraId="13E180B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5 Jun 3;35(22):8411-22. doi: 10.1523/JNEUROSCI.2745-14.2015. PMID: 26041910;</w:t>
      </w:r>
    </w:p>
    <w:p w14:paraId="4D14AF0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4452550.</w:t>
      </w:r>
    </w:p>
    <w:p w14:paraId="2D8C37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7448D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7: Herrmann JE, Imura T, Song B, Qi J, Ao Y, Nguyen TK, Korsak RA, Takeda K,</w:t>
      </w:r>
    </w:p>
    <w:p w14:paraId="1BFB40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kira S, Sofroniew MV. STAT3 is a critical regulator of astrogliosis and scar</w:t>
      </w:r>
    </w:p>
    <w:p w14:paraId="10F93D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formation after spinal cord injury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sci. 2008 Jul 9;28(28):7231-43. doi:</w:t>
      </w:r>
    </w:p>
    <w:p w14:paraId="44C84A1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lastRenderedPageBreak/>
        <w:t xml:space="preserve">10.1523/JNEUROSCI.1709-08.2008. </w:t>
      </w:r>
      <w:r w:rsidRPr="00813D62">
        <w:rPr>
          <w:rFonts w:ascii="Times New Roman" w:hAnsi="Times New Roman" w:cs="Times New Roman"/>
          <w:sz w:val="24"/>
          <w:szCs w:val="24"/>
        </w:rPr>
        <w:t>PMID: 18614693; PMCID: PMC2583788.</w:t>
      </w:r>
    </w:p>
    <w:p w14:paraId="52CE39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C8B6B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8: He M, Shi X, Yang M, Yang T, Li T, Chen J. Mesenchymal stem cells-derived</w:t>
      </w:r>
    </w:p>
    <w:p w14:paraId="1BAF74C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L-6 activates AMPK/mTOR signaling to inhibit the proliferation of reactive</w:t>
      </w:r>
    </w:p>
    <w:p w14:paraId="35203D2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induced by hypoxic-ischemic brain damage. Exp Neurol. 2019</w:t>
      </w:r>
    </w:p>
    <w:p w14:paraId="30D6DD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an;311:15-32. doi: 10.1016/j.expneurol.2018.09.006. Epub 2018 Sep 10. PMID:</w:t>
      </w:r>
    </w:p>
    <w:p w14:paraId="3E09E8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0213506.</w:t>
      </w:r>
    </w:p>
    <w:p w14:paraId="1D28B3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D72FA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9: Hoffmann FS, Hofereiter J, Rübsamen H, Melms J, Schwarz S, Faber H, Weber P,</w:t>
      </w:r>
    </w:p>
    <w:p w14:paraId="7EFAE1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ütz B, Loleit V, Weber F, Hohlfeld R, Meinl E, Krumbholz M. Fingolimod induces</w:t>
      </w:r>
    </w:p>
    <w:p w14:paraId="79A41C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protective factors in human astrocytes. J Neuroinflammation. 2015 Sep</w:t>
      </w:r>
    </w:p>
    <w:p w14:paraId="27DE91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0;12:184. doi: 10.1186/s12974-015-0393-6. PMID: 26419927; PMCID: PMC4589103.</w:t>
      </w:r>
    </w:p>
    <w:p w14:paraId="20796DB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D732C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0: Holt LM, Hernandez RD, Pacheco NL, Torres Ceja B, Hossain M, Olsen ML.</w:t>
      </w:r>
    </w:p>
    <w:p w14:paraId="768D38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morphogenesis is dependent on BDNF signaling via astrocytic TrkB.T1.</w:t>
      </w:r>
    </w:p>
    <w:p w14:paraId="22C18B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life. 2019 Aug 21;8:e44667. doi: 10.7554/eLife.44667. PMID: 31433295; PMCID:</w:t>
      </w:r>
    </w:p>
    <w:p w14:paraId="7604CA0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6726422.</w:t>
      </w:r>
    </w:p>
    <w:p w14:paraId="30C6A3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F74262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1: Houben E, Janssens K, Hermans D, Vandooren J, Van den Haute C, Schepers M,</w:t>
      </w:r>
    </w:p>
    <w:p w14:paraId="35E97E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anmierlo T, Lambrichts I, van Horssen J, Baekelandt V, Opdenakker G, Baron W,</w:t>
      </w:r>
    </w:p>
    <w:p w14:paraId="59AE06D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roux B, Slaets H, Hellings N. Oncostatin M-induced astrocytic tissue inhibitor</w:t>
      </w:r>
    </w:p>
    <w:p w14:paraId="04487A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metalloproteinases-1 drives remyelination. Proc Natl Acad Sci U S A. 2020 Mar</w:t>
      </w:r>
    </w:p>
    <w:p w14:paraId="6B9C2C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;117(9):5028-5038. doi: 10.1073/pnas.1912910117. Epub 2020 Feb 18. PMID:</w:t>
      </w:r>
    </w:p>
    <w:p w14:paraId="617125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2071226; PMCID: PMC7060743.</w:t>
      </w:r>
    </w:p>
    <w:p w14:paraId="4CBA45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11C352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2: Howe MD, Furr JW, Munshi Y, Roy-O'Reilly MA, Maniskas ME, Koellhoffer EC,</w:t>
      </w:r>
    </w:p>
    <w:p w14:paraId="523114F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'Aigle J, Sansing LH, McCullough LD, Urayama A. Transforming growth factor-β</w:t>
      </w:r>
    </w:p>
    <w:p w14:paraId="3FFEB0E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motes basement membrane fibrosis, alters perivascular cerebrospinal fluid</w:t>
      </w:r>
    </w:p>
    <w:p w14:paraId="28D598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distribution, and worsens neurological recovery in the aged brain after stroke.</w:t>
      </w:r>
    </w:p>
    <w:p w14:paraId="2540FB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eroscience. 2019 Oct;41(5):543-559. doi: 10.1007/s11357-019-00118-7. Epub 2019</w:t>
      </w:r>
    </w:p>
    <w:p w14:paraId="48F747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v 13. PMID: 31721012; PMCID: PMC6885082.</w:t>
      </w:r>
    </w:p>
    <w:p w14:paraId="5178D5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3AE39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3: Hsiao HY, Mak OT, Yang CS, Liu YP, Fang KM, Tzeng SF. TNF-alpha/IFN-gamma-</w:t>
      </w:r>
    </w:p>
    <w:p w14:paraId="6DD4D6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duced iNOS expression increased by prostaglandin E2 in rat primary astrocytes</w:t>
      </w:r>
    </w:p>
    <w:p w14:paraId="19482E4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ia EP2-evoked cAMP/PKA and intracellular calcium signaling. Glia. 2007 Jan</w:t>
      </w:r>
    </w:p>
    <w:p w14:paraId="012444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;55(2):214-23. doi: 10.1002/glia.20453. PMID: 17091492.</w:t>
      </w:r>
    </w:p>
    <w:p w14:paraId="676742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F672C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4: Ikeshima-Kataoka H, Abe Y, Abe T, Yasui M. Immunological function of</w:t>
      </w:r>
    </w:p>
    <w:p w14:paraId="341DA7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quaporin-4 in stab-wounded mouse brain in concert with a pro-inflammatory</w:t>
      </w:r>
    </w:p>
    <w:p w14:paraId="709E91A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ytokine inducer, osteopontin. Mol Cell Neurosci. 2013 Sep;56:65-75. doi:</w:t>
      </w:r>
    </w:p>
    <w:p w14:paraId="0E45F3F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mcn.2013.02.002. Epub 2013 Feb 18. PMID: 23428384.</w:t>
      </w:r>
    </w:p>
    <w:p w14:paraId="2CADAF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E20D7B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5: Islam A, Kagawa Y, Miyazaki H, Shil SK, Umaru BA, Yasumoto Y, Yamamoto Y,</w:t>
      </w:r>
    </w:p>
    <w:p w14:paraId="6D0073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wada Y. FABP7 Protects Astrocytes Against ROS Toxicity via Lipid Droplet</w:t>
      </w:r>
    </w:p>
    <w:p w14:paraId="4559F9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ormation. Mol Neurobiol. 2019 Aug;56(8):5763-5779. doi:</w:t>
      </w:r>
    </w:p>
    <w:p w14:paraId="27B899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2035-019-1489-2. Epub 2019 Jan 24. PMID: 30680690.</w:t>
      </w:r>
    </w:p>
    <w:p w14:paraId="6FF1034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C1757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6: Iwase K, Miyanaka K, Shimizu A, Nagasaki A, Gotoh T, Mori M, Takiguchi M.</w:t>
      </w:r>
    </w:p>
    <w:p w14:paraId="769585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duction of endothelial nitric-oxide synthase in rat brain astrocytes by</w:t>
      </w:r>
    </w:p>
    <w:p w14:paraId="6129AE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ystemic lipopolysaccharide treatment. J Biol Chem. 2000 Apr</w:t>
      </w:r>
    </w:p>
    <w:p w14:paraId="1718586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;275(16):11929-33. doi: 10.1074/jbc.275.16.11929. PMID: 10766821.</w:t>
      </w:r>
    </w:p>
    <w:p w14:paraId="1C04B44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B84AC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7: Iyer A, Zurolo E, Prabowo A, Fluiter K, Spliet WG, van Rijen PC, Gorter JA,</w:t>
      </w:r>
    </w:p>
    <w:p w14:paraId="2BCC71D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ronica E. MicroRNA-146a: a key regulator of astrocyte-mediated inflammatory</w:t>
      </w:r>
    </w:p>
    <w:p w14:paraId="5D38F9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response. PLoS One. 2012;7(9):e44789. doi: 10.1371/journal.pone.0044789. Epub</w:t>
      </w:r>
    </w:p>
    <w:p w14:paraId="6DBA82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012 Sep 13. PMID: 23028621; PMCID: PMC3441440.</w:t>
      </w:r>
    </w:p>
    <w:p w14:paraId="2740047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5DF934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88: Jiang ZS, Zhang JR. LncRNA SNHG5 enhances astrocytes and microglia viability</w:t>
      </w:r>
    </w:p>
    <w:p w14:paraId="3C6DA2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ia upregulating KLF4 in spinal cord injury. Int J Biol Macromol. 2018</w:t>
      </w:r>
    </w:p>
    <w:p w14:paraId="5505CC7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c;120(Pt A):66-72. doi: 10.1016/j.ijbiomac.2018.08.002. Epub 2018 Aug 1. PMID:</w:t>
      </w:r>
    </w:p>
    <w:p w14:paraId="5A82BF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0076931.</w:t>
      </w:r>
    </w:p>
    <w:p w14:paraId="65073CB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1B0A0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89: Jones KJ, Korb E, Kundel MA, Kochanek AR, Kabraji S, McEvoy M, Shin CY,</w:t>
      </w:r>
    </w:p>
    <w:p w14:paraId="5015C9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Wells DG. CPEB1 regulates beta-catenin mRNA translation and cell migration in</w:t>
      </w:r>
    </w:p>
    <w:p w14:paraId="6EDBD0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. Glia. 2008 Oct;56(13):1401-13. doi: 10.1002/glia.20707. PMID:</w:t>
      </w:r>
    </w:p>
    <w:p w14:paraId="01EA040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618654; PMCID: PMC3013359.</w:t>
      </w:r>
    </w:p>
    <w:p w14:paraId="09A8B5B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84F0F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0: Kanemaru K, Kubota J, Sekiya H, Hirose K, Okubo Y, Iino M. Calcium-dependent</w:t>
      </w:r>
    </w:p>
    <w:p w14:paraId="7C13C9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-cadherin up-regulation mediates reactive astrogliosis and neuroprotection</w:t>
      </w:r>
    </w:p>
    <w:p w14:paraId="1E180E2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fter brain injury. Proc Natl Acad Sci U S A. 2013 Jul 9;110(28):11612-7. doi:</w:t>
      </w:r>
    </w:p>
    <w:p w14:paraId="1BE3ECE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73/pnas.1300378110. Epub 2013 Jun 24. PMID: 23798419; PMCID: PMC3710861.</w:t>
      </w:r>
    </w:p>
    <w:p w14:paraId="120306C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92792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1: Kang W, Balordi F, Su N, Chen L, Fishell G, Hébert JM. Astrocyte activation</w:t>
      </w:r>
    </w:p>
    <w:p w14:paraId="1E31D76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s suppressed in both normal and injured brain by FGF signaling. Proc Natl Acad</w:t>
      </w:r>
    </w:p>
    <w:p w14:paraId="79214FE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i U S A. 2014 Jul 22;111(29):E2987-95. doi: 10.1073/pnas.1320401111. Epub 2014</w:t>
      </w:r>
    </w:p>
    <w:p w14:paraId="0E022C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ul 7. PMID: 25002516; PMCID: PMC4115557.</w:t>
      </w:r>
    </w:p>
    <w:p w14:paraId="047E7C9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37E497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2: Kano SI, Choi EY, Dohi E, Agarwal S, Chang DJ, Wilson AM, Lo BD, Rose IVL,</w:t>
      </w:r>
    </w:p>
    <w:p w14:paraId="1ED5B5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onzalez S, Imai T, Sawa A. Glutathione &lt;i&gt;S&lt;/i&gt;-transferases promote</w:t>
      </w:r>
    </w:p>
    <w:p w14:paraId="07B3C7F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inflammatory astrocyte-microglia communication during brain inflammation. Sci</w:t>
      </w:r>
    </w:p>
    <w:p w14:paraId="170AF76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ignal. 2019 Feb 19;12(569):eaar2124. doi: 10.1126/scisignal.aar2124. PMID:</w:t>
      </w:r>
    </w:p>
    <w:p w14:paraId="1AC28F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0783009; PMCID: PMC6637164.</w:t>
      </w:r>
    </w:p>
    <w:p w14:paraId="3509D93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5DF91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3: Kasprowska D, Machnik G, Kost A, Gabryel B. Time-Dependent Changes in</w:t>
      </w:r>
    </w:p>
    <w:p w14:paraId="7CDB49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Apoptosis Upon Autophagy Inhibition in Astrocytes Exposed to Oxygen and Glucose</w:t>
      </w:r>
    </w:p>
    <w:p w14:paraId="03AC49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privation. Cell Mol Neurobiol. 2017 Mar;37(2):223-234. doi:</w:t>
      </w:r>
    </w:p>
    <w:p w14:paraId="038E39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0571-016-0363-2. Epub 2016 Mar 16. PMID: 26983718.</w:t>
      </w:r>
    </w:p>
    <w:p w14:paraId="023A31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D8C70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4: Kim JH, Choi DJ, Jeong HK, Kim J, Kim DW, Choi SY, Park SM, Suh YH, Jou I,</w:t>
      </w:r>
    </w:p>
    <w:p w14:paraId="5FCA7C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oe EH. DJ-1 facilitates the interaction between STAT1 and its phosphatase,</w:t>
      </w:r>
    </w:p>
    <w:p w14:paraId="761736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HP-1, in brain microglia and astrocytes: A novel anti-inflammatory function of</w:t>
      </w:r>
    </w:p>
    <w:p w14:paraId="739004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DJ-1. Neurobiol Dis. 2013 Dec;60:1-10. doi: 10.1016/j.nbd.2013.08.007. </w:t>
      </w:r>
      <w:r w:rsidRPr="00813D62">
        <w:rPr>
          <w:rFonts w:ascii="Times New Roman" w:hAnsi="Times New Roman" w:cs="Times New Roman"/>
          <w:sz w:val="24"/>
          <w:szCs w:val="24"/>
        </w:rPr>
        <w:t>Epub 2013</w:t>
      </w:r>
    </w:p>
    <w:p w14:paraId="7706F48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g 20. PMID: 23969237.</w:t>
      </w:r>
    </w:p>
    <w:p w14:paraId="60DF05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6E2FD7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5: Kim KC, Hyun Joo S, Shin CY. CPEB1 modulates lipopolysaccharide-mediated</w:t>
      </w:r>
    </w:p>
    <w:p w14:paraId="2D2231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OS induction in rat primary astrocytes. Biochem Biophys Res Commun. 2011 Jun</w:t>
      </w:r>
    </w:p>
    <w:p w14:paraId="13E2CC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;409(4):687-92. doi: 10.1016/j.bbrc.2011.05.065. Epub 2011 May 17. PMID:</w:t>
      </w:r>
    </w:p>
    <w:p w14:paraId="7ECB740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620800.</w:t>
      </w:r>
    </w:p>
    <w:p w14:paraId="5E2F3F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5A7078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6: Kim RY, Hoffman AS, Itoh N, Ao Y, Spence R, Sofroniew MV, Voskuhl RR.</w:t>
      </w:r>
    </w:p>
    <w:p w14:paraId="03D89C1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CCL2 sustains immune cell infiltration in chronic experimental</w:t>
      </w:r>
    </w:p>
    <w:p w14:paraId="27E7D95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toimmune encephalomyelitis. J Neuroimmunol. 2014 Sep 15;274(1-2):53-61. doi:</w:t>
      </w:r>
    </w:p>
    <w:p w14:paraId="048AD6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jneuroim.2014.06.009. Epub 2014 Jun 24. PMID: 25005117; PMCID:</w:t>
      </w:r>
    </w:p>
    <w:p w14:paraId="5D62F0A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4343306.</w:t>
      </w:r>
    </w:p>
    <w:p w14:paraId="37B7DC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38E9D0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7: Klemens J, Ciurkiewicz M, Chludzinski E, Iseringhausen M, Klotz D, Pfankuche</w:t>
      </w:r>
    </w:p>
    <w:p w14:paraId="3129FD7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M, Ulrich R, Herder V, Puff C, Baumgärtner W, Beineke A. Neurotoxic potential</w:t>
      </w:r>
    </w:p>
    <w:p w14:paraId="32EC95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reactive astrocytes in canine distemper demyelinating leukoencephalitis. Sci</w:t>
      </w:r>
    </w:p>
    <w:p w14:paraId="393E39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p. 2019 Aug 12;9(1):11689. doi: 10.1038/s41598-019-48146-9. PMID: 31406213;</w:t>
      </w:r>
    </w:p>
    <w:p w14:paraId="233ED9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6690900.</w:t>
      </w:r>
    </w:p>
    <w:p w14:paraId="3D35A93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EA9A1D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8: König HG, Coughlan KS, Kinsella S, Breen BA, Prehn JH. The BCL-2 family</w:t>
      </w:r>
    </w:p>
    <w:p w14:paraId="5CB256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protein Bid is critical for pro-inflammatory signaling in astrocytes. Neurobiol</w:t>
      </w:r>
    </w:p>
    <w:p w14:paraId="409CEDB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is. 2014 Oct;70:99-107. doi: 10.1016/j.nbd.2014.06.008. Epub 2014 Jun 21. PMID:</w:t>
      </w:r>
    </w:p>
    <w:p w14:paraId="5F597F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4956542.</w:t>
      </w:r>
    </w:p>
    <w:p w14:paraId="078B4C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5FFD7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99: König R, Stillfried M, Aperdannier P, Clarner T, Beyer C, Kipp M, Mey J.</w:t>
      </w:r>
    </w:p>
    <w:p w14:paraId="42EFA5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ression of retinoid X receptor β is induced in astrocytes during corpus</w:t>
      </w:r>
    </w:p>
    <w:p w14:paraId="7E9BE8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callosum demyelination. J Chem Neuroanat. 2012 Mar;43(2):120-32. doi:</w:t>
      </w:r>
    </w:p>
    <w:p w14:paraId="3E38E4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jchemneu.2012.01.002. Epub 2012 Jan 28. PMID: 22306550.</w:t>
      </w:r>
    </w:p>
    <w:p w14:paraId="27A78A2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16B73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0: Kordula T, Rydel RE, Brigham EF, Horn F, Heinrich PC, Travis J. Oncostatin</w:t>
      </w:r>
    </w:p>
    <w:p w14:paraId="7249285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 and the interleukin-6 and soluble interleukin-6 receptor complex regulate</w:t>
      </w:r>
    </w:p>
    <w:p w14:paraId="7B9CCAB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pha1-antichymotrypsin expression in human cortical astrocytes. J Biol Chem.</w:t>
      </w:r>
    </w:p>
    <w:p w14:paraId="4919FB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98 Feb 13;273(7):4112-8. doi: 10.1074/jbc.273.7.4112. PMID: 9461605.</w:t>
      </w:r>
    </w:p>
    <w:p w14:paraId="04D793B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D4B158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1: Kordula T, Bugno M, Rydel RE, Travis J. Mechanism of interleukin-1- and</w:t>
      </w:r>
    </w:p>
    <w:p w14:paraId="248660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umor necrosis factor alpha-dependent regulation of the alpha 1-antichymotrypsin</w:t>
      </w:r>
    </w:p>
    <w:p w14:paraId="52338A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ene in human astrocytes. J Neurosci. 2000 Oct 15;20(20):7510-6. doi:</w:t>
      </w:r>
    </w:p>
    <w:p w14:paraId="1E48784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523/JNEUROSCI.20-20-07510.2000. PMID: 11027208; PMCID: PMC6772857.</w:t>
      </w:r>
    </w:p>
    <w:p w14:paraId="5D3A06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6282C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2: Koyama Y, Kotani M, Sawamura T, Kuribayashi M, Konishi R, Michinaga S.</w:t>
      </w:r>
    </w:p>
    <w:p w14:paraId="1E4AAC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ifferent actions of endothelin-1 on chemokine production in rat cultured</w:t>
      </w:r>
    </w:p>
    <w:p w14:paraId="31B94B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: reduction of CX3CL1/fractalkine and an increase in CCL2/MCP-1 and</w:t>
      </w:r>
    </w:p>
    <w:p w14:paraId="2C8595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CXCL1/CINC-1. J Neuroinflammation. 2013 Apr 30;10:51. doi:</w:t>
      </w:r>
    </w:p>
    <w:p w14:paraId="1BCFAF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1742-2094-10-51. PMID: 23627909; PMCID: PMC3675376.</w:t>
      </w:r>
    </w:p>
    <w:p w14:paraId="0979D70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23A6E8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3: Ko CY, Chang LH, Lee YC, Sterneck E, Cheng CP, Chen SH, Huang AM, Tseng JT,</w:t>
      </w:r>
    </w:p>
    <w:p w14:paraId="36AEDB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Wang JM. CCAAT/enhancer binding protein delta (CEBPD) elevating PTX3 expression</w:t>
      </w:r>
    </w:p>
    <w:p w14:paraId="6D3143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s macrophage-mediated phagocytosis of dying neuron cells. Neurobiol</w:t>
      </w:r>
    </w:p>
    <w:p w14:paraId="15E8C51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Aging. 2012 Feb;33(2):422.e11-25. doi: 10.1016/j.neurobiolaging.2010.09.017.</w:t>
      </w:r>
    </w:p>
    <w:p w14:paraId="1DDDF2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0 Nov 26. PMID: 21112127; PMCID: PMC6309870.</w:t>
      </w:r>
    </w:p>
    <w:p w14:paraId="66ABF4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DC09C1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4: Krasovska V, Doering LC. Regulation of IL-6 Secretion by Astrocytes via</w:t>
      </w:r>
    </w:p>
    <w:p w14:paraId="113097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TLR4 in the Fragile X Mouse Model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Front Mol Neurosci. 2018 Aug 3;11:272. doi:</w:t>
      </w:r>
    </w:p>
    <w:p w14:paraId="1023EF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.3389/fnmol.2018.00272. PMID: 30123107; PMCID: PMC6085486.</w:t>
      </w:r>
    </w:p>
    <w:p w14:paraId="4DA0AD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28356D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05: Krasowska-Zoladek A, Banaszewska M, Kraszpulski M, Konat GW. </w:t>
      </w:r>
      <w:r w:rsidRPr="00813D62">
        <w:rPr>
          <w:rFonts w:ascii="Times New Roman" w:hAnsi="Times New Roman" w:cs="Times New Roman"/>
          <w:sz w:val="24"/>
          <w:szCs w:val="24"/>
        </w:rPr>
        <w:t>Kinetics of</w:t>
      </w:r>
    </w:p>
    <w:p w14:paraId="24C996A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response of astrocytes induced by TLR 3 and TLR4 ligation. J</w:t>
      </w:r>
    </w:p>
    <w:p w14:paraId="64A5FF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sci Res. 2007 Jan;85(1):205-12. doi: 10.1002/jnr.21088. PMID: 17061254.</w:t>
      </w:r>
    </w:p>
    <w:p w14:paraId="4F45DD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640381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6: Kuhlow CJ, Krady JK, Basu A, Levison SW. Astrocytic ceruloplasmin</w:t>
      </w:r>
    </w:p>
    <w:p w14:paraId="28B497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ression, which is induced by IL-1beta and by traumatic brain injury,</w:t>
      </w:r>
    </w:p>
    <w:p w14:paraId="332BD9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creases in the absence of the IL-1 type 1 receptor. Glia. 2003</w:t>
      </w:r>
    </w:p>
    <w:p w14:paraId="34414E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ct;44(1):76-84. doi: 10.1002/glia.10273. PMID: 12951659.</w:t>
      </w:r>
    </w:p>
    <w:p w14:paraId="48692EB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631FA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7: Kutsuno Y, Hirashima R, Sakamoto M, Ushikubo H, Michimae H, Itoh T, Tukey</w:t>
      </w:r>
    </w:p>
    <w:p w14:paraId="467309E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H, Fujiwara R. Expression of UDP-Glucuronosyltransferase 1 (UGT1) and</w:t>
      </w:r>
    </w:p>
    <w:p w14:paraId="465057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ucuronidation Activity toward Endogenous Substances in Humanized UGT1 Mouse</w:t>
      </w:r>
    </w:p>
    <w:p w14:paraId="1333455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rain. Drug Metab Dispos. 2015 Jul;43(7):1071-6. doi: 10.1124/dmd.115.063719.</w:t>
      </w:r>
    </w:p>
    <w:p w14:paraId="30F84FA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5 May 7. PMID: 25953521; PMCID: PMC4468441.</w:t>
      </w:r>
    </w:p>
    <w:p w14:paraId="4113CD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FC7095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8: Lagos-Cabré R, Alvarez A, Kong M, Burgos-Bravo F, Cárdenas A, Rojas-</w:t>
      </w:r>
    </w:p>
    <w:p w14:paraId="01BD58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ncilla E, Pérez-Nuñez R, Herrera-Molina R, Rojas F, Schneider P, Herrera-</w:t>
      </w:r>
    </w:p>
    <w:p w14:paraId="57FC95D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rschitz M, Quest AFG, van Zundert B, Leyton L. α&lt;sub&gt;V&lt;/sub&gt;β&lt;sub&gt;3&lt;/sub&gt;</w:t>
      </w:r>
    </w:p>
    <w:p w14:paraId="100D0B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egrin regulates astrocyte reactivity. J Neuroinflammation. 2017 Sep</w:t>
      </w:r>
    </w:p>
    <w:p w14:paraId="5F861A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;14(1):194. doi: 10.1186/s12974-017-0968-5. PMID: 28962574; PMCID: PMC5622429.</w:t>
      </w:r>
    </w:p>
    <w:p w14:paraId="36ADF07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9EF1C8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09: Lananna BV, Nadarajah CJ, Izumo M, Cedeño MR, Xiong DD, Dimitry J, Tso CF,</w:t>
      </w:r>
    </w:p>
    <w:p w14:paraId="75259D2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cKee CA, Griffin P, Sheehan PW, Haspel JA, Barres BA, Liddelow SA, Takahashi</w:t>
      </w:r>
    </w:p>
    <w:p w14:paraId="3F0B2A5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S, Karatsoreos IN, Musiek ES. Cell-Autonomous Regulation of Astrocyte</w:t>
      </w:r>
    </w:p>
    <w:p w14:paraId="2A648D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ion by the Circadian Clock Protein BMAL1. Cell Rep. 2018 Oct</w:t>
      </w:r>
    </w:p>
    <w:p w14:paraId="6E8D64D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;25(1):1-9.e5. doi: 10.1016/j.celrep.2018.09.015. PMID: 30282019; PMCID:</w:t>
      </w:r>
    </w:p>
    <w:p w14:paraId="416269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6221830.</w:t>
      </w:r>
    </w:p>
    <w:p w14:paraId="77833F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138A41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0: Lapp DW, Zhang SS, Barnstable CJ. Stat3 mediates LIF-induced protection of</w:t>
      </w:r>
    </w:p>
    <w:p w14:paraId="74FAFDE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against toxic ROS by upregulating the UPC2 mRNA pool. Glia. 2014</w:t>
      </w:r>
    </w:p>
    <w:p w14:paraId="5BEBB6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eb;62(2):159-70. doi: 10.1002/glia.22594. Epub 2013 Dec 5. PMID: 24307565.</w:t>
      </w:r>
    </w:p>
    <w:p w14:paraId="7CC15BD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0EE34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1: Laug D, Huang TW, Huerta NAB, Huang AY, Sardar D, Ortiz-Guzman J, Carlson</w:t>
      </w:r>
    </w:p>
    <w:p w14:paraId="6D597A7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C, Arenkiel BR, Kuo CT, Mohila CA, Glasgow SM, Lee HK, Deneen B. Nuclear factor</w:t>
      </w:r>
    </w:p>
    <w:p w14:paraId="1CBBF0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-A regulates diverse reactive astrocyte responses after CNS injury. J Clin</w:t>
      </w:r>
    </w:p>
    <w:p w14:paraId="71121D6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vest. 2019 Oct 1;129(10):4408-4418. doi: 10.1172/JCI127492. PMID: 31498149;</w:t>
      </w:r>
    </w:p>
    <w:p w14:paraId="5EFFAB7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6763246.</w:t>
      </w:r>
    </w:p>
    <w:p w14:paraId="116228E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DC73D7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2: Lee GA, Lai YG, Chen RJ, Liao NS. Interleukin 15 activates Akt to protect</w:t>
      </w:r>
    </w:p>
    <w:p w14:paraId="5F8DF67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astrocytes from oxygen glucose deprivation-induced cell death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Cytokine. 2017</w:t>
      </w:r>
    </w:p>
    <w:p w14:paraId="643607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Apr;92:68-74. doi: 10.1016/j.cyto.2017.01.010. </w:t>
      </w:r>
      <w:r w:rsidRPr="00813D62">
        <w:rPr>
          <w:rFonts w:ascii="Times New Roman" w:hAnsi="Times New Roman" w:cs="Times New Roman"/>
          <w:sz w:val="24"/>
          <w:szCs w:val="24"/>
        </w:rPr>
        <w:t>Epub 2017 Jan 18. PMID: 28110119.</w:t>
      </w:r>
    </w:p>
    <w:p w14:paraId="07D54C7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CE420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3: Lee JH, Park SM, Kim OS, Lee CS, Woo JH, Park SJ, Joe EH, Jou I.</w:t>
      </w:r>
    </w:p>
    <w:p w14:paraId="76B2D36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ifferential SUMOylation of LXRalpha and LXRbeta mediates transrepression of</w:t>
      </w:r>
    </w:p>
    <w:p w14:paraId="4565290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TAT1 inflammatory signaling in IFN-gamma-stimulated brain astrocytes. Mol Cell.</w:t>
      </w:r>
    </w:p>
    <w:p w14:paraId="54E4C3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09 Sep 24;35(6):806-17. doi: 10.1016/j.molcel.2009.07.021. PMID: 19782030.</w:t>
      </w:r>
    </w:p>
    <w:p w14:paraId="673453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D7B60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4: Lee JH, Han JH, Kim H, Park SM, Joe EH, Jou I. Parkinson's disease-</w:t>
      </w:r>
    </w:p>
    <w:p w14:paraId="6131047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sociated LRRK2-G2019S mutant acts through regulation of SERCA activity to</w:t>
      </w:r>
    </w:p>
    <w:p w14:paraId="3085CC8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control ER stress in astrocytes. Acta Neuropathol Commun. 2019 May 2;7(1):68.</w:t>
      </w:r>
    </w:p>
    <w:p w14:paraId="180556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186/s40478-019-0716-4. PMID: 31046837; PMCID: PMC6498585.</w:t>
      </w:r>
    </w:p>
    <w:p w14:paraId="1FDB04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04FA5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5: Lee SJ, Drabik K, Van Wagoner NJ, Lee S, Choi C, Dong Y, Benveniste EN.</w:t>
      </w:r>
    </w:p>
    <w:p w14:paraId="7A912B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CAM-1-induced expression of proinflammatory cytokines in astrocytes:</w:t>
      </w:r>
    </w:p>
    <w:p w14:paraId="2E2DD3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volvement of extracellular signal-regulated kinase and p38 mitogen-activated</w:t>
      </w:r>
    </w:p>
    <w:p w14:paraId="2F05F2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tein kinase pathways. J Immunol. 2000 Oct 15;165(8):4658-66. doi:</w:t>
      </w:r>
    </w:p>
    <w:p w14:paraId="12308B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4049/jimmunol.165.8.4658. PMID: 11035109.</w:t>
      </w:r>
    </w:p>
    <w:p w14:paraId="6B757D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559DFD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6: Lee S, Park JY, Lee WH, Kim H, Park HC, Mori K, Suk K. Lipocalin-2 is an</w:t>
      </w:r>
    </w:p>
    <w:p w14:paraId="33ED371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autocrine mediator of reactive astrocytosi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sci. 2009 Jan</w:t>
      </w:r>
    </w:p>
    <w:p w14:paraId="2E681E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7;29(1):234-49. doi: 10.1523/JNEUROSCI.5273-08.2009. PMID: 19129400; PMCID:</w:t>
      </w:r>
    </w:p>
    <w:p w14:paraId="6B6B47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MC6664907.</w:t>
      </w:r>
    </w:p>
    <w:p w14:paraId="0D9090C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7E0F668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17: Lee S, Kim JH, Kim JH, Seo JW, Han HS, Lee WH, Mori K, Nakao K, Barasch J,</w:t>
      </w:r>
    </w:p>
    <w:p w14:paraId="2FDD3E6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uk K. Lipocalin-2 Is a chemokine inducer in the central nervous system: role of</w:t>
      </w:r>
    </w:p>
    <w:p w14:paraId="55AEFA7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hemokine ligand 10 (CXCL10) in lipocalin-2-induced cell migration. J Biol Chem.</w:t>
      </w:r>
    </w:p>
    <w:p w14:paraId="34CB57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1 Dec 23;286(51):43855-43870. doi: 10.1074/jbc.M111.299248. Epub 2011 Oct 26.</w:t>
      </w:r>
    </w:p>
    <w:p w14:paraId="77F9483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2030398; PMCID: PMC3243551.</w:t>
      </w:r>
    </w:p>
    <w:p w14:paraId="3154180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22AD1A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8: Lee SJ, Seo BR, Choi EJ, Koh JY. The role of reciprocal activation of cAbl</w:t>
      </w:r>
    </w:p>
    <w:p w14:paraId="3FB90ED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Mst1 in the oxidative death of cultured astrocytes. Glia. 2014</w:t>
      </w:r>
    </w:p>
    <w:p w14:paraId="397A2F0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r;62(4):639-48. doi: 10.1002/glia.22631. Epub 2014 Jan 24. PMID: 24464935.</w:t>
      </w:r>
    </w:p>
    <w:p w14:paraId="1F6B45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14AF36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19: Leng L, Zhuang K, Liu Z, Huang C, Gao Y, Chen G, Lin H, Hu Y, Wu D, Shi M,</w:t>
      </w:r>
    </w:p>
    <w:p w14:paraId="63684E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Xie W, Sun H, Shao Z, Li H, Zhang K, Mo W, Huang TY, Xue M, Yuan Z, Zhang X, Bu</w:t>
      </w:r>
    </w:p>
    <w:p w14:paraId="338BB7C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, Xu H, Xu Q, Zhang J. Menin Deficiency Leads to Depressive-like Behaviors in</w:t>
      </w:r>
    </w:p>
    <w:p w14:paraId="1216970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Mice by Modulating Astrocyte-Mediated Neuroinflammation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n. 2018 Nov</w:t>
      </w:r>
    </w:p>
    <w:p w14:paraId="07ABB3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lastRenderedPageBreak/>
        <w:t>7;100(3):551-563.e7. doi: 10.1016/j.neuron.2018.08.031. Epub 2018 Sep 13. PMID:</w:t>
      </w:r>
    </w:p>
    <w:p w14:paraId="6122EF5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30220511.</w:t>
      </w:r>
    </w:p>
    <w:p w14:paraId="14444D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1B70F95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20: Liddelow SA, Guttenplan KA, Clarke LE, Bennett FC, Bohlen CJ, Schirmer L,</w:t>
      </w:r>
    </w:p>
    <w:p w14:paraId="581B5A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ennett ML, Münch AE, Chung WS, Peterson TC, Wilton DK, Frouin A, Napier BA,</w:t>
      </w:r>
    </w:p>
    <w:p w14:paraId="2C7721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anicker N, Kumar M, Buckwalter MS, Rowitch DH, Dawson VL, Dawson TM, Stevens B,</w:t>
      </w:r>
    </w:p>
    <w:p w14:paraId="71405F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arres BA. Neurotoxic reactive astrocytes are induced by activated microglia.</w:t>
      </w:r>
    </w:p>
    <w:p w14:paraId="4D9840F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ature. 2017 Jan 26;541(7638):481-487. doi: 10.1038/nature21029. Epub 2017 Jan</w:t>
      </w:r>
    </w:p>
    <w:p w14:paraId="6501221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. PMID: 28099414; PMCID: PMC5404890.</w:t>
      </w:r>
    </w:p>
    <w:p w14:paraId="7784B3F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8F85F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1: Lin B, Xu Y, Zhang B, He Y, Yan Y, He MC. MEK inhibition reduces glial scar</w:t>
      </w:r>
    </w:p>
    <w:p w14:paraId="2B85AB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ormation and promotes the recovery of sensorimotor function in rats following</w:t>
      </w:r>
    </w:p>
    <w:p w14:paraId="42188AE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pinal cord injury. Exp Ther Med. 2014 Jan;7(1):66-72. doi:</w:t>
      </w:r>
    </w:p>
    <w:p w14:paraId="4295A5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3892/etm.2013.1371. Epub 2013 Oct 29. PMID: 24348766; PMCID: PMC3861407.</w:t>
      </w:r>
    </w:p>
    <w:p w14:paraId="01F8E4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47507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2: Lin SX, Lisi L, Dello Russo C, Polak PE, Sharp A, Weinberg G, Kalinin S,</w:t>
      </w:r>
    </w:p>
    <w:p w14:paraId="589FAC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einstein DL. The anti-inflammatory effects of dimethyl fumarate in astrocytes</w:t>
      </w:r>
    </w:p>
    <w:p w14:paraId="009738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volve glutathione and haem oxygenase-1. ASN Neuro. 2011 Apr 7;3(2):e00055.</w:t>
      </w:r>
    </w:p>
    <w:p w14:paraId="446503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42/AN20100033. PMID: 21382015; PMCID: PMC3072764.</w:t>
      </w:r>
    </w:p>
    <w:p w14:paraId="723CC0B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FBA42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3: Lipfert J, Ödemis V, Engele J. Grk2 is an essential regulator of CXCR7</w:t>
      </w:r>
    </w:p>
    <w:p w14:paraId="478442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ignalling in astrocytes. Cell Mol Neurobiol. 2013 Jan;33(1):111-8. doi:</w:t>
      </w:r>
    </w:p>
    <w:p w14:paraId="37F3B8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0571-012-9876-5. Epub 2012 Sep 2. PMID: 22940879.</w:t>
      </w:r>
    </w:p>
    <w:p w14:paraId="1BEB1C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5BCF6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4: Litvinchuk A, Wan YW, Swartzlander DB, Chen F, Cole A, Propson NE, Wang Q,</w:t>
      </w:r>
    </w:p>
    <w:p w14:paraId="5D52535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Zhang B, Liu Z, Zheng H. Complement C3aR Inactivation Attenuates Tau Pathology</w:t>
      </w:r>
    </w:p>
    <w:p w14:paraId="3A5481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Reverses an Immune Network Deregulated in Tauopathy Models and Alzheimer's</w:t>
      </w:r>
    </w:p>
    <w:p w14:paraId="56F35B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Disease. Neuron. 2018 Dec 19;100(6):1337-1353.e5. doi:</w:t>
      </w:r>
    </w:p>
    <w:p w14:paraId="51175AD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0.1016/j.neuron.2018.10.031. Epub 2018 Nov 8. PMID: 30415998; PMCID:</w:t>
      </w:r>
    </w:p>
    <w:p w14:paraId="0805B1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MC6309202.</w:t>
      </w:r>
    </w:p>
    <w:p w14:paraId="5D7BD25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72421D1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25: Liu Y, Li Y, Zhan M, Liu Y, Li Z, Li J, Cheng G, Teng G, Lu L. Astrocytic</w:t>
      </w:r>
    </w:p>
    <w:p w14:paraId="6D61E2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ytochrome P450 4A/20-hydroxyeicosatetraenoic acid contributes to angiogenesis</w:t>
      </w:r>
    </w:p>
    <w:p w14:paraId="5F3B33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in the experimental ischemic stroke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Brain Res. 2019 Apr 1;1708:160-170. doi:</w:t>
      </w:r>
    </w:p>
    <w:p w14:paraId="7D3C17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.1016/j.brainres.2018.12.023. Epub 2018 Dec 17. PMID: 30571981.</w:t>
      </w:r>
    </w:p>
    <w:p w14:paraId="055894B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324CF86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26: Liu Z, Li Y, Cui Y, Roberts C, Lu M, Wilhelmsson U, Pekny M, Chopp M.</w:t>
      </w:r>
    </w:p>
    <w:p w14:paraId="4DE1964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eneficial effects of gfap/vimentin reactive astrocytes for axonal remodeling</w:t>
      </w:r>
    </w:p>
    <w:p w14:paraId="624EF0F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motor behavioral recovery in mice after stroke. Glia. 2014</w:t>
      </w:r>
    </w:p>
    <w:p w14:paraId="098019E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c;62(12):2022-33. doi: 10.1002/glia.22723. Epub 2014 Jul 15. PMID: 25043249;</w:t>
      </w:r>
    </w:p>
    <w:p w14:paraId="126DFC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4307923.</w:t>
      </w:r>
    </w:p>
    <w:p w14:paraId="208038F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21675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7: Li S, Wang L, Berman MA, Zhang Y, Dorf ME. RNAi screen in mouse astrocytes</w:t>
      </w:r>
    </w:p>
    <w:p w14:paraId="62A8C5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dentifies phosphatases that regulate NF-kappaB signaling. Mol Cell. 2006 Nov</w:t>
      </w:r>
    </w:p>
    <w:p w14:paraId="7FA4A5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;24(4):497-509. doi: 10.1016/j.molcel.2006.10.015. PMID: 17188031; PMCID:</w:t>
      </w:r>
    </w:p>
    <w:p w14:paraId="6A5FE4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2572259.</w:t>
      </w:r>
    </w:p>
    <w:p w14:paraId="7BD23E2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BA7B7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8: Li Y, Xia Y, Wang Y, Mao L, Gao Y, He Q, Huang M, Chen S, Hu B. Sonic</w:t>
      </w:r>
    </w:p>
    <w:p w14:paraId="7C24BB5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edgehog (Shh) regulates the expression of angiogenic growth factors in oxygen-</w:t>
      </w:r>
    </w:p>
    <w:p w14:paraId="2833DC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ucose-deprived astrocytes by mediating the nuclear receptor NR2F2. Mol</w:t>
      </w:r>
    </w:p>
    <w:p w14:paraId="68ACBF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biol. 2013 Jun;47(3):967-75. doi: 10.1007/s12035-013-8395-9. Epub 2013 Feb</w:t>
      </w:r>
    </w:p>
    <w:p w14:paraId="463230E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. PMID: 23378030.</w:t>
      </w:r>
    </w:p>
    <w:p w14:paraId="0E8BC7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37C8C7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9: Li ZQ, Yan ZY, Lan FJ, Dong YQ, Xiong Y. Suppression of NLRP3 inflammasome</w:t>
      </w:r>
    </w:p>
    <w:p w14:paraId="7C25834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ttenuates stress-induced depression-like behavior in NLGN3-deficient mice.</w:t>
      </w:r>
    </w:p>
    <w:p w14:paraId="462A10A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iochem Biophys Res Commun. 2018 Jul 2;501(4):933-940. doi:</w:t>
      </w:r>
    </w:p>
    <w:p w14:paraId="56CE038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0.1016/j.bbrc.2018.05.085. Epub 2018 May 21. PMID: 29775613.</w:t>
      </w:r>
    </w:p>
    <w:p w14:paraId="386A2D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C646B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0: Loeffler S, Fayard B, Weis J, Weissenberger J. Interleukin-6 induces</w:t>
      </w:r>
    </w:p>
    <w:p w14:paraId="13885E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ranscriptional activation of vascular endothelial growth factor (VEGF) in</w:t>
      </w:r>
    </w:p>
    <w:p w14:paraId="71A9DBA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 in vivo and regulates VEGF promoter activity in glioblastoma cells</w:t>
      </w:r>
    </w:p>
    <w:p w14:paraId="1C5D69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ia direct interaction between STAT3 and Sp1. Int J Cancer. 2005 Jun</w:t>
      </w:r>
    </w:p>
    <w:p w14:paraId="46AC90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;115(2):202-13. doi: 10.1002/ijc.20871. PMID: 15688401.</w:t>
      </w:r>
    </w:p>
    <w:p w14:paraId="6525F4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C25E1F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1: Luo J, Wu X, Liu H, Cui W, Guo W, Guo K, Guo H, Tao K, Li F, Shi Y, Feng D,</w:t>
      </w:r>
    </w:p>
    <w:p w14:paraId="545A53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an H, Gao G, Qu Y. Antagonism of Protease-Activated Receptor 4 Protects Against</w:t>
      </w:r>
    </w:p>
    <w:p w14:paraId="283AFFB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raumatic Brain Injury by Suppressing Neuroinflammation via Inhibition of</w:t>
      </w:r>
    </w:p>
    <w:p w14:paraId="7A7055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ab2/NF-κB Signaling. Neurosci Bull. 2021 Feb;37(2):242-254. doi:</w:t>
      </w:r>
    </w:p>
    <w:p w14:paraId="428C5F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2264-020-00601-8. Epub 2020 Oct 27. PMID: 33111257; PMCID: PMC7870748.</w:t>
      </w:r>
    </w:p>
    <w:p w14:paraId="1E3D2E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C1C9A0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2: Lutgen V, Narasipura SD, Sharma A, Min S, Al-Harthi L. β-Catenin signaling</w:t>
      </w:r>
    </w:p>
    <w:p w14:paraId="604D57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ositively regulates glutamate uptake and metabolism in astrocytes. J</w:t>
      </w:r>
    </w:p>
    <w:p w14:paraId="1222D7B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inflammation. 2016 Sep 10;13(1):242. doi: 10.1186/s12974-016-0691-7. PMID:</w:t>
      </w:r>
    </w:p>
    <w:p w14:paraId="5DBA57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7612942; PMCID: PMC5018172.</w:t>
      </w:r>
    </w:p>
    <w:p w14:paraId="50CA28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68A62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3: Mamik MK, Banerjee S, Walseth TF, Hirte R, Tang L, Borgmann K, Ghorpade A.</w:t>
      </w:r>
    </w:p>
    <w:p w14:paraId="35DFB8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IV-1 and IL-1β regulate astrocytic CD38 through mitogen-activated protein</w:t>
      </w:r>
    </w:p>
    <w:p w14:paraId="62BBC0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inases and nuclear factor-κB signaling mechanisms. J Neuroinflammation. 2011</w:t>
      </w:r>
    </w:p>
    <w:p w14:paraId="57CD17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ct 25;8:145. doi: 10.1186/1742-2094-8-145. PMID: 22027397; PMCID: PMC3247131.</w:t>
      </w:r>
    </w:p>
    <w:p w14:paraId="720969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E23FB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34: Mayo L, Trauger SA, Blain M, Nadeau M, Patel B, Alvarez JI, Mascanfroni ID,</w:t>
      </w:r>
    </w:p>
    <w:p w14:paraId="7569BD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este A, Kivisäkk P, Kallas K, Ellezam B, Bakshi R, Prat A, Antel JP, Weiner HL,</w:t>
      </w:r>
    </w:p>
    <w:p w14:paraId="748C6BB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Quintana FJ. Regulation of astrocyte activation by glycolipids drives chronic</w:t>
      </w:r>
    </w:p>
    <w:p w14:paraId="4A0C9CF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NS inflammation. Nat Med. 2014 Oct;20(10):1147-56. doi: 10.1038/nm.3681. Epub</w:t>
      </w:r>
    </w:p>
    <w:p w14:paraId="60EDF7E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014 Sep 14. PMID: 25216636; PMCID: PMC4255949.</w:t>
      </w:r>
    </w:p>
    <w:p w14:paraId="244C731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3E93F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5: Mayo L, Cunha AP, Madi A, Beynon V, Yang Z, Alvarez JI, Prat A, Sobel RA,</w:t>
      </w:r>
    </w:p>
    <w:p w14:paraId="4624F14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Kobzik L, Lassmann H, Quintana FJ, Weiner HL. IL-10-dependent Tr1 cells</w:t>
      </w:r>
    </w:p>
    <w:p w14:paraId="1248E7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ttenuate astrocyte activation and ameliorate chronic central nervous system</w:t>
      </w:r>
    </w:p>
    <w:p w14:paraId="11E8770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ion. Brain. 2016 Jul;139(Pt 7):1939-57. doi: 10.1093/brain/aww113. Epub</w:t>
      </w:r>
    </w:p>
    <w:p w14:paraId="1E2BEB3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6 May 31. PMID: 27246324; PMCID: PMC4939696.</w:t>
      </w:r>
    </w:p>
    <w:p w14:paraId="15EC61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87372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6: Mazumder AG, Patial V, Singh D. Mycophenolate mofetil contributes to</w:t>
      </w:r>
    </w:p>
    <w:p w14:paraId="6FF374C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wnregulation of the hippocampal interleukin type 2 and 1β mediated</w:t>
      </w:r>
    </w:p>
    <w:p w14:paraId="69D369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I3K/AKT/mTOR pathway hyperactivation and attenuates neurobehavioral</w:t>
      </w:r>
    </w:p>
    <w:p w14:paraId="6E8DEA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morbidities in a rat model of temporal lobe epilepsy. Brain Behav Immun. 2019</w:t>
      </w:r>
    </w:p>
    <w:p w14:paraId="5573EAC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an;75:84-93. doi: 10.1016/j.bbi.2018.09.020. Epub 2018 Sep 20. PMID: 30243822.</w:t>
      </w:r>
    </w:p>
    <w:p w14:paraId="5B03512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94E06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7: Ma K, Ding X, Song Q, Han Z, Yao H, Ding J, Hu G. Lactate enhances</w:t>
      </w:r>
    </w:p>
    <w:p w14:paraId="316071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rc/arg3.1 expression through hydroxycarboxylic acid receptor 1-β-arrestin2</w:t>
      </w:r>
    </w:p>
    <w:p w14:paraId="5BF4EB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athway in astrocytes. Neuropharmacology. 2020 Jul;171:108084. doi:</w:t>
      </w:r>
    </w:p>
    <w:p w14:paraId="5DFAC9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europharm.2020.108084. Epub 2020 Apr 12. PMID: 32294462.</w:t>
      </w:r>
    </w:p>
    <w:p w14:paraId="790CD6E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C9CF9A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8: Mele T, Jurič DM. Metrifonate, like acetylcholine, up-regulates</w:t>
      </w:r>
    </w:p>
    <w:p w14:paraId="2D22CC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trophic activity of cultured rat astrocytes. Pharmacol Rep. 2014</w:t>
      </w:r>
    </w:p>
    <w:p w14:paraId="2B1D1F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g;66(4):618-23. doi: 10.1016/j.pharep.2014.02.025. Epub 2014 Apr 26. PMID:</w:t>
      </w:r>
    </w:p>
    <w:p w14:paraId="175ADF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4948063.</w:t>
      </w:r>
    </w:p>
    <w:p w14:paraId="143E443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3CCBE3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39: Miao Q, Ge M, Huang L. Up-regulation of GBP2 is Associated with Neuronal</w:t>
      </w:r>
    </w:p>
    <w:p w14:paraId="50AA06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optosis in Rat Brain Cortex Following Traumatic Brain Injury. Neurochem Res.</w:t>
      </w:r>
    </w:p>
    <w:p w14:paraId="25CBBB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7 May;42(5):1515-1523. doi: 10.1007/s11064-017-2208-x. Epub 2017 Feb 27.</w:t>
      </w:r>
    </w:p>
    <w:p w14:paraId="13D3C6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8239766.</w:t>
      </w:r>
    </w:p>
    <w:p w14:paraId="3E78C1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9B158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0: Michinaga S, Ishida A, Takeuchi R, Koyama Y. Endothelin-1 stimulates cyclin</w:t>
      </w:r>
    </w:p>
    <w:p w14:paraId="63A6C36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D1 expression in rat cultured astrocytes via activation of Sp1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chem Int.</w:t>
      </w:r>
    </w:p>
    <w:p w14:paraId="0FA3E1E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2013 Jul;63(1):25-34. doi: 10.1016/j.neuint.2013.04.004. </w:t>
      </w:r>
      <w:r w:rsidRPr="00813D62">
        <w:rPr>
          <w:rFonts w:ascii="Times New Roman" w:hAnsi="Times New Roman" w:cs="Times New Roman"/>
          <w:sz w:val="24"/>
          <w:szCs w:val="24"/>
        </w:rPr>
        <w:t>Epub 2013 Apr 22. PMID:</w:t>
      </w:r>
    </w:p>
    <w:p w14:paraId="1D1D077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619396.</w:t>
      </w:r>
    </w:p>
    <w:p w14:paraId="7DB470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E3FF8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1: Moidunny S, Matos M, Wesseling E, Banerjee S, Volsky DJ, Cunha RA,</w:t>
      </w:r>
    </w:p>
    <w:p w14:paraId="473A141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gostinho P, Boddeke HW, Roy S. Oncostatin M promotes excitotoxicity by</w:t>
      </w:r>
    </w:p>
    <w:p w14:paraId="1A20A05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ing glutamate uptake in astrocytes: implications in HIV-associated</w:t>
      </w:r>
    </w:p>
    <w:p w14:paraId="70B45DC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toxicity. J Neuroinflammation. 2016 Jun 10;13(1):144. doi:</w:t>
      </w:r>
    </w:p>
    <w:p w14:paraId="527FA2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s12974-016-0613-8. PMID: 27287400; PMCID: PMC4903004.</w:t>
      </w:r>
    </w:p>
    <w:p w14:paraId="057B438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4DA315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42: Navarrete M, Araque A. Endocannabinoids mediate neuron-astrocyte</w:t>
      </w:r>
    </w:p>
    <w:p w14:paraId="21A493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communication. Neuron. 2008 Mar 27;57(6):883-93. doi:</w:t>
      </w:r>
    </w:p>
    <w:p w14:paraId="41C60E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0.1016/j.neuron.2008.01.029. PMID: 18367089.</w:t>
      </w:r>
    </w:p>
    <w:p w14:paraId="662F38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3C9D45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3: Neal ML, Boyle AM, Budge KM, Safadi FF, Richardson JR. The glycoprotein</w:t>
      </w:r>
    </w:p>
    <w:p w14:paraId="786DAF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PNMB attenuates astrocyte inflammatory responses through the CD44 receptor. J</w:t>
      </w:r>
    </w:p>
    <w:p w14:paraId="22EAF8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inflammation. 2018 Mar 8;15(1):73. doi: 10.1186/s12974-018-1100-1. PMID:</w:t>
      </w:r>
    </w:p>
    <w:p w14:paraId="2B53380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519253; PMCID: PMC5842560.</w:t>
      </w:r>
    </w:p>
    <w:p w14:paraId="32983D7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57A62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4: Neal M, Luo J, Harischandra DS, Gordon R, Sarkar S, Jin H, Anantharam V,</w:t>
      </w:r>
    </w:p>
    <w:p w14:paraId="132A86B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ésaubry L, Kanthasamy A, Kanthasamy A. Prokineticin-2 promotes chemotaxis and</w:t>
      </w:r>
    </w:p>
    <w:p w14:paraId="617FBC3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ternative A2 reactivity of astrocytes. Glia. 2018 Oct;66(10):2137-2157. doi:</w:t>
      </w:r>
    </w:p>
    <w:p w14:paraId="7C64E66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glia.23467. Epub 2018 Sep 12. PMID: 30277602; PMCID: PMC6240381.</w:t>
      </w:r>
    </w:p>
    <w:p w14:paraId="45E87F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371EE4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5: Neumann C, Garreis F, Paulsen F, Hammer CM, Birke MT, Scholz M. Osteopontin</w:t>
      </w:r>
    </w:p>
    <w:p w14:paraId="44CE2FF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s induced by TGF-β2 and regulates metabolic cell activity in cultured human</w:t>
      </w:r>
    </w:p>
    <w:p w14:paraId="3514113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optic nerve head astrocytes. PLoS One. 2014 Apr 9;9(4):e92762. doi:</w:t>
      </w:r>
    </w:p>
    <w:p w14:paraId="5DE470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371/journal.pone.0092762. PMID: 24718314; PMCID: PMC3981660.</w:t>
      </w:r>
    </w:p>
    <w:p w14:paraId="1FBE8C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C1ACB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6: Nicchia GP, Srinivas M, Li W, Brosnan CF, Frigeri A, Spray DC. New possible</w:t>
      </w:r>
    </w:p>
    <w:p w14:paraId="5AFE154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oles for aquaporin-4 in astrocytes: cell cytoskeleton and functional</w:t>
      </w:r>
    </w:p>
    <w:p w14:paraId="60829FD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lationship with connexin43. FASEB J. 2005 Oct;19(12):1674-6. doi:</w:t>
      </w:r>
    </w:p>
    <w:p w14:paraId="0E3B59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96/fj.04-3281fje. Epub 2005 Aug 15. PMID: 16103109.</w:t>
      </w:r>
    </w:p>
    <w:p w14:paraId="15DF551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3CF4D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7: Niego B, Freeman R, Puschmann TB, Turnley AM, Medcalf RL. t-PA-specific</w:t>
      </w:r>
    </w:p>
    <w:p w14:paraId="32E40A9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dulation of a human blood-brain barrier model involves plasmin-mediated</w:t>
      </w:r>
    </w:p>
    <w:p w14:paraId="7178134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ion of the Rho kinase pathway in astrocytes. Blood. 2012 May</w:t>
      </w:r>
    </w:p>
    <w:p w14:paraId="2688A0B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;119(20):4752-61. doi: 10.1182/blood-2011-07-369512. Epub 2012 Jan 19. PMID:</w:t>
      </w:r>
    </w:p>
    <w:p w14:paraId="628AC4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262761.</w:t>
      </w:r>
    </w:p>
    <w:p w14:paraId="00AFC64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2556F4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8: Oeckl P, Lattke M, Wirth T, Baumann B, Ferger B. Astrocyte-specific IKK2</w:t>
      </w:r>
    </w:p>
    <w:p w14:paraId="529AAB1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ion in mice is sufficient to induce neuroinflammation but does not</w:t>
      </w:r>
    </w:p>
    <w:p w14:paraId="12A294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crease susceptibility to MPTP. Neurobiol Dis. 2012 Dec;48(3):481-7. doi:</w:t>
      </w:r>
    </w:p>
    <w:p w14:paraId="023566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bd.2012.06.010. Epub 2012 Jun 30. PMID: 22750522.</w:t>
      </w:r>
    </w:p>
    <w:p w14:paraId="55BA9C5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30C94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9: Ogier C, Creidy R, Boucraut J, Soloway PD, Khrestchatisky M, Rivera S.</w:t>
      </w:r>
    </w:p>
    <w:p w14:paraId="44A2C8A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reactivity to Fas activation is attenuated in TIMP-1 deficient mice,</w:t>
      </w:r>
    </w:p>
    <w:p w14:paraId="33F9B2B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 in vitro study. BMC Neurosci. 2005 Nov 29;6:68. doi: 10.1186/1471-2202-6-68.</w:t>
      </w:r>
    </w:p>
    <w:p w14:paraId="0D4A322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16316466; PMCID: PMC1325973.</w:t>
      </w:r>
    </w:p>
    <w:p w14:paraId="7273F9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6425D2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0: Ohta K, Kuno S, Inoue S, Ikeda E, Fujinami A, Ohta M. The effect of</w:t>
      </w:r>
    </w:p>
    <w:p w14:paraId="1AFC5F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pamine agonists: the expression of GDNF, NGF, and BDNF in cultured mouse</w:t>
      </w:r>
    </w:p>
    <w:p w14:paraId="5EE5FC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astrocytes. J Neurol Sci. 2010 Apr 15;291(1-2):12-6. doi:</w:t>
      </w:r>
    </w:p>
    <w:p w14:paraId="382763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jns.2010.01.013. Epub 2010 Feb 2. PMID: 20129627.</w:t>
      </w:r>
    </w:p>
    <w:p w14:paraId="5A27E8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7FCF18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1: Oh SM, Chang MY, Song JJ, Rhee YH, Joe EH, Lee HS, Yi SH, Lee SH. Combined</w:t>
      </w:r>
    </w:p>
    <w:p w14:paraId="4DCB20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urr1 and Foxa2 roles in the therapy of Parkinson's disease. EMBO Mol Med. 2015</w:t>
      </w:r>
    </w:p>
    <w:p w14:paraId="04A272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y;7(5):510-25. doi: 10.15252/emmm.201404610. Erratum in: EMBO Mol Med.</w:t>
      </w:r>
    </w:p>
    <w:p w14:paraId="67134E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6;8(2):171. PMID: 25759364; PMCID: PMC4492814.</w:t>
      </w:r>
    </w:p>
    <w:p w14:paraId="6AC57B1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50FA5B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2: Ouali Alami N, Schurr C, Olde Heuvel F, Tang L, Li Q, Tasdogan A, Kimbara</w:t>
      </w:r>
    </w:p>
    <w:p w14:paraId="3454B2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, Nettekoven M, Ottaviani G, Raposo C, Röver S, Rogers-Evans M, Rothenhäusler</w:t>
      </w:r>
    </w:p>
    <w:p w14:paraId="30527B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, Ullmer C, Fingerle J, Grether U, Knuesel I, Boeckers TM, Ludolph A, Wirth T,</w:t>
      </w:r>
    </w:p>
    <w:p w14:paraId="675D90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oselli F, Baumann B. NF-κB activation in astrocytes drives a stage-specific</w:t>
      </w:r>
    </w:p>
    <w:p w14:paraId="0B6A38E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beneficial neuroimmunological response in AL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EMBO J. 2018 Aug</w:t>
      </w:r>
    </w:p>
    <w:p w14:paraId="0515B4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5;37(16):e98697. doi: 10.15252/embj.201798697. </w:t>
      </w:r>
      <w:r w:rsidRPr="00813D62">
        <w:rPr>
          <w:rFonts w:ascii="Times New Roman" w:hAnsi="Times New Roman" w:cs="Times New Roman"/>
          <w:sz w:val="24"/>
          <w:szCs w:val="24"/>
        </w:rPr>
        <w:t>Epub 2018 Jun 6. PMID: 29875132;</w:t>
      </w:r>
    </w:p>
    <w:p w14:paraId="2CC545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6092622.</w:t>
      </w:r>
    </w:p>
    <w:p w14:paraId="270FFD8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B7F116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3: Pacey LK, Guan S, Tharmalingam S, Thomsen C, Hampson DR. Persistent</w:t>
      </w:r>
    </w:p>
    <w:p w14:paraId="44CB1D3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activation in the fragile X mouse cerebellum. Brain Behav. 2015 Sep</w:t>
      </w:r>
    </w:p>
    <w:p w14:paraId="3F2DAD4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5;5(10):e00400. doi: 10.1002/brb3.400. PMID: 26516618; PMCID: PMC4614053.</w:t>
      </w:r>
    </w:p>
    <w:p w14:paraId="565DBA9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4CBEA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4: Pannell M, Economopoulos V, Wilson TC, Kersemans V, Isenegger PG, Larkin</w:t>
      </w:r>
    </w:p>
    <w:p w14:paraId="7DDCF6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R, Smart S, Gilchrist S, Gouverneur V, Sibson NR. Imaging of translocator</w:t>
      </w:r>
    </w:p>
    <w:p w14:paraId="20DE6B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tein upregulation is selective for pro-inflammatory polarized astrocytes and</w:t>
      </w:r>
    </w:p>
    <w:p w14:paraId="0FC57D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icroglia. Glia. 2020 Feb;68(2):280-297. doi: 10.1002/glia.23716. Epub 2019 Sep</w:t>
      </w:r>
    </w:p>
    <w:p w14:paraId="266685E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. PMID: 31479168; PMCID: PMC6916298.</w:t>
      </w:r>
    </w:p>
    <w:p w14:paraId="462C3FE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A9BFE8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5: Pan LN, Zhu W, Li Y, Xu XL, Guo LJ, Lu Q, Wang J. Astrocytic Toll-like</w:t>
      </w:r>
    </w:p>
    <w:p w14:paraId="3D8015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ceptor 3 is associated with ischemic preconditioning-induced protection</w:t>
      </w:r>
    </w:p>
    <w:p w14:paraId="75BFD9C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against brain ischemia in rodent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PLoS One. 2014 Jun 10;9(6):e99526. doi:</w:t>
      </w:r>
    </w:p>
    <w:p w14:paraId="5C12E7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0.1371/journal.pone.0099526. </w:t>
      </w:r>
      <w:r w:rsidRPr="00813D62">
        <w:rPr>
          <w:rFonts w:ascii="Times New Roman" w:hAnsi="Times New Roman" w:cs="Times New Roman"/>
          <w:sz w:val="24"/>
          <w:szCs w:val="24"/>
        </w:rPr>
        <w:t>PMID: 24914679; PMCID: PMC4051824.</w:t>
      </w:r>
    </w:p>
    <w:p w14:paraId="5C52D5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0E598A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6: Park JH, Riew TR, Shin YJ, Park JM, Cho JM, Lee MY. Induction of Krüppel-</w:t>
      </w:r>
    </w:p>
    <w:p w14:paraId="331DF0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like factor 4 expression in reactive astrocytes following ischemic injury in</w:t>
      </w:r>
    </w:p>
    <w:p w14:paraId="1EB149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itro and in vivo. Histochem Cell Biol. 2014 Jan;141(1):33-42. doi:</w:t>
      </w:r>
    </w:p>
    <w:p w14:paraId="12543E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00418-013-1134-5. Epub 2013 Aug 10. PMID: 23934449.</w:t>
      </w:r>
    </w:p>
    <w:p w14:paraId="44F044F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092BC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7: Patel BN, Dunn RJ, Jeong SY, Zhu Q, Julien JP, David S. Ceruloplasmin</w:t>
      </w:r>
    </w:p>
    <w:p w14:paraId="284AF62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gulates iron levels in the CNS and prevents free radical injury. J Neurosci.</w:t>
      </w:r>
    </w:p>
    <w:p w14:paraId="5ED0FE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02 Aug 1;22(15):6578-86. doi: 10.1523/JNEUROSCI.22-15-06578.2002. PMID:</w:t>
      </w:r>
    </w:p>
    <w:p w14:paraId="12B866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2151537; PMCID: PMC6758125.</w:t>
      </w:r>
    </w:p>
    <w:p w14:paraId="474D95D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67AA6F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8: Patel H, McIntire J, Ryan S, Dunah A, Loring R. Anti-inflammatory effects</w:t>
      </w:r>
    </w:p>
    <w:p w14:paraId="2A62F7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astroglial α7 nicotinic acetylcholine receptors are mediated by inhibition of</w:t>
      </w:r>
    </w:p>
    <w:p w14:paraId="31B985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he NF-κB pathway and activation of the Nrf2 pathway. J Neuroinflammation. 2017</w:t>
      </w:r>
    </w:p>
    <w:p w14:paraId="354844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ep 26;14(1):192. doi: 10.1186/s12974-017-0967-6. PMID: 28950908; PMCID:</w:t>
      </w:r>
    </w:p>
    <w:p w14:paraId="306D93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615458.</w:t>
      </w:r>
    </w:p>
    <w:p w14:paraId="76BF6A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85A90F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59: Predebon J. Perceived size of familiar objects and the theory of off-sized</w:t>
      </w:r>
    </w:p>
    <w:p w14:paraId="3578AE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erceptions. Percept Psychophys. 1994 Aug;56(2):238-47. doi: 10.3758/bf03213902.</w:t>
      </w:r>
    </w:p>
    <w:p w14:paraId="71C36D8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7971124.</w:t>
      </w:r>
    </w:p>
    <w:p w14:paraId="714DBEA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E986B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0: Qadri F, Wolf A, Waldmann T, Rascher W, Unger T. Sensitivity of</w:t>
      </w:r>
    </w:p>
    <w:p w14:paraId="486F74C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ypothalamic paraventricular nucleus to C- and N-terminal angiotensin fragments:</w:t>
      </w:r>
    </w:p>
    <w:p w14:paraId="76DFA8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vasopressin release and drinking. J Neuroendocrinol. 1998 Apr;10(4):275-81.</w:t>
      </w:r>
    </w:p>
    <w:p w14:paraId="7D445EF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9630397.</w:t>
      </w:r>
    </w:p>
    <w:p w14:paraId="42FB99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94CC0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1: Qian D, Li L, Rong Y, Liu W, Wang Q, Zhou Z, Gu C, Huang Y, Zhao X, Chen J,</w:t>
      </w:r>
    </w:p>
    <w:p w14:paraId="2073CA8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an J, Yin G. Blocking Notch signal pathway suppresses the activation of</w:t>
      </w:r>
    </w:p>
    <w:p w14:paraId="152E09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neurotoxic A1 astrocytes after spinal cord injury. Cell Cycle. 2019</w:t>
      </w:r>
    </w:p>
    <w:p w14:paraId="222D10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v;18(21):3010-3029. doi: 10.1080/15384101.2019.1667189. Epub 2019 Sep 18.</w:t>
      </w:r>
    </w:p>
    <w:p w14:paraId="35EAD0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31530090; PMCID: PMC6791691.</w:t>
      </w:r>
    </w:p>
    <w:p w14:paraId="0C4BEA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774D8F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2: Qiao C, Yin N, Gu HY, Zhu JL, Ding JH, Lu M, Hu G. Atp13a2 Deficiency</w:t>
      </w:r>
    </w:p>
    <w:p w14:paraId="38B431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ggravates Astrocyte-Mediated Neuroinflammation via NLRP3 Inflammasome</w:t>
      </w:r>
    </w:p>
    <w:p w14:paraId="73D172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ion. CNS Neurosci Ther. 2016 Jun;22(6):451-60. doi: 10.1111/cns.12514.</w:t>
      </w:r>
    </w:p>
    <w:p w14:paraId="451FE9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6 Feb 5. PMID: 26848562; PMCID: PMC6492810.</w:t>
      </w:r>
    </w:p>
    <w:p w14:paraId="744F05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683E2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3: Qin H, Niyongere SA, Lee SJ, Baker BJ, Benveniste EN. Expression and</w:t>
      </w:r>
    </w:p>
    <w:p w14:paraId="5CA5A3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functional significance of SOCS-1 and SOCS-3 in astrocyte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Immunol. 2008 Sep</w:t>
      </w:r>
    </w:p>
    <w:p w14:paraId="5985B8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;181(5):3167-76. doi: 10.4049/jimmunol.181.5.3167. PMID: 18713987; PMCID:</w:t>
      </w:r>
    </w:p>
    <w:p w14:paraId="79FD78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MC2836124.</w:t>
      </w:r>
    </w:p>
    <w:p w14:paraId="0C0309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6B98192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164: Retamal MA, Froger N, Palacios-Prado N, Ezan P, Sáez PJ, Sáez JC, Giaume C.</w:t>
      </w:r>
    </w:p>
    <w:p w14:paraId="4508DF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x43 hemichannels and gap junction channels in astrocytes are regulated</w:t>
      </w:r>
    </w:p>
    <w:p w14:paraId="007519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ppositely by proinflammatory cytokines released from activated microglia. J</w:t>
      </w:r>
    </w:p>
    <w:p w14:paraId="274E4E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sci. 2007 Dec 12;27(50):13781-92. doi: 10.1523/JNEUROSCI.2042-07.2007.</w:t>
      </w:r>
    </w:p>
    <w:p w14:paraId="0236C01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18077690; PMCID: PMC6673621.</w:t>
      </w:r>
    </w:p>
    <w:p w14:paraId="0973866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FF842C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5: Rius J, Guma M, Schachtrup C, Akassoglou K, Zinkernagel AS, Nizet V,</w:t>
      </w:r>
    </w:p>
    <w:p w14:paraId="622595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ohnson RS, Haddad GG, Karin M. NF-kappaB links innate immunity to the hypoxic</w:t>
      </w:r>
    </w:p>
    <w:p w14:paraId="56DF42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response through transcriptional regulation of HIF-1alpha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ature. 2008 Jun</w:t>
      </w:r>
    </w:p>
    <w:p w14:paraId="4E14CF5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5;453(7196):807-11. doi: 10.1038/nature06905. Epub 2008 Apr 23. PMID: 18432192;</w:t>
      </w:r>
    </w:p>
    <w:p w14:paraId="0F63C3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PMCID: PMC2669289.</w:t>
      </w:r>
    </w:p>
    <w:p w14:paraId="01485A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4FCD982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66: Rivieccio MA, John GR, Song X, Suh HS, Zhao Y, Lee SC, Brosnan CF. </w:t>
      </w:r>
      <w:r w:rsidRPr="00813D62">
        <w:rPr>
          <w:rFonts w:ascii="Times New Roman" w:hAnsi="Times New Roman" w:cs="Times New Roman"/>
          <w:sz w:val="24"/>
          <w:szCs w:val="24"/>
        </w:rPr>
        <w:t>The</w:t>
      </w:r>
    </w:p>
    <w:p w14:paraId="1D527F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ytokine IL-1beta activates IFN response factor 3 in human fetal astrocytes in</w:t>
      </w:r>
    </w:p>
    <w:p w14:paraId="00F6638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lastRenderedPageBreak/>
        <w:t>culture. J Immunol. 2005 Mar 15;174(6):3719-26. doi:</w:t>
      </w:r>
    </w:p>
    <w:p w14:paraId="075431E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4049/jimmunol.174.6.3719. PMID: 15749911.</w:t>
      </w:r>
    </w:p>
    <w:p w14:paraId="440BC6F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2DD82E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7: Rodriguez-Grande B, Swana M, Nguyen L, Englezou P, Maysami S, Allan SM,</w:t>
      </w:r>
    </w:p>
    <w:p w14:paraId="56F2E54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othwell NJ, Garlanda C, Denes A, Pinteaux E. The acute-phase protein PTX3 is an</w:t>
      </w:r>
    </w:p>
    <w:p w14:paraId="3F52B21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ssential mediator of glial scar formation and resolution of brain edema after</w:t>
      </w:r>
    </w:p>
    <w:p w14:paraId="6286889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schemic injury. J Cereb Blood Flow Metab. 2014 Mar;34(3):480-8. doi:</w:t>
      </w:r>
    </w:p>
    <w:p w14:paraId="5E324B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38/jcbfm.2013.224. Epub 2013 Dec 18. PMID: 24346689; PMCID: PMC3948128.</w:t>
      </w:r>
    </w:p>
    <w:p w14:paraId="4A759E1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D3EC1E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8: Roque C, Mendes-Oliveira J, Baltazar G. G protein-coupled estrogen receptor</w:t>
      </w:r>
    </w:p>
    <w:p w14:paraId="0BA29E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es cell type-specific signaling pathways in cortical cultures: relevance</w:t>
      </w:r>
    </w:p>
    <w:p w14:paraId="78AE3D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to the selective loss of astrocyte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chem. 2019 Apr;149(1):27-40. doi:</w:t>
      </w:r>
    </w:p>
    <w:p w14:paraId="4F6D91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0.1111/jnc.14648. </w:t>
      </w:r>
      <w:r w:rsidRPr="00813D62">
        <w:rPr>
          <w:rFonts w:ascii="Times New Roman" w:hAnsi="Times New Roman" w:cs="Times New Roman"/>
          <w:sz w:val="24"/>
          <w:szCs w:val="24"/>
        </w:rPr>
        <w:t>Epub 2019 Jan 28. PMID: 30570746.</w:t>
      </w:r>
    </w:p>
    <w:p w14:paraId="396693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F2847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69: Rose CR, Blum R, Pichler B, Lepier A, Kafitz KW, Konnerth A. Truncated</w:t>
      </w:r>
    </w:p>
    <w:p w14:paraId="374783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rkB-T1 mediates neurotrophin-evoked calcium signalling in glia cells. Nature.</w:t>
      </w:r>
    </w:p>
    <w:p w14:paraId="4D86B3C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03 Nov 6;426(6962):74-8. doi: 10.1038/nature01983. PMID: 14603320.</w:t>
      </w:r>
    </w:p>
    <w:p w14:paraId="43AB362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A4948B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0: Rothhammer V, Mascanfroni ID, Bunse L, Takenaka MC, Kenison JE, Mayo L,</w:t>
      </w:r>
    </w:p>
    <w:p w14:paraId="08785A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hao CC, Patel B, Yan R, Blain M, Alvarez JI, Kébir H, Anandasabapathy N,</w:t>
      </w:r>
    </w:p>
    <w:p w14:paraId="0C45B9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zquierdo G, Jung S, Obholzer N, Pochet N, Clish CB, Prinz M, Prat A, Antel J,</w:t>
      </w:r>
    </w:p>
    <w:p w14:paraId="69D8F7F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Quintana FJ. Type I interferons and microbial metabolites of tryptophan modulate</w:t>
      </w:r>
    </w:p>
    <w:p w14:paraId="43ADD38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 activity and central nervous system inflammation via the aryl</w:t>
      </w:r>
    </w:p>
    <w:p w14:paraId="7E9924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ydrocarbon receptor. Nat Med. 2016 Jun;22(6):586-97. doi: 10.1038/nm.4106. Epub</w:t>
      </w:r>
    </w:p>
    <w:p w14:paraId="542AA9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6 May 9. PMID: 27158906; PMCID: PMC4899206.</w:t>
      </w:r>
    </w:p>
    <w:p w14:paraId="03B3D6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526B3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1: Rothhammer V, Kenison JE, Tjon E, Takenaka MC, de Lima KA, Borucki DM, Chao</w:t>
      </w:r>
    </w:p>
    <w:p w14:paraId="58B91B8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C, Wilz A, Blain M, Healy L, Antel J, Quintana FJ. Sphingosine 1-phosphate</w:t>
      </w:r>
    </w:p>
    <w:p w14:paraId="506248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receptor modulation suppresses pathogenic astrocyte activation and chronic</w:t>
      </w:r>
    </w:p>
    <w:p w14:paraId="657359D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gressive CNS inflammation. Proc Natl Acad Sci U S A. 2017 Feb</w:t>
      </w:r>
    </w:p>
    <w:p w14:paraId="154B5B2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;114(8):2012-2017. doi: 10.1073/pnas.1615413114. Epub 2017 Feb 6. PMID:</w:t>
      </w:r>
    </w:p>
    <w:p w14:paraId="06F41E1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8167760; PMCID: PMC5338419.</w:t>
      </w:r>
    </w:p>
    <w:p w14:paraId="5E3414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F05532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2: Rothhammer V, Borucki DM, Tjon EC, Takenaka MC, Chao CC, Ardura-Fabregat A,</w:t>
      </w:r>
    </w:p>
    <w:p w14:paraId="5A5377D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 Lima KA, Gutiérrez-Vázquez C, Hewson P, Staszewski O, Blain M, Healy L,</w:t>
      </w:r>
    </w:p>
    <w:p w14:paraId="4F28BB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Neziraj T, Borio M, Wheeler M, Dragin LL, Laplaud DA, Antel J, Alvarez JI, Prinz</w:t>
      </w:r>
    </w:p>
    <w:p w14:paraId="689FED4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, Quintana FJ. Microglial control of astrocytes in response to microbial</w:t>
      </w:r>
    </w:p>
    <w:p w14:paraId="5A5DB1A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etabolites. Nature. 2018 May;557(7707):724-728. doi: 10.1038/s41586-018-0119-x.</w:t>
      </w:r>
    </w:p>
    <w:p w14:paraId="577521B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8 May 16. PMID: 29769726; PMCID: PMC6422159.</w:t>
      </w:r>
    </w:p>
    <w:p w14:paraId="439C5A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03D511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3: Saijo K, Winner B, Carson CT, Collier JG, Boyer L, Rosenfeld MG, Gage FH,</w:t>
      </w:r>
    </w:p>
    <w:p w14:paraId="2B5D7F4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lass CK. A Nurr1/CoREST pathway in microglia and astrocytes protects</w:t>
      </w:r>
    </w:p>
    <w:p w14:paraId="3CE9AE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paminergic neurons from inflammation-induced death. Cell. 2009 Apr</w:t>
      </w:r>
    </w:p>
    <w:p w14:paraId="6BE786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;137(1):47-59. doi: 10.1016/j.cell.2009.01.038. PMID: 19345186; PMCID:</w:t>
      </w:r>
    </w:p>
    <w:p w14:paraId="2C0E41B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2754279.</w:t>
      </w:r>
    </w:p>
    <w:p w14:paraId="39FAFA2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C5B24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4: Santos R, Vadodaria KC, Jaeger BN, Mei A, Lefcochilos-Fogelquist S, Mendes</w:t>
      </w:r>
    </w:p>
    <w:p w14:paraId="7FA4568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D, Erikson G, Shokhirev M, Randolph-Moore L, Fredlender C, Dave S, Oefner R,</w:t>
      </w:r>
    </w:p>
    <w:p w14:paraId="5E97C5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itzpatrick C, Pena M, Barron JJ, Ku M, Denli AM, Kerman BE, Charnay P, Kelsoe</w:t>
      </w:r>
    </w:p>
    <w:p w14:paraId="7F77AE4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JR, Marchetto MC, Gage FH. </w:t>
      </w:r>
      <w:r w:rsidRPr="00813D62">
        <w:rPr>
          <w:rFonts w:ascii="Times New Roman" w:hAnsi="Times New Roman" w:cs="Times New Roman"/>
          <w:sz w:val="24"/>
          <w:szCs w:val="24"/>
        </w:rPr>
        <w:t>Differentiation of Inflammation-Responsive Astrocytes</w:t>
      </w:r>
    </w:p>
    <w:p w14:paraId="2D6594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rom Glial Progenitors Generated from Human Induced Pluripotent Stem Cells. Stem</w:t>
      </w:r>
    </w:p>
    <w:p w14:paraId="2D0BB4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ell Reports. 2017 Jun 6;8(6):1757-1769. doi: 10.1016/j.stemcr.2017.05.011.</w:t>
      </w:r>
    </w:p>
    <w:p w14:paraId="351F300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8591655; PMCID: PMC5470172.</w:t>
      </w:r>
    </w:p>
    <w:p w14:paraId="08818A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CA85F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5: Sanyal A, DeAndrade MP, Novis HS, Lin S, Chang J, Lengacher N, Tomlinson</w:t>
      </w:r>
    </w:p>
    <w:p w14:paraId="125CCF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JJ, Tansey MG, LaVoie MJ. </w:t>
      </w:r>
      <w:r w:rsidRPr="00813D62">
        <w:rPr>
          <w:rFonts w:ascii="Times New Roman" w:hAnsi="Times New Roman" w:cs="Times New Roman"/>
          <w:sz w:val="24"/>
          <w:szCs w:val="24"/>
        </w:rPr>
        <w:t>Lysosome and Inflammatory Defects in GBA1-Mutant</w:t>
      </w:r>
    </w:p>
    <w:p w14:paraId="0D8EB3A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Astrocytes Are Normalized by LRRK2 Inhibition. Mov Disord. 2020</w:t>
      </w:r>
    </w:p>
    <w:p w14:paraId="368F28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y;35(5):760-773. doi: 10.1002/mds.27994. Epub 2020 Feb 8. PMID: 32034799;</w:t>
      </w:r>
    </w:p>
    <w:p w14:paraId="2D04E8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8167931.</w:t>
      </w:r>
    </w:p>
    <w:p w14:paraId="3050439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23DB0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6: Schachtrup C, Ryu JK, Helmrick MJ, Vagena E, Galanakis DK, Degen JL,</w:t>
      </w:r>
    </w:p>
    <w:p w14:paraId="639AA54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rgolis RU, Akassoglou K. Fibrinogen triggers astrocyte scar formation by</w:t>
      </w:r>
    </w:p>
    <w:p w14:paraId="3EC34C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moting the availability of active TGF-beta after vascular damage. J Neurosci.</w:t>
      </w:r>
    </w:p>
    <w:p w14:paraId="655F093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0 Apr 28;30(17):5843-54. doi: 10.1523/JNEUROSCI.0137-10.2010. PMID: 20427645;</w:t>
      </w:r>
    </w:p>
    <w:p w14:paraId="09F239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ID: PMC2871011.</w:t>
      </w:r>
    </w:p>
    <w:p w14:paraId="2C9CB8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366DD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7: Schneider L, Pellegatta S, Favaro R, Pisati F, Roncaglia P, Testa G,</w:t>
      </w:r>
    </w:p>
    <w:p w14:paraId="6C49B17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icolis SK, Finocchiaro G, d'Adda di Fagagna F. DNA damage in mammalian neural</w:t>
      </w:r>
    </w:p>
    <w:p w14:paraId="6229AFF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tem cells leads to astrocytic differentiation mediated by BMP2 signaling</w:t>
      </w:r>
    </w:p>
    <w:p w14:paraId="744F93A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hrough JAK-STAT. Stem Cell Reports. 2013 Jul 25;1(2):123-38. doi:</w:t>
      </w:r>
    </w:p>
    <w:p w14:paraId="2BE15FF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stemcr.2013.06.004. PMID: 24052948; PMCID: PMC3757751.</w:t>
      </w:r>
    </w:p>
    <w:p w14:paraId="002B53F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941A87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8: Schwarz L, Vollmer G, Richter-Landsberg C. The Small Heat Shock Protein</w:t>
      </w:r>
    </w:p>
    <w:p w14:paraId="06E7AB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SP25/27 (HspB1) Is Abundant in Cultured Astrocytes and Associated with</w:t>
      </w:r>
    </w:p>
    <w:p w14:paraId="00B99AC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ic Pathology in Progressive Supranuclear Palsy and Corticobasal</w:t>
      </w:r>
    </w:p>
    <w:p w14:paraId="6B72BD1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egeneration. Int J Cell Biol. 2010;2010:717520. doi: 10.1155/2010/717520. Epub</w:t>
      </w:r>
    </w:p>
    <w:p w14:paraId="2BCD7C6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0 Jan 27. PMID: 20150973; PMCID: PMC2817856.</w:t>
      </w:r>
    </w:p>
    <w:p w14:paraId="052B1B1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1BA413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9: Shao W, Zhang SZ, Tang M, Zhang XH, Zhou Z, Yin YQ, Zhou QB, Huang YY, Liu</w:t>
      </w:r>
    </w:p>
    <w:p w14:paraId="4165370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J, Wawrousek E, Chen T, Li SB, Xu M, Zhou JN, Hu G, Zhou JW. Suppression of</w:t>
      </w:r>
    </w:p>
    <w:p w14:paraId="62FD8D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inflammation by astrocytic dopamine D2 receptors via αB-crystallin. Nature.</w:t>
      </w:r>
    </w:p>
    <w:p w14:paraId="341E75B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3 Feb 7;494(7435):90-4. doi: 10.1038/nature11748. Epub 2012 Dec 16. PMID:</w:t>
      </w:r>
    </w:p>
    <w:p w14:paraId="0F97541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242137.</w:t>
      </w:r>
    </w:p>
    <w:p w14:paraId="3B8293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B5FCED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80: Sharma R, Fischer MT, Bauer J, Felts PA, Smith KJ, Misu T, Fujihara K,</w:t>
      </w:r>
    </w:p>
    <w:p w14:paraId="458DDD3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radl M, Lassmann H. Inflammation induced by innate immunity in the central</w:t>
      </w:r>
    </w:p>
    <w:p w14:paraId="6E6BCCF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rvous system leads to primary astrocyte dysfunction followed by demyelination.</w:t>
      </w:r>
    </w:p>
    <w:p w14:paraId="38A3C91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a Neuropathol. 2010 Aug;120(2):223-36. doi: 10.1007/s00401-010-0704-z. Epub</w:t>
      </w:r>
    </w:p>
    <w:p w14:paraId="7E6781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0 Jun 8. PMID: 20532539; PMCID: PMC2892605.</w:t>
      </w:r>
    </w:p>
    <w:p w14:paraId="63E1EF8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DAE670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1: Sheng WS, Hu S, Nettles AR, Lokensgard JR, Vercellotti GM, Rock RB. Hemin</w:t>
      </w:r>
    </w:p>
    <w:p w14:paraId="56B279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s NO production by IL-1β-stimulated human astrocytes through induction of</w:t>
      </w:r>
    </w:p>
    <w:p w14:paraId="17E1038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eme oxygenase-1 and reduction of p38 MAPK activation. J Neuroinflammation. 2010</w:t>
      </w:r>
    </w:p>
    <w:p w14:paraId="2E5136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ep 7;7:51. doi: 10.1186/1742-2094-7-51. PMID: 20822529; PMCID: PMC2949627.</w:t>
      </w:r>
    </w:p>
    <w:p w14:paraId="7C915D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FB5B2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2: Shin SY, Song H, Kim CG, Choi YK, Lee KS, Lee SJ, Lee HJ, Lim Y, Lee YH.</w:t>
      </w:r>
    </w:p>
    <w:p w14:paraId="288FF2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gr-1 is necessary for fibroblast growth factor-2-induced transcriptional</w:t>
      </w:r>
    </w:p>
    <w:p w14:paraId="3552A3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ctivation of the glial cell line-derived neurotrophic factor in murine</w:t>
      </w:r>
    </w:p>
    <w:p w14:paraId="3E47B57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s. J Biol Chem. 2009 Oct 30;284(44):30583-93. doi:</w:t>
      </w:r>
    </w:p>
    <w:p w14:paraId="6009B0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74/jbc.M109.010678. Epub 2009 Aug 31. PMID: 19721135; PMCID: PMC2781613.</w:t>
      </w:r>
    </w:p>
    <w:p w14:paraId="6EB405C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B4E13A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3: Shrikant P, Chung IY, Ballestas ME, Benveniste EN. Regulation of</w:t>
      </w:r>
    </w:p>
    <w:p w14:paraId="4D54093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ercellular adhesion molecule-1 gene expression by tumor necrosis factor-</w:t>
      </w:r>
    </w:p>
    <w:p w14:paraId="2BF1606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pha, interleukin-1 beta, and interferon-gamma in astrocytes. J Neuroimmunol.</w:t>
      </w:r>
    </w:p>
    <w:p w14:paraId="660B89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94 May;51(2):209-20. doi: 10.1016/0165-5728(94)90083-3. PMID: 7910170.</w:t>
      </w:r>
    </w:p>
    <w:p w14:paraId="63ACEE1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C37A0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4: Sobue A, Ito N, Nagai T, Shan W, Hada K, Nakajima A, Murakami Y, Mouri A,</w:t>
      </w:r>
    </w:p>
    <w:p w14:paraId="7D1849F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Yamamoto Y, Nabeshima T, Saito K, Yamada K. Astroglial major histocompatibility</w:t>
      </w:r>
    </w:p>
    <w:p w14:paraId="27DB9BC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mplex class I following immune activation leads to behavioral and</w:t>
      </w:r>
    </w:p>
    <w:p w14:paraId="2EF3B03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pathological changes. Glia. 2018 May;66(5):1034-1052. doi:</w:t>
      </w:r>
    </w:p>
    <w:p w14:paraId="55BB9A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glia.23299. Epub 2018 Jan 30. PMID: 29380419.</w:t>
      </w:r>
    </w:p>
    <w:p w14:paraId="191D31E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01068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185: Song S, Miranda CJ, Braun L, Meyer K, Frakes AE, Ferraiuolo L, Likhite S,</w:t>
      </w:r>
    </w:p>
    <w:p w14:paraId="6085BA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evan AK, Foust KD, McConnell MJ, Walker CM, Kaspar BK. Major histocompatibility</w:t>
      </w:r>
    </w:p>
    <w:p w14:paraId="054F11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mplex class I molecules protect motor neurons from astrocyte-induced toxicity</w:t>
      </w:r>
    </w:p>
    <w:p w14:paraId="454D941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amyotrophic lateral sclerosis. Nat Med. 2016 Apr;22(4):397-403. doi:</w:t>
      </w:r>
    </w:p>
    <w:p w14:paraId="4C37CA1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38/nm.4052. Epub 2016 Feb 29. PMID: 26928464; PMCID: PMC4823173.</w:t>
      </w:r>
    </w:p>
    <w:p w14:paraId="1350BEF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BBB68D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86: Sriram K, Benkovic SA, Hebert MA, Miller DB, O'Callaghan JP. </w:t>
      </w:r>
      <w:r w:rsidRPr="00813D62">
        <w:rPr>
          <w:rFonts w:ascii="Times New Roman" w:hAnsi="Times New Roman" w:cs="Times New Roman"/>
          <w:sz w:val="24"/>
          <w:szCs w:val="24"/>
        </w:rPr>
        <w:t>Induction of</w:t>
      </w:r>
    </w:p>
    <w:p w14:paraId="7FB2E3A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p130-related cytokines and activation of JAK2/STAT3 pathway in astrocytes</w:t>
      </w:r>
    </w:p>
    <w:p w14:paraId="0CD3E0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ecedes up-regulation of glial fibrillary acidic protein in the</w:t>
      </w:r>
    </w:p>
    <w:p w14:paraId="3745162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-methyl-4-phenyl-1,2,3,6-tetrahydropyridine model of neurodegeneration: key</w:t>
      </w:r>
    </w:p>
    <w:p w14:paraId="70707C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ignaling pathway for astrogliosis in vivo? J Biol Chem. 2004 May</w:t>
      </w:r>
    </w:p>
    <w:p w14:paraId="265ECDB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7;279(19):19936-47. doi: 10.1074/jbc.M309304200. Epub 2004 Mar 2. PMID:</w:t>
      </w:r>
    </w:p>
    <w:p w14:paraId="1E07345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4996842.</w:t>
      </w:r>
    </w:p>
    <w:p w14:paraId="157074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63067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7: Sun L, Shen R, Agnihotri SK, Chen Y, Huang Z, Büeler H. Lack of PINK1</w:t>
      </w:r>
    </w:p>
    <w:p w14:paraId="59FE64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ters glia innate immune responses and enhances inflammation-induced, nitric</w:t>
      </w:r>
    </w:p>
    <w:p w14:paraId="0F7295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xide-mediated neuron death. Sci Rep. 2018 Jan 10;8(1):383. doi:</w:t>
      </w:r>
    </w:p>
    <w:p w14:paraId="39CB87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38/s41598-017-18786-w. PMID: 29321620; PMCID: PMC5762685.</w:t>
      </w:r>
    </w:p>
    <w:p w14:paraId="5024C8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E2D47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8: Takarada-Iemata M, Kezuka D, Takeichi T, Ikawa M, Hattori T, Kitao Y, Hori</w:t>
      </w:r>
    </w:p>
    <w:p w14:paraId="1A0A673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. Deletion of N-myc downstream-regulated gene 2 attenuates reactive</w:t>
      </w:r>
    </w:p>
    <w:p w14:paraId="1C260E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gliosis and inflammatory response in a mouse model of cortical stab injury.</w:t>
      </w:r>
    </w:p>
    <w:p w14:paraId="7AFFAD0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J Neurochem. 2014 Aug;130(3):374-87. doi: 10.1111/jnc.12729. </w:t>
      </w:r>
      <w:r w:rsidRPr="00813D62">
        <w:rPr>
          <w:rFonts w:ascii="Times New Roman" w:hAnsi="Times New Roman" w:cs="Times New Roman"/>
          <w:sz w:val="24"/>
          <w:szCs w:val="24"/>
        </w:rPr>
        <w:t>Epub 2014 Apr 25.</w:t>
      </w:r>
    </w:p>
    <w:p w14:paraId="3D9F19C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4697507.</w:t>
      </w:r>
    </w:p>
    <w:p w14:paraId="1BACAE8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AB127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89: Tarassishin L, Loudig O, Bauman A, Shafit-Zagardo B, Suh HS, Lee SC.</w:t>
      </w:r>
    </w:p>
    <w:p w14:paraId="0935B5B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terferon regulatory factor 3 inhibits astrocyte inflammatory gene expression</w:t>
      </w:r>
    </w:p>
    <w:p w14:paraId="6C87DE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hrough suppression of the proinflammatory miR-155 and miR-155*. Glia. 2011</w:t>
      </w:r>
    </w:p>
    <w:p w14:paraId="338205F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Dec;59(12):1911-22. doi: 10.1002/glia.21233. PMID: 22170100; PMCID: PMC3241213.</w:t>
      </w:r>
    </w:p>
    <w:p w14:paraId="1E2AE8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F303E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0: Tarassishin L, Suh HS, Lee SC. LPS and IL-1 differentially activate mouse</w:t>
      </w:r>
    </w:p>
    <w:p w14:paraId="28CC68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human astrocytes: role of CD14. Glia. 2014 Jun;62(6):999-1013. doi:</w:t>
      </w:r>
    </w:p>
    <w:p w14:paraId="44C49D3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glia.22657. Epub 2014 Mar 21. PMID: 24659539; PMCID: PMC4015139.</w:t>
      </w:r>
    </w:p>
    <w:p w14:paraId="45D073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8F03B0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1: Tcw J, Wang M, Pimenova AA, Bowles KR, Hartley BJ, Lacin E, Machlovi SI,</w:t>
      </w:r>
    </w:p>
    <w:p w14:paraId="63166CF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bdelaal R, Karch CM, Phatnani H, Slesinger PA, Zhang B, Goate AM, Brennand KJ.</w:t>
      </w:r>
    </w:p>
    <w:p w14:paraId="6E5E1FC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 Efficient Platform for Astrocyte Differentiation from Human Induced</w:t>
      </w:r>
    </w:p>
    <w:p w14:paraId="2BF536E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luripotent Stem Cells. Stem Cell Reports. 2017 Aug 8;9(2):600-614. doi:</w:t>
      </w:r>
    </w:p>
    <w:p w14:paraId="79475B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stemcr.2017.06.018. Epub 2017 Jul 27. PMID: 28757165; PMCID:</w:t>
      </w:r>
    </w:p>
    <w:p w14:paraId="417C47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550034.</w:t>
      </w:r>
    </w:p>
    <w:p w14:paraId="57CD14C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1A43ED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2: Tjalkens RB, Liu X, Mohl B, Wright T, Moreno JA, Carbone DL, Safe S. The</w:t>
      </w:r>
    </w:p>
    <w:p w14:paraId="450B785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eroxisome proliferator-activated receptor-gamma agonist</w:t>
      </w:r>
    </w:p>
    <w:p w14:paraId="6413E73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,1-bis(3'-indolyl)-1-(p-trifluoromethylphenyl)methane suppresses manganese-</w:t>
      </w:r>
    </w:p>
    <w:p w14:paraId="6A9AD5E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duced production of nitric oxide in astrocytes and inhibits apoptosis in</w:t>
      </w:r>
    </w:p>
    <w:p w14:paraId="510C77A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cultured PC12 cells. J Neurosci Res. 2008 Feb 15;86(3):618-29. doi:</w:t>
      </w:r>
    </w:p>
    <w:p w14:paraId="665703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jnr.21524. PMID: 18041089.</w:t>
      </w:r>
    </w:p>
    <w:p w14:paraId="3337E4E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25500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3: Tokuda E, Okawa E, Ono S. Dysregulation of intracellular copper trafficking</w:t>
      </w:r>
    </w:p>
    <w:p w14:paraId="120504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athway in a mouse model of mutant copper/zinc superoxide dismutase-linked</w:t>
      </w:r>
    </w:p>
    <w:p w14:paraId="659861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amilial amyotrophic lateral sclerosis. J Neurochem. 2009 Oct;111(1):181-91.</w:t>
      </w:r>
    </w:p>
    <w:p w14:paraId="21EF22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111/j.1471-4159.2009.06310.x. Epub 2009 Jul 27. PMID: 19656261.</w:t>
      </w:r>
    </w:p>
    <w:p w14:paraId="6DF8DF4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F9A68E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4: Tran MD, Neary JT. Purinergic signaling induces thrombospondin-1 expression</w:t>
      </w:r>
    </w:p>
    <w:p w14:paraId="61B661A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astrocytes. Proc Natl Acad Sci U S A. 2006 Jun 13;103(24):9321-6. doi:</w:t>
      </w:r>
    </w:p>
    <w:p w14:paraId="2CCDC6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73/pnas.0603146103. Epub 2006 Jun 5. PMID: 16754856; PMCID: PMC1482608.</w:t>
      </w:r>
    </w:p>
    <w:p w14:paraId="6D46B2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C2CDB4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5: Tyzack GE, Hall CE, Sibley CR, Cymes T, Forostyak S, Carlino G, Meyer IF,</w:t>
      </w:r>
    </w:p>
    <w:p w14:paraId="6FE528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hiavo G, Zhang SC, Gibbons GM, Newcombe J, Patani R, Lakatos A. A</w:t>
      </w:r>
    </w:p>
    <w:p w14:paraId="4555842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protective astrocyte state is induced by neuronal signal EphB1 but fails in</w:t>
      </w:r>
    </w:p>
    <w:p w14:paraId="7CBBC52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LS models. Nat Commun. 2017 Oct 27;8(1):1164. doi: 10.1038/s41467-017-01283-z.</w:t>
      </w:r>
    </w:p>
    <w:p w14:paraId="4A88369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9079839; PMCID: PMC5660125.</w:t>
      </w:r>
    </w:p>
    <w:p w14:paraId="66A3711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7371D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6: van Neerven S, Regen T, Wolf D, Nemes A, Johann S, Beyer C, Hanisch UK, Mey</w:t>
      </w:r>
    </w:p>
    <w:p w14:paraId="087C719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. Inflammatory chemokine release of astrocytes in vitro is reduced by all-trans</w:t>
      </w:r>
    </w:p>
    <w:p w14:paraId="291F76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tinoic acid. J Neurochem. 2010 Sep 1;114(5):1511-26. doi:</w:t>
      </w:r>
    </w:p>
    <w:p w14:paraId="370BCD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11/j.1471-4159.2010.06867.x. Epub 2010 Jun 16. PMID: 20557428.</w:t>
      </w:r>
    </w:p>
    <w:p w14:paraId="5AD4EF6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5F0C7E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7: van Neerven S, Nemes A, Imholz P, Regen T, Denecke B, Johann S, Beyer C,</w:t>
      </w:r>
    </w:p>
    <w:p w14:paraId="7131334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anisch UK, Mey J. Inflammatory cytokine release of astrocytes in vitro is</w:t>
      </w:r>
    </w:p>
    <w:p w14:paraId="0788B5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reduced by all-trans retinoic acid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J Neuroimmunol. 2010 Dec 15;229(1-2):169-79.</w:t>
      </w:r>
    </w:p>
    <w:p w14:paraId="22B394A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doi: 10.1016/j.jneuroim.2010.08.005. </w:t>
      </w:r>
      <w:r w:rsidRPr="00813D62">
        <w:rPr>
          <w:rFonts w:ascii="Times New Roman" w:hAnsi="Times New Roman" w:cs="Times New Roman"/>
          <w:sz w:val="24"/>
          <w:szCs w:val="24"/>
        </w:rPr>
        <w:t>Epub 2010 Sep 9. PMID: 20826012.</w:t>
      </w:r>
    </w:p>
    <w:p w14:paraId="5E5A84F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1ABB7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8: Villarreal A, Seoane R, González Torres A, Rosciszewski G, Angelo MF, Rossi</w:t>
      </w:r>
    </w:p>
    <w:p w14:paraId="43A58C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, Barker PA, Ramos AJ. S100B protein activates a RAGE-dependent autocrine loop</w:t>
      </w:r>
    </w:p>
    <w:p w14:paraId="411E1CC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 astrocytes: implications for its role in the propagation of reactive gliosis.</w:t>
      </w:r>
    </w:p>
    <w:p w14:paraId="3B42BC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 Neurochem. 2014 Oct;131(2):190-205. doi: 10.1111/jnc.12790. Epub 2014 Jul 5.</w:t>
      </w:r>
    </w:p>
    <w:p w14:paraId="0A45B1C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4923428.</w:t>
      </w:r>
    </w:p>
    <w:p w14:paraId="2EC0B7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25C697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9: Vodret S, Bortolussi G, Jašprová J, Vitek L, Muro AF. Inflammatory</w:t>
      </w:r>
    </w:p>
    <w:p w14:paraId="1E46014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ignature of cerebellar neurodegeneration during neonatal hyperbilirubinemia in</w:t>
      </w:r>
    </w:p>
    <w:p w14:paraId="7EAC940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Ugt1 &lt;sup&gt;-/-&lt;/sup&gt; mouse model. J Neuroinflammation. 2017 Mar 24;14(1):64. doi:</w:t>
      </w:r>
    </w:p>
    <w:p w14:paraId="3DB6CA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186/s12974-017-0838-1. PMID: 28340583; PMCID: PMC5366125.</w:t>
      </w:r>
    </w:p>
    <w:p w14:paraId="2886259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D5C266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00: Vom Berg J, Prokop S, Miller KR, Obst J, Kälin RE, Lopategui-Cabezas I,</w:t>
      </w:r>
    </w:p>
    <w:p w14:paraId="133A51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Wegner A, Mair F, Schipke CG, Peters O, Winter Y, Becher B, Heppner FL.</w:t>
      </w:r>
    </w:p>
    <w:p w14:paraId="3F62EB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ion of IL-12/IL-23 signaling reduces Alzheimer's disease-like pathology</w:t>
      </w:r>
    </w:p>
    <w:p w14:paraId="50F200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cognitive decline. Nat Med. 2012 Dec;18(12):1812-9. doi: 10.1038/nm.2965.</w:t>
      </w:r>
    </w:p>
    <w:p w14:paraId="6EFE3E7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ub 2012 Nov 25. PMID: 23178247.</w:t>
      </w:r>
    </w:p>
    <w:p w14:paraId="2AAEBC2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C74560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1: Wagner LK, Gilling KE, Schormann E, Kloetzel PM, Heppner FL, Krüger E,</w:t>
      </w:r>
    </w:p>
    <w:p w14:paraId="6614C6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kop S. Immunoproteasome deficiency alters microglial cytokine response and</w:t>
      </w:r>
    </w:p>
    <w:p w14:paraId="460A17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mproves cognitive deficits in Alzheimer's disease-like APPPS1 mice. Acta</w:t>
      </w:r>
    </w:p>
    <w:p w14:paraId="0C375B0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pathol Commun. 2017 Jun 24;5(1):52. doi: 10.1186/s40478-017-0453-5. PMID:</w:t>
      </w:r>
    </w:p>
    <w:p w14:paraId="42AC53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8646899; PMCID: PMC5483273.</w:t>
      </w:r>
    </w:p>
    <w:p w14:paraId="67FAA0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4F09C2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2: Wang C, Zhang CJ, Martin BN, Bulek K, Kang Z, Zhao J, Bian G, Carman JA,</w:t>
      </w:r>
    </w:p>
    <w:p w14:paraId="6DA333F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ao J, Dongre A, Xue H, Miller SD, Qian Y, Hambardzumyan D, Hamilton T,</w:t>
      </w:r>
    </w:p>
    <w:p w14:paraId="290DACF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ansohoff RM, Li X. IL-17 induced NOTCH1 activation in oligodendrocyte</w:t>
      </w:r>
    </w:p>
    <w:p w14:paraId="0CB0C9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rogenitor cells enhances proliferation and inflammatory gene expression. Nat</w:t>
      </w:r>
    </w:p>
    <w:p w14:paraId="753CBFC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mmun. 2017 May 31;8:15508. doi: 10.1038/ncomms15508. PMID: 28561022; PMCID:</w:t>
      </w:r>
    </w:p>
    <w:p w14:paraId="3695503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5460031.</w:t>
      </w:r>
    </w:p>
    <w:p w14:paraId="193326A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A5D770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3: Wang D, Wang S, Ji B, Zheng M. Spatiotemporal expression of FOXA1</w:t>
      </w:r>
    </w:p>
    <w:p w14:paraId="4EAC3C8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correlates with reactive gliosis after spinal cord injury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peptides. 2017</w:t>
      </w:r>
    </w:p>
    <w:p w14:paraId="409A0F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Dec;66:36-44. doi: 10.1016/j.npep.2017.08.002. </w:t>
      </w:r>
      <w:r w:rsidRPr="00813D62">
        <w:rPr>
          <w:rFonts w:ascii="Times New Roman" w:hAnsi="Times New Roman" w:cs="Times New Roman"/>
          <w:sz w:val="24"/>
          <w:szCs w:val="24"/>
        </w:rPr>
        <w:t>Epub 2017 Aug 18. PMID: 28844448.</w:t>
      </w:r>
    </w:p>
    <w:p w14:paraId="714FD93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F4DDBE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4: Wang R, Yang B, Zhang D. Activation of interferon signaling pathways in</w:t>
      </w:r>
    </w:p>
    <w:p w14:paraId="08FA89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pinal cord astrocytes from an ALS mouse model. Glia. 2011 Jun;59(6):946-58.</w:t>
      </w:r>
    </w:p>
    <w:p w14:paraId="0E7730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02/glia.21167. Epub 2011 Mar 28. PMID: 21446050; PMCID: PMC3077460.</w:t>
      </w:r>
    </w:p>
    <w:p w14:paraId="0D9076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A1F4F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5: Wang Y, Cheng X, He Q, Zheng Y, Kim DH, Whittemore SR, Cao QL. Astrocytes</w:t>
      </w:r>
    </w:p>
    <w:p w14:paraId="1E2714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from the contused spinal cord inhibit oligodendrocyte differentiation of adult</w:t>
      </w:r>
    </w:p>
    <w:p w14:paraId="5C4E7B8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ligodendrocyte precursor cells by increasing the expression of bone</w:t>
      </w:r>
    </w:p>
    <w:p w14:paraId="49E53E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morphogenetic proteins. J Neurosci. 2011 Apr 20;31(16):6053-8. doi:</w:t>
      </w:r>
    </w:p>
    <w:p w14:paraId="7A990D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523/JNEUROSCI.5524-09.2011. PMID: 21508230; PMCID: PMC3081104.</w:t>
      </w:r>
    </w:p>
    <w:p w14:paraId="5C98840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20EA5E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6: Warren KM, Reeves TM, Phillips LL. MT5-MMP, ADAM-10, and N-cadherin act in</w:t>
      </w:r>
    </w:p>
    <w:p w14:paraId="66FED40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ncert to facilitate synapse reorganization after traumatic brain injury. J</w:t>
      </w:r>
    </w:p>
    <w:p w14:paraId="5918CCD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trauma. 2012 Jul 1;29(10):1922-40. doi: 10.1089/neu.2012.2383. Epub 2012</w:t>
      </w:r>
    </w:p>
    <w:p w14:paraId="2777F63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ay 14. PMID: 22489706; PMCID: PMC3390984.</w:t>
      </w:r>
    </w:p>
    <w:p w14:paraId="402DF4E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E18EFA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7: Weidemann A, Krohne TU, Aguilar E, Kurihara T, Takeda N, Dorrell MI, Simon</w:t>
      </w:r>
    </w:p>
    <w:p w14:paraId="5DAD9F5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C, Haase VH, Friedlander M, Johnson RS. Astrocyte hypoxic response is essential</w:t>
      </w:r>
    </w:p>
    <w:p w14:paraId="68C5F0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or pathological but not developmental angiogenesis of the retina. Glia. 2010</w:t>
      </w:r>
    </w:p>
    <w:p w14:paraId="0CABCEF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g;58(10):1177-85. doi: 10.1002/glia.20997. PMID: 20544853; PMCID: PMC2993327.</w:t>
      </w:r>
    </w:p>
    <w:p w14:paraId="362F81B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7912FB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8: Wei T, Wang Y, Xu W, Liu Y, Chen H, Yu Z. KCa3.1 deficiency attenuates</w:t>
      </w:r>
    </w:p>
    <w:p w14:paraId="77E0433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inflammation by regulating an astrocyte phenotype switch involving the</w:t>
      </w:r>
    </w:p>
    <w:p w14:paraId="717F76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I3K/AKT/GSK3β pathway. Neurobiol Dis. 2019 Dec;132:104588. doi:</w:t>
      </w:r>
    </w:p>
    <w:p w14:paraId="41F6329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bd.2019.104588. Epub 2019 Aug 27. PMID: 31470105.</w:t>
      </w:r>
    </w:p>
    <w:p w14:paraId="1CFF7E5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09E54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09: Werkman I, Sikkema AH, Versluijs JB, Qin J, de Boer P, Baron W. TLR3</w:t>
      </w:r>
    </w:p>
    <w:p w14:paraId="251E7E9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gonists induce fibronectin aggregation by activated astrocytes: a role of pro-</w:t>
      </w:r>
    </w:p>
    <w:p w14:paraId="1DEC1B4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cytokines and fibronectin splice variants. Sci Rep. 2020 Jan</w:t>
      </w:r>
    </w:p>
    <w:p w14:paraId="05DEA5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7;10(1):532. doi: 10.1038/s41598-019-57069-4. PMID: 31953424; PMCID:</w:t>
      </w:r>
    </w:p>
    <w:p w14:paraId="497055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6969115.</w:t>
      </w:r>
    </w:p>
    <w:p w14:paraId="75946E8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A61C56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0: Wheeler MA, Clark IC, Tjon EC, Li Z, Zandee SEJ, Couturier CP, Watson BR,</w:t>
      </w:r>
    </w:p>
    <w:p w14:paraId="73DDEFE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calisi G, Alkwai S, Rothhammer V, Rotem A, Heyman JA, Thaploo S, Sanmarco LM,</w:t>
      </w:r>
    </w:p>
    <w:p w14:paraId="24487C2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Ragoussis J, Weitz DA, Petrecca K, Moffitt JR, Becher B, Antel JP, Prat A,</w:t>
      </w:r>
    </w:p>
    <w:p w14:paraId="0BD0CAD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Quintana FJ. MAFG-driven astrocytes promote CNS inflammation. Nature. 2020</w:t>
      </w:r>
    </w:p>
    <w:p w14:paraId="6402D46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eb;578(7796):593-599. doi: 10.1038/s41586-020-1999-0. Epub 2020 Feb 12. PMID:</w:t>
      </w:r>
    </w:p>
    <w:p w14:paraId="5B9A562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32051591; PMCID: PMC8049843.</w:t>
      </w:r>
    </w:p>
    <w:p w14:paraId="4AE799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1EBC44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1: Wilczynska KM, Gopalan SM, Bugno M, Kasza A, Konik BS, Bryan L, Wright S,</w:t>
      </w:r>
    </w:p>
    <w:p w14:paraId="3CD6112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riswold-Prenner I, Kordula T. A novel mechanism of tissue inhibitor of</w:t>
      </w:r>
    </w:p>
    <w:p w14:paraId="7B5D60A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etalloproteinases-1 activation by interleukin-1 in primary human astrocytes. J</w:t>
      </w:r>
    </w:p>
    <w:p w14:paraId="485101A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iol Chem. 2006 Nov 17;281(46):34955-64. doi: 10.1074/jbc.M604616200. Epub 2006</w:t>
      </w:r>
    </w:p>
    <w:p w14:paraId="66B9B64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ep 29. PMID: 17012236.</w:t>
      </w:r>
    </w:p>
    <w:p w14:paraId="7D93256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10F99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2: Wilhelm CJ, Hashimoto JG, Roberts ML, Zhang X, Goeke CM, Bloom SH,</w:t>
      </w:r>
    </w:p>
    <w:p w14:paraId="1E88061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Guizzetti M. Plasminogen activator system homeostasis and its dysregulation by</w:t>
      </w:r>
    </w:p>
    <w:p w14:paraId="635DDA8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ethanol in astrocyte cultures and the developing brain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pharmacology. 2018</w:t>
      </w:r>
    </w:p>
    <w:p w14:paraId="2295156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Aug;138:193-209. doi: 10.1016/j.neuropharm.2018.06.004. </w:t>
      </w:r>
      <w:r w:rsidRPr="00813D62">
        <w:rPr>
          <w:rFonts w:ascii="Times New Roman" w:hAnsi="Times New Roman" w:cs="Times New Roman"/>
          <w:sz w:val="24"/>
          <w:szCs w:val="24"/>
        </w:rPr>
        <w:t>Epub 2018 Jun 6. PMID:</w:t>
      </w:r>
    </w:p>
    <w:p w14:paraId="4C63F3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885422; PMCID: PMC6310223.</w:t>
      </w:r>
    </w:p>
    <w:p w14:paraId="31730E7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5FF68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3: Wilson JX, Dragan M. Sepsis inhibits recycling and glutamate-stimulated</w:t>
      </w:r>
    </w:p>
    <w:p w14:paraId="524CDBA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port of ascorbate by astrocytes. Free Radic Biol Med. 2005 Oct 15;39(8):990-8.</w:t>
      </w:r>
    </w:p>
    <w:p w14:paraId="69940DF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16/j.freeradbiomed.2005.05.020. PMID: 16198226.</w:t>
      </w:r>
    </w:p>
    <w:p w14:paraId="6FE92E5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FA4EAB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4: Wu HQ, Pereira EF, Bruno JP, Pellicciari R, Albuquerque EX, Schwarcz R. The</w:t>
      </w:r>
    </w:p>
    <w:p w14:paraId="54CC95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strocyte-derived alpha7 nicotinic receptor antagonist kynurenic acid controls</w:t>
      </w:r>
    </w:p>
    <w:p w14:paraId="47A2F74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xtracellular glutamate levels in the prefrontal cortex. J Mol Neurosci. 2010</w:t>
      </w:r>
    </w:p>
    <w:p w14:paraId="51F46B7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Jan;40(1-2):204-10. doi: 10.1007/s12031-009-9235-2. Epub 2009 Aug 19. PMID:</w:t>
      </w:r>
    </w:p>
    <w:p w14:paraId="28CC129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9690987; PMCID: PMC3929341.</w:t>
      </w:r>
    </w:p>
    <w:p w14:paraId="37F315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38A1B9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5: Xia M, Zhu Y. FOXO3a involvement in the release of TNF-α stimulated by ATP</w:t>
      </w:r>
    </w:p>
    <w:p w14:paraId="645148A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in spinal cord astrocytes. J Mol Neurosci. 2013 Nov;51(3):792-804. doi:</w:t>
      </w:r>
    </w:p>
    <w:p w14:paraId="1D5CC52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2031-013-0067-8. Epub 2013 Jul 17. PMID: 23860688.</w:t>
      </w:r>
    </w:p>
    <w:p w14:paraId="0B04092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4E0593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6: Xia M, Zhu Y. Fibronectin enhances spinal cord astrocyte proliferation by</w:t>
      </w:r>
    </w:p>
    <w:p w14:paraId="1DCC4F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levating P2Y1 receptor expression. J Neurosci Res. 2014 Aug;92(8):1078-90. doi:</w:t>
      </w:r>
    </w:p>
    <w:p w14:paraId="42203E1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2/jnr.23384. Epub 2014 Mar 31. PMID: 24687862.</w:t>
      </w:r>
    </w:p>
    <w:p w14:paraId="69FB587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A7DB21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7: Xue P, Chen L, Lu X, Zhang J, Bao G, Xu G, Sun Y, Guo X, Jiang J, Gu H, Cui</w:t>
      </w:r>
    </w:p>
    <w:p w14:paraId="7325BC3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Z. Vimentin Promotes Astrocyte Activation After Chronic Constriction Injury. J</w:t>
      </w:r>
    </w:p>
    <w:p w14:paraId="09B1D1F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l Neurosci. 2017 Sep;63(1):91-99. doi: 10.1007/s12031-017-0961-6. Epub 2017</w:t>
      </w:r>
    </w:p>
    <w:p w14:paraId="05CF9C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g 8. PMID: 28791619.</w:t>
      </w:r>
    </w:p>
    <w:p w14:paraId="08BD9D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D5543E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8: Xu J, Chavis JA, Racke MK, Drew PD. Peroxisome proliferator-activated</w:t>
      </w:r>
    </w:p>
    <w:p w14:paraId="7B1B4F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ceptor-alpha and retinoid X receptor agonists inhibit inflammatory responses</w:t>
      </w:r>
    </w:p>
    <w:p w14:paraId="61CDBB9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f astrocytes. J Neuroimmunol. 2006 Jul;176(1-2):95-105. doi:</w:t>
      </w:r>
    </w:p>
    <w:p w14:paraId="2CA1FB1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jneuroim.2006.04.019. Epub 2006 Jun 9. PMID: 16764943.</w:t>
      </w:r>
    </w:p>
    <w:p w14:paraId="5D2AE23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1356D0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19: Xu J, Zheng Y, Lv S, Kang J, Yu Y, Hou K, Li Y, Chi G. Lactate Promotes</w:t>
      </w:r>
    </w:p>
    <w:p w14:paraId="09A3F0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eactive Astrogliosis and Confers Axon Guidance Potential to Astrocytes under</w:t>
      </w:r>
    </w:p>
    <w:p w14:paraId="71597A6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Oxygen-Glucose Deprivation. Neuroscience. 2020 Aug 21;442:54-68. doi:</w:t>
      </w:r>
    </w:p>
    <w:p w14:paraId="10B8C4E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euroscience.2020.06.041. Epub 2020 Jul 4. PMID: 32634533.</w:t>
      </w:r>
    </w:p>
    <w:p w14:paraId="1B6616C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685844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220: Xu L, Wang L, Wen Z, Wu L, Jiang Y, Yang L, Xiao L, Xie Y, Ma M, Zhu W, Ye</w:t>
      </w:r>
    </w:p>
    <w:p w14:paraId="3B2F538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R, Liu X. Caveolin-1 is a checkpoint regulator in hypoxia-induced astrocyte</w:t>
      </w:r>
    </w:p>
    <w:p w14:paraId="21A553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optosis via Ras/Raf/ERK pathway. Am J Physiol Cell Physiol. 2016 Jun</w:t>
      </w:r>
    </w:p>
    <w:p w14:paraId="5E791C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;310(11):C903-10. doi: 10.1152/ajpcell.00309.2015. Epub 2016 Mar 23. PMID:</w:t>
      </w:r>
    </w:p>
    <w:p w14:paraId="6747DD9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7009876.</w:t>
      </w:r>
    </w:p>
    <w:p w14:paraId="4B0D3B2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5A247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21: Yang X, Chen S, Shao Z, Li Y, Wu H, Li X, Mao L, Zhou Z, Bai L, Mei X, Liu</w:t>
      </w:r>
    </w:p>
    <w:p w14:paraId="4D91F35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. Apolipoprotein E Deficiency Exacerbates Spinal Cord Injury in Mice:</w:t>
      </w:r>
    </w:p>
    <w:p w14:paraId="733181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Response and Oxidative Stress Mediated by NF-κB Signaling Pathway.</w:t>
      </w:r>
    </w:p>
    <w:p w14:paraId="4D39B33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Front Cell Neurosci. 2018 May 23;12:142. doi: 10.3389/fncel.2018.00142. PMID:</w:t>
      </w:r>
    </w:p>
    <w:p w14:paraId="399C71B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875635; PMCID: PMC5974465.</w:t>
      </w:r>
    </w:p>
    <w:p w14:paraId="41C41AB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B414A5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2: Yan Y, Ding X, Li K, Ciric B, Wu S, Xu H, Gran B, Rostami A, Zhang GX. CNS-</w:t>
      </w:r>
    </w:p>
    <w:p w14:paraId="32CD31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specific therapy for ongoing EAE by silencing IL-17 pathway in astrocytes. Mol</w:t>
      </w:r>
    </w:p>
    <w:p w14:paraId="04E997C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her. 2012 Jul;20(7):1338-48. doi: 10.1038/mt.2012.12. Epub 2012 Mar 20. Erratum</w:t>
      </w:r>
    </w:p>
    <w:p w14:paraId="106FFB8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: Mol Ther. 2014 Dec;22(12):2155. PMID: 22434134; PMCID: PMC3392982.</w:t>
      </w:r>
    </w:p>
    <w:p w14:paraId="3311C5F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4BE4264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3: Yao X, Jiang Q, Ding W, Yue P, Wang J, Zhao K, Zhang H. Interleukin 4</w:t>
      </w:r>
    </w:p>
    <w:p w14:paraId="0A9CC58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hibits high mobility group box-1 protein-mediated NLRP3 inflammasome formation</w:t>
      </w:r>
    </w:p>
    <w:p w14:paraId="3B51FF0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y activating peroxisome proliferator-activated receptor-γ in astrocytes.</w:t>
      </w:r>
    </w:p>
    <w:p w14:paraId="53B120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Biochem Biophys Res Commun. 2019 Feb 5;509(2):624-631. doi:</w:t>
      </w:r>
    </w:p>
    <w:p w14:paraId="4D437AD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bbrc.2018.11.145. Epub 2018 Dec 31. PMID: 30606476.</w:t>
      </w:r>
    </w:p>
    <w:p w14:paraId="30CB557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039A1F7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4: Yi M, Dou F, Lu Q, Yu Z, Chen H. Activation of the KCa3.1 channel</w:t>
      </w:r>
    </w:p>
    <w:p w14:paraId="4AB5769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contributes to traumatic scratch injury-induced reactive astrogliosis through</w:t>
      </w:r>
    </w:p>
    <w:p w14:paraId="2E93435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the JNK/c-Jun signaling pathway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Neurosci Lett. 2016 Jun 15;624:62-71. doi:</w:t>
      </w:r>
    </w:p>
    <w:p w14:paraId="628B3B3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10.1016/j.neulet.2016.05.004. </w:t>
      </w:r>
      <w:r w:rsidRPr="00813D62">
        <w:rPr>
          <w:rFonts w:ascii="Times New Roman" w:hAnsi="Times New Roman" w:cs="Times New Roman"/>
          <w:sz w:val="24"/>
          <w:szCs w:val="24"/>
        </w:rPr>
        <w:t>Epub 2016 May 6. PMID: 27163196.</w:t>
      </w:r>
    </w:p>
    <w:p w14:paraId="126AB7C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319BD4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5: Yoo BK, Choi JW, Shin CY, Jeon SJ, Park SJ, Cheong JH, Han SY, Ryu JR, Song</w:t>
      </w:r>
    </w:p>
    <w:p w14:paraId="2D7F91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R, Ko KH. Activation of p38 MAPK induced peroxynitrite generation in LPS plus</w:t>
      </w:r>
    </w:p>
    <w:p w14:paraId="120B4D7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FN-gamma-stimulated rat primary astrocytes via activation of iNOS and NADPH</w:t>
      </w:r>
    </w:p>
    <w:p w14:paraId="56A765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xidase. Neurochem Int. 2008 May;52(6):1188-97. doi:</w:t>
      </w:r>
    </w:p>
    <w:p w14:paraId="6EF1DEE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euint.2007.12.009. Epub 2007 Dec 27. PMID: 18289732.</w:t>
      </w:r>
    </w:p>
    <w:p w14:paraId="5001E7F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742DB03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26: Yueh MF, Chen S, Nguyen N, Tukey RH. Developmental onset of bilirubin-</w:t>
      </w:r>
    </w:p>
    <w:p w14:paraId="17CF4AD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duced neurotoxicity involves Toll-like receptor 2-dependent signaling in</w:t>
      </w:r>
    </w:p>
    <w:p w14:paraId="0676C79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humanized UDP-glucuronosyltransferase1 mice. J Biol Chem. 2014 Feb</w:t>
      </w:r>
    </w:p>
    <w:p w14:paraId="15D3A92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;289(8):4699-709. doi: 10.1074/jbc.M113.518613. Epub 2014 Jan 8. PMID:</w:t>
      </w:r>
    </w:p>
    <w:p w14:paraId="740CE0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4403077; PMCID: PMC3931032.</w:t>
      </w:r>
    </w:p>
    <w:p w14:paraId="2D11974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16E5CAD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7: Yun JH, Park SJ, Jo A, Kang JL, Jou I, Park JS, Choi YH. Caveolin-1 is</w:t>
      </w:r>
    </w:p>
    <w:p w14:paraId="08A2CB6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volved in reactive oxygen species-induced SHP-2 activation in astrocytes. Exp</w:t>
      </w:r>
    </w:p>
    <w:p w14:paraId="68631F7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l Med. 2011 Dec 31;43(12):660-8. doi: 10.3858/emm.2011.43.12.075. PMID:</w:t>
      </w:r>
    </w:p>
    <w:p w14:paraId="3DB9FBC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1918362; PMCID: PMC3256293.</w:t>
      </w:r>
    </w:p>
    <w:p w14:paraId="22FCF74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DA8486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8: Yu AL, Fuchshofer R, Birke M, Kampik A, Bloemendal H, Welge-Lüssen U.</w:t>
      </w:r>
    </w:p>
    <w:p w14:paraId="1BEE3B7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Oxidative stress and TGF-beta2 increase heat shock protein 27 expression in</w:t>
      </w:r>
    </w:p>
    <w:p w14:paraId="1D6BDF8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</w:rPr>
        <w:t xml:space="preserve">human optic nerve head astrocytes. </w:t>
      </w:r>
      <w:r w:rsidRPr="00813D62">
        <w:rPr>
          <w:rFonts w:ascii="Times New Roman" w:hAnsi="Times New Roman" w:cs="Times New Roman"/>
          <w:sz w:val="24"/>
          <w:szCs w:val="24"/>
          <w:lang w:val="fr-CH"/>
        </w:rPr>
        <w:t>Invest Ophthalmol Vis Sci. 2008</w:t>
      </w:r>
    </w:p>
    <w:p w14:paraId="4E6A363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 xml:space="preserve">Dec;49(12):5403-11. doi: 10.1167/iovs.07-1478. </w:t>
      </w:r>
      <w:r w:rsidRPr="00813D62">
        <w:rPr>
          <w:rFonts w:ascii="Times New Roman" w:hAnsi="Times New Roman" w:cs="Times New Roman"/>
          <w:sz w:val="24"/>
          <w:szCs w:val="24"/>
        </w:rPr>
        <w:t>Epub 2008 Jun 14. PMID: 18552392.</w:t>
      </w:r>
    </w:p>
    <w:p w14:paraId="5BAE104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FB448A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29: Yu Q, Zhao MW, Yang P. LncRNA UCA1 Suppresses the Inflammation Via</w:t>
      </w:r>
    </w:p>
    <w:p w14:paraId="0253A04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Modulating miR-203-Mediated Regulation of MEF2C/NF-κB Signaling Pathway in</w:t>
      </w:r>
    </w:p>
    <w:p w14:paraId="5D38C8CA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pilepsy. Neurochem Res. 2020 Apr;45(4):783-795. doi:</w:t>
      </w:r>
    </w:p>
    <w:p w14:paraId="667BD70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07/s11064-019-02952-9. Epub 2020 Feb 13. PMID: 32056051.</w:t>
      </w:r>
    </w:p>
    <w:p w14:paraId="37F5431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71BCCD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0: Yu S, Wang X, He X, Wang Y, Gao S, Ren L, Shi Y. Curcumin exerts anti-</w:t>
      </w:r>
    </w:p>
    <w:p w14:paraId="608EBEE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inflammatory and antioxidative properties in 1-methyl-4-phenylpyridinium ion</w:t>
      </w:r>
    </w:p>
    <w:p w14:paraId="5F3F945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(MPP(+))-stimulated mesencephalic astrocytes by interference with TLR4 and</w:t>
      </w:r>
    </w:p>
    <w:p w14:paraId="252AAC51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wnstream signaling pathway. Cell Stress Chaperones. 2016 Jul;21(4):697-705.</w:t>
      </w:r>
    </w:p>
    <w:p w14:paraId="712169A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i: 10.1007/s12192-016-0695-3. Epub 2016 May 10. PMID: 27164829; PMCID:</w:t>
      </w:r>
    </w:p>
    <w:p w14:paraId="29E01247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4908001.</w:t>
      </w:r>
    </w:p>
    <w:p w14:paraId="1429EE2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27A24F7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lastRenderedPageBreak/>
        <w:t>231: Yu Z, Yu P, Chen H, Geller HM. Targeted inhibition of KCa3.1 attenuates</w:t>
      </w:r>
    </w:p>
    <w:p w14:paraId="18D0823F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GF-β-induced reactive astrogliosis through the Smad2/3 signaling pathway. J</w:t>
      </w:r>
    </w:p>
    <w:p w14:paraId="12216CD4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chem. 2014 Jul;130(1):41-49. doi: 10.1111/jnc.12710. Epub 2014 Mar 27.</w:t>
      </w:r>
    </w:p>
    <w:p w14:paraId="2758AE8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ID: 24606313; PMCID: PMC4065629.</w:t>
      </w:r>
    </w:p>
    <w:p w14:paraId="102B21C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1BC328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2: Zanon RG, Oliveira AL. MHC I upregulation influences astroglial reaction</w:t>
      </w:r>
    </w:p>
    <w:p w14:paraId="0BEC21D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nd synaptic plasticity in the spinal cord after sciatic nerve transection. Exp</w:t>
      </w:r>
    </w:p>
    <w:p w14:paraId="7CDB0E0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eurol. 2006 Aug;200(2):521-31. doi: 10.1016/j.expneurol.2006.03.004. Epub 2006</w:t>
      </w:r>
    </w:p>
    <w:p w14:paraId="7AB6AD22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pr 21. PMID: 16631171.</w:t>
      </w:r>
    </w:p>
    <w:p w14:paraId="4D1CFC5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6C0993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3: Zhang R, Wu Y, Xie F, Zhong Y, Wang Y, Xu M, Feng J, Charish J, Monnier PP,</w:t>
      </w:r>
    </w:p>
    <w:p w14:paraId="46747B7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Qin X. RGMa mediates reactive astrogliosis and glial scar formation through</w:t>
      </w:r>
    </w:p>
    <w:p w14:paraId="7DB26A9C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TGFβ1/Smad2/3 signaling after stroke. Cell Death Differ. 2018</w:t>
      </w:r>
    </w:p>
    <w:p w14:paraId="40B0DAB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Aug;25(8):1503-1516. doi: 10.1038/s41418-018-0058-y. Epub 2018 Feb 2. PMID:</w:t>
      </w:r>
    </w:p>
    <w:p w14:paraId="5BC32B4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396549; PMCID: PMC6113216.</w:t>
      </w:r>
    </w:p>
    <w:p w14:paraId="6960B86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3E8F57A8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4: Zhu J, Hu Z, Han X, Wang D, Jiang Q, Ding J, Xiao M, Wang C, Lu M, Hu G.</w:t>
      </w:r>
    </w:p>
    <w:p w14:paraId="1C2294C3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pamine D2 receptor restricts astrocytic NLRP3 inflammasome activation via</w:t>
      </w:r>
    </w:p>
    <w:p w14:paraId="75B1B05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enhancing the interaction of β-arrestin2 and NLRP3. Cell Death Differ. 2018</w:t>
      </w:r>
    </w:p>
    <w:p w14:paraId="3CC5E519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Nov;25(11):2037-2049. doi: 10.1038/s41418-018-0127-2. Epub 2018 May 21. PMID:</w:t>
      </w:r>
    </w:p>
    <w:p w14:paraId="0EF2C9A0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9786071; PMCID: PMC6219479.</w:t>
      </w:r>
    </w:p>
    <w:p w14:paraId="132DB4ED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</w:p>
    <w:p w14:paraId="5B82AB9B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235: Zou J, Wang YX, Dou FF, Lü HZ, Ma ZW, Lu PH, Xu XM. Glutamine synthetase</w:t>
      </w:r>
    </w:p>
    <w:p w14:paraId="3EFE4C66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down-regulation reduces astrocyte protection against glutamate excitotoxicity to</w:t>
      </w:r>
    </w:p>
    <w:p w14:paraId="3CC5BEE5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813D62">
        <w:rPr>
          <w:rFonts w:ascii="Times New Roman" w:hAnsi="Times New Roman" w:cs="Times New Roman"/>
          <w:sz w:val="24"/>
          <w:szCs w:val="24"/>
          <w:lang w:val="fr-CH"/>
        </w:rPr>
        <w:t>neurons. Neurochem Int. 2010 Mar;56(4):577-84. doi:</w:t>
      </w:r>
    </w:p>
    <w:p w14:paraId="093928DE" w14:textId="77777777" w:rsidR="00570F91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10.1016/j.neuint.2009.12.021. Epub 2010 Jan 12. PMID: 20064572; PMCID:</w:t>
      </w:r>
    </w:p>
    <w:p w14:paraId="754FC4E1" w14:textId="70E17FAC" w:rsidR="006735E5" w:rsidRPr="00813D62" w:rsidRDefault="00570F91" w:rsidP="00570F91">
      <w:pPr>
        <w:rPr>
          <w:rFonts w:ascii="Times New Roman" w:hAnsi="Times New Roman" w:cs="Times New Roman"/>
          <w:sz w:val="24"/>
          <w:szCs w:val="24"/>
        </w:rPr>
      </w:pPr>
      <w:r w:rsidRPr="00813D62">
        <w:rPr>
          <w:rFonts w:ascii="Times New Roman" w:hAnsi="Times New Roman" w:cs="Times New Roman"/>
          <w:sz w:val="24"/>
          <w:szCs w:val="24"/>
        </w:rPr>
        <w:t>PMC2831119.</w:t>
      </w:r>
    </w:p>
    <w:sectPr w:rsidR="006735E5" w:rsidRPr="00813D62" w:rsidSect="00E6727B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2DCDF" w14:textId="77777777" w:rsidR="00BA5B9D" w:rsidRDefault="00BA5B9D" w:rsidP="00481D32">
      <w:pPr>
        <w:spacing w:after="0" w:line="240" w:lineRule="auto"/>
      </w:pPr>
      <w:r>
        <w:separator/>
      </w:r>
    </w:p>
  </w:endnote>
  <w:endnote w:type="continuationSeparator" w:id="0">
    <w:p w14:paraId="7B618645" w14:textId="77777777" w:rsidR="00BA5B9D" w:rsidRDefault="00BA5B9D" w:rsidP="0048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0A9D8" w14:textId="77777777" w:rsidR="00BA5B9D" w:rsidRDefault="00BA5B9D" w:rsidP="00481D32">
      <w:pPr>
        <w:spacing w:after="0" w:line="240" w:lineRule="auto"/>
      </w:pPr>
      <w:r>
        <w:separator/>
      </w:r>
    </w:p>
  </w:footnote>
  <w:footnote w:type="continuationSeparator" w:id="0">
    <w:p w14:paraId="5CB4B8AB" w14:textId="77777777" w:rsidR="00BA5B9D" w:rsidRDefault="00BA5B9D" w:rsidP="00481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3F2B"/>
    <w:multiLevelType w:val="hybridMultilevel"/>
    <w:tmpl w:val="3F2CF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C4798"/>
    <w:multiLevelType w:val="hybridMultilevel"/>
    <w:tmpl w:val="1F901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0004917"/>
    <w:multiLevelType w:val="hybridMultilevel"/>
    <w:tmpl w:val="5CE2B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252D0"/>
    <w:multiLevelType w:val="hybridMultilevel"/>
    <w:tmpl w:val="55D65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F90289"/>
    <w:multiLevelType w:val="hybridMultilevel"/>
    <w:tmpl w:val="CCBAA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0D4AF3"/>
    <w:multiLevelType w:val="hybridMultilevel"/>
    <w:tmpl w:val="5CE2B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766797"/>
    <w:multiLevelType w:val="hybridMultilevel"/>
    <w:tmpl w:val="7D745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7A5190"/>
    <w:multiLevelType w:val="hybridMultilevel"/>
    <w:tmpl w:val="0D000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731A10"/>
    <w:multiLevelType w:val="hybridMultilevel"/>
    <w:tmpl w:val="5CE2B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AE4794"/>
    <w:multiLevelType w:val="hybridMultilevel"/>
    <w:tmpl w:val="6A64E55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75882A8F"/>
    <w:multiLevelType w:val="hybridMultilevel"/>
    <w:tmpl w:val="BF140202"/>
    <w:lvl w:ilvl="0" w:tplc="B78E6E0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E95ECC"/>
    <w:multiLevelType w:val="hybridMultilevel"/>
    <w:tmpl w:val="EBBA03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0"/>
  </w:num>
  <w:num w:numId="7">
    <w:abstractNumId w:val="5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2"/>
  </w:num>
  <w:num w:numId="11">
    <w:abstractNumId w:val="4"/>
  </w:num>
  <w:num w:numId="12">
    <w:abstractNumId w:val="0"/>
  </w:num>
  <w:num w:numId="13">
    <w:abstractNumId w:val="11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1B9"/>
    <w:rsid w:val="00001093"/>
    <w:rsid w:val="000860AC"/>
    <w:rsid w:val="00171DB7"/>
    <w:rsid w:val="002140C9"/>
    <w:rsid w:val="00310036"/>
    <w:rsid w:val="00324388"/>
    <w:rsid w:val="003926D9"/>
    <w:rsid w:val="003C42E3"/>
    <w:rsid w:val="00436F34"/>
    <w:rsid w:val="00481D32"/>
    <w:rsid w:val="00570F91"/>
    <w:rsid w:val="00571150"/>
    <w:rsid w:val="005A5D3F"/>
    <w:rsid w:val="005C5C07"/>
    <w:rsid w:val="006077EF"/>
    <w:rsid w:val="006101A0"/>
    <w:rsid w:val="006735E5"/>
    <w:rsid w:val="006E7BEA"/>
    <w:rsid w:val="007D03AC"/>
    <w:rsid w:val="00813D62"/>
    <w:rsid w:val="00844978"/>
    <w:rsid w:val="00964F04"/>
    <w:rsid w:val="009D254F"/>
    <w:rsid w:val="009E0405"/>
    <w:rsid w:val="00A55D74"/>
    <w:rsid w:val="00AF1FF2"/>
    <w:rsid w:val="00AF305F"/>
    <w:rsid w:val="00B80D66"/>
    <w:rsid w:val="00B9410A"/>
    <w:rsid w:val="00BA5B9D"/>
    <w:rsid w:val="00C62615"/>
    <w:rsid w:val="00C657F9"/>
    <w:rsid w:val="00CC4AC6"/>
    <w:rsid w:val="00D068EB"/>
    <w:rsid w:val="00DC5274"/>
    <w:rsid w:val="00DD1071"/>
    <w:rsid w:val="00E6727B"/>
    <w:rsid w:val="00E71873"/>
    <w:rsid w:val="00EE1A99"/>
    <w:rsid w:val="00F042C6"/>
    <w:rsid w:val="00F462E7"/>
    <w:rsid w:val="00F671B9"/>
    <w:rsid w:val="00FC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C0D2"/>
  <w15:chartTrackingRefBased/>
  <w15:docId w15:val="{850A0134-C6AC-48EC-8629-63EF99EB0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54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54F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54F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54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254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254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54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54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54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54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54F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D254F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D254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9D254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9D254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54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5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54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5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9D254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D25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54F"/>
    <w:pPr>
      <w:jc w:val="center"/>
    </w:pPr>
    <w:rPr>
      <w:rFonts w:ascii="Calibri Light" w:hAnsi="Calibri Light" w:cs="Calibri Light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54F"/>
    <w:rPr>
      <w:rFonts w:ascii="Calibri Light" w:eastAsiaTheme="minorEastAsia" w:hAnsi="Calibri Light" w:cs="Calibri Light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D254F"/>
    <w:pPr>
      <w:spacing w:line="240" w:lineRule="auto"/>
    </w:pPr>
    <w:rPr>
      <w:rFonts w:ascii="Calibri Light" w:hAnsi="Calibri Light" w:cs="Calibri Light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D254F"/>
    <w:rPr>
      <w:rFonts w:ascii="Calibri Light" w:eastAsiaTheme="minorEastAsia" w:hAnsi="Calibri Light" w:cs="Calibri Light"/>
      <w:noProof/>
      <w:sz w:val="24"/>
    </w:rPr>
  </w:style>
  <w:style w:type="paragraph" w:customStyle="1" w:styleId="mb0">
    <w:name w:val="mb0"/>
    <w:basedOn w:val="Normal"/>
    <w:rsid w:val="009D25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9D254F"/>
    <w:rPr>
      <w:color w:val="0000FF"/>
      <w:u w:val="single"/>
    </w:rPr>
  </w:style>
  <w:style w:type="paragraph" w:customStyle="1" w:styleId="mb15">
    <w:name w:val="mb15"/>
    <w:basedOn w:val="Normal"/>
    <w:rsid w:val="009D25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9D254F"/>
    <w:rPr>
      <w:color w:val="808080"/>
    </w:rPr>
  </w:style>
  <w:style w:type="table" w:styleId="TableGrid">
    <w:name w:val="Table Grid"/>
    <w:basedOn w:val="TableNormal"/>
    <w:uiPriority w:val="39"/>
    <w:rsid w:val="009D25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D254F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54F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54F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9D254F"/>
    <w:rPr>
      <w:rFonts w:eastAsiaTheme="minorEastAsia"/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9D254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9D254F"/>
    <w:rPr>
      <w:i/>
      <w:iCs/>
      <w:color w:val="auto"/>
    </w:rPr>
  </w:style>
  <w:style w:type="paragraph" w:styleId="NoSpacing">
    <w:name w:val="No Spacing"/>
    <w:uiPriority w:val="1"/>
    <w:qFormat/>
    <w:rsid w:val="009D254F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D254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D254F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54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54F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9D254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D254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9D254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D254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9D254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254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9D2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54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4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4F"/>
    <w:rPr>
      <w:rFonts w:ascii="Segoe UI" w:eastAsiaTheme="minorEastAsia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D254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5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D25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81D3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81D3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32"/>
    <w:rPr>
      <w:rFonts w:eastAsiaTheme="minorEastAsia"/>
    </w:rPr>
  </w:style>
  <w:style w:type="paragraph" w:customStyle="1" w:styleId="msonormal0">
    <w:name w:val="msonormal"/>
    <w:basedOn w:val="Normal"/>
    <w:rsid w:val="00324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table" w:styleId="TableGridLight">
    <w:name w:val="Grid Table Light"/>
    <w:basedOn w:val="TableNormal"/>
    <w:uiPriority w:val="40"/>
    <w:rsid w:val="002140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5D5AA4F27F0E45B2A00BE4A37B4EF4" ma:contentTypeVersion="0" ma:contentTypeDescription="Create a new document." ma:contentTypeScope="" ma:versionID="122ee3262534386decefe84cd0db491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A587C2-6E73-40EF-B834-F7D06003F3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D3533B-A0FF-45F6-B298-04C1B6C1E3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CCC4FD-B432-42BB-9ADD-EA2FD09149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AA8378-19E7-4D27-AE7B-D878991557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8</Pages>
  <Words>16266</Words>
  <Characters>89463</Characters>
  <Application>Microsoft Office Word</Application>
  <DocSecurity>0</DocSecurity>
  <Lines>745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I</Company>
  <LinksUpToDate>false</LinksUpToDate>
  <CharactersWithSpaces>10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huizen, Melinda</dc:creator>
  <cp:keywords/>
  <dc:description/>
  <cp:lastModifiedBy>Barkhuizen, Melinda</cp:lastModifiedBy>
  <cp:revision>4</cp:revision>
  <dcterms:created xsi:type="dcterms:W3CDTF">2022-02-24T03:53:00Z</dcterms:created>
  <dcterms:modified xsi:type="dcterms:W3CDTF">2022-02-2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D5AA4F27F0E45B2A00BE4A37B4EF4</vt:lpwstr>
  </property>
</Properties>
</file>